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1122E" w14:textId="7BA2E90C" w:rsidR="00F230E4" w:rsidRPr="00F230E4" w:rsidRDefault="00F230E4" w:rsidP="00F230E4">
      <w:pPr>
        <w:pStyle w:val="Heading1"/>
      </w:pPr>
      <w:r>
        <w:t>S3 Table – Donor information</w:t>
      </w:r>
      <w:r w:rsidRPr="00F230E4">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346"/>
        <w:gridCol w:w="1570"/>
        <w:gridCol w:w="1947"/>
        <w:gridCol w:w="960"/>
        <w:gridCol w:w="1482"/>
      </w:tblGrid>
      <w:tr w:rsidR="00F230E4" w:rsidRPr="00F230E4" w14:paraId="5B82CF59"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132F13" w14:textId="77777777" w:rsidR="00F230E4" w:rsidRPr="00F230E4" w:rsidRDefault="00F230E4" w:rsidP="00F230E4">
            <w:pPr>
              <w:pStyle w:val="TableBody"/>
            </w:pPr>
            <w:r w:rsidRPr="00F230E4">
              <w:t>sample ID</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01C6DD" w14:textId="77777777" w:rsidR="00F230E4" w:rsidRPr="00F230E4" w:rsidRDefault="00F230E4" w:rsidP="00F230E4">
            <w:pPr>
              <w:pStyle w:val="TableBody"/>
            </w:pPr>
            <w:r w:rsidRPr="00F230E4">
              <w:t>sample name</w:t>
            </w:r>
          </w:p>
        </w:tc>
        <w:tc>
          <w:tcPr>
            <w:tcW w:w="19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36F9C2" w14:textId="77777777" w:rsidR="00F230E4" w:rsidRPr="00F230E4" w:rsidRDefault="00F230E4" w:rsidP="00F230E4">
            <w:pPr>
              <w:pStyle w:val="TableBody"/>
            </w:pPr>
            <w:r w:rsidRPr="00F230E4">
              <w:t>ethnicity</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18496A" w14:textId="77777777" w:rsidR="00F230E4" w:rsidRPr="00F230E4" w:rsidRDefault="00F230E4" w:rsidP="00F230E4">
            <w:pPr>
              <w:pStyle w:val="TableBody"/>
            </w:pPr>
            <w:r w:rsidRPr="00F230E4">
              <w:t>sex</w:t>
            </w:r>
          </w:p>
        </w:tc>
        <w:tc>
          <w:tcPr>
            <w:tcW w:w="14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C53B5A" w14:textId="77777777" w:rsidR="00F230E4" w:rsidRPr="00F230E4" w:rsidRDefault="00F230E4" w:rsidP="00F230E4">
            <w:pPr>
              <w:pStyle w:val="TableBody"/>
            </w:pPr>
            <w:r w:rsidRPr="00F230E4">
              <w:t>age at surgery</w:t>
            </w:r>
          </w:p>
        </w:tc>
      </w:tr>
      <w:tr w:rsidR="00F230E4" w:rsidRPr="00F230E4" w14:paraId="23E2F6DC"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597980" w14:textId="77777777" w:rsidR="00F230E4" w:rsidRPr="00F230E4" w:rsidRDefault="00F230E4" w:rsidP="00F230E4">
            <w:pPr>
              <w:pStyle w:val="TableBody"/>
            </w:pPr>
            <w:r w:rsidRPr="00F230E4">
              <w:t>C1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96FA1E"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0629D7"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7FE7E3"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EFAD95" w14:textId="77777777" w:rsidR="00F230E4" w:rsidRPr="00F230E4" w:rsidRDefault="00F230E4" w:rsidP="00F230E4">
            <w:pPr>
              <w:pStyle w:val="TableBody"/>
            </w:pPr>
            <w:r w:rsidRPr="00F230E4">
              <w:t>75</w:t>
            </w:r>
          </w:p>
        </w:tc>
      </w:tr>
      <w:tr w:rsidR="00F230E4" w:rsidRPr="00F230E4" w14:paraId="0312E3A5"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252592" w14:textId="77777777" w:rsidR="00F230E4" w:rsidRPr="00F230E4" w:rsidRDefault="00F230E4" w:rsidP="00F230E4">
            <w:pPr>
              <w:pStyle w:val="TableBody"/>
            </w:pPr>
            <w:r w:rsidRPr="00F230E4">
              <w:t>C2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1F2F1A"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5EC2DA"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65E6D5"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5557B7" w14:textId="77777777" w:rsidR="00F230E4" w:rsidRPr="00F230E4" w:rsidRDefault="00F230E4" w:rsidP="00F230E4">
            <w:pPr>
              <w:pStyle w:val="TableBody"/>
            </w:pPr>
            <w:r w:rsidRPr="00F230E4">
              <w:t>72</w:t>
            </w:r>
          </w:p>
        </w:tc>
      </w:tr>
      <w:tr w:rsidR="00F230E4" w:rsidRPr="00F230E4" w14:paraId="199B2A8F"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B3F475" w14:textId="77777777" w:rsidR="00F230E4" w:rsidRPr="00F230E4" w:rsidRDefault="00F230E4" w:rsidP="00F230E4">
            <w:pPr>
              <w:pStyle w:val="TableBody"/>
            </w:pPr>
            <w:r w:rsidRPr="00F230E4">
              <w:t>C3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B5D2DF"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677F7C"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92715F"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13FB45" w14:textId="77777777" w:rsidR="00F230E4" w:rsidRPr="00F230E4" w:rsidRDefault="00F230E4" w:rsidP="00F230E4">
            <w:pPr>
              <w:pStyle w:val="TableBody"/>
            </w:pPr>
            <w:r w:rsidRPr="00F230E4">
              <w:t>54</w:t>
            </w:r>
          </w:p>
        </w:tc>
      </w:tr>
      <w:tr w:rsidR="00F230E4" w:rsidRPr="00F230E4" w14:paraId="298A1707"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BC7508" w14:textId="77777777" w:rsidR="00F230E4" w:rsidRPr="00F230E4" w:rsidRDefault="00F230E4" w:rsidP="00F230E4">
            <w:pPr>
              <w:pStyle w:val="TableBody"/>
            </w:pPr>
            <w:r w:rsidRPr="00F230E4">
              <w:t>C4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E2AD8A"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282B52"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12DEBA"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F75BD1" w14:textId="77777777" w:rsidR="00F230E4" w:rsidRPr="00F230E4" w:rsidRDefault="00F230E4" w:rsidP="00F230E4">
            <w:pPr>
              <w:pStyle w:val="TableBody"/>
            </w:pPr>
            <w:r w:rsidRPr="00F230E4">
              <w:t>74</w:t>
            </w:r>
          </w:p>
        </w:tc>
      </w:tr>
      <w:tr w:rsidR="00F230E4" w:rsidRPr="00F230E4" w14:paraId="6C3BFBB5"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A22091" w14:textId="77777777" w:rsidR="00F230E4" w:rsidRPr="00F230E4" w:rsidRDefault="00F230E4" w:rsidP="00F230E4">
            <w:pPr>
              <w:pStyle w:val="TableBody"/>
            </w:pPr>
            <w:r w:rsidRPr="00F230E4">
              <w:t>C5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C816EB"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2410B6"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A1D9B3" w14:textId="77777777" w:rsidR="00F230E4" w:rsidRPr="00F230E4" w:rsidRDefault="00F230E4" w:rsidP="00F230E4">
            <w:pPr>
              <w:pStyle w:val="TableBody"/>
            </w:pPr>
            <w:r w:rsidRPr="00F230E4">
              <w:t>M</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29A216" w14:textId="77777777" w:rsidR="00F230E4" w:rsidRPr="00F230E4" w:rsidRDefault="00F230E4" w:rsidP="00F230E4">
            <w:pPr>
              <w:pStyle w:val="TableBody"/>
            </w:pPr>
            <w:r w:rsidRPr="00F230E4">
              <w:t>67</w:t>
            </w:r>
          </w:p>
        </w:tc>
      </w:tr>
      <w:tr w:rsidR="00F230E4" w:rsidRPr="00F230E4" w14:paraId="14F05694"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34472A" w14:textId="77777777" w:rsidR="00F230E4" w:rsidRPr="00F230E4" w:rsidRDefault="00F230E4" w:rsidP="00F230E4">
            <w:pPr>
              <w:pStyle w:val="TableBody"/>
            </w:pPr>
            <w:r w:rsidRPr="00F230E4">
              <w:t>C6_NTF</w:t>
            </w:r>
          </w:p>
        </w:tc>
        <w:tc>
          <w:tcPr>
            <w:tcW w:w="154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9AEC33" w14:textId="77777777" w:rsidR="00F230E4" w:rsidRPr="00F230E4" w:rsidRDefault="00F230E4" w:rsidP="00F230E4">
            <w:pPr>
              <w:pStyle w:val="TableBody"/>
            </w:pPr>
            <w:r w:rsidRPr="00F230E4">
              <w:t>control</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64477A"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170358"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E7E95D" w14:textId="77777777" w:rsidR="00F230E4" w:rsidRPr="00F230E4" w:rsidRDefault="00F230E4" w:rsidP="00F230E4">
            <w:pPr>
              <w:pStyle w:val="TableBody"/>
            </w:pPr>
            <w:r w:rsidRPr="00F230E4">
              <w:t>82</w:t>
            </w:r>
          </w:p>
        </w:tc>
      </w:tr>
      <w:tr w:rsidR="00F230E4" w:rsidRPr="00F230E4" w14:paraId="5F44F1F0"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3618F7" w14:textId="77777777" w:rsidR="00F230E4" w:rsidRPr="00F230E4" w:rsidRDefault="00F230E4" w:rsidP="00F230E4">
            <w:pPr>
              <w:pStyle w:val="TableBody"/>
            </w:pPr>
            <w:r w:rsidRPr="00F230E4">
              <w:t>C7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68A207"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1CB632"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8652DD" w14:textId="77777777" w:rsidR="00F230E4" w:rsidRPr="00F230E4" w:rsidRDefault="00F230E4" w:rsidP="00F230E4">
            <w:pPr>
              <w:pStyle w:val="TableBody"/>
            </w:pPr>
            <w:r w:rsidRPr="00F230E4">
              <w:t>M</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25B2B1" w14:textId="77777777" w:rsidR="00F230E4" w:rsidRPr="00F230E4" w:rsidRDefault="00F230E4" w:rsidP="00F230E4">
            <w:pPr>
              <w:pStyle w:val="TableBody"/>
            </w:pPr>
            <w:r w:rsidRPr="00F230E4">
              <w:t>51</w:t>
            </w:r>
          </w:p>
        </w:tc>
      </w:tr>
      <w:tr w:rsidR="00F230E4" w:rsidRPr="00F230E4" w14:paraId="41EC7447"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026285" w14:textId="77777777" w:rsidR="00F230E4" w:rsidRPr="00F230E4" w:rsidRDefault="00F230E4" w:rsidP="00F230E4">
            <w:pPr>
              <w:pStyle w:val="TableBody"/>
            </w:pPr>
            <w:r w:rsidRPr="00F230E4">
              <w:t>C8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8A7C75"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D55CF7"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5C15A6" w14:textId="77777777" w:rsidR="00F230E4" w:rsidRPr="00F230E4" w:rsidRDefault="00F230E4" w:rsidP="00F230E4">
            <w:pPr>
              <w:pStyle w:val="TableBody"/>
            </w:pPr>
            <w:r w:rsidRPr="00F230E4">
              <w:t>M</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B73155" w14:textId="77777777" w:rsidR="00F230E4" w:rsidRPr="00F230E4" w:rsidRDefault="00F230E4" w:rsidP="00F230E4">
            <w:pPr>
              <w:pStyle w:val="TableBody"/>
            </w:pPr>
            <w:r w:rsidRPr="00F230E4">
              <w:t>48</w:t>
            </w:r>
          </w:p>
        </w:tc>
      </w:tr>
      <w:tr w:rsidR="00F230E4" w:rsidRPr="00F230E4" w14:paraId="5C702759"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359EF0" w14:textId="77777777" w:rsidR="00F230E4" w:rsidRPr="00F230E4" w:rsidRDefault="00F230E4" w:rsidP="00F230E4">
            <w:pPr>
              <w:pStyle w:val="TableBody"/>
            </w:pPr>
            <w:r w:rsidRPr="00F230E4">
              <w:t>C9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1F1A2E"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3C2B01"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4AAC77"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C728AB" w14:textId="77777777" w:rsidR="00F230E4" w:rsidRPr="00F230E4" w:rsidRDefault="00F230E4" w:rsidP="00F230E4">
            <w:pPr>
              <w:pStyle w:val="TableBody"/>
            </w:pPr>
            <w:r w:rsidRPr="00F230E4">
              <w:t>73</w:t>
            </w:r>
          </w:p>
        </w:tc>
      </w:tr>
      <w:tr w:rsidR="00F230E4" w:rsidRPr="00F230E4" w14:paraId="3B682C28"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A26BA7" w14:textId="77777777" w:rsidR="00F230E4" w:rsidRPr="00F230E4" w:rsidRDefault="00F230E4" w:rsidP="00F230E4">
            <w:pPr>
              <w:pStyle w:val="TableBody"/>
            </w:pPr>
            <w:r w:rsidRPr="00F230E4">
              <w:t>C10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08DC34"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F49E5F"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6C5011" w14:textId="77777777" w:rsidR="00F230E4" w:rsidRPr="00F230E4" w:rsidRDefault="00F230E4" w:rsidP="00F230E4">
            <w:pPr>
              <w:pStyle w:val="TableBody"/>
            </w:pPr>
            <w:r w:rsidRPr="00F230E4">
              <w:t>M</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4886CD" w14:textId="77777777" w:rsidR="00F230E4" w:rsidRPr="00F230E4" w:rsidRDefault="00F230E4" w:rsidP="00F230E4">
            <w:pPr>
              <w:pStyle w:val="TableBody"/>
            </w:pPr>
            <w:r w:rsidRPr="00F230E4">
              <w:t>72</w:t>
            </w:r>
          </w:p>
        </w:tc>
      </w:tr>
      <w:tr w:rsidR="00F230E4" w:rsidRPr="00F230E4" w14:paraId="02046683"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72D186" w14:textId="77777777" w:rsidR="00F230E4" w:rsidRPr="00F230E4" w:rsidRDefault="00F230E4" w:rsidP="00F230E4">
            <w:pPr>
              <w:pStyle w:val="TableBody"/>
            </w:pPr>
            <w:r w:rsidRPr="00F230E4">
              <w:t>C11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DCD71A"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34B69E"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4EB1C0" w14:textId="77777777" w:rsidR="00F230E4" w:rsidRPr="00F230E4" w:rsidRDefault="00F230E4" w:rsidP="00F230E4">
            <w:pPr>
              <w:pStyle w:val="TableBody"/>
            </w:pPr>
            <w:r w:rsidRPr="00F230E4">
              <w:t>F</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05F13C" w14:textId="77777777" w:rsidR="00F230E4" w:rsidRPr="00F230E4" w:rsidRDefault="00F230E4" w:rsidP="00F230E4">
            <w:pPr>
              <w:pStyle w:val="TableBody"/>
            </w:pPr>
            <w:r w:rsidRPr="00F230E4">
              <w:t>70</w:t>
            </w:r>
          </w:p>
        </w:tc>
      </w:tr>
      <w:tr w:rsidR="00F230E4" w:rsidRPr="00F230E4" w14:paraId="198B8E7B" w14:textId="77777777" w:rsidTr="00F230E4">
        <w:tc>
          <w:tcPr>
            <w:tcW w:w="134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DD6FA6" w14:textId="77777777" w:rsidR="00F230E4" w:rsidRPr="00F230E4" w:rsidRDefault="00F230E4" w:rsidP="00F230E4">
            <w:pPr>
              <w:pStyle w:val="TableBody"/>
            </w:pPr>
            <w:r w:rsidRPr="00F230E4">
              <w:t>C12_GTF</w:t>
            </w:r>
          </w:p>
        </w:tc>
        <w:tc>
          <w:tcPr>
            <w:tcW w:w="15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113F20" w14:textId="77777777" w:rsidR="00F230E4" w:rsidRPr="00F230E4" w:rsidRDefault="00F230E4" w:rsidP="00F230E4">
            <w:pPr>
              <w:pStyle w:val="TableBody"/>
            </w:pPr>
            <w:r w:rsidRPr="00F230E4">
              <w:t>glaucomatous</w:t>
            </w:r>
          </w:p>
        </w:tc>
        <w:tc>
          <w:tcPr>
            <w:tcW w:w="19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AF76EE" w14:textId="77777777" w:rsidR="00F230E4" w:rsidRPr="00F230E4" w:rsidRDefault="00F230E4" w:rsidP="00F230E4">
            <w:pPr>
              <w:pStyle w:val="TableBody"/>
            </w:pPr>
            <w:r w:rsidRPr="00F230E4">
              <w:t>European descent</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726D2A" w14:textId="77777777" w:rsidR="00F230E4" w:rsidRPr="00F230E4" w:rsidRDefault="00F230E4" w:rsidP="00F230E4">
            <w:pPr>
              <w:pStyle w:val="TableBody"/>
            </w:pPr>
            <w:r w:rsidRPr="00F230E4">
              <w:t>M</w:t>
            </w:r>
          </w:p>
        </w:tc>
        <w:tc>
          <w:tcPr>
            <w:tcW w:w="100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D2C2E4" w14:textId="77777777" w:rsidR="00F230E4" w:rsidRPr="00F230E4" w:rsidRDefault="00F230E4" w:rsidP="00F230E4">
            <w:pPr>
              <w:pStyle w:val="TableBody"/>
            </w:pPr>
            <w:r w:rsidRPr="00F230E4">
              <w:t>80</w:t>
            </w:r>
          </w:p>
        </w:tc>
      </w:tr>
    </w:tbl>
    <w:p w14:paraId="46CD9B88" w14:textId="77777777" w:rsidR="00F230E4" w:rsidRPr="00F230E4" w:rsidRDefault="00F230E4" w:rsidP="00F230E4">
      <w:pPr>
        <w:ind w:firstLine="0"/>
      </w:pPr>
    </w:p>
    <w:sectPr w:rsidR="00F230E4" w:rsidRPr="00F230E4" w:rsidSect="00CC66B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Liberation Serif">
    <w:panose1 w:val="02020603050405020304"/>
    <w:charset w:val="00"/>
    <w:family w:val="roman"/>
    <w:pitch w:val="variable"/>
    <w:sig w:usb0="E0000AFF" w:usb1="500078FF" w:usb2="00000021"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6BE"/>
    <w:rsid w:val="00013755"/>
    <w:rsid w:val="00037E98"/>
    <w:rsid w:val="00076367"/>
    <w:rsid w:val="00095F3F"/>
    <w:rsid w:val="00121ED7"/>
    <w:rsid w:val="00176634"/>
    <w:rsid w:val="005323AE"/>
    <w:rsid w:val="00534D97"/>
    <w:rsid w:val="005E2AB3"/>
    <w:rsid w:val="00630F66"/>
    <w:rsid w:val="00632E72"/>
    <w:rsid w:val="008D108D"/>
    <w:rsid w:val="008F3A1C"/>
    <w:rsid w:val="009503C1"/>
    <w:rsid w:val="00A1648C"/>
    <w:rsid w:val="00B4684F"/>
    <w:rsid w:val="00B71B9B"/>
    <w:rsid w:val="00CC40BA"/>
    <w:rsid w:val="00CC66BE"/>
    <w:rsid w:val="00CF2D31"/>
    <w:rsid w:val="00D16E6A"/>
    <w:rsid w:val="00D509C4"/>
    <w:rsid w:val="00D804F1"/>
    <w:rsid w:val="00DA60D1"/>
    <w:rsid w:val="00EC6D27"/>
    <w:rsid w:val="00F01930"/>
    <w:rsid w:val="00F230E4"/>
    <w:rsid w:val="00F46922"/>
    <w:rsid w:val="00FF42FA"/>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37068"/>
  <w15:chartTrackingRefBased/>
  <w15:docId w15:val="{AF9BFC7D-F270-4B54-B2A2-BE8231F40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AB3"/>
    <w:pPr>
      <w:spacing w:after="0" w:line="480" w:lineRule="auto"/>
      <w:ind w:firstLine="720"/>
    </w:pPr>
    <w:rPr>
      <w:rFonts w:ascii="Times New Roman" w:hAnsi="Times New Roman"/>
      <w:sz w:val="20"/>
    </w:rPr>
  </w:style>
  <w:style w:type="paragraph" w:styleId="Heading1">
    <w:name w:val="heading 1"/>
    <w:basedOn w:val="Normal"/>
    <w:next w:val="Normal"/>
    <w:link w:val="Heading1Char"/>
    <w:uiPriority w:val="9"/>
    <w:qFormat/>
    <w:rsid w:val="00D16E6A"/>
    <w:pPr>
      <w:keepNext/>
      <w:keepLines/>
      <w:spacing w:before="240" w:line="360" w:lineRule="auto"/>
      <w:ind w:firstLine="0"/>
      <w:outlineLvl w:val="0"/>
    </w:pPr>
    <w:rPr>
      <w:rFonts w:eastAsiaTheme="majorEastAsia" w:cstheme="majorBidi"/>
      <w:b/>
      <w:sz w:val="36"/>
      <w:szCs w:val="40"/>
    </w:rPr>
  </w:style>
  <w:style w:type="paragraph" w:styleId="Heading2">
    <w:name w:val="heading 2"/>
    <w:basedOn w:val="Normal"/>
    <w:next w:val="Normal"/>
    <w:link w:val="Heading2Char"/>
    <w:uiPriority w:val="9"/>
    <w:unhideWhenUsed/>
    <w:qFormat/>
    <w:rsid w:val="00D16E6A"/>
    <w:pPr>
      <w:keepNext/>
      <w:keepLines/>
      <w:spacing w:before="120" w:after="120" w:line="240" w:lineRule="auto"/>
      <w:ind w:firstLine="0"/>
      <w:outlineLvl w:val="1"/>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CC66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66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66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66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66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66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66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E6A"/>
    <w:rPr>
      <w:rFonts w:ascii="Times New Roman" w:eastAsiaTheme="majorEastAsia" w:hAnsi="Times New Roman" w:cstheme="majorBidi"/>
      <w:b/>
      <w:sz w:val="36"/>
      <w:szCs w:val="40"/>
    </w:rPr>
  </w:style>
  <w:style w:type="character" w:customStyle="1" w:styleId="Heading2Char">
    <w:name w:val="Heading 2 Char"/>
    <w:basedOn w:val="DefaultParagraphFont"/>
    <w:link w:val="Heading2"/>
    <w:uiPriority w:val="9"/>
    <w:rsid w:val="00D16E6A"/>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semiHidden/>
    <w:rsid w:val="00CC6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6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6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6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6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6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66BE"/>
    <w:rPr>
      <w:rFonts w:eastAsiaTheme="majorEastAsia" w:cstheme="majorBidi"/>
      <w:color w:val="272727" w:themeColor="text1" w:themeTint="D8"/>
    </w:rPr>
  </w:style>
  <w:style w:type="paragraph" w:styleId="Title">
    <w:name w:val="Title"/>
    <w:basedOn w:val="Normal"/>
    <w:next w:val="Normal"/>
    <w:link w:val="TitleChar"/>
    <w:uiPriority w:val="10"/>
    <w:qFormat/>
    <w:rsid w:val="00CC66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6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66BE"/>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6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66BE"/>
    <w:pPr>
      <w:spacing w:before="160"/>
      <w:jc w:val="center"/>
    </w:pPr>
    <w:rPr>
      <w:i/>
      <w:iCs/>
      <w:color w:val="404040" w:themeColor="text1" w:themeTint="BF"/>
    </w:rPr>
  </w:style>
  <w:style w:type="character" w:customStyle="1" w:styleId="QuoteChar">
    <w:name w:val="Quote Char"/>
    <w:basedOn w:val="DefaultParagraphFont"/>
    <w:link w:val="Quote"/>
    <w:uiPriority w:val="29"/>
    <w:rsid w:val="00CC66BE"/>
    <w:rPr>
      <w:i/>
      <w:iCs/>
      <w:color w:val="404040" w:themeColor="text1" w:themeTint="BF"/>
    </w:rPr>
  </w:style>
  <w:style w:type="paragraph" w:styleId="ListParagraph">
    <w:name w:val="List Paragraph"/>
    <w:basedOn w:val="Normal"/>
    <w:uiPriority w:val="34"/>
    <w:qFormat/>
    <w:rsid w:val="00CC66BE"/>
    <w:pPr>
      <w:ind w:left="720"/>
      <w:contextualSpacing/>
    </w:pPr>
  </w:style>
  <w:style w:type="character" w:styleId="IntenseEmphasis">
    <w:name w:val="Intense Emphasis"/>
    <w:basedOn w:val="DefaultParagraphFont"/>
    <w:uiPriority w:val="21"/>
    <w:qFormat/>
    <w:rsid w:val="00CC66BE"/>
    <w:rPr>
      <w:i/>
      <w:iCs/>
      <w:color w:val="0F4761" w:themeColor="accent1" w:themeShade="BF"/>
    </w:rPr>
  </w:style>
  <w:style w:type="paragraph" w:styleId="IntenseQuote">
    <w:name w:val="Intense Quote"/>
    <w:basedOn w:val="Normal"/>
    <w:next w:val="Normal"/>
    <w:link w:val="IntenseQuoteChar"/>
    <w:uiPriority w:val="30"/>
    <w:qFormat/>
    <w:rsid w:val="00CC66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66BE"/>
    <w:rPr>
      <w:i/>
      <w:iCs/>
      <w:color w:val="0F4761" w:themeColor="accent1" w:themeShade="BF"/>
    </w:rPr>
  </w:style>
  <w:style w:type="character" w:styleId="IntenseReference">
    <w:name w:val="Intense Reference"/>
    <w:basedOn w:val="DefaultParagraphFont"/>
    <w:uiPriority w:val="32"/>
    <w:qFormat/>
    <w:rsid w:val="00CC66BE"/>
    <w:rPr>
      <w:b/>
      <w:bCs/>
      <w:smallCaps/>
      <w:color w:val="0F4761" w:themeColor="accent1" w:themeShade="BF"/>
      <w:spacing w:val="5"/>
    </w:rPr>
  </w:style>
  <w:style w:type="character" w:styleId="LineNumber">
    <w:name w:val="line number"/>
    <w:basedOn w:val="DefaultParagraphFont"/>
    <w:uiPriority w:val="99"/>
    <w:semiHidden/>
    <w:unhideWhenUsed/>
    <w:rsid w:val="00CC66BE"/>
  </w:style>
  <w:style w:type="paragraph" w:customStyle="1" w:styleId="MDPI31text">
    <w:name w:val="MDPI_3.1_text"/>
    <w:qFormat/>
    <w:rsid w:val="008F3A1C"/>
    <w:pPr>
      <w:adjustRightInd w:val="0"/>
      <w:snapToGrid w:val="0"/>
      <w:spacing w:after="0" w:line="228" w:lineRule="auto"/>
      <w:ind w:left="2608" w:firstLine="425"/>
      <w:jc w:val="both"/>
    </w:pPr>
    <w:rPr>
      <w:rFonts w:ascii="Palatino Linotype" w:eastAsia="Times New Roman" w:hAnsi="Palatino Linotype" w:cs="Times New Roman"/>
      <w:snapToGrid w:val="0"/>
      <w:color w:val="FF0000"/>
      <w:kern w:val="0"/>
      <w:sz w:val="20"/>
      <w:lang w:val="en-US" w:eastAsia="de-DE" w:bidi="en-US"/>
      <w14:ligatures w14:val="none"/>
    </w:rPr>
  </w:style>
  <w:style w:type="paragraph" w:customStyle="1" w:styleId="FigCaption">
    <w:name w:val="FigCaption"/>
    <w:basedOn w:val="Normal"/>
    <w:next w:val="textbody"/>
    <w:link w:val="FigCaptionChar"/>
    <w:qFormat/>
    <w:rsid w:val="00D16E6A"/>
    <w:pPr>
      <w:spacing w:before="240" w:after="240" w:line="240" w:lineRule="auto"/>
      <w:ind w:firstLine="0"/>
    </w:pPr>
    <w:rPr>
      <w:lang w:val="en-US" w:bidi="en-US"/>
    </w:rPr>
  </w:style>
  <w:style w:type="character" w:customStyle="1" w:styleId="FigCaptionChar">
    <w:name w:val="FigCaption Char"/>
    <w:basedOn w:val="DefaultParagraphFont"/>
    <w:link w:val="FigCaption"/>
    <w:rsid w:val="00D16E6A"/>
    <w:rPr>
      <w:rFonts w:ascii="Liberation Serif" w:hAnsi="Liberation Serif"/>
      <w:sz w:val="20"/>
      <w:lang w:val="en-US" w:bidi="en-US"/>
    </w:rPr>
  </w:style>
  <w:style w:type="paragraph" w:customStyle="1" w:styleId="TableHeader">
    <w:name w:val="TableHeader"/>
    <w:basedOn w:val="Normal"/>
    <w:link w:val="TableHeaderChar"/>
    <w:qFormat/>
    <w:rsid w:val="00D16E6A"/>
    <w:pPr>
      <w:spacing w:before="240" w:line="240" w:lineRule="auto"/>
      <w:ind w:firstLine="0"/>
    </w:pPr>
    <w:rPr>
      <w:b/>
      <w:lang w:val="en-US"/>
    </w:rPr>
  </w:style>
  <w:style w:type="character" w:customStyle="1" w:styleId="TableHeaderChar">
    <w:name w:val="TableHeader Char"/>
    <w:basedOn w:val="DefaultParagraphFont"/>
    <w:link w:val="TableHeader"/>
    <w:rsid w:val="00D16E6A"/>
    <w:rPr>
      <w:rFonts w:ascii="Times New Roman" w:hAnsi="Times New Roman"/>
      <w:b/>
      <w:sz w:val="20"/>
      <w:lang w:val="en-US"/>
    </w:rPr>
  </w:style>
  <w:style w:type="paragraph" w:customStyle="1" w:styleId="TableLegend">
    <w:name w:val="TableLegend"/>
    <w:basedOn w:val="TableHeader"/>
    <w:link w:val="TableLegendChar"/>
    <w:qFormat/>
    <w:rsid w:val="00D16E6A"/>
    <w:pPr>
      <w:spacing w:before="0" w:after="240"/>
    </w:pPr>
    <w:rPr>
      <w:b w:val="0"/>
    </w:rPr>
  </w:style>
  <w:style w:type="character" w:customStyle="1" w:styleId="TableLegendChar">
    <w:name w:val="TableLegend Char"/>
    <w:basedOn w:val="TableHeaderChar"/>
    <w:link w:val="TableLegend"/>
    <w:rsid w:val="00D16E6A"/>
    <w:rPr>
      <w:rFonts w:ascii="Times New Roman" w:hAnsi="Times New Roman"/>
      <w:b w:val="0"/>
      <w:sz w:val="20"/>
      <w:lang w:val="en-US"/>
    </w:rPr>
  </w:style>
  <w:style w:type="paragraph" w:customStyle="1" w:styleId="textbody">
    <w:name w:val="text_body"/>
    <w:basedOn w:val="Normal"/>
    <w:link w:val="textbodyChar"/>
    <w:qFormat/>
    <w:rsid w:val="008F3A1C"/>
    <w:pPr>
      <w:ind w:firstLine="0"/>
      <w:jc w:val="both"/>
    </w:pPr>
    <w:rPr>
      <w:lang w:val="en-US" w:bidi="en-US"/>
    </w:rPr>
  </w:style>
  <w:style w:type="character" w:customStyle="1" w:styleId="textbodyChar">
    <w:name w:val="text_body Char"/>
    <w:basedOn w:val="DefaultParagraphFont"/>
    <w:link w:val="textbody"/>
    <w:rsid w:val="008F3A1C"/>
    <w:rPr>
      <w:rFonts w:ascii="Times New Roman" w:hAnsi="Times New Roman"/>
      <w:sz w:val="20"/>
      <w:lang w:val="en-US" w:bidi="en-US"/>
    </w:rPr>
  </w:style>
  <w:style w:type="paragraph" w:customStyle="1" w:styleId="TableBody">
    <w:name w:val="TableBody"/>
    <w:qFormat/>
    <w:rsid w:val="00D16E6A"/>
    <w:pPr>
      <w:adjustRightInd w:val="0"/>
      <w:snapToGrid w:val="0"/>
      <w:spacing w:after="0" w:line="260" w:lineRule="atLeast"/>
      <w:jc w:val="center"/>
    </w:pPr>
    <w:rPr>
      <w:rFonts w:ascii="Times New Roman" w:eastAsia="Times New Roman" w:hAnsi="Times New Roman" w:cs="Times New Roman"/>
      <w:snapToGrid w:val="0"/>
      <w:color w:val="000000"/>
      <w:kern w:val="0"/>
      <w:sz w:val="18"/>
      <w:szCs w:val="20"/>
      <w:lang w:val="en-US" w:eastAsia="de-DE" w:bidi="en-US"/>
      <w14:ligatures w14:val="none"/>
    </w:rPr>
  </w:style>
  <w:style w:type="table" w:styleId="GridTable1Light">
    <w:name w:val="Grid Table 1 Light"/>
    <w:basedOn w:val="TableNormal"/>
    <w:uiPriority w:val="46"/>
    <w:rsid w:val="00D16E6A"/>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42tablebody">
    <w:name w:val="MDPI_4.2_table_body"/>
    <w:qFormat/>
    <w:rsid w:val="008F3A1C"/>
    <w:pPr>
      <w:adjustRightInd w:val="0"/>
      <w:snapToGrid w:val="0"/>
      <w:spacing w:after="0" w:line="260" w:lineRule="atLeast"/>
      <w:jc w:val="center"/>
    </w:pPr>
    <w:rPr>
      <w:rFonts w:ascii="Palatino Linotype" w:eastAsia="Times New Roman" w:hAnsi="Palatino Linotype" w:cs="Times New Roman"/>
      <w:snapToGrid w:val="0"/>
      <w:color w:val="FF0000"/>
      <w:kern w:val="0"/>
      <w:sz w:val="20"/>
      <w:szCs w:val="20"/>
      <w:lang w:val="en-US" w:eastAsia="de-DE" w:bidi="en-US"/>
      <w14:ligatures w14:val="none"/>
    </w:rPr>
  </w:style>
  <w:style w:type="character" w:styleId="PlaceholderText">
    <w:name w:val="Placeholder Text"/>
    <w:basedOn w:val="DefaultParagraphFont"/>
    <w:uiPriority w:val="99"/>
    <w:semiHidden/>
    <w:rsid w:val="008D108D"/>
    <w:rPr>
      <w:color w:val="666666"/>
    </w:rPr>
  </w:style>
  <w:style w:type="paragraph" w:customStyle="1" w:styleId="references">
    <w:name w:val="references"/>
    <w:basedOn w:val="Normal"/>
    <w:link w:val="referencesChar"/>
    <w:qFormat/>
    <w:rsid w:val="008D108D"/>
    <w:pPr>
      <w:autoSpaceDE w:val="0"/>
      <w:autoSpaceDN w:val="0"/>
      <w:spacing w:after="120" w:line="240" w:lineRule="auto"/>
      <w:ind w:hanging="641"/>
    </w:pPr>
    <w:rPr>
      <w:rFonts w:eastAsia="Times New Roman"/>
    </w:rPr>
  </w:style>
  <w:style w:type="character" w:customStyle="1" w:styleId="referencesChar">
    <w:name w:val="references Char"/>
    <w:basedOn w:val="DefaultParagraphFont"/>
    <w:link w:val="references"/>
    <w:rsid w:val="008D108D"/>
    <w:rPr>
      <w:rFonts w:ascii="Times New Roman" w:eastAsia="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9248">
      <w:bodyDiv w:val="1"/>
      <w:marLeft w:val="0"/>
      <w:marRight w:val="0"/>
      <w:marTop w:val="0"/>
      <w:marBottom w:val="0"/>
      <w:divBdr>
        <w:top w:val="none" w:sz="0" w:space="0" w:color="auto"/>
        <w:left w:val="none" w:sz="0" w:space="0" w:color="auto"/>
        <w:bottom w:val="none" w:sz="0" w:space="0" w:color="auto"/>
        <w:right w:val="none" w:sz="0" w:space="0" w:color="auto"/>
      </w:divBdr>
    </w:div>
    <w:div w:id="10183329">
      <w:bodyDiv w:val="1"/>
      <w:marLeft w:val="0"/>
      <w:marRight w:val="0"/>
      <w:marTop w:val="0"/>
      <w:marBottom w:val="0"/>
      <w:divBdr>
        <w:top w:val="none" w:sz="0" w:space="0" w:color="auto"/>
        <w:left w:val="none" w:sz="0" w:space="0" w:color="auto"/>
        <w:bottom w:val="none" w:sz="0" w:space="0" w:color="auto"/>
        <w:right w:val="none" w:sz="0" w:space="0" w:color="auto"/>
      </w:divBdr>
    </w:div>
    <w:div w:id="84158725">
      <w:bodyDiv w:val="1"/>
      <w:marLeft w:val="0"/>
      <w:marRight w:val="0"/>
      <w:marTop w:val="0"/>
      <w:marBottom w:val="0"/>
      <w:divBdr>
        <w:top w:val="none" w:sz="0" w:space="0" w:color="auto"/>
        <w:left w:val="none" w:sz="0" w:space="0" w:color="auto"/>
        <w:bottom w:val="none" w:sz="0" w:space="0" w:color="auto"/>
        <w:right w:val="none" w:sz="0" w:space="0" w:color="auto"/>
      </w:divBdr>
    </w:div>
    <w:div w:id="137262761">
      <w:bodyDiv w:val="1"/>
      <w:marLeft w:val="0"/>
      <w:marRight w:val="0"/>
      <w:marTop w:val="0"/>
      <w:marBottom w:val="0"/>
      <w:divBdr>
        <w:top w:val="none" w:sz="0" w:space="0" w:color="auto"/>
        <w:left w:val="none" w:sz="0" w:space="0" w:color="auto"/>
        <w:bottom w:val="none" w:sz="0" w:space="0" w:color="auto"/>
        <w:right w:val="none" w:sz="0" w:space="0" w:color="auto"/>
      </w:divBdr>
    </w:div>
    <w:div w:id="203492515">
      <w:bodyDiv w:val="1"/>
      <w:marLeft w:val="0"/>
      <w:marRight w:val="0"/>
      <w:marTop w:val="0"/>
      <w:marBottom w:val="0"/>
      <w:divBdr>
        <w:top w:val="none" w:sz="0" w:space="0" w:color="auto"/>
        <w:left w:val="none" w:sz="0" w:space="0" w:color="auto"/>
        <w:bottom w:val="none" w:sz="0" w:space="0" w:color="auto"/>
        <w:right w:val="none" w:sz="0" w:space="0" w:color="auto"/>
      </w:divBdr>
    </w:div>
    <w:div w:id="441264806">
      <w:bodyDiv w:val="1"/>
      <w:marLeft w:val="0"/>
      <w:marRight w:val="0"/>
      <w:marTop w:val="0"/>
      <w:marBottom w:val="0"/>
      <w:divBdr>
        <w:top w:val="none" w:sz="0" w:space="0" w:color="auto"/>
        <w:left w:val="none" w:sz="0" w:space="0" w:color="auto"/>
        <w:bottom w:val="none" w:sz="0" w:space="0" w:color="auto"/>
        <w:right w:val="none" w:sz="0" w:space="0" w:color="auto"/>
      </w:divBdr>
    </w:div>
    <w:div w:id="512500984">
      <w:bodyDiv w:val="1"/>
      <w:marLeft w:val="0"/>
      <w:marRight w:val="0"/>
      <w:marTop w:val="0"/>
      <w:marBottom w:val="0"/>
      <w:divBdr>
        <w:top w:val="none" w:sz="0" w:space="0" w:color="auto"/>
        <w:left w:val="none" w:sz="0" w:space="0" w:color="auto"/>
        <w:bottom w:val="none" w:sz="0" w:space="0" w:color="auto"/>
        <w:right w:val="none" w:sz="0" w:space="0" w:color="auto"/>
      </w:divBdr>
    </w:div>
    <w:div w:id="567498157">
      <w:bodyDiv w:val="1"/>
      <w:marLeft w:val="0"/>
      <w:marRight w:val="0"/>
      <w:marTop w:val="0"/>
      <w:marBottom w:val="0"/>
      <w:divBdr>
        <w:top w:val="none" w:sz="0" w:space="0" w:color="auto"/>
        <w:left w:val="none" w:sz="0" w:space="0" w:color="auto"/>
        <w:bottom w:val="none" w:sz="0" w:space="0" w:color="auto"/>
        <w:right w:val="none" w:sz="0" w:space="0" w:color="auto"/>
      </w:divBdr>
    </w:div>
    <w:div w:id="670066341">
      <w:bodyDiv w:val="1"/>
      <w:marLeft w:val="0"/>
      <w:marRight w:val="0"/>
      <w:marTop w:val="0"/>
      <w:marBottom w:val="0"/>
      <w:divBdr>
        <w:top w:val="none" w:sz="0" w:space="0" w:color="auto"/>
        <w:left w:val="none" w:sz="0" w:space="0" w:color="auto"/>
        <w:bottom w:val="none" w:sz="0" w:space="0" w:color="auto"/>
        <w:right w:val="none" w:sz="0" w:space="0" w:color="auto"/>
      </w:divBdr>
    </w:div>
    <w:div w:id="802389728">
      <w:bodyDiv w:val="1"/>
      <w:marLeft w:val="0"/>
      <w:marRight w:val="0"/>
      <w:marTop w:val="0"/>
      <w:marBottom w:val="0"/>
      <w:divBdr>
        <w:top w:val="none" w:sz="0" w:space="0" w:color="auto"/>
        <w:left w:val="none" w:sz="0" w:space="0" w:color="auto"/>
        <w:bottom w:val="none" w:sz="0" w:space="0" w:color="auto"/>
        <w:right w:val="none" w:sz="0" w:space="0" w:color="auto"/>
      </w:divBdr>
      <w:divsChild>
        <w:div w:id="1378429419">
          <w:marLeft w:val="0"/>
          <w:marRight w:val="0"/>
          <w:marTop w:val="0"/>
          <w:marBottom w:val="0"/>
          <w:divBdr>
            <w:top w:val="none" w:sz="0" w:space="0" w:color="auto"/>
            <w:left w:val="none" w:sz="0" w:space="0" w:color="auto"/>
            <w:bottom w:val="none" w:sz="0" w:space="0" w:color="auto"/>
            <w:right w:val="none" w:sz="0" w:space="0" w:color="auto"/>
          </w:divBdr>
        </w:div>
      </w:divsChild>
    </w:div>
    <w:div w:id="823931865">
      <w:bodyDiv w:val="1"/>
      <w:marLeft w:val="0"/>
      <w:marRight w:val="0"/>
      <w:marTop w:val="0"/>
      <w:marBottom w:val="0"/>
      <w:divBdr>
        <w:top w:val="none" w:sz="0" w:space="0" w:color="auto"/>
        <w:left w:val="none" w:sz="0" w:space="0" w:color="auto"/>
        <w:bottom w:val="none" w:sz="0" w:space="0" w:color="auto"/>
        <w:right w:val="none" w:sz="0" w:space="0" w:color="auto"/>
      </w:divBdr>
    </w:div>
    <w:div w:id="850948439">
      <w:bodyDiv w:val="1"/>
      <w:marLeft w:val="0"/>
      <w:marRight w:val="0"/>
      <w:marTop w:val="0"/>
      <w:marBottom w:val="0"/>
      <w:divBdr>
        <w:top w:val="none" w:sz="0" w:space="0" w:color="auto"/>
        <w:left w:val="none" w:sz="0" w:space="0" w:color="auto"/>
        <w:bottom w:val="none" w:sz="0" w:space="0" w:color="auto"/>
        <w:right w:val="none" w:sz="0" w:space="0" w:color="auto"/>
      </w:divBdr>
      <w:divsChild>
        <w:div w:id="846595551">
          <w:marLeft w:val="0"/>
          <w:marRight w:val="0"/>
          <w:marTop w:val="0"/>
          <w:marBottom w:val="0"/>
          <w:divBdr>
            <w:top w:val="none" w:sz="0" w:space="0" w:color="auto"/>
            <w:left w:val="none" w:sz="0" w:space="0" w:color="auto"/>
            <w:bottom w:val="none" w:sz="0" w:space="0" w:color="auto"/>
            <w:right w:val="none" w:sz="0" w:space="0" w:color="auto"/>
          </w:divBdr>
        </w:div>
      </w:divsChild>
    </w:div>
    <w:div w:id="865408666">
      <w:bodyDiv w:val="1"/>
      <w:marLeft w:val="0"/>
      <w:marRight w:val="0"/>
      <w:marTop w:val="0"/>
      <w:marBottom w:val="0"/>
      <w:divBdr>
        <w:top w:val="none" w:sz="0" w:space="0" w:color="auto"/>
        <w:left w:val="none" w:sz="0" w:space="0" w:color="auto"/>
        <w:bottom w:val="none" w:sz="0" w:space="0" w:color="auto"/>
        <w:right w:val="none" w:sz="0" w:space="0" w:color="auto"/>
      </w:divBdr>
    </w:div>
    <w:div w:id="1158034166">
      <w:bodyDiv w:val="1"/>
      <w:marLeft w:val="0"/>
      <w:marRight w:val="0"/>
      <w:marTop w:val="0"/>
      <w:marBottom w:val="0"/>
      <w:divBdr>
        <w:top w:val="none" w:sz="0" w:space="0" w:color="auto"/>
        <w:left w:val="none" w:sz="0" w:space="0" w:color="auto"/>
        <w:bottom w:val="none" w:sz="0" w:space="0" w:color="auto"/>
        <w:right w:val="none" w:sz="0" w:space="0" w:color="auto"/>
      </w:divBdr>
    </w:div>
    <w:div w:id="1413041293">
      <w:bodyDiv w:val="1"/>
      <w:marLeft w:val="0"/>
      <w:marRight w:val="0"/>
      <w:marTop w:val="0"/>
      <w:marBottom w:val="0"/>
      <w:divBdr>
        <w:top w:val="none" w:sz="0" w:space="0" w:color="auto"/>
        <w:left w:val="none" w:sz="0" w:space="0" w:color="auto"/>
        <w:bottom w:val="none" w:sz="0" w:space="0" w:color="auto"/>
        <w:right w:val="none" w:sz="0" w:space="0" w:color="auto"/>
      </w:divBdr>
    </w:div>
    <w:div w:id="1439524521">
      <w:bodyDiv w:val="1"/>
      <w:marLeft w:val="0"/>
      <w:marRight w:val="0"/>
      <w:marTop w:val="0"/>
      <w:marBottom w:val="0"/>
      <w:divBdr>
        <w:top w:val="none" w:sz="0" w:space="0" w:color="auto"/>
        <w:left w:val="none" w:sz="0" w:space="0" w:color="auto"/>
        <w:bottom w:val="none" w:sz="0" w:space="0" w:color="auto"/>
        <w:right w:val="none" w:sz="0" w:space="0" w:color="auto"/>
      </w:divBdr>
    </w:div>
    <w:div w:id="1502237596">
      <w:bodyDiv w:val="1"/>
      <w:marLeft w:val="0"/>
      <w:marRight w:val="0"/>
      <w:marTop w:val="0"/>
      <w:marBottom w:val="0"/>
      <w:divBdr>
        <w:top w:val="none" w:sz="0" w:space="0" w:color="auto"/>
        <w:left w:val="none" w:sz="0" w:space="0" w:color="auto"/>
        <w:bottom w:val="none" w:sz="0" w:space="0" w:color="auto"/>
        <w:right w:val="none" w:sz="0" w:space="0" w:color="auto"/>
      </w:divBdr>
    </w:div>
    <w:div w:id="1642075857">
      <w:bodyDiv w:val="1"/>
      <w:marLeft w:val="0"/>
      <w:marRight w:val="0"/>
      <w:marTop w:val="0"/>
      <w:marBottom w:val="0"/>
      <w:divBdr>
        <w:top w:val="none" w:sz="0" w:space="0" w:color="auto"/>
        <w:left w:val="none" w:sz="0" w:space="0" w:color="auto"/>
        <w:bottom w:val="none" w:sz="0" w:space="0" w:color="auto"/>
        <w:right w:val="none" w:sz="0" w:space="0" w:color="auto"/>
      </w:divBdr>
    </w:div>
    <w:div w:id="1687322285">
      <w:bodyDiv w:val="1"/>
      <w:marLeft w:val="0"/>
      <w:marRight w:val="0"/>
      <w:marTop w:val="0"/>
      <w:marBottom w:val="0"/>
      <w:divBdr>
        <w:top w:val="none" w:sz="0" w:space="0" w:color="auto"/>
        <w:left w:val="none" w:sz="0" w:space="0" w:color="auto"/>
        <w:bottom w:val="none" w:sz="0" w:space="0" w:color="auto"/>
        <w:right w:val="none" w:sz="0" w:space="0" w:color="auto"/>
      </w:divBdr>
    </w:div>
    <w:div w:id="1724940253">
      <w:bodyDiv w:val="1"/>
      <w:marLeft w:val="0"/>
      <w:marRight w:val="0"/>
      <w:marTop w:val="0"/>
      <w:marBottom w:val="0"/>
      <w:divBdr>
        <w:top w:val="none" w:sz="0" w:space="0" w:color="auto"/>
        <w:left w:val="none" w:sz="0" w:space="0" w:color="auto"/>
        <w:bottom w:val="none" w:sz="0" w:space="0" w:color="auto"/>
        <w:right w:val="none" w:sz="0" w:space="0" w:color="auto"/>
      </w:divBdr>
      <w:divsChild>
        <w:div w:id="1988388774">
          <w:marLeft w:val="640"/>
          <w:marRight w:val="0"/>
          <w:marTop w:val="0"/>
          <w:marBottom w:val="0"/>
          <w:divBdr>
            <w:top w:val="none" w:sz="0" w:space="0" w:color="auto"/>
            <w:left w:val="none" w:sz="0" w:space="0" w:color="auto"/>
            <w:bottom w:val="none" w:sz="0" w:space="0" w:color="auto"/>
            <w:right w:val="none" w:sz="0" w:space="0" w:color="auto"/>
          </w:divBdr>
        </w:div>
        <w:div w:id="585041699">
          <w:marLeft w:val="640"/>
          <w:marRight w:val="0"/>
          <w:marTop w:val="0"/>
          <w:marBottom w:val="0"/>
          <w:divBdr>
            <w:top w:val="none" w:sz="0" w:space="0" w:color="auto"/>
            <w:left w:val="none" w:sz="0" w:space="0" w:color="auto"/>
            <w:bottom w:val="none" w:sz="0" w:space="0" w:color="auto"/>
            <w:right w:val="none" w:sz="0" w:space="0" w:color="auto"/>
          </w:divBdr>
        </w:div>
        <w:div w:id="844321790">
          <w:marLeft w:val="640"/>
          <w:marRight w:val="0"/>
          <w:marTop w:val="0"/>
          <w:marBottom w:val="0"/>
          <w:divBdr>
            <w:top w:val="none" w:sz="0" w:space="0" w:color="auto"/>
            <w:left w:val="none" w:sz="0" w:space="0" w:color="auto"/>
            <w:bottom w:val="none" w:sz="0" w:space="0" w:color="auto"/>
            <w:right w:val="none" w:sz="0" w:space="0" w:color="auto"/>
          </w:divBdr>
        </w:div>
        <w:div w:id="1184787114">
          <w:marLeft w:val="640"/>
          <w:marRight w:val="0"/>
          <w:marTop w:val="0"/>
          <w:marBottom w:val="0"/>
          <w:divBdr>
            <w:top w:val="none" w:sz="0" w:space="0" w:color="auto"/>
            <w:left w:val="none" w:sz="0" w:space="0" w:color="auto"/>
            <w:bottom w:val="none" w:sz="0" w:space="0" w:color="auto"/>
            <w:right w:val="none" w:sz="0" w:space="0" w:color="auto"/>
          </w:divBdr>
        </w:div>
        <w:div w:id="705563063">
          <w:marLeft w:val="640"/>
          <w:marRight w:val="0"/>
          <w:marTop w:val="0"/>
          <w:marBottom w:val="0"/>
          <w:divBdr>
            <w:top w:val="none" w:sz="0" w:space="0" w:color="auto"/>
            <w:left w:val="none" w:sz="0" w:space="0" w:color="auto"/>
            <w:bottom w:val="none" w:sz="0" w:space="0" w:color="auto"/>
            <w:right w:val="none" w:sz="0" w:space="0" w:color="auto"/>
          </w:divBdr>
        </w:div>
        <w:div w:id="1402633355">
          <w:marLeft w:val="640"/>
          <w:marRight w:val="0"/>
          <w:marTop w:val="0"/>
          <w:marBottom w:val="0"/>
          <w:divBdr>
            <w:top w:val="none" w:sz="0" w:space="0" w:color="auto"/>
            <w:left w:val="none" w:sz="0" w:space="0" w:color="auto"/>
            <w:bottom w:val="none" w:sz="0" w:space="0" w:color="auto"/>
            <w:right w:val="none" w:sz="0" w:space="0" w:color="auto"/>
          </w:divBdr>
        </w:div>
        <w:div w:id="31925264">
          <w:marLeft w:val="640"/>
          <w:marRight w:val="0"/>
          <w:marTop w:val="0"/>
          <w:marBottom w:val="0"/>
          <w:divBdr>
            <w:top w:val="none" w:sz="0" w:space="0" w:color="auto"/>
            <w:left w:val="none" w:sz="0" w:space="0" w:color="auto"/>
            <w:bottom w:val="none" w:sz="0" w:space="0" w:color="auto"/>
            <w:right w:val="none" w:sz="0" w:space="0" w:color="auto"/>
          </w:divBdr>
        </w:div>
        <w:div w:id="2094357818">
          <w:marLeft w:val="640"/>
          <w:marRight w:val="0"/>
          <w:marTop w:val="0"/>
          <w:marBottom w:val="0"/>
          <w:divBdr>
            <w:top w:val="none" w:sz="0" w:space="0" w:color="auto"/>
            <w:left w:val="none" w:sz="0" w:space="0" w:color="auto"/>
            <w:bottom w:val="none" w:sz="0" w:space="0" w:color="auto"/>
            <w:right w:val="none" w:sz="0" w:space="0" w:color="auto"/>
          </w:divBdr>
        </w:div>
        <w:div w:id="1431202129">
          <w:marLeft w:val="640"/>
          <w:marRight w:val="0"/>
          <w:marTop w:val="0"/>
          <w:marBottom w:val="0"/>
          <w:divBdr>
            <w:top w:val="none" w:sz="0" w:space="0" w:color="auto"/>
            <w:left w:val="none" w:sz="0" w:space="0" w:color="auto"/>
            <w:bottom w:val="none" w:sz="0" w:space="0" w:color="auto"/>
            <w:right w:val="none" w:sz="0" w:space="0" w:color="auto"/>
          </w:divBdr>
        </w:div>
        <w:div w:id="1558934706">
          <w:marLeft w:val="640"/>
          <w:marRight w:val="0"/>
          <w:marTop w:val="0"/>
          <w:marBottom w:val="0"/>
          <w:divBdr>
            <w:top w:val="none" w:sz="0" w:space="0" w:color="auto"/>
            <w:left w:val="none" w:sz="0" w:space="0" w:color="auto"/>
            <w:bottom w:val="none" w:sz="0" w:space="0" w:color="auto"/>
            <w:right w:val="none" w:sz="0" w:space="0" w:color="auto"/>
          </w:divBdr>
        </w:div>
        <w:div w:id="2063017068">
          <w:marLeft w:val="640"/>
          <w:marRight w:val="0"/>
          <w:marTop w:val="0"/>
          <w:marBottom w:val="0"/>
          <w:divBdr>
            <w:top w:val="none" w:sz="0" w:space="0" w:color="auto"/>
            <w:left w:val="none" w:sz="0" w:space="0" w:color="auto"/>
            <w:bottom w:val="none" w:sz="0" w:space="0" w:color="auto"/>
            <w:right w:val="none" w:sz="0" w:space="0" w:color="auto"/>
          </w:divBdr>
        </w:div>
        <w:div w:id="826672201">
          <w:marLeft w:val="640"/>
          <w:marRight w:val="0"/>
          <w:marTop w:val="0"/>
          <w:marBottom w:val="0"/>
          <w:divBdr>
            <w:top w:val="none" w:sz="0" w:space="0" w:color="auto"/>
            <w:left w:val="none" w:sz="0" w:space="0" w:color="auto"/>
            <w:bottom w:val="none" w:sz="0" w:space="0" w:color="auto"/>
            <w:right w:val="none" w:sz="0" w:space="0" w:color="auto"/>
          </w:divBdr>
        </w:div>
        <w:div w:id="86469031">
          <w:marLeft w:val="640"/>
          <w:marRight w:val="0"/>
          <w:marTop w:val="0"/>
          <w:marBottom w:val="0"/>
          <w:divBdr>
            <w:top w:val="none" w:sz="0" w:space="0" w:color="auto"/>
            <w:left w:val="none" w:sz="0" w:space="0" w:color="auto"/>
            <w:bottom w:val="none" w:sz="0" w:space="0" w:color="auto"/>
            <w:right w:val="none" w:sz="0" w:space="0" w:color="auto"/>
          </w:divBdr>
        </w:div>
        <w:div w:id="563489876">
          <w:marLeft w:val="640"/>
          <w:marRight w:val="0"/>
          <w:marTop w:val="0"/>
          <w:marBottom w:val="0"/>
          <w:divBdr>
            <w:top w:val="none" w:sz="0" w:space="0" w:color="auto"/>
            <w:left w:val="none" w:sz="0" w:space="0" w:color="auto"/>
            <w:bottom w:val="none" w:sz="0" w:space="0" w:color="auto"/>
            <w:right w:val="none" w:sz="0" w:space="0" w:color="auto"/>
          </w:divBdr>
        </w:div>
        <w:div w:id="1778022620">
          <w:marLeft w:val="640"/>
          <w:marRight w:val="0"/>
          <w:marTop w:val="0"/>
          <w:marBottom w:val="0"/>
          <w:divBdr>
            <w:top w:val="none" w:sz="0" w:space="0" w:color="auto"/>
            <w:left w:val="none" w:sz="0" w:space="0" w:color="auto"/>
            <w:bottom w:val="none" w:sz="0" w:space="0" w:color="auto"/>
            <w:right w:val="none" w:sz="0" w:space="0" w:color="auto"/>
          </w:divBdr>
        </w:div>
        <w:div w:id="1047144597">
          <w:marLeft w:val="640"/>
          <w:marRight w:val="0"/>
          <w:marTop w:val="0"/>
          <w:marBottom w:val="0"/>
          <w:divBdr>
            <w:top w:val="none" w:sz="0" w:space="0" w:color="auto"/>
            <w:left w:val="none" w:sz="0" w:space="0" w:color="auto"/>
            <w:bottom w:val="none" w:sz="0" w:space="0" w:color="auto"/>
            <w:right w:val="none" w:sz="0" w:space="0" w:color="auto"/>
          </w:divBdr>
        </w:div>
        <w:div w:id="1866551028">
          <w:marLeft w:val="640"/>
          <w:marRight w:val="0"/>
          <w:marTop w:val="0"/>
          <w:marBottom w:val="0"/>
          <w:divBdr>
            <w:top w:val="none" w:sz="0" w:space="0" w:color="auto"/>
            <w:left w:val="none" w:sz="0" w:space="0" w:color="auto"/>
            <w:bottom w:val="none" w:sz="0" w:space="0" w:color="auto"/>
            <w:right w:val="none" w:sz="0" w:space="0" w:color="auto"/>
          </w:divBdr>
        </w:div>
        <w:div w:id="1057431989">
          <w:marLeft w:val="640"/>
          <w:marRight w:val="0"/>
          <w:marTop w:val="0"/>
          <w:marBottom w:val="0"/>
          <w:divBdr>
            <w:top w:val="none" w:sz="0" w:space="0" w:color="auto"/>
            <w:left w:val="none" w:sz="0" w:space="0" w:color="auto"/>
            <w:bottom w:val="none" w:sz="0" w:space="0" w:color="auto"/>
            <w:right w:val="none" w:sz="0" w:space="0" w:color="auto"/>
          </w:divBdr>
        </w:div>
        <w:div w:id="27338411">
          <w:marLeft w:val="640"/>
          <w:marRight w:val="0"/>
          <w:marTop w:val="0"/>
          <w:marBottom w:val="0"/>
          <w:divBdr>
            <w:top w:val="none" w:sz="0" w:space="0" w:color="auto"/>
            <w:left w:val="none" w:sz="0" w:space="0" w:color="auto"/>
            <w:bottom w:val="none" w:sz="0" w:space="0" w:color="auto"/>
            <w:right w:val="none" w:sz="0" w:space="0" w:color="auto"/>
          </w:divBdr>
        </w:div>
        <w:div w:id="1090347342">
          <w:marLeft w:val="640"/>
          <w:marRight w:val="0"/>
          <w:marTop w:val="0"/>
          <w:marBottom w:val="0"/>
          <w:divBdr>
            <w:top w:val="none" w:sz="0" w:space="0" w:color="auto"/>
            <w:left w:val="none" w:sz="0" w:space="0" w:color="auto"/>
            <w:bottom w:val="none" w:sz="0" w:space="0" w:color="auto"/>
            <w:right w:val="none" w:sz="0" w:space="0" w:color="auto"/>
          </w:divBdr>
        </w:div>
        <w:div w:id="1141381569">
          <w:marLeft w:val="640"/>
          <w:marRight w:val="0"/>
          <w:marTop w:val="0"/>
          <w:marBottom w:val="0"/>
          <w:divBdr>
            <w:top w:val="none" w:sz="0" w:space="0" w:color="auto"/>
            <w:left w:val="none" w:sz="0" w:space="0" w:color="auto"/>
            <w:bottom w:val="none" w:sz="0" w:space="0" w:color="auto"/>
            <w:right w:val="none" w:sz="0" w:space="0" w:color="auto"/>
          </w:divBdr>
        </w:div>
        <w:div w:id="1007564625">
          <w:marLeft w:val="640"/>
          <w:marRight w:val="0"/>
          <w:marTop w:val="0"/>
          <w:marBottom w:val="0"/>
          <w:divBdr>
            <w:top w:val="none" w:sz="0" w:space="0" w:color="auto"/>
            <w:left w:val="none" w:sz="0" w:space="0" w:color="auto"/>
            <w:bottom w:val="none" w:sz="0" w:space="0" w:color="auto"/>
            <w:right w:val="none" w:sz="0" w:space="0" w:color="auto"/>
          </w:divBdr>
        </w:div>
        <w:div w:id="541015807">
          <w:marLeft w:val="640"/>
          <w:marRight w:val="0"/>
          <w:marTop w:val="0"/>
          <w:marBottom w:val="0"/>
          <w:divBdr>
            <w:top w:val="none" w:sz="0" w:space="0" w:color="auto"/>
            <w:left w:val="none" w:sz="0" w:space="0" w:color="auto"/>
            <w:bottom w:val="none" w:sz="0" w:space="0" w:color="auto"/>
            <w:right w:val="none" w:sz="0" w:space="0" w:color="auto"/>
          </w:divBdr>
        </w:div>
        <w:div w:id="1988171697">
          <w:marLeft w:val="640"/>
          <w:marRight w:val="0"/>
          <w:marTop w:val="0"/>
          <w:marBottom w:val="0"/>
          <w:divBdr>
            <w:top w:val="none" w:sz="0" w:space="0" w:color="auto"/>
            <w:left w:val="none" w:sz="0" w:space="0" w:color="auto"/>
            <w:bottom w:val="none" w:sz="0" w:space="0" w:color="auto"/>
            <w:right w:val="none" w:sz="0" w:space="0" w:color="auto"/>
          </w:divBdr>
        </w:div>
        <w:div w:id="1548687346">
          <w:marLeft w:val="640"/>
          <w:marRight w:val="0"/>
          <w:marTop w:val="0"/>
          <w:marBottom w:val="0"/>
          <w:divBdr>
            <w:top w:val="none" w:sz="0" w:space="0" w:color="auto"/>
            <w:left w:val="none" w:sz="0" w:space="0" w:color="auto"/>
            <w:bottom w:val="none" w:sz="0" w:space="0" w:color="auto"/>
            <w:right w:val="none" w:sz="0" w:space="0" w:color="auto"/>
          </w:divBdr>
        </w:div>
        <w:div w:id="2102332909">
          <w:marLeft w:val="640"/>
          <w:marRight w:val="0"/>
          <w:marTop w:val="0"/>
          <w:marBottom w:val="0"/>
          <w:divBdr>
            <w:top w:val="none" w:sz="0" w:space="0" w:color="auto"/>
            <w:left w:val="none" w:sz="0" w:space="0" w:color="auto"/>
            <w:bottom w:val="none" w:sz="0" w:space="0" w:color="auto"/>
            <w:right w:val="none" w:sz="0" w:space="0" w:color="auto"/>
          </w:divBdr>
        </w:div>
        <w:div w:id="938758125">
          <w:marLeft w:val="640"/>
          <w:marRight w:val="0"/>
          <w:marTop w:val="0"/>
          <w:marBottom w:val="0"/>
          <w:divBdr>
            <w:top w:val="none" w:sz="0" w:space="0" w:color="auto"/>
            <w:left w:val="none" w:sz="0" w:space="0" w:color="auto"/>
            <w:bottom w:val="none" w:sz="0" w:space="0" w:color="auto"/>
            <w:right w:val="none" w:sz="0" w:space="0" w:color="auto"/>
          </w:divBdr>
        </w:div>
        <w:div w:id="29769634">
          <w:marLeft w:val="640"/>
          <w:marRight w:val="0"/>
          <w:marTop w:val="0"/>
          <w:marBottom w:val="0"/>
          <w:divBdr>
            <w:top w:val="none" w:sz="0" w:space="0" w:color="auto"/>
            <w:left w:val="none" w:sz="0" w:space="0" w:color="auto"/>
            <w:bottom w:val="none" w:sz="0" w:space="0" w:color="auto"/>
            <w:right w:val="none" w:sz="0" w:space="0" w:color="auto"/>
          </w:divBdr>
        </w:div>
        <w:div w:id="1068260085">
          <w:marLeft w:val="640"/>
          <w:marRight w:val="0"/>
          <w:marTop w:val="0"/>
          <w:marBottom w:val="0"/>
          <w:divBdr>
            <w:top w:val="none" w:sz="0" w:space="0" w:color="auto"/>
            <w:left w:val="none" w:sz="0" w:space="0" w:color="auto"/>
            <w:bottom w:val="none" w:sz="0" w:space="0" w:color="auto"/>
            <w:right w:val="none" w:sz="0" w:space="0" w:color="auto"/>
          </w:divBdr>
        </w:div>
        <w:div w:id="1278295274">
          <w:marLeft w:val="640"/>
          <w:marRight w:val="0"/>
          <w:marTop w:val="0"/>
          <w:marBottom w:val="0"/>
          <w:divBdr>
            <w:top w:val="none" w:sz="0" w:space="0" w:color="auto"/>
            <w:left w:val="none" w:sz="0" w:space="0" w:color="auto"/>
            <w:bottom w:val="none" w:sz="0" w:space="0" w:color="auto"/>
            <w:right w:val="none" w:sz="0" w:space="0" w:color="auto"/>
          </w:divBdr>
        </w:div>
        <w:div w:id="1104227336">
          <w:marLeft w:val="640"/>
          <w:marRight w:val="0"/>
          <w:marTop w:val="0"/>
          <w:marBottom w:val="0"/>
          <w:divBdr>
            <w:top w:val="none" w:sz="0" w:space="0" w:color="auto"/>
            <w:left w:val="none" w:sz="0" w:space="0" w:color="auto"/>
            <w:bottom w:val="none" w:sz="0" w:space="0" w:color="auto"/>
            <w:right w:val="none" w:sz="0" w:space="0" w:color="auto"/>
          </w:divBdr>
        </w:div>
        <w:div w:id="1442606914">
          <w:marLeft w:val="640"/>
          <w:marRight w:val="0"/>
          <w:marTop w:val="0"/>
          <w:marBottom w:val="0"/>
          <w:divBdr>
            <w:top w:val="none" w:sz="0" w:space="0" w:color="auto"/>
            <w:left w:val="none" w:sz="0" w:space="0" w:color="auto"/>
            <w:bottom w:val="none" w:sz="0" w:space="0" w:color="auto"/>
            <w:right w:val="none" w:sz="0" w:space="0" w:color="auto"/>
          </w:divBdr>
        </w:div>
        <w:div w:id="778600318">
          <w:marLeft w:val="640"/>
          <w:marRight w:val="0"/>
          <w:marTop w:val="0"/>
          <w:marBottom w:val="0"/>
          <w:divBdr>
            <w:top w:val="none" w:sz="0" w:space="0" w:color="auto"/>
            <w:left w:val="none" w:sz="0" w:space="0" w:color="auto"/>
            <w:bottom w:val="none" w:sz="0" w:space="0" w:color="auto"/>
            <w:right w:val="none" w:sz="0" w:space="0" w:color="auto"/>
          </w:divBdr>
        </w:div>
        <w:div w:id="1016495166">
          <w:marLeft w:val="640"/>
          <w:marRight w:val="0"/>
          <w:marTop w:val="0"/>
          <w:marBottom w:val="0"/>
          <w:divBdr>
            <w:top w:val="none" w:sz="0" w:space="0" w:color="auto"/>
            <w:left w:val="none" w:sz="0" w:space="0" w:color="auto"/>
            <w:bottom w:val="none" w:sz="0" w:space="0" w:color="auto"/>
            <w:right w:val="none" w:sz="0" w:space="0" w:color="auto"/>
          </w:divBdr>
        </w:div>
        <w:div w:id="419956400">
          <w:marLeft w:val="640"/>
          <w:marRight w:val="0"/>
          <w:marTop w:val="0"/>
          <w:marBottom w:val="0"/>
          <w:divBdr>
            <w:top w:val="none" w:sz="0" w:space="0" w:color="auto"/>
            <w:left w:val="none" w:sz="0" w:space="0" w:color="auto"/>
            <w:bottom w:val="none" w:sz="0" w:space="0" w:color="auto"/>
            <w:right w:val="none" w:sz="0" w:space="0" w:color="auto"/>
          </w:divBdr>
        </w:div>
        <w:div w:id="1334260046">
          <w:marLeft w:val="640"/>
          <w:marRight w:val="0"/>
          <w:marTop w:val="0"/>
          <w:marBottom w:val="0"/>
          <w:divBdr>
            <w:top w:val="none" w:sz="0" w:space="0" w:color="auto"/>
            <w:left w:val="none" w:sz="0" w:space="0" w:color="auto"/>
            <w:bottom w:val="none" w:sz="0" w:space="0" w:color="auto"/>
            <w:right w:val="none" w:sz="0" w:space="0" w:color="auto"/>
          </w:divBdr>
        </w:div>
        <w:div w:id="253634262">
          <w:marLeft w:val="640"/>
          <w:marRight w:val="0"/>
          <w:marTop w:val="0"/>
          <w:marBottom w:val="0"/>
          <w:divBdr>
            <w:top w:val="none" w:sz="0" w:space="0" w:color="auto"/>
            <w:left w:val="none" w:sz="0" w:space="0" w:color="auto"/>
            <w:bottom w:val="none" w:sz="0" w:space="0" w:color="auto"/>
            <w:right w:val="none" w:sz="0" w:space="0" w:color="auto"/>
          </w:divBdr>
        </w:div>
        <w:div w:id="295792895">
          <w:marLeft w:val="640"/>
          <w:marRight w:val="0"/>
          <w:marTop w:val="0"/>
          <w:marBottom w:val="0"/>
          <w:divBdr>
            <w:top w:val="none" w:sz="0" w:space="0" w:color="auto"/>
            <w:left w:val="none" w:sz="0" w:space="0" w:color="auto"/>
            <w:bottom w:val="none" w:sz="0" w:space="0" w:color="auto"/>
            <w:right w:val="none" w:sz="0" w:space="0" w:color="auto"/>
          </w:divBdr>
        </w:div>
        <w:div w:id="1121531059">
          <w:marLeft w:val="640"/>
          <w:marRight w:val="0"/>
          <w:marTop w:val="0"/>
          <w:marBottom w:val="0"/>
          <w:divBdr>
            <w:top w:val="none" w:sz="0" w:space="0" w:color="auto"/>
            <w:left w:val="none" w:sz="0" w:space="0" w:color="auto"/>
            <w:bottom w:val="none" w:sz="0" w:space="0" w:color="auto"/>
            <w:right w:val="none" w:sz="0" w:space="0" w:color="auto"/>
          </w:divBdr>
        </w:div>
        <w:div w:id="792478189">
          <w:marLeft w:val="640"/>
          <w:marRight w:val="0"/>
          <w:marTop w:val="0"/>
          <w:marBottom w:val="0"/>
          <w:divBdr>
            <w:top w:val="none" w:sz="0" w:space="0" w:color="auto"/>
            <w:left w:val="none" w:sz="0" w:space="0" w:color="auto"/>
            <w:bottom w:val="none" w:sz="0" w:space="0" w:color="auto"/>
            <w:right w:val="none" w:sz="0" w:space="0" w:color="auto"/>
          </w:divBdr>
        </w:div>
        <w:div w:id="898635206">
          <w:marLeft w:val="640"/>
          <w:marRight w:val="0"/>
          <w:marTop w:val="0"/>
          <w:marBottom w:val="0"/>
          <w:divBdr>
            <w:top w:val="none" w:sz="0" w:space="0" w:color="auto"/>
            <w:left w:val="none" w:sz="0" w:space="0" w:color="auto"/>
            <w:bottom w:val="none" w:sz="0" w:space="0" w:color="auto"/>
            <w:right w:val="none" w:sz="0" w:space="0" w:color="auto"/>
          </w:divBdr>
        </w:div>
        <w:div w:id="1920944096">
          <w:marLeft w:val="640"/>
          <w:marRight w:val="0"/>
          <w:marTop w:val="0"/>
          <w:marBottom w:val="0"/>
          <w:divBdr>
            <w:top w:val="none" w:sz="0" w:space="0" w:color="auto"/>
            <w:left w:val="none" w:sz="0" w:space="0" w:color="auto"/>
            <w:bottom w:val="none" w:sz="0" w:space="0" w:color="auto"/>
            <w:right w:val="none" w:sz="0" w:space="0" w:color="auto"/>
          </w:divBdr>
        </w:div>
        <w:div w:id="1932157004">
          <w:marLeft w:val="640"/>
          <w:marRight w:val="0"/>
          <w:marTop w:val="0"/>
          <w:marBottom w:val="0"/>
          <w:divBdr>
            <w:top w:val="none" w:sz="0" w:space="0" w:color="auto"/>
            <w:left w:val="none" w:sz="0" w:space="0" w:color="auto"/>
            <w:bottom w:val="none" w:sz="0" w:space="0" w:color="auto"/>
            <w:right w:val="none" w:sz="0" w:space="0" w:color="auto"/>
          </w:divBdr>
        </w:div>
        <w:div w:id="773134894">
          <w:marLeft w:val="640"/>
          <w:marRight w:val="0"/>
          <w:marTop w:val="0"/>
          <w:marBottom w:val="0"/>
          <w:divBdr>
            <w:top w:val="none" w:sz="0" w:space="0" w:color="auto"/>
            <w:left w:val="none" w:sz="0" w:space="0" w:color="auto"/>
            <w:bottom w:val="none" w:sz="0" w:space="0" w:color="auto"/>
            <w:right w:val="none" w:sz="0" w:space="0" w:color="auto"/>
          </w:divBdr>
        </w:div>
        <w:div w:id="1729258892">
          <w:marLeft w:val="640"/>
          <w:marRight w:val="0"/>
          <w:marTop w:val="0"/>
          <w:marBottom w:val="0"/>
          <w:divBdr>
            <w:top w:val="none" w:sz="0" w:space="0" w:color="auto"/>
            <w:left w:val="none" w:sz="0" w:space="0" w:color="auto"/>
            <w:bottom w:val="none" w:sz="0" w:space="0" w:color="auto"/>
            <w:right w:val="none" w:sz="0" w:space="0" w:color="auto"/>
          </w:divBdr>
        </w:div>
        <w:div w:id="777067159">
          <w:marLeft w:val="640"/>
          <w:marRight w:val="0"/>
          <w:marTop w:val="0"/>
          <w:marBottom w:val="0"/>
          <w:divBdr>
            <w:top w:val="none" w:sz="0" w:space="0" w:color="auto"/>
            <w:left w:val="none" w:sz="0" w:space="0" w:color="auto"/>
            <w:bottom w:val="none" w:sz="0" w:space="0" w:color="auto"/>
            <w:right w:val="none" w:sz="0" w:space="0" w:color="auto"/>
          </w:divBdr>
        </w:div>
        <w:div w:id="1380861130">
          <w:marLeft w:val="640"/>
          <w:marRight w:val="0"/>
          <w:marTop w:val="0"/>
          <w:marBottom w:val="0"/>
          <w:divBdr>
            <w:top w:val="none" w:sz="0" w:space="0" w:color="auto"/>
            <w:left w:val="none" w:sz="0" w:space="0" w:color="auto"/>
            <w:bottom w:val="none" w:sz="0" w:space="0" w:color="auto"/>
            <w:right w:val="none" w:sz="0" w:space="0" w:color="auto"/>
          </w:divBdr>
        </w:div>
        <w:div w:id="1501580850">
          <w:marLeft w:val="640"/>
          <w:marRight w:val="0"/>
          <w:marTop w:val="0"/>
          <w:marBottom w:val="0"/>
          <w:divBdr>
            <w:top w:val="none" w:sz="0" w:space="0" w:color="auto"/>
            <w:left w:val="none" w:sz="0" w:space="0" w:color="auto"/>
            <w:bottom w:val="none" w:sz="0" w:space="0" w:color="auto"/>
            <w:right w:val="none" w:sz="0" w:space="0" w:color="auto"/>
          </w:divBdr>
        </w:div>
        <w:div w:id="2053073417">
          <w:marLeft w:val="640"/>
          <w:marRight w:val="0"/>
          <w:marTop w:val="0"/>
          <w:marBottom w:val="0"/>
          <w:divBdr>
            <w:top w:val="none" w:sz="0" w:space="0" w:color="auto"/>
            <w:left w:val="none" w:sz="0" w:space="0" w:color="auto"/>
            <w:bottom w:val="none" w:sz="0" w:space="0" w:color="auto"/>
            <w:right w:val="none" w:sz="0" w:space="0" w:color="auto"/>
          </w:divBdr>
        </w:div>
        <w:div w:id="483592957">
          <w:marLeft w:val="640"/>
          <w:marRight w:val="0"/>
          <w:marTop w:val="0"/>
          <w:marBottom w:val="0"/>
          <w:divBdr>
            <w:top w:val="none" w:sz="0" w:space="0" w:color="auto"/>
            <w:left w:val="none" w:sz="0" w:space="0" w:color="auto"/>
            <w:bottom w:val="none" w:sz="0" w:space="0" w:color="auto"/>
            <w:right w:val="none" w:sz="0" w:space="0" w:color="auto"/>
          </w:divBdr>
        </w:div>
        <w:div w:id="938105306">
          <w:marLeft w:val="640"/>
          <w:marRight w:val="0"/>
          <w:marTop w:val="0"/>
          <w:marBottom w:val="0"/>
          <w:divBdr>
            <w:top w:val="none" w:sz="0" w:space="0" w:color="auto"/>
            <w:left w:val="none" w:sz="0" w:space="0" w:color="auto"/>
            <w:bottom w:val="none" w:sz="0" w:space="0" w:color="auto"/>
            <w:right w:val="none" w:sz="0" w:space="0" w:color="auto"/>
          </w:divBdr>
        </w:div>
        <w:div w:id="1816868358">
          <w:marLeft w:val="640"/>
          <w:marRight w:val="0"/>
          <w:marTop w:val="0"/>
          <w:marBottom w:val="0"/>
          <w:divBdr>
            <w:top w:val="none" w:sz="0" w:space="0" w:color="auto"/>
            <w:left w:val="none" w:sz="0" w:space="0" w:color="auto"/>
            <w:bottom w:val="none" w:sz="0" w:space="0" w:color="auto"/>
            <w:right w:val="none" w:sz="0" w:space="0" w:color="auto"/>
          </w:divBdr>
        </w:div>
        <w:div w:id="1683818381">
          <w:marLeft w:val="640"/>
          <w:marRight w:val="0"/>
          <w:marTop w:val="0"/>
          <w:marBottom w:val="0"/>
          <w:divBdr>
            <w:top w:val="none" w:sz="0" w:space="0" w:color="auto"/>
            <w:left w:val="none" w:sz="0" w:space="0" w:color="auto"/>
            <w:bottom w:val="none" w:sz="0" w:space="0" w:color="auto"/>
            <w:right w:val="none" w:sz="0" w:space="0" w:color="auto"/>
          </w:divBdr>
        </w:div>
        <w:div w:id="251087234">
          <w:marLeft w:val="640"/>
          <w:marRight w:val="0"/>
          <w:marTop w:val="0"/>
          <w:marBottom w:val="0"/>
          <w:divBdr>
            <w:top w:val="none" w:sz="0" w:space="0" w:color="auto"/>
            <w:left w:val="none" w:sz="0" w:space="0" w:color="auto"/>
            <w:bottom w:val="none" w:sz="0" w:space="0" w:color="auto"/>
            <w:right w:val="none" w:sz="0" w:space="0" w:color="auto"/>
          </w:divBdr>
        </w:div>
        <w:div w:id="867910107">
          <w:marLeft w:val="640"/>
          <w:marRight w:val="0"/>
          <w:marTop w:val="0"/>
          <w:marBottom w:val="0"/>
          <w:divBdr>
            <w:top w:val="none" w:sz="0" w:space="0" w:color="auto"/>
            <w:left w:val="none" w:sz="0" w:space="0" w:color="auto"/>
            <w:bottom w:val="none" w:sz="0" w:space="0" w:color="auto"/>
            <w:right w:val="none" w:sz="0" w:space="0" w:color="auto"/>
          </w:divBdr>
        </w:div>
        <w:div w:id="855726903">
          <w:marLeft w:val="640"/>
          <w:marRight w:val="0"/>
          <w:marTop w:val="0"/>
          <w:marBottom w:val="0"/>
          <w:divBdr>
            <w:top w:val="none" w:sz="0" w:space="0" w:color="auto"/>
            <w:left w:val="none" w:sz="0" w:space="0" w:color="auto"/>
            <w:bottom w:val="none" w:sz="0" w:space="0" w:color="auto"/>
            <w:right w:val="none" w:sz="0" w:space="0" w:color="auto"/>
          </w:divBdr>
        </w:div>
        <w:div w:id="1328483287">
          <w:marLeft w:val="640"/>
          <w:marRight w:val="0"/>
          <w:marTop w:val="0"/>
          <w:marBottom w:val="0"/>
          <w:divBdr>
            <w:top w:val="none" w:sz="0" w:space="0" w:color="auto"/>
            <w:left w:val="none" w:sz="0" w:space="0" w:color="auto"/>
            <w:bottom w:val="none" w:sz="0" w:space="0" w:color="auto"/>
            <w:right w:val="none" w:sz="0" w:space="0" w:color="auto"/>
          </w:divBdr>
        </w:div>
        <w:div w:id="1023481360">
          <w:marLeft w:val="640"/>
          <w:marRight w:val="0"/>
          <w:marTop w:val="0"/>
          <w:marBottom w:val="0"/>
          <w:divBdr>
            <w:top w:val="none" w:sz="0" w:space="0" w:color="auto"/>
            <w:left w:val="none" w:sz="0" w:space="0" w:color="auto"/>
            <w:bottom w:val="none" w:sz="0" w:space="0" w:color="auto"/>
            <w:right w:val="none" w:sz="0" w:space="0" w:color="auto"/>
          </w:divBdr>
        </w:div>
        <w:div w:id="538931354">
          <w:marLeft w:val="640"/>
          <w:marRight w:val="0"/>
          <w:marTop w:val="0"/>
          <w:marBottom w:val="0"/>
          <w:divBdr>
            <w:top w:val="none" w:sz="0" w:space="0" w:color="auto"/>
            <w:left w:val="none" w:sz="0" w:space="0" w:color="auto"/>
            <w:bottom w:val="none" w:sz="0" w:space="0" w:color="auto"/>
            <w:right w:val="none" w:sz="0" w:space="0" w:color="auto"/>
          </w:divBdr>
        </w:div>
        <w:div w:id="123281833">
          <w:marLeft w:val="640"/>
          <w:marRight w:val="0"/>
          <w:marTop w:val="0"/>
          <w:marBottom w:val="0"/>
          <w:divBdr>
            <w:top w:val="none" w:sz="0" w:space="0" w:color="auto"/>
            <w:left w:val="none" w:sz="0" w:space="0" w:color="auto"/>
            <w:bottom w:val="none" w:sz="0" w:space="0" w:color="auto"/>
            <w:right w:val="none" w:sz="0" w:space="0" w:color="auto"/>
          </w:divBdr>
        </w:div>
        <w:div w:id="1872449146">
          <w:marLeft w:val="640"/>
          <w:marRight w:val="0"/>
          <w:marTop w:val="0"/>
          <w:marBottom w:val="0"/>
          <w:divBdr>
            <w:top w:val="none" w:sz="0" w:space="0" w:color="auto"/>
            <w:left w:val="none" w:sz="0" w:space="0" w:color="auto"/>
            <w:bottom w:val="none" w:sz="0" w:space="0" w:color="auto"/>
            <w:right w:val="none" w:sz="0" w:space="0" w:color="auto"/>
          </w:divBdr>
        </w:div>
        <w:div w:id="521356269">
          <w:marLeft w:val="640"/>
          <w:marRight w:val="0"/>
          <w:marTop w:val="0"/>
          <w:marBottom w:val="0"/>
          <w:divBdr>
            <w:top w:val="none" w:sz="0" w:space="0" w:color="auto"/>
            <w:left w:val="none" w:sz="0" w:space="0" w:color="auto"/>
            <w:bottom w:val="none" w:sz="0" w:space="0" w:color="auto"/>
            <w:right w:val="none" w:sz="0" w:space="0" w:color="auto"/>
          </w:divBdr>
        </w:div>
        <w:div w:id="1442916191">
          <w:marLeft w:val="640"/>
          <w:marRight w:val="0"/>
          <w:marTop w:val="0"/>
          <w:marBottom w:val="0"/>
          <w:divBdr>
            <w:top w:val="none" w:sz="0" w:space="0" w:color="auto"/>
            <w:left w:val="none" w:sz="0" w:space="0" w:color="auto"/>
            <w:bottom w:val="none" w:sz="0" w:space="0" w:color="auto"/>
            <w:right w:val="none" w:sz="0" w:space="0" w:color="auto"/>
          </w:divBdr>
        </w:div>
        <w:div w:id="1886067460">
          <w:marLeft w:val="640"/>
          <w:marRight w:val="0"/>
          <w:marTop w:val="0"/>
          <w:marBottom w:val="0"/>
          <w:divBdr>
            <w:top w:val="none" w:sz="0" w:space="0" w:color="auto"/>
            <w:left w:val="none" w:sz="0" w:space="0" w:color="auto"/>
            <w:bottom w:val="none" w:sz="0" w:space="0" w:color="auto"/>
            <w:right w:val="none" w:sz="0" w:space="0" w:color="auto"/>
          </w:divBdr>
        </w:div>
        <w:div w:id="1533883181">
          <w:marLeft w:val="640"/>
          <w:marRight w:val="0"/>
          <w:marTop w:val="0"/>
          <w:marBottom w:val="0"/>
          <w:divBdr>
            <w:top w:val="none" w:sz="0" w:space="0" w:color="auto"/>
            <w:left w:val="none" w:sz="0" w:space="0" w:color="auto"/>
            <w:bottom w:val="none" w:sz="0" w:space="0" w:color="auto"/>
            <w:right w:val="none" w:sz="0" w:space="0" w:color="auto"/>
          </w:divBdr>
        </w:div>
        <w:div w:id="635912132">
          <w:marLeft w:val="640"/>
          <w:marRight w:val="0"/>
          <w:marTop w:val="0"/>
          <w:marBottom w:val="0"/>
          <w:divBdr>
            <w:top w:val="none" w:sz="0" w:space="0" w:color="auto"/>
            <w:left w:val="none" w:sz="0" w:space="0" w:color="auto"/>
            <w:bottom w:val="none" w:sz="0" w:space="0" w:color="auto"/>
            <w:right w:val="none" w:sz="0" w:space="0" w:color="auto"/>
          </w:divBdr>
        </w:div>
        <w:div w:id="738216437">
          <w:marLeft w:val="640"/>
          <w:marRight w:val="0"/>
          <w:marTop w:val="0"/>
          <w:marBottom w:val="0"/>
          <w:divBdr>
            <w:top w:val="none" w:sz="0" w:space="0" w:color="auto"/>
            <w:left w:val="none" w:sz="0" w:space="0" w:color="auto"/>
            <w:bottom w:val="none" w:sz="0" w:space="0" w:color="auto"/>
            <w:right w:val="none" w:sz="0" w:space="0" w:color="auto"/>
          </w:divBdr>
        </w:div>
        <w:div w:id="465513709">
          <w:marLeft w:val="640"/>
          <w:marRight w:val="0"/>
          <w:marTop w:val="0"/>
          <w:marBottom w:val="0"/>
          <w:divBdr>
            <w:top w:val="none" w:sz="0" w:space="0" w:color="auto"/>
            <w:left w:val="none" w:sz="0" w:space="0" w:color="auto"/>
            <w:bottom w:val="none" w:sz="0" w:space="0" w:color="auto"/>
            <w:right w:val="none" w:sz="0" w:space="0" w:color="auto"/>
          </w:divBdr>
        </w:div>
        <w:div w:id="1956594222">
          <w:marLeft w:val="640"/>
          <w:marRight w:val="0"/>
          <w:marTop w:val="0"/>
          <w:marBottom w:val="0"/>
          <w:divBdr>
            <w:top w:val="none" w:sz="0" w:space="0" w:color="auto"/>
            <w:left w:val="none" w:sz="0" w:space="0" w:color="auto"/>
            <w:bottom w:val="none" w:sz="0" w:space="0" w:color="auto"/>
            <w:right w:val="none" w:sz="0" w:space="0" w:color="auto"/>
          </w:divBdr>
        </w:div>
        <w:div w:id="558633240">
          <w:marLeft w:val="640"/>
          <w:marRight w:val="0"/>
          <w:marTop w:val="0"/>
          <w:marBottom w:val="0"/>
          <w:divBdr>
            <w:top w:val="none" w:sz="0" w:space="0" w:color="auto"/>
            <w:left w:val="none" w:sz="0" w:space="0" w:color="auto"/>
            <w:bottom w:val="none" w:sz="0" w:space="0" w:color="auto"/>
            <w:right w:val="none" w:sz="0" w:space="0" w:color="auto"/>
          </w:divBdr>
        </w:div>
        <w:div w:id="1884322588">
          <w:marLeft w:val="640"/>
          <w:marRight w:val="0"/>
          <w:marTop w:val="0"/>
          <w:marBottom w:val="0"/>
          <w:divBdr>
            <w:top w:val="none" w:sz="0" w:space="0" w:color="auto"/>
            <w:left w:val="none" w:sz="0" w:space="0" w:color="auto"/>
            <w:bottom w:val="none" w:sz="0" w:space="0" w:color="auto"/>
            <w:right w:val="none" w:sz="0" w:space="0" w:color="auto"/>
          </w:divBdr>
        </w:div>
        <w:div w:id="2121216103">
          <w:marLeft w:val="640"/>
          <w:marRight w:val="0"/>
          <w:marTop w:val="0"/>
          <w:marBottom w:val="0"/>
          <w:divBdr>
            <w:top w:val="none" w:sz="0" w:space="0" w:color="auto"/>
            <w:left w:val="none" w:sz="0" w:space="0" w:color="auto"/>
            <w:bottom w:val="none" w:sz="0" w:space="0" w:color="auto"/>
            <w:right w:val="none" w:sz="0" w:space="0" w:color="auto"/>
          </w:divBdr>
        </w:div>
        <w:div w:id="1650549173">
          <w:marLeft w:val="640"/>
          <w:marRight w:val="0"/>
          <w:marTop w:val="0"/>
          <w:marBottom w:val="0"/>
          <w:divBdr>
            <w:top w:val="none" w:sz="0" w:space="0" w:color="auto"/>
            <w:left w:val="none" w:sz="0" w:space="0" w:color="auto"/>
            <w:bottom w:val="none" w:sz="0" w:space="0" w:color="auto"/>
            <w:right w:val="none" w:sz="0" w:space="0" w:color="auto"/>
          </w:divBdr>
        </w:div>
        <w:div w:id="813254527">
          <w:marLeft w:val="640"/>
          <w:marRight w:val="0"/>
          <w:marTop w:val="0"/>
          <w:marBottom w:val="0"/>
          <w:divBdr>
            <w:top w:val="none" w:sz="0" w:space="0" w:color="auto"/>
            <w:left w:val="none" w:sz="0" w:space="0" w:color="auto"/>
            <w:bottom w:val="none" w:sz="0" w:space="0" w:color="auto"/>
            <w:right w:val="none" w:sz="0" w:space="0" w:color="auto"/>
          </w:divBdr>
        </w:div>
        <w:div w:id="870339460">
          <w:marLeft w:val="640"/>
          <w:marRight w:val="0"/>
          <w:marTop w:val="0"/>
          <w:marBottom w:val="0"/>
          <w:divBdr>
            <w:top w:val="none" w:sz="0" w:space="0" w:color="auto"/>
            <w:left w:val="none" w:sz="0" w:space="0" w:color="auto"/>
            <w:bottom w:val="none" w:sz="0" w:space="0" w:color="auto"/>
            <w:right w:val="none" w:sz="0" w:space="0" w:color="auto"/>
          </w:divBdr>
        </w:div>
        <w:div w:id="930743960">
          <w:marLeft w:val="640"/>
          <w:marRight w:val="0"/>
          <w:marTop w:val="0"/>
          <w:marBottom w:val="0"/>
          <w:divBdr>
            <w:top w:val="none" w:sz="0" w:space="0" w:color="auto"/>
            <w:left w:val="none" w:sz="0" w:space="0" w:color="auto"/>
            <w:bottom w:val="none" w:sz="0" w:space="0" w:color="auto"/>
            <w:right w:val="none" w:sz="0" w:space="0" w:color="auto"/>
          </w:divBdr>
        </w:div>
        <w:div w:id="1752198753">
          <w:marLeft w:val="640"/>
          <w:marRight w:val="0"/>
          <w:marTop w:val="0"/>
          <w:marBottom w:val="0"/>
          <w:divBdr>
            <w:top w:val="none" w:sz="0" w:space="0" w:color="auto"/>
            <w:left w:val="none" w:sz="0" w:space="0" w:color="auto"/>
            <w:bottom w:val="none" w:sz="0" w:space="0" w:color="auto"/>
            <w:right w:val="none" w:sz="0" w:space="0" w:color="auto"/>
          </w:divBdr>
        </w:div>
        <w:div w:id="556553377">
          <w:marLeft w:val="640"/>
          <w:marRight w:val="0"/>
          <w:marTop w:val="0"/>
          <w:marBottom w:val="0"/>
          <w:divBdr>
            <w:top w:val="none" w:sz="0" w:space="0" w:color="auto"/>
            <w:left w:val="none" w:sz="0" w:space="0" w:color="auto"/>
            <w:bottom w:val="none" w:sz="0" w:space="0" w:color="auto"/>
            <w:right w:val="none" w:sz="0" w:space="0" w:color="auto"/>
          </w:divBdr>
        </w:div>
        <w:div w:id="458843104">
          <w:marLeft w:val="640"/>
          <w:marRight w:val="0"/>
          <w:marTop w:val="0"/>
          <w:marBottom w:val="0"/>
          <w:divBdr>
            <w:top w:val="none" w:sz="0" w:space="0" w:color="auto"/>
            <w:left w:val="none" w:sz="0" w:space="0" w:color="auto"/>
            <w:bottom w:val="none" w:sz="0" w:space="0" w:color="auto"/>
            <w:right w:val="none" w:sz="0" w:space="0" w:color="auto"/>
          </w:divBdr>
        </w:div>
        <w:div w:id="563952830">
          <w:marLeft w:val="640"/>
          <w:marRight w:val="0"/>
          <w:marTop w:val="0"/>
          <w:marBottom w:val="0"/>
          <w:divBdr>
            <w:top w:val="none" w:sz="0" w:space="0" w:color="auto"/>
            <w:left w:val="none" w:sz="0" w:space="0" w:color="auto"/>
            <w:bottom w:val="none" w:sz="0" w:space="0" w:color="auto"/>
            <w:right w:val="none" w:sz="0" w:space="0" w:color="auto"/>
          </w:divBdr>
        </w:div>
        <w:div w:id="988243204">
          <w:marLeft w:val="640"/>
          <w:marRight w:val="0"/>
          <w:marTop w:val="0"/>
          <w:marBottom w:val="0"/>
          <w:divBdr>
            <w:top w:val="none" w:sz="0" w:space="0" w:color="auto"/>
            <w:left w:val="none" w:sz="0" w:space="0" w:color="auto"/>
            <w:bottom w:val="none" w:sz="0" w:space="0" w:color="auto"/>
            <w:right w:val="none" w:sz="0" w:space="0" w:color="auto"/>
          </w:divBdr>
        </w:div>
        <w:div w:id="365060068">
          <w:marLeft w:val="640"/>
          <w:marRight w:val="0"/>
          <w:marTop w:val="0"/>
          <w:marBottom w:val="0"/>
          <w:divBdr>
            <w:top w:val="none" w:sz="0" w:space="0" w:color="auto"/>
            <w:left w:val="none" w:sz="0" w:space="0" w:color="auto"/>
            <w:bottom w:val="none" w:sz="0" w:space="0" w:color="auto"/>
            <w:right w:val="none" w:sz="0" w:space="0" w:color="auto"/>
          </w:divBdr>
        </w:div>
        <w:div w:id="1524703756">
          <w:marLeft w:val="640"/>
          <w:marRight w:val="0"/>
          <w:marTop w:val="0"/>
          <w:marBottom w:val="0"/>
          <w:divBdr>
            <w:top w:val="none" w:sz="0" w:space="0" w:color="auto"/>
            <w:left w:val="none" w:sz="0" w:space="0" w:color="auto"/>
            <w:bottom w:val="none" w:sz="0" w:space="0" w:color="auto"/>
            <w:right w:val="none" w:sz="0" w:space="0" w:color="auto"/>
          </w:divBdr>
        </w:div>
        <w:div w:id="595672160">
          <w:marLeft w:val="640"/>
          <w:marRight w:val="0"/>
          <w:marTop w:val="0"/>
          <w:marBottom w:val="0"/>
          <w:divBdr>
            <w:top w:val="none" w:sz="0" w:space="0" w:color="auto"/>
            <w:left w:val="none" w:sz="0" w:space="0" w:color="auto"/>
            <w:bottom w:val="none" w:sz="0" w:space="0" w:color="auto"/>
            <w:right w:val="none" w:sz="0" w:space="0" w:color="auto"/>
          </w:divBdr>
        </w:div>
        <w:div w:id="735052902">
          <w:marLeft w:val="640"/>
          <w:marRight w:val="0"/>
          <w:marTop w:val="0"/>
          <w:marBottom w:val="0"/>
          <w:divBdr>
            <w:top w:val="none" w:sz="0" w:space="0" w:color="auto"/>
            <w:left w:val="none" w:sz="0" w:space="0" w:color="auto"/>
            <w:bottom w:val="none" w:sz="0" w:space="0" w:color="auto"/>
            <w:right w:val="none" w:sz="0" w:space="0" w:color="auto"/>
          </w:divBdr>
        </w:div>
        <w:div w:id="2129734659">
          <w:marLeft w:val="640"/>
          <w:marRight w:val="0"/>
          <w:marTop w:val="0"/>
          <w:marBottom w:val="0"/>
          <w:divBdr>
            <w:top w:val="none" w:sz="0" w:space="0" w:color="auto"/>
            <w:left w:val="none" w:sz="0" w:space="0" w:color="auto"/>
            <w:bottom w:val="none" w:sz="0" w:space="0" w:color="auto"/>
            <w:right w:val="none" w:sz="0" w:space="0" w:color="auto"/>
          </w:divBdr>
        </w:div>
        <w:div w:id="1359046393">
          <w:marLeft w:val="640"/>
          <w:marRight w:val="0"/>
          <w:marTop w:val="0"/>
          <w:marBottom w:val="0"/>
          <w:divBdr>
            <w:top w:val="none" w:sz="0" w:space="0" w:color="auto"/>
            <w:left w:val="none" w:sz="0" w:space="0" w:color="auto"/>
            <w:bottom w:val="none" w:sz="0" w:space="0" w:color="auto"/>
            <w:right w:val="none" w:sz="0" w:space="0" w:color="auto"/>
          </w:divBdr>
        </w:div>
        <w:div w:id="623343328">
          <w:marLeft w:val="640"/>
          <w:marRight w:val="0"/>
          <w:marTop w:val="0"/>
          <w:marBottom w:val="0"/>
          <w:divBdr>
            <w:top w:val="none" w:sz="0" w:space="0" w:color="auto"/>
            <w:left w:val="none" w:sz="0" w:space="0" w:color="auto"/>
            <w:bottom w:val="none" w:sz="0" w:space="0" w:color="auto"/>
            <w:right w:val="none" w:sz="0" w:space="0" w:color="auto"/>
          </w:divBdr>
        </w:div>
        <w:div w:id="1870293304">
          <w:marLeft w:val="640"/>
          <w:marRight w:val="0"/>
          <w:marTop w:val="0"/>
          <w:marBottom w:val="0"/>
          <w:divBdr>
            <w:top w:val="none" w:sz="0" w:space="0" w:color="auto"/>
            <w:left w:val="none" w:sz="0" w:space="0" w:color="auto"/>
            <w:bottom w:val="none" w:sz="0" w:space="0" w:color="auto"/>
            <w:right w:val="none" w:sz="0" w:space="0" w:color="auto"/>
          </w:divBdr>
        </w:div>
        <w:div w:id="685985313">
          <w:marLeft w:val="640"/>
          <w:marRight w:val="0"/>
          <w:marTop w:val="0"/>
          <w:marBottom w:val="0"/>
          <w:divBdr>
            <w:top w:val="none" w:sz="0" w:space="0" w:color="auto"/>
            <w:left w:val="none" w:sz="0" w:space="0" w:color="auto"/>
            <w:bottom w:val="none" w:sz="0" w:space="0" w:color="auto"/>
            <w:right w:val="none" w:sz="0" w:space="0" w:color="auto"/>
          </w:divBdr>
        </w:div>
        <w:div w:id="1739282799">
          <w:marLeft w:val="640"/>
          <w:marRight w:val="0"/>
          <w:marTop w:val="0"/>
          <w:marBottom w:val="0"/>
          <w:divBdr>
            <w:top w:val="none" w:sz="0" w:space="0" w:color="auto"/>
            <w:left w:val="none" w:sz="0" w:space="0" w:color="auto"/>
            <w:bottom w:val="none" w:sz="0" w:space="0" w:color="auto"/>
            <w:right w:val="none" w:sz="0" w:space="0" w:color="auto"/>
          </w:divBdr>
        </w:div>
        <w:div w:id="1984263803">
          <w:marLeft w:val="640"/>
          <w:marRight w:val="0"/>
          <w:marTop w:val="0"/>
          <w:marBottom w:val="0"/>
          <w:divBdr>
            <w:top w:val="none" w:sz="0" w:space="0" w:color="auto"/>
            <w:left w:val="none" w:sz="0" w:space="0" w:color="auto"/>
            <w:bottom w:val="none" w:sz="0" w:space="0" w:color="auto"/>
            <w:right w:val="none" w:sz="0" w:space="0" w:color="auto"/>
          </w:divBdr>
        </w:div>
        <w:div w:id="292954055">
          <w:marLeft w:val="640"/>
          <w:marRight w:val="0"/>
          <w:marTop w:val="0"/>
          <w:marBottom w:val="0"/>
          <w:divBdr>
            <w:top w:val="none" w:sz="0" w:space="0" w:color="auto"/>
            <w:left w:val="none" w:sz="0" w:space="0" w:color="auto"/>
            <w:bottom w:val="none" w:sz="0" w:space="0" w:color="auto"/>
            <w:right w:val="none" w:sz="0" w:space="0" w:color="auto"/>
          </w:divBdr>
        </w:div>
        <w:div w:id="635331256">
          <w:marLeft w:val="640"/>
          <w:marRight w:val="0"/>
          <w:marTop w:val="0"/>
          <w:marBottom w:val="0"/>
          <w:divBdr>
            <w:top w:val="none" w:sz="0" w:space="0" w:color="auto"/>
            <w:left w:val="none" w:sz="0" w:space="0" w:color="auto"/>
            <w:bottom w:val="none" w:sz="0" w:space="0" w:color="auto"/>
            <w:right w:val="none" w:sz="0" w:space="0" w:color="auto"/>
          </w:divBdr>
        </w:div>
        <w:div w:id="606083363">
          <w:marLeft w:val="640"/>
          <w:marRight w:val="0"/>
          <w:marTop w:val="0"/>
          <w:marBottom w:val="0"/>
          <w:divBdr>
            <w:top w:val="none" w:sz="0" w:space="0" w:color="auto"/>
            <w:left w:val="none" w:sz="0" w:space="0" w:color="auto"/>
            <w:bottom w:val="none" w:sz="0" w:space="0" w:color="auto"/>
            <w:right w:val="none" w:sz="0" w:space="0" w:color="auto"/>
          </w:divBdr>
        </w:div>
        <w:div w:id="202257387">
          <w:marLeft w:val="640"/>
          <w:marRight w:val="0"/>
          <w:marTop w:val="0"/>
          <w:marBottom w:val="0"/>
          <w:divBdr>
            <w:top w:val="none" w:sz="0" w:space="0" w:color="auto"/>
            <w:left w:val="none" w:sz="0" w:space="0" w:color="auto"/>
            <w:bottom w:val="none" w:sz="0" w:space="0" w:color="auto"/>
            <w:right w:val="none" w:sz="0" w:space="0" w:color="auto"/>
          </w:divBdr>
        </w:div>
        <w:div w:id="2076934096">
          <w:marLeft w:val="640"/>
          <w:marRight w:val="0"/>
          <w:marTop w:val="0"/>
          <w:marBottom w:val="0"/>
          <w:divBdr>
            <w:top w:val="none" w:sz="0" w:space="0" w:color="auto"/>
            <w:left w:val="none" w:sz="0" w:space="0" w:color="auto"/>
            <w:bottom w:val="none" w:sz="0" w:space="0" w:color="auto"/>
            <w:right w:val="none" w:sz="0" w:space="0" w:color="auto"/>
          </w:divBdr>
        </w:div>
        <w:div w:id="1844540993">
          <w:marLeft w:val="640"/>
          <w:marRight w:val="0"/>
          <w:marTop w:val="0"/>
          <w:marBottom w:val="0"/>
          <w:divBdr>
            <w:top w:val="none" w:sz="0" w:space="0" w:color="auto"/>
            <w:left w:val="none" w:sz="0" w:space="0" w:color="auto"/>
            <w:bottom w:val="none" w:sz="0" w:space="0" w:color="auto"/>
            <w:right w:val="none" w:sz="0" w:space="0" w:color="auto"/>
          </w:divBdr>
        </w:div>
        <w:div w:id="971979086">
          <w:marLeft w:val="640"/>
          <w:marRight w:val="0"/>
          <w:marTop w:val="0"/>
          <w:marBottom w:val="0"/>
          <w:divBdr>
            <w:top w:val="none" w:sz="0" w:space="0" w:color="auto"/>
            <w:left w:val="none" w:sz="0" w:space="0" w:color="auto"/>
            <w:bottom w:val="none" w:sz="0" w:space="0" w:color="auto"/>
            <w:right w:val="none" w:sz="0" w:space="0" w:color="auto"/>
          </w:divBdr>
        </w:div>
        <w:div w:id="1749887080">
          <w:marLeft w:val="640"/>
          <w:marRight w:val="0"/>
          <w:marTop w:val="0"/>
          <w:marBottom w:val="0"/>
          <w:divBdr>
            <w:top w:val="none" w:sz="0" w:space="0" w:color="auto"/>
            <w:left w:val="none" w:sz="0" w:space="0" w:color="auto"/>
            <w:bottom w:val="none" w:sz="0" w:space="0" w:color="auto"/>
            <w:right w:val="none" w:sz="0" w:space="0" w:color="auto"/>
          </w:divBdr>
        </w:div>
        <w:div w:id="949506863">
          <w:marLeft w:val="640"/>
          <w:marRight w:val="0"/>
          <w:marTop w:val="0"/>
          <w:marBottom w:val="0"/>
          <w:divBdr>
            <w:top w:val="none" w:sz="0" w:space="0" w:color="auto"/>
            <w:left w:val="none" w:sz="0" w:space="0" w:color="auto"/>
            <w:bottom w:val="none" w:sz="0" w:space="0" w:color="auto"/>
            <w:right w:val="none" w:sz="0" w:space="0" w:color="auto"/>
          </w:divBdr>
        </w:div>
        <w:div w:id="73400868">
          <w:marLeft w:val="640"/>
          <w:marRight w:val="0"/>
          <w:marTop w:val="0"/>
          <w:marBottom w:val="0"/>
          <w:divBdr>
            <w:top w:val="none" w:sz="0" w:space="0" w:color="auto"/>
            <w:left w:val="none" w:sz="0" w:space="0" w:color="auto"/>
            <w:bottom w:val="none" w:sz="0" w:space="0" w:color="auto"/>
            <w:right w:val="none" w:sz="0" w:space="0" w:color="auto"/>
          </w:divBdr>
        </w:div>
        <w:div w:id="25452228">
          <w:marLeft w:val="640"/>
          <w:marRight w:val="0"/>
          <w:marTop w:val="0"/>
          <w:marBottom w:val="0"/>
          <w:divBdr>
            <w:top w:val="none" w:sz="0" w:space="0" w:color="auto"/>
            <w:left w:val="none" w:sz="0" w:space="0" w:color="auto"/>
            <w:bottom w:val="none" w:sz="0" w:space="0" w:color="auto"/>
            <w:right w:val="none" w:sz="0" w:space="0" w:color="auto"/>
          </w:divBdr>
        </w:div>
        <w:div w:id="1689722581">
          <w:marLeft w:val="640"/>
          <w:marRight w:val="0"/>
          <w:marTop w:val="0"/>
          <w:marBottom w:val="0"/>
          <w:divBdr>
            <w:top w:val="none" w:sz="0" w:space="0" w:color="auto"/>
            <w:left w:val="none" w:sz="0" w:space="0" w:color="auto"/>
            <w:bottom w:val="none" w:sz="0" w:space="0" w:color="auto"/>
            <w:right w:val="none" w:sz="0" w:space="0" w:color="auto"/>
          </w:divBdr>
        </w:div>
        <w:div w:id="1496143632">
          <w:marLeft w:val="640"/>
          <w:marRight w:val="0"/>
          <w:marTop w:val="0"/>
          <w:marBottom w:val="0"/>
          <w:divBdr>
            <w:top w:val="none" w:sz="0" w:space="0" w:color="auto"/>
            <w:left w:val="none" w:sz="0" w:space="0" w:color="auto"/>
            <w:bottom w:val="none" w:sz="0" w:space="0" w:color="auto"/>
            <w:right w:val="none" w:sz="0" w:space="0" w:color="auto"/>
          </w:divBdr>
        </w:div>
        <w:div w:id="1825510043">
          <w:marLeft w:val="640"/>
          <w:marRight w:val="0"/>
          <w:marTop w:val="0"/>
          <w:marBottom w:val="0"/>
          <w:divBdr>
            <w:top w:val="none" w:sz="0" w:space="0" w:color="auto"/>
            <w:left w:val="none" w:sz="0" w:space="0" w:color="auto"/>
            <w:bottom w:val="none" w:sz="0" w:space="0" w:color="auto"/>
            <w:right w:val="none" w:sz="0" w:space="0" w:color="auto"/>
          </w:divBdr>
        </w:div>
        <w:div w:id="772360417">
          <w:marLeft w:val="640"/>
          <w:marRight w:val="0"/>
          <w:marTop w:val="0"/>
          <w:marBottom w:val="0"/>
          <w:divBdr>
            <w:top w:val="none" w:sz="0" w:space="0" w:color="auto"/>
            <w:left w:val="none" w:sz="0" w:space="0" w:color="auto"/>
            <w:bottom w:val="none" w:sz="0" w:space="0" w:color="auto"/>
            <w:right w:val="none" w:sz="0" w:space="0" w:color="auto"/>
          </w:divBdr>
        </w:div>
        <w:div w:id="105392155">
          <w:marLeft w:val="640"/>
          <w:marRight w:val="0"/>
          <w:marTop w:val="0"/>
          <w:marBottom w:val="0"/>
          <w:divBdr>
            <w:top w:val="none" w:sz="0" w:space="0" w:color="auto"/>
            <w:left w:val="none" w:sz="0" w:space="0" w:color="auto"/>
            <w:bottom w:val="none" w:sz="0" w:space="0" w:color="auto"/>
            <w:right w:val="none" w:sz="0" w:space="0" w:color="auto"/>
          </w:divBdr>
        </w:div>
        <w:div w:id="1136486881">
          <w:marLeft w:val="640"/>
          <w:marRight w:val="0"/>
          <w:marTop w:val="0"/>
          <w:marBottom w:val="0"/>
          <w:divBdr>
            <w:top w:val="none" w:sz="0" w:space="0" w:color="auto"/>
            <w:left w:val="none" w:sz="0" w:space="0" w:color="auto"/>
            <w:bottom w:val="none" w:sz="0" w:space="0" w:color="auto"/>
            <w:right w:val="none" w:sz="0" w:space="0" w:color="auto"/>
          </w:divBdr>
        </w:div>
        <w:div w:id="1267035373">
          <w:marLeft w:val="640"/>
          <w:marRight w:val="0"/>
          <w:marTop w:val="0"/>
          <w:marBottom w:val="0"/>
          <w:divBdr>
            <w:top w:val="none" w:sz="0" w:space="0" w:color="auto"/>
            <w:left w:val="none" w:sz="0" w:space="0" w:color="auto"/>
            <w:bottom w:val="none" w:sz="0" w:space="0" w:color="auto"/>
            <w:right w:val="none" w:sz="0" w:space="0" w:color="auto"/>
          </w:divBdr>
        </w:div>
        <w:div w:id="315494287">
          <w:marLeft w:val="640"/>
          <w:marRight w:val="0"/>
          <w:marTop w:val="0"/>
          <w:marBottom w:val="0"/>
          <w:divBdr>
            <w:top w:val="none" w:sz="0" w:space="0" w:color="auto"/>
            <w:left w:val="none" w:sz="0" w:space="0" w:color="auto"/>
            <w:bottom w:val="none" w:sz="0" w:space="0" w:color="auto"/>
            <w:right w:val="none" w:sz="0" w:space="0" w:color="auto"/>
          </w:divBdr>
        </w:div>
        <w:div w:id="1694308056">
          <w:marLeft w:val="640"/>
          <w:marRight w:val="0"/>
          <w:marTop w:val="0"/>
          <w:marBottom w:val="0"/>
          <w:divBdr>
            <w:top w:val="none" w:sz="0" w:space="0" w:color="auto"/>
            <w:left w:val="none" w:sz="0" w:space="0" w:color="auto"/>
            <w:bottom w:val="none" w:sz="0" w:space="0" w:color="auto"/>
            <w:right w:val="none" w:sz="0" w:space="0" w:color="auto"/>
          </w:divBdr>
        </w:div>
        <w:div w:id="620578985">
          <w:marLeft w:val="640"/>
          <w:marRight w:val="0"/>
          <w:marTop w:val="0"/>
          <w:marBottom w:val="0"/>
          <w:divBdr>
            <w:top w:val="none" w:sz="0" w:space="0" w:color="auto"/>
            <w:left w:val="none" w:sz="0" w:space="0" w:color="auto"/>
            <w:bottom w:val="none" w:sz="0" w:space="0" w:color="auto"/>
            <w:right w:val="none" w:sz="0" w:space="0" w:color="auto"/>
          </w:divBdr>
        </w:div>
        <w:div w:id="386731373">
          <w:marLeft w:val="640"/>
          <w:marRight w:val="0"/>
          <w:marTop w:val="0"/>
          <w:marBottom w:val="0"/>
          <w:divBdr>
            <w:top w:val="none" w:sz="0" w:space="0" w:color="auto"/>
            <w:left w:val="none" w:sz="0" w:space="0" w:color="auto"/>
            <w:bottom w:val="none" w:sz="0" w:space="0" w:color="auto"/>
            <w:right w:val="none" w:sz="0" w:space="0" w:color="auto"/>
          </w:divBdr>
        </w:div>
        <w:div w:id="1886676140">
          <w:marLeft w:val="640"/>
          <w:marRight w:val="0"/>
          <w:marTop w:val="0"/>
          <w:marBottom w:val="0"/>
          <w:divBdr>
            <w:top w:val="none" w:sz="0" w:space="0" w:color="auto"/>
            <w:left w:val="none" w:sz="0" w:space="0" w:color="auto"/>
            <w:bottom w:val="none" w:sz="0" w:space="0" w:color="auto"/>
            <w:right w:val="none" w:sz="0" w:space="0" w:color="auto"/>
          </w:divBdr>
        </w:div>
        <w:div w:id="925723381">
          <w:marLeft w:val="640"/>
          <w:marRight w:val="0"/>
          <w:marTop w:val="0"/>
          <w:marBottom w:val="0"/>
          <w:divBdr>
            <w:top w:val="none" w:sz="0" w:space="0" w:color="auto"/>
            <w:left w:val="none" w:sz="0" w:space="0" w:color="auto"/>
            <w:bottom w:val="none" w:sz="0" w:space="0" w:color="auto"/>
            <w:right w:val="none" w:sz="0" w:space="0" w:color="auto"/>
          </w:divBdr>
        </w:div>
        <w:div w:id="2114858236">
          <w:marLeft w:val="640"/>
          <w:marRight w:val="0"/>
          <w:marTop w:val="0"/>
          <w:marBottom w:val="0"/>
          <w:divBdr>
            <w:top w:val="none" w:sz="0" w:space="0" w:color="auto"/>
            <w:left w:val="none" w:sz="0" w:space="0" w:color="auto"/>
            <w:bottom w:val="none" w:sz="0" w:space="0" w:color="auto"/>
            <w:right w:val="none" w:sz="0" w:space="0" w:color="auto"/>
          </w:divBdr>
        </w:div>
        <w:div w:id="77219660">
          <w:marLeft w:val="640"/>
          <w:marRight w:val="0"/>
          <w:marTop w:val="0"/>
          <w:marBottom w:val="0"/>
          <w:divBdr>
            <w:top w:val="none" w:sz="0" w:space="0" w:color="auto"/>
            <w:left w:val="none" w:sz="0" w:space="0" w:color="auto"/>
            <w:bottom w:val="none" w:sz="0" w:space="0" w:color="auto"/>
            <w:right w:val="none" w:sz="0" w:space="0" w:color="auto"/>
          </w:divBdr>
        </w:div>
        <w:div w:id="1667512147">
          <w:marLeft w:val="640"/>
          <w:marRight w:val="0"/>
          <w:marTop w:val="0"/>
          <w:marBottom w:val="0"/>
          <w:divBdr>
            <w:top w:val="none" w:sz="0" w:space="0" w:color="auto"/>
            <w:left w:val="none" w:sz="0" w:space="0" w:color="auto"/>
            <w:bottom w:val="none" w:sz="0" w:space="0" w:color="auto"/>
            <w:right w:val="none" w:sz="0" w:space="0" w:color="auto"/>
          </w:divBdr>
        </w:div>
        <w:div w:id="1402482141">
          <w:marLeft w:val="640"/>
          <w:marRight w:val="0"/>
          <w:marTop w:val="0"/>
          <w:marBottom w:val="0"/>
          <w:divBdr>
            <w:top w:val="none" w:sz="0" w:space="0" w:color="auto"/>
            <w:left w:val="none" w:sz="0" w:space="0" w:color="auto"/>
            <w:bottom w:val="none" w:sz="0" w:space="0" w:color="auto"/>
            <w:right w:val="none" w:sz="0" w:space="0" w:color="auto"/>
          </w:divBdr>
        </w:div>
        <w:div w:id="2054035241">
          <w:marLeft w:val="640"/>
          <w:marRight w:val="0"/>
          <w:marTop w:val="0"/>
          <w:marBottom w:val="0"/>
          <w:divBdr>
            <w:top w:val="none" w:sz="0" w:space="0" w:color="auto"/>
            <w:left w:val="none" w:sz="0" w:space="0" w:color="auto"/>
            <w:bottom w:val="none" w:sz="0" w:space="0" w:color="auto"/>
            <w:right w:val="none" w:sz="0" w:space="0" w:color="auto"/>
          </w:divBdr>
        </w:div>
        <w:div w:id="158160625">
          <w:marLeft w:val="640"/>
          <w:marRight w:val="0"/>
          <w:marTop w:val="0"/>
          <w:marBottom w:val="0"/>
          <w:divBdr>
            <w:top w:val="none" w:sz="0" w:space="0" w:color="auto"/>
            <w:left w:val="none" w:sz="0" w:space="0" w:color="auto"/>
            <w:bottom w:val="none" w:sz="0" w:space="0" w:color="auto"/>
            <w:right w:val="none" w:sz="0" w:space="0" w:color="auto"/>
          </w:divBdr>
        </w:div>
        <w:div w:id="348262712">
          <w:marLeft w:val="640"/>
          <w:marRight w:val="0"/>
          <w:marTop w:val="0"/>
          <w:marBottom w:val="0"/>
          <w:divBdr>
            <w:top w:val="none" w:sz="0" w:space="0" w:color="auto"/>
            <w:left w:val="none" w:sz="0" w:space="0" w:color="auto"/>
            <w:bottom w:val="none" w:sz="0" w:space="0" w:color="auto"/>
            <w:right w:val="none" w:sz="0" w:space="0" w:color="auto"/>
          </w:divBdr>
        </w:div>
        <w:div w:id="1522209603">
          <w:marLeft w:val="640"/>
          <w:marRight w:val="0"/>
          <w:marTop w:val="0"/>
          <w:marBottom w:val="0"/>
          <w:divBdr>
            <w:top w:val="none" w:sz="0" w:space="0" w:color="auto"/>
            <w:left w:val="none" w:sz="0" w:space="0" w:color="auto"/>
            <w:bottom w:val="none" w:sz="0" w:space="0" w:color="auto"/>
            <w:right w:val="none" w:sz="0" w:space="0" w:color="auto"/>
          </w:divBdr>
        </w:div>
        <w:div w:id="1842619310">
          <w:marLeft w:val="640"/>
          <w:marRight w:val="0"/>
          <w:marTop w:val="0"/>
          <w:marBottom w:val="0"/>
          <w:divBdr>
            <w:top w:val="none" w:sz="0" w:space="0" w:color="auto"/>
            <w:left w:val="none" w:sz="0" w:space="0" w:color="auto"/>
            <w:bottom w:val="none" w:sz="0" w:space="0" w:color="auto"/>
            <w:right w:val="none" w:sz="0" w:space="0" w:color="auto"/>
          </w:divBdr>
        </w:div>
        <w:div w:id="1875387191">
          <w:marLeft w:val="640"/>
          <w:marRight w:val="0"/>
          <w:marTop w:val="0"/>
          <w:marBottom w:val="0"/>
          <w:divBdr>
            <w:top w:val="none" w:sz="0" w:space="0" w:color="auto"/>
            <w:left w:val="none" w:sz="0" w:space="0" w:color="auto"/>
            <w:bottom w:val="none" w:sz="0" w:space="0" w:color="auto"/>
            <w:right w:val="none" w:sz="0" w:space="0" w:color="auto"/>
          </w:divBdr>
        </w:div>
        <w:div w:id="2005432462">
          <w:marLeft w:val="640"/>
          <w:marRight w:val="0"/>
          <w:marTop w:val="0"/>
          <w:marBottom w:val="0"/>
          <w:divBdr>
            <w:top w:val="none" w:sz="0" w:space="0" w:color="auto"/>
            <w:left w:val="none" w:sz="0" w:space="0" w:color="auto"/>
            <w:bottom w:val="none" w:sz="0" w:space="0" w:color="auto"/>
            <w:right w:val="none" w:sz="0" w:space="0" w:color="auto"/>
          </w:divBdr>
        </w:div>
        <w:div w:id="1749379177">
          <w:marLeft w:val="640"/>
          <w:marRight w:val="0"/>
          <w:marTop w:val="0"/>
          <w:marBottom w:val="0"/>
          <w:divBdr>
            <w:top w:val="none" w:sz="0" w:space="0" w:color="auto"/>
            <w:left w:val="none" w:sz="0" w:space="0" w:color="auto"/>
            <w:bottom w:val="none" w:sz="0" w:space="0" w:color="auto"/>
            <w:right w:val="none" w:sz="0" w:space="0" w:color="auto"/>
          </w:divBdr>
        </w:div>
        <w:div w:id="1030258572">
          <w:marLeft w:val="640"/>
          <w:marRight w:val="0"/>
          <w:marTop w:val="0"/>
          <w:marBottom w:val="0"/>
          <w:divBdr>
            <w:top w:val="none" w:sz="0" w:space="0" w:color="auto"/>
            <w:left w:val="none" w:sz="0" w:space="0" w:color="auto"/>
            <w:bottom w:val="none" w:sz="0" w:space="0" w:color="auto"/>
            <w:right w:val="none" w:sz="0" w:space="0" w:color="auto"/>
          </w:divBdr>
        </w:div>
        <w:div w:id="892928142">
          <w:marLeft w:val="640"/>
          <w:marRight w:val="0"/>
          <w:marTop w:val="0"/>
          <w:marBottom w:val="0"/>
          <w:divBdr>
            <w:top w:val="none" w:sz="0" w:space="0" w:color="auto"/>
            <w:left w:val="none" w:sz="0" w:space="0" w:color="auto"/>
            <w:bottom w:val="none" w:sz="0" w:space="0" w:color="auto"/>
            <w:right w:val="none" w:sz="0" w:space="0" w:color="auto"/>
          </w:divBdr>
        </w:div>
        <w:div w:id="1942448677">
          <w:marLeft w:val="640"/>
          <w:marRight w:val="0"/>
          <w:marTop w:val="0"/>
          <w:marBottom w:val="0"/>
          <w:divBdr>
            <w:top w:val="none" w:sz="0" w:space="0" w:color="auto"/>
            <w:left w:val="none" w:sz="0" w:space="0" w:color="auto"/>
            <w:bottom w:val="none" w:sz="0" w:space="0" w:color="auto"/>
            <w:right w:val="none" w:sz="0" w:space="0" w:color="auto"/>
          </w:divBdr>
        </w:div>
        <w:div w:id="1692759288">
          <w:marLeft w:val="640"/>
          <w:marRight w:val="0"/>
          <w:marTop w:val="0"/>
          <w:marBottom w:val="0"/>
          <w:divBdr>
            <w:top w:val="none" w:sz="0" w:space="0" w:color="auto"/>
            <w:left w:val="none" w:sz="0" w:space="0" w:color="auto"/>
            <w:bottom w:val="none" w:sz="0" w:space="0" w:color="auto"/>
            <w:right w:val="none" w:sz="0" w:space="0" w:color="auto"/>
          </w:divBdr>
        </w:div>
        <w:div w:id="67164278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B56916-87D5-47DA-95F4-32D6A95DC1A8}">
  <we:reference id="wa104382081" version="1.55.1.0" store="en-US" storeType="OMEX"/>
  <we:alternateReferences>
    <we:reference id="wa104382081" version="1.55.1.0" store="" storeType="OMEX"/>
  </we:alternateReferences>
  <we:properties>
    <we:property name="MENDELEY_CITATIONS" value="[{&quot;citationID&quot;:&quot;MENDELEY_CITATION_175b7a04-a204-451c-b6dc-0bce23ecee9a&quot;,&quot;properties&quot;:{&quot;noteIndex&quot;:0},&quot;isEdited&quot;:false,&quot;manualOverride&quot;:{&quot;isManuallyOverridden&quot;:false,&quot;citeprocText&quot;:&quot;[1]&quot;,&quot;manualOverrideText&quot;:&quot;&quot;},&quot;citationTag&quot;:&quot;MENDELEY_CITATION_v3_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&quot;,&quot;citationItems&quot;:[{&quot;id&quot;:&quot;3a7164d4-8d83-328d-ad79-90fdc5d31c11&quot;,&quot;itemData&quot;:{&quot;type&quot;:&quot;article&quot;,&quot;id&quot;:&quot;3a7164d4-8d83-328d-ad79-90fdc5d31c11&quot;,&quot;title&quot;:&quot;The aqueous humor outflow pathways in glaucoma: A unifying concept of disease mechanisms and causative treatment&quot;,&quot;author&quot;:[{&quot;family&quot;:&quot;Braunger&quot;,&quot;given&quot;:&quot;Barbara M.&quot;,&quot;parse-names&quot;:false,&quot;dropping-particle&quot;:&quot;&quot;,&quot;non-dropping-particle&quot;:&quot;&quot;},{&quot;family&quot;:&quot;Fuchshofer&quot;,&quot;given&quot;:&quot;Rudolf&quot;,&quot;parse-names&quot;:false,&quot;dropping-particle&quot;:&quot;&quot;,&quot;non-dropping-particle&quot;:&quot;&quot;},{&quot;family&quot;:&quot;Tamm&quot;,&quot;given&quot;:&quot;Ernst R.&quot;,&quot;parse-names&quot;:false,&quot;dropping-particle&quot;:&quot;&quot;,&quot;non-dropping-particle&quot;:&quot;&quot;}],&quot;container-title&quot;:&quot;European Journal of Pharmaceutics and Biopharmaceutics&quot;,&quot;DOI&quot;:&quot;10.1016/j.ejpb.2015.04.029&quot;,&quot;ISSN&quot;:&quot;18733441&quot;,&quot;PMID&quot;:&quot;25957840&quot;,&quot;issued&quot;:{&quot;date-parts&quot;:[[2015,9,1]]},&quot;page&quot;:&quot;173-181&quot;,&quot;abstract&quot;:&quot;Intraocular pressure (IOP) is the critical risk factor for glaucoma, a neurodegenerative disease and frequent cause of blindness worldwide. As of today, all effective strategies to treat glaucoma aim at lowering IOP. IOP is generated and maintained via the aqueous humor circulation system in the anterior eye. Aqueous humor is secreted by the ciliary processes and exits the eye through the trabecular meshwork (TM) or the uveoscleral outflow pathways. The TM outflow pathways provide resistance to aqueous humor outflow and IOP builds up in response to it. In the normal eye, the resistance is localized in the inner wall region, which comprises the juxtacanalicular connective tissue (JCT) and the inner wall endothelium of Schlemm's canal (SC). Outflow resistance in the inner wall region is lowered through the contraction of the ciliary muscle or the relaxation of contractile myofibroblasts in the posterior part of the TM and the adjacent scleral spur. Patients with primary open-angle glaucoma (POAG), the most frequent form of glaucoma, typically suffer from an abnormally high outflow resistance of the inner wall region. There is increasing evidence that the increase in TM outflow resistance in POAG is the result of a characteristic change in the biological properties of the resident cells in the JCT, which increasingly acquire the phenotype of contractile myofibroblasts. This scenario strengthens simultaneously both their actin cytoskeleton and their directly associated extracellular matrix fibrils, leads to overall stiffening of the tissue, and is modulated by transforming growth factor-β (TGF-β)/connective tissue growth factor (CTGF) signaling. Essentially comparable changes appear to occur in SC endothelial cells in glaucoma. Causative therapy concepts targeting the aqueous outflow pathways in glaucoma should aim at interfering with this process either by attenuating TM or SC stiffness, and/or by modulating TGF-β/CTGF signaling.&quot;,&quot;publisher&quot;:&quot;Elsevier B.V.&quot;,&quot;volume&quot;:&quot;95&quot;,&quot;container-title-short&quot;:&quot;&quot;},&quot;isTemporary&quot;:false}]},{&quot;citationID&quot;:&quot;MENDELEY_CITATION_98ce7737-a038-46a0-a19a-661eedf8f3db&quot;,&quot;properties&quot;:{&quot;noteIndex&quot;:0},&quot;isEdited&quot;:false,&quot;manualOverride&quot;:{&quot;isManuallyOverridden&quot;:false,&quot;citeprocText&quot;:&quot;[2,3]&quot;,&quot;manualOverrideText&quot;:&quot;&quot;},&quot;citationTag&quot;:&quot;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&quot;,&quot;citationItems&quot;:[{&quot;id&quot;:&quot;d810618b-0035-3475-9447-3fd6bb85a253&quot;,&quot;itemData&quot;:{&quot;type&quot;:&quot;article-journal&quot;,&quot;id&quot;:&quot;d810618b-0035-3475-9447-3fd6bb85a253&quot;,&quot;title&quot;:&quot;Epidemiology of Glaucoma: The Past, Present, and Predictions for the Future&quot;,&quot;author&quot;:[{&quot;family&quot;:&quot;Allison&quot;,&quot;given&quot;:&quot;Karen&quot;,&quot;parse-names&quot;:false,&quot;dropping-particle&quot;:&quot;&quot;,&quot;non-dropping-particle&quot;:&quot;&quot;},{&quot;family&quot;:&quot;Patel&quot;,&quot;given&quot;:&quot;Deepkumar&quot;,&quot;parse-names&quot;:false,&quot;dropping-particle&quot;:&quot;&quot;,&quot;non-dropping-particle&quot;:&quot;&quot;},{&quot;family&quot;:&quot;Alabi&quot;,&quot;given&quot;:&quot;Omobolanle&quot;,&quot;parse-names&quot;:false,&quot;dropping-particle&quot;:&quot;&quot;,&quot;non-dropping-particle&quot;:&quot;&quot;}],&quot;container-title&quot;:&quot;Cureus&quot;,&quot;container-title-short&quot;:&quot;Cureus&quot;,&quot;accessed&quot;:{&quot;date-parts&quot;:[[2024,1,17]]},&quot;DOI&quot;:&quot;10.7759/CUREUS.11686&quot;,&quot;ISSN&quot;:&quot;2168-8184&quot;,&quot;PMID&quot;:&quot;33391921&quot;,&quot;URL&quot;:&quot;/pmc/articles/PMC7769798/&quot;,&quot;issued&quot;:{&quot;date-parts&quot;:[[2020,11,25]]},&quot;abstract&quot;:&quot;Glaucoma is a multifactorial optic degenerative neuropathy characterized by the loss of retinal ganglion cells. It is a combination of vascular, genetic, anatomical, and immune factors. Glaucoma poses a significant public health concern as it is the second leading cause of blindness after cataracts, and this blindness is usually irreversible. It is estimated that 57.5 million people worldwide are affected by primary open-angle glaucoma (POAG). People over 60 years of age, family members of those already diagnosed with glaucoma, steroid users, diabetics, as well as those with high myopia, hypertension, central cornea thickness of &lt;5 mm, and eye injury are at an increased risk of glaucoma. By 2020, it is expected that approximately 76 million people will suffer from glaucoma with that number estimated to reach 111.8 million by 2040. In this article, we perform an extensive literature review focusing on the epidemiology of glaucoma and try to determine the number of people affected; we categorize them by sex, location, and level of income. Furthermore, we strive to estimate the future projection of the disease in the next 20 years (2040) while determining the disease burden, including the cost involved in treating and preventing the disease and the disease and disability projection of glaucoma.&quot;,&quot;publisher&quot;:&quot;Cureus Inc.&quot;,&quot;issue&quot;:&quot;11&quot;,&quot;volume&quot;:&quot;12&quot;},&quot;isTemporary&quot;:false},{&quot;id&quot;:&quot;f2a7a36d-0bd5-3e6d-ab9a-7c0acceeca63&quot;,&quot;itemData&quot;:{&quot;type&quot;:&quot;article-journal&quot;,&quot;id&quot;:&quot;f2a7a36d-0bd5-3e6d-ab9a-7c0acceeca63&quot;,&quot;title&quot;:&quot;Global prevalence of glaucoma and projections of glaucoma burden through 2040: a systematic review and meta-analysis&quot;,&quot;author&quot;:[{&quot;family&quot;:&quot;Tham&quot;,&quot;given&quot;:&quot;Yih Chung&quot;,&quot;parse-names&quot;:false,&quot;dropping-particle&quot;:&quot;&quot;,&quot;non-dropping-particle&quot;:&quot;&quot;},{&quot;family&quot;:&quot;Li&quot;,&quot;given&quot;:&quot;Xiang&quot;,&quot;parse-names&quot;:false,&quot;dropping-particle&quot;:&quot;&quot;,&quot;non-dropping-particle&quot;:&quot;&quot;},{&quot;family&quot;:&quot;Wong&quot;,&quot;given&quot;:&quot;Tien Y.&quot;,&quot;parse-names&quot;:false,&quot;dropping-particle&quot;:&quot;&quot;,&quot;non-dropping-particle&quot;:&quot;&quot;},{&quot;family&quot;:&quot;Quigley&quot;,&quot;given&quot;:&quot;Harry A.&quot;,&quot;parse-names&quot;:false,&quot;dropping-particle&quot;:&quot;&quot;,&quot;non-dropping-particle&quot;:&quot;&quot;},{&quot;family&quot;:&quot;Aung&quot;,&quot;given&quot;:&quot;Tin&quot;,&quot;parse-names&quot;:false,&quot;dropping-particle&quot;:&quot;&quot;,&quot;non-dropping-particle&quot;:&quot;&quot;},{&quot;family&quot;:&quot;Cheng&quot;,&quot;given&quot;:&quot;Ching Yu&quot;,&quot;parse-names&quot;:false,&quot;dropping-particle&quot;:&quot;&quot;,&quot;non-dropping-particle&quot;:&quot;&quot;}],&quot;container-title&quot;:&quot;Ophthalmology&quot;,&quot;container-title-short&quot;:&quot;Ophthalmology&quot;,&quot;accessed&quot;:{&quot;date-parts&quot;:[[2024,1,17]]},&quot;DOI&quot;:&quot;10.1016/J.OPHTHA.2014.05.013&quot;,&quot;ISSN&quot;:&quot;1549-4713&quot;,&quot;PMID&quot;:&quot;24974815&quot;,&quot;URL&quot;:&quot;https://pubmed.ncbi.nlm.nih.gov/24974815/&quot;,&quot;issued&quot;:{&quot;date-parts&quot;:[[2014,11,1]]},&quot;page&quot;:&quot;2081-2090&quot;,&quot;abstract&quot;:&quot;Purpose Glaucoma is the leading cause of global irreversible blindness. Present estimates of global glaucoma prevalence are not up-to-date and focused mainly on European ancestry populations. We systematically examined the global prevalence of primary open-angle glaucoma (POAG) and primary angle-closure glaucoma (PACG), and projected the number of affected people in 2020 and 2040.\nDesign Systematic review and meta-analysis.\nParticipantsData from 50 population-based studies (3770 POAG cases among 140 ≥496 examined individuals and 786 PACG cases among 112 398 examined individuals).\nMethods We searched PubMed, Medline, and Web of Science for population-based studies of glaucoma prevalence published up to March 25, 2013. Hierarchical Bayesian approach was used to estimate the pooled glaucoma prevalence of the population aged 40-80 years along with 95% credible intervals (CrIs). Projections of glaucoma were estimated based on the United Nations World Population Prospects. Bayesian meta-regression models were performed to assess the association between the prevalence of POAG and the relevant factors.\nMain Outcome Measures Prevalence and projection numbers of glaucoma cases.\nResults The global prevalence of glaucoma for population aged 40-80 years is 3.54% (95% CrI, 2.09-5.82). The prevalence of POAG is highest in Africa (4.20%; 95% CrI, 2.08-7.35), and the prevalence of PACG is highest in Asia (1.09%; 95% CrI, 0.43-2.32). In 2013, the number of people (aged 40-80 years) with glaucoma worldwide was estimated to be 64.3 million, increasing to 76.0 million in 2020 and 111.8 million in 2040. In the Bayesian meta-regression model, men were more likely to have POAG than women (odds ratio [OR], 1.36; 95% CrI, 1.23-1.52), and after adjusting for age, gender, habitation type, response rate, and year of study, people of African ancestry were more likely to have POAG than people of European ancestry (OR, 2.80; 95% CrI, 1.83-4.06), and people living in urban areas were more likely to have POAG than those in rural areas (OR, 1.58; 95% CrI, 1.19-2.04).\nConclusions The number of people with glaucoma worldwide will increase to 111.8 million in 2040, disproportionally affecting people residing in Asia and Africa. These estimates are important in guiding the designs of glaucoma screening, treatment, and related public health strategies.&quot;,&quot;publisher&quot;:&quot;Ophthalmology&quot;,&quot;issue&quot;:&quot;11&quot;,&quot;volume&quot;:&quot;121&quot;},&quot;isTemporary&quot;:false}]},{&quot;citationID&quot;:&quot;MENDELEY_CITATION_bec18e3a-b00b-4fe7-9b6f-7d566abda3bd&quot;,&quot;properties&quot;:{&quot;noteIndex&quot;:0},&quot;isEdited&quot;:false,&quot;manualOverride&quot;:{&quot;isManuallyOverridden&quot;:false,&quot;citeprocText&quot;:&quot;[4,5]&quot;,&quot;manualOverrideText&quot;:&quot;&quot;},&quot;citationTag&quot;:&quot;MENDELEY_CITATION_v3_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&quot;,&quot;citationItems&quot;:[{&quot;id&quot;:&quot;4fec633c-89b9-3a59-8728-b19844190c14&quot;,&quot;itemData&quot;:{&quot;type&quot;:&quot;article-journal&quot;,&quot;id&quot;:&quot;4fec633c-89b9-3a59-8728-b19844190c14&quot;,&quot;title&quot;:&quot;The pathophysiology and treatment of glaucoma: a review&quot;,&quot;author&quot;:[{&quot;family&quot;:&quot;Weinreb&quot;,&quot;given&quot;:&quot;Robert N.&quot;,&quot;parse-names&quot;:false,&quot;dropping-particle&quot;:&quot;&quot;,&quot;non-dropping-particle&quot;:&quot;&quot;},{&quot;family&quot;:&quot;Aung&quot;,&quot;given&quot;:&quot;Tin&quot;,&quot;parse-names&quot;:false,&quot;dropping-particle&quot;:&quot;&quot;,&quot;non-dropping-particle&quot;:&quot;&quot;},{&quot;family&quot;:&quot;Medeiros&quot;,&quot;given&quot;:&quot;Felipe A.&quot;,&quot;parse-names&quot;:false,&quot;dropping-particle&quot;:&quot;&quot;,&quot;non-dropping-particle&quot;:&quot;&quot;}],&quot;container-title&quot;:&quot;JAMA&quot;,&quot;container-title-short&quot;:&quot;JAMA&quot;,&quot;accessed&quot;:{&quot;date-parts&quot;:[[2024,1,17]]},&quot;DOI&quot;:&quot;10.1001/JAMA.2014.3192&quot;,&quot;ISSN&quot;:&quot;1538-3598&quot;,&quot;PMID&quot;:&quot;24825645&quot;,&quot;URL&quot;:&quot;https://pubmed.ncbi.nlm.nih.gov/24825645/&quot;,&quot;issued&quot;:{&quot;date-parts&quot;:[[2014,5,14]]},&quot;page&quot;:&quot;1901-1911&quot;,&quot;abstract&quot;:&quot;IMPORTANCE: Glaucoma is a worldwide leading cause of irreversible vision loss. Because it may be asymptomatic until a relatively late stage, diagnosis is frequently delayed. A general understanding of the disease pathophysiology, diagnosis, and treatment may assist primary care physicians in referring high-risk patients for comprehensive ophthalmologic examination and in more actively participating in the care of patients affected by this condition. OBJECTIVE: To describe current evidence regarding the pathophysiology and treatment of open-angle glaucoma and angle-closure glaucoma. EVIDENCE REVIEW: A literature search was conducted using MEDLINE, the Cochrane Library, and manuscript references for studies published in English between January 2000 and September 2013 on the topics open-angle glaucoma and angle-closure glaucoma. From the 4334 abstracts screened, 210 articles were selected that contained information on pathophysiology and treatment with relevance to primary care physicians. FINDINGS: The glaucomas are a group of progressive optic neuropathies characterized by degeneration of retinal ganglion cells and resulting changes in the optic nerve head. Loss of ganglion cells is related to the level of intraocular pressure, but other factors may also play a role. Reduction of intraocular pressure is the only provenmethod to treat the disease. Although treatment is usually initiated with ocular hypotensive drops, laser trabeculoplasty and surgerymay also be used to slow disease progression. CONCLUSIONS AND RELEVANCE: Primary care physicians can play an important role in the diagnosis of glaucoma by referring patients with positive family history or with suspicious optic nerve head findings for complete ophthalmologic examination. They can improve treatment outcomes by reinforcing the importance of medication adherence and persistence and by recognizing adverse reactions from glaucoma medications and surgeries. Copyright 2014 American Medical Association. All rights reserved.&quot;,&quot;publisher&quot;:&quot;JAMA&quot;,&quot;issue&quot;:&quot;18&quot;,&quot;volume&quot;:&quot;311&quot;},&quot;isTemporary&quot;:false},{&quot;id&quot;:&quot;220bd26a-4dc1-3695-9f8c-c040c2a72c19&quot;,&quot;itemData&quot;:{&quot;type&quot;:&quot;article-journal&quot;,&quot;id&quot;:&quot;220bd26a-4dc1-3695-9f8c-c040c2a72c19&quot;,&quot;title&quot;:&quot;All roads lead to glaucoma: Induced retinal injury cascades contribute to a common neurodegenerative outcome&quot;,&quot;author&quot;:[{&quot;family&quot;:&quot;Alqawlaq&quot;,&quot;given&quot;:&quot;Samih&quot;,&quot;parse-names&quot;:false,&quot;dropping-particle&quot;:&quot;&quot;,&quot;non-dropping-particle&quot;:&quot;&quot;},{&quot;family&quot;:&quot;Flanagan&quot;,&quot;given&quot;:&quot;John G.&quot;,&quot;parse-names&quot;:false,&quot;dropping-particle&quot;:&quot;&quot;,&quot;non-dropping-particle&quot;:&quot;&quot;},{&quot;family&quot;:&quot;Sivak&quot;,&quot;given&quot;:&quot;Jeremy M.&quot;,&quot;parse-names&quot;:false,&quot;dropping-particle&quot;:&quot;&quot;,&quot;non-dropping-particle&quot;:&quot;&quot;}],&quot;container-title&quot;:&quot;Experimental eye research&quot;,&quot;container-title-short&quot;:&quot;Exp Eye Res&quot;,&quot;accessed&quot;:{&quot;date-parts&quot;:[[2024,1,17]]},&quot;DOI&quot;:&quot;10.1016/J.EXER.2018.11.005&quot;,&quot;ISSN&quot;:&quot;1096-0007&quot;,&quot;PMID&quot;:&quot;30447198&quot;,&quot;URL&quot;:&quot;https://pubmed.ncbi.nlm.nih.gov/30447198/&quot;,&quot;issued&quot;:{&quot;date-parts&quot;:[[2019,6,1]]},&quot;page&quot;:&quot;88-97&quot;,&quot;abstract&quot;:&quot;Glaucoma describes a distinct optic neuropathy with complex etiology and a variety of associated risk factors, but with similar pathological endpoints. Risk factors such as age, increased intraocular pressure (IOP), low mean arterial pressure, and autoimmune disease, can all be associated with death of retinal ganglion cells (RGCs) and optic nerve head remodeling. Today, IOP management remains the standard of care, even though IOP elevation is not pathognomonic of glaucoma, and patients can continue to lose vision despite effective IOP control. A contemporary view of glaucoma as a complex, neurodegenerative disease has developed, along with the recognition of a need for new disease modifying retinal treatment strategies and improved outcomes. However, the distinction between risk factors triggering the disease process and retinal injury responses is not always clear. In this review, we attempt to distinguish between the various triggers, and their association with subsequent key RGC injury mechanisms. We propose that distinct glaucomatous risk factors result in similar retinal and optic nerve injury cascades, including oxidative and metabolic stress, glial reactivity, and altered inflammatory responses, which induce common molecular signals to induce RGC apoptosis. This organization forms a coherent disease framework and presents conserved targets for therapeutic intervention that are not limited to specific risk factors.&quot;,&quot;publisher&quot;:&quot;Exp Eye Res&quot;,&quot;volume&quot;:&quot;183&quot;},&quot;isTemporary&quot;:false}]},{&quot;citationID&quot;:&quot;MENDELEY_CITATION_942b467a-7d35-4f19-8420-5b4bfdb712b6&quot;,&quot;properties&quot;:{&quot;noteIndex&quot;:0},&quot;isEdited&quot;:false,&quot;manualOverride&quot;:{&quot;isManuallyOverridden&quot;:false,&quot;citeprocText&quot;:&quot;[6,7]&quot;,&quot;manualOverrideText&quot;:&quot;&quot;},&quot;citationTag&quot;:&quot;MENDELEY_CITATION_v3_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&quot;,&quot;citationItems&quot;:[{&quot;id&quot;:&quot;d412a21b-44df-3397-b007-6ccf0e26cd6c&quot;,&quot;itemData&quot;:{&quot;type&quot;:&quot;article-journal&quot;,&quot;id&quot;:&quot;d412a21b-44df-3397-b007-6ccf0e26cd6c&quot;,&quot;title&quot;:&quot;Pro-fibrotic pathway activation in trabecular meshwork and lamina cribrosa is the main driving force of glaucoma&quot;,&quot;author&quot;:[{&quot;family&quot;:&quot;Zhavoronkov&quot;,&quot;given&quot;:&quot;Alex&quot;,&quot;parse-names&quot;:false,&quot;dropping-particle&quot;:&quot;&quot;,&quot;non-dropping-particle&quot;:&quot;&quot;},{&quot;family&quot;:&quot;Kanherkar&quot;,&quot;given&quot;:&quot;Riya R.&quot;,&quot;parse-names&quot;:false,&quot;dropping-particle&quot;:&quot;&quot;,&quot;non-dropping-particle&quot;:&quot;&quot;},{&quot;family&quot;:&quot;Izumchenko&quot;,&quot;given&quot;:&quot;Evgeny&quot;,&quot;parse-names&quot;:false,&quot;dropping-particle&quot;:&quot;&quot;,&quot;non-dropping-particle&quot;:&quot;&quot;},{&quot;family&quot;:&quot;Teka&quot;,&quot;given&quot;:&quot;Mahder&quot;,&quot;parse-names&quot;:false,&quot;dropping-particle&quot;:&quot;&quot;,&quot;non-dropping-particle&quot;:&quot;&quot;},{&quot;family&quot;:&quot;Cantor&quot;,&quot;given&quot;:&quot;Charles&quot;,&quot;parse-names&quot;:false,&quot;dropping-particle&quot;:&quot;&quot;,&quot;non-dropping-particle&quot;:&quot;&quot;},{&quot;family&quot;:&quot;Manaye&quot;,&quot;given&quot;:&quot;Kebreten&quot;,&quot;parse-names&quot;:false,&quot;dropping-particle&quot;:&quot;&quot;,&quot;non-dropping-particle&quot;:&quot;&quot;},{&quot;family&quot;:&quot;Sidransky&quot;,&quot;given&quot;:&quot;David&quot;,&quot;parse-names&quot;:false,&quot;dropping-particle&quot;:&quot;&quot;,&quot;non-dropping-particle&quot;:&quot;&quot;},{&quot;family&quot;:&quot;West&quot;,&quot;given&quot;:&quot;Michael D.&quot;,&quot;parse-names&quot;:false,&quot;dropping-particle&quot;:&quot;&quot;,&quot;non-dropping-particle&quot;:&quot;&quot;},{&quot;family&quot;:&quot;Makarev&quot;,&quot;given&quot;:&quot;Eugene&quot;,&quot;parse-names&quot;:false,&quot;dropping-particle&quot;:&quot;&quot;,&quot;non-dropping-particle&quot;:&quot;&quot;},{&quot;family&quot;:&quot;Csoka&quot;,&quot;given&quot;:&quot;Antonei Benjamin&quot;,&quot;parse-names&quot;:false,&quot;dropping-particle&quot;:&quot;&quot;,&quot;non-dropping-particle&quot;:&quot;&quot;}],&quot;container-title&quot;:&quot;Cell Cycle&quot;,&quot;accessed&quot;:{&quot;date-parts&quot;:[[2024,1,22]]},&quot;DOI&quot;:&quot;10.1080/15384101.2016.1170261&quot;,&quot;ISSN&quot;:&quot;15514005&quot;,&quot;PMID&quot;:&quot;27229292&quot;,&quot;URL&quot;:&quot;/pmc/articles/PMC4934076/&quot;,&quot;issued&quot;:{&quot;date-parts&quot;:[[2016,6,17]]},&quot;page&quot;:&quot;1643&quot;,&quot;abstract&quot;:&quot;ABSTRACT: While primary open-angle glaucoma (POAG) is a leading cause of blindness worldwide, it still does not have a clear mechanism that can explain all clinical cases of the disease. Elevated IOP is associated with increased accumulation of extracellular matrix (ECM) proteins in the trabecular meshwork (TM) that prevents normal outflow of aqueous humor (AH) and has damaging effects on the fine mesh-like lamina cribrosa (LC) through which the optic nerve fibers pass. Applying a pathway analysis algorithm, we discovered that an elevated level of TGFβ observed in glaucoma-affected tissues could lead to pro-fibrotic pathway activation in TM and in LC. In turn, activated pro-fibrotic pathways lead to ECM remodeling in TM and LC, making TM less efficient in AH drainage and making LC more susceptible to damage from elevated IOP via ECM transformation in LC. We propose pathway targets for potential therapeutic interventions to delay or avoid fibrosis initiation in TM and LC tissues.&quot;,&quot;publisher&quot;:&quot;Taylor &amp; Francis&quot;,&quot;issue&quot;:&quot;12&quot;,&quot;volume&quot;:&quot;15&quot;,&quot;container-title-short&quot;:&quot;&quot;},&quot;isTemporary&quot;:false},{&quot;id&quot;:&quot;04f4150f-0ba9-3afc-a804-b3ce5badc1d6&quot;,&quot;itemData&quot;:{&quot;type&quot;:&quot;article-journal&quot;,&quot;id&quot;:&quot;04f4150f-0ba9-3afc-a804-b3ce5badc1d6&quot;,&quot;title&quot;:&quot;The role of lamina cribrosa cells in optic nerve head fibrosis in glaucoma&quot;,&quot;author&quot;:[{&quot;family&quot;:&quot;Wallace&quot;,&quot;given&quot;:&quot;Deborah M.&quot;,&quot;parse-names&quot;:false,&quot;dropping-particle&quot;:&quot;&quot;,&quot;non-dropping-particle&quot;:&quot;&quot;},{&quot;family&quot;:&quot;O'Brien&quot;,&quot;given&quot;:&quot;Colm J.&quot;,&quot;parse-names&quot;:false,&quot;dropping-particle&quot;:&quot;&quot;,&quot;non-dropping-particle&quot;:&quot;&quot;}],&quot;container-title&quot;:&quot;Experimental Eye Research&quot;,&quot;container-title-short&quot;:&quot;Exp Eye Res&quot;,&quot;accessed&quot;:{&quot;date-parts&quot;:[[2024,1,22]]},&quot;DOI&quot;:&quot;10.1016/J.EXER.2014.12.006&quot;,&quot;ISSN&quot;:&quot;0014-4835&quot;,&quot;PMID&quot;:&quot;26675406&quot;,&quot;issued&quot;:{&quot;date-parts&quot;:[[2016,1,1]]},&quot;page&quot;:&quot;102-109&quot;,&quot;abstract&quot;:&quot;Glaucoma is a chronic progressive optic neuropathy. There are extracellular matrix (ECM) changes associated with optic disc cupping in the optic nerve head (ONH) and subsequent visual field defects. The primary risk factor for onset and progression of glaucoma is raised intraocular pressure (IOP). Elevated IOP causes deformation at the ONH specifically at the lamina cribrosa (LC) region where there is also deposition of ECM causing the LC to initially undergo thickening and posterior migration with eventual shearing and collapse of the LC plates leading to a thin fibrotic connective tissue structure/scar. Cells that populate the LC region of the ONH are those cells that are positive for GFAP (the astrocytes) and those negative for GFAP (the LC cells). The LC cell plays an integral role in ECM remodelling producing ECM when exposed to high level mechanical stretch, TGF- β1 and a hypoxic environment.&quot;,&quot;publisher&quot;:&quot;Academic Press&quot;,&quot;volume&quot;:&quot;142&quot;},&quot;isTemporary&quot;:false}]},{&quot;citationID&quot;:&quot;MENDELEY_CITATION_5d876b1e-47a1-4f70-8850-bedfddcc2dda&quot;,&quot;properties&quot;:{&quot;noteIndex&quot;:0},&quot;isEdited&quot;:false,&quot;manualOverride&quot;:{&quot;isManuallyOverridden&quot;:false,&quot;citeprocText&quot;:&quot;[8]&quot;,&quot;manualOverrideText&quot;:&quot;&quot;},&quot;citationTag&quot;:&quot;MENDELEY_CITATION_v3_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&quot;,&quot;citationItems&quot;:[{&quot;id&quot;:&quot;ed5d194f-97f1-3bdf-bfc9-3b806d7fc3f5&quot;,&quot;itemData&quot;:{&quot;type&quot;:&quot;article-journal&quot;,&quot;id&quot;:&quot;ed5d194f-97f1-3bdf-bfc9-3b806d7fc3f5&quot;,&quot;title&quot;:&quot;Aqueous humor TGF-β2 levels in patients with open-angle glaucoma: A meta-analysis&quot;,&quot;author&quot;:[{&quot;family&quot;:&quot;Agarwal&quot;,&quot;given&quot;:&quot;Puneet&quot;,&quot;parse-names&quot;:false,&quot;dropping-particle&quot;:&quot;&quot;,&quot;non-dropping-particle&quot;:&quot;&quot;},{&quot;family&quot;:&quot;Daher&quot;,&quot;given&quot;:&quot;Aqil Mohammad&quot;,&quot;parse-names&quot;:false,&quot;dropping-particle&quot;:&quot;&quot;,&quot;non-dropping-particle&quot;:&quot;&quot;},{&quot;family&quot;:&quot;Agarwal&quot;,&quot;given&quot;:&quot;Renu&quot;,&quot;parse-names&quot;:false,&quot;dropping-particle&quot;:&quot;&quot;,&quot;non-dropping-particle&quot;:&quot;&quot;}],&quot;container-title&quot;:&quot;Molecular Vision&quot;,&quot;container-title-short&quot;:&quot;Mol Vis&quot;,&quot;accessed&quot;:{&quot;date-parts&quot;:[[2024,1,21]]},&quot;ISSN&quot;:&quot;10900535&quot;,&quot;PMID&quot;:&quot;26019480&quot;,&quot;URL&quot;:&quot;/pmc/articles/PMC4445076/&quot;,&quot;issued&quot;:{&quot;date-parts&quot;:[[2015]]},&quot;page&quot;:&quot;612&quot;,&quot;abstract&quot;:&quot;Introduction: Elevated intraocular pressure (IOP) in glaucomatous eyes is often due to increased resistance to aqueous outflow. Previous studies have shown that increased extracellular material deposition in outflow pathways leads to increased resistance to aqueous outflow, and transforming growth factor (TGF)-β seems to play a role in the deposition of extracellular material. TGF-β2 is the predominant isoform in ocular tissue. Hence, comparison of the aqueous humor TGF-β2 level between patients with open-angle glaucoma (OAG) and controls would provide direct evidence for the role of TGF-β2 in the etiology of OAG. Hence, we performed this meta-analysis to develop an accurate estimate of the changes in aqueous humor TGF-β2 levels among OAG patients. Methods: We undertook the meta-analysis of data from all available studies that had a case-control design and investigated the aqueous humor levels of TGF-β2 (total, active, or both) in OAG patients. OAG included primary OAG (POAG), secondary glaucoma, pseudoexfoliation syndrome, and exfoliation glaucoma (EXG). Results: We selected a total of eight studies that measured TGF-β2 levels in the aqueous humor of glaucomatous eyes. The studies included in this meta-analysis clearly demonstrated that in OAG eyes, total TGF-β2 levels are significantly elevated, whereas in POAG eyes, both the total and active TGF-β2 levels are significantly higher than in controls. Conclusions: The analysis of pooled data showed that aqueous humor TGF-β2 levels are elevated in patients with OAG and POAG.&quot;,&quot;publisher&quot;:&quot;Emory University&quot;,&quot;volume&quot;:&quot;21&quot;},&quot;isTemporary&quot;:false}]},{&quot;citationID&quot;:&quot;MENDELEY_CITATION_0b293311-a121-4abf-a2b5-4dde8c069153&quot;,&quot;properties&quot;:{&quot;noteIndex&quot;:0},&quot;isEdited&quot;:false,&quot;manualOverride&quot;:{&quot;isManuallyOverridden&quot;:false,&quot;citeprocText&quot;:&quot;[9]&quot;,&quot;manualOverrideText&quot;:&quot;&quot;},&quot;citationTag&quot;:&quot;MENDELEY_CITATION_v3_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&quot;,&quot;citationItems&quot;:[{&quot;id&quot;:&quot;1e43628f-210f-31ef-9c42-f09ab8f5a593&quot;,&quot;itemData&quot;:{&quot;type&quot;:&quot;article-journal&quot;,&quot;id&quot;:&quot;1e43628f-210f-31ef-9c42-f09ab8f5a593&quot;,&quot;title&quot;:&quot;The molecular aspect of anti-glaucomatous eye drops - are we harming our patients?&quot;,&quot;author&quot;:[{&quot;family&quot;:&quot;Hedengran&quot;,&quot;given&quot;:&quot;Anne&quot;,&quot;parse-names&quot;:false,&quot;dropping-particle&quot;:&quot;&quot;,&quot;non-dropping-particle&quot;:&quot;&quot;},{&quot;family&quot;:&quot;Kolko&quot;,&quot;given&quot;:&quot;Miriam&quot;,&quot;parse-names&quot;:false,&quot;dropping-particle&quot;:&quot;&quot;,&quot;non-dropping-particle&quot;:&quot;&quot;}],&quot;container-title&quot;:&quot;Molecular aspects of medicine&quot;,&quot;container-title-short&quot;:&quot;Mol Aspects Med&quot;,&quot;accessed&quot;:{&quot;date-parts&quot;:[[2024,1,2]]},&quot;DOI&quot;:&quot;10.1016/J.MAM.2023.101195&quot;,&quot;ISSN&quot;:&quot;1872-9452&quot;,&quot;PMID&quot;:&quot;37459821&quot;,&quot;URL&quot;:&quot;https://pubmed.ncbi.nlm.nih.gov/37459821/&quot;,&quot;issued&quot;:{&quot;date-parts&quot;:[[2023,10,1]]},&quot;abstract&quot;:&quot;Glaucoma is one of the leading causes of irreversible blindness. Progression is halted with a reduction in intraocular pressure (IOP), which is most often achieved with eye drops. A major challenge in the topical treatment of glaucoma patients is the many side effects and the resulting reduced adherence. Side effects may of course be due to the molecular properties of the active pharmaceutical ingredients (APIs). There are currently six different APIs available: prostaglandin analogues, β-adrenergic inhibitors, α-adrenergic agonists, carbonic anhydrase inhibitors, rho-kinase inhibitors and muscarinic 3 agonists. But the additives used in eye drops are also known to cause damage to the ocular surface and to some extent also to the deeper tissues. Said additives are considered inactive molecular components and are added to secure for instance viscosity and pH value, and to prevent contamination. There has been an increasing focus on the harmful effects of preservatives, with the most commonly used preservative benzalkonium chloride (BAK) being particularly controversial. BAK has long been recognized as a toxin that increases the risk of ocular discomfort. This can affect the adherence and ultimately result in lack of disease control. Other issues include the addition of certain buffers, such as phosphates, and varying pH values. This review will address the different molecular components of the IOP-lowering eye drops and what to be aware of when prescribing topical glaucoma treatment.&quot;,&quot;publisher&quot;:&quot;Mol Aspects Med&quot;,&quot;volume&quot;:&quot;93&quot;},&quot;isTemporary&quot;:false}]},{&quot;citationID&quot;:&quot;MENDELEY_CITATION_926077fc-30b4-4043-89ff-29cc14fc4fd9&quot;,&quot;properties&quot;:{&quot;noteIndex&quot;:0},&quot;isEdited&quot;:false,&quot;manualOverride&quot;:{&quot;isManuallyOverridden&quot;:false,&quot;citeprocText&quot;:&quot;[9,10]&quot;,&quot;manualOverrideText&quot;:&quot;&quot;},&quot;citationTag&quot;:&quot;MENDELEY_CITATION_v3_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&quot;,&quot;citationItems&quot;:[{&quot;id&quot;:&quot;1e43628f-210f-31ef-9c42-f09ab8f5a593&quot;,&quot;itemData&quot;:{&quot;type&quot;:&quot;article-journal&quot;,&quot;id&quot;:&quot;1e43628f-210f-31ef-9c42-f09ab8f5a593&quot;,&quot;title&quot;:&quot;The molecular aspect of anti-glaucomatous eye drops - are we harming our patients?&quot;,&quot;author&quot;:[{&quot;family&quot;:&quot;Hedengran&quot;,&quot;given&quot;:&quot;Anne&quot;,&quot;parse-names&quot;:false,&quot;dropping-particle&quot;:&quot;&quot;,&quot;non-dropping-particle&quot;:&quot;&quot;},{&quot;family&quot;:&quot;Kolko&quot;,&quot;given&quot;:&quot;Miriam&quot;,&quot;parse-names&quot;:false,&quot;dropping-particle&quot;:&quot;&quot;,&quot;non-dropping-particle&quot;:&quot;&quot;}],&quot;container-title&quot;:&quot;Molecular aspects of medicine&quot;,&quot;container-title-short&quot;:&quot;Mol Aspects Med&quot;,&quot;accessed&quot;:{&quot;date-parts&quot;:[[2024,1,2]]},&quot;DOI&quot;:&quot;10.1016/J.MAM.2023.101195&quot;,&quot;ISSN&quot;:&quot;1872-9452&quot;,&quot;PMID&quot;:&quot;37459821&quot;,&quot;URL&quot;:&quot;https://pubmed.ncbi.nlm.nih.gov/37459821/&quot;,&quot;issued&quot;:{&quot;date-parts&quot;:[[2023,10,1]]},&quot;abstract&quot;:&quot;Glaucoma is one of the leading causes of irreversible blindness. Progression is halted with a reduction in intraocular pressure (IOP), which is most often achieved with eye drops. A major challenge in the topical treatment of glaucoma patients is the many side effects and the resulting reduced adherence. Side effects may of course be due to the molecular properties of the active pharmaceutical ingredients (APIs). There are currently six different APIs available: prostaglandin analogues, β-adrenergic inhibitors, α-adrenergic agonists, carbonic anhydrase inhibitors, rho-kinase inhibitors and muscarinic 3 agonists. But the additives used in eye drops are also known to cause damage to the ocular surface and to some extent also to the deeper tissues. Said additives are considered inactive molecular components and are added to secure for instance viscosity and pH value, and to prevent contamination. There has been an increasing focus on the harmful effects of preservatives, with the most commonly used preservative benzalkonium chloride (BAK) being particularly controversial. BAK has long been recognized as a toxin that increases the risk of ocular discomfort. This can affect the adherence and ultimately result in lack of disease control. Other issues include the addition of certain buffers, such as phosphates, and varying pH values. This review will address the different molecular components of the IOP-lowering eye drops and what to be aware of when prescribing topical glaucoma treatment.&quot;,&quot;publisher&quot;:&quot;Mol Aspects Med&quot;,&quot;volume&quot;:&quot;93&quot;},&quot;isTemporary&quot;:false},{&quot;id&quot;:&quot;c94cd423-de68-30d9-b3cb-d726dbfb109c&quot;,&quot;itemData&quot;:{&quot;type&quot;:&quot;article-journal&quot;,&quot;id&quot;:&quot;c94cd423-de68-30d9-b3cb-d726dbfb109c&quot;,&quot;title&quot;:&quot;Benzalkonium Chloride and Glaucoma&quot;,&quot;author&quot;:[{&quot;family&quot;:&quot;Rasmussen&quot;,&quot;given&quot;:&quot;Carol A.&quot;,&quot;parse-names&quot;:false,&quot;dropping-particle&quot;:&quot;&quot;,&quot;non-dropping-particle&quot;:&quot;&quot;},{&quot;family&quot;:&quot;Kaufman&quot;,&quot;given&quot;:&quot;Paul L.&quot;,&quot;parse-names&quot;:false,&quot;dropping-particle&quot;:&quot;&quot;,&quot;non-dropping-particle&quot;:&quot;&quot;},{&quot;family&quot;:&quot;Kiland&quot;,&quot;given&quot;:&quot;Julie A.&quot;,&quot;parse-names&quot;:false,&quot;dropping-particle&quot;:&quot;&quot;,&quot;non-dropping-particle&quot;:&quot;&quot;}],&quot;container-title&quot;:&quot;Journal of Ocular Pharmacology and Therapeutics&quot;,&quot;accessed&quot;:{&quot;date-parts&quot;:[[2023,12,10]]},&quot;DOI&quot;:&quot;10.1089/JOP.2013.0174&quot;,&quot;ISSN&quot;:&quot;15577732&quot;,&quot;PMID&quot;:&quot;24205938&quot;,&quot;URL&quot;:&quot;/pmc/articles/PMC3991986/&quot;,&quot;issued&quot;:{&quot;date-parts&quot;:[[2014,3,3]]},&quot;page&quot;:&quot;163&quot;,&quot;abstract&quot;:&quot;Glaucoma patients routinely take multiple medications, with multiple daily doses, for years or even decades. Benzalkonium chloride (BAK) is the most common preservative in glaucoma medications. BAK has been detected in the trabecular meshwork (TM), corneal endothelium, lens, and retina after topical drop installation and may accumulate in those tissues. There is evidence that BAK causes corneal and conjunctival toxicity, including cell loss, disruption of tight junctions, apoptosis and preapoptosis, cytoskeleton changes, and immunoinflammatory reactions. These same effects have been reported in cultured human TM cells exposed to concentrations of BAK found in common glaucoma drugs and in the TM of primary open-angle glaucoma donor eyes. It is possible that a relationship exists between chronic exposure to BAK and glaucoma. The hypothesis that BAK causes/worsens glaucoma is being tested experimentally in an animal model that closely reflects human physiology. © 2014, Mary Ann Liebert, Inc.&quot;,&quot;publisher&quot;:&quot;Mary Ann Liebert, Inc.&quot;,&quot;issue&quot;:&quot;2-3&quot;,&quot;volume&quot;:&quot;30&quot;,&quot;container-title-short&quot;:&quot;&quot;},&quot;isTemporary&quot;:false}]},{&quot;citationID&quot;:&quot;MENDELEY_CITATION_e95d4359-2d00-4336-899c-a5658aeeb09f&quot;,&quot;properties&quot;:{&quot;noteIndex&quot;:0},&quot;isEdited&quot;:false,&quot;manualOverride&quot;:{&quot;isManuallyOverridden&quot;:false,&quot;citeprocText&quot;:&quot;[11]&quot;,&quot;manualOverrideText&quot;:&quot;&quot;},&quot;citationTag&quot;:&quot;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&quot;,&quot;citationItems&quot;:[{&quot;id&quot;:&quot;0e43c7a7-6519-3d16-b132-be454e30c5af&quot;,&quot;itemData&quot;:{&quot;type&quot;:&quot;article-journal&quot;,&quot;id&quot;:&quot;0e43c7a7-6519-3d16-b132-be454e30c5af&quot;,&quot;title&quot;:&quot;Treatment Outcomes in the Primary Tube Versus Trabeculectomy Study after 5 Years of Follow-up&quot;,&quot;author&quot;:[{&quot;family&quot;:&quot;Gedde&quot;,&quot;given&quot;:&quot;Steven J.&quot;,&quot;parse-names&quot;:false,&quot;dropping-particle&quot;:&quot;&quot;,&quot;non-dropping-particle&quot;:&quot;&quot;},{&quot;family&quot;:&quot;Feuer&quot;,&quot;given&quot;:&quot;William J.&quot;,&quot;parse-names&quot;:false,&quot;dropping-particle&quot;:&quot;&quot;,&quot;non-dropping-particle&quot;:&quot;&quot;},{&quot;family&quot;:&quot;Lim&quot;,&quot;given&quot;:&quot;Kin Sheng&quot;,&quot;parse-names&quot;:false,&quot;dropping-particle&quot;:&quot;&quot;,&quot;non-dropping-particle&quot;:&quot;&quot;},{&quot;family&quot;:&quot;Barton&quot;,&quot;given&quot;:&quot;Keith&quot;,&quot;parse-names&quot;:false,&quot;dropping-particle&quot;:&quot;&quot;,&quot;non-dropping-particle&quot;:&quot;&quot;},{&quot;family&quot;:&quot;Goyal&quot;,&quot;given&quot;:&quot;Saurabh&quot;,&quot;parse-names&quot;:false,&quot;dropping-particle&quot;:&quot;&quot;,&quot;non-dropping-particle&quot;:&quot;&quot;},{&quot;family&quot;:&quot;Ahmed&quot;,&quot;given&quot;:&quot;Iqbal I.&quot;,&quot;parse-names&quot;:false,&quot;dropping-particle&quot;:&quot;&quot;,&quot;non-dropping-particle&quot;:&quot;&quot;},{&quot;family&quot;:&quot;Brandt&quot;,&quot;given&quot;:&quot;James D.&quot;,&quot;parse-names&quot;:false,&quot;dropping-particle&quot;:&quot;&quot;,&quot;non-dropping-particle&quot;:&quot;&quot;},{&quot;family&quot;:&quot;Banitt&quot;,&quot;given&quot;:&quot;Michael&quot;,&quot;parse-names&quot;:false,&quot;dropping-particle&quot;:&quot;&quot;,&quot;non-dropping-particle&quot;:&quot;&quot;},{&quot;family&quot;:&quot;Budenz&quot;,&quot;given&quot;:&quot;Donald&quot;,&quot;parse-names&quot;:false,&quot;dropping-particle&quot;:&quot;&quot;,&quot;non-dropping-particle&quot;:&quot;&quot;},{&quot;family&quot;:&quot;Lee&quot;,&quot;given&quot;:&quot;Richard&quot;,&quot;parse-names&quot;:false,&quot;dropping-particle&quot;:&quot;&quot;,&quot;non-dropping-particle&quot;:&quot;&quot;},{&quot;family&quot;:&quot;Palmberg&quot;,&quot;given&quot;:&quot;Paul&quot;,&quot;parse-names&quot;:false,&quot;dropping-particle&quot;:&quot;&quot;,&quot;non-dropping-particle&quot;:&quot;&quot;},{&quot;family&quot;:&quot;Parrish&quot;,&quot;given&quot;:&quot;Richard&quot;,&quot;parse-names&quot;:false,&quot;dropping-particle&quot;:&quot;&quot;,&quot;non-dropping-particle&quot;:&quot;&quot;},{&quot;family&quot;:&quot;Vazquez&quot;,&quot;given&quot;:&quot;Luis&quot;,&quot;parse-names&quot;:false,&quot;dropping-particle&quot;:&quot;&quot;,&quot;non-dropping-particle&quot;:&quot;&quot;},{&quot;family&quot;:&quot;Wellik&quot;,&quot;given&quot;:&quot;Sarah&quot;,&quot;parse-names&quot;:false,&quot;dropping-particle&quot;:&quot;&quot;,&quot;non-dropping-particle&quot;:&quot;&quot;},{&quot;family&quot;:&quot;Werner&quot;,&quot;given&quot;:&quot;Mark&quot;,&quot;parse-names&quot;:false,&quot;dropping-particle&quot;:&quot;&quot;,&quot;non-dropping-particle&quot;:&quot;&quot;},{&quot;family&quot;:&quot;Zink&quot;,&quot;given&quot;:&quot;Jeffrey&quot;,&quot;parse-names&quot;:false,&quot;dropping-particle&quot;:&quot;&quot;,&quot;non-dropping-particle&quot;:&quot;&quot;},{&quot;family&quot;:&quot;Khatana&quot;,&quot;given&quot;:&quot;Anup&quot;,&quot;parse-names&quot;:false,&quot;dropping-particle&quot;:&quot;&quot;,&quot;non-dropping-particle&quot;:&quot;&quot;},{&quot;family&quot;:&quot;Grover&quot;,&quot;given&quot;:&quot;Davinder&quot;,&quot;parse-names&quot;:false,&quot;dropping-particle&quot;:&quot;&quot;,&quot;non-dropping-particle&quot;:&quot;&quot;},{&quot;family&quot;:&quot;Neelakantan&quot;,&quot;given&quot;:&quot;Arvind&quot;,&quot;parse-names&quot;:false,&quot;dropping-particle&quot;:&quot;&quot;,&quot;non-dropping-particle&quot;:&quot;&quot;},{&quot;family&quot;:&quot;Panarelli&quot;,&quot;given&quot;:&quot;Joseph&quot;,&quot;parse-names&quot;:false,&quot;dropping-particle&quot;:&quot;&quot;,&quot;non-dropping-particle&quot;:&quot;&quot;},{&quot;family&quot;:&quot;Sidoti&quot;,&quot;given&quot;:&quot;Paul&quot;,&quot;parse-names&quot;:false,&quot;dropping-particle&quot;:&quot;&quot;,&quot;non-dropping-particle&quot;:&quot;&quot;},{&quot;family&quot;:&quot;Tsai&quot;,&quot;given&quot;:&quot;James&quot;,&quot;parse-names&quot;:false,&quot;dropping-particle&quot;:&quot;&quot;,&quot;non-dropping-particle&quot;:&quot;&quot;},{&quot;family&quot;:&quot;Vinod&quot;,&quot;given&quot;:&quot;Kateki&quot;,&quot;parse-names&quot;:false,&quot;dropping-particle&quot;:&quot;&quot;,&quot;non-dropping-particle&quot;:&quot;&quot;},{&quot;family&quot;:&quot;Lind&quot;,&quot;given&quot;:&quot;John&quot;,&quot;parse-names&quot;:false,&quot;dropping-particle&quot;:&quot;&quot;,&quot;non-dropping-particle&quot;:&quot;&quot;},{&quot;family&quot;:&quot;Shields&quot;,&quot;given&quot;:&quot;Steven&quot;,&quot;parse-names&quot;:false,&quot;dropping-particle&quot;:&quot;&quot;,&quot;non-dropping-particle&quot;:&quot;&quot;},{&quot;family&quot;:&quot;Sherwood&quot;,&quot;given&quot;:&quot;Mark&quot;,&quot;parse-names&quot;:false,&quot;dropping-particle&quot;:&quot;&quot;,&quot;non-dropping-particle&quot;:&quot;&quot;},{&quot;family&quot;:&quot;Khaimi&quot;,&quot;given&quot;:&quot;Mahmoud&quot;,&quot;parse-names&quot;:false,&quot;dropping-particle&quot;:&quot;&quot;,&quot;non-dropping-particle&quot;:&quot;&quot;},{&quot;family&quot;:&quot;Sankar&quot;,&quot;given&quot;:&quot;Prithvi&quot;,&quot;parse-names&quot;:false,&quot;dropping-particle&quot;:&quot;&quot;,&quot;non-dropping-particle&quot;:&quot;&quot;},{&quot;family&quot;:&quot;Ansari&quot;,&quot;given&quot;:&quot;Husam&quot;,&quot;parse-names&quot;:false,&quot;dropping-particle&quot;:&quot;&quot;,&quot;non-dropping-particle&quot;:&quot;&quot;},{&quot;family&quot;:&quot;Miller-Ellis&quot;,&quot;given&quot;:&quot;Eydie&quot;,&quot;parse-names&quot;:false,&quot;dropping-particle&quot;:&quot;&quot;,&quot;non-dropping-particle&quot;:&quot;&quot;},{&quot;family&quot;:&quot;Feldman&quot;,&quot;given&quot;:&quot;Robert&quot;,&quot;parse-names&quot;:false,&quot;dropping-particle&quot;:&quot;&quot;,&quot;non-dropping-particle&quot;:&quot;&quot;},{&quot;family&quot;:&quot;Baker&quot;,&quot;given&quot;:&quot;Laura&quot;,&quot;parse-names&quot;:false,&quot;dropping-particle&quot;:&quot;&quot;,&quot;non-dropping-particle&quot;:&quot;&quot;},{&quot;family&quot;:&quot;Bell&quot;,&quot;given&quot;:&quot;Nicholas&quot;,&quot;parse-names&quot;:false,&quot;dropping-particle&quot;:&quot;&quot;,&quot;non-dropping-particle&quot;:&quot;&quot;},{&quot;family&quot;:&quot;Williams&quot;,&quot;given&quot;:&quot;Donna&quot;,&quot;parse-names&quot;:false,&quot;dropping-particle&quot;:&quot;&quot;,&quot;non-dropping-particle&quot;:&quot;&quot;},{&quot;family&quot;:&quot;Prum&quot;,&quot;given&quot;:&quot;Bruce&quot;,&quot;parse-names&quot;:false,&quot;dropping-particle&quot;:&quot;&quot;,&quot;non-dropping-particle&quot;:&quot;&quot;},{&quot;family&quot;:&quot;Ramulu&quot;,&quot;given&quot;:&quot;Pradeep&quot;,&quot;parse-names&quot;:false,&quot;dropping-particle&quot;:&quot;&quot;,&quot;non-dropping-particle&quot;:&quot;&quot;},{&quot;family&quot;:&quot;Jampel&quot;,&quot;given&quot;:&quot;Henry&quot;,&quot;parse-names&quot;:false,&quot;dropping-particle&quot;:&quot;&quot;,&quot;non-dropping-particle&quot;:&quot;&quot;},{&quot;family&quot;:&quot;Londono&quot;,&quot;given&quot;:&quot;Luz&quot;,&quot;parse-names&quot;:false,&quot;dropping-particle&quot;:&quot;&quot;,&quot;non-dropping-particle&quot;:&quot;&quot;},{&quot;family&quot;:&quot;Schiffman&quot;,&quot;given&quot;:&quot;Joyce&quot;,&quot;parse-names&quot;:false,&quot;dropping-particle&quot;:&quot;&quot;,&quot;non-dropping-particle&quot;:&quot;&quot;},{&quot;family&quot;:&quot;Shi&quot;,&quot;given&quot;:&quot;Wei&quot;,&quot;parse-names&quot;:false,&quot;dropping-particle&quot;:&quot;&quot;,&quot;non-dropping-particle&quot;:&quot;&quot;},{&quot;family&quot;:&quot;Silva&quot;,&quot;given&quot;:&quot;Yolanda&quot;,&quot;parse-names&quot;:false,&quot;dropping-particle&quot;:&quot;&quot;,&quot;non-dropping-particle&quot;:&quot;&quot;},{&quot;family&quot;:&quot;Vanner&quot;,&quot;given&quot;:&quot;Elizabeth&quot;,&quot;parse-names&quot;:false,&quot;dropping-particle&quot;:&quot;&quot;,&quot;non-dropping-particle&quot;:&quot;&quot;},{&quot;family&quot;:&quot;Chen&quot;,&quot;given&quot;:&quot;Philip&quot;,&quot;parse-names&quot;:false,&quot;dropping-particle&quot;:&quot;&quot;,&quot;non-dropping-particle&quot;:&quot;&quot;},{&quot;family&quot;:&quot;Heuer&quot;,&quot;given&quot;:&quot;Dale&quot;,&quot;parse-names&quot;:false,&quot;dropping-particle&quot;:&quot;&quot;,&quot;non-dropping-particle&quot;:&quot;&quot;},{&quot;family&quot;:&quot;Singh&quot;,&quot;given&quot;:&quot;Kuldev&quot;,&quot;parse-names&quot;:false,&quot;dropping-particle&quot;:&quot;&quot;,&quot;non-dropping-particle&quot;:&quot;&quot;},{&quot;family&quot;:&quot;Wright&quot;,&quot;given&quot;:&quot;Martha&quot;,&quot;parse-names&quot;:false,&quot;dropping-particle&quot;:&quot;&quot;,&quot;non-dropping-particle&quot;:&quot;&quot;}],&quot;container-title&quot;:&quot;Ophthalmology&quot;,&quot;container-title-short&quot;:&quot;Ophthalmology&quot;,&quot;accessed&quot;:{&quot;date-parts&quot;:[[2024,1,17]]},&quot;DOI&quot;:&quot;10.1016/J.OPHTHA.2022.07.003&quot;,&quot;ISSN&quot;:&quot;1549-4713&quot;,&quot;PMID&quot;:&quot;35835337&quot;,&quot;URL&quot;:&quot;https://pubmed.ncbi.nlm.nih.gov/35835337/&quot;,&quot;issued&quot;:{&quot;date-parts&quot;:[[2022,12,1]]},&quot;page&quot;:&quot;1344-1356&quot;,&quot;abstract&quot;:&quot;Purpose: To report 5-year treatment outcomes in the Primary Tube Versus Trabeculectomy (PTVT) Study. Design: Multicenter randomized clinical trial. Participants: A total of 242 eyes of 242 patients with medically uncontrolled glaucoma and no previous incisional ocular surgery, including 125 patients in the tube group and 117 patients in the trabeculectomy group. Methods: Patients were enrolled at 16 clinical centers and randomly assigned to treatment with a tube shunt (350-mm2 Baerveldt glaucoma implant) or trabeculectomy with mitomycin C (MMC) (0.4 mg/ml for 2 minutes). Main Outcome Measures: The primary outcome measure was the rate of surgical failure, defined as intraocular pressure (IOP) &gt; 21 mmHg or reduced &lt; 20% from baseline, IOP ≤ 5 mmHg, reoperation for glaucoma, or loss of light perception. Secondary outcome measures included IOP, glaucoma medical therapy, and visual acuity. Results: The cumulative probability of failure after 5 years of follow-up was 42% in the tube group and 35% in the trabeculectomy group (P = 0.21; hazard ratio = 1.31; 95% confidence interval = 0.86–2.01). At 5 years, IOP (mean ± standard deviation) was 13.4 ± 3.5 mmHg in the tube group and 13.0 ± 5.2 mmHg in the trabeculectomy group (P = 0.52), and the number of glaucoma medications (mean ± standard deviation) was 2.2 ± 1.3 in the tube group and 1.3 ± 1.4 in the trabeculectomy group (P &lt; 0.001). Conclusions: Trabeculectomy with MMC and tube shunt surgery produced similar IOPs after 5 years of follow-up in the PTVT Study, but fewer glaucoma medications were required after trabeculectomy. No significant difference in the rate of surgical failure was observed between the 2 surgical procedures at 5 years.&quot;,&quot;publisher&quot;:&quot;Ophthalmology&quot;,&quot;issue&quot;:&quot;12&quot;,&quot;volume&quot;:&quot;129&quot;},&quot;isTemporary&quot;:false}]},{&quot;citationID&quot;:&quot;MENDELEY_CITATION_448a04ba-e705-4502-ab10-6573f9d3478c&quot;,&quot;properties&quot;:{&quot;noteIndex&quot;:0},&quot;isEdited&quot;:false,&quot;manualOverride&quot;:{&quot;isManuallyOverridden&quot;:false,&quot;citeprocText&quot;:&quot;[12]&quot;,&quot;manualOverrideText&quot;:&quot;&quot;},&quot;citationTag&quot;:&quot;MENDELEY_CITATION_v3_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&quot;,&quot;citationItems&quot;:[{&quot;id&quot;:&quot;5c769d21-6cef-338c-93c3-1279d8d3fa4d&quot;,&quot;itemData&quot;:{&quot;type&quot;:&quot;article-journal&quot;,&quot;id&quot;:&quot;5c769d21-6cef-338c-93c3-1279d8d3fa4d&quot;,&quot;title&quot;:&quot;Novel Therapies for the Prevention of Fibrosis in Glaucoma Filtration Surgery&quot;,&quot;author&quot;:[{&quot;family&quot;:&quot;Shao&quot;,&quot;given&quot;:&quot;Christine G.&quot;,&quot;parse-names&quot;:false,&quot;dropping-particle&quot;:&quot;&quot;,&quot;non-dropping-particle&quot;:&quot;&quot;},{&quot;family&quot;:&quot;Sinha&quot;,&quot;given&quot;:&quot;Nishant R.&quot;,&quot;parse-names&quot;:false,&quot;dropping-particle&quot;:&quot;&quot;,&quot;non-dropping-particle&quot;:&quot;&quot;},{&quot;family&quot;:&quot;Mohan&quot;,&quot;given&quot;:&quot;Rajiv R.&quot;,&quot;parse-names&quot;:false,&quot;dropping-particle&quot;:&quot;&quot;,&quot;non-dropping-particle&quot;:&quot;&quot;},{&quot;family&quot;:&quot;Webel&quot;,&quot;given&quot;:&quot;Aaron D.&quot;,&quot;parse-names&quot;:false,&quot;dropping-particle&quot;:&quot;&quot;,&quot;non-dropping-particle&quot;:&quot;&quot;}],&quot;container-title&quot;:&quot;Biomedicines 2023, Vol. 11, Page 657&quot;,&quot;accessed&quot;:{&quot;date-parts&quot;:[[2024,1,17]]},&quot;DOI&quot;:&quot;10.3390/BIOMEDICINES11030657&quot;,&quot;ISSN&quot;:&quot;2227-9059&quot;,&quot;URL&quot;:&quot;https://www.mdpi.com/2227-9059/11/3/657/htm&quot;,&quot;issued&quot;:{&quot;date-parts&quot;:[[2023,2,21]]},&quot;page&quot;:&quot;657&quot;,&quot;abstract&quot;:&quot;Conjunctival fibrosis remains the major impediment to the success of glaucoma filtration surgery. Anti-metabolites remain the gold standard for mitigating post-surgical fibrosis, but they are associated with high complication rates and surgical failure rates. Establishing a more targeted approach to attenuate conjunctival fibrosis may revolutionize the surgical approach to glaucoma. A new strategy is needed to prevent progressive tissue remodeling and formation of a fibrotic scar, subsequently increasing surgical success and reducing the prevalence of glaucoma-related vision loss. Advancements in our understanding of molecular signaling and biomechanical cues in the conjunctival tissue architecture are broadening the horizon for new therapies and biomaterials for the mitigation of fibrosis. This review aims to highlight the strategies and current state of promising future approaches for targeting fibrosis in glaucoma filtration surgery.&quot;,&quot;publisher&quot;:&quot;Multidisciplinary Digital Publishing Institute&quot;,&quot;issue&quot;:&quot;3&quot;,&quot;volume&quot;:&quot;11&quot;,&quot;container-title-short&quot;:&quot;&quot;},&quot;isTemporary&quot;:false}]},{&quot;citationID&quot;:&quot;MENDELEY_CITATION_5ff78e4a-f5a4-46bf-a5d5-ac5621928d14&quot;,&quot;properties&quot;:{&quot;noteIndex&quot;:0},&quot;isEdited&quot;:false,&quot;manualOverride&quot;:{&quot;isManuallyOverridden&quot;:false,&quot;citeprocText&quot;:&quot;[13]&quot;,&quot;manualOverrideText&quot;:&quot;&quot;},&quot;citationTag&quot;:&quot;MENDELEY_CITATION_v3_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&quot;,&quot;citationItems&quot;:[{&quot;id&quot;:&quot;3e8259e5-51ef-34c6-b43e-44555a712ea5&quot;,&quot;itemData&quot;:{&quot;type&quot;:&quot;article-journal&quot;,&quot;id&quot;:&quot;3e8259e5-51ef-34c6-b43e-44555a712ea5&quot;,&quot;title&quot;:&quot;Anatomy of Tenons capsule&quot;,&quot;author&quot;:[{&quot;family&quot;:&quot;Kakizaki&quot;,&quot;given&quot;:&quot;Hirohiko&quot;,&quot;parse-names&quot;:false,&quot;dropping-particle&quot;:&quot;&quot;,&quot;non-dropping-particle&quot;:&quot;&quot;},{&quot;family&quot;:&quot;Takahashi&quot;,&quot;given&quot;:&quot;Yasuhiro&quot;,&quot;parse-names&quot;:false,&quot;dropping-particle&quot;:&quot;&quot;,&quot;non-dropping-particle&quot;:&quot;&quot;},{&quot;family&quot;:&quot;Nakano&quot;,&quot;given&quot;:&quot;Takashi&quot;,&quot;parse-names&quot;:false,&quot;dropping-particle&quot;:&quot;&quot;,&quot;non-dropping-particle&quot;:&quot;&quot;},{&quot;family&quot;:&quot;Asamoto&quot;,&quot;given&quot;:&quot;Ken&quot;,&quot;parse-names&quot;:false,&quot;dropping-particle&quot;:&quot;&quot;,&quot;non-dropping-particle&quot;:&quot;&quot;},{&quot;family&quot;:&quot;Ikeda&quot;,&quot;given&quot;:&quot;Hiroshi&quot;,&quot;parse-names&quot;:false,&quot;dropping-particle&quot;:&quot;&quot;,&quot;non-dropping-particle&quot;:&quot;&quot;},{&quot;family&quot;:&quot;Ichinose&quot;,&quot;given&quot;:&quot;Akihiro&quot;,&quot;parse-names&quot;:false,&quot;dropping-particle&quot;:&quot;&quot;,&quot;non-dropping-particle&quot;:&quot;&quot;},{&quot;family&quot;:&quot;Iwaki&quot;,&quot;given&quot;:&quot;Masayoshi&quot;,&quot;parse-names&quot;:false,&quot;dropping-particle&quot;:&quot;&quot;,&quot;non-dropping-particle&quot;:&quot;&quot;},{&quot;family&quot;:&quot;Selva&quot;,&quot;given&quot;:&quot;Dinesh&quot;,&quot;parse-names&quot;:false,&quot;dropping-particle&quot;:&quot;&quot;,&quot;non-dropping-particle&quot;:&quot;&quot;},{&quot;family&quot;:&quot;Leibovitch&quot;,&quot;given&quot;:&quot;Igal&quot;,&quot;parse-names&quot;:false,&quot;dropping-particle&quot;:&quot;&quot;,&quot;non-dropping-particle&quot;:&quot;&quot;}],&quot;container-title&quot;:&quot;Clinical &amp; experimental ophthalmology&quot;,&quot;container-title-short&quot;:&quot;Clin Exp Ophthalmol&quot;,&quot;accessed&quot;:{&quot;date-parts&quot;:[[2024,1,13]]},&quot;DOI&quot;:&quot;10.1111/J.1442-9071.2011.02745.X&quot;,&quot;ISSN&quot;:&quot;1442-9071&quot;,&quot;PMID&quot;:&quot;22172019&quot;,&quot;URL&quot;:&quot;https://pubmed.ncbi.nlm.nih.gov/22172019/&quot;,&quot;issued&quot;:{&quot;date-parts&quot;:[[2012,8]]},&quot;page&quot;:&quot;611-616&quot;,&quot;abstract&quot;:&quot;Background: The microscopic and macroscopic anatomy of the anterior and posterior Tenons capsule is described. Methods: An observational anatomic study of twelve orbits of 6 cadavers (mean age 79.5years) were examined microscopically and 8 orbits of 4 cadavers (mean age 76.8years) were examined macroscopically. After orbital exenteration, an X-shaped incision was made in the specimens to include the posterior part of the globe. The sections were divided into four parts: superomedial; inferomedial; superolateral; and inferolateral. In the macroscopically examined specimens, the eyelids and globes were removed from the exenterated tissues and the appearance of Tenons capsule was studied. Results: In the microscopic study, Tenons capsule covered the sclera beneath the conjunctiva and contained smooth muscle fibres in the anterior area. This anterior fascia, which had a thick appearance, reached the globe equator. From there, the capsule of the orbital fat, which contained no smooth muscle fibres, enveloped the sclera and reached the optic nerve. This was defined as the posterior capsule. In the macroscopic specimens, Tenons capsule had a thick and fibrous white appearance in the anterior area. More posteriorly, the capsule was thinner and more translucent. This thin capsular part was generally larger in the lateral area than in the medial area. Conclusions: Tenons capsule is composed of an anterior thick fibrous tissue comprising the orbital smooth muscle network and the posterior thin fibrous capsule of the orbital fat. © 2011 Royal Australian and New Zealand College of Ophthalmologists.&quot;,&quot;publisher&quot;:&quot;Clin Exp Ophthalmol&quot;,&quot;issue&quot;:&quot;6&quot;,&quot;volume&quot;:&quot;40&quot;},&quot;isTemporary&quot;:false}]},{&quot;citationID&quot;:&quot;MENDELEY_CITATION_093f7a29-84f1-4a76-9abf-cf4df315408c&quot;,&quot;properties&quot;:{&quot;noteIndex&quot;:0},&quot;isEdited&quot;:false,&quot;manualOverride&quot;:{&quot;isManuallyOverridden&quot;:false,&quot;citeprocText&quot;:&quot;[12,14,15]&quot;,&quot;manualOverrideText&quot;:&quot;&quot;},&quot;citationTag&quot;:&quot;MENDELEY_CITATION_v3_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&quot;,&quot;citationItems&quot;:[{&quot;id&quot;:&quot;4244a150-8a26-3ee2-b3d4-b49bd34e04ae&quot;,&quot;itemData&quot;:{&quot;type&quot;:&quot;article-journal&quot;,&quot;id&quot;:&quot;4244a150-8a26-3ee2-b3d4-b49bd34e04ae&quot;,&quot;title&quot;:&quot;Pathobiology of wound healing after glaucoma filtration surgery&quot;,&quot;author&quot;:[{&quot;family&quot;:&quot;Yamanaka&quot;,&quot;given&quot;:&quot;Osamu&quot;,&quot;parse-names&quot;:false,&quot;dropping-particle&quot;:&quot;&quot;,&quot;non-dropping-particle&quot;:&quot;&quot;},{&quot;family&quot;:&quot;Kitano-Izutani&quot;,&quot;given&quot;:&quot;Ai&quot;,&quot;parse-names&quot;:false,&quot;dropping-particle&quot;:&quot;&quot;,&quot;non-dropping-particle&quot;:&quot;&quot;},{&quot;family&quot;:&quot;Tomoyose&quot;,&quot;given&quot;:&quot;Katsuo&quot;,&quot;parse-names&quot;:false,&quot;dropping-particle&quot;:&quot;&quot;,&quot;non-dropping-particle&quot;:&quot;&quot;},{&quot;family&quot;:&quot;Reinach&quot;,&quot;given&quot;:&quot;Peter S.&quot;,&quot;parse-names&quot;:false,&quot;dropping-particle&quot;:&quot;&quot;,&quot;non-dropping-particle&quot;:&quot;&quot;}],&quot;container-title&quot;:&quot;BMC Ophthalmology&quot;,&quot;container-title-short&quot;:&quot;BMC Ophthalmol&quot;,&quot;accessed&quot;:{&quot;date-parts&quot;:[[2024,1,21]]},&quot;DOI&quot;:&quot;10.1186/S12886-015-0134-8/METRICS&quot;,&quot;ISSN&quot;:&quot;14712415&quot;,&quot;PMID&quot;:&quot;26818010&quot;,&quot;URL&quot;:&quot;https://bmcophthalmol.biomedcentral.com/articles/10.1186/s12886-015-0134-8&quot;,&quot;issued&quot;:{&quot;date-parts&quot;:[[2015,12,17]]},&quot;page&quot;:&quot;19-27&quot;,&quot;abstract&quot;:&quot;Conjunctival and subconjunctival fibrogenesis and inflammation are sight compromising side effects that can occur subsequent to glaucoma filtration surgery. Despite initial declines in intraocular pressure resulting from increasing aqueous outflow, one of the activated responses includes marshalling of proinflammatory and pro-fibrogenic cytokine mediator entrance into the aqueous through a sclerostomy window and their release by local cells, as well as infiltrating activated immune cells. These changes induce dysregulated inflammation, edema and extracellular matrix remodeling, which occlude outflow facility. A number of therapeutic approaches are being taken to offset declines in outflow facility since the current procedure of inhibiting fibrosis with either mitomycin C (MMC) or 5-fluorouracil (5-FU) injection is nonselective. One of them entails developing a new strategy for reducing fibrosis induced by wound healing responses including myofibroblast transdifferentiation and extracellular matrix remodeling in tissue surrounding surgically created shunts. The success of this endeavor is predicated on having a good understanding of conjunctival wound healing pathobiology. In this review, we discuss the roles of inappropriately activated growth factor and cytokine receptor linked signaling cascades inducing conjunctival fibrosis/scarring during post-glaucoma surgery wound healing. Such insight may identify drug targets for blocking fibrogenic signaling and excessive fibrosis which reduces rises in outflow facility resulting from glaucoma filtration surgery.&quot;,&quot;publisher&quot;:&quot;BioMed Central Ltd.&quot;,&quot;issue&quot;:&quot;1&quot;,&quot;volume&quot;:&quot;15&quot;},&quot;isTemporary&quot;:false},{&quot;id&quot;:&quot;5c769d21-6cef-338c-93c3-1279d8d3fa4d&quot;,&quot;itemData&quot;:{&quot;type&quot;:&quot;article-journal&quot;,&quot;id&quot;:&quot;5c769d21-6cef-338c-93c3-1279d8d3fa4d&quot;,&quot;title&quot;:&quot;Novel Therapies for the Prevention of Fibrosis in Glaucoma Filtration Surgery&quot;,&quot;author&quot;:[{&quot;family&quot;:&quot;Shao&quot;,&quot;given&quot;:&quot;Christine G.&quot;,&quot;parse-names&quot;:false,&quot;dropping-particle&quot;:&quot;&quot;,&quot;non-dropping-particle&quot;:&quot;&quot;},{&quot;family&quot;:&quot;Sinha&quot;,&quot;given&quot;:&quot;Nishant R.&quot;,&quot;parse-names&quot;:false,&quot;dropping-particle&quot;:&quot;&quot;,&quot;non-dropping-particle&quot;:&quot;&quot;},{&quot;family&quot;:&quot;Mohan&quot;,&quot;given&quot;:&quot;Rajiv R.&quot;,&quot;parse-names&quot;:false,&quot;dropping-particle&quot;:&quot;&quot;,&quot;non-dropping-particle&quot;:&quot;&quot;},{&quot;family&quot;:&quot;Webel&quot;,&quot;given&quot;:&quot;Aaron D.&quot;,&quot;parse-names&quot;:false,&quot;dropping-particle&quot;:&quot;&quot;,&quot;non-dropping-particle&quot;:&quot;&quot;}],&quot;container-title&quot;:&quot;Biomedicines 2023, Vol. 11, Page 657&quot;,&quot;accessed&quot;:{&quot;date-parts&quot;:[[2024,1,17]]},&quot;DOI&quot;:&quot;10.3390/BIOMEDICINES11030657&quot;,&quot;ISSN&quot;:&quot;2227-9059&quot;,&quot;URL&quot;:&quot;https://www.mdpi.com/2227-9059/11/3/657/htm&quot;,&quot;issued&quot;:{&quot;date-parts&quot;:[[2023,2,21]]},&quot;page&quot;:&quot;657&quot;,&quot;abstract&quot;:&quot;Conjunctival fibrosis remains the major impediment to the success of glaucoma filtration surgery. Anti-metabolites remain the gold standard for mitigating post-surgical fibrosis, but they are associated with high complication rates and surgical failure rates. Establishing a more targeted approach to attenuate conjunctival fibrosis may revolutionize the surgical approach to glaucoma. A new strategy is needed to prevent progressive tissue remodeling and formation of a fibrotic scar, subsequently increasing surgical success and reducing the prevalence of glaucoma-related vision loss. Advancements in our understanding of molecular signaling and biomechanical cues in the conjunctival tissue architecture are broadening the horizon for new therapies and biomaterials for the mitigation of fibrosis. This review aims to highlight the strategies and current state of promising future approaches for targeting fibrosis in glaucoma filtration surgery.&quot;,&quot;publisher&quot;:&quot;Multidisciplinary Digital Publishing Institute&quot;,&quot;issue&quot;:&quot;3&quot;,&quot;volume&quot;:&quot;11&quot;,&quot;container-title-short&quot;:&quot;&quot;},&quot;isTemporary&quot;:false},{&quot;id&quot;:&quot;d80ae1cc-bbd7-3f7b-8bf6-232dfda3551a&quot;,&quot;itemData&quot;:{&quot;type&quot;:&quot;article-journal&quot;,&quot;id&quot;:&quot;d80ae1cc-bbd7-3f7b-8bf6-232dfda3551a&quot;,&quot;title&quot;:&quot;Trabeculectomy, risk factors for failure and the preoperative state of the conjunctiva&quot;,&quot;author&quot;:[{&quot;family&quot;:&quot;Broadway&quot;,&quot;given&quot;:&quot;David C.&quot;,&quot;parse-names&quot;:false,&quot;dropping-particle&quot;:&quot;&quot;,&quot;non-dropping-particle&quot;:&quot;&quot;},{&quot;family&quot;:&quot;Chang&quot;,&quot;given&quot;:&quot;Lydia P.&quot;,&quot;parse-names&quot;:false,&quot;dropping-particle&quot;:&quot;&quot;,&quot;non-dropping-particle&quot;:&quot;&quot;}],&quot;container-title&quot;:&quot;Journal of glaucoma&quot;,&quot;container-title-short&quot;:&quot;J Glaucoma&quot;,&quot;accessed&quot;:{&quot;date-parts&quot;:[[2024,1,21]]},&quot;DOI&quot;:&quot;10.1097/00061198-200106000-00017&quot;,&quot;ISSN&quot;:&quot;1057-0829&quot;,&quot;PMID&quot;:&quot;11442190&quot;,&quot;URL&quot;:&quot;https://pubmed.ncbi.nlm.nih.gov/11442190/&quot;,&quot;issued&quot;:{&quot;date-parts&quot;:[[2001]]},&quot;page&quot;:&quot;237-249&quot;,&quot;publisher&quot;:&quot;J Glaucoma&quot;,&quot;issue&quot;:&quot;3&quot;,&quot;volume&quot;:&quot;10&quot;},&quot;isTemporary&quot;:false}]},{&quot;citationID&quot;:&quot;MENDELEY_CITATION_3ac4769f-4b48-4ae3-9518-3c2a8891c697&quot;,&quot;properties&quot;:{&quot;noteIndex&quot;:0},&quot;isEdited&quot;:false,&quot;manualOverride&quot;:{&quot;isManuallyOverridden&quot;:false,&quot;citeprocText&quot;:&quot;[16]&quot;,&quot;manualOverrideText&quot;:&quot;&quot;},&quot;citationTag&quot;:&quot;MENDELEY_CITATION_v3_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&quot;,&quot;citationItems&quot;:[{&quot;id&quot;:&quot;996501f3-6eea-30ad-b0f7-58d4e41abe73&quot;,&quot;itemData&quot;:{&quot;type&quot;:&quot;article-journal&quot;,&quot;id&quot;:&quot;996501f3-6eea-30ad-b0f7-58d4e41abe73&quot;,&quot;title&quot;:&quot;The Pro-Fibrotic Behavior of Human Tenon’s Capsule Fibroblasts in Medically Treated Glaucoma Patients&quot;,&quot;author&quot;:[{&quot;family&quot;:&quot;Trelford&quot;,&quot;given&quot;:&quot;Charles B.&quot;,&quot;parse-names&quot;:false,&quot;dropping-particle&quot;:&quot;&quot;,&quot;non-dropping-particle&quot;:&quot;&quot;},{&quot;family&quot;:&quot;Denstedt&quot;,&quot;given&quot;:&quot;James T.&quot;,&quot;parse-names&quot;:false,&quot;dropping-particle&quot;:&quot;&quot;,&quot;non-dropping-particle&quot;:&quot;&quot;},{&quot;family&quot;:&quot;Armstrong&quot;,&quot;given&quot;:&quot;James J.&quot;,&quot;parse-names&quot;:false,&quot;dropping-particle&quot;:&quot;&quot;,&quot;non-dropping-particle&quot;:&quot;&quot;},{&quot;family&quot;:&quot;Hutnik&quot;,&quot;given&quot;:&quot;Cindy M.L.&quot;,&quot;parse-names&quot;:false,&quot;dropping-particle&quot;:&quot;&quot;,&quot;non-dropping-particle&quot;:&quot;&quot;}],&quot;container-title&quot;:&quot;Clinical Ophthalmology (Auckland, N.Z.)&quot;,&quot;container-title-short&quot;:&quot;Clin Ophthalmol&quot;,&quot;accessed&quot;:{&quot;date-parts&quot;:[[2024,1,6]]},&quot;DOI&quot;:&quot;10.2147/OPTH.S245915&quot;,&quot;ISSN&quot;:&quot;11775483&quot;,&quot;PMID&quot;:&quot;32546947&quot;,&quot;URL&quot;:&quot;/pmc/articles/PMC7250314/&quot;,&quot;issued&quot;:{&quot;date-parts&quot;:[[2020]]},&quot;page&quot;:&quot;1391&quot;,&quot;abstract&quot;:&quot;Purpose: The aim of this study was to compare human Tenon’s capsule fibroblasts (HTCFs) obtained from patients who received medical therapy for glaucoma (glaucomatous patients) and patients not treated for glaucoma (non-glaucomatous patients) in terms of wound healing and fibrosis. Patients and Methods: Bioartificial tissues (BATs) were generated using primary HTCF-populated collagen lattices. Pro-fibrotic gene expression within HTCFs was compared between glaucomatous patients and non-glaucomatous patients after BAT culture. The BATs were also assessed regarding fibroblast–myofibroblast transition, collagen remodeling and collagen contraction using alpha-smooth muscle actin immunohistochemistry, picrosirius red staining and collagen contraction assays, respectively. Results: Pro-fibrotic gene expression in BAT-cultured HTCFs derived from glaucomatous patients was significantly increased compared to non-glaucomatous patients. BATs imbued with HTCFs collected from glaucomatous patients exhibited a greater proportion of myofi-broblasts as well as increased collagen contraction/remodeling compared to HTCFs isolated from non-glaucomatous patients. Conclusion: HTCFs from glaucomatous and non-glaucomatous patients differ in the expression of genes involved in fibrosis, proportion of fibroblasts undergoing transdiffer-entiation into myofibroblasts, contractile properties and collagen remodeling. These results suggest that for any number of reasons, at a cellular level, patients who received medical therapy for glaucoma have eyes primed for fibrosis.&quot;,&quot;publisher&quot;:&quot;Dove Press&quot;,&quot;volume&quot;:&quot;14&quot;},&quot;isTemporary&quot;:false}]},{&quot;citationID&quot;:&quot;MENDELEY_CITATION_6f6aa48e-735f-4061-95b8-d07fa9d01500&quot;,&quot;properties&quot;:{&quot;noteIndex&quot;:0},&quot;isEdited&quot;:false,&quot;manualOverride&quot;:{&quot;isManuallyOverridden&quot;:false,&quot;citeprocText&quot;:&quot;[17,18]&quot;,&quot;manualOverrideText&quot;:&quot;&quot;},&quot;citationTag&quot;:&quot;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&quot;,&quot;citationItems&quot;:[{&quot;id&quot;:&quot;3203454c-d916-31ac-9233-b672db906e0f&quot;,&quot;itemData&quot;:{&quot;type&quot;:&quot;article-journal&quot;,&quot;id&quot;:&quot;3203454c-d916-31ac-9233-b672db906e0f&quot;,&quot;title&quot;:&quot;A standardized laboratory and surgical method for in vitro culture isolation and expansion of primary human Tenon's fibroblasts&quot;,&quot;author&quot;:[{&quot;family&quot;:&quot;Falco&quot;,&quot;given&quot;:&quot;Elena&quot;,&quot;parse-names&quot;:false,&quot;dropping-particle&quot;:&quot;&quot;,&quot;non-dropping-particle&quot;:&quot;De&quot;},{&quot;family&quot;:&quot;Scafetta&quot;,&quot;given&quot;:&quot;Gaia&quot;,&quot;parse-names&quot;:false,&quot;dropping-particle&quot;:&quot;&quot;,&quot;non-dropping-particle&quot;:&quot;&quot;},{&quot;family&quot;:&quot;Napoletano&quot;,&quot;given&quot;:&quot;Chiara&quot;,&quot;parse-names&quot;:false,&quot;dropping-particle&quot;:&quot;&quot;,&quot;non-dropping-particle&quot;:&quot;&quot;},{&quot;family&quot;:&quot;Puca&quot;,&quot;given&quot;:&quot;Rosa&quot;,&quot;parse-names&quot;:false,&quot;dropping-particle&quot;:&quot;&quot;,&quot;non-dropping-particle&quot;:&quot;&quot;},{&quot;family&quot;:&quot;Vingolo&quot;,&quot;given&quot;:&quot;Enzo Maria&quot;,&quot;parse-names&quot;:false,&quot;dropping-particle&quot;:&quot;&quot;,&quot;non-dropping-particle&quot;:&quot;&quot;},{&quot;family&quot;:&quot;Ragona&quot;,&quot;given&quot;:&quot;Giuseppe&quot;,&quot;parse-names&quot;:false,&quot;dropping-particle&quot;:&quot;&quot;,&quot;non-dropping-particle&quot;:&quot;&quot;},{&quot;family&quot;:&quot;Iorio&quot;,&quot;given&quot;:&quot;Olga&quot;,&quot;parse-names&quot;:false,&quot;dropping-particle&quot;:&quot;&quot;,&quot;non-dropping-particle&quot;:&quot;&quot;},{&quot;family&quot;:&quot;Frati&quot;,&quot;given&quot;:&quot;Giacomo&quot;,&quot;parse-names&quot;:false,&quot;dropping-particle&quot;:&quot;&quot;,&quot;non-dropping-particle&quot;:&quot;&quot;}],&quot;container-title&quot;:&quot;Cell and tissue banking&quot;,&quot;container-title-short&quot;:&quot;Cell Tissue Bank&quot;,&quot;accessed&quot;:{&quot;date-parts&quot;:[[2024,1,13]]},&quot;DOI&quot;:&quot;10.1007/S10561-012-9325-1&quot;,&quot;ISSN&quot;:&quot;1573-6814&quot;,&quot;PMID&quot;:&quot;22820760&quot;,&quot;URL&quot;:&quot;https://pubmed.ncbi.nlm.nih.gov/22820760/&quot;,&quot;issued&quot;:{&quot;date-parts&quot;:[[2013,6]]},&quot;page&quot;:&quot;277-287&quot;,&quot;abstract&quot;:&quot;Good manufacturing practices guidelines require safer and standardized cell substrates especially for those cell therapy products to treat ocular diseases where fibroblasts are used as feeder layers. However, if these are unavailable for stem cells culturing, murine fibroblasts are regularly used, raising critical issues as accidentally transplanting xenogenous graft and adversely affecting stem cell clinical trials. Moreover, human fibroblasts play a significant role in testing novel ophthalmologic drugs. Accordingly, we developed a standardized laboratory and surgical approach to isolate normal and undamaged Tenon's fibroblasts to implement the setting up of banks for both stem cells-based ocular cell therapy and in vitro drug testing. A 2-3 cm2 undamaged Tenon's biopsy was surgically obtained from 28 patients without mutually correlated ocular diseases. Nineteen dermal biopsies were used as control. Fibroblasts were isolated with or without collagenase, cultured in autologous, fetal bovine or AB serum, tested for viability by trypan blue, vimentin expression and standardized until passage 6. Successful Tenon's fibroblasts isolation was age dependent (P = 0.001) but not sex, pathology or surgery related. A significant rate of successful cultures were obtained when biopsies were not digested by collagenase (P = 0.013). Moreover, cultures in autologous or fetal bovine serum had comparable proliferative properties (P = 0.77; P = 0.82). Through our surgical and laboratory standardized procedure, we elucidated for the first time key points of this human primary culture system, the role of the autologous serum, comparing Tenon's and dermal fibroblasts. Our protocol may be clinically useful to reduce the risk above mentioned and may be potentially more effective for ophthalmological clinical purposes. © 2012 Springer Science+Business Media B.V.&quot;,&quot;publisher&quot;:&quot;Cell Tissue Bank&quot;,&quot;issue&quot;:&quot;2&quot;,&quot;volume&quot;:&quot;14&quot;},&quot;isTemporary&quot;:false},{&quot;id&quot;:&quot;09382d8a-f34e-34d9-ba0d-28c062beb7bc&quot;,&quot;itemData&quot;:{&quot;type&quot;:&quot;article-journal&quot;,&quot;id&quot;:&quot;09382d8a-f34e-34d9-ba0d-28c062beb7bc&quot;,&quot;title&quot;:&quot;Evidence of impaired mitochondrial cellular bioenergetics in ocular fibroblasts derived from glaucoma patients&quot;,&quot;author&quot;:[{&quot;family&quot;:&quot;Vallabh&quot;,&quot;given&quot;:&quot;Neeru A.&quot;,&quot;parse-names&quot;:false,&quot;dropping-particle&quot;:&quot;&quot;,&quot;non-dropping-particle&quot;:&quot;&quot;},{&quot;family&quot;:&quot;Armstrong&quot;,&quot;given&quot;:&quot;Jane&quot;,&quot;parse-names&quot;:false,&quot;dropping-particle&quot;:&quot;&quot;,&quot;non-dropping-particle&quot;:&quot;&quot;},{&quot;family&quot;:&quot;Czanner&quot;,&quot;given&quot;:&quot;Gabriela&quot;,&quot;parse-names&quot;:false,&quot;dropping-particle&quot;:&quot;&quot;,&quot;non-dropping-particle&quot;:&quot;&quot;},{&quot;family&quot;:&quot;McDonagh&quot;,&quot;given&quot;:&quot;Brian&quot;,&quot;parse-names&quot;:false,&quot;dropping-particle&quot;:&quot;&quot;,&quot;non-dropping-particle&quot;:&quot;&quot;},{&quot;family&quot;:&quot;Choudhary&quot;,&quot;given&quot;:&quot;Anshoo&quot;,&quot;parse-names&quot;:false,&quot;dropping-particle&quot;:&quot;&quot;,&quot;non-dropping-particle&quot;:&quot;&quot;},{&quot;family&quot;:&quot;Criddle&quot;,&quot;given&quot;:&quot;David N.&quot;,&quot;parse-names&quot;:false,&quot;dropping-particle&quot;:&quot;&quot;,&quot;non-dropping-particle&quot;:&quot;&quot;},{&quot;family&quot;:&quot;Willoughby&quot;,&quot;given&quot;:&quot;Colin E.&quot;,&quot;parse-names&quot;:false,&quot;dropping-particle&quot;:&quot;&quot;,&quot;non-dropping-particle&quot;:&quot;&quot;}],&quot;container-title&quot;:&quot;Free radical biology &amp; medicine&quot;,&quot;container-title-short&quot;:&quot;Free Radic Biol Med&quot;,&quot;accessed&quot;:{&quot;date-parts&quot;:[[2024,1,16]]},&quot;DOI&quot;:&quot;10.1016/J.FREERADBIOMED.2022.07.009&quot;,&quot;ISSN&quot;:&quot;1873-4596&quot;,&quot;PMID&quot;:&quot;35872337&quot;,&quot;URL&quot;:&quot;https://pubmed.ncbi.nlm.nih.gov/35872337/&quot;,&quot;issued&quot;:{&quot;date-parts&quot;:[[2022,8,20]]},&quot;page&quot;:&quot;102-110&quot;,&quot;abstract&quot;:&quot;Glaucoma is a progressive optic neuropathy characterized by the neurodegeneration of the retinal ganglion cells (RGCs) resulting in irreversible visual impairment and eventual blindness. RGCs are extremely susceptible to mitochondrial compromise due to their marked bioenergetic requirements and morphology. There is increasing interest in therapies targeting mitochondrial health as a method of preventing visual loss in managing glaucoma. The bioenergetic profile of Tenon's ocular fibroblasts from glaucoma patients and controls was investigated using the Seahorse XF24 analyser. Impaired mitochondrial cellular bioenergetics was detected in glaucomatous ocular fibroblasts including basal respiration, maximal respiration and spare capacity. Spare respiratory capacity levels reflect mitochondrial bio-energetic adaptability in response to pathophysiological stress. Basal oxidative stress was elevated in glaucomatous Tenon's ocular fibroblasts and hydrogen peroxide (H2O2) induced reactive oxygen species (ROS) simulated the glaucomatous condition in normal Tenon's ocular fibroblasts. This work supports the role of therapeutic interventions to target oxidative stress or provide mitochondrial energetic support in glaucoma.&quot;,&quot;publisher&quot;:&quot;Free Radic Biol Med&quot;,&quot;volume&quot;:&quot;189&quot;},&quot;isTemporary&quot;:false}]},{&quot;citationID&quot;:&quot;MENDELEY_CITATION_937ab493-b161-41ba-b05d-b08c78966990&quot;,&quot;properties&quot;:{&quot;noteIndex&quot;:0},&quot;isEdited&quot;:false,&quot;manualOverride&quot;:{&quot;isManuallyOverridden&quot;:false,&quot;citeprocText&quot;:&quot;[19]&quot;,&quot;manualOverrideText&quot;:&quot;&quot;},&quot;citationTag&quot;:&quot;MENDELEY_CITATION_v3_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&quot;,&quot;citationItems&quot;:[{&quot;id&quot;:&quot;88561193-2254-3f11-926f-d9aa341d2e93&quot;,&quot;itemData&quot;:{&quot;type&quot;:&quot;webpage&quot;,&quot;id&quot;:&quot;88561193-2254-3f11-926f-d9aa341d2e93&quot;,&quot;title&quot;:&quot;Fastqc&quot;,&quot;author&quot;:[{&quot;family&quot;:&quot;Babraham Bioinformatics&quot;,&quot;given&quot;:&quot;&quot;,&quot;parse-names&quot;:false,&quot;dropping-particle&quot;:&quot;&quot;,&quot;non-dropping-particle&quot;:&quot;&quot;}],&quot;number&quot;:&quot;0.11.9&quot;,&quot;accessed&quot;:{&quot;date-parts&quot;:[[2022,9,6]]},&quot;URL&quot;:&quot;https://www.bioinformatics.babraham.ac.uk/projects/fastqc/&quot;,&quot;issued&quot;:{&quot;date-parts&quot;:[[2019]]},&quot;container-title-short&quot;:&quot;&quot;},&quot;isTemporary&quot;:false}]},{&quot;citationID&quot;:&quot;MENDELEY_CITATION_3573131d-8b55-4133-baf1-d8213e531e2d&quot;,&quot;properties&quot;:{&quot;noteIndex&quot;:0},&quot;isEdited&quot;:false,&quot;manualOverride&quot;:{&quot;isManuallyOverridden&quot;:false,&quot;citeprocText&quot;:&quot;[20]&quot;,&quot;manualOverrideText&quot;:&quot;&quot;},&quot;citationTag&quot;:&quot;MENDELEY_CITATION_v3_eyJjaXRhdGlvbklEIjoiTUVOREVMRVlfQ0lUQVRJT05fMzU3MzEzMWQtOGI1NS00MTMzLWJhZjEtZDgyMTNlNTMxZTJkIiwicHJvcGVydGllcyI6eyJub3RlSW5kZXgiOjB9LCJpc0VkaXRlZCI6ZmFsc2UsIm1hbnVhbE92ZXJyaWRlIjp7ImlzTWFudWFsbHlPdmVycmlkZGVuIjpmYWxzZSwiY2l0ZXByb2NUZXh0IjoiWzIwXSIsIm1hbnVhbE92ZXJyaWRlVGV4dCI6IiJ9LCJjaXRhdGlvbkl0ZW1zIjpbeyJpZCI6ImJjOGE3Mzc4LWQ2YjYtMzc0Zi1iOTdhLTYyNDYyNzVlMWEzYyIsIml0ZW1EYXRhIjp7InR5cGUiOiJhcnRpY2xlLWpvdXJuYWwiLCJpZCI6ImJjOGE3Mzc4LWQ2YjYtMzc0Zi1iOTdhLTYyNDYyNzVlMWEzYy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VUkwiOiJodHRwOi8vZHguZG9pLm9yZy8xMC4xNDgwNi9lai4xNy4xLjIwMCIsImlzc3VlZCI6eyJkYXRlLXBhcnRzIjpbWzIwMTFdXX0sInBhZ2UiOiIxMCIsInB1Ymxpc2hlciI6IkVNQm5ldCBTdGljaHRpbmciLCJpc3N1ZSI6IjEiLCJ2b2x1bWUiOiIxNyJ9LCJpc1RlbXBvcmFyeSI6ZmFsc2V9XX0=&quot;,&quot;citationItems&quot;:[{&quot;id&quot;:&quot;bc8a7378-d6b6-374f-b97a-6246275e1a3c&quot;,&quot;itemData&quot;:{&quot;type&quot;:&quot;article-journal&quot;,&quot;id&quot;:&quot;bc8a7378-d6b6-374f-b97a-6246275e1a3c&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URL&quot;:&quot;http://dx.doi.org/10.14806/ej.17.1.200&quot;,&quot;issued&quot;:{&quot;date-parts&quot;:[[2011]]},&quot;page&quot;:&quot;10&quot;,&quot;publisher&quot;:&quot;EMBnet Stichting&quot;,&quot;issue&quot;:&quot;1&quot;,&quot;volume&quot;:&quot;17&quot;},&quot;isTemporary&quot;:false}]},{&quot;citationID&quot;:&quot;MENDELEY_CITATION_2b011d31-2292-4064-ad0c-e9350ca473ae&quot;,&quot;properties&quot;:{&quot;noteIndex&quot;:0},&quot;isEdited&quot;:false,&quot;manualOverride&quot;:{&quot;isManuallyOverridden&quot;:false,&quot;citeprocText&quot;:&quot;[21]&quot;,&quot;manualOverrideText&quot;:&quot;&quot;},&quot;citationTag&quot;:&quot;MENDELEY_CITATION_v3_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&quot;,&quot;citationItems&quot;:[{&quot;id&quot;:&quot;94a0c307-ec20-305e-a1e6-5d5be76862f8&quot;,&quot;itemData&quot;:{&quot;type&quot;:&quot;article-journal&quot;,&quot;id&quot;:&quot;94a0c307-ec20-305e-a1e6-5d5be76862f8&quot;,&quot;title&quot;:&quot;Mapping RNA-seq Reads with STAR&quot;,&quot;author&quot;:[{&quot;family&quot;:&quot;Dobin&quot;,&quot;given&quot;:&quot;Alexander&quot;,&quot;parse-names&quot;:false,&quot;dropping-particle&quot;:&quot;&quot;,&quot;non-dropping-particle&quot;:&quot;&quot;},{&quot;family&quot;:&quot;Gingeras&quot;,&quot;given&quot;:&quot;Thomas R.&quot;,&quot;parse-names&quot;:false,&quot;dropping-particle&quot;:&quot;&quot;,&quot;non-dropping-particle&quot;:&quot;&quot;}],&quot;container-title&quot;:&quot;Current protocols in bioinformatics / editoral board, Andreas D. Baxevanis ... [et al.]&quot;,&quot;accessed&quot;:{&quot;date-parts&quot;:[[2022,9,6]]},&quot;DOI&quot;:&quot;10.1002/0471250953.BI1114S51&quot;,&quot;ISSN&quot;:&quot;1934340X&quot;,&quot;PMID&quot;:&quot;26334920&quot;,&quot;URL&quot;:&quot;/pmc/articles/PMC4631051/&quot;,&quot;issued&quot;:{&quot;date-parts&quot;:[[2015,9,1]]},&quot;page&quot;:&quot;11.14.1&quot;,&quot;abstract&quot;:&quot;Mapping of large sets of high-throughput sequencing reads to a reference genome is one of the foundational steps in RNA-seq data analysis. The STAR software package performs this task with high levels of accuracy and speed. In addition to detecting annotated and novel splice junctions, STAR is capable of discovering more complex RNA sequence arrangements, such as chimeric and circular RNA. STAR can align spliced sequences of any length with moderate error rates, providing scalability for emerging sequencing technologies. STAR generates output files that can be used for many downstream analyses such as transcript/gene expression quantification, differential gene expression, novel isoform reconstruction, and signal visualization. In this unit, we describe computational protocols that produce various output files, use different RNA-seq datatypes, and utilize different mapping strategies. STAR is open source software that can be run on Unix, Linux, or Mac OS X systems. © 2015 by John Wiley &amp; Sons, Inc.&quot;,&quot;publisher&quot;:&quot;NIH Public Access&quot;,&quot;issue&quot;:&quot;1&quot;,&quot;volume&quot;:&quot;51&quot;,&quot;container-title-short&quot;:&quot;&quot;},&quot;isTemporary&quot;:false}]},{&quot;citationID&quot;:&quot;MENDELEY_CITATION_fa578a97-98f7-4ca7-90a5-5c4762c599ce&quot;,&quot;properties&quot;:{&quot;noteIndex&quot;:0},&quot;isEdited&quot;:false,&quot;manualOverride&quot;:{&quot;isManuallyOverridden&quot;:false,&quot;citeprocText&quot;:&quot;[22]&quot;,&quot;manualOverrideText&quot;:&quot;&quot;},&quot;citationTag&quot;:&quot;MENDELEY_CITATION_v3_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&quot;,&quot;citationItems&quot;:[{&quot;id&quot;:&quot;074fd6af-8b66-373e-b47d-23136f2466aa&quot;,&quot;itemData&quot;:{&quot;type&quot;:&quot;webpage&quot;,&quot;id&quot;:&quot;074fd6af-8b66-373e-b47d-23136f2466aa&quot;,&quot;title&quot;:&quot;GRCh38.p13&quot;,&quot;author&quot;:[{&quot;family&quot;:&quot;GENCODE&quot;,&quot;given&quot;:&quot;&quot;,&quot;parse-names&quot;:false,&quot;dropping-particle&quot;:&quot;&quot;,&quot;non-dropping-particle&quot;:&quot;&quot;}],&quot;accessed&quot;:{&quot;date-parts&quot;:[[2022,9,6]]},&quot;URL&quot;:&quot;https://www.gencodegenes.org/human/&quot;,&quot;issued&quot;:{&quot;date-parts&quot;:[[2020]]},&quot;container-title-short&quot;:&quot;&quot;},&quot;isTemporary&quot;:false}]},{&quot;citationID&quot;:&quot;MENDELEY_CITATION_ba1649aa-334b-46a2-a7e5-38ab345ede43&quot;,&quot;properties&quot;:{&quot;noteIndex&quot;:0},&quot;isEdited&quot;:false,&quot;manualOverride&quot;:{&quot;isManuallyOverridden&quot;:false,&quot;citeprocText&quot;:&quot;[23]&quot;,&quot;manualOverrideText&quot;:&quot;&quot;},&quot;citationTag&quot;:&quot;MENDELEY_CITATION_v3_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&quot;,&quot;citationItems&quot;:[{&quot;id&quot;:&quot;598c88a1-e0e4-3b90-8bb9-6b38529cfb6a&quot;,&quot;itemData&quot;:{&quot;type&quot;:&quot;article-journal&quot;,&quot;id&quot;:&quot;598c88a1-e0e4-3b90-8bb9-6b38529cfb6a&quot;,&quot;title&quot;:&quot;featureCounts: an efficient general purpose program for assigning sequence reads to genomic features&quot;,&quot;author&quot;:[{&quot;family&quot;:&quot;Liao&quot;,&quot;given&quot;:&quot;Y&quot;,&quot;parse-names&quot;:false,&quot;dropping-particle&quot;:&quot;&quot;,&quot;non-dropping-particle&quot;:&quot;&quot;},{&quot;family&quot;:&quot;Smyth&quot;,&quot;given&quot;:&quot;G K&quot;,&quot;parse-names&quot;:false,&quot;dropping-particle&quot;:&quot;&quot;,&quot;non-dropping-particle&quot;:&quot;&quot;},{&quot;family&quot;:&quot;Shi&quot;,&quot;given&quot;:&quot;W&quot;,&quot;parse-names&quot;:false,&quot;dropping-particle&quot;:&quot;&quot;,&quot;non-dropping-particle&quot;:&quot;&quot;}],&quot;container-title&quot;:&quot;Bioinformatics&quot;,&quot;DOI&quot;:&quot;10.1093/bioinformatics/btt656&quot;,&quot;ISSN&quot;:&quot;1367-4803&quot;,&quot;URL&quot;:&quot;http://dx.doi.org/10.1093/bioinformatics/btt656&quot;,&quot;issued&quot;:{&quot;date-parts&quot;:[[2013]]},&quot;page&quot;:&quot;923-930&quot;,&quot;publisher&quot;:&quot;Oxford University Press (OUP)&quot;,&quot;issue&quot;:&quot;7&quot;,&quot;volume&quot;:&quot;30&quot;,&quot;container-title-short&quot;:&quot;&quot;},&quot;isTemporary&quot;:false}]},{&quot;citationID&quot;:&quot;MENDELEY_CITATION_e5b2bbf0-3070-4394-a5a1-bf10dcca3f66&quot;,&quot;properties&quot;:{&quot;noteIndex&quot;:0},&quot;isEdited&quot;:false,&quot;manualOverride&quot;:{&quot;isManuallyOverridden&quot;:false,&quot;citeprocText&quot;:&quot;[24]&quot;,&quot;manualOverrideText&quot;:&quot;&quot;},&quot;citationTag&quot;:&quot;MENDELEY_CITATION_v3_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QVZBSUxBQklMSVRZOiBUaGUgcGFja2FnZSBpcyBmcmVlbHkgYXZhaWxhYmxlIHVuZGVyIHRoZSBMR1BMIGxpY2VuY2UgZnJvbSB0aGUgQmlvY29uZHVjdG9yIHdlYiBzaXRlIChodHRwOi8vYmlvY29uZHVjdG9yLm9yZykuIiwiZWRpdGlvbiI6IjIwMDkvMTEvMTEiLCJwdWJsaXNoZXIiOiJPeGZvcmQgVW5pdmVyc2l0eSBQcmVzcyIsImlzc3VlIjoiMSIsInZvbHVtZSI6IjI2In0sImlzVGVtcG9yYXJ5IjpmYWxzZX1dfQ==&quot;,&quot;citationItems&quot;:[{&quot;id&quot;:&quot;392802b0-6c1e-38a3-87a7-fcc0a53f34e6&quot;,&quot;itemData&quot;:{&quot;type&quot;:&quot;article-journal&quot;,&quot;id&quot;:&quot;392802b0-6c1e-38a3-87a7-fcc0a53f34e6&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 (Oxford, England)&quot;,&quot;container-title-short&quot;:&quot;Bioinformatics&quot;,&quot;DOI&quot;:&quot;10.1093/bioinformatics/btp616&quot;,&quot;ISSN&quot;:&quot;1367-4811&quot;,&quot;PMID&quot;:&quot;19910308&quot;,&quot;URL&quot;:&quot;https://pubmed.ncbi.nlm.nih.gov/19910308&quot;,&quot;issued&quot;:{&quot;date-parts&quot;:[[2010,1,1]]},&quot;page&quot;:&quot;139-140&quot;,&quot;language&quot;:&quot;eng&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quot;,&quot;edition&quot;:&quot;2009/11/11&quot;,&quot;publisher&quot;:&quot;Oxford University Press&quot;,&quot;issue&quot;:&quot;1&quot;,&quot;volume&quot;:&quot;26&quot;},&quot;isTemporary&quot;:false}]},{&quot;citationID&quot;:&quot;MENDELEY_CITATION_10119f34-9981-4244-baca-a42c078d54ee&quot;,&quot;properties&quot;:{&quot;noteIndex&quot;:0},&quot;isEdited&quot;:false,&quot;manualOverride&quot;:{&quot;isManuallyOverridden&quot;:false,&quot;citeprocText&quot;:&quot;[25]&quot;,&quot;manualOverrideText&quot;:&quot;&quot;},&quot;citationTag&quot;:&quot;MENDELEY_CITATION_v3_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&quot;,&quot;citationItems&quot;:[{&quot;id&quot;:&quot;cbfedb65-9417-3585-b9f2-740cb2df34d9&quot;,&quot;itemData&quot;:{&quot;type&quot;:&quot;article-journal&quot;,&quot;id&quot;:&quot;cbfedb65-9417-3585-b9f2-740cb2df34d9&quot;,&quot;title&quot;:&quot;Enrichr: interactive and collaborative HTML5 gene list enrichment analysis tool&quot;,&quot;author&quot;:[{&quot;family&quot;:&quot;Chen&quot;,&quot;given&quot;:&quot;Edward Y&quot;,&quot;parse-names&quot;:false,&quot;dropping-particle&quot;:&quot;&quot;,&quot;non-dropping-particle&quot;:&quot;&quot;},{&quot;family&quot;:&quot;Tan&quot;,&quot;given&quot;:&quot;Christopher M&quot;,&quot;parse-names&quot;:false,&quot;dropping-particle&quot;:&quot;&quot;,&quot;non-dropping-particle&quot;:&quot;&quot;},{&quot;family&quot;:&quot;Kou&quot;,&quot;given&quot;:&quot;Yan&quot;,&quot;parse-names&quot;:false,&quot;dropping-particle&quot;:&quot;&quot;,&quot;non-dropping-particle&quot;:&quot;&quot;},{&quot;family&quot;:&quot;Duan&quot;,&quot;given&quot;:&quot;Qiaonan&quot;,&quot;parse-names&quot;:false,&quot;dropping-particle&quot;:&quot;&quot;,&quot;non-dropping-particle&quot;:&quot;&quot;},{&quot;family&quot;:&quot;Wang&quot;,&quot;given&quot;:&quot;Zichen&quot;,&quot;parse-names&quot;:false,&quot;dropping-particle&quot;:&quot;&quot;,&quot;non-dropping-particle&quot;:&quot;&quot;},{&quot;family&quot;:&quot;Meirelles&quot;,&quot;given&quot;:&quot;Gabriela Vaz&quot;,&quot;parse-names&quot;:false,&quot;dropping-particle&quot;:&quot;&quot;,&quot;non-dropping-particle&quot;:&quot;&quot;},{&quot;family&quot;:&quot;Clark&quot;,&quot;given&quot;:&quot;Neil R&quot;,&quot;parse-names&quot;:false,&quot;dropping-particle&quot;:&quot;&quot;,&quot;non-dropping-particle&quot;:&quot;&quot;},{&quot;family&quot;:&quot;Ma'ayan&quot;,&quot;given&quot;:&quot;Avi&quot;,&quot;parse-names&quot;:false,&quot;dropping-particle&quot;:&quot;&quot;,&quot;non-dropping-particle&quot;:&quot;&quot;}],&quot;container-title&quot;:&quot;BMC bioinformatics&quot;,&quot;container-title-short&quot;:&quot;BMC Bioinformatics&quot;,&quot;DOI&quot;:&quot;10.1186/1471-2105-14-128&quot;,&quot;ISSN&quot;:&quot;1471-2105&quot;,&quot;PMID&quot;:&quot;23586463&quot;,&quot;URL&quot;:&quot;https://pubmed.ncbi.nlm.nih.gov/23586463&quot;,&quot;issued&quot;:{&quot;date-parts&quot;:[[2013,4,15]]},&quot;page&quot;:&quot;128&quot;,&quot;language&quot;:&quot;eng&quot;,&quot;abstract&quot;:&quo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 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 CONCLUSIONS: Enrichr is an easy to use intuitive enrichment analysis web-based tool providing various types of visualization summaries of collective functions of gene lists. Enrichr is open source and freely available online at: http://amp.pharm.mssm.edu/Enrichr.&quot;,&quot;publisher&quot;:&quot;BioMed Central&quot;,&quot;volume&quot;:&quot;14&quot;},&quot;isTemporary&quot;:false}]},{&quot;citationID&quot;:&quot;MENDELEY_CITATION_950a3e32-11e3-439f-bcb3-8acf57bb210d&quot;,&quot;properties&quot;:{&quot;noteIndex&quot;:0},&quot;isEdited&quot;:false,&quot;manualOverride&quot;:{&quot;isManuallyOverridden&quot;:false,&quot;citeprocText&quot;:&quot;[26]&quot;,&quot;manualOverrideText&quot;:&quot;&quot;},&quot;citationTag&quot;:&quot;MENDELEY_CITATION_v3_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&quot;,&quot;citationItems&quot;:[{&quot;id&quot;:&quot;c8702b70-1275-3df6-b728-7bb835173536&quot;,&quot;itemData&quot;:{&quot;type&quot;:&quot;article-journal&quot;,&quot;id&quot;:&quot;c8702b70-1275-3df6-b728-7bb835173536&quot;,&quot;title&quot;:&quot;Enrichment map: a network-based method for gene-set enrichment visualization and interpretation&quot;,&quot;author&quot;:[{&quot;family&quot;:&quot;Merico&quot;,&quot;given&quot;:&quot;Daniele&quot;,&quot;parse-names&quot;:false,&quot;dropping-particle&quot;:&quot;&quot;,&quot;non-dropping-particle&quot;:&quot;&quot;},{&quot;family&quot;:&quot;Isserlin&quot;,&quot;given&quot;:&quot;Ruth&quot;,&quot;parse-names&quot;:false,&quot;dropping-particle&quot;:&quot;&quot;,&quot;non-dropping-particle&quot;:&quot;&quot;},{&quot;family&quot;:&quot;Stueker&quot;,&quot;given&quot;:&quot;Oliver&quot;,&quot;parse-names&quot;:false,&quot;dropping-particle&quot;:&quot;&quot;,&quot;non-dropping-particle&quot;:&quot;&quot;},{&quot;family&quot;:&quot;Emili&quot;,&quot;given&quot;:&quot;Andrew&quot;,&quot;parse-names&quot;:false,&quot;dropping-particle&quot;:&quot;&quot;,&quot;non-dropping-particle&quot;:&quot;&quot;},{&quot;family&quot;:&quot;Bader&quot;,&quot;given&quot;:&quot;Gary D&quot;,&quot;parse-names&quot;:false,&quot;dropping-particle&quot;:&quot;&quot;,&quot;non-dropping-particle&quot;:&quot;&quot;}],&quot;container-title&quot;:&quot;PloS one&quot;,&quot;container-title-short&quot;:&quot;PLoS One&quot;,&quot;DOI&quot;:&quot;10.1371/journal.pone.0013984&quot;,&quot;ISSN&quot;:&quot;1932-6203&quot;,&quot;PMID&quot;:&quot;21085593&quot;,&quot;URL&quot;:&quot;https://pubmed.ncbi.nlm.nih.gov/21085593&quot;,&quot;issued&quot;:{&quot;date-parts&quot;:[[2010,11,15]]},&quot;page&quot;:&quot;e13984-e13984&quot;,&quot;language&quot;:&quot;eng&quot;,&quot;abstract&quot;:&quot;BACKGROUND: Gene-set enrichment analysis is a useful technique to help functionally characterize large gene lists, such as the results of gene expression experiments. This technique finds functionally coherent gene-sets, such as pathways, that are statistically over-represented in a given gene list. Ideally, the number of resulting sets is smaller than the number of genes in the list, thus simplifying interpretation. However, the increasing number and redundancy of gene-sets used by many current enrichment analysis software works against this ideal. PRINCIPAL FINDINGS: To overcome gene-set redundancy and help in the interpretation of large gene lists, we developed \&quot;Enrichment Map\&quot;, a network-based visualization method for gene-set enrichment results. Gene-sets are organized in a network, where each set is a node and edges represent gene overlap between sets. Automated network layout groups related gene-sets into network clusters, enabling the user to quickly identify the major enriched functional themes and more easily interpret the enrichment results. CONCLUSIONS: Enrichment Map is a significant advance in the interpretation of enrichment analysis. Any research project that generates a list of genes can take advantage of this visualization framework. Enrichment Map is implemented as a freely available and user friendly plug-in for the Cytoscape network visualization software (http://baderlab.org/Software/EnrichmentMap/).&quot;,&quot;publisher&quot;:&quot;Public Library of Science&quot;,&quot;issue&quot;:&quot;11&quot;,&quot;volume&quot;:&quot;5&quot;},&quot;isTemporary&quot;:false}]},{&quot;citationID&quot;:&quot;MENDELEY_CITATION_1a5a5778-b8de-4541-8afc-7bed9b3a70ee&quot;,&quot;properties&quot;:{&quot;noteIndex&quot;:0},&quot;isEdited&quot;:false,&quot;manualOverride&quot;:{&quot;isManuallyOverridden&quot;:false,&quot;citeprocText&quot;:&quot;[27]&quot;,&quot;manualOverrideText&quot;:&quot;&quot;},&quot;citationTag&quot;:&quot;MENDELEY_CITATION_v3_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&quot;,&quot;citationItems&quot;:[{&quot;id&quot;:&quot;ecab09aa-02a7-3965-adac-554b9be79bc3&quot;,&quot;itemData&quot;:{&quot;type&quot;:&quot;article-journal&quot;,&quot;id&quot;:&quot;ecab09aa-02a7-3965-adac-554b9be79bc3&quot;,&quot;title&quot;:&quot;AutoAnnotate: A Cytoscape app for summarizing networks with semantic annotations&quot;,&quot;author&quot;:[{&quot;family&quot;:&quot;Kucera&quot;,&quot;given&quot;:&quot;Mike&quot;,&quot;parse-names&quot;:false,&quot;dropping-particle&quot;:&quot;&quot;,&quot;non-dropping-particle&quot;:&quot;&quot;},{&quot;family&quot;:&quot;Isserlin&quot;,&quot;given&quot;:&quot;Ruth&quot;,&quot;parse-names&quot;:false,&quot;dropping-particle&quot;:&quot;&quot;,&quot;non-dropping-particle&quot;:&quot;&quot;},{&quot;family&quot;:&quot;Arkhangorodsky&quot;,&quot;given&quot;:&quot;Arkady&quot;,&quot;parse-names&quot;:false,&quot;dropping-particle&quot;:&quot;&quot;,&quot;non-dropping-particle&quot;:&quot;&quot;},{&quot;family&quot;:&quot;Bader&quot;,&quot;given&quot;:&quot;Gary D&quot;,&quot;parse-names&quot;:false,&quot;dropping-particle&quot;:&quot;&quot;,&quot;non-dropping-particle&quot;:&quot;&quot;}],&quot;container-title&quot;:&quot;F1000Research&quot;,&quot;container-title-short&quot;:&quot;F1000Res&quot;,&quot;DOI&quot;:&quot;10.12688/f1000research.9090.1&quot;,&quot;ISSN&quot;:&quot;2046-1402&quot;,&quot;PMID&quot;:&quot;27830058&quot;,&quot;URL&quot;:&quot;https://pubmed.ncbi.nlm.nih.gov/27830058&quot;,&quot;issued&quot;:{&quot;date-parts&quot;:[[2016,7,15]]},&quot;page&quot;:&quot;1717&quot;,&quot;language&quot;:&quot;eng&quot;,&quot;abstract&quot;:&quot;Networks often contain regions of tightly connected nodes, or clusters, that highlight their shared relationships. An effective way to create a visual summary of a network is to identify clusters and annotate them with an enclosing shape and a summarizing label. Cytoscape provides the ability to annotate a network with shapes and labels, however these annotations must be created manually one at a time, which can be a laborious process. AutoAnnotate is a Cytoscape 3 App that automates the process of identifying clusters and visually annotating them. It greatly reduces the time and effort required to fully annotate clusters in a network, and provides freedom to experiment with different strategies for identifying and labelling clusters. Many customization options are available that enable the user to refine the generated annotations as required. Annotated clusters may be collapsed into single nodes using the Cytoscape groups feature, which helps simplify a network by making its overall structure more visible. AutoAnnotate is applicable to any type of network, including enrichment maps, protein-protein interactions, pathways, or social networks.&quot;,&quot;publisher&quot;:&quot;F1000Research&quot;,&quot;volume&quot;:&quot;5&quot;},&quot;isTemporary&quot;:false}]},{&quot;citationID&quot;:&quot;MENDELEY_CITATION_95ffafc4-2911-4d29-80e3-72d17a182927&quot;,&quot;properties&quot;:{&quot;noteIndex&quot;:0},&quot;isEdited&quot;:false,&quot;manualOverride&quot;:{&quot;isManuallyOverridden&quot;:false,&quot;citeprocText&quot;:&quot;[28]&quot;,&quot;manualOverrideText&quot;:&quot;&quot;},&quot;citationTag&quot;:&quot;MENDELEY_CITATION_v3_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&quot;,&quot;citationItems&quot;:[{&quot;id&quot;:&quot;905733e6-ed0b-3935-b2d1-c314daba2522&quot;,&quot;itemData&quot;:{&quot;type&quot;:&quot;article-journal&quot;,&quot;id&quot;:&quot;905733e6-ed0b-3935-b2d1-c314daba2522&quot;,&quot;title&quot;:&quot;Pathview: an R/Bioconductor package for pathway-based data integration and visualization&quot;,&quot;author&quot;:[{&quot;family&quot;:&quot;Luo&quot;,&quot;given&quot;:&quot;Weijun&quot;,&quot;parse-names&quot;:false,&quot;dropping-particle&quot;:&quot;&quot;,&quot;non-dropping-particle&quot;:&quot;&quot;},{&quot;family&quot;:&quot;Brouwer&quot;,&quot;given&quot;:&quot;Cory&quot;,&quot;parse-names&quot;:false,&quot;dropping-particle&quot;:&quot;&quot;,&quot;non-dropping-particle&quot;:&quot;&quot;}],&quot;container-title&quot;:&quot;Bioinformatics (Oxford, England)&quot;,&quot;container-title-short&quot;:&quot;Bioinformatics&quot;,&quot;DOI&quot;:&quot;10.1093/bioinformatics/btt285&quot;,&quot;ISSN&quot;:&quot;1367-4811&quot;,&quot;PMID&quot;:&quot;23740750&quot;,&quot;URL&quot;:&quot;https://pubmed.ncbi.nlm.nih.gov/23740750&quot;,&quot;issued&quot;:{&quot;date-parts&quot;:[[2013,7,15]]},&quot;page&quot;:&quot;1830-1831&quot;,&quot;language&quot;:&quot;eng&quot;,&quot;abstract&quot;:&quot;SUMMARY: Pathview is a novel tool set for pathway-based data integration and visualization. It maps and renders user data on relevant pathway graphs. Users only need to supply their data and specify the target pathway. Pathview automatically downloads the pathway graph data, parses the data file, maps and integrates user data onto the pathway and renders pathway graphs with the mapped data. Although built as a stand-alone program, Pathview may seamlessly integrate with pathway and functional analysis tools for large-scale and fully automated analysis pipelines. AVAILABILITY: The package is freely available under the GPLv3 license through Bioconductor and R-Forge. It is available at http://bioconductor.org/packages/release/bioc/html/pathview.html and at http://Pathview.r-forge.r-project.org/. CONTACT: luo_weijun@yahoo.com SUPPLEMENTARY INFORMATION: Supplementary data are available at Bioinformatics online.&quot;,&quot;edition&quot;:&quot;2013/06/04&quot;,&quot;publisher&quot;:&quot;Oxford University Press&quot;,&quot;issue&quot;:&quot;14&quot;,&quot;volume&quot;:&quot;29&quot;},&quot;isTemporary&quot;:false}]},{&quot;citationID&quot;:&quot;MENDELEY_CITATION_54d6e453-e7c0-446f-95c4-16eaf36d71f9&quot;,&quot;properties&quot;:{&quot;noteIndex&quot;:0},&quot;isEdited&quot;:false,&quot;manualOverride&quot;:{&quot;isManuallyOverridden&quot;:false,&quot;citeprocText&quot;:&quot;[29]&quot;,&quot;manualOverrideText&quot;:&quot;&quot;},&quot;citationTag&quot;:&quot;MENDELEY_CITATION_v3_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&quot;,&quot;citationItems&quot;:[{&quot;id&quot;:&quot;c5a36fad-f86f-34d0-b77b-00dac9bcab10&quot;,&quot;itemData&quot;:{&quot;type&quot;:&quot;article-journal&quot;,&quot;id&quot;:&quot;c5a36fad-f86f-34d0-b77b-00dac9bcab10&quot;,&quot;title&quot;:&quot;Presenting and exploring biological pathways with PathVisio&quot;,&quot;author&quot;:[{&quot;family&quot;:&quot;Iersel&quot;,&quot;given&quot;:&quot;Martijn P.&quot;,&quot;parse-names&quot;:false,&quot;dropping-particle&quot;:&quot;&quot;,&quot;non-dropping-particle&quot;:&quot;van&quot;},{&quot;family&quot;:&quot;Kelder&quot;,&quot;given&quot;:&quot;Thomas&quot;,&quot;parse-names&quot;:false,&quot;dropping-particle&quot;:&quot;&quot;,&quot;non-dropping-particle&quot;:&quot;&quot;},{&quot;family&quot;:&quot;Pico&quot;,&quot;given&quot;:&quot;Alexander R.&quot;,&quot;parse-names&quot;:false,&quot;dropping-particle&quot;:&quot;&quot;,&quot;non-dropping-particle&quot;:&quot;&quot;},{&quot;family&quot;:&quot;Hanspers&quot;,&quot;given&quot;:&quot;Kristina&quot;,&quot;parse-names&quot;:false,&quot;dropping-particle&quot;:&quot;&quot;,&quot;non-dropping-particle&quot;:&quot;&quot;},{&quot;family&quot;:&quot;Coort&quot;,&quot;given&quot;:&quot;Susan&quot;,&quot;parse-names&quot;:false,&quot;dropping-particle&quot;:&quot;&quot;,&quot;non-dropping-particle&quot;:&quot;&quot;},{&quot;family&quot;:&quot;Conklin&quot;,&quot;given&quot;:&quot;Bruce R.&quot;,&quot;parse-names&quot;:false,&quot;dropping-particle&quot;:&quot;&quot;,&quot;non-dropping-particle&quot;:&quot;&quot;},{&quot;family&quot;:&quot;Evelo&quot;,&quot;given&quot;:&quot;Chris&quot;,&quot;parse-names&quot;:false,&quot;dropping-particle&quot;:&quot;&quot;,&quot;non-dropping-particle&quot;:&quot;&quot;}],&quot;container-title&quot;:&quot;BMC Bioinformatics&quot;,&quot;container-title-short&quot;:&quot;BMC Bioinformatics&quot;,&quot;accessed&quot;:{&quot;date-parts&quot;:[[2024,1,13]]},&quot;DOI&quot;:&quot;10.1186/1471-2105-9-399&quot;,&quot;ISSN&quot;:&quot;14712105&quot;,&quot;PMID&quot;:&quot;18817533&quot;,&quot;URL&quot;:&quot;/pmc/articles/PMC2569944/&quot;,&quot;issued&quot;:{&quot;date-parts&quot;:[[2008,9,25]]},&quot;page&quot;:&quot;399&quot;,&quot;abstract&quot;:&quot;Background: Biological pathways are a useful abstraction of biological concepts, and software tools to deal with pathway diagrams can help biological research. PathVisio is a new visualization tool for biological pathways that mimics the popular GenMAPP tool with a completely new Java implementation that allows better integration with other open source projects. The GenMAPP MAPP file format is replaced by GPML, a new XML file format that provides seamless exchange of graphical pathway information among multiple programs. Results: PathVisio can be combined with other bioinformatics tools to open up three possible uses: Visual compilation of biological knowledge, interpretation of high-throughput expression datasets, and computational augmentation of pathways with interaction information. PathVisio is open source software and available at http://www.pathvisio.org. Conclusion: PathVisio is a graphical editor for biological pathways, with flexibility and ease of use as primary goals. © 2008 van Iersel et al; licensee BioMed Central Ltd.&quot;,&quot;publisher&quot;:&quot;BMC&quot;,&quot;volume&quot;:&quot;9&quot;},&quot;isTemporary&quot;:false}]},{&quot;citationID&quot;:&quot;MENDELEY_CITATION_405431ac-3890-48d8-97a4-a0095d58ff52&quot;,&quot;properties&quot;:{&quot;noteIndex&quot;:0},&quot;isEdited&quot;:false,&quot;manualOverride&quot;:{&quot;isManuallyOverridden&quot;:false,&quot;citeprocText&quot;:&quot;[30]&quot;,&quot;manualOverrideText&quot;:&quot;&quot;},&quot;citationTag&quot;:&quot;MENDELEY_CITATION_v3_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&quot;,&quot;citationItems&quot;:[{&quot;id&quot;:&quot;94fa741d-7efa-3841-b2f1-0b670a5c8f71&quot;,&quot;itemData&quot;:{&quot;type&quot;:&quot;article-journal&quot;,&quot;id&quot;:&quot;94fa741d-7efa-3841-b2f1-0b670a5c8f71&quot;,&quot;title&quot;:&quot;Unraveling SSc Pathophysiology; The Myofibroblast&quot;,&quot;author&quot;:[{&quot;family&quot;:&quot;Caam&quot;,&quot;given&quot;:&quot;Arjan&quot;,&quot;parse-names&quot;:false,&quot;dropping-particle&quot;:&quot;&quot;,&quot;non-dropping-particle&quot;:&quot;Van&quot;},{&quot;family&quot;:&quot;Vonk&quot;,&quot;given&quot;:&quot;Madelon&quot;,&quot;parse-names&quot;:false,&quot;dropping-particle&quot;:&quot;&quot;,&quot;non-dropping-particle&quot;:&quot;&quot;},{&quot;family&quot;:&quot;Hoogen&quot;,&quot;given&quot;:&quot;Frank&quot;,&quot;parse-names&quot;:false,&quot;dropping-particle&quot;:&quot;&quot;,&quot;non-dropping-particle&quot;:&quot;Van Den&quot;},{&quot;family&quot;:&quot;Lent&quot;,&quot;given&quot;:&quot;Peter&quot;,&quot;parse-names&quot;:false,&quot;dropping-particle&quot;:&quot;&quot;,&quot;non-dropping-particle&quot;:&quot;Van&quot;},{&quot;family&quot;:&quot;Kraan&quot;,&quot;given&quot;:&quot;Peter&quot;,&quot;parse-names&quot;:false,&quot;dropping-particle&quot;:&quot;&quot;,&quot;non-dropping-particle&quot;:&quot;Van Der&quot;}],&quot;container-title&quot;:&quot;Frontiers in immunology&quot;,&quot;container-title-short&quot;:&quot;Front Immunol&quot;,&quot;accessed&quot;:{&quot;date-parts&quot;:[[2024,1,6]]},&quot;DOI&quot;:&quot;10.3389/FIMMU.2018.02452&quot;,&quot;ISSN&quot;:&quot;1664-3224&quot;,&quot;PMID&quot;:&quot;30483246&quot;,&quot;URL&quot;:&quot;https://pubmed.ncbi.nlm.nih.gov/30483246/&quot;,&quot;issued&quot;:{&quot;date-parts&quot;:[[2018,11,13]]},&quot;abstract&quot;:&quot;Systemic sclerosis (SSc) is a severe auto-immune disease, characterized by vasculopathy and fibrosis of connective tissues. SSc has a high morbidity and mortality and unfortunately no disease modifying therapy is currently available. A key cell in the pathophysiology of SSc is the myofibroblast. Myofibroblasts are fibroblasts with contractile properties that produce a large amount of pro-fibrotic extracellular matrix molecules such as collagen type I. In this narrative review we will discuss the presence, formation, and role of myofibroblasts in SSc, and how these processes are stimulated and mediated by cells of the (innate) immune system such as mast cells and T helper 2 lymphocytes. Furthermore, current novel therapeutic approaches to target myofibroblasts will be highlighted for future perspective.&quot;,&quot;publisher&quot;:&quot;Front Immunol&quot;,&quot;issue&quot;:&quot;NOV&quot;,&quot;volume&quot;:&quot;9&quot;},&quot;isTemporary&quot;:false}]},{&quot;citationID&quot;:&quot;MENDELEY_CITATION_12e9f763-2eaf-458f-be64-0ca4e53e0307&quot;,&quot;properties&quot;:{&quot;noteIndex&quot;:0},&quot;isEdited&quot;:false,&quot;manualOverride&quot;:{&quot;isManuallyOverridden&quot;:false,&quot;citeprocText&quot;:&quot;[31]&quot;,&quot;manualOverrideText&quot;:&quot;&quot;},&quot;citationTag&quot;:&quot;MENDELEY_CITATION_v3_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&quot;,&quot;citationItems&quot;:[{&quot;id&quot;:&quot;02c15ccf-9031-3019-ac37-503ace619a5b&quot;,&quot;itemData&quot;:{&quot;type&quot;:&quot;article-journal&quot;,&quot;id&quot;:&quot;02c15ccf-9031-3019-ac37-503ace619a5b&quot;,&quot;title&quot;:&quot;Regulation and Relevance of Myofibroblast Responses in Idiopathic Pulmonary Fibrosis&quot;,&quot;author&quot;:[{&quot;family&quot;:&quot;Moore&quot;,&quot;given&quot;:&quot;Meagan W.&quot;,&quot;parse-names&quot;:false,&quot;dropping-particle&quot;:&quot;&quot;,&quot;non-dropping-particle&quot;:&quot;&quot;},{&quot;family&quot;:&quot;Herzog&quot;,&quot;given&quot;:&quot;Erica L.&quot;,&quot;parse-names&quot;:false,&quot;dropping-particle&quot;:&quot;&quot;,&quot;non-dropping-particle&quot;:&quot;&quot;}],&quot;container-title&quot;:&quot;Current pathobiology reports&quot;,&quot;container-title-short&quot;:&quot;Curr Pathobiol Rep&quot;,&quot;accessed&quot;:{&quot;date-parts&quot;:[[2024,1,6]]},&quot;DOI&quot;:&quot;10.1007/S40139-013-0017-8&quot;,&quot;ISSN&quot;:&quot;2167485X&quot;,&quot;PMID&quot;:&quot;25705577&quot;,&quot;URL&quot;:&quot;/pmc/articles/PMC4334480/&quot;,&quot;issued&quot;:{&quot;date-parts&quot;:[[2013,9,1]]},&quot;page&quot;:&quot;199&quot;,&quot;abstract&quot;:&quot;Idiopathic pulmonary fibrosis (IPF) is a chronic, progressive, incurable lung disease of unknown etiology with only limited treatment options. Current paradigms of disease pathogenesis feature recurrent or prolonged epithelial injury and an ensuing inflammatory response that culminates in the appearance of activated myofibroblasts. These cells are believed central to the excessive deposition of extracellular matrix that eventually obliterates the alveolar space to cause respiratory failure. Because the factors driving the accumulation of myofibroblasts remain poorly understood, effective therapies remain elusive. This review focuses on recent understanding of myofibroblasts, including their seemingly uncontrolled proliferation and survival, their controversial origin in pathological IPF tissues, and the local biochemical and biomechanical matrix factors that drive their behavior. In addition, novel antifibrotics under development for the treatment of lung disease will be discussed. As our understanding of fibroblast and myofibroblast biology regulation expands, these cells may prove to be effective therapeutic targets.&quot;,&quot;publisher&quot;:&quot;NIH Public Access&quot;,&quot;issue&quot;:&quot;3&quot;,&quot;volume&quot;:&quot;1&quot;},&quot;isTemporary&quot;:false}]},{&quot;citationID&quot;:&quot;MENDELEY_CITATION_e2548851-647e-4822-a994-6a00e5d73fc3&quot;,&quot;properties&quot;:{&quot;noteIndex&quot;:0},&quot;isEdited&quot;:false,&quot;manualOverride&quot;:{&quot;isManuallyOverridden&quot;:false,&quot;citeprocText&quot;:&quot;[32]&quot;,&quot;manualOverrideText&quot;:&quot;&quot;},&quot;citationTag&quot;:&quot;MENDELEY_CITATION_v3_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&quot;,&quot;citationItems&quot;:[{&quot;id&quot;:&quot;47a3a126-8090-3d70-9553-ba215889fb69&quot;,&quot;itemData&quot;:{&quot;type&quot;:&quot;article-journal&quot;,&quot;id&quot;:&quot;47a3a126-8090-3d70-9553-ba215889fb69&quot;,&quot;title&quot;:&quot;Direct Reprogramming of Hepatic Myofibroblasts into Hepatocytes In Vivo Attenuates Liver Fibrosis&quot;,&quot;author&quot;:[{&quot;family&quot;:&quot;Song&quot;,&quot;given&quot;:&quot;Guangqi&quot;,&quot;parse-names&quot;:false,&quot;dropping-particle&quot;:&quot;&quot;,&quot;non-dropping-particle&quot;:&quot;&quot;},{&quot;family&quot;:&quot;Pacher&quot;,&quot;given&quot;:&quot;Martin&quot;,&quot;parse-names&quot;:false,&quot;dropping-particle&quot;:&quot;&quot;,&quot;non-dropping-particle&quot;:&quot;&quot;},{&quot;family&quot;:&quot;Balakrishnan&quot;,&quot;given&quot;:&quot;Asha&quot;,&quot;parse-names&quot;:false,&quot;dropping-particle&quot;:&quot;&quot;,&quot;non-dropping-particle&quot;:&quot;&quot;},{&quot;family&quot;:&quot;Yuan&quot;,&quot;given&quot;:&quot;Qinggong&quot;,&quot;parse-names&quot;:false,&quot;dropping-particle&quot;:&quot;&quot;,&quot;non-dropping-particle&quot;:&quot;&quot;},{&quot;family&quot;:&quot;Tsay&quot;,&quot;given&quot;:&quot;Hsin Chieh&quot;,&quot;parse-names&quot;:false,&quot;dropping-particle&quot;:&quot;&quot;,&quot;non-dropping-particle&quot;:&quot;&quot;},{&quot;family&quot;:&quot;Yang&quot;,&quot;given&quot;:&quot;Dakai&quot;,&quot;parse-names&quot;:false,&quot;dropping-particle&quot;:&quot;&quot;,&quot;non-dropping-particle&quot;:&quot;&quot;},{&quot;family&quot;:&quot;Reetz&quot;,&quot;given&quot;:&quot;Julia&quot;,&quot;parse-names&quot;:false,&quot;dropping-particle&quot;:&quot;&quot;,&quot;non-dropping-particle&quot;:&quot;&quot;},{&quot;family&quot;:&quot;Brandes&quot;,&quot;given&quot;:&quot;Sabine&quot;,&quot;parse-names&quot;:false,&quot;dropping-particle&quot;:&quot;&quot;,&quot;non-dropping-particle&quot;:&quot;&quot;},{&quot;family&quot;:&quot;Dai&quot;,&quot;given&quot;:&quot;Zhen&quot;,&quot;parse-names&quot;:false,&quot;dropping-particle&quot;:&quot;&quot;,&quot;non-dropping-particle&quot;:&quot;&quot;},{&quot;family&quot;:&quot;Pützer&quot;,&quot;given&quot;:&quot;Brigitte M.&quot;,&quot;parse-names&quot;:false,&quot;dropping-particle&quot;:&quot;&quot;,&quot;non-dropping-particle&quot;:&quot;&quot;},{&quot;family&quot;:&quot;Araúzo-Bravo&quot;,&quot;given&quot;:&quot;Marcos J.&quot;,&quot;parse-names&quot;:false,&quot;dropping-particle&quot;:&quot;&quot;,&quot;non-dropping-particle&quot;:&quot;&quot;},{&quot;family&quot;:&quot;Steinemann&quot;,&quot;given&quot;:&quot;Doris&quot;,&quot;parse-names&quot;:false,&quot;dropping-particle&quot;:&quot;&quot;,&quot;non-dropping-particle&quot;:&quot;&quot;},{&quot;family&quot;:&quot;Luedde&quot;,&quot;given&quot;:&quot;Tom&quot;,&quot;parse-names&quot;:false,&quot;dropping-particle&quot;:&quot;&quot;,&quot;non-dropping-particle&quot;:&quot;&quot;},{&quot;family&quot;:&quot;Schwabe&quot;,&quot;given&quot;:&quot;Robert F.&quot;,&quot;parse-names&quot;:false,&quot;dropping-particle&quot;:&quot;&quot;,&quot;non-dropping-particle&quot;:&quot;&quot;},{&quot;family&quot;:&quot;Manns&quot;,&quot;given&quot;:&quot;Michael P.&quot;,&quot;parse-names&quot;:false,&quot;dropping-particle&quot;:&quot;&quot;,&quot;non-dropping-particle&quot;:&quot;&quot;},{&quot;family&quot;:&quot;Schöler&quot;,&quot;given&quot;:&quot;Hans R.&quot;,&quot;parse-names&quot;:false,&quot;dropping-particle&quot;:&quot;&quot;,&quot;non-dropping-particle&quot;:&quot;&quot;},{&quot;family&quot;:&quot;Schambach&quot;,&quot;given&quot;:&quot;Axel&quot;,&quot;parse-names&quot;:false,&quot;dropping-particle&quot;:&quot;&quot;,&quot;non-dropping-particle&quot;:&quot;&quot;},{&quot;family&quot;:&quot;Cantz&quot;,&quot;given&quot;:&quot;Tobias&quot;,&quot;parse-names&quot;:false,&quot;dropping-particle&quot;:&quot;&quot;,&quot;non-dropping-particle&quot;:&quot;&quot;},{&quot;family&quot;:&quot;Ott&quot;,&quot;given&quot;:&quot;Michael&quot;,&quot;parse-names&quot;:false,&quot;dropping-particle&quot;:&quot;&quot;,&quot;non-dropping-particle&quot;:&quot;&quot;},{&quot;family&quot;:&quot;Sharma&quot;,&quot;given&quot;:&quot;Amar Deep&quot;,&quot;parse-names&quot;:false,&quot;dropping-particle&quot;:&quot;&quot;,&quot;non-dropping-particle&quot;:&quot;&quot;}],&quot;container-title&quot;:&quot;Cell stem cell&quot;,&quot;container-title-short&quot;:&quot;Cell Stem Cell&quot;,&quot;accessed&quot;:{&quot;date-parts&quot;:[[2024,1,6]]},&quot;DOI&quot;:&quot;10.1016/J.STEM.2016.01.010&quot;,&quot;ISSN&quot;:&quot;1875-9777&quot;,&quot;PMID&quot;:&quot;26923201&quot;,&quot;URL&quot;:&quot;https://pubmed.ncbi.nlm.nih.gov/26923201/&quot;,&quot;issued&quot;:{&quot;date-parts&quot;:[[2016,6,2]]},&quot;page&quot;:&quot;797-808&quot;,&quot;abstract&quot;:&quot;Summary Direct induction of induced hepatocytes (iHeps) from fibroblasts holds potential as a strategy for regenerative medicine but until now has only been shown in culture settings. Here, we describe in vivo iHep formation using transcription factor induction and genetic fate tracing in mouse models of chronic liver disease. We show that ectopic expression of the transcription factors FOXA3, GATA4, HNF1A, and HNF4A from a polycistronic lentiviral vector converts mouse myofibroblasts into cells with a hepatocyte phenotype. In vivo expression of the same set of transcription factors from a p75 neurotrophin receptor peptide (p75NTRp)-tagged adenovirus enabled the generation of hepatocyte-like cells from myofibroblasts in fibrotic mouse livers and reduced liver fibrosis. We have therefore been able to convert pro-fibrogenic myofibroblasts in the liver into hepatocyte-like cells with positive functional benefits. This direct in vivo reprogramming approach may open new avenues for the treatment of chronic liver disease.&quot;,&quot;publisher&quot;:&quot;Cell Stem Cell&quot;,&quot;issue&quot;:&quot;6&quot;,&quot;volume&quot;:&quot;18&quot;},&quot;isTemporary&quot;:false}]},{&quot;citationID&quot;:&quot;MENDELEY_CITATION_4fe7680c-40df-444d-8445-2ee1da8c72c3&quot;,&quot;properties&quot;:{&quot;noteIndex&quot;:0},&quot;isEdited&quot;:false,&quot;manualOverride&quot;:{&quot;isManuallyOverridden&quot;:false,&quot;citeprocText&quot;:&quot;[33,34]&quot;,&quot;manualOverrideText&quot;:&quot;&quot;},&quot;citationTag&quot;:&quot;MENDELEY_CITATION_v3_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&quot;,&quot;citationItems&quot;:[{&quot;id&quot;:&quot;25f8e0df-8eba-3e41-ab3c-0c8dd0088076&quot;,&quot;itemData&quot;:{&quot;type&quot;:&quot;article-journal&quot;,&quot;id&quot;:&quot;25f8e0df-8eba-3e41-ab3c-0c8dd0088076&quot;,&quot;title&quot;:&quot;Evasion of apoptosis by myofibroblasts: a hallmark of fibrotic diseases&quot;,&quot;author&quot;:[{&quot;family&quot;:&quot;Hinz&quot;,&quot;given&quot;:&quot;Boris&quot;,&quot;parse-names&quot;:false,&quot;dropping-particle&quot;:&quot;&quot;,&quot;non-dropping-particle&quot;:&quot;&quot;},{&quot;family&quot;:&quot;Lagares&quot;,&quot;given&quot;:&quot;David&quot;,&quot;parse-names&quot;:false,&quot;dropping-particle&quot;:&quot;&quot;,&quot;non-dropping-particle&quot;:&quot;&quot;}],&quot;container-title&quot;:&quot;Nature reviews. Rheumatology&quot;,&quot;container-title-short&quot;:&quot;Nat Rev Rheumatol&quot;,&quot;accessed&quot;:{&quot;date-parts&quot;:[[2023,12,14]]},&quot;DOI&quot;:&quot;10.1038/S41584-019-0324-5&quot;,&quot;ISSN&quot;:&quot;1759-4804&quot;,&quot;PMID&quot;:&quot;31792399&quot;,&quot;URL&quot;:&quot;https://pubmed.ncbi.nlm.nih.gov/31792399/&quot;,&quot;issued&quot;:{&quot;date-parts&quot;:[[2020,1,1]]},&quot;page&quot;:&quot;11-31&quot;,&quot;abstract&quot;:&quot;Organ fibrosis is a lethal outcome of autoimmune rheumatic diseases such as systemic sclerosis. Myofibroblasts are scar-forming cells that are ultimately responsible for the excessive synthesis, deposition and remodelling of extracellular matrix proteins in fibrosis. Advances have been made in our understanding of the mechanisms that keep myofibroblasts in an activated state and control myofibroblast functions. However, the mechanisms that help myofibroblasts to persist in fibrotic tissues remain poorly understood. Myofibroblasts evade apoptosis by activating molecular mechanisms in response to pro-survival biomechanical and growth factor signals from the fibrotic microenvironment, which can ultimately lead to the acquisition of a senescent phenotype. Growing evidence suggests that myofibroblasts and senescent myofibroblasts, rather than being resistant to apoptosis, are actually primed for apoptosis owing to concomitant activation of cell death signalling pathways; these cells are poised to apoptose when survival pathways are inhibited. This knowledge of apoptotic priming has paved the way for new therapies that trigger apoptosis in myofibroblasts by blocking pro-survival mechanisms, target senescent myofibroblast for apoptosis or promote the reprogramming of myofibroblasts into scar-resolving cells. These novel strategies are not only poised to prevent progressive tissue scarring, but also have the potential to reverse established fibrosis and to regenerate chronically injured tissues.&quot;,&quot;publisher&quot;:&quot;Nat Rev Rheumatol&quot;,&quot;issue&quot;:&quot;1&quot;,&quot;volume&quot;:&quot;16&quot;},&quot;isTemporary&quot;:false},{&quot;id&quot;:&quot;b5de6faf-f26f-3925-8fe9-a257a952a845&quot;,&quot;itemData&quot;:{&quot;type&quot;:&quot;article-journal&quot;,&quot;id&quot;:&quot;b5de6faf-f26f-3925-8fe9-a257a952a845&quot;,&quot;title&quot;:&quot;The basics of epithelial-mesenchymal transition&quot;,&quot;author&quot;:[{&quot;family&quot;:&quot;Kalluri&quot;,&quot;given&quot;:&quot;Raghu&quot;,&quot;parse-names&quot;:false,&quot;dropping-particle&quot;:&quot;&quot;,&quot;non-dropping-particle&quot;:&quot;&quot;},{&quot;family&quot;:&quot;Weinberg&quot;,&quot;given&quot;:&quot;Robert A.&quot;,&quot;parse-names&quot;:false,&quot;dropping-particle&quot;:&quot;&quot;,&quot;non-dropping-particle&quot;:&quot;&quot;}],&quot;container-title&quot;:&quot;The Journal of Clinical Investigation&quot;,&quot;container-title-short&quot;:&quot;J Clin Invest&quot;,&quot;accessed&quot;:{&quot;date-parts&quot;:[[2024,1,6]]},&quot;DOI&quot;:&quot;10.1172/JCI39104&quot;,&quot;ISSN&quot;:&quot;00219738&quot;,&quot;PMID&quot;:&quot;19487818&quot;,&quot;URL&quot;:&quot;/pmc/articles/PMC2689101/&quot;,&quot;issued&quot;:{&quot;date-parts&quot;:[[2009,6,6]]},&quot;page&quot;:&quot;1420&quot;,&quot;abstract&quot;:&quot;The origins of the mesenchymal cells participating in tissue repair and pathological processes, notably tissue fibrosis, tumor invasiveness, and metastasis, are poorly understood. However, emerging evidence suggests that epithelial-mesenchymal transitions (EMTs) represent one important source of these cells. As we discuss here, processes similar to the EMTs associated with embryo implantation, embryogenesis, and organ development are appropriated and subverted by chronically inflamed tissues and neoplasias. The identification of the signaling pathways that lead to activation of EMT programs during these disease processes is providing new insights into the plasticity of cellular phenotypes and possible therapeutic interventions.&quot;,&quot;publisher&quot;:&quot;American Society for Clinical Investigation&quot;,&quot;issue&quot;:&quot;6&quot;,&quot;volume&quot;:&quot;119&quot;},&quot;isTemporary&quot;:false}]},{&quot;citationID&quot;:&quot;MENDELEY_CITATION_c9ff8598-c734-4e68-91e2-f31cb1f6d9f5&quot;,&quot;properties&quot;:{&quot;noteIndex&quot;:0},&quot;isEdited&quot;:false,&quot;manualOverride&quot;:{&quot;isManuallyOverridden&quot;:false,&quot;citeprocText&quot;:&quot;[35]&quot;,&quot;manualOverrideText&quot;:&quot;&quot;},&quot;citationTag&quot;:&quot;MENDELEY_CITATION_v3_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&quot;,&quot;citationItems&quot;:[{&quot;id&quot;:&quot;1d6c64ff-33a5-39d2-8c0c-4b3cadbfa99b&quot;,&quot;itemData&quot;:{&quot;type&quot;:&quot;article-journal&quot;,&quot;id&quot;:&quot;1d6c64ff-33a5-39d2-8c0c-4b3cadbfa99b&quot;,&quot;title&quot;:&quot;Role of Epithelial-to-Mesenchymal Transition of Retinal Pigment Epithelial Cells in Glaucoma Cupping&quot;,&quot;author&quot;:[{&quot;family&quot;:&quot;O’Driscoll&quot;,&quot;given&quot;:&quot;Eabha&quot;,&quot;parse-names&quot;:false,&quot;dropping-particle&quot;:&quot;&quot;,&quot;non-dropping-particle&quot;:&quot;&quot;},{&quot;family&quot;:&quot;Hughes&quot;,&quot;given&quot;:&quot;Emily&quot;,&quot;parse-names&quot;:false,&quot;dropping-particle&quot;:&quot;&quot;,&quot;non-dropping-particle&quot;:&quot;&quot;},{&quot;family&quot;:&quot;Irnaten&quot;,&quot;given&quot;:&quot;Mustapha&quot;,&quot;parse-names&quot;:false,&quot;dropping-particle&quot;:&quot;&quot;,&quot;non-dropping-particle&quot;:&quot;&quot;},{&quot;family&quot;:&quot;Kuehn&quot;,&quot;given&quot;:&quot;Markus&quot;,&quot;parse-names&quot;:false,&quot;dropping-particle&quot;:&quot;&quot;,&quot;non-dropping-particle&quot;:&quot;&quot;},{&quot;family&quot;:&quot;Wallace&quot;,&quot;given&quot;:&quot;Deborah&quot;,&quot;parse-names&quot;:false,&quot;dropping-particle&quot;:&quot;&quot;,&quot;non-dropping-particle&quot;:&quot;&quot;},{&quot;family&quot;:&quot;O’Brien&quot;,&quot;given&quot;:&quot;Colm&quot;,&quot;parse-names&quot;:false,&quot;dropping-particle&quot;:&quot;&quot;,&quot;non-dropping-particle&quot;:&quot;&quot;}],&quot;container-title&quot;:&quot;Journal of clinical medicine&quot;,&quot;container-title-short&quot;:&quot;J Clin Med&quot;,&quot;accessed&quot;:{&quot;date-parts&quot;:[[2024,1,6]]},&quot;DOI&quot;:&quot;10.3390/JCM12072737&quot;,&quot;ISSN&quot;:&quot;2077-0383&quot;,&quot;PMID&quot;:&quot;37048820&quot;,&quot;URL&quot;:&quot;https://pubmed.ncbi.nlm.nih.gov/37048820/&quot;,&quot;issued&quot;:{&quot;date-parts&quot;:[[2023,4,1]]},&quot;abstract&quot;:&quot;Optic nerve head (ONH) cupping is a clinical feature of glaucoma associated with extracellular matrix (ECM) remodelling and lamina cribrosa (LC) fibrosis. Peripapillary atrophy (PPA) occurs commonly in glaucoma, and is characterised by the loss of retinal pigment epithelium (RPE) adjacent to the ONH. Under pro-fibrotic conditions, epithelial cells throughout the body can differentiate into fibroblast-like cells through epithelial-to-mesenchymal transition (EMT) and contribute to ECM fibrosis. This is investigated here in the context of glaucoma and PPA. Human-donor ONH sections were assessed for the presence of the RPE cell-specific marker RPE65 using immunofluorescence. We examined the EMT response of ARPE-19 cells to the following glaucoma-related stimuli: cyclic mechanical stretch, mechanical stiffness, transforming growth factor beta (TGFβ), and tumour necrosis factor alpha (TNFα). The gene expression was measured using the PCR of the epithelial tight junction marker zona occludens 1 (ZO-1) and the mesenchymal markers alpha smooth muscle actin (αSMA) and vimentin. A scratch assay was used to assess the ARPE-19 migration. Significant RPE-65 staining was demonstrated in the glaucomatous ONH. The cyclic stretching and substrate stiffness of the ARPE-19 cells caused a significant decrease in ZO-1 (p = 0.04), and an increase in αSMA (p = 0.04). The scratch assays demonstrated increased migration of ARPE19 in the presence of TNFα (p = 0.02). Furthermore, ARPE-19 cells undergo an EMT-like transition (gain of αSMA, loss of ZO-1 and increased migration) in response to glaucomatous stimuli. This suggests that during PPA, RPE cells have the potential to migrate into the ONH and differentiate into fibroblast-like cells, contributing to glaucomatous ONH cupping.&quot;,&quot;publisher&quot;:&quot;J Clin Med&quot;,&quot;issue&quot;:&quot;7&quot;,&quot;volume&quot;:&quot;12&quot;},&quot;isTemporary&quot;:false}]},{&quot;citationID&quot;:&quot;MENDELEY_CITATION_ce59ee22-70ca-40ff-9140-eb6e92c716fb&quot;,&quot;properties&quot;:{&quot;noteIndex&quot;:0},&quot;isEdited&quot;:false,&quot;manualOverride&quot;:{&quot;isManuallyOverridden&quot;:false,&quot;citeprocText&quot;:&quot;[36]&quot;,&quot;manualOverrideText&quot;:&quot;&quot;},&quot;citationTag&quot;:&quot;MENDELEY_CITATION_v3_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&quot;,&quot;citationItems&quot;:[{&quot;id&quot;:&quot;d15ba5a5-af09-391a-a317-35b605872289&quot;,&quot;itemData&quot;:{&quot;type&quot;:&quot;article-journal&quot;,&quot;id&quot;:&quot;d15ba5a5-af09-391a-a317-35b605872289&quot;,&quot;title&quot;:&quot;Calcium-Signalling in Human Glaucoma Lamina Cribrosa Myofibroblasts&quot;,&quot;author&quot;:[{&quot;family&quot;:&quot;Irnaten&quot;,&quot;given&quot;:&quot;Mustapha&quot;,&quot;parse-names&quot;:false,&quot;dropping-particle&quot;:&quot;&quot;,&quot;non-dropping-particle&quot;:&quot;&quot;},{&quot;family&quot;:&quot;O’Brien&quot;,&quot;given&quot;:&quot;Colm J.&quot;,&quot;parse-names&quot;:false,&quot;dropping-particle&quot;:&quot;&quot;,&quot;non-dropping-particle&quot;:&quot;&quot;}],&quot;container-title&quot;:&quot;International journal of molecular sciences&quot;,&quot;container-title-short&quot;:&quot;Int J Mol Sci&quot;,&quot;accessed&quot;:{&quot;date-parts&quot;:[[2024,1,6]]},&quot;DOI&quot;:&quot;10.3390/IJMS24021287&quot;,&quot;ISSN&quot;:&quot;1422-0067&quot;,&quot;PMID&quot;:&quot;36674805&quot;,&quot;URL&quot;:&quot;https://pubmed.ncbi.nlm.nih.gov/36674805/&quot;,&quot;issued&quot;:{&quot;date-parts&quot;:[[2023,1,1]]},&quot;abstract&quot;:&quot;Glaucoma is one of the most common causes of treatable visual impairment in the developed world, affecting approximately 64 million people worldwide, some of whom will be bilaterally blind from irreversible optic nerve damage. The optic nerve head is a key site of damage in glaucoma where there is fibrosis of the connective tissue in the lamina cribrosa (LC) extracellular matrix. As a ubiquitous second messenger, calcium (Ca2+) can interact with various cellular proteins to regulate multiple physiological processes and contribute to a wide range of diseases, including cancer, fibrosis, and glaucoma. Our research has shown evidence of oxidative stress, mitochondrial dysfunction, an elevated expression of Ca2+ entry channels, Ca2+-dependent pumps and exchangers, and an abnormal rise in cytosolic Ca2+ in human glaucomatous LC fibroblast cells. We have evidence that this increase is dependent on Ca2+ entry channels located in the plasma membrane, and its release is from internal stores in the endoplasmic reticulum (ER), as well as from the mitochondria. Here, we summarize some of the molecular Ca2+-dependent mechanisms related to this abnormal Ca2+-signalling in human glaucoma LC cells, with a view toward identifying potential therapeutic targets for ongoing optic neuropathy.&quot;,&quot;publisher&quot;:&quot;Int J Mol Sci&quot;,&quot;issue&quot;:&quot;2&quot;,&quot;volume&quot;:&quot;24&quot;},&quot;isTemporary&quot;:false}]},{&quot;citationID&quot;:&quot;MENDELEY_CITATION_089082d4-bf95-44a2-b414-d8d0ca9eb2b4&quot;,&quot;properties&quot;:{&quot;noteIndex&quot;:0},&quot;isEdited&quot;:false,&quot;manualOverride&quot;:{&quot;isManuallyOverridden&quot;:false,&quot;citeprocText&quot;:&quot;[37,38]&quot;,&quot;manualOverrideText&quot;:&quot;&quot;},&quot;citationTag&quot;:&quot;MENDELEY_CITATION_v3_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&quot;,&quot;citationItems&quot;:[{&quot;id&quot;:&quot;312fb22a-b6c3-3f31-8087-2bab19e66ba5&quot;,&quot;itemData&quot;:{&quot;type&quot;:&quot;article-journal&quot;,&quot;id&quot;:&quot;312fb22a-b6c3-3f31-8087-2bab19e66ba5&quot;,&quot;title&quot;:&quot;Regulation of Plasticity and Fibrogenic Activity of Trabecular Meshwork Cells by Rho GTPase Signaling&quot;,&quot;author&quot;:[{&quot;family&quot;:&quot;Pattabiraman&quot;,&quot;given&quot;:&quot;Padmanabhan P.&quot;,&quot;parse-names&quot;:false,&quot;dropping-particle&quot;:&quot;&quot;,&quot;non-dropping-particle&quot;:&quot;&quot;},{&quot;family&quot;:&quot;Maddala&quot;,&quot;given&quot;:&quot;Rupalatha&quot;,&quot;parse-names&quot;:false,&quot;dropping-particle&quot;:&quot;&quot;,&quot;non-dropping-particle&quot;:&quot;&quot;},{&quot;family&quot;:&quot;Rao&quot;,&quot;given&quot;:&quot;Ponugoti Vasantha&quot;,&quot;parse-names&quot;:false,&quot;dropping-particle&quot;:&quot;&quot;,&quot;non-dropping-particle&quot;:&quot;&quot;}],&quot;container-title&quot;:&quot;Journal of cellular physiology&quot;,&quot;container-title-short&quot;:&quot;J Cell Physiol&quot;,&quot;accessed&quot;:{&quot;date-parts&quot;:[[2024,1,6]]},&quot;DOI&quot;:&quot;10.1002/JCP.24524&quot;,&quot;ISSN&quot;:&quot;10974652&quot;,&quot;PMID&quot;:&quot;24318513&quot;,&quot;URL&quot;:&quot;/pmc/articles/PMC3965649/&quot;,&quot;issued&quot;:{&quot;date-parts&quot;:[[2014]]},&quot;page&quot;:&quot;927&quot;,&quot;abstract&quot;:&quot;Glaucoma, a prevalent blinding disease is commonly associated with increased intraocular pressure due to impaired aqueous humor (AH) drainage through the trabecular meshwork (TM). Although increased TM tissue contraction and stiffness in association with accumulation of extracellular matrix (ECM) are believed to be partly responsible for increased resistance to AH outflow, the extracellular cues and intracellular mechanisms regulating TM cell contraction and ECM production are not well defined. This study tested the hypothesis that sustained activation of Rho GTPase signaling induced by lysophosphatidic acid (LPA), TGF-β, and connective tissue growth factor (CTGF) influences TM cell plasticity and fibrogenic activity which may eventually impact resistance to AH outflow. Various experiments performed using human TM cells revealed that constitutively active RhoA (RhoAV14), TGF-β2, LPA, and CTGF significantly increase the levels and expression of Fibroblast Specific Protein-1 (FSP-1), α-smooth muscle actin (αSMA), collagen-1A1 and secretory total collagen, as determined by q-RT-PCR, immunofluorescence, immunoblot, flow cytometry and the Sircol assay. Significantly, these changes appear to be mediated by Serum Response Factor (SRF), myocardin-related transcription factor (MRTF-A), Slug, and Twist-1, which are transcriptional regulators known to control cell plasticity, myofibroblast generation/activation and fibrogenic activity. Additionally, the Rho kinase inhibitor-Y27632 and anti-fibrotic agent-pirfenidone were both found to suppress the TGF-β2-induced expression of αSMA, FSP-1, and collagen-1A1. Taken together, these observations demonstrate the significance of RhoA/Rho kinase signaling in regulation of TM cell plasticity, fibrogenic activity, and myofibroblast activation, events with potential implications for the pathobiology of elevated intraocular pressure in glaucoma patients. J. Cell. Physiol. 229: 927-942, 2014. © 2013 Wiley Periodicals, Inc.&quot;,&quot;publisher&quot;:&quot;NIH Public Access&quot;,&quot;issue&quot;:&quot;7&quot;,&quot;volume&quot;:&quot;229&quot;},&quot;isTemporary&quot;:false},{&quot;id&quot;:&quot;a8791fae-1b4e-3aa3-90bc-1379e018796f&quot;,&quot;itemData&quot;:{&quot;type&quot;:&quot;article-journal&quot;,&quot;id&quot;:&quot;a8791fae-1b4e-3aa3-90bc-1379e018796f&quot;,&quot;title&quot;:&quot;What increases outflow resistance in primary open-angle glaucoma?&quot;,&quot;author&quot;:[{&quot;family&quot;:&quot;Tamm&quot;,&quot;given&quot;:&quot;Ernst R.&quot;,&quot;parse-names&quot;:false,&quot;dropping-particle&quot;:&quot;&quot;,&quot;non-dropping-particle&quot;:&quot;&quot;},{&quot;family&quot;:&quot;Fuchshofer&quot;,&quot;given&quot;:&quot;Rudolf&quot;,&quot;parse-names&quot;:false,&quot;dropping-particle&quot;:&quot;&quot;,&quot;non-dropping-particle&quot;:&quot;&quot;}],&quot;container-title&quot;:&quot;Survey of ophthalmology&quot;,&quot;container-title-short&quot;:&quot;Surv Ophthalmol&quot;,&quot;accessed&quot;:{&quot;date-parts&quot;:[[2024,1,6]]},&quot;DOI&quot;:&quot;10.1016/J.SURVOPHTHAL.2007.08.002&quot;,&quot;ISSN&quot;:&quot;0039-6257&quot;,&quot;PMID&quot;:&quot;17998032&quot;,&quot;URL&quot;:&quot;https://pubmed.ncbi.nlm.nih.gov/17998032/&quot;,&quot;issued&quot;:{&quot;date-parts&quot;:[[2007,11]]},&quot;abstract&quot;:&quot;Intraocular pressure, the most critical risk factor for primary open-angle glaucoma is generated in the trabecular meshwork outflow pathways, which provide resistance to aqueous humor outflow. The resistance is increased in primary open-angle glaucoma, and changes in the quality and amount of the extracellular matrix in the juxtacanalicular region of the trabecular meshwork appear to be causatively involved. The extracellular matrix changes are very likely under control of transforming growth factor-β2 (TGF-β2), which is found at high concentrations in the aqueous humor of patients with primary open-angle glaucoma. Additional factors are thrombospondin-1, which activates TGF-β2 in vivo, and connective tissue growth factor, which is an important downstream mediator of the effects of TGF-β2 on trabecular meshwork extracellular matrix turnover. In contrast, bone morphogenetic protein-7 (BMP-7) strongly antagonizes fibrogenic actions of TGF-β2 on human trabecular meshwork cells, indicating that a pharmacological modulation of BMP-7 signalling might be a promising strategy to treat primary open-angle glaucoma. © 2007 Elsevier Inc. All rights reserved.&quot;,&quot;publisher&quot;:&quot;Surv Ophthalmol&quot;,&quot;issue&quot;:&quot;6 SUPPL.&quot;,&quot;volume&quot;:&quot;52 Suppl 2&quot;},&quot;isTemporary&quot;:false}]},{&quot;citationID&quot;:&quot;MENDELEY_CITATION_8f2cd2af-04a7-4c61-837e-8452b667c744&quot;,&quot;properties&quot;:{&quot;noteIndex&quot;:0},&quot;isEdited&quot;:false,&quot;manualOverride&quot;:{&quot;isManuallyOverridden&quot;:false,&quot;citeprocText&quot;:&quot;[16]&quot;,&quot;manualOverrideText&quot;:&quot;&quot;},&quot;citationTag&quot;:&quot;MENDELEY_CITATION_v3_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&quot;,&quot;citationItems&quot;:[{&quot;id&quot;:&quot;996501f3-6eea-30ad-b0f7-58d4e41abe73&quot;,&quot;itemData&quot;:{&quot;type&quot;:&quot;article-journal&quot;,&quot;id&quot;:&quot;996501f3-6eea-30ad-b0f7-58d4e41abe73&quot;,&quot;title&quot;:&quot;The Pro-Fibrotic Behavior of Human Tenon’s Capsule Fibroblasts in Medically Treated Glaucoma Patients&quot;,&quot;author&quot;:[{&quot;family&quot;:&quot;Trelford&quot;,&quot;given&quot;:&quot;Charles B.&quot;,&quot;parse-names&quot;:false,&quot;dropping-particle&quot;:&quot;&quot;,&quot;non-dropping-particle&quot;:&quot;&quot;},{&quot;family&quot;:&quot;Denstedt&quot;,&quot;given&quot;:&quot;James T.&quot;,&quot;parse-names&quot;:false,&quot;dropping-particle&quot;:&quot;&quot;,&quot;non-dropping-particle&quot;:&quot;&quot;},{&quot;family&quot;:&quot;Armstrong&quot;,&quot;given&quot;:&quot;James J.&quot;,&quot;parse-names&quot;:false,&quot;dropping-particle&quot;:&quot;&quot;,&quot;non-dropping-particle&quot;:&quot;&quot;},{&quot;family&quot;:&quot;Hutnik&quot;,&quot;given&quot;:&quot;Cindy M.L.&quot;,&quot;parse-names&quot;:false,&quot;dropping-particle&quot;:&quot;&quot;,&quot;non-dropping-particle&quot;:&quot;&quot;}],&quot;container-title&quot;:&quot;Clinical Ophthalmology (Auckland, N.Z.)&quot;,&quot;container-title-short&quot;:&quot;Clin Ophthalmol&quot;,&quot;accessed&quot;:{&quot;date-parts&quot;:[[2024,1,6]]},&quot;DOI&quot;:&quot;10.2147/OPTH.S245915&quot;,&quot;ISSN&quot;:&quot;11775483&quot;,&quot;PMID&quot;:&quot;32546947&quot;,&quot;URL&quot;:&quot;/pmc/articles/PMC7250314/&quot;,&quot;issued&quot;:{&quot;date-parts&quot;:[[2020]]},&quot;page&quot;:&quot;1391&quot;,&quot;abstract&quot;:&quot;Purpose: The aim of this study was to compare human Tenon’s capsule fibroblasts (HTCFs) obtained from patients who received medical therapy for glaucoma (glaucomatous patients) and patients not treated for glaucoma (non-glaucomatous patients) in terms of wound healing and fibrosis. Patients and Methods: Bioartificial tissues (BATs) were generated using primary HTCF-populated collagen lattices. Pro-fibrotic gene expression within HTCFs was compared between glaucomatous patients and non-glaucomatous patients after BAT culture. The BATs were also assessed regarding fibroblast–myofibroblast transition, collagen remodeling and collagen contraction using alpha-smooth muscle actin immunohistochemistry, picrosirius red staining and collagen contraction assays, respectively. Results: Pro-fibrotic gene expression in BAT-cultured HTCFs derived from glaucomatous patients was significantly increased compared to non-glaucomatous patients. BATs imbued with HTCFs collected from glaucomatous patients exhibited a greater proportion of myofi-broblasts as well as increased collagen contraction/remodeling compared to HTCFs isolated from non-glaucomatous patients. Conclusion: HTCFs from glaucomatous and non-glaucomatous patients differ in the expression of genes involved in fibrosis, proportion of fibroblasts undergoing transdiffer-entiation into myofibroblasts, contractile properties and collagen remodeling. These results suggest that for any number of reasons, at a cellular level, patients who received medical therapy for glaucoma have eyes primed for fibrosis.&quot;,&quot;publisher&quot;:&quot;Dove Press&quot;,&quot;volume&quot;:&quot;14&quot;},&quot;isTemporary&quot;:false}]},{&quot;citationID&quot;:&quot;MENDELEY_CITATION_e41f4a98-b68a-483e-b138-854c3321c45c&quot;,&quot;properties&quot;:{&quot;noteIndex&quot;:0},&quot;isEdited&quot;:false,&quot;manualOverride&quot;:{&quot;isManuallyOverridden&quot;:false,&quot;citeprocText&quot;:&quot;[8,39]&quot;,&quot;manualOverrideText&quot;:&quot;&quot;},&quot;citationTag&quot;:&quot;MENDELEY_CITATION_v3_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&quot;,&quot;citationItems&quot;:[{&quot;id&quot;:&quot;ed5d194f-97f1-3bdf-bfc9-3b806d7fc3f5&quot;,&quot;itemData&quot;:{&quot;type&quot;:&quot;article-journal&quot;,&quot;id&quot;:&quot;ed5d194f-97f1-3bdf-bfc9-3b806d7fc3f5&quot;,&quot;title&quot;:&quot;Aqueous humor TGF-β2 levels in patients with open-angle glaucoma: A meta-analysis&quot;,&quot;author&quot;:[{&quot;family&quot;:&quot;Agarwal&quot;,&quot;given&quot;:&quot;Puneet&quot;,&quot;parse-names&quot;:false,&quot;dropping-particle&quot;:&quot;&quot;,&quot;non-dropping-particle&quot;:&quot;&quot;},{&quot;family&quot;:&quot;Daher&quot;,&quot;given&quot;:&quot;Aqil Mohammad&quot;,&quot;parse-names&quot;:false,&quot;dropping-particle&quot;:&quot;&quot;,&quot;non-dropping-particle&quot;:&quot;&quot;},{&quot;family&quot;:&quot;Agarwal&quot;,&quot;given&quot;:&quot;Renu&quot;,&quot;parse-names&quot;:false,&quot;dropping-particle&quot;:&quot;&quot;,&quot;non-dropping-particle&quot;:&quot;&quot;}],&quot;container-title&quot;:&quot;Molecular Vision&quot;,&quot;container-title-short&quot;:&quot;Mol Vis&quot;,&quot;accessed&quot;:{&quot;date-parts&quot;:[[2024,1,21]]},&quot;ISSN&quot;:&quot;10900535&quot;,&quot;PMID&quot;:&quot;26019480&quot;,&quot;URL&quot;:&quot;/pmc/articles/PMC4445076/&quot;,&quot;issued&quot;:{&quot;date-parts&quot;:[[2015]]},&quot;page&quot;:&quot;612&quot;,&quot;abstract&quot;:&quot;Introduction: Elevated intraocular pressure (IOP) in glaucomatous eyes is often due to increased resistance to aqueous outflow. Previous studies have shown that increased extracellular material deposition in outflow pathways leads to increased resistance to aqueous outflow, and transforming growth factor (TGF)-β seems to play a role in the deposition of extracellular material. TGF-β2 is the predominant isoform in ocular tissue. Hence, comparison of the aqueous humor TGF-β2 level between patients with open-angle glaucoma (OAG) and controls would provide direct evidence for the role of TGF-β2 in the etiology of OAG. Hence, we performed this meta-analysis to develop an accurate estimate of the changes in aqueous humor TGF-β2 levels among OAG patients. Methods: We undertook the meta-analysis of data from all available studies that had a case-control design and investigated the aqueous humor levels of TGF-β2 (total, active, or both) in OAG patients. OAG included primary OAG (POAG), secondary glaucoma, pseudoexfoliation syndrome, and exfoliation glaucoma (EXG). Results: We selected a total of eight studies that measured TGF-β2 levels in the aqueous humor of glaucomatous eyes. The studies included in this meta-analysis clearly demonstrated that in OAG eyes, total TGF-β2 levels are significantly elevated, whereas in POAG eyes, both the total and active TGF-β2 levels are significantly higher than in controls. Conclusions: The analysis of pooled data showed that aqueous humor TGF-β2 levels are elevated in patients with OAG and POAG.&quot;,&quot;publisher&quot;:&quot;Emory University&quot;,&quot;volume&quot;:&quot;21&quot;},&quot;isTemporary&quot;:false},{&quot;id&quot;:&quot;63f9369f-8974-39bb-991f-4f956a8ec6ce&quot;,&quot;itemData&quot;:{&quot;type&quot;:&quot;article-journal&quot;,&quot;id&quot;:&quot;63f9369f-8974-39bb-991f-4f956a8ec6ce&quot;,&quot;title&quot;:&quot;Aqueous Humor in Glaucomatous Eyes Contains an Increased Level of TGF-β2&quot;,&quot;author&quot;:[{&quot;family&quot;:&quot;Tripathi&quot;,&quot;given&quot;:&quot;Ramesh C.&quot;,&quot;parse-names&quot;:false,&quot;dropping-particle&quot;:&quot;&quot;,&quot;non-dropping-particle&quot;:&quot;&quot;},{&quot;family&quot;:&quot;Li&quot;,&quot;given&quot;:&quot;Junping&quot;,&quot;parse-names&quot;:false,&quot;dropping-particle&quot;:&quot;&quot;,&quot;non-dropping-particle&quot;:&quot;&quot;},{&quot;family&quot;:&quot;Chan&quot;,&quot;given&quot;:&quot;Wai Fong A.&quot;,&quot;parse-names&quot;:false,&quot;dropping-particle&quot;:&quot;&quot;,&quot;non-dropping-particle&quot;:&quot;&quot;},{&quot;family&quot;:&quot;Tripathi&quot;,&quot;given&quot;:&quot;Brenda J.&quot;,&quot;parse-names&quot;:false,&quot;dropping-particle&quot;:&quot;&quot;,&quot;non-dropping-particle&quot;:&quot;&quot;}],&quot;container-title&quot;:&quot;Experimental Eye Research&quot;,&quot;container-title-short&quot;:&quot;Exp Eye Res&quot;,&quot;accessed&quot;:{&quot;date-parts&quot;:[[2024,1,21]]},&quot;DOI&quot;:&quot;10.1006/EXER.1994.1158&quot;,&quot;ISSN&quot;:&quot;0014-4835&quot;,&quot;PMID&quot;:&quot;7698265&quot;,&quot;issued&quot;:{&quot;date-parts&quot;:[[1994,12,1]]},&quot;page&quot;:&quot;723-728&quot;,&quot;abstract&quot;:&quot;By using the highly sensitive and specific technique of enzyme-linked immunosorbent assay, we investigated the presence and amount of transforming growth factor-β2 (TGF-β2) in samples of aqueous humor obtained from 15 patients who had a clinically established diagnosis of advanced primary open-angle glaucoma (POAG), as well as from ten age-matched normal human subjects undergoing cataract surgery. The total amount of TGF-β2 in the samples of normal aqueous humor ranged from 0.41 to 2.24 ng ml-1 (mean ± S.D.: 1·48 ± 0·68 ng ml-1) of which 4·88 to 37·05% (11·99 ± 9·95%) was intrinsically active. Compared with normal subjects, the aqueous humor from POAG patients had a statistically significantly greater amount of total TGF-β2 (2·70 ± 0·76 ng ml-1, P &lt; 0·01), as well as a higher level of intrinsically active TGF-β2 (0·45 ± 0·28 ng ml-1, P&lt;0.05) which corresponded to 1.09 to 60·84% (18·33 ± 15·50%) of the total amount. No linear correlation was found between the age of the subjects and the protein concentration of the aqueous humor from either normal or glaucomatous eyes, nor between the age of the patient and the total amount of TGF-β2. The negligible amount of TGF-β2 present in serum argues against its influx into the aqueous humor after breakdown of the blood-aqueous barrier that is known to occur in glaucomatous eyes, rather, our present findings support the concept of the intraocular derivation of this cytokine. Because of the growth-inhibitory actions of TGF-β on trabecular cells in vitro and its role in promoting the synthesis and deposition of extracellular matrix (ECM) components, we hypothesize that the increased level of TGF-β2 in the aqueous humor of POAG patients causes a decrease in the cellularity of the trabecular meskwork and promotes the buildup of excessive amounts of ECM materials that are characteristic of this disease and contribute to the increased resistance to aqueous outflow. © 1994 Academic Press Limited.&quot;,&quot;publisher&quot;:&quot;Academic Press&quot;,&quot;issue&quot;:&quot;6&quot;,&quot;volume&quot;:&quot;59&quot;},&quot;isTemporary&quot;:false}]},{&quot;citationID&quot;:&quot;MENDELEY_CITATION_741bec57-db2f-46c2-a589-826eee4a9a66&quot;,&quot;properties&quot;:{&quot;noteIndex&quot;:0},&quot;isEdited&quot;:false,&quot;manualOverride&quot;:{&quot;isManuallyOverridden&quot;:false,&quot;citeprocText&quot;:&quot;[40]&quot;,&quot;manualOverrideText&quot;:&quot;&quot;},&quot;citationTag&quot;:&quot;MENDELEY_CITATION_v3_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&quot;,&quot;citationItems&quot;:[{&quot;id&quot;:&quot;dfdb9a3a-92e2-346c-a629-2e8d51a1945d&quot;,&quot;itemData&quot;:{&quot;type&quot;:&quot;article-journal&quot;,&quot;id&quot;:&quot;dfdb9a3a-92e2-346c-a629-2e8d51a1945d&quot;,&quot;title&quot;:&quot;Lymphatics in Eye Fluid Homeostasis: Minor Contributors or Significant Actors?&quot;,&quot;author&quot;:[{&quot;family&quot;:&quot;Subileau&quot;,&quot;given&quot;:&quot;Mariela&quot;,&quot;parse-names&quot;:false,&quot;dropping-particle&quot;:&quot;&quot;,&quot;non-dropping-particle&quot;:&quot;&quot;},{&quot;family&quot;:&quot;Vittet&quot;,&quot;given&quot;:&quot;Daniel&quot;,&quot;parse-names&quot;:false,&quot;dropping-particle&quot;:&quot;&quot;,&quot;non-dropping-particle&quot;:&quot;&quot;}],&quot;container-title&quot;:&quot;Biology&quot;,&quot;container-title-short&quot;:&quot;Biology (Basel)&quot;,&quot;accessed&quot;:{&quot;date-parts&quot;:[[2024,1,20]]},&quot;DOI&quot;:&quot;10.3390/BIOLOGY10070582&quot;,&quot;ISSN&quot;:&quot;2079-7737&quot;,&quot;PMID&quot;:&quot;34201989&quot;,&quot;URL&quot;:&quot;https://pubmed.ncbi.nlm.nih.gov/34201989/&quot;,&quot;issued&quot;:{&quot;date-parts&quot;:[[2021,7,1]]},&quot;abstract&quot;:&quot;Lymphatic vessels exert major effects on the maintenance of interstitial fluid homeostasis, immune cell trafficking, lipid absorption, tumor progression and metastasis. Recently, novel functional roles for the lymphatic vasculature have emerged, which can be associated with pathological situations. Among them, lymphatics have been proposed to participate in eye aqueous humor drainage, with potential consequences on intraocular pressure, a main risk factor for progression of glaucoma disease. In this review, after the description of eye fluid dynamics, we provide an update on the data concerning the distribution of ocular lymphatics. Particular attention is given to the results of investigations allowing the three dimensional visualization of the ocular surface vasculature, and to the molecular mechanisms that have been characterized to regulate ocular lymphatic vessel development. The studies concerning the potential role of lymphatics in aqueous humor outflow are reported and discussed. We also considered the novel studies mentioning the existence of an ocular glymphatic system which may have, in connection with lymphatics, important repercussions in retinal clearance and in diseases affecting the eye posterior segment. Some remaining unsolved questions and new directions to explore are proposed to improve the knowledge about both lymphatic and glymphatic system interactions with eye fluid homeostasis.&quot;,&quot;publisher&quot;:&quot;Biology (Basel)&quot;,&quot;issue&quot;:&quot;7&quot;,&quot;volume&quot;:&quot;10&quot;},&quot;isTemporary&quot;:false}]},{&quot;citationID&quot;:&quot;MENDELEY_CITATION_01abfba3-7069-4faa-89af-b4349ff7780d&quot;,&quot;properties&quot;:{&quot;noteIndex&quot;:0},&quot;isEdited&quot;:false,&quot;manualOverride&quot;:{&quot;isManuallyOverridden&quot;:false,&quot;citeprocText&quot;:&quot;[41,42]&quot;,&quot;manualOverrideText&quot;:&quot;&quot;},&quot;citationTag&quot;:&quot;MENDELEY_CITATION_v3_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&quot;,&quot;citationItems&quot;:[{&quot;id&quot;:&quot;573140a1-6558-383d-bc2e-79c8fce64d30&quot;,&quot;itemData&quot;:{&quot;type&quot;:&quot;article-journal&quot;,&quot;id&quot;:&quot;573140a1-6558-383d-bc2e-79c8fce64d30&quot;,&quot;title&quot;:&quot;The role of focal adhesion kinase in the TGF-β-induced myofibroblast transdifferentiation of human Tenon's fibroblasts.&quot;,&quot;author&quot;:[{&quot;family&quot;:&quot;Hong&quot;,&quot;given&quot;:&quot;Samin&quot;,&quot;parse-names&quot;:false,&quot;dropping-particle&quot;:&quot;&quot;,&quot;non-dropping-particle&quot;:&quot;&quot;},{&quot;family&quot;:&quot;Lee&quot;,&quot;given&quot;:&quot;Jong Bok&quot;,&quot;parse-names&quot;:false,&quot;dropping-particle&quot;:&quot;&quot;,&quot;non-dropping-particle&quot;:&quot;&quot;},{&quot;family&quot;:&quot;Iizuka&quot;,&quot;given&quot;:&quot;Yoko&quot;,&quot;parse-names&quot;:false,&quot;dropping-particle&quot;:&quot;&quot;,&quot;non-dropping-particle&quot;:&quot;&quot;},{&quot;family&quot;:&quot;Song&quot;,&quot;given&quot;:&quot;Yoo Kyung&quot;,&quot;parse-names&quot;:false,&quot;dropping-particle&quot;:&quot;&quot;,&quot;non-dropping-particle&quot;:&quot;&quot;},{&quot;family&quot;:&quot;Seong&quot;,&quot;given&quot;:&quot;Gong Je&quot;,&quot;parse-names&quot;:false,&quot;dropping-particle&quot;:&quot;&quot;,&quot;non-dropping-particle&quot;:&quot;&quot;},{&quot;family&quot;:&quot;Han&quot;,&quot;given&quot;:&quot;Sueng Han&quot;,&quot;parse-names&quot;:false,&quot;dropping-particle&quot;:&quot;&quot;,&quot;non-dropping-particle&quot;:&quot;&quot;}],&quot;container-title&quot;:&quot;Korean journal of ophthalmology : KJO&quot;,&quot;container-title-short&quot;:&quot;Korean J Ophthalmol&quot;,&quot;accessed&quot;:{&quot;date-parts&quot;:[[2024,1,6]]},&quot;DOI&quot;:&quot;10.3341/kjo.2012.26.1.45&quot;,&quot;ISSN&quot;:&quot;10118942&quot;,&quot;PMID&quot;:&quot;22323885&quot;,&quot;issued&quot;:{&quot;date-parts&quot;:[[2012]]},&quot;page&quot;:&quot;45-48&quot;,&quot;abstract&quot;:&quot;To investigate the role of focal adhesion kinase (FAK) in transforming growth factor (TGF)-β-induced myofibroblast transdifferentiation of human Tenon's fibroblasts. Primary cultured human Tenon's fibroblasts were exposed to TGF-β1 for up to 48 hours. The mRNA levels of FAK, α smooth muscle actin (αSMA), and β-actin were determined by quantitative real time reverse transcription polymerase chain reaction. The protein levels of collagen type I, FAK, phospho-FAK, αSMA, and β-actin were determined by Western immunoblots. After the small interfering RNA targeting FAK (siRNA(FAK)) molecules were delivered into the cells, the expressions of αSMA proteins were determined by Western immunoblots. In human Tenon's fibroblasts, TGF-β1 significantly increased the mRNA and protein expressions of αSMA. However, when the action of FAK was inhibited using siRNA(FAK), the TGF-β1-induced expression of αSMA was attenuated. Our data suggest that FAK may be associated with the TGF-β1-induced transdifferentiation of human Tenon's fibroblasts to myofibroblasts, which is the essential step of subconjunctival fibrosis.&quot;,&quot;issue&quot;:&quot;1&quot;,&quot;volume&quot;:&quot;26&quot;},&quot;isTemporary&quot;:false},{&quot;id&quot;:&quot;e95b313d-8b04-3cb9-9778-6910760e1925&quot;,&quot;itemData&quot;:{&quot;type&quot;:&quot;article-journal&quot;,&quot;id&quot;:&quot;e95b313d-8b04-3cb9-9778-6910760e1925&quot;,&quot;title&quot;:&quot;Epigallocatechin-3-gallate (EGCG) inhibits myofibroblast transformation of human Tenon's fibroblasts&quot;,&quot;author&quot;:[{&quot;family&quot;:&quot;Lin&quot;,&quot;given&quot;:&quot;Hong Liang&quot;,&quot;parse-names&quot;:false,&quot;dropping-particle&quot;:&quot;&quot;,&quot;non-dropping-particle&quot;:&quot;&quot;},{&quot;family&quot;:&quot;Qin&quot;,&quot;given&quot;:&quot;Yong Jie&quot;,&quot;parse-names&quot;:false,&quot;dropping-particle&quot;:&quot;&quot;,&quot;non-dropping-particle&quot;:&quot;&quot;},{&quot;family&quot;:&quot;Zhang&quot;,&quot;given&quot;:&quot;Yu Lin&quot;,&quot;parse-names&quot;:false,&quot;dropping-particle&quot;:&quot;&quot;,&quot;non-dropping-particle&quot;:&quot;&quot;},{&quot;family&quot;:&quot;Zhang&quot;,&quot;given&quot;:&quot;Yu Qiao&quot;,&quot;parse-names&quot;:false,&quot;dropping-particle&quot;:&quot;&quot;,&quot;non-dropping-particle&quot;:&quot;&quot;},{&quot;family&quot;:&quot;Chen&quot;,&quot;given&quot;:&quot;Yan Lei&quot;,&quot;parse-names&quot;:false,&quot;dropping-particle&quot;:&quot;&quot;,&quot;non-dropping-particle&quot;:&quot;&quot;},{&quot;family&quot;:&quot;Niu&quot;,&quot;given&quot;:&quot;Yong Yi&quot;,&quot;parse-names&quot;:false,&quot;dropping-particle&quot;:&quot;&quot;,&quot;non-dropping-particle&quot;:&quot;&quot;},{&quot;family&quot;:&quot;Pang&quot;,&quot;given&quot;:&quot;Chi Pui&quot;,&quot;parse-names&quot;:false,&quot;dropping-particle&quot;:&quot;&quot;,&quot;non-dropping-particle&quot;:&quot;&quot;},{&quot;family&quot;:&quot;Chu&quot;,&quot;given&quot;:&quot;Wai Kit&quot;,&quot;parse-names&quot;:false,&quot;dropping-particle&quot;:&quot;&quot;,&quot;non-dropping-particle&quot;:&quot;&quot;},{&quot;family&quot;:&quot;Zhang&quot;,&quot;given&quot;:&quot;Hong Yang&quot;,&quot;parse-names&quot;:false,&quot;dropping-particle&quot;:&quot;&quot;,&quot;non-dropping-particle&quot;:&quot;&quot;}],&quot;container-title&quot;:&quot;Experimental eye research&quot;,&quot;container-title-short&quot;:&quot;Exp Eye Res&quot;,&quot;accessed&quot;:{&quot;date-parts&quot;:[[2024,1,6]]},&quot;DOI&quot;:&quot;10.1016/J.EXER.2020.108119&quot;,&quot;ISSN&quot;:&quot;1096-0007&quot;,&quot;PMID&quot;:&quot;32603658&quot;,&quot;URL&quot;:&quot;https://pubmed.ncbi.nlm.nih.gov/32603658/&quot;,&quot;issued&quot;:{&quot;date-parts&quot;:[[2020,8,1]]},&quot;abstract&quot;:&quot;Myofibroblast transformation of human Tenon's fibroblasts severely challenges the outcome of glaucoma filtration surgery. epigallocatechin-3-gallate (EGCG) is considered as a potential reagent to overcome this issue for its anti-fibrosis effect on various human diseases, but it is unclear on the fibrosis of Tenon's fibroblasts. This study was conducted to investigate the effect of EGCG on TGF-β1-induced myofibroblast transformation of human Tenon's fibroblasts. The human Tenon's fibroblasts were incubated in the medium containing 10 ng/mL TGF-β1, and subsequently treated with EGCG or mitomycin C (MMC). The cell proliferation and migration were analyzed. The expression of alpha-smooth muscle actin (α-SMA), type I collagen (Col-I), and p-Smad2/3 were also evaluated. It showed that EGCG and MMC strongly inhibited the elevation in cell number in tissue explants compared to the tissues treated with TGF-β1 alone. Scratch-Wound assay showed that 48 h after TGF-β1 induction, only 10% of the wound width remained. But cells treated with EGCG still showed over 93% wound width. Further, EGCG effectively inhibited TGF-β1-induced expression of α-SMA and Col-I as well as phosphorylation of Smad2/3 in Tenon's fibroblasts. Altogether, we concluded that EGCG suppressed the myofibroblast transformation in Tenon's fibroblasts through inactivating TGF-β1/Smad signaling. These findings demonstrate that EGCG can be considered as one of the possible antifibrotic reagents for preventing postoperative scarring in glaucoma filtration surgery.&quot;,&quot;publisher&quot;:&quot;Exp Eye Res&quot;,&quot;volume&quot;:&quot;197&quot;},&quot;isTemporary&quot;:false}]},{&quot;citationID&quot;:&quot;MENDELEY_CITATION_0f5b65be-83fd-4e57-af96-a3a3a4f51ad5&quot;,&quot;properties&quot;:{&quot;noteIndex&quot;:0},&quot;isEdited&quot;:false,&quot;manualOverride&quot;:{&quot;isManuallyOverridden&quot;:false,&quot;citeprocText&quot;:&quot;[43,44]&quot;,&quot;manualOverrideText&quot;:&quot;&quot;},&quot;citationTag&quot;:&quot;MENDELEY_CITATION_v3_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&quot;,&quot;citationItems&quot;:[{&quot;id&quot;:&quot;632177d0-8c95-394a-9809-0508c9067910&quot;,&quot;itemData&quot;:{&quot;type&quot;:&quot;article-journal&quot;,&quot;id&quot;:&quot;632177d0-8c95-394a-9809-0508c9067910&quot;,&quot;title&quot;:&quot;Mechanical and Physical Regulation of Fibroblast–Myofibroblast Transition: From Cellular Mechanoresponse to Tissue Pathology&quot;,&quot;author&quot;:[{&quot;family&quot;:&quot;D'Urso&quot;,&quot;given&quot;:&quot;Mirko&quot;,&quot;parse-names&quot;:false,&quot;dropping-particle&quot;:&quot;&quot;,&quot;non-dropping-particle&quot;:&quot;&quot;},{&quot;family&quot;:&quot;Kurniawan&quot;,&quot;given&quot;:&quot;Nicholas A.&quot;,&quot;parse-names&quot;:false,&quot;dropping-particle&quot;:&quot;&quot;,&quot;non-dropping-particle&quot;:&quot;&quot;}],&quot;container-title&quot;:&quot;Frontiers in Bioengineering and Biotechnology&quot;,&quot;container-title-short&quot;:&quot;Front Bioeng Biotechnol&quot;,&quot;accessed&quot;:{&quot;date-parts&quot;:[[2024,1,21]]},&quot;DOI&quot;:&quot;10.3389/FBIOE.2020.609653/BIBTEX&quot;,&quot;ISSN&quot;:&quot;22964185&quot;,&quot;issued&quot;:{&quot;date-parts&quot;:[[2020,12,22]]},&quot;page&quot;:&quot;609653&quot;,&quot;abstract&quot;:&quot;Fibroblasts are cells present throughout the human body that are primarily responsible for the production and maintenance of the extracellular matrix (ECM) within the tissues. They have the capability to modify the mechanical properties of the ECM within the tissue and transition into myofibroblasts, a cell type that is associated with the development of fibrotic tissue through an acute increase of cell density and protein deposition. This transition from fibroblast to myofibroblast—a well-known cellular hallmark of the pathological state of tissues—and the environmental stimuli that can induce this transition have received a lot of attention, for example in the contexts of asthma and cardiac fibrosis. Recent efforts in understanding how cells sense their physical environment at the micro- and nano-scales have ushered in a new appreciation that the substrates on which the cells adhere provide not only passive influence, but also active stimulus that can affect fibroblast activation. These studies suggest that mechanical interactions at the cell–substrate interface play a key role in regulating this phenotype transition by changing the mechanical and morphological properties of the cells. Here, we briefly summarize the reported chemical and physical cues regulating fibroblast phenotype. We then argue that a better understanding of how cells mechanically interact with the substrate (mechanosensing) and how this influences cell behaviors (mechanotransduction) using well-defined platforms that decouple the physical stimuli from the chemical ones can provide a powerful tool to control the balance between physiological tissue regeneration and pathological fibrotic response.&quot;,&quot;publisher&quot;:&quot;Frontiers Media S.A.&quot;,&quot;volume&quot;:&quot;8&quot;},&quot;isTemporary&quot;:false},{&quot;id&quot;:&quot;63bbeb1a-be64-322e-90b8-ad6d07987a9a&quot;,&quot;itemData&quot;:{&quot;type&quot;:&quot;article-journal&quot;,&quot;id&quot;:&quot;63bbeb1a-be64-322e-90b8-ad6d07987a9a&quot;,&quot;title&quot;:&quot;The myofibroblast matrix: implications for tissue repair and fibrosis&quot;,&quot;author&quot;:[{&quot;family&quot;:&quot;Klingberg&quot;,&quot;given&quot;:&quot;Franco&quot;,&quot;parse-names&quot;:false,&quot;dropping-particle&quot;:&quot;&quot;,&quot;non-dropping-particle&quot;:&quot;&quot;},{&quot;family&quot;:&quot;Hinz&quot;,&quot;given&quot;:&quot;Boris&quot;,&quot;parse-names&quot;:false,&quot;dropping-particle&quot;:&quot;&quot;,&quot;non-dropping-particle&quot;:&quot;&quot;},{&quot;family&quot;:&quot;White&quot;,&quot;given&quot;:&quot;Eric S.&quot;,&quot;parse-names&quot;:false,&quot;dropping-particle&quot;:&quot;&quot;,&quot;non-dropping-particle&quot;:&quot;&quot;}],&quot;container-title&quot;:&quot;The Journal of pathology&quot;,&quot;container-title-short&quot;:&quot;J Pathol&quot;,&quot;accessed&quot;:{&quot;date-parts&quot;:[[2023,12,13]]},&quot;DOI&quot;:&quot;10.1002/PATH.4104&quot;,&quot;ISSN&quot;:&quot;00223417&quot;,&quot;PMID&quot;:&quot;22996908&quot;,&quot;URL&quot;:&quot;/pmc/articles/PMC4005341/&quot;,&quot;issued&quot;:{&quot;date-parts&quot;:[[2013,1]]},&quot;page&quot;:&quot;298&quot;,&quot;abstract&quot;:&quot;Myofibroblasts, and the extracellular matrix (ECM) in which they reside, are critical components of wound healing and fibrosis. The ECM, traditionally viewed as the structural elements within which cells reside, is actually a functional tissue whose components possess not only scaffolding characteristics, but also growth factor, mitogenic, and other bioactive properties. Although it has been suggested that tissue fibrosis simply reflects an exuberant' wound-healing response, examination of the ECM and the roles of myofibroblasts during fibrogenesis instead suggest that the organism may be attempting to recapitulate developmental programmes designed to regenerate functional tissue. Evidence of this is provided by the temporospatial re-emergence of embryonic ECM proteins by fibroblasts and myofibroblasts that induce cellular programmatic responses intended to produce a functional tissue. In the setting of wound healing (or physiological fibrosis), this occurs in a highly regulated and exquisitely choreographed fashion which results in cessation of haemorrhage, restoration of barrier integrity, and re-establishment of tissue function. However, pathological tissue fibrosis, which oftentimes causes organ dysfunction and significant morbidity or mortality, likely results from dysregulation of normal wound-healing processes or abnormalities of the process itself. This review will focus on the myofibroblast ECM and its role in both physiological and pathological fibrosis, and will discuss the potential for therapeutically targeting ECM proteins for treatment of fibrotic disorders. Copyright © 2012 Pathological Society of Great Britain and Ireland. Published by John Wiley &amp; Sons, Ltd.&quot;,&quot;publisher&quot;:&quot;NIH Public Access&quot;,&quot;issue&quot;:&quot;2&quot;,&quot;volume&quot;:&quot;229&quot;},&quot;isTemporary&quot;:false}]},{&quot;citationID&quot;:&quot;MENDELEY_CITATION_3832ed24-6fec-4b97-9861-e313d3bc6da7&quot;,&quot;properties&quot;:{&quot;noteIndex&quot;:0},&quot;isEdited&quot;:false,&quot;manualOverride&quot;:{&quot;isManuallyOverridden&quot;:false,&quot;citeprocText&quot;:&quot;[45]&quot;,&quot;manualOverrideText&quot;:&quot;&quot;},&quot;citationTag&quot;:&quot;MENDELEY_CITATION_v3_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&quot;,&quot;citationItems&quot;:[{&quot;id&quot;:&quot;940f4958-5136-3033-b782-90fc115f0d79&quot;,&quot;itemData&quot;:{&quot;type&quot;:&quot;article-journal&quot;,&quot;id&quot;:&quot;940f4958-5136-3033-b782-90fc115f0d79&quot;,&quot;title&quot;:&quot;Benzalkonium chloride-induced myofibroblastic transdifferentiation of Tenon’s capsule fibroblasts is inhibited by coculture with corneal epithelial cells or by interleukin-10&quot;,&quot;author&quot;:[{&quot;family&quot;:&quot;Yamashiro&quot;,&quot;given&quot;:&quot;Chiemi&quot;,&quot;parse-names&quot;:false,&quot;dropping-particle&quot;:&quot;&quot;,&quot;non-dropping-particle&quot;:&quot;&quot;},{&quot;family&quot;:&quot;Tokuda&quot;,&quot;given&quot;:&quot;Kazuhiro&quot;,&quot;parse-names&quot;:false,&quot;dropping-particle&quot;:&quot;&quot;,&quot;non-dropping-particle&quot;:&quot;&quot;},{&quot;family&quot;:&quot;Kobayashi&quot;,&quot;given&quot;:&quot;Yuka&quot;,&quot;parse-names&quot;:false,&quot;dropping-particle&quot;:&quot;&quot;,&quot;non-dropping-particle&quot;:&quot;&quot;},{&quot;family&quot;:&quot;Higashijima&quot;,&quot;given&quot;:&quot;Fumiaki&quot;,&quot;parse-names&quot;:false,&quot;dropping-particle&quot;:&quot;&quot;,&quot;non-dropping-particle&quot;:&quot;&quot;},{&quot;family&quot;:&quot;Yoshimoto&quot;,&quot;given&quot;:&quot;Takuya&quot;,&quot;parse-names&quot;:false,&quot;dropping-particle&quot;:&quot;&quot;,&quot;non-dropping-particle&quot;:&quot;&quot;},{&quot;family&quot;:&quot;Ota&quot;,&quot;given&quot;:&quot;Manami&quot;,&quot;parse-names&quot;:false,&quot;dropping-particle&quot;:&quot;&quot;,&quot;non-dropping-particle&quot;:&quot;&quot;},{&quot;family&quot;:&quot;Ogata&quot;,&quot;given&quot;:&quot;Tadahiko&quot;,&quot;parse-names&quot;:false,&quot;dropping-particle&quot;:&quot;&quot;,&quot;non-dropping-particle&quot;:&quot;&quot;},{&quot;family&quot;:&quot;Ashimori&quot;,&quot;given&quot;:&quot;Atsushige&quot;,&quot;parse-names&quot;:false,&quot;dropping-particle&quot;:&quot;&quot;,&quot;non-dropping-particle&quot;:&quot;&quot;},{&quot;family&quot;:&quot;Kobayashi&quot;,&quot;given&quot;:&quot;Masaaki&quot;,&quot;parse-names&quot;:false,&quot;dropping-particle&quot;:&quot;&quot;,&quot;non-dropping-particle&quot;:&quot;&quot;},{&quot;family&quot;:&quot;Hatano&quot;,&quot;given&quot;:&quot;Makoto&quot;,&quot;parse-names&quot;:false,&quot;dropping-particle&quot;:&quot;&quot;,&quot;non-dropping-particle&quot;:&quot;&quot;},{&quot;family&quot;:&quot;Uchi&quot;,&quot;given&quot;:&quot;Sho Hei&quot;,&quot;parse-names&quot;:false,&quot;dropping-particle&quot;:&quot;&quot;,&quot;non-dropping-particle&quot;:&quot;&quot;},{&quot;family&quot;:&quot;Wakuta&quot;,&quot;given&quot;:&quot;Makiko&quot;,&quot;parse-names&quot;:false,&quot;dropping-particle&quot;:&quot;&quot;,&quot;non-dropping-particle&quot;:&quot;&quot;},{&quot;family&quot;:&quot;Teranishi&quot;,&quot;given&quot;:&quot;Shinichiro&quot;,&quot;parse-names&quot;:false,&quot;dropping-particle&quot;:&quot;&quot;,&quot;non-dropping-particle&quot;:&quot;&quot;},{&quot;family&quot;:&quot;Kimura&quot;,&quot;given&quot;:&quot;Kazuhiro&quot;,&quot;parse-names&quot;:false,&quot;dropping-particle&quot;:&quot;&quot;,&quot;non-dropping-particle&quot;:&quot;&quot;}],&quot;container-title&quot;:&quot;Scientific Reports&quot;,&quot;container-title-short&quot;:&quot;Sci Rep&quot;,&quot;accessed&quot;:{&quot;date-parts&quot;:[[2024,1,6]]},&quot;DOI&quot;:&quot;10.1038/S41598-021-94852-8&quot;,&quot;ISSN&quot;:&quot;20452322&quot;,&quot;PMID&quot;:&quot;34373467&quot;,&quot;URL&quot;:&quot;/pmc/articles/PMC8352883/&quot;,&quot;issued&quot;:{&quot;date-parts&quot;:[[2021,12,1]]},&quot;page&quot;:&quot;16096&quot;,&quot;abstract&quot;:&quot;Benzalkonium chloride (BAC) is used as a preservative in eyedrops but induces subconjunctival fibrosis that can result in failure of glaucoma surgery. Tenon’s capsule fibroblasts in subconjunctival tissue interact with the corneal epithelium through tear fluid. With the use of a coculture system, we have now investigated the effect of human corneal epithelial (HCE) cells on myofibroblastic transdifferentiation of human Tenon fibroblasts (HTFs) induced by BAC (5 × 10−6%). Immunofluorescence and immunoblot analyses revealed that the BAC-induced expression of α smooth muscle actin (αSMA) in HTFs was suppressed by coculture of these cells with HCE cells (p &lt; 0.01). The concentration of interleukin-10 (IL-10) in culture supernatants of BAC-treated HTFs was increased by coculture with HCE cells (17.26-fold, vs. coculure, p &lt; 0.001). Immunofluorescence and immunoblot analyses also showed that exogenous IL-10 (300 pg/ml) suppressed the BAC-induced expression of αSMA by 43.65% (p &lt; 0.05) as well as the nuclear translocation of myocardin-related transcription factor-A (MRTF-A) by 39.32% (p &lt; 0.01) in HTFs cultured alone. Our findings suggest that corneal epithelial cells may protect against subconjunctival fibrosis by maintaining IL-10 levels and preventing the MRTF-A-dependent transdifferentiation of HTFs into myofibroblasts.&quot;,&quot;publisher&quot;:&quot;Nature Publishing Group&quot;,&quot;issue&quot;:&quot;1&quot;,&quot;volume&quot;:&quot;11&quot;},&quot;isTemporary&quot;:false}]},{&quot;citationID&quot;:&quot;MENDELEY_CITATION_f889a454-be58-4f42-9ca0-36d53d0c2995&quot;,&quot;properties&quot;:{&quot;noteIndex&quot;:0},&quot;isEdited&quot;:false,&quot;manualOverride&quot;:{&quot;isManuallyOverridden&quot;:false,&quot;citeprocText&quot;:&quot;[46,47]&quot;,&quot;manualOverrideText&quot;:&quot;&quot;},&quot;citationTag&quot;:&quot;MENDELEY_CITATION_v3_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&quot;,&quot;citationItems&quot;:[{&quot;id&quot;:&quot;72780b50-9a6a-366d-9f11-538a2c690587&quot;,&quot;itemData&quot;:{&quot;type&quot;:&quot;article-journal&quot;,&quot;id&quot;:&quot;72780b50-9a6a-366d-9f11-538a2c690587&quot;,&quot;title&quot;:&quot;Reactive oxygen species and fibrosis: further evidence of a significant liaison&quot;,&quot;author&quot;:[{&quot;family&quot;:&quot;Richter&quot;,&quot;given&quot;:&quot;Kati&quot;,&quot;parse-names&quot;:false,&quot;dropping-particle&quot;:&quot;&quot;,&quot;non-dropping-particle&quot;:&quot;&quot;},{&quot;family&quot;:&quot;Kietzmann&quot;,&quot;given&quot;:&quot;Thomas&quot;,&quot;parse-names&quot;:false,&quot;dropping-particle&quot;:&quot;&quot;,&quot;non-dropping-particle&quot;:&quot;&quot;}],&quot;container-title&quot;:&quot;Cell and Tissue Research 2016 365:3&quot;,&quot;accessed&quot;:{&quot;date-parts&quot;:[[2024,2,20]]},&quot;DOI&quot;:&quot;10.1007/S00441-016-2445-3&quot;,&quot;ISSN&quot;:&quot;1432-0878&quot;,&quot;PMID&quot;:&quot;27345301&quot;,&quot;URL&quot;:&quot;https://link.springer.com/article/10.1007/s00441-016-2445-3&quot;,&quot;issued&quot;:{&quot;date-parts&quot;:[[2016,6,27]]},&quot;page&quot;:&quot;591-605&quot;,&quot;abstract&quot;:&quot;Age-related diseases such as obesity, diabetes, non-alcoholic fatty liver disease, chronic kidney disease and cardiomyopathy are frequently associated with fibrosis. Work within the last decade has improved our understanding of the pathophysiological mechanisms contributing to fibrosis development. In particular, oxidative stress and the antioxidant system appear to be crucial modulators of processes such as transforming growth factor-β1 (TGF-β1) signalling, metabolic homeostasis and chronic low-grade inflammation, all of which play important roles in fibrosis development and persistence. In the current review, we discuss the connections between reactive oxygen species, antioxidant enzymes and TGF-β1 signalling, together with functional consequences, reflecting a concept of redox-fibrosis that can be targeted in future therapies.&quot;,&quot;publisher&quot;:&quot;Springer&quot;,&quot;issue&quot;:&quot;3&quot;,&quot;volume&quot;:&quot;365&quot;,&quot;container-title-short&quot;:&quot;&quot;},&quot;isTemporary&quot;:false},{&quot;id&quot;:&quot;f7fc16c8-131f-38fb-a081-f079db0eda3b&quot;,&quot;itemData&quot;:{&quot;type&quot;:&quot;article-journal&quot;,&quot;id&quot;:&quot;f7fc16c8-131f-38fb-a081-f079db0eda3b&quot;,&quot;title&quot;:&quot;Reactive Oxygen Species Are Required for Maintenance and Differentiation of Primary Lung Fibroblasts in Idiopathic Pulmonary Fibrosis&quot;,&quot;author&quot;:[{&quot;family&quot;:&quot;Bocchino&quot;,&quot;given&quot;:&quot;Marialuisa&quot;,&quot;parse-names&quot;:false,&quot;dropping-particle&quot;:&quot;&quot;,&quot;non-dropping-particle&quot;:&quot;&quot;},{&quot;family&quot;:&quot;Agnese&quot;,&quot;given&quot;:&quot;Savina&quot;,&quot;parse-names&quot;:false,&quot;dropping-particle&quot;:&quot;&quot;,&quot;non-dropping-particle&quot;:&quot;&quot;},{&quot;family&quot;:&quot;Fagone&quot;,&quot;given&quot;:&quot;Evelina&quot;,&quot;parse-names&quot;:false,&quot;dropping-particle&quot;:&quot;&quot;,&quot;non-dropping-particle&quot;:&quot;&quot;},{&quot;family&quot;:&quot;Svegliati&quot;,&quot;given&quot;:&quot;Silvia&quot;,&quot;parse-names&quot;:false,&quot;dropping-particle&quot;:&quot;&quot;,&quot;non-dropping-particle&quot;:&quot;&quot;},{&quot;family&quot;:&quot;Grieco&quot;,&quot;given&quot;:&quot;Domenico&quot;,&quot;parse-names&quot;:false,&quot;dropping-particle&quot;:&quot;&quot;,&quot;non-dropping-particle&quot;:&quot;&quot;},{&quot;family&quot;:&quot;Vancheri&quot;,&quot;given&quot;:&quot;Carlo&quot;,&quot;parse-names&quot;:false,&quot;dropping-particle&quot;:&quot;&quot;,&quot;non-dropping-particle&quot;:&quot;&quot;},{&quot;family&quot;:&quot;Gabrielli&quot;,&quot;given&quot;:&quot;Armando&quot;,&quot;parse-names&quot;:false,&quot;dropping-particle&quot;:&quot;&quot;,&quot;non-dropping-particle&quot;:&quot;&quot;},{&quot;family&quot;:&quot;Sanduzzi&quot;,&quot;given&quot;:&quot;Alessandro&quot;,&quot;parse-names&quot;:false,&quot;dropping-particle&quot;:&quot;&quot;,&quot;non-dropping-particle&quot;:&quot;&quot;},{&quot;family&quot;:&quot;Avvedimento&quot;,&quot;given&quot;:&quot;Enrico&quot;,&quot;parse-names&quot;:false,&quot;dropping-particle&quot;:&quot;V.&quot;,&quot;non-dropping-particle&quot;:&quot;&quot;}],&quot;container-title&quot;:&quot;PLOS ONE&quot;,&quot;container-title-short&quot;:&quot;PLoS One&quot;,&quot;accessed&quot;:{&quot;date-parts&quot;:[[2024,2,20]]},&quot;DOI&quot;:&quot;10.1371/JOURNAL.PONE.0014003&quot;,&quot;ISSN&quot;:&quot;1932-6203&quot;,&quot;PMID&quot;:&quot;21103368&quot;,&quot;URL&quot;:&quot;https://journals.plos.org/plosone/article?id=10.1371/journal.pone.0014003&quot;,&quot;issued&quot;:{&quot;date-parts&quot;:[[2010]]},&quot;page&quot;:&quot;e14003&quot;,&quot;abstract&quot;:&quot;Background Idiopathic pulmonary fibrosis (IPF) is a progressive and fatal illness whose pathogenesis remains poorly understood. Recent evidence suggests oxidative stress as a key player in the establishment/progression of lung fibrosis in animal models and possibly in human IPF. The aim of the present study was to characterize the cellular phenotype of fibroblasts derived from IPF patients and identify underlying molecular mechanisms.  Methodology/Principal Findings We first analyzed the baseline differentiation features and growth ability of primary lung fibroblasts derived from 7 histology proven IPF patients and 4 control subjects at different culture passages. Then, we focused on the redox state and related molecular pathways of IPF fibroblasts and investigated the impact of oxidative stress in the establishment of the IPF phenotype. IPF fibroblasts were differentiated into alpha-smooth muscle actin (SMA)-positive myofibroblasts, displayed a pro-fibrotic phenotype as expressing type-I collagen, and proliferated lower than controls cells. The IPF phenotype was inducible upon oxidative stress in control cells and was sensitive to ROS scavenging. IPF fibroblasts also contained large excess of reactive oxygen species (ROS) due to the activation of an NADPH oxidase-like system, displayed higher levels of tyrosine phosphorylated proteins and were more resistant to oxidative-stress induced cell death. Interestingly, the IPF traits disappeared with time in culture, indicating a transient effect of the initial trigger.  Conclusions/Significance Robust expression of α-SMA and type-I collagen, high and uniformly-distributed ROS levels, resistance to oxidative-stress induced cell death and constitutive activation of tyrosine kinase(s) signalling are distinctive features of the IPF phenotype. We suggest that this phenotype can be used as a model to identify the initial trigger of IPF.&quot;,&quot;publisher&quot;:&quot;Public Library of Science&quot;,&quot;issue&quot;:&quot;11&quot;,&quot;volume&quot;:&quot;5&quot;},&quot;isTemporary&quot;:false}]},{&quot;citationID&quot;:&quot;MENDELEY_CITATION_ce80c806-93db-44f4-99ef-4845977aaa0f&quot;,&quot;properties&quot;:{&quot;noteIndex&quot;:0},&quot;isEdited&quot;:false,&quot;manualOverride&quot;:{&quot;isManuallyOverridden&quot;:false,&quot;citeprocText&quot;:&quot;[44]&quot;,&quot;manualOverrideText&quot;:&quot;&quot;},&quot;citationTag&quot;:&quot;MENDELEY_CITATION_v3_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&quot;,&quot;citationItems&quot;:[{&quot;id&quot;:&quot;63bbeb1a-be64-322e-90b8-ad6d07987a9a&quot;,&quot;itemData&quot;:{&quot;type&quot;:&quot;article-journal&quot;,&quot;id&quot;:&quot;63bbeb1a-be64-322e-90b8-ad6d07987a9a&quot;,&quot;title&quot;:&quot;The myofibroblast matrix: implications for tissue repair and fibrosis&quot;,&quot;author&quot;:[{&quot;family&quot;:&quot;Klingberg&quot;,&quot;given&quot;:&quot;Franco&quot;,&quot;parse-names&quot;:false,&quot;dropping-particle&quot;:&quot;&quot;,&quot;non-dropping-particle&quot;:&quot;&quot;},{&quot;family&quot;:&quot;Hinz&quot;,&quot;given&quot;:&quot;Boris&quot;,&quot;parse-names&quot;:false,&quot;dropping-particle&quot;:&quot;&quot;,&quot;non-dropping-particle&quot;:&quot;&quot;},{&quot;family&quot;:&quot;White&quot;,&quot;given&quot;:&quot;Eric S.&quot;,&quot;parse-names&quot;:false,&quot;dropping-particle&quot;:&quot;&quot;,&quot;non-dropping-particle&quot;:&quot;&quot;}],&quot;container-title&quot;:&quot;The Journal of pathology&quot;,&quot;container-title-short&quot;:&quot;J Pathol&quot;,&quot;accessed&quot;:{&quot;date-parts&quot;:[[2023,12,13]]},&quot;DOI&quot;:&quot;10.1002/PATH.4104&quot;,&quot;ISSN&quot;:&quot;00223417&quot;,&quot;PMID&quot;:&quot;22996908&quot;,&quot;URL&quot;:&quot;/pmc/articles/PMC4005341/&quot;,&quot;issued&quot;:{&quot;date-parts&quot;:[[2013,1]]},&quot;page&quot;:&quot;298&quot;,&quot;abstract&quot;:&quot;Myofibroblasts, and the extracellular matrix (ECM) in which they reside, are critical components of wound healing and fibrosis. The ECM, traditionally viewed as the structural elements within which cells reside, is actually a functional tissue whose components possess not only scaffolding characteristics, but also growth factor, mitogenic, and other bioactive properties. Although it has been suggested that tissue fibrosis simply reflects an exuberant' wound-healing response, examination of the ECM and the roles of myofibroblasts during fibrogenesis instead suggest that the organism may be attempting to recapitulate developmental programmes designed to regenerate functional tissue. Evidence of this is provided by the temporospatial re-emergence of embryonic ECM proteins by fibroblasts and myofibroblasts that induce cellular programmatic responses intended to produce a functional tissue. In the setting of wound healing (or physiological fibrosis), this occurs in a highly regulated and exquisitely choreographed fashion which results in cessation of haemorrhage, restoration of barrier integrity, and re-establishment of tissue function. However, pathological tissue fibrosis, which oftentimes causes organ dysfunction and significant morbidity or mortality, likely results from dysregulation of normal wound-healing processes or abnormalities of the process itself. This review will focus on the myofibroblast ECM and its role in both physiological and pathological fibrosis, and will discuss the potential for therapeutically targeting ECM proteins for treatment of fibrotic disorders. Copyright © 2012 Pathological Society of Great Britain and Ireland. Published by John Wiley &amp; Sons, Ltd.&quot;,&quot;publisher&quot;:&quot;NIH Public Access&quot;,&quot;issue&quot;:&quot;2&quot;,&quot;volume&quot;:&quot;229&quot;},&quot;isTemporary&quot;:false}]},{&quot;citationID&quot;:&quot;MENDELEY_CITATION_eb619ec4-ff63-422e-be1b-60d25c5bb8c1&quot;,&quot;properties&quot;:{&quot;noteIndex&quot;:0},&quot;isEdited&quot;:false,&quot;manualOverride&quot;:{&quot;isManuallyOverridden&quot;:false,&quot;citeprocText&quot;:&quot;[48]&quot;,&quot;manualOverrideText&quot;:&quot;&quot;},&quot;citationTag&quot;:&quot;MENDELEY_CITATION_v3_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&quot;,&quot;citationItems&quot;:[{&quot;id&quot;:&quot;7fdd2667-56f1-36ca-8abf-58ec408b42fb&quot;,&quot;itemData&quot;:{&quot;type&quot;:&quot;article-journal&quot;,&quot;id&quot;:&quot;7fdd2667-56f1-36ca-8abf-58ec408b42fb&quot;,&quot;title&quot;:&quot;Expression of MMPs and TIMPs in liver fibrosis - a systematic review with special emphasis on anti-fibrotic strategies&quot;,&quot;author&quot;:[{&quot;family&quot;:&quot;Hemmann&quot;,&quot;given&quot;:&quot;Stefanie&quot;,&quot;parse-names&quot;:false,&quot;dropping-particle&quot;:&quot;&quot;,&quot;non-dropping-particle&quot;:&quot;&quot;},{&quot;family&quot;:&quot;Graf&quot;,&quot;given&quot;:&quot;Jürgen&quot;,&quot;parse-names&quot;:false,&quot;dropping-particle&quot;:&quot;&quot;,&quot;non-dropping-particle&quot;:&quot;&quot;},{&quot;family&quot;:&quot;Roderfeld&quot;,&quot;given&quot;:&quot;Martin&quot;,&quot;parse-names&quot;:false,&quot;dropping-particle&quot;:&quot;&quot;,&quot;non-dropping-particle&quot;:&quot;&quot;},{&quot;family&quot;:&quot;Roeb&quot;,&quot;given&quot;:&quot;Elke&quot;,&quot;parse-names&quot;:false,&quot;dropping-particle&quot;:&quot;&quot;,&quot;non-dropping-particle&quot;:&quot;&quot;}],&quot;container-title&quot;:&quot;Journal of hepatology&quot;,&quot;container-title-short&quot;:&quot;J Hepatol&quot;,&quot;accessed&quot;:{&quot;date-parts&quot;:[[2023,12,13]]},&quot;DOI&quot;:&quot;10.1016/J.JHEP.2007.02.003&quot;,&quot;ISSN&quot;:&quot;0168-8278&quot;,&quot;PMID&quot;:&quot;17383048&quot;,&quot;URL&quot;:&quot;https://pubmed.ncbi.nlm.nih.gov/17383048/&quot;,&quot;issued&quot;:{&quot;date-parts&quot;:[[2007,5]]},&quot;page&quot;:&quot;955-975&quot;,&quot;abstract&quot;:&quot;In liver tissue matrix metalloproteinases (MMPs) and their specific inhibitors (tissue inhibitors of metalloproteinases, TIMPs) play a pivotal role in both, fibrogenesis and fibrolysis. The current knowledge of the pathophysiology of liver fibrogenesis with special emphasis on MMPs and TIMPs is presented. A systematic literature search was conducted. All experimental models of liver fibrosis that evaluated a defined anti-fibrotic intervention in vivo or in vitro considering MMPs and TIMPs were selected. The methodological quality of all these publications has been critically appraised using an objective scoring system and the content has been summarized in a table. © 2007 European Association for the Study of the Liver.&quot;,&quot;publisher&quot;:&quot;J Hepatol&quot;,&quot;issue&quot;:&quot;5&quot;,&quot;volume&quot;:&quot;46&quot;},&quot;isTemporary&quot;:false}]},{&quot;citationID&quot;:&quot;MENDELEY_CITATION_7b825b31-247c-4f06-add7-8daf9f3b5ac6&quot;,&quot;properties&quot;:{&quot;noteIndex&quot;:0},&quot;isEdited&quot;:false,&quot;manualOverride&quot;:{&quot;isManuallyOverridden&quot;:false,&quot;citeprocText&quot;:&quot;[49–51]&quot;,&quot;manualOverrideText&quot;:&quot;&quot;},&quot;citationTag&quot;:&quot;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&quot;,&quot;citationItems&quot;:[{&quot;id&quot;:&quot;65474622-2616-3a67-a7ef-3c2ff51763d8&quot;,&quot;itemData&quot;:{&quot;type&quot;:&quot;article-journal&quot;,&quot;id&quot;:&quot;65474622-2616-3a67-a7ef-3c2ff51763d8&quot;,&quot;title&quot;:&quot;Matrix metalloproteinases and their tissue inhibitors in aqueous humor of patients with primary open-angle glaucoma, exfoliation syndrome, and exfoliation glaucoma&quot;,&quot;author&quot;:[{&quot;family&quot;:&quot;Määttä&quot;,&quot;given&quot;:&quot;Marko&quot;,&quot;parse-names&quot;:false,&quot;dropping-particle&quot;:&quot;&quot;,&quot;non-dropping-particle&quot;:&quot;&quot;},{&quot;family&quot;:&quot;Tervahartiala&quot;,&quot;given&quot;:&quot;Taina&quot;,&quot;parse-names&quot;:false,&quot;dropping-particle&quot;:&quot;&quot;,&quot;non-dropping-particle&quot;:&quot;&quot;},{&quot;family&quot;:&quot;Harju&quot;,&quot;given&quot;:&quot;Mika&quot;,&quot;parse-names&quot;:false,&quot;dropping-particle&quot;:&quot;&quot;,&quot;non-dropping-particle&quot;:&quot;&quot;},{&quot;family&quot;:&quot;Airaksinen&quot;,&quot;given&quot;:&quot;Juhani&quot;,&quot;parse-names&quot;:false,&quot;dropping-particle&quot;:&quot;&quot;,&quot;non-dropping-particle&quot;:&quot;&quot;},{&quot;family&quot;:&quot;Autio-Harmainen&quot;,&quot;given&quot;:&quot;Helena&quot;,&quot;parse-names&quot;:false,&quot;dropping-particle&quot;:&quot;&quot;,&quot;non-dropping-particle&quot;:&quot;&quot;},{&quot;family&quot;:&quot;Sorsa&quot;,&quot;given&quot;:&quot;Timo&quot;,&quot;parse-names&quot;:false,&quot;dropping-particle&quot;:&quot;&quot;,&quot;non-dropping-particle&quot;:&quot;&quot;}],&quot;container-title&quot;:&quot;Journal of glaucoma&quot;,&quot;container-title-short&quot;:&quot;J Glaucoma&quot;,&quot;accessed&quot;:{&quot;date-parts&quot;:[[2023,12,13]]},&quot;DOI&quot;:&quot;10.1097/01.IJG.0000145812.39224.0A&quot;,&quot;ISSN&quot;:&quot;1057-0829&quot;,&quot;PMID&quot;:&quot;15650607&quot;,&quot;URL&quot;:&quot;https://pubmed.ncbi.nlm.nih.gov/15650607/&quot;,&quot;issued&quot;:{&quot;date-parts&quot;:[[2005,2]]},&quot;page&quot;:&quot;64-69&quot;,&quot;abstract&quot;:&quot;Purpose: To study extracellular matrix (ECM) metabolism by matrix metalloproteinases (MMPs) and their tissue inhibitors (TIMPs) in aqueous humor (AH) samples collected from primary open-angle glaucoma (POAG), exfoliation syndrome (EXS), and exfoliation glaucoma (EXG) in relation to samples derived from cataract control patients. Materials and Methods: Seventy-one AH samples were collected during cataract extraction and trabeculectomy. The expression and molecular forms of MMP-2, -8, -9, -13, and -14 and tissue inhibitor of metalloproteinases-1 and -2 (TIMPs) were analyzed by Western immunoblotting. Gelatinase and collagenase activities were studied by zymography and type I collagen degradation assays, respectively. MMP-2 and TIMP-2 concentrations were measured by ELISA assays. Results: By Western immunoblotting all the studied MMPs were mainly in their latent form in all diagnostic groups. Zymography demonstrated that MMP-2 represents the major gelatinase in AH. Similarly, type I collagenolytic activity was low and similar in cataract and glaucoma samples. In ELISA measurements the TIMP-2 levels were significantly elevated in glaucoma and EXS samples in comparison to cataract controls (P &lt; 0.05). Conclusion: TIMP-2 is elevated in glaucomatous process over MMP-2, which support and further extend the conjuncture that the ECM accumulation rather than degradation predominates in the pathogenesis of POAG and EXG.&quot;,&quot;publisher&quot;:&quot;J Glaucoma&quot;,&quot;issue&quot;:&quot;1&quot;,&quot;volume&quot;:&quot;14&quot;},&quot;isTemporary&quot;:false},{&quot;id&quot;:&quot;21e20c28-c598-33fe-b567-1ec51676d667&quot;,&quot;itemData&quot;:{&quot;type&quot;:&quot;article-journal&quot;,&quot;id&quot;:&quot;21e20c28-c598-33fe-b567-1ec51676d667&quot;,&quot;title&quot;:&quot;Matrix Metalloproteinases and Glaucoma Treatment&quot;,&quot;author&quot;:[{&quot;family&quot;:&quot;Weinreb&quot;,&quot;given&quot;:&quot;Robert N.&quot;,&quot;parse-names&quot;:false,&quot;dropping-particle&quot;:&quot;&quot;,&quot;non-dropping-particle&quot;:&quot;&quot;},{&quot;family&quot;:&quot;Robinson&quot;,&quot;given&quot;:&quot;Michael R.&quot;,&quot;parse-names&quot;:false,&quot;dropping-particle&quot;:&quot;&quot;,&quot;non-dropping-particle&quot;:&quot;&quot;},{&quot;family&quot;:&quot;Dibas&quot;,&quot;given&quot;:&quot;Mohammed&quot;,&quot;parse-names&quot;:false,&quot;dropping-particle&quot;:&quot;&quot;,&quot;non-dropping-particle&quot;:&quot;&quot;},{&quot;family&quot;:&quot;Stamer&quot;,&quot;given&quot;:&quot;W. Daniel&quot;,&quot;parse-names&quot;:false,&quot;dropping-particle&quot;:&quot;&quot;,&quot;non-dropping-particle&quot;:&quot;&quot;}],&quot;container-title&quot;:&quot;Journal of ocular pharmacology and therapeutics : the official journal of the Association for Ocular Pharmacology and Therapeutics&quot;,&quot;container-title-short&quot;:&quot;J Ocul Pharmacol Ther&quot;,&quot;accessed&quot;:{&quot;date-parts&quot;:[[2023,12,13]]},&quot;DOI&quot;:&quot;10.1089/JOP.2019.0146&quot;,&quot;ISSN&quot;:&quot;1557-7732&quot;,&quot;PMID&quot;:&quot;32233938&quot;,&quot;URL&quot;:&quot;https://pubmed.ncbi.nlm.nih.gov/32233938/&quot;,&quot;issued&quot;:{&quot;date-parts&quot;:[[2020,5,1]]},&quot;page&quot;:&quot;208-228&quot;,&quot;abstract&quot;:&quot;Matrix metalloproteinases (MMPs) are a family of proteolytic enzymes that degrade extracellular matrix (ECM) components such as collagen and have important roles in multiple biological processes, including development and tissue remodeling, both in health and disease. The activity of MMPs is influenced by the expression of MMPs and tissue inhibitors of metalloproteinase (TIMPs). In the eye, MMP-mediated ECM turnover in the juxtacanalicular region of the trabecular meshwork (TM) reduces outflow resistance in the conventional outflow pathway and helps maintain intraocular pressure (IOP) homeostasis. An imbalance in the MMP/TIMP ratio may be involved in the elevated IOP often associated with glaucoma. The prostaglandin analog/prostamide (PGA) class of topical ocular hypotensive medications used in glaucoma treatment reduces IOP by increasing outflow through both conventional and unconventional (uveoscleral) outflow pathways. Evidence from in vivo and in vitro studies using animal models and anterior segment explant and cell cultures indicates that the mechanism of IOP lowering by PGAs involves increased MMP expression in the TM and ciliary body, leading to tissue remodeling that enhances conventional and unconventional outflow. PGA effects on MMP expression are dependent on the identity and concentration of the PGA. An intracameral sustained-release PGA implant (Bimatoprost SR) in development for glaucoma treatment can reduce IOP for many months after expected intraocular drug bioavailability. We hypothesize that the higher concentrations of bimatoprost achieved in ocular outflow tissues with the implant produce greater MMP upregulation and more extensive, sustained MMP-mediated target tissue remodeling, providing an extended duration of effect.&quot;,&quot;publisher&quot;:&quot;J Ocul Pharmacol Ther&quot;,&quot;issue&quot;:&quot;4&quot;,&quot;volume&quot;:&quot;36&quot;},&quot;isTemporary&quot;:false},{&quot;id&quot;:&quot;bb181ee2-70b9-3f74-a332-a78ef53140c5&quot;,&quot;itemData&quot;:{&quot;type&quot;:&quot;article-journal&quot;,&quot;id&quot;:&quot;bb181ee2-70b9-3f74-a332-a78ef53140c5&quot;,&quot;title&quot;:&quot;Matrix Metalloproteinases and Their Inhibitors in Aqueous Humor of Patients with Pseudoexfoliation Syndrome/Glaucoma and Primary Open-Angle Glaucoma&quot;,&quot;author&quot;:[{&quot;family&quot;:&quot;Schlötzer-Schrehardt&quot;,&quot;given&quot;:&quot;Ursula&quot;,&quot;parse-names&quot;:false,&quot;dropping-particle&quot;:&quot;&quot;,&quot;non-dropping-particle&quot;:&quot;&quot;},{&quot;family&quot;:&quot;Lommatzsch&quot;,&quot;given&quot;:&quot;Jürgen&quot;,&quot;parse-names&quot;:false,&quot;dropping-particle&quot;:&quot;&quot;,&quot;non-dropping-particle&quot;:&quot;&quot;},{&quot;family&quot;:&quot;Küchle&quot;,&quot;given&quot;:&quot;Michael&quot;,&quot;parse-names&quot;:false,&quot;dropping-particle&quot;:&quot;&quot;,&quot;non-dropping-particle&quot;:&quot;&quot;},{&quot;family&quot;:&quot;Konstas&quot;,&quot;given&quot;:&quot;Anastasios G.P.&quot;,&quot;parse-names&quot;:false,&quot;dropping-particle&quot;:&quot;&quot;,&quot;non-dropping-particle&quot;:&quot;&quot;},{&quot;family&quot;:&quot;Naumann&quot;,&quot;given&quot;:&quot;Gottfried O.H.&quot;,&quot;parse-names&quot;:false,&quot;dropping-particle&quot;:&quot;&quot;,&quot;non-dropping-particle&quot;:&quot;&quot;}],&quot;container-title&quot;:&quot;Investigative Ophthalmology &amp; Visual Science&quot;,&quot;container-title-short&quot;:&quot;Invest Ophthalmol Vis Sci&quot;,&quot;accessed&quot;:{&quot;date-parts&quot;:[[2022,9,6]]},&quot;DOI&quot;:&quot;10.1167/IOVS.02-0365&quot;,&quot;ISSN&quot;:&quot;1552-5783&quot;,&quot;PMID&quot;:&quot;12601038&quot;,&quot;URL&quot;:&quot;http://rsb.info.nih.gov/ij/;&quot;,&quot;issued&quot;:{&quot;date-parts&quot;:[[2003,3,1]]},&quot;page&quot;:&quot;1117-1125&quot;,&quot;abstract&quot;:&quot;PURPOSE. To determine the presence, activity, and quantitative differences of matrix metalloproteinases (MMPs) and their endogenous inhibitors (TIMPs) in aqueous humor and serum samples of patients with pseudoexfoliation (PEX) syndrome, PEX glaucoma (PEXG), primary open-angle glaucoma (POAG), and cataract. METHODS. Aqueous humor and serum samples were collected from 100 patients with PEX syndrome, PEX glaucoma (PEXG), POAG, and cataract, respectively. Levels of MMP-1, -2, -3, -7, -9, and -12 and TIMP-1 and -2 were determined by zymography, Western blot analysis, and specific immunoassays. Activity assay kits were used to quantitate levels of endogenously activated MMP-2 and -9. RESULTS. MMP-2, -3, -7, -9, and -12 and TIMP-1 and -2 were identified in human aqueous humor samples from all groups of patients with a six to sevenfold molar excess of TIMPs over MMPs. Whereas serum samples showed no significant differences, total MMP-2 and -3 and TIMP-1 and -2 were detected at significantly higher concentrations in aqueous samples from PEX eyes with and without glaucoma compared with cataractous eyes. MMP-2 and -3 and TIMP-1 were also detected in higher, but not significantly different, amounts in aqueous samples of POAG eyes. However, levels of endogenously activated MMP-2 were significantly decreased in both PEX and POAG samples. The ratio of MMP-2 to its principal inhibitor TIMP-2 was balanced in cataract samples, but was decreased in samples from patients with PEXG, resulting in an excess of TIMP-2 over MMP-2. CONCLUSIONS. The findings suggest that complex changes in the local MMP-TIMP balance and reduced MMP activity in aqueous humor may promote the abnormal matrix accumulation characteristic of PEX syndrome and may be causally involved in the pathogenesis of both PEX glaucoma and POAG.&quot;,&quot;publisher&quot;:&quot;The Association for Research in Vision and Ophthalmology&quot;,&quot;issue&quot;:&quot;3&quot;,&quot;volume&quot;:&quot;44&quot;},&quot;isTemporary&quot;:false}]},{&quot;citationID&quot;:&quot;MENDELEY_CITATION_a3402bc7-86f7-411e-b2d7-af4085adf1bb&quot;,&quot;properties&quot;:{&quot;noteIndex&quot;:0},&quot;isEdited&quot;:false,&quot;manualOverride&quot;:{&quot;isManuallyOverridden&quot;:false,&quot;citeprocText&quot;:&quot;[52]&quot;,&quot;manualOverrideText&quot;:&quot;&quot;},&quot;citationTag&quot;:&quot;MENDELEY_CITATION_v3_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&quot;,&quot;citationItems&quot;:[{&quot;id&quot;:&quot;edfedd4e-d8df-351a-bf29-d0f52aed4e5e&quot;,&quot;itemData&quot;:{&quot;type&quot;:&quot;article-journal&quot;,&quot;id&quot;:&quot;edfedd4e-d8df-351a-bf29-d0f52aed4e5e&quot;,&quot;title&quot;:&quot;Elevated Expression of ADAM 12 and 19 in Human Glaucoma Lamina Cribrosa Cells&quot;,&quot;author&quot;:[{&quot;family&quot;:&quot;Smyth&quot;,&quot;given&quot;:&quot;Aoife&quot;,&quot;parse-names&quot;:false,&quot;dropping-particle&quot;:&quot;&quot;,&quot;non-dropping-particle&quot;:&quot;&quot;},{&quot;family&quot;:&quot;Irnaten&quot;,&quot;given&quot;:&quot;Mustapha&quot;,&quot;parse-names&quot;:false,&quot;dropping-particle&quot;:&quot;&quot;,&quot;non-dropping-particle&quot;:&quot;&quot;},{&quot;family&quot;:&quot;Powell&quot;,&quot;given&quot;:&quot;Sarah Kate&quot;,&quot;parse-names&quot;:false,&quot;dropping-particle&quot;:&quot;&quot;,&quot;non-dropping-particle&quot;:&quot;&quot;},{&quot;family&quot;:&quot;O'Brien&quot;,&quot;given&quot;:&quot;Colm J&quot;,&quot;parse-names&quot;:false,&quot;dropping-particle&quot;:&quot;&quot;,&quot;non-dropping-particle&quot;:&quot;&quot;}],&quot;container-title&quot;:&quot;Investigative Ophthalmology &amp; Visual Science&quot;,&quot;container-title-short&quot;:&quot;Invest Ophthalmol Vis Sci&quot;,&quot;accessed&quot;:{&quot;date-parts&quot;:[[2022,9,7]]},&quot;ISSN&quot;:&quot;1552-5783&quot;,&quot;URL&quot;:&quot;https://iovs.arvojournals.org/article.aspx?articleid=2775759&quot;,&quot;issued&quot;:{&quot;date-parts&quot;:[[2021]]},&quot;page&quot;:&quot;2770&quot;,&quot;publisher&quot;:&quot;The Association for Research in Vision and Ophthalmology&quot;,&quot;issue&quot;:&quot;8&quot;,&quot;volume&quot;:&quot;62&quot;},&quot;isTemporary&quot;:false}]},{&quot;citationID&quot;:&quot;MENDELEY_CITATION_0685488f-8dc7-4b82-8f68-3f3d209966ed&quot;,&quot;properties&quot;:{&quot;noteIndex&quot;:0},&quot;isEdited&quot;:false,&quot;manualOverride&quot;:{&quot;isManuallyOverridden&quot;:false,&quot;citeprocText&quot;:&quot;[53]&quot;,&quot;manualOverrideText&quot;:&quot;&quot;},&quot;citationTag&quot;:&quot;MENDELEY_CITATION_v3_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&quot;,&quot;citationItems&quot;:[{&quot;id&quot;:&quot;e4d3b70d-a1e5-3037-8130-181774f8f52d&quot;,&quot;itemData&quot;:{&quot;type&quot;:&quot;article-journal&quot;,&quot;id&quot;:&quot;e4d3b70d-a1e5-3037-8130-181774f8f52d&quot;,&quot;title&quot;:&quot;Regulation of Fibrotic Processes in the Liver by ADAM Proteases&quot;,&quot;author&quot;:[{&quot;family&quot;:&quot;Schmidt-Arras&quot;,&quot;given&quot;:&quot;Dirk&quot;,&quot;parse-names&quot;:false,&quot;dropping-particle&quot;:&quot;&quot;,&quot;non-dropping-particle&quot;:&quot;&quot;},{&quot;family&quot;:&quot;Rose-John&quot;,&quot;given&quot;:&quot;Stefan&quot;,&quot;parse-names&quot;:false,&quot;dropping-particle&quot;:&quot;&quot;,&quot;non-dropping-particle&quot;:&quot;&quot;}],&quot;container-title&quot;:&quot;Cells 2019, Vol. 8, Page 1226&quot;,&quot;accessed&quot;:{&quot;date-parts&quot;:[[2023,12,15]]},&quot;DOI&quot;:&quot;10.3390/CELLS8101226&quot;,&quot;ISSN&quot;:&quot;2073-4409&quot;,&quot;PMID&quot;:&quot;31601007&quot;,&quot;URL&quot;:&quot;https://www.mdpi.com/2073-4409/8/10/1226/htm&quot;,&quot;issued&quot;:{&quot;date-parts&quot;:[[2019,10,9]]},&quot;page&quot;:&quot;1226&quot;,&quot;abstract&quot;:&quot;Fibrosis in the liver is mainly associated with the activation of hepatic stellate cells (HSCs). Both activation and clearance of HSCs can be mediated by ligand–receptor interactions. Members of the a disintegrin and metalloprotease (ADAM) family are involved in the proteolytic release of membrane-bound ligands and receptor ectodomains and the remodelling of the extracellular matrix. ADAM proteases are therefore major regulators of intercellular signalling pathways. In the present review we discuss how ADAM proteases modulate pro- and anti-fibrotic processes and how ADAM proteases might be harnessed therapeutically in the future.&quot;,&quot;publisher&quot;:&quot;Multidisciplinary Digital Publishing Institute&quot;,&quot;issue&quot;:&quot;10&quot;,&quot;volume&quot;:&quot;8&quot;,&quot;container-title-short&quot;:&quot;&quot;},&quot;isTemporary&quot;:false}]},{&quot;citationID&quot;:&quot;MENDELEY_CITATION_bf8f682f-144c-4c1b-8929-2cffca7c4ab6&quot;,&quot;properties&quot;:{&quot;noteIndex&quot;:0},&quot;isEdited&quot;:false,&quot;manualOverride&quot;:{&quot;isManuallyOverridden&quot;:false,&quot;citeprocText&quot;:&quot;[54]&quot;,&quot;manualOverrideText&quot;:&quot;&quot;},&quot;citationTag&quot;:&quot;MENDELEY_CITATION_v3_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&quot;,&quot;citationItems&quot;:[{&quot;id&quot;:&quot;8a0ba5ed-d0b0-3415-9228-ca22e13c853c&quot;,&quot;itemData&quot;:{&quot;type&quot;:&quot;article-journal&quot;,&quot;id&quot;:&quot;8a0ba5ed-d0b0-3415-9228-ca22e13c853c&quot;,&quot;title&quot;:&quot;ADAM12 in human liver cancers: TGF-β-regulated expression in stellate cells is associated with matrix remodeling&quot;,&quot;author&quot;:[{&quot;family&quot;:&quot;Pabic&quot;,&quot;given&quot;:&quot;Hélène&quot;,&quot;parse-names&quot;:false,&quot;dropping-particle&quot;:&quot;&quot;,&quot;non-dropping-particle&quot;:&quot;Le&quot;},{&quot;family&quot;:&quot;Bonnier&quot;,&quot;given&quot;:&quot;Dominique&quot;,&quot;parse-names&quot;:false,&quot;dropping-particle&quot;:&quot;&quot;,&quot;non-dropping-particle&quot;:&quot;&quot;},{&quot;family&quot;:&quot;Wewer&quot;,&quot;given&quot;:&quot;Ulla M.&quot;,&quot;parse-names&quot;:false,&quot;dropping-particle&quot;:&quot;&quot;,&quot;non-dropping-particle&quot;:&quot;&quot;},{&quot;family&quot;:&quot;Coutand&quot;,&quot;given&quot;:&quot;Alexandre&quot;,&quot;parse-names&quot;:false,&quot;dropping-particle&quot;:&quot;&quot;,&quot;non-dropping-particle&quot;:&quot;&quot;},{&quot;family&quot;:&quot;Musso&quot;,&quot;given&quot;:&quot;Orlando&quot;,&quot;parse-names&quot;:false,&quot;dropping-particle&quot;:&quot;&quot;,&quot;non-dropping-particle&quot;:&quot;&quot;},{&quot;family&quot;:&quot;Baffet&quot;,&quot;given&quot;:&quot;Georges&quot;,&quot;parse-names&quot;:false,&quot;dropping-particle&quot;:&quot;&quot;,&quot;non-dropping-particle&quot;:&quot;&quot;},{&quot;family&quot;:&quot;Clément&quot;,&quot;given&quot;:&quot;Bruno&quot;,&quot;parse-names&quot;:false,&quot;dropping-particle&quot;:&quot;&quot;,&quot;non-dropping-particle&quot;:&quot;&quot;},{&quot;family&quot;:&quot;Théret&quot;,&quot;given&quot;:&quot;Nathalie&quot;,&quot;parse-names&quot;:false,&quot;dropping-particle&quot;:&quot;&quot;,&quot;non-dropping-particle&quot;:&quot;&quot;}],&quot;container-title&quot;:&quot;Hepatology&quot;,&quot;accessed&quot;:{&quot;date-parts&quot;:[[2023,12,15]]},&quot;DOI&quot;:&quot;10.1053/jhep.2003.50205&quot;,&quot;ISSN&quot;:&quot;02709139&quot;,&quot;PMID&quot;:&quot;12717386&quot;,&quot;URL&quot;:&quot;https://pubmed.ncbi.nlm.nih.gov/12717386/&quot;,&quot;issued&quot;:{&quot;date-parts&quot;:[[2003,5,1]]},&quot;page&quot;:&quot;1056-1066&quot;,&quot;abstract&quot;:&quot;\&quot;A disintegrin and metalloproteinases\&quot; (ADAMs) form a family of cell-surface glycoproteins with potential protease and cell-adhesion activities. We have investigated ADAM expression in human liver cancers and their regulation by several cytokines involved in liver injury. Using degenerative RT-PCR, cDNA encoding sequences for ADAM9 and ADAM12 were identified in human activated hepatic stellate cells (HSCs). Northern blot analyses showed that HSCs, but not hepatocytes, expressed transcripts for ADAM9 messenger RNA (mRNA) and both the long and short forms of ADAM12. This expression was associated with the transition from quiescent to activated state of rat HSCs and markedly increased in human livers with cirrhosis. ADAM12 but not ADAM9 expression was up-regulated by transforming growth factor β (TGF-β) in human activated HSCs. The PI3K inhibitor LY294002 and the mitogen-activated protein kinase kinase (MEK) inhibitor UO126 prevented ADAM12 induction by TGF-β, suggesting the involvement of PI3K and MEK activities. In vivo, the steady-state of both ADAM9 and ADAM12 mRNA levels was nearly undetectable in both normal livers and benign tumors and increased in hepatocellular carcinomas (up to 3- and 6-fold, respectively) and liver metastases from colonic carcinomas (up to 40- and 60-fold, respectively). The up-regulation of both ADAM9 and ADAM12 was correlated with an increase in matrix metalloproteinase 2 expression and activity. In conclusion, in liver cancers ADAM9 and ADAM12 expression is associated with tumor aggressiveness and progression.&quot;,&quot;publisher&quot;:&quot;W.B. Saunders&quot;,&quot;issue&quot;:&quot;5&quot;,&quot;volume&quot;:&quot;37&quot;,&quot;container-title-short&quot;:&quot;&quot;},&quot;isTemporary&quot;:false}]},{&quot;citationID&quot;:&quot;MENDELEY_CITATION_1079a2e7-567d-41e4-a8a8-198bb9e2c13e&quot;,&quot;properties&quot;:{&quot;noteIndex&quot;:0},&quot;isEdited&quot;:false,&quot;manualOverride&quot;:{&quot;isManuallyOverridden&quot;:false,&quot;citeprocText&quot;:&quot;[55]&quot;,&quot;manualOverrideText&quot;:&quot;&quot;},&quot;citationTag&quot;:&quot;MENDELEY_CITATION_v3_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&quot;,&quot;citationItems&quot;:[{&quot;id&quot;:&quot;71f3b01e-bcae-373a-bc82-322f8e4ad37d&quot;,&quot;itemData&quot;:{&quot;type&quot;:&quot;article-journal&quot;,&quot;id&quot;:&quot;71f3b01e-bcae-373a-bc82-322f8e4ad37d&quot;,&quot;title&quot;:&quot;Genome-Wide RNA Sequencing of Human Trabecular Meshwork Cells Treated with TGF-β1: Relevance to Pseudoexfoliation Glaucoma&quot;,&quot;author&quot;:[{&quot;family&quot;:&quot;Roodnat&quot;,&quot;given&quot;:&quot;Anton W.&quot;,&quot;parse-names&quot;:false,&quot;dropping-particle&quot;:&quot;&quot;,&quot;non-dropping-particle&quot;:&quot;&quot;},{&quot;family&quot;:&quot;Callaghan&quot;,&quot;given&quot;:&quot;Breedge&quot;,&quot;parse-names&quot;:false,&quot;dropping-particle&quot;:&quot;&quot;,&quot;non-dropping-particle&quot;:&quot;&quot;},{&quot;family&quot;:&quot;Doyle&quot;,&quot;given&quot;:&quot;Chelsey&quot;,&quot;parse-names&quot;:false,&quot;dropping-particle&quot;:&quot;&quot;,&quot;non-dropping-particle&quot;:&quot;&quot;},{&quot;family&quot;:&quot;Henry&quot;,&quot;given&quot;:&quot;Megan&quot;,&quot;parse-names&quot;:false,&quot;dropping-particle&quot;:&quot;&quot;,&quot;non-dropping-particle&quot;:&quot;&quot;},{&quot;family&quot;:&quot;Goljanek-Whysall&quot;,&quot;given&quot;:&quot;Katarzyna&quot;,&quot;parse-names&quot;:false,&quot;dropping-particle&quot;:&quot;&quot;,&quot;non-dropping-particle&quot;:&quot;&quot;},{&quot;family&quot;:&quot;Simpson&quot;,&quot;given&quot;:&quot;David A.&quot;,&quot;parse-names&quot;:false,&quot;dropping-particle&quot;:&quot;&quot;,&quot;non-dropping-particle&quot;:&quot;&quot;},{&quot;family&quot;:&quot;Sheridan&quot;,&quot;given&quot;:&quot;Carl&quot;,&quot;parse-names&quot;:false,&quot;dropping-particle&quot;:&quot;&quot;,&quot;non-dropping-particle&quot;:&quot;&quot;},{&quot;family&quot;:&quot;Atkinson&quot;,&quot;given&quot;:&quot;Sarah D.&quot;,&quot;parse-names&quot;:false,&quot;dropping-particle&quot;:&quot;&quot;,&quot;non-dropping-particle&quot;:&quot;&quot;},{&quot;family&quot;:&quot;Willoughby&quot;,&quot;given&quot;:&quot;Colin E.&quot;,&quot;parse-names&quot;:false,&quot;dropping-particle&quot;:&quot;&quot;,&quot;non-dropping-particle&quot;:&quot;&quot;}],&quot;container-title&quot;:&quot;Biomolecules&quot;,&quot;container-title-short&quot;:&quot;Biomolecules&quot;,&quot;accessed&quot;:{&quot;date-parts&quot;:[[2022,12,1]]},&quot;DOI&quot;:&quot;10.3390/BIOM12111693&quot;,&quot;ISSN&quot;:&quot;2218-273X&quot;,&quot;PMID&quot;:&quot;36421707&quot;,&quot;URL&quot;:&quot;/pmc/articles/PMC9687758/&quot;,&quot;issued&quot;:{&quot;date-parts&quot;:[[2022,11,15]]},&quot;page&quot;:&quot;1693&quot;,&quot;abstract&quot;:&quot;&lt;p&gt;Pseudoexfoliation glaucoma (XFG) is an aggressive form of secondary open angle glaucoma, characterised by the production of exfoliation material and is estimated to affect 30 million people worldwide. Activation of the TGF-β pathway by TGF-β1 has been implicated in the pathogenesis of pseudoexfoliation glaucoma. To further investigate the role of TGF-β1 in glaucomatous changes in the trabecular meshwork (TM), we used RNA-Seq to determine TGF-β1 induced changes in the transcriptome of normal human trabecular meshwork (HTM) cells. The main purpose of this study was to perform a hypothesis-independent RNA sequencing analysis to investigate genome-wide alterations in the transcriptome of normal HTMs stimulated with TGF-β1 and investigate possible pathophysiological mechanisms driving XFG. Our results identified multiple differentially expressed genes including several genes known to be present in exfoliation material. Significantly altered pathways, biological processes and molecular functions included extracellular matrix remodelling, Hippo and Wnt pathways, the unfolded protein response, oxidative stress, and the antioxidant system. This cellular model of pseudoexfoliation glaucoma can provide insight into disease pathogenesis and support the development of novel therapeutic interventions.&lt;/p&gt;&quot;,&quot;publisher&quot;:&quot;Multidisciplinary Digital Publishing Institute  (MDPI)&quot;,&quot;issue&quot;:&quot;11&quot;,&quot;volume&quot;:&quot;12&quot;},&quot;isTemporary&quot;:false}]},{&quot;citationID&quot;:&quot;MENDELEY_CITATION_59763c34-b293-4c36-bc9f-bcf7f65f1b81&quot;,&quot;properties&quot;:{&quot;noteIndex&quot;:0},&quot;isEdited&quot;:false,&quot;manualOverride&quot;:{&quot;isManuallyOverridden&quot;:false,&quot;citeprocText&quot;:&quot;[33]&quot;,&quot;manualOverrideText&quot;:&quot;&quot;},&quot;citationTag&quot;:&quot;MENDELEY_CITATION_v3_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&quot;,&quot;citationItems&quot;:[{&quot;id&quot;:&quot;25f8e0df-8eba-3e41-ab3c-0c8dd0088076&quot;,&quot;itemData&quot;:{&quot;type&quot;:&quot;article-journal&quot;,&quot;id&quot;:&quot;25f8e0df-8eba-3e41-ab3c-0c8dd0088076&quot;,&quot;title&quot;:&quot;Evasion of apoptosis by myofibroblasts: a hallmark of fibrotic diseases&quot;,&quot;author&quot;:[{&quot;family&quot;:&quot;Hinz&quot;,&quot;given&quot;:&quot;Boris&quot;,&quot;parse-names&quot;:false,&quot;dropping-particle&quot;:&quot;&quot;,&quot;non-dropping-particle&quot;:&quot;&quot;},{&quot;family&quot;:&quot;Lagares&quot;,&quot;given&quot;:&quot;David&quot;,&quot;parse-names&quot;:false,&quot;dropping-particle&quot;:&quot;&quot;,&quot;non-dropping-particle&quot;:&quot;&quot;}],&quot;container-title&quot;:&quot;Nature reviews. Rheumatology&quot;,&quot;container-title-short&quot;:&quot;Nat Rev Rheumatol&quot;,&quot;accessed&quot;:{&quot;date-parts&quot;:[[2023,12,14]]},&quot;DOI&quot;:&quot;10.1038/S41584-019-0324-5&quot;,&quot;ISSN&quot;:&quot;1759-4804&quot;,&quot;PMID&quot;:&quot;31792399&quot;,&quot;URL&quot;:&quot;https://pubmed.ncbi.nlm.nih.gov/31792399/&quot;,&quot;issued&quot;:{&quot;date-parts&quot;:[[2020,1,1]]},&quot;page&quot;:&quot;11-31&quot;,&quot;abstract&quot;:&quot;Organ fibrosis is a lethal outcome of autoimmune rheumatic diseases such as systemic sclerosis. Myofibroblasts are scar-forming cells that are ultimately responsible for the excessive synthesis, deposition and remodelling of extracellular matrix proteins in fibrosis. Advances have been made in our understanding of the mechanisms that keep myofibroblasts in an activated state and control myofibroblast functions. However, the mechanisms that help myofibroblasts to persist in fibrotic tissues remain poorly understood. Myofibroblasts evade apoptosis by activating molecular mechanisms in response to pro-survival biomechanical and growth factor signals from the fibrotic microenvironment, which can ultimately lead to the acquisition of a senescent phenotype. Growing evidence suggests that myofibroblasts and senescent myofibroblasts, rather than being resistant to apoptosis, are actually primed for apoptosis owing to concomitant activation of cell death signalling pathways; these cells are poised to apoptose when survival pathways are inhibited. This knowledge of apoptotic priming has paved the way for new therapies that trigger apoptosis in myofibroblasts by blocking pro-survival mechanisms, target senescent myofibroblast for apoptosis or promote the reprogramming of myofibroblasts into scar-resolving cells. These novel strategies are not only poised to prevent progressive tissue scarring, but also have the potential to reverse established fibrosis and to regenerate chronically injured tissues.&quot;,&quot;publisher&quot;:&quot;Nat Rev Rheumatol&quot;,&quot;issue&quot;:&quot;1&quot;,&quot;volume&quot;:&quot;16&quot;},&quot;isTemporary&quot;:false}]},{&quot;citationID&quot;:&quot;MENDELEY_CITATION_d96b00dc-2c3d-4bb8-8f1b-e65098774378&quot;,&quot;properties&quot;:{&quot;noteIndex&quot;:0},&quot;isEdited&quot;:false,&quot;manualOverride&quot;:{&quot;isManuallyOverridden&quot;:false,&quot;citeprocText&quot;:&quot;[56]&quot;,&quot;manualOverrideText&quot;:&quot;&quot;},&quot;citationTag&quot;:&quot;MENDELEY_CITATION_v3_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&quot;,&quot;citationItems&quot;:[{&quot;id&quot;:&quot;519c4a76-2263-3d6a-8e7f-93a57130e610&quot;,&quot;itemData&quot;:{&quot;type&quot;:&quot;article-journal&quot;,&quot;id&quot;:&quot;519c4a76-2263-3d6a-8e7f-93a57130e610&quot;,&quot;title&quot;:&quot;Regulation of Lysyl Oxidase-like 1 (LOXL1) and Elastin-Related Genes by Pathogenic Factors Associated with Pseudoexfoliation Syndrome&quot;,&quot;author&quot;:[{&quot;family&quot;:&quot;Zenkel&quot;,&quot;given&quot;:&quot;Matthias&quot;,&quot;parse-names&quot;:false,&quot;dropping-particle&quot;:&quot;&quot;,&quot;non-dropping-particle&quot;:&quot;&quot;},{&quot;family&quot;:&quot;Krysta&quot;,&quot;given&quot;:&quot;Anita&quot;,&quot;parse-names&quot;:false,&quot;dropping-particle&quot;:&quot;&quot;,&quot;non-dropping-particle&quot;:&quot;&quot;},{&quot;family&quot;:&quot;Pasutto&quot;,&quot;given&quot;:&quot;Francesca&quot;,&quot;parse-names&quot;:false,&quot;dropping-particle&quot;:&quot;&quot;,&quot;non-dropping-particle&quot;:&quot;&quot;},{&quot;family&quot;:&quot;Juenemann&quot;,&quot;given&quot;:&quot;Anselm&quot;,&quot;parse-names&quot;:false,&quot;dropping-particle&quot;:&quot;&quot;,&quot;non-dropping-particle&quot;:&quot;&quot;},{&quot;family&quot;:&quot;Kruse&quot;,&quot;given&quot;:&quot;Friedrich E.&quot;,&quot;parse-names&quot;:false,&quot;dropping-particle&quot;:&quot;&quot;,&quot;non-dropping-particle&quot;:&quot;&quot;},{&quot;family&quot;:&quot;Schlötzer-Schrehardt&quot;,&quot;given&quot;:&quot;Ursula&quot;,&quot;parse-names&quot;:false,&quot;dropping-particle&quot;:&quot;&quot;,&quot;non-dropping-particle&quot;:&quot;&quot;}],&quot;container-title&quot;:&quot;Investigative Ophthalmology &amp; Visual Science&quot;,&quot;container-title-short&quot;:&quot;Invest Ophthalmol Vis Sci&quot;,&quot;accessed&quot;:{&quot;date-parts&quot;:[[2022,9,6]]},&quot;DOI&quot;:&quot;10.1167/IOVS.11-8361&quot;,&quot;ISBN&quot;:&quot;2011;52:8488&quot;,&quot;ISSN&quot;:&quot;1552-5783&quot;,&quot;PMID&quot;:&quot;21948647&quot;,&quot;URL&quot;:&quot;http://fokker.wi.mit.edu/primer3/input.htm&quot;,&quot;issued&quot;:{&quot;date-parts&quot;:[[2011,10,1]]},&quot;page&quot;:&quot;8488-8495&quot;,&quot;abstract&quot;:&quot;Purpose. Pseudoexfoliation (PEX) syndrome/glaucoma is a complex, late-onset disorder of the elastic fiber system. Strong genetic risk is conferred by the lysyl oxidase-like 1 (LOXL1) gene, but additional comodulating factors are necessary for the manifestation of the disease. The aim of this study was to analyze the effect of various PEX-associated pathogenic factors on the genotype-correlated expression of LOXL1 and elastin-related genes. Methods. Cultured human Tenon's capsule fibroblasts with high- and low-risk LOXL1 haplotypes were exposed to transforming growth factor (TGF)-β1, interleukin (IL)-6, homocysteine, oxidative stress, hypoxia, or ultraviolet (UV) radiation. Changes in the expression of LOXL1 and elastic constituents of PEX material and TGF-β1 were assessed by quantitative real-time PCR, Western blotting, immunohistochemistry, and electron microscopy. Results. Treatment of fibroblasts with TGF-β1, oxidative stress, UV light, and hypoxia induced a significant increase in expression levels of LOXL1 and elastic proteins, whereas the effect of IL-6 was limited to induction of elastic constituents. Immunohistochemistry and electron microscopy confirmed an upregulation of LOXL1 and elastic fiber proteins and their assembly into extracellular microfibrillar networks with focal aggregation of microfibrils into PEX-like fibrils on stimulation with TGF-β1 and oxidative stress. Basal and stimulated expression of LOXL1 mRNA and protein was slightly decreased in cells carrying the high-risk compared with the low-risk haplotype of LOXL1, but the differences between groups were statistically not significant. Conclusions. The findings support the notion that both genetic and nongenetic fibrogenic factors, particularly TGF-β1 and oxidative stress, may cooperate in the stable accumulation of PEX aggregates. © 2011 The Association for Research in Vision and Ophthalmology, Inc.&quot;,&quot;publisher&quot;:&quot;The Association for Research in Vision and Ophthalmology&quot;,&quot;issue&quot;:&quot;11&quot;,&quot;volume&quot;:&quot;52&quot;},&quot;isTemporary&quot;:false}]},{&quot;citationID&quot;:&quot;MENDELEY_CITATION_ec2194e4-619a-4a12-9bd8-8f23a1d62226&quot;,&quot;properties&quot;:{&quot;noteIndex&quot;:0},&quot;isEdited&quot;:false,&quot;manualOverride&quot;:{&quot;isManuallyOverridden&quot;:false,&quot;citeprocText&quot;:&quot;[44]&quot;,&quot;manualOverrideText&quot;:&quot;&quot;},&quot;citationTag&quot;:&quot;MENDELEY_CITATION_v3_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&quot;,&quot;citationItems&quot;:[{&quot;id&quot;:&quot;63bbeb1a-be64-322e-90b8-ad6d07987a9a&quot;,&quot;itemData&quot;:{&quot;type&quot;:&quot;article-journal&quot;,&quot;id&quot;:&quot;63bbeb1a-be64-322e-90b8-ad6d07987a9a&quot;,&quot;title&quot;:&quot;The myofibroblast matrix: implications for tissue repair and fibrosis&quot;,&quot;author&quot;:[{&quot;family&quot;:&quot;Klingberg&quot;,&quot;given&quot;:&quot;Franco&quot;,&quot;parse-names&quot;:false,&quot;dropping-particle&quot;:&quot;&quot;,&quot;non-dropping-particle&quot;:&quot;&quot;},{&quot;family&quot;:&quot;Hinz&quot;,&quot;given&quot;:&quot;Boris&quot;,&quot;parse-names&quot;:false,&quot;dropping-particle&quot;:&quot;&quot;,&quot;non-dropping-particle&quot;:&quot;&quot;},{&quot;family&quot;:&quot;White&quot;,&quot;given&quot;:&quot;Eric S.&quot;,&quot;parse-names&quot;:false,&quot;dropping-particle&quot;:&quot;&quot;,&quot;non-dropping-particle&quot;:&quot;&quot;}],&quot;container-title&quot;:&quot;The Journal of pathology&quot;,&quot;container-title-short&quot;:&quot;J Pathol&quot;,&quot;accessed&quot;:{&quot;date-parts&quot;:[[2023,12,13]]},&quot;DOI&quot;:&quot;10.1002/PATH.4104&quot;,&quot;ISSN&quot;:&quot;00223417&quot;,&quot;PMID&quot;:&quot;22996908&quot;,&quot;URL&quot;:&quot;/pmc/articles/PMC4005341/&quot;,&quot;issued&quot;:{&quot;date-parts&quot;:[[2013,1]]},&quot;page&quot;:&quot;298&quot;,&quot;abstract&quot;:&quot;Myofibroblasts, and the extracellular matrix (ECM) in which they reside, are critical components of wound healing and fibrosis. The ECM, traditionally viewed as the structural elements within which cells reside, is actually a functional tissue whose components possess not only scaffolding characteristics, but also growth factor, mitogenic, and other bioactive properties. Although it has been suggested that tissue fibrosis simply reflects an exuberant' wound-healing response, examination of the ECM and the roles of myofibroblasts during fibrogenesis instead suggest that the organism may be attempting to recapitulate developmental programmes designed to regenerate functional tissue. Evidence of this is provided by the temporospatial re-emergence of embryonic ECM proteins by fibroblasts and myofibroblasts that induce cellular programmatic responses intended to produce a functional tissue. In the setting of wound healing (or physiological fibrosis), this occurs in a highly regulated and exquisitely choreographed fashion which results in cessation of haemorrhage, restoration of barrier integrity, and re-establishment of tissue function. However, pathological tissue fibrosis, which oftentimes causes organ dysfunction and significant morbidity or mortality, likely results from dysregulation of normal wound-healing processes or abnormalities of the process itself. This review will focus on the myofibroblast ECM and its role in both physiological and pathological fibrosis, and will discuss the potential for therapeutically targeting ECM proteins for treatment of fibrotic disorders. Copyright © 2012 Pathological Society of Great Britain and Ireland. Published by John Wiley &amp; Sons, Ltd.&quot;,&quot;publisher&quot;:&quot;NIH Public Access&quot;,&quot;issue&quot;:&quot;2&quot;,&quot;volume&quot;:&quot;229&quot;},&quot;isTemporary&quot;:false}]},{&quot;citationID&quot;:&quot;MENDELEY_CITATION_c10c537c-d8d9-4e59-b44c-7b50af3c30e6&quot;,&quot;properties&quot;:{&quot;noteIndex&quot;:0},&quot;isEdited&quot;:false,&quot;manualOverride&quot;:{&quot;isManuallyOverridden&quot;:false,&quot;citeprocText&quot;:&quot;[57–59]&quot;,&quot;manualOverrideText&quot;:&quot;&quot;},&quot;citationTag&quot;:&quot;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&quot;,&quot;citationItems&quot;:[{&quot;id&quot;:&quot;270804c9-8d7b-39c6-a8b7-91990569c7d8&quot;,&quot;itemData&quot;:{&quot;type&quot;:&quot;article-journal&quot;,&quot;id&quot;:&quot;270804c9-8d7b-39c6-a8b7-91990569c7d8&quot;,&quot;title&quot;:&quot;Autophagy in pulmonary fibrosis: friend or foe?&quot;,&quot;author&quot;:[{&quot;family&quot;:&quot;Hill&quot;,&quot;given&quot;:&quot;Charlotte&quot;,&quot;parse-names&quot;:false,&quot;dropping-particle&quot;:&quot;&quot;,&quot;non-dropping-particle&quot;:&quot;&quot;},{&quot;family&quot;:&quot;Wang&quot;,&quot;given&quot;:&quot;Yihua&quot;,&quot;parse-names&quot;:false,&quot;dropping-particle&quot;:&quot;&quot;,&quot;non-dropping-particle&quot;:&quot;&quot;}],&quot;container-title&quot;:&quot;Genes &amp; diseases&quot;,&quot;container-title-short&quot;:&quot;Genes Dis&quot;,&quot;accessed&quot;:{&quot;date-parts&quot;:[[2023,12,5]]},&quot;DOI&quot;:&quot;10.1016/J.GENDIS.2021.09.008&quot;,&quot;ISSN&quot;:&quot;2352-3042&quot;,&quot;PMID&quot;:&quot;36119644&quot;,&quot;URL&quot;:&quot;https://pubmed.ncbi.nlm.nih.gov/36119644/&quot;,&quot;issued&quot;:{&quot;date-parts&quot;:[[2022,11,1]]},&quot;page&quot;:&quot;1594-1607&quot;,&quot;abstract&quot;:&quot;Autophagy is an evolutionarily conserved process where long-lived and damaged organelles are degraded. Autophagy has been widely associated with several ageing-process as well in diseases such as neurodegeneration, cancer and fibrosis, and is now being utilised as a target in these diseases. Idiopathic pulmonary fibrosis (IPF) is a progressive, interstitial lung disease with limited treatment options available. It is characterised by abnormal extracellular matrix (ECM) deposition by activated myofibroblasts. It is understood that repetitive micro-injuries to aged-alveolar epithelium combined with genetic factors drive the disease. Several groups have demonstrated that autophagy is altered in IPF although whether autophagy has a protective effect or not is yet to be determined. Autophagy has also been shown to influence many other processes including epithelial-mesenchymal transition (EMT) and endothelial-mesenchymal transition (EndMT) which are known to be key in the pathogenesis of IPF. In this review, we summarise the findings of evidence of altered autophagy in IPF lungs, as well as examine its roles within lung fibrosis. Given these findings, together with the growing use of autophagy manipulation in a clinical setting, this is an exciting area for further research in the study of lung fibrosis.&quot;,&quot;publisher&quot;:&quot;Genes Dis&quot;,&quot;issue&quot;:&quot;6&quot;,&quot;volume&quot;:&quot;9&quot;},&quot;isTemporary&quot;:false},{&quot;id&quot;:&quot;639ad5d8-dc7c-3298-a5f6-67c0780eb8c9&quot;,&quot;itemData&quot;:{&quot;type&quot;:&quot;article-journal&quot;,&quot;id&quot;:&quot;639ad5d8-dc7c-3298-a5f6-67c0780eb8c9&quot;,&quot;title&quot;:&quot;Autophagy fosters myofibroblast differentiation through MTORC2 activation and downstream upregulation of CTGF&quot;,&quot;author&quot;:[{&quot;family&quot;:&quot;Bernard&quot;,&quot;given&quot;:&quot;Monique&quot;,&quot;parse-names&quot;:false,&quot;dropping-particle&quot;:&quot;&quot;,&quot;non-dropping-particle&quot;:&quot;&quot;},{&quot;family&quot;:&quot;Dieudé&quot;,&quot;given&quot;:&quot;Mélanie&quot;,&quot;parse-names&quot;:false,&quot;dropping-particle&quot;:&quot;&quot;,&quot;non-dropping-particle&quot;:&quot;&quot;},{&quot;family&quot;:&quot;Yang&quot;,&quot;given&quot;:&quot;Bing&quot;,&quot;parse-names&quot;:false,&quot;dropping-particle&quot;:&quot;&quot;,&quot;non-dropping-particle&quot;:&quot;&quot;},{&quot;family&quot;:&quot;Hamelin&quot;,&quot;given&quot;:&quot;Katia&quot;,&quot;parse-names&quot;:false,&quot;dropping-particle&quot;:&quot;&quot;,&quot;non-dropping-particle&quot;:&quot;&quot;},{&quot;family&quot;:&quot;Underwood&quot;,&quot;given&quot;:&quot;Katy&quot;,&quot;parse-names&quot;:false,&quot;dropping-particle&quot;:&quot;&quot;,&quot;non-dropping-particle&quot;:&quot;&quot;},{&quot;family&quot;:&quot;Hébert&quot;,&quot;given&quot;:&quot;Marie Josée&quot;,&quot;parse-names&quot;:false,&quot;dropping-particle&quot;:&quot;&quot;,&quot;non-dropping-particle&quot;:&quot;&quot;}],&quot;container-title&quot;:&quot;Autophagy&quot;,&quot;container-title-short&quot;:&quot;Autophagy&quot;,&quot;accessed&quot;:{&quot;date-parts&quot;:[[2023,12,5]]},&quot;DOI&quot;:&quot;10.4161/15548627.2014.981786&quot;,&quot;ISSN&quot;:&quot;1554-8635&quot;,&quot;PMID&quot;:&quot;25495560&quot;,&quot;URL&quot;:&quot;https://pubmed.ncbi.nlm.nih.gov/25495560/&quot;,&quot;issued&quot;:{&quot;date-parts&quot;:[[2014,12,1]]},&quot;page&quot;:&quot;2193-2207&quot;,&quot;abstract&quot;:&quot;Recent evidence suggests that autophagy may favor fibrosis through enhanced differentiation of fibroblasts in myofibroblasts. Here, we sought to characterize the mediators and signaling pathways implicated in autophagy-induced myofibroblast differentiation. Fibroblasts, serum starved for up to 4 d, showed increased LC3-II/-I ratios and decreased SQSTM1/p62 levels. Autophagy was associated with acquisition of markers of myofibroblast differentiation including increased protein levels of ACTA2/αSMA (actin, α 2, smooth muscle, aorta), enhanced gene and protein levels of COL1A1 (collagen, type I, α 1) and COL3A1, and the formation of stress fibers. Inhibiting autophagy with 3 different class I phosphoinositide 3-kinase and class III phosphatidylinositol 3-kinase (PtdIns3K) inhibitors or through ATG7 silencing prevented myofibroblast differentiation. Autophagic fibroblasts showed increased expression and secretion of CTGF (connective tissue growth factor), and CTGF silencing prevented myofibroblast differentiation. Phosphorylation of the MTORC1 target RPS6KB1/p70S6K kinase was abolished in starved fibroblasts. Phosphorylation of AKT at Ser473, a MTORC2 target, was reduced after initiation of starvation but was followed by spontaneous rephosphorylation after 2 d of starvation, suggesting the reactivation of MTORC2 with sustained autophagy. Inhibiting MTORC2 activation with long-term exposure to rapamycin or by silencing RICTOR, a central component of the MTORC2 complex abolished AKT rephosphorylation. Both RICTOR silencing and rapamycin treatment prevented CTGF and ACTA2 upregulation, demonstrating the central role of MTORC2 activation in CTGF induction and myofibroblast differentiation. Finally, inhibition of autophagy with PtdIns3K inhibitors or ATG7 silencing blocked AKT rephosphorylation. Collectively, these results identify autophagy as a novel activator of MTORC2 signaling leading to CTGF induction and myofibroblast differentiation.&quot;,&quot;publisher&quot;:&quot;Autophagy&quot;,&quot;issue&quot;:&quot;12&quot;,&quot;volume&quot;:&quot;10&quot;},&quot;isTemporary&quot;:false},{&quot;id&quot;:&quot;eebdaa75-3bac-3a88-b653-330b36e07758&quot;,&quot;itemData&quot;:{&quot;type&quot;:&quot;article-journal&quot;,&quot;id&quot;:&quot;eebdaa75-3bac-3a88-b653-330b36e07758&quot;,&quot;title&quot;:&quot;Autophagy, tissue repair, and fibrosis: a delicate balance&quot;,&quot;author&quot;:[{&quot;family&quot;:&quot;Migneault&quot;,&quot;given&quot;:&quot;Francis&quot;,&quot;parse-names&quot;:false,&quot;dropping-particle&quot;:&quot;&quot;,&quot;non-dropping-particle&quot;:&quot;&quot;},{&quot;family&quot;:&quot;Hébert&quot;,&quot;given&quot;:&quot;Marie Josée&quot;,&quot;parse-names&quot;:false,&quot;dropping-particle&quot;:&quot;&quot;,&quot;non-dropping-particle&quot;:&quot;&quot;}],&quot;container-title&quot;:&quot;Matrix biology : journal of the International Society for Matrix Biology&quot;,&quot;container-title-short&quot;:&quot;Matrix Biol&quot;,&quot;accessed&quot;:{&quot;date-parts&quot;:[[2023,12,5]]},&quot;DOI&quot;:&quot;10.1016/J.MATBIO.2021.01.003&quot;,&quot;ISSN&quot;:&quot;1569-1802&quot;,&quot;PMID&quot;:&quot;33454422&quot;,&quot;URL&quot;:&quot;https://pubmed.ncbi.nlm.nih.gov/33454422/&quot;,&quot;issued&quot;:{&quot;date-parts&quot;:[[2021,6,1]]},&quot;page&quot;:&quot;182-196&quot;,&quot;abstract&quot;:&quot;Tissue repair and fibrosis, an abnormal form of repair, occur in most human organs in response to injury or inflammation. Fibroblasts play a major role in the normal repair process by differentiating into myofibroblasts that synthesize extracellular matrix (ECM) components and favor tissue remodeling to reestablish normal function and integrity. However, their persistent accumulation at the site of injury is a hallmark of fibrosis. Autophagy is a catabolic process that occurs in eukaryotic cells as a stress response to allow cell survival and maintenance of cellular homeostasis by degrading and recycling intracellular components. Recent advances identify autophagy as an important regulator of myofibroblast differentiation, tissue remodeling, and fibrogenesis. In this mini-review, we provide an overview of the interactions between autophagy, ECM, and fibrosis, and emphasize the molecular mechanisms involved in myofibroblast differentiation. We also describe the emerging concept of secretory autophagy as a new avenue for intercellular communication at the site of tissue injury and repair.&quot;,&quot;publisher&quot;:&quot;Matrix Biol&quot;,&quot;volume&quot;:&quot;100-101&quot;},&quot;isTemporary&quot;:false}]},{&quot;citationID&quot;:&quot;MENDELEY_CITATION_e501a80b-7030-4371-adb1-a1e9fde6c674&quot;,&quot;properties&quot;:{&quot;noteIndex&quot;:0},&quot;isEdited&quot;:false,&quot;manualOverride&quot;:{&quot;isManuallyOverridden&quot;:false,&quot;citeprocText&quot;:&quot;[60]&quot;,&quot;manualOverrideText&quot;:&quot;&quot;},&quot;citationTag&quot;:&quot;MENDELEY_CITATION_v3_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&quot;,&quot;citationItems&quot;:[{&quot;id&quot;:&quot;e632ced9-54c0-3c85-923c-6e127ae58f74&quot;,&quot;itemData&quot;:{&quot;type&quot;:&quot;article-journal&quot;,&quot;id&quot;:&quot;e632ced9-54c0-3c85-923c-6e127ae58f74&quot;,&quot;title&quot;:&quot;The Role of Autophagy in Glaucomatous Optic Neuropathy&quot;,&quot;author&quot;:[{&quot;family&quot;:&quot;Adornetto&quot;,&quot;given&quot;:&quot;Annagrazia&quot;,&quot;parse-names&quot;:false,&quot;dropping-particle&quot;:&quot;&quot;,&quot;non-dropping-particle&quot;:&quot;&quot;},{&quot;family&quot;:&quot;Parisi&quot;,&quot;given&quot;:&quot;Vincenzo&quot;,&quot;parse-names&quot;:false,&quot;dropping-particle&quot;:&quot;&quot;,&quot;non-dropping-particle&quot;:&quot;&quot;},{&quot;family&quot;:&quot;Morrone&quot;,&quot;given&quot;:&quot;Luigi Antonio&quot;,&quot;parse-names&quot;:false,&quot;dropping-particle&quot;:&quot;&quot;,&quot;non-dropping-particle&quot;:&quot;&quot;},{&quot;family&quot;:&quot;Corasaniti&quot;,&quot;given&quot;:&quot;Maria Tiziana&quot;,&quot;parse-names&quot;:false,&quot;dropping-particle&quot;:&quot;&quot;,&quot;non-dropping-particle&quot;:&quot;&quot;},{&quot;family&quot;:&quot;Bagetta&quot;,&quot;given&quot;:&quot;Giacinto&quot;,&quot;parse-names&quot;:false,&quot;dropping-particle&quot;:&quot;&quot;,&quot;non-dropping-particle&quot;:&quot;&quot;},{&quot;family&quot;:&quot;Tonin&quot;,&quot;given&quot;:&quot;Paolo&quot;,&quot;parse-names&quot;:false,&quot;dropping-particle&quot;:&quot;&quot;,&quot;non-dropping-particle&quot;:&quot;&quot;},{&quot;family&quot;:&quot;Russo&quot;,&quot;given&quot;:&quot;Rossella&quot;,&quot;parse-names&quot;:false,&quot;dropping-particle&quot;:&quot;&quot;,&quot;non-dropping-particle&quot;:&quot;&quot;}],&quot;container-title&quot;:&quot;Frontiers in Cell and Developmental Biology&quot;,&quot;container-title-short&quot;:&quot;Front Cell Dev Biol&quot;,&quot;accessed&quot;:{&quot;date-parts&quot;:[[2024,1,5]]},&quot;DOI&quot;:&quot;10.3389/FCELL.2020.00121&quot;,&quot;ISSN&quot;:&quot;2296634X&quot;,&quot;PMID&quot;:&quot;32211404&quot;,&quot;URL&quot;:&quot;/pmc/articles/PMC7066980/&quot;,&quot;issued&quot;:{&quot;date-parts&quot;:[[2020,3,4]]},&quot;abstract&quot;:&quot;Autophagy is a conserved lysosomal-dependent pathway responsible for the degradation of cytoplasmic macromolecules. Based on the mechanism of cargo delivery to lysosomes, mammalian cells can undergo micro, macro, and chaperone-mediated autophagy. Other than physiological turnover of proteins and organelles, autophagy regulates cellular adaptation to different metabolic states and stressful conditions by allowing cellular survival or, when overactivated, participating to cell death. Due to their structure and function, neurons are highly dependent on autophagy efficiency and dysfunction of the pathway has been associated with neurodegenerative disorders. Glaucomatous optic neuropathies, a leading cause of blindness, are characterized by the progressive loss of a selective population of retinal neurons, i.e., the retinal ganglion cells (RGCs). Here we review the current literature on the role of autophagy in the pathogenic process that leads to the degeneration of RGC in various experimental models of glaucoma exploring the modulation of the pathway as a potential therapeutic intervention.&quot;,&quot;publisher&quot;:&quot;Frontiers Media SA&quot;,&quot;volume&quot;:&quot;8&quot;},&quot;isTemporary&quot;:false}]},{&quot;citationID&quot;:&quot;MENDELEY_CITATION_787dd847-c2e6-4ea4-8261-9c85b45aa709&quot;,&quot;properties&quot;:{&quot;noteIndex&quot;:0},&quot;isEdited&quot;:false,&quot;manualOverride&quot;:{&quot;isManuallyOverridden&quot;:false,&quot;citeprocText&quot;:&quot;[61]&quot;,&quot;manualOverrideText&quot;:&quot;&quot;},&quot;citationTag&quot;:&quot;MENDELEY_CITATION_v3_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&quot;,&quot;citationItems&quot;:[{&quot;id&quot;:&quot;3cecce0b-4cdf-3631-a3c0-5d0a3134e742&quot;,&quot;itemData&quot;:{&quot;type&quot;:&quot;article-journal&quot;,&quot;id&quot;:&quot;3cecce0b-4cdf-3631-a3c0-5d0a3134e742&quot;,&quot;title&quot;:&quot;Switch to Autophagy the Key Mechanism for Trabecular Meshwork Death in Severe Glaucoma&quot;,&quot;author&quot;:[{&quot;family&quot;:&quot;Rao&quot;,&quot;given&quot;:&quot;Aparna&quot;,&quot;parse-names&quot;:false,&quot;dropping-particle&quot;:&quot;&quot;,&quot;non-dropping-particle&quot;:&quot;&quot;},{&quot;family&quot;:&quot;Sahay&quot;,&quot;given&quot;:&quot;Prity&quot;,&quot;parse-names&quot;:false,&quot;dropping-particle&quot;:&quot;&quot;,&quot;non-dropping-particle&quot;:&quot;&quot;},{&quot;family&quot;:&quot;Chakraborty&quot;,&quot;given&quot;:&quot;Munmun&quot;,&quot;parse-names&quot;:false,&quot;dropping-particle&quot;:&quot;&quot;,&quot;non-dropping-particle&quot;:&quot;&quot;},{&quot;family&quot;:&quot;Prusty&quot;,&quot;given&quot;:&quot;Birendra Kumar&quot;,&quot;parse-names&quot;:false,&quot;dropping-particle&quot;:&quot;&quot;,&quot;non-dropping-particle&quot;:&quot;&quot;},{&quot;family&quot;:&quot;Srinivasan&quot;,&quot;given&quot;:&quot;Sandhya&quot;,&quot;parse-names&quot;:false,&quot;dropping-particle&quot;:&quot;&quot;,&quot;non-dropping-particle&quot;:&quot;&quot;},{&quot;family&quot;:&quot;Jhingan&quot;,&quot;given&quot;:&quot;Gagan Deep&quot;,&quot;parse-names&quot;:false,&quot;dropping-particle&quot;:&quot;&quot;,&quot;non-dropping-particle&quot;:&quot;&quot;},{&quot;family&quot;:&quot;Snr&quot;,&quot;given&quot;:&quot;Pragyan Mishra&quot;,&quot;parse-names&quot;:false,&quot;dropping-particle&quot;:&quot;&quot;,&quot;non-dropping-particle&quot;:&quot;&quot;},{&quot;family&quot;:&quot;Modak&quot;,&quot;given&quot;:&quot;Rahul&quot;,&quot;parse-names&quot;:false,&quot;dropping-particle&quot;:&quot;&quot;,&quot;non-dropping-particle&quot;:&quot;&quot;},{&quot;family&quot;:&quot;Suar&quot;,&quot;given&quot;:&quot;Mrutyunjay&quot;,&quot;parse-names&quot;:false,&quot;dropping-particle&quot;:&quot;&quot;,&quot;non-dropping-particle&quot;:&quot;&quot;}],&quot;container-title&quot;:&quot;Clinical Ophthalmology (Auckland, N.Z.)&quot;,&quot;container-title-short&quot;:&quot;Clin Ophthalmol&quot;,&quot;accessed&quot;:{&quot;date-parts&quot;:[[2024,1,5]]},&quot;DOI&quot;:&quot;10.2147/OPTH.S292218&quot;,&quot;ISSN&quot;:&quot;11775483&quot;,&quot;PMID&quot;:&quot;34285469&quot;,&quot;URL&quot;:&quot;/pmc/articles/PMC8286731/&quot;,&quot;issued&quot;:{&quot;date-parts&quot;:[[2021]]},&quot;page&quot;:&quot;3027&quot;,&quot;abstract&quot;:&quot;Purpose: The key differences in cell death mechanisms in the trabecular meshwork (TM) in adult moderate and severe primary glaucoma remain still unanswered. This study explored key differences in cell death mechanisms in the trabecular meshwork (TM) in adult moderate and severe primary glaucoma. Design: In-vitro laboratory study on surgical specimens and primary cell lines. Methods: Select cell death-related proteins differentially expressed on mass spectrometric analysis in ex-vivo dissected TM specimens patients with severe adult primary open-angle (POAG) or angle-closure glaucoma (PACG) compared to controls (cadaver donor cornea) were validated for temporal changes in cell death-related gene expression on in-vitro primary human TM cell culture after 48 hours (moderate) or 72 hours (severe) oxidative stress with H2O2 (400–1000 uM concentration). These were compared with histone modifications after oxidative stress in human TM (HTM) culture and peripheral blood of patients with moderate and severe glaucoma. Results: Autophagy-related proteins seemed to be the predominant cell-death mechanism over apoptosis in ex-vivo dissected TM specimens in severe glaucoma. Analyzing HTM cell gene expression at 48 hours and 72 hours of oxidative stress, autophagy genes were up-regulated at 48–72 hours of exposure in contrast to apoptosis-related genes, showing down-regulation at 72 hours. There was associated increased expression of H3K14ac in HTM after 72 hours of oxidative stress and in peripheral blood of severe POAG and PACG. Conclusion: A preference of autophagy over apoptosis may underlie stage transition from moderate to severe glaucoma in the trabecular meshwork or peripheral blood, which may be tightly regulated by epigenetic modulators.&quot;,&quot;publisher&quot;:&quot;Dove Press&quot;,&quot;volume&quot;:&quot;15&quot;},&quot;isTemporary&quot;:false}]},{&quot;citationID&quot;:&quot;MENDELEY_CITATION_4a72196f-b94a-4427-8f50-18f22342e71c&quot;,&quot;properties&quot;:{&quot;noteIndex&quot;:0},&quot;isEdited&quot;:false,&quot;manualOverride&quot;:{&quot;isManuallyOverridden&quot;:false,&quot;citeprocText&quot;:&quot;[62,63]&quot;,&quot;manualOverrideText&quot;:&quot;&quot;},&quot;citationTag&quot;:&quot;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&quot;,&quot;citationItems&quot;:[{&quot;id&quot;:&quot;ab4b3094-7116-32c2-a93e-dbea1570c5d1&quot;,&quot;itemData&quot;:{&quot;type&quot;:&quot;article-journal&quot;,&quot;id&quot;:&quot;ab4b3094-7116-32c2-a93e-dbea1570c5d1&quot;,&quot;title&quot;:&quot;Autophagy deficiency protects against ocular hypertension and neurodegeneration in experimental and spontaneous glaucoma mouse models&quot;,&quot;author&quot;:[{&quot;family&quot;:&quot;Dixon&quot;,&quot;given&quot;:&quot;Angela&quot;,&quot;parse-names&quot;:false,&quot;dropping-particle&quot;:&quot;&quot;,&quot;non-dropping-particle&quot;:&quot;&quot;},{&quot;family&quot;:&quot;Shim&quot;,&quot;given&quot;:&quot;Myoung Sup&quot;,&quot;parse-names&quot;:false,&quot;dropping-particle&quot;:&quot;&quot;,&quot;non-dropping-particle&quot;:&quot;&quot;},{&quot;family&quot;:&quot;Nettesheim&quot;,&quot;given&quot;:&quot;April&quot;,&quot;parse-names&quot;:false,&quot;dropping-particle&quot;:&quot;&quot;,&quot;non-dropping-particle&quot;:&quot;&quot;},{&quot;family&quot;:&quot;Coyne&quot;,&quot;given&quot;:&quot;Aislyn&quot;,&quot;parse-names&quot;:false,&quot;dropping-particle&quot;:&quot;&quot;,&quot;non-dropping-particle&quot;:&quot;&quot;},{&quot;family&quot;:&quot;Su&quot;,&quot;given&quot;:&quot;Chien Chia&quot;,&quot;parse-names&quot;:false,&quot;dropping-particle&quot;:&quot;&quot;,&quot;non-dropping-particle&quot;:&quot;&quot;},{&quot;family&quot;:&quot;Gong&quot;,&quot;given&quot;:&quot;Haiyan&quot;,&quot;parse-names&quot;:false,&quot;dropping-particle&quot;:&quot;&quot;,&quot;non-dropping-particle&quot;:&quot;&quot;},{&quot;family&quot;:&quot;Liton&quot;,&quot;given&quot;:&quot;Paloma B.&quot;,&quot;parse-names&quot;:false,&quot;dropping-particle&quot;:&quot;&quot;,&quot;non-dropping-particle&quot;:&quot;&quot;}],&quot;container-title&quot;:&quot;Cell Death &amp; Disease 2023 14:8&quot;,&quot;accessed&quot;:{&quot;date-parts&quot;:[[2024,1,5]]},&quot;DOI&quot;:&quot;10.1038/s41419-023-06086-3&quot;,&quot;ISBN&quot;:&quot;1912071096&quot;,&quot;ISSN&quot;:&quot;2041-4889&quot;,&quot;PMID&quot;:&quot;37620383&quot;,&quot;URL&quot;:&quot;https://www.nature.com/articles/s41419-023-06086-3&quot;,&quot;issued&quot;:{&quot;date-parts&quot;:[[2023,8,24]]},&quot;page&quot;:&quot;1-11&quot;,&quot;abstract&quot;:&quot;Glaucoma is a group of diseases that leads to chronic degeneration of retinal ganglion cell (RGC) axons and progressive loss of RGCs, resulting in vision loss. While aging and elevated intraocular pressure (IOP) have been identified as the main contributing factors to glaucoma, the molecular mechanisms and signaling pathways triggering RGC death and axonal degeneration are not fully understood. Previous studies in our laboratory found that overactivation of autophagy in DBA/2J::GFP-LC3 mice led to RGC death and optic nerve degeneration with glaucomatous IOP elevation. We found similar findings in aging GFP-LC3 mice subjected to chronic IOP elevation. Here, we further investigated the impact of autophagy deficiency on autophagy-deficient DBA/2J-Atg4bko and DBA/2J-Atg4b+/− mice, generated in our laboratory via CRISPR/Cas9 technology; as well as in Atg4bko mice subjected to the experimental TGFβ2 chronic ocular hypertensive model. Our data shows that, in contrast to DBA/2J and DBA/2J-Atg4b+/− littermates, DBA/2J-Atg4bko mice do not develop glaucomatous IOP elevation. Atg4b deficiency also protected against glaucomatous IOP elevation in the experimental TGFβ2 chronic ocular hypertensive model. Atg4 deletion did not compromise RGC or optic nerve survival in Atg4bko mice. Moreover, our results indicate a protective role of autophagy deficiency against RGC death and ON atrophy in the hypertensive DBA/2J-Atg4b+/− mice. Together, our data suggests a pathogenic role of autophagy activation in ocular hypertension and glaucoma.&quot;,&quot;publisher&quot;:&quot;Nature Publishing Group&quot;,&quot;issue&quot;:&quot;8&quot;,&quot;volume&quot;:&quot;14&quot;,&quot;container-title-short&quot;:&quot;&quot;},&quot;isTemporary&quot;:false},{&quot;id&quot;:&quot;90b9db26-5a76-3282-bee9-aff7c6e34071&quot;,&quot;itemData&quot;:{&quot;type&quot;:&quot;article-journal&quot;,&quot;id&quot;:&quot;90b9db26-5a76-3282-bee9-aff7c6e34071&quot;,&quot;title&quot;:&quot;Autophagy in the Aging and Experimental Ocular Hypertensive Mouse Model&quot;,&quot;author&quot;:[{&quot;family&quot;:&quot;Nettesheim&quot;,&quot;given&quot;:&quot;April&quot;,&quot;parse-names&quot;:false,&quot;dropping-particle&quot;:&quot;&quot;,&quot;non-dropping-particle&quot;:&quot;&quot;},{&quot;family&quot;:&quot;Dixon&quot;,&quot;given&quot;:&quot;Angela&quot;,&quot;parse-names&quot;:false,&quot;dropping-particle&quot;:&quot;&quot;,&quot;non-dropping-particle&quot;:&quot;&quot;},{&quot;family&quot;:&quot;Sup Shim&quot;,&quot;given&quot;:&quot;Myoung&quot;,&quot;parse-names&quot;:false,&quot;dropping-particle&quot;:&quot;&quot;,&quot;non-dropping-particle&quot;:&quot;&quot;},{&quot;family&quot;:&quot;Coyne&quot;,&quot;given&quot;:&quot;Aislyn&quot;,&quot;parse-names&quot;:false,&quot;dropping-particle&quot;:&quot;&quot;,&quot;non-dropping-particle&quot;:&quot;&quot;},{&quot;family&quot;:&quot;Walsh&quot;,&quot;given&quot;:&quot;Molly&quot;,&quot;parse-names&quot;:false,&quot;dropping-particle&quot;:&quot;&quot;,&quot;non-dropping-particle&quot;:&quot;&quot;},{&quot;family&quot;:&quot;Liton&quot;,&quot;given&quot;:&quot;Paloma B.&quot;,&quot;parse-names&quot;:false,&quot;dropping-particle&quot;:&quot;&quot;,&quot;non-dropping-particle&quot;:&quot;&quot;}],&quot;container-title&quot;:&quot;Investigative Ophthalmology &amp; Visual Science&quot;,&quot;container-title-short&quot;:&quot;Invest Ophthalmol Vis Sci&quot;,&quot;accessed&quot;:{&quot;date-parts&quot;:[[2024,1,5]]},&quot;DOI&quot;:&quot;10.1167/IOVS.61.10.31&quot;,&quot;ISSN&quot;:&quot;1552-5783&quot;,&quot;PMID&quot;:&quot;32797200&quot;,&quot;issued&quot;:{&quot;date-parts&quot;:[[2020,8,3]]},&quot;page&quot;:&quot;31-31&quot;,&quot;abstract&quot;:&quot;PURPOSE. To investigate autophagy in the outflow pathway and ganglion cell layer in the aging and ocular hypertensive mouse. METHODS. Both 4-month-old and 18-month-old C57BL/6J and GFP-LC3 mice were subjected to unilateral injection of hypertonic saline into a limbal vein, causing sclerosis of the outflow pathway and subsequent elevation of intraocular pressure (IOP). IOP was measured on a weekly basis using a rebound tonometer. Protein expression levels of LC3B, Lamp1, and p62 were evaluated by western blot and/or immunofluorescence. Retinal ganglion cell (RGC) count was performed in whole retinal flat mounts using an anti-Brn3a antibody. Optic nerves were fixed with 4% paraformaldehyde and resin-embedded for axon counts and electron microscopy. RESULTS. In contrast to 18-month-old mice, which developed sustained elevated IOP with a single injection, 4-month-old mice were refractory to high elevations of IOP. Interestingly, both the percentage of animals that developed elevated IOP and the mean δIOP were significantly higher in the transgenic mice compared to C57BL/6J. Immunofluorescence and western blot analysis showed dysregulated autophagy in the iridocorneal and retina tissues from 18-month-old mice compared to 4-month-old ones. Moreover, the LC3-II/LC3-I ratio correlated with IOP. As expected, injected hypertensive eyes displayed axonal degeneration and RGC death. RGC and axon loss were significantly exacerbated with aging, especially when combined with GFP-LC3 expression. Autophagic structures were observed in the degenerating axons. CONCLUSIONS. Our results indicate dysregulation of autophagy in the trabecular meshwork and retinal tissues with aging and suggest that such dysregulation of autophagy contributes to neurodegeneration in glaucoma.&quot;,&quot;publisher&quot;:&quot;The Association for Research in Vision and Ophthalmology&quot;,&quot;issue&quot;:&quot;10&quot;,&quot;volume&quot;:&quot;61&quot;},&quot;isTemporary&quot;:false}]},{&quot;citationID&quot;:&quot;MENDELEY_CITATION_3504d7ea-b047-4a65-be0a-75a2873a3fa6&quot;,&quot;properties&quot;:{&quot;noteIndex&quot;:0},&quot;isEdited&quot;:false,&quot;manualOverride&quot;:{&quot;isManuallyOverridden&quot;:false,&quot;citeprocText&quot;:&quot;[64]&quot;,&quot;manualOverrideText&quot;:&quot;&quot;},&quot;citationTag&quot;:&quot;MENDELEY_CITATION_v3_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&quot;,&quot;citationItems&quot;:[{&quot;id&quot;:&quot;eef68f1f-c77b-3aff-8113-6d42d3366f4c&quot;,&quot;itemData&quot;:{&quot;type&quot;:&quot;article-journal&quot;,&quot;id&quot;:&quot;eef68f1f-c77b-3aff-8113-6d42d3366f4c&quot;,&quot;title&quot;:&quot;Autophagy and Mitochondrial Dysfunction in Tenon Fibroblasts from Exfoliation Glaucoma Patients&quot;,&quot;author&quot;:[{&quot;family&quot;:&quot;Want&quot;,&quot;given&quot;:&quot;Andrew&quot;,&quot;parse-names&quot;:false,&quot;dropping-particle&quot;:&quot;&quot;,&quot;non-dropping-particle&quot;:&quot;&quot;},{&quot;family&quot;:&quot;Gillespie&quot;,&quot;given&quot;:&quot;Stephanie R.&quot;,&quot;parse-names&quot;:false,&quot;dropping-particle&quot;:&quot;&quot;,&quot;non-dropping-particle&quot;:&quot;&quot;},{&quot;family&quot;:&quot;Wang&quot;,&quot;given&quot;:&quot;Zheng&quot;,&quot;parse-names&quot;:false,&quot;dropping-particle&quot;:&quot;&quot;,&quot;non-dropping-particle&quot;:&quot;&quot;},{&quot;family&quot;:&quot;Gordon&quot;,&quot;given&quot;:&quot;Ronald&quot;,&quot;parse-names&quot;:false,&quot;dropping-particle&quot;:&quot;&quot;,&quot;non-dropping-particle&quot;:&quot;&quot;},{&quot;family&quot;:&quot;Iomini&quot;,&quot;given&quot;:&quot;Carlo&quot;,&quot;parse-names&quot;:false,&quot;dropping-particle&quot;:&quot;&quot;,&quot;non-dropping-particle&quot;:&quot;&quot;},{&quot;family&quot;:&quot;Ritch&quot;,&quot;given&quot;:&quot;Robert&quot;,&quot;parse-names&quot;:false,&quot;dropping-particle&quot;:&quot;&quot;,&quot;non-dropping-particle&quot;:&quot;&quot;},{&quot;family&quot;:&quot;Wolosin&quot;,&quot;given&quot;:&quot;J. Mario&quot;,&quot;parse-names&quot;:false,&quot;dropping-particle&quot;:&quot;&quot;,&quot;non-dropping-particle&quot;:&quot;&quot;},{&quot;family&quot;:&quot;Bernstein&quot;,&quot;given&quot;:&quot;Audrey M.&quot;,&quot;parse-names&quot;:false,&quot;dropping-particle&quot;:&quot;&quot;,&quot;non-dropping-particle&quot;:&quot;&quot;}],&quot;container-title&quot;:&quot;PloS one&quot;,&quot;container-title-short&quot;:&quot;PLoS One&quot;,&quot;accessed&quot;:{&quot;date-parts&quot;:[[2022,10,11]]},&quot;DOI&quot;:&quot;10.1371/JOURNAL.PONE.0157404&quot;,&quot;ISSN&quot;:&quot;1932-6203&quot;,&quot;PMID&quot;:&quot;27391778&quot;,&quot;URL&quot;:&quot;https://pubmed.ncbi.nlm.nih.gov/27391778/&quot;,&quot;issued&quot;:{&quot;date-parts&quot;:[[2016,7,1]]},&quot;abstract&quot;:&quot;Purpose: To test the hypothesis that autophagy dysfunction is involved in exfoliation syndrome (XFS), a systemic disorder of extracellular elastic matrices that causes a distinct form of human glaucoma. Methods: Fibroblasts derived from tenon tissue discards (TFs) from filtration surgery to relieve intraocular pressure in XFS patients were compared against age-matched TFs derived from surgery in primary open-angle glaucoma (POAG) patients or from strabismus surgery. Differential interference contrast light, and electron microscopy were used to examine structural cell features. Immunocytochemistry was used to visualize LOXL1 and Fibulin-5, lysosomes, endosomes, Golgi, and microtubules. Light scatter, Cyto-ID™ and JC1 flow cytometry were used to measure relative cell size, autophagic flux rate and mitochondrial membrane potential (MMPT), respectively. Enhanced autophagy was induced by serum withdrawal. Results: In culture, XFS-TFs were 1.38-fold larger (by light scatter ratio, p = 0.05), proliferated 42% slower (p = 0.026), and were morphologically distinct in 2D and 3D culture compared to their POAG counterparts. In extended 3D cultures, XFS-TFs accumulated 8-10 times more Fibulin-5 than the POAG-TFs, and upon serum withdrawal, there were marked deficiencies in relocation of endosomes and lysosomes to the perinuclear area. Correspondingly, the XFS-TFs displayed significant accumulation of the autophagasome marker LC3 II (3.9 fold increase compared to POAG levels, p = 0.0001) and autophagic flux rate as measured by Cyto-ID dye was 53% lower in XFS-TFs than in POAG-TFs (p = 0.01), indicating reduced clearance of autophagasomes. Finally the percent of cells with diminished MMPT was 3-8 times larger in the XFS-TFs than in POAG-TFs (p = 0.02). Conclusions: Our results provide for the first time a link between XFS pathology to autophagy dysfunction, a major contributor tomultiple age related diseases systemically throughout the body, in the brain and in the retina. A diminished capacity for degradation of denatured protein and aging cellular organelles may underpin the development of extracellular protein aggregates in XFS.&quot;,&quot;publisher&quot;:&quot;PLoS One&quot;,&quot;issue&quot;:&quot;7&quot;,&quot;volume&quot;:&quot;11&quot;},&quot;isTemporary&quot;:false}]},{&quot;citationID&quot;:&quot;MENDELEY_CITATION_d9323220-77af-494b-8a3b-7534733037e5&quot;,&quot;properties&quot;:{&quot;noteIndex&quot;:0},&quot;isEdited&quot;:false,&quot;manualOverride&quot;:{&quot;isManuallyOverridden&quot;:false,&quot;citeprocText&quot;:&quot;[65]&quot;,&quot;manualOverrideText&quot;:&quot;&quot;},&quot;citationTag&quot;:&quot;MENDELEY_CITATION_v3_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&quot;,&quot;citationItems&quot;:[{&quot;id&quot;:&quot;9977838e-0ecd-3c44-b360-f6c16bcd9b47&quot;,&quot;itemData&quot;:{&quot;type&quot;:&quot;article-journal&quot;,&quot;id&quot;:&quot;9977838e-0ecd-3c44-b360-f6c16bcd9b47&quot;,&quot;title&quot;:&quot;Defining the Role of Mitochondrial Fission in Corneal Myofibroblast Differentiation&quot;,&quot;author&quot;:[{&quot;family&quot;:&quot;Jeon&quot;,&quot;given&quot;:&quot;Kye Im&quot;,&quot;parse-names&quot;:false,&quot;dropping-particle&quot;:&quot;&quot;,&quot;non-dropping-particle&quot;:&quot;&quot;},{&quot;family&quot;:&quot;Kumar&quot;,&quot;given&quot;:&quot;Ankita&quot;,&quot;parse-names&quot;:false,&quot;dropping-particle&quot;:&quot;&quot;,&quot;non-dropping-particle&quot;:&quot;&quot;},{&quot;family&quot;:&quot;Wozniak&quot;,&quot;given&quot;:&quot;Kaitlin T.&quot;,&quot;parse-names&quot;:false,&quot;dropping-particle&quot;:&quot;&quot;,&quot;non-dropping-particle&quot;:&quot;&quot;},{&quot;family&quot;:&quot;Nehrke&quot;,&quot;given&quot;:&quot;Keith&quot;,&quot;parse-names&quot;:false,&quot;dropping-particle&quot;:&quot;&quot;,&quot;non-dropping-particle&quot;:&quot;&quot;},{&quot;family&quot;:&quot;Huxlin&quot;,&quot;given&quot;:&quot;Krystel R.&quot;,&quot;parse-names&quot;:false,&quot;dropping-particle&quot;:&quot;&quot;,&quot;non-dropping-particle&quot;:&quot;&quot;}],&quot;container-title&quot;:&quot;Investigative Ophthalmology &amp; Visual Science&quot;,&quot;container-title-short&quot;:&quot;Invest Ophthalmol Vis Sci&quot;,&quot;accessed&quot;:{&quot;date-parts&quot;:[[2023,12,4]]},&quot;DOI&quot;:&quot;10.1167/IOVS.63.4.2&quot;,&quot;ISSN&quot;:&quot;15525783&quot;,&quot;PMID&quot;:&quot;35377925&quot;,&quot;URL&quot;:&quot;/pmc/articles/PMC8994166/&quot;,&quot;issued&quot;:{&quot;date-parts&quot;:[[2022,4,1]]},&quot;abstract&quot;:&quot;PURPOSE. Fibrosis caused by corneal wounding can lead to scar formation, impairing vision. Although preventing fibroblast-to-myofibroblast differentiation has therapeutic potential, effective mechanisms for doing so remain elusive. Recent work shows that mitochondria contribute to differentiation in several tissues. Here, we tested the hypothesis that mitochondrial dynamics, and specifically fission, are key for transforming growth factor (TGF)-β1-induced corneal myofibroblast differentiation. METHODS. Mitochondrial fission was inhibited pharmacologically in cultured primary cat corneal fibroblasts.We measured its impact on molecular markers of myofibroblast differentiation and assessed changes in mitochondrial morphology through fluorescence imaging. The phosphorylation status of established regulatory proteins, both of myofibroblast differentiation and mitochondrial fission, was assessed by Western analysis. RESULTS. Pharmacological inhibition of mitochondrial fission suppressed TGF-β1-induced increases in alpha-smooth muscle actin, collagen 1, and fibronectin expression, and prevented phosphorylation of c-Jun N-terminal kinase ( JNK), but not small mothers against decapentaplegic 3, p38 mitogen-activated protein kinase (p38), extracellular signal-regulated kinase 1 (ERK1), or protein kinase B (AKT). TGF-β1 increased phosphorylation of dynamin-related protein 1 (DRP1), a mitochondrial fission regulator, and caused fragmentation of the mitochondrial network. Although inhibition of JNK, ERK1, or AKT prevented phosphorylation of DRP1, none sufficed to independently suppress TGF-β1-induced fragmentation. CONCLUSIONS. Mitochondrial dynamics play a key role in early corneal fibrogenesis, acting together with profibrotic signaling. This is consistent with mitochondria's role as signaling hubs that coordinate metabolic decision-making. This suggests a feed-forward cascade through which mitochondria, at least in part through fission, reinforce noncanonical TGF-β1 signaling to attain corneal myofibroblast differentiation.&quot;,&quot;publisher&quot;:&quot;Association for Research in Vision and Ophthalmology&quot;,&quot;issue&quot;:&quot;4&quot;,&quot;volume&quot;:&quot;63&quot;},&quot;isTemporary&quot;:false}]},{&quot;citationID&quot;:&quot;MENDELEY_CITATION_aee075a6-0f3c-400f-b014-27d98420dacb&quot;,&quot;properties&quot;:{&quot;noteIndex&quot;:0},&quot;isEdited&quot;:false,&quot;manualOverride&quot;:{&quot;isManuallyOverridden&quot;:false,&quot;citeprocText&quot;:&quot;[66]&quot;,&quot;manualOverrideText&quot;:&quot;&quot;},&quot;citationTag&quot;:&quot;MENDELEY_CITATION_v3_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&quot;,&quot;citationItems&quot;:[{&quot;id&quot;:&quot;8027df4e-6c06-39e3-af21-ab55efbfe005&quot;,&quot;itemData&quot;:{&quot;type&quot;:&quot;article-journal&quot;,&quot;id&quot;:&quot;8027df4e-6c06-39e3-af21-ab55efbfe005&quot;,&quot;title&quot;:&quot;Drp1-mediated mitochondrial fission promotes renal fibroblast activation and fibrogenesis&quot;,&quot;author&quot;:[{&quot;family&quot;:&quot;Wang&quot;,&quot;given&quot;:&quot;Yating&quot;,&quot;parse-names&quot;:false,&quot;dropping-particle&quot;:&quot;&quot;,&quot;non-dropping-particle&quot;:&quot;&quot;},{&quot;family&quot;:&quot;Lu&quot;,&quot;given&quot;:&quot;Miaoqing&quot;,&quot;parse-names&quot;:false,&quot;dropping-particle&quot;:&quot;&quot;,&quot;non-dropping-particle&quot;:&quot;&quot;},{&quot;family&quot;:&quot;Xiong&quot;,&quot;given&quot;:&quot;Liping&quot;,&quot;parse-names&quot;:false,&quot;dropping-particle&quot;:&quot;&quot;,&quot;non-dropping-particle&quot;:&quot;&quot;},{&quot;family&quot;:&quot;Fan&quot;,&quot;given&quot;:&quot;Jinjin&quot;,&quot;parse-names&quot;:false,&quot;dropping-particle&quot;:&quot;&quot;,&quot;non-dropping-particle&quot;:&quot;&quot;},{&quot;family&quot;:&quot;Zhou&quot;,&quot;given&quot;:&quot;Yi&quot;,&quot;parse-names&quot;:false,&quot;dropping-particle&quot;:&quot;&quot;,&quot;non-dropping-particle&quot;:&quot;&quot;},{&quot;family&quot;:&quot;Li&quot;,&quot;given&quot;:&quot;Huiyan&quot;,&quot;parse-names&quot;:false,&quot;dropping-particle&quot;:&quot;&quot;,&quot;non-dropping-particle&quot;:&quot;&quot;},{&quot;family&quot;:&quot;Peng&quot;,&quot;given&quot;:&quot;Xuan&quot;,&quot;parse-names&quot;:false,&quot;dropping-particle&quot;:&quot;&quot;,&quot;non-dropping-particle&quot;:&quot;&quot;},{&quot;family&quot;:&quot;Zhong&quot;,&quot;given&quot;:&quot;Zhong&quot;,&quot;parse-names&quot;:false,&quot;dropping-particle&quot;:&quot;&quot;,&quot;non-dropping-particle&quot;:&quot;&quot;},{&quot;family&quot;:&quot;Wang&quot;,&quot;given&quot;:&quot;Yihan&quot;,&quot;parse-names&quot;:false,&quot;dropping-particle&quot;:&quot;&quot;,&quot;non-dropping-particle&quot;:&quot;&quot;},{&quot;family&quot;:&quot;Huang&quot;,&quot;given&quot;:&quot;Fengxian&quot;,&quot;parse-names&quot;:false,&quot;dropping-particle&quot;:&quot;&quot;,&quot;non-dropping-particle&quot;:&quot;&quot;},{&quot;family&quot;:&quot;Chen&quot;,&quot;given&quot;:&quot;Wei&quot;,&quot;parse-names&quot;:false,&quot;dropping-particle&quot;:&quot;&quot;,&quot;non-dropping-particle&quot;:&quot;&quot;},{&quot;family&quot;:&quot;Yu&quot;,&quot;given&quot;:&quot;Xueqing&quot;,&quot;parse-names&quot;:false,&quot;dropping-particle&quot;:&quot;&quot;,&quot;non-dropping-particle&quot;:&quot;&quot;},{&quot;family&quot;:&quot;Mao&quot;,&quot;given&quot;:&quot;Haiping&quot;,&quot;parse-names&quot;:false,&quot;dropping-particle&quot;:&quot;&quot;,&quot;non-dropping-particle&quot;:&quot;&quot;}],&quot;container-title&quot;:&quot;Cell Death &amp; Disease 2020 11:1&quot;,&quot;accessed&quot;:{&quot;date-parts&quot;:[[2023,12,4]]},&quot;DOI&quot;:&quot;10.1038/s41419-019-2218-5&quot;,&quot;ISSN&quot;:&quot;2041-4889&quot;,&quot;PMID&quot;:&quot;31949126&quot;,&quot;URL&quot;:&quot;https://www.nature.com/articles/s41419-019-2218-5&quot;,&quot;issued&quot;:{&quot;date-parts&quot;:[[2020,1,16]]},&quot;page&quot;:&quot;1-14&quot;,&quot;abstract&quot;:&quot;Excessive mitochondrial fission acts as a pro-proliferative marker in some cancers and organ fibrosis; its potential role in renal fibroblast activation and fibrogenesis has never been investigated. Here, we showed more pronounced fragmented mitochondria in fibrotic than in non-fibrotic renal fibroblast in humans and mice. In a mouse model of obstructive nephropathy, phosphorylation of Drp1 at serine 616 (p-Drp1S616) and acetylation of H3K27(H3K27ac) was increased in fibrotic kidneys; pharmacological inhibition of mitochondrial fission by mdivi-1 substantially reduced H3K27ac levels, fibroblasts accumulation, and interstitial fibrosis. Moreover, mdivi-1 treatment was able to attenuate the established renal fibrosis. In cultured renal interstitial fibroblasts, targeting Drp1 using pharmacological inhibitor or siRNA suppressed TGF-β1-elicited cell activation and proliferation, as evidenced by inhibiting expression of α-smooth muscle actin (α-SMA) and collagen I, as well as by reducing DNA synthesis. In contrast, Drp1 deletion enhanced cell apoptosis, along with decreased mitochondrial fragmentation, mtROS elevation, and glycolytic shift upon TGF-β1 stimulation. In Drp1 deletion fibroblasts, re-expression of wild-type Drp1 rather than Drp1S616A mutant restores the reduction of TGF-β-induced-Drp1 phosphorylation, H3K27ac, and cell activation. Moreover, TGF-β1 treatment increased the enrichment of H3K27ac at the promoters of α-SMA and PCNA, which was reversed in Drp1-knockdown fibroblasts co-transfected with empty vector or Drp1S616A, but not wild-type Drp1. Collectively, our results imply that inhibiting p-Drp1S616-mediated mitochondrial fission attenuates fibroblast activation and proliferation in renal fibrosis through epigenetic regulation of fibrosis-related genes transcription and may serve as a therapeutic target for retarding progression of chronic kidney disease.&quot;,&quot;publisher&quot;:&quot;Nature Publishing Group&quot;,&quot;issue&quot;:&quot;1&quot;,&quot;volume&quot;:&quot;11&quot;,&quot;container-title-short&quot;:&quot;&quot;},&quot;isTemporary&quot;:false}]},{&quot;citationID&quot;:&quot;MENDELEY_CITATION_a0c431b6-4f6b-41bb-aea6-6529a4c1de76&quot;,&quot;properties&quot;:{&quot;noteIndex&quot;:0},&quot;isEdited&quot;:false,&quot;manualOverride&quot;:{&quot;isManuallyOverridden&quot;:false,&quot;citeprocText&quot;:&quot;[67]&quot;,&quot;manualOverrideText&quot;:&quot;&quot;},&quot;citationTag&quot;:&quot;MENDELEY_CITATION_v3_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&quot;,&quot;citationItems&quot;:[{&quot;id&quot;:&quot;32e7b349-2433-3d31-9ef3-6d7fcf28c464&quot;,&quot;itemData&quot;:{&quot;type&quot;:&quot;article-journal&quot;,&quot;id&quot;:&quot;32e7b349-2433-3d31-9ef3-6d7fcf28c464&quot;,&quot;title&quot;:&quot;Mitochondrial fission and bioenergetics mediate human lung fibroblast durotaxis&quot;,&quot;author&quot;:[{&quot;family&quot;:&quot;Guo&quot;,&quot;given&quot;:&quot;Ting&quot;,&quot;parse-names&quot;:false,&quot;dropping-particle&quot;:&quot;&quot;,&quot;non-dropping-particle&quot;:&quot;&quot;},{&quot;family&quot;:&quot;Jiang&quot;,&quot;given&quot;:&quot;Chun Sun&quot;,&quot;parse-names&quot;:false,&quot;dropping-particle&quot;:&quot;&quot;,&quot;non-dropping-particle&quot;:&quot;&quot;},{&quot;family&quot;:&quot;Yang&quot;,&quot;given&quot;:&quot;Shan Zhong&quot;,&quot;parse-names&quot;:false,&quot;dropping-particle&quot;:&quot;&quot;,&quot;non-dropping-particle&quot;:&quot;&quot;},{&quot;family&quot;:&quot;Zhu&quot;,&quot;given&quot;:&quot;Yi&quot;,&quot;parse-names&quot;:false,&quot;dropping-particle&quot;:&quot;&quot;,&quot;non-dropping-particle&quot;:&quot;&quot;},{&quot;family&quot;:&quot;He&quot;,&quot;given&quot;:&quot;Chao&quot;,&quot;parse-names&quot;:false,&quot;dropping-particle&quot;:&quot;&quot;,&quot;non-dropping-particle&quot;:&quot;&quot;},{&quot;family&quot;:&quot;Carter&quot;,&quot;given&quot;:&quot;A. Brent&quot;,&quot;parse-names&quot;:false,&quot;dropping-particle&quot;:&quot;&quot;,&quot;non-dropping-particle&quot;:&quot;&quot;},{&quot;family&quot;:&quot;Antony&quot;,&quot;given&quot;:&quot;Veena B.&quot;,&quot;parse-names&quot;:false,&quot;dropping-particle&quot;:&quot;&quot;,&quot;non-dropping-particle&quot;:&quot;&quot;},{&quot;family&quot;:&quot;Peng&quot;,&quot;given&quot;:&quot;Hong&quot;,&quot;parse-names&quot;:false,&quot;dropping-particle&quot;:&quot;&quot;,&quot;non-dropping-particle&quot;:&quot;&quot;},{&quot;family&quot;:&quot;Zhou&quot;,&quot;given&quot;:&quot;Yong&quot;,&quot;parse-names&quot;:false,&quot;dropping-particle&quot;:&quot;&quot;,&quot;non-dropping-particle&quot;:&quot;&quot;}],&quot;container-title&quot;:&quot;JCI insight&quot;,&quot;container-title-short&quot;:&quot;JCI Insight&quot;,&quot;accessed&quot;:{&quot;date-parts&quot;:[[2023,12,4]]},&quot;DOI&quot;:&quot;10.1172/JCI.INSIGHT.157348&quot;,&quot;ISSN&quot;:&quot;2379-3708&quot;,&quot;PMID&quot;:&quot;36422990&quot;,&quot;URL&quot;:&quot;https://pubmed.ncbi.nlm.nih.gov/36422990/&quot;,&quot;issued&quot;:{&quot;date-parts&quot;:[[2023,1,10]]},&quot;abstract&quot;:&quot;Pulmonary fibrosis is characterized by stiffening of the extracellular matrix. Fibroblasts migrate in the direction of greater stiffness, a phenomenon termed durotaxis. The mechanically guided fibroblast migration could be a crucial step in the progression of lung fibrosis. In this study, we found primary human lung fibroblasts sense increasing matrix stiffness with a change of mitochondrial dynamics in favor of mitochondrial fission and increased production of ATP. Mitochondria polarize in the direction of a physiologically relevant stiffness gradient, with conspicuous localization to the leading edge, primarily lamellipodia and filopodia, of migrating lung fibroblasts. Matrix stiffness–regulated mitochondrial fission and durotactic lung fibroblast migration are mediated by a dynamin-related protein 1/mitochondrial fission factor–dependent (DRP1/MFF-dependent) pathway. Importantly, we found that the DRP1/MFF pathway is activated in fibrotic lung myofibroblasts in both human IPF and bleomycin-induced mouse lung fibrosis. These findings suggest that energy-producing mitochondria need to be sectioned via fission and repositioned in durotactic lung fibroblasts to meet the higher energy demand. This represents a potentially new mechanism through which mitochondria may contribute to the progression of fibrotic lung diseases. Inhibition of durotactic migration of lung fibroblasts may play an important role in preventing the progression of human idiopathic pulmonary fibrosis.&quot;,&quot;publisher&quot;:&quot;JCI Insight&quot;,&quot;issue&quot;:&quot;1&quot;,&quot;volume&quot;:&quot;8&quot;},&quot;isTemporary&quot;:false}]},{&quot;citationID&quot;:&quot;MENDELEY_CITATION_e6f5dff9-1261-4149-ace0-570fa2d16f74&quot;,&quot;properties&quot;:{&quot;noteIndex&quot;:0},&quot;isEdited&quot;:false,&quot;manualOverride&quot;:{&quot;isManuallyOverridden&quot;:false,&quot;citeprocText&quot;:&quot;[68]&quot;,&quot;manualOverrideText&quot;:&quot;&quot;},&quot;citationTag&quot;:&quot;MENDELEY_CITATION_v3_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&quot;,&quot;citationItems&quot;:[{&quot;id&quot;:&quot;6e401a89-7a97-3976-ae1b-a4c28edcfacd&quot;,&quot;itemData&quot;:{&quot;type&quot;:&quot;article-journal&quot;,&quot;id&quot;:&quot;6e401a89-7a97-3976-ae1b-a4c28edcfacd&quot;,&quot;title&quot;:&quot;Intraocular pressure elevation induces mitochondrial fission and triggers OPA1 release in glaucomatous optic nerve&quot;,&quot;author&quot;:[{&quot;family&quot;:&quot;Ju&quot;,&quot;given&quot;:&quot;Won Kyu&quot;,&quot;parse-names&quot;:false,&quot;dropping-particle&quot;:&quot;&quot;,&quot;non-dropping-particle&quot;:&quot;&quot;},{&quot;family&quot;:&quot;Kim&quot;,&quot;given&quot;:&quot;Keun Young&quot;,&quot;parse-names&quot;:false,&quot;dropping-particle&quot;:&quot;&quot;,&quot;non-dropping-particle&quot;:&quot;&quot;},{&quot;family&quot;:&quot;Lindsey&quot;,&quot;given&quot;:&quot;James D.&quot;,&quot;parse-names&quot;:false,&quot;dropping-particle&quot;:&quot;&quot;,&quot;non-dropping-particle&quot;:&quot;&quot;},{&quot;family&quot;:&quot;Angert&quot;,&quot;given&quot;:&quot;Mila&quot;,&quot;parse-names&quot;:false,&quot;dropping-particle&quot;:&quot;&quot;,&quot;non-dropping-particle&quot;:&quot;&quot;},{&quot;family&quot;:&quot;Duong-Polk&quot;,&quot;given&quot;:&quot;Karen X.&quot;,&quot;parse-names&quot;:false,&quot;dropping-particle&quot;:&quot;&quot;,&quot;non-dropping-particle&quot;:&quot;&quot;},{&quot;family&quot;:&quot;Scott&quot;,&quot;given&quot;:&quot;Ray T.&quot;,&quot;parse-names&quot;:false,&quot;dropping-particle&quot;:&quot;&quot;,&quot;non-dropping-particle&quot;:&quot;&quot;},{&quot;family&quot;:&quot;Kim&quot;,&quot;given&quot;:&quot;James Jaeyoung&quot;,&quot;parse-names&quot;:false,&quot;dropping-particle&quot;:&quot;&quot;,&quot;non-dropping-particle&quot;:&quot;&quot;},{&quot;family&quot;:&quot;Kukhmazov&quot;,&quot;given&quot;:&quot;Ismail&quot;,&quot;parse-names&quot;:false,&quot;dropping-particle&quot;:&quot;&quot;,&quot;non-dropping-particle&quot;:&quot;&quot;},{&quot;family&quot;:&quot;Ellisman&quot;,&quot;given&quot;:&quot;Mark H.&quot;,&quot;parse-names&quot;:false,&quot;dropping-particle&quot;:&quot;&quot;,&quot;non-dropping-particle&quot;:&quot;&quot;},{&quot;family&quot;:&quot;Perkins&quot;,&quot;given&quot;:&quot;Guy A.&quot;,&quot;parse-names&quot;:false,&quot;dropping-particle&quot;:&quot;&quot;,&quot;non-dropping-particle&quot;:&quot;&quot;},{&quot;family&quot;:&quot;Weinreb&quot;,&quot;given&quot;:&quot;Robert N.&quot;,&quot;parse-names&quot;:false,&quot;dropping-particle&quot;:&quot;&quot;,&quot;non-dropping-particle&quot;:&quot;&quot;}],&quot;container-title&quot;:&quot;Investigative ophthalmology &amp; visual science&quot;,&quot;container-title-short&quot;:&quot;Invest Ophthalmol Vis Sci&quot;,&quot;accessed&quot;:{&quot;date-parts&quot;:[[2023,12,27]]},&quot;DOI&quot;:&quot;10.1167/IOVS.07-1661&quot;,&quot;ISSN&quot;:&quot;1552-5783&quot;,&quot;PMID&quot;:&quot;18469184&quot;,&quot;URL&quot;:&quot;https://pubmed.ncbi.nlm.nih.gov/18469184/&quot;,&quot;issued&quot;:{&quot;date-parts&quot;:[[2008,11]]},&quot;page&quot;:&quot;4903-4911&quot;,&quot;abstract&quot;:&quot;PURPOSE. To determine whether elevation of intraocular pressure (IOP) triggers mitochondrial fission and ultrastructural changes and alters optic atrophy type 1 (OPA1) expression and distribution in the optic nerve (ON) of glaucomatous DBA/2J mice. METHODS. IOP in the eyes of DBA/2J mice was measured, and mitochondrial structural changes were assessed by conventional electron microscopy (EM) and EM tomography. Cytochrome c oxidase IV subunit 1 (COX), OPA1, and Dnm1, a rat homologue of dynamin-related protein-1, mRNA were measured by quantitative (q)PCR. COX and OPA1 protein distribution was assessed by immunocytochemistry and Western blot. RESULTS. Excavation of the optic nerve head (ONH), axon loss, and COX reduction were evident in 10-month-old glaucomatous ONHs of eyes with &gt;20 mm Hg IOP elevation. EM analysis showed mitochondrial fission, matrix swelling, substantially reduced cristae volume, and abnormal cristae depletion in 10-month-old glaucomatous ONH axons. The mean length of mitochondrial cross section in these axons decreased from 858.2 ± 515.3 nm in 3-month-old mice to 583.3 ± 298.6 nm in 10-month-old glaucomatous mice (P &lt; 0.001). Moderate reductions of COX mRNA were observed in the 10-month-old DBA/2J mice's ONHs. Larger reductions of OPA1 immunoreactivity and gene expression were coupled with larger increases of Dnm1 gene expression in 10-month-old glaucomatous ONH. Subcellular fractionation analysis indicates increased release of both OPA1 and cytochrome c from mitochondria in 10-month-old glaucomatous ONs. CONCLUSIONS. IOP elevation may directly damage mitochondria in the ONH axons by promoting reduction of COX, mitochondrial fission and cristae depletion, alterations of OPA1 and Dnm1 expression, and induction of OPA1 release. Thus, interventions to preserve mitochondria may be useful for protecting against ON degeneration in glaucoma. Copyright © Association for Research in Vision and Ophthalmology.&quot;,&quot;publisher&quot;:&quot;Invest Ophthalmol Vis Sci&quot;,&quot;issue&quot;:&quot;11&quot;,&quot;volume&quot;:&quot;49&quot;},&quot;isTemporary&quot;:false}]},{&quot;citationID&quot;:&quot;MENDELEY_CITATION_83888832-e913-4eb1-a068-8540f93cf305&quot;,&quot;properties&quot;:{&quot;noteIndex&quot;:0},&quot;isEdited&quot;:false,&quot;manualOverride&quot;:{&quot;isManuallyOverridden&quot;:false,&quot;citeprocText&quot;:&quot;[69,70]&quot;,&quot;manualOverrideText&quot;:&quot;&quot;},&quot;citationTag&quot;:&quot;MENDELEY_CITATION_v3_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&quot;,&quot;citationItems&quot;:[{&quot;id&quot;:&quot;dffd9630-0329-3e23-ae13-b10c2faf7186&quot;,&quot;itemData&quot;:{&quot;type&quot;:&quot;article-journal&quot;,&quot;id&quot;:&quot;dffd9630-0329-3e23-ae13-b10c2faf7186&quot;,&quot;title&quot;:&quot;Mitochondrial dysfunction in glaucomatous degeneration&quot;,&quot;author&quot;:[{&quot;family&quot;:&quot;Zhang&quot;,&quot;given&quot;:&quot;Zi Qiao&quot;,&quot;parse-names&quot;:false,&quot;dropping-particle&quot;:&quot;&quot;,&quot;non-dropping-particle&quot;:&quot;&quot;},{&quot;family&quot;:&quot;Xie&quot;,&quot;given&quot;:&quot;Zhi&quot;,&quot;parse-names&quot;:false,&quot;dropping-particle&quot;:&quot;&quot;,&quot;non-dropping-particle&quot;:&quot;&quot;},{&quot;family&quot;:&quot;Chen&quot;,&quot;given&quot;:&quot;Sen Yuan&quot;,&quot;parse-names&quot;:false,&quot;dropping-particle&quot;:&quot;&quot;,&quot;non-dropping-particle&quot;:&quot;&quot;},{&quot;family&quot;:&quot;Zhang&quot;,&quot;given&quot;:&quot;Xu&quot;,&quot;parse-names&quot;:false,&quot;dropping-particle&quot;:&quot;&quot;,&quot;non-dropping-particle&quot;:&quot;&quot;}],&quot;container-title&quot;:&quot;International Journal of Ophthalmology&quot;,&quot;container-title-short&quot;:&quot;Int J Ophthalmol&quot;,&quot;accessed&quot;:{&quot;date-parts&quot;:[[2023,12,27]]},&quot;DOI&quot;:&quot;10.18240/IJO.2023.05.20&quot;,&quot;ISSN&quot;:&quot;22274898&quot;,&quot;PMID&quot;:&quot;37206187&quot;,&quot;URL&quot;:&quot;/pmc/articles/PMC10172101/&quot;,&quot;issued&quot;:{&quot;date-parts&quot;:[[2023]]},&quot;page&quot;:&quot;811&quot;,&quot;abstract&quot;:&quot;Glaucoma is a kind of optic neuropathy mainly manifested in the permanent death of retinal ganglion cells (RGCs), atrophy of the optic nerve, and loss of visual ability. The main risk factors for glaucoma consist of the pathological elevation of intraocular pressure (IOP) and aging. Although the mechanism of glaucoma remains an open question, a theory related to mitochondrial dysfunction has been emerging in the last decade. Reactive oxygen species (ROS) from the mitochondrial respiratory chain are abnormally produced as a result of mitochondrial dysfunction. Oxidative stress takes place when the cellular antioxidant system fails to remove excessive ROS promptly. Meanwhile, more and more studies show that there are other common features of mitochondrial dysfunction in glaucoma, including damage of mitochondrial DNA (mtDNA), defective mitochondrial quality control, ATP reduction, and other cellular changes, which are worth summarizing and further exploring. The purpose of this review is to explore mitochondrial dysfunction in the mechanism of glaucomatous optic neuropathy. Based on the mechanism, the existing therapeutic options are summarized, including medications, gene therapy, and red-light therapy, which are promising to provide feasible neuroprotective ideas for the treatment of glaucoma.&quot;,&quot;publisher&quot;:&quot;Press of International Journal of Ophthalmology&quot;,&quot;issue&quot;:&quot;5&quot;,&quot;volume&quot;:&quot;16&quot;},&quot;isTemporary&quot;:false},{&quot;id&quot;:&quot;f87dacdb-2db7-3edd-b39e-eecf0ae070f6&quot;,&quot;itemData&quot;:{&quot;type&quot;:&quot;article-journal&quot;,&quot;id&quot;:&quot;f87dacdb-2db7-3edd-b39e-eecf0ae070f6&quot;,&quot;title&quot;:&quot;Evidence of somatic mitochondrial DNA mutations in primary open angle glaucoma&quot;,&quot;author&quot;:[{&quot;family&quot;:&quot;Vallabh&quot;,&quot;given&quot;:&quot;Neeru Amrita&quot;,&quot;parse-names&quot;:false,&quot;dropping-particle&quot;:&quot;&quot;,&quot;non-dropping-particle&quot;:&quot;&quot;},{&quot;family&quot;:&quot;Lane&quot;,&quot;given&quot;:&quot;Brian&quot;,&quot;parse-names&quot;:false,&quot;dropping-particle&quot;:&quot;&quot;,&quot;non-dropping-particle&quot;:&quot;&quot;},{&quot;family&quot;:&quot;Simpson&quot;,&quot;given&quot;:&quot;David A&quot;,&quot;parse-names&quot;:false,&quot;dropping-particle&quot;:&quot;&quot;,&quot;non-dropping-particle&quot;:&quot;&quot;},{&quot;family&quot;:&quot;Fuchs&quot;,&quot;given&quot;:&quot;Marc&quot;,&quot;parse-names&quot;:false,&quot;dropping-particle&quot;:&quot;&quot;,&quot;non-dropping-particle&quot;:&quot;&quot;},{&quot;family&quot;:&quot;Choudhary&quot;,&quot;given&quot;:&quot;Anshoo&quot;,&quot;parse-names&quot;:false,&quot;dropping-particle&quot;:&quot;&quot;,&quot;non-dropping-particle&quot;:&quot;&quot;},{&quot;family&quot;:&quot;Criddle&quot;,&quot;given&quot;:&quot;David&quot;,&quot;parse-names&quot;:false,&quot;dropping-particle&quot;:&quot;&quot;,&quot;non-dropping-particle&quot;:&quot;&quot;},{&quot;family&quot;:&quot;Cheeseman&quot;,&quot;given&quot;:&quot;Robert&quot;,&quot;parse-names&quot;:false,&quot;dropping-particle&quot;:&quot;&quot;,&quot;non-dropping-particle&quot;:&quot;&quot;},{&quot;family&quot;:&quot;Willoughby&quot;,&quot;given&quot;:&quot;Colin&quot;,&quot;parse-names&quot;:false,&quot;dropping-particle&quot;:&quot;&quot;,&quot;non-dropping-particle&quot;:&quot;&quot;}],&quot;container-title&quot;:&quot;Investigative Ophthalmology &amp; Visual Science&quot;,&quot;container-title-short&quot;:&quot;Invest Ophthalmol Vis Sci&quot;,&quot;accessed&quot;:{&quot;date-parts&quot;:[[2023,12,27]]},&quot;ISSN&quot;:&quot;1552-5783&quot;,&quot;issued&quot;:{&quot;date-parts&quot;:[[2019,7,22]]},&quot;page&quot;:&quot;1613-1613&quot;,&quot;publisher&quot;:&quot;The Association for Research in Vision and Ophthalmology&quot;,&quot;issue&quot;:&quot;9&quot;,&quot;volume&quot;:&quot;60&quot;},&quot;isTemporary&quot;:false}]},{&quot;citationID&quot;:&quot;MENDELEY_CITATION_027f2e5b-5342-43e8-a0eb-ebc2d9a88874&quot;,&quot;properties&quot;:{&quot;noteIndex&quot;:0},&quot;isEdited&quot;:false,&quot;manualOverride&quot;:{&quot;isManuallyOverridden&quot;:false,&quot;citeprocText&quot;:&quot;[71]&quot;,&quot;manualOverrideText&quot;:&quot;&quot;},&quot;citationTag&quot;:&quot;MENDELEY_CITATION_v3_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&quot;,&quot;citationItems&quot;:[{&quot;id&quot;:&quot;3b6c7f5f-b3ab-3f61-81c3-dc3c8d601f9f&quot;,&quot;itemData&quot;:{&quot;type&quot;:&quot;article-journal&quot;,&quot;id&quot;:&quot;3b6c7f5f-b3ab-3f61-81c3-dc3c8d601f9f&quot;,&quot;title&quot;:&quot;Mitochondrial dysfunction in fibrotic diseases&quot;,&quot;author&quot;:[{&quot;family&quot;:&quot;Li&quot;,&quot;given&quot;:&quot;Xinyu&quot;,&quot;parse-names&quot;:false,&quot;dropping-particle&quot;:&quot;&quot;,&quot;non-dropping-particle&quot;:&quot;&quot;},{&quot;family&quot;:&quot;Zhang&quot;,&quot;given&quot;:&quot;Wei&quot;,&quot;parse-names&quot;:false,&quot;dropping-particle&quot;:&quot;&quot;,&quot;non-dropping-particle&quot;:&quot;&quot;},{&quot;family&quot;:&quot;Cao&quot;,&quot;given&quot;:&quot;Qingtai&quot;,&quot;parse-names&quot;:false,&quot;dropping-particle&quot;:&quot;&quot;,&quot;non-dropping-particle&quot;:&quot;&quot;},{&quot;family&quot;:&quot;Wang&quot;,&quot;given&quot;:&quot;Zeyu&quot;,&quot;parse-names&quot;:false,&quot;dropping-particle&quot;:&quot;&quot;,&quot;non-dropping-particle&quot;:&quot;&quot;},{&quot;family&quot;:&quot;Zhao&quot;,&quot;given&quot;:&quot;Mingyi&quot;,&quot;parse-names&quot;:false,&quot;dropping-particle&quot;:&quot;&quot;,&quot;non-dropping-particle&quot;:&quot;&quot;},{&quot;family&quot;:&quot;Xu&quot;,&quot;given&quot;:&quot;Linyong&quot;,&quot;parse-names&quot;:false,&quot;dropping-particle&quot;:&quot;&quot;,&quot;non-dropping-particle&quot;:&quot;&quot;},{&quot;family&quot;:&quot;Zhuang&quot;,&quot;given&quot;:&quot;Quan&quot;,&quot;parse-names&quot;:false,&quot;dropping-particle&quot;:&quot;&quot;,&quot;non-dropping-particle&quot;:&quot;&quot;}],&quot;container-title&quot;:&quot;Cell Death Discovery 2020 6:1&quot;,&quot;accessed&quot;:{&quot;date-parts&quot;:[[2023,12,27]]},&quot;DOI&quot;:&quot;10.1038/s41420-020-00316-9&quot;,&quot;ISSN&quot;:&quot;2058-7716&quot;,&quot;URL&quot;:&quot;https://www.nature.com/articles/s41420-020-00316-9&quot;,&quot;issued&quot;:{&quot;date-parts&quot;:[[2020,9,5]]},&quot;page&quot;:&quot;1-14&quot;,&quot;abstract&quot;:&quot;Although fibrosis is a common pathological feature of most end-stage organ diseases, its pathogenesis remains unclear. There is growing evidence that mitochondrial dysfunction contributes to the development and progression of fibrosis. The heart, liver, kidney and lung are highly oxygen-consuming organs that are sensitive to mitochondrial dysfunction. Moreover, the fibrotic process of skin and islet is closely related to mitochondrial dysfunction as well. This review summarized emerging mechanisms related to mitochondrial dysfunction in different fibrotic organs and tissues above. First, it highlighted the important elucidation of mitochondria morphological changes, mitochondrial membrane potential and structural damage, mitochondrial DNA (mtDNA) damage and reactive oxidative species (ROS) production, etc. Second, it introduced the abnormality of mitophagy and mitochondrial transfer also contributed to the fibrotic process. Therefore, with gaining the increasing knowledge of mitochondrial structure, function, and origin, we could kindle a new era for the diagnostic and therapeutic strategies of many fibrotic diseases based on mitochondrial dysfunction.&quot;,&quot;publisher&quot;:&quot;Nature Publishing Group&quot;,&quot;issue&quot;:&quot;1&quot;,&quot;volume&quot;:&quot;6&quot;,&quot;container-title-short&quot;:&quot;&quot;},&quot;isTemporary&quot;:false}]},{&quot;citationID&quot;:&quot;MENDELEY_CITATION_0b85a1a7-7c77-4c67-96a5-7f48faad099b&quot;,&quot;properties&quot;:{&quot;noteIndex&quot;:0},&quot;isEdited&quot;:false,&quot;manualOverride&quot;:{&quot;isManuallyOverridden&quot;:false,&quot;citeprocText&quot;:&quot;[9,10,72]&quot;,&quot;manualOverrideText&quot;:&quot;&quot;},&quot;citationTag&quot;:&quot;MENDELEY_CITATION_v3_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&quot;,&quot;citationItems&quot;:[{&quot;id&quot;:&quot;1e43628f-210f-31ef-9c42-f09ab8f5a593&quot;,&quot;itemData&quot;:{&quot;type&quot;:&quot;article-journal&quot;,&quot;id&quot;:&quot;1e43628f-210f-31ef-9c42-f09ab8f5a593&quot;,&quot;title&quot;:&quot;The molecular aspect of anti-glaucomatous eye drops - are we harming our patients?&quot;,&quot;author&quot;:[{&quot;family&quot;:&quot;Hedengran&quot;,&quot;given&quot;:&quot;Anne&quot;,&quot;parse-names&quot;:false,&quot;dropping-particle&quot;:&quot;&quot;,&quot;non-dropping-particle&quot;:&quot;&quot;},{&quot;family&quot;:&quot;Kolko&quot;,&quot;given&quot;:&quot;Miriam&quot;,&quot;parse-names&quot;:false,&quot;dropping-particle&quot;:&quot;&quot;,&quot;non-dropping-particle&quot;:&quot;&quot;}],&quot;container-title&quot;:&quot;Molecular aspects of medicine&quot;,&quot;container-title-short&quot;:&quot;Mol Aspects Med&quot;,&quot;accessed&quot;:{&quot;date-parts&quot;:[[2024,1,2]]},&quot;DOI&quot;:&quot;10.1016/J.MAM.2023.101195&quot;,&quot;ISSN&quot;:&quot;1872-9452&quot;,&quot;PMID&quot;:&quot;37459821&quot;,&quot;URL&quot;:&quot;https://pubmed.ncbi.nlm.nih.gov/37459821/&quot;,&quot;issued&quot;:{&quot;date-parts&quot;:[[2023,10,1]]},&quot;abstract&quot;:&quot;Glaucoma is one of the leading causes of irreversible blindness. Progression is halted with a reduction in intraocular pressure (IOP), which is most often achieved with eye drops. A major challenge in the topical treatment of glaucoma patients is the many side effects and the resulting reduced adherence. Side effects may of course be due to the molecular properties of the active pharmaceutical ingredients (APIs). There are currently six different APIs available: prostaglandin analogues, β-adrenergic inhibitors, α-adrenergic agonists, carbonic anhydrase inhibitors, rho-kinase inhibitors and muscarinic 3 agonists. But the additives used in eye drops are also known to cause damage to the ocular surface and to some extent also to the deeper tissues. Said additives are considered inactive molecular components and are added to secure for instance viscosity and pH value, and to prevent contamination. There has been an increasing focus on the harmful effects of preservatives, with the most commonly used preservative benzalkonium chloride (BAK) being particularly controversial. BAK has long been recognized as a toxin that increases the risk of ocular discomfort. This can affect the adherence and ultimately result in lack of disease control. Other issues include the addition of certain buffers, such as phosphates, and varying pH values. This review will address the different molecular components of the IOP-lowering eye drops and what to be aware of when prescribing topical glaucoma treatment.&quot;,&quot;publisher&quot;:&quot;Mol Aspects Med&quot;,&quot;volume&quot;:&quot;93&quot;},&quot;isTemporary&quot;:false},{&quot;id&quot;:&quot;c94cd423-de68-30d9-b3cb-d726dbfb109c&quot;,&quot;itemData&quot;:{&quot;type&quot;:&quot;article-journal&quot;,&quot;id&quot;:&quot;c94cd423-de68-30d9-b3cb-d726dbfb109c&quot;,&quot;title&quot;:&quot;Benzalkonium Chloride and Glaucoma&quot;,&quot;author&quot;:[{&quot;family&quot;:&quot;Rasmussen&quot;,&quot;given&quot;:&quot;Carol A.&quot;,&quot;parse-names&quot;:false,&quot;dropping-particle&quot;:&quot;&quot;,&quot;non-dropping-particle&quot;:&quot;&quot;},{&quot;family&quot;:&quot;Kaufman&quot;,&quot;given&quot;:&quot;Paul L.&quot;,&quot;parse-names&quot;:false,&quot;dropping-particle&quot;:&quot;&quot;,&quot;non-dropping-particle&quot;:&quot;&quot;},{&quot;family&quot;:&quot;Kiland&quot;,&quot;given&quot;:&quot;Julie A.&quot;,&quot;parse-names&quot;:false,&quot;dropping-particle&quot;:&quot;&quot;,&quot;non-dropping-particle&quot;:&quot;&quot;}],&quot;container-title&quot;:&quot;Journal of Ocular Pharmacology and Therapeutics&quot;,&quot;accessed&quot;:{&quot;date-parts&quot;:[[2023,12,10]]},&quot;DOI&quot;:&quot;10.1089/JOP.2013.0174&quot;,&quot;ISSN&quot;:&quot;15577732&quot;,&quot;PMID&quot;:&quot;24205938&quot;,&quot;URL&quot;:&quot;/pmc/articles/PMC3991986/&quot;,&quot;issued&quot;:{&quot;date-parts&quot;:[[2014,3,3]]},&quot;page&quot;:&quot;163&quot;,&quot;abstract&quot;:&quot;Glaucoma patients routinely take multiple medications, with multiple daily doses, for years or even decades. Benzalkonium chloride (BAK) is the most common preservative in glaucoma medications. BAK has been detected in the trabecular meshwork (TM), corneal endothelium, lens, and retina after topical drop installation and may accumulate in those tissues. There is evidence that BAK causes corneal and conjunctival toxicity, including cell loss, disruption of tight junctions, apoptosis and preapoptosis, cytoskeleton changes, and immunoinflammatory reactions. These same effects have been reported in cultured human TM cells exposed to concentrations of BAK found in common glaucoma drugs and in the TM of primary open-angle glaucoma donor eyes. It is possible that a relationship exists between chronic exposure to BAK and glaucoma. The hypothesis that BAK causes/worsens glaucoma is being tested experimentally in an animal model that closely reflects human physiology. © 2014, Mary Ann Liebert, Inc.&quot;,&quot;publisher&quot;:&quot;Mary Ann Liebert, Inc.&quot;,&quot;issue&quot;:&quot;2-3&quot;,&quot;volume&quot;:&quot;30&quot;,&quot;container-title-short&quot;:&quot;&quot;},&quot;isTemporary&quot;:false},{&quot;id&quot;:&quot;5e5853e9-4e20-3799-a2fd-0aaef52b5948&quot;,&quot;itemData&quot;:{&quot;type&quot;:&quot;article-journal&quot;,&quot;id&quot;:&quot;5e5853e9-4e20-3799-a2fd-0aaef52b5948&quot;,&quot;title&quot;:&quot;The Eye Drop Preservative Benzalkonium Chloride Potently Induces Mitochondrial Dysfunction and Preferentially Affects LHON Mutant Cells&quot;,&quot;author&quot;:[{&quot;family&quot;:&quot;Datta&quot;,&quot;given&quot;:&quot;Sandipan&quot;,&quot;parse-names&quot;:false,&quot;dropping-particle&quot;:&quot;&quot;,&quot;non-dropping-particle&quot;:&quot;&quot;},{&quot;family&quot;:&quot;Baudouin&quot;,&quot;given&quot;:&quot;Christophe&quot;,&quot;parse-names&quot;:false,&quot;dropping-particle&quot;:&quot;&quot;,&quot;non-dropping-particle&quot;:&quot;&quot;},{&quot;family&quot;:&quot;Brignole-Baudouin&quot;,&quot;given&quot;:&quot;Francoise&quot;,&quot;parse-names&quot;:false,&quot;dropping-particle&quot;:&quot;&quot;,&quot;non-dropping-particle&quot;:&quot;&quot;},{&quot;family&quot;:&quot;Denoyer&quot;,&quot;given&quot;:&quot;Alexandre&quot;,&quot;parse-names&quot;:false,&quot;dropping-particle&quot;:&quot;&quot;,&quot;non-dropping-particle&quot;:&quot;&quot;},{&quot;family&quot;:&quot;Cortopassi&quot;,&quot;given&quot;:&quot;Gino A.&quot;,&quot;parse-names&quot;:false,&quot;dropping-particle&quot;:&quot;&quot;,&quot;non-dropping-particle&quot;:&quot;&quot;}],&quot;container-title&quot;:&quot;Investigative Ophthalmology &amp; Visual Science&quot;,&quot;container-title-short&quot;:&quot;Invest Ophthalmol Vis Sci&quot;,&quot;accessed&quot;:{&quot;date-parts&quot;:[[2024,1,5]]},&quot;DOI&quot;:&quot;10.1167/IOVS.16-20903&quot;,&quot;ISSN&quot;:&quot;1552-5783&quot;,&quot;PMID&quot;:&quot;28444329&quot;,&quot;issued&quot;:{&quot;date-parts&quot;:[[2017,4,1]]},&quot;page&quot;:&quot;2406-2412&quot;,&quot;abstract&quot;:&quot;PURPOSE. Benzalkonium chloride (BAK) is the most commonly used eye drop preservative. Benzalkonium chloride has been associated with toxic effects such as ‘‘dry eye’’ and trabecular meshwork degeneration, but the underlying biochemical mechanism of ocular toxicity by BAK is unclear. In this study, we propose a mechanistic basis for BAK’s adverse effects. METHOD. Mitochondrial O2 consumption rates of human corneal epithelial primary cells (HCEP), osteosarcoma cybrid cells carrying healthy (control) or Leber hereditary optic neuropathy (LHON) mutant mtDNA [11778(G&gt;A)], were measured before and after acute treatment with BAK. Mitochondrial adenosine triphosphate (ATP) synthesis and cell viability were also measured in the BAK-treated control: LHON mutant and human-derived trabecular meshwork cells (HTM3). RESULTS. Benzalkonium chloride inhibited mitochondrial ATP (IC50, 5.3 lM) and O2 consumption (IC50,10.9lM) in a concentration-dependent manner, by directly targeting mitochondrial complex I. At its pharmaceutical concentrations (107–667 lM), BAK inhibited mitochondrial function &gt;90%. In addition, BAK elicited concentration-dependent cytotoxicity to cybrid cells (IC50,22.8lM) and induced apoptosis in HTM3 cells at similar concentrations. Furthermore, we show that BAK directly inhibits mitochondrial O consumption in HCEP cells (IC50,3.8lM) at 50-fold lower concentrations than used in eye2 drops, and that cells bearing mitochondrial blindness (LHON) mutations are further sensitized to BAK’s mitotoxic effect. CONCLUSIONS. Benzalkonium chloride inhibits mitochondria of human corneal epithelial cells and cells bearing LHON mutations at pharmacologically relevant concentrations, and we suggest this is the basis of BAK’s ocular toxicity. Prescribing BAK-containing eye drops should be avoided in patients with mitochondrial deficiency, including LHON patients, LHON carriers, and possibly primary open-angle glaucoma patients.&quot;,&quot;publisher&quot;:&quot;The Association for Research in Vision and Ophthalmology&quot;,&quot;issue&quot;:&quot;4&quot;,&quot;volume&quot;:&quot;58&quot;},&quot;isTemporary&quot;:false}]},{&quot;citationID&quot;:&quot;MENDELEY_CITATION_dd56e534-7959-43d4-96e7-0c7c3c13cfca&quot;,&quot;properties&quot;:{&quot;noteIndex&quot;:0},&quot;isEdited&quot;:false,&quot;manualOverride&quot;:{&quot;isManuallyOverridden&quot;:false,&quot;citeprocText&quot;:&quot;[73]&quot;,&quot;manualOverrideText&quot;:&quot;&quot;},&quot;citationTag&quot;:&quot;MENDELEY_CITATION_v3_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&quot;,&quot;citationItems&quot;:[{&quot;id&quot;:&quot;20a8d0e5-748a-38a1-b4d3-f636c4a05251&quot;,&quot;itemData&quot;:{&quot;type&quot;:&quot;article-journal&quot;,&quot;id&quot;:&quot;20a8d0e5-748a-38a1-b4d3-f636c4a05251&quot;,&quot;title&quot;:&quot;Mitochondrial Dysfunctions May Be One of the Major Causative Factors Underlying Detrimental Effects of Benzalkonium Chloride&quot;,&quot;author&quot;:[{&quot;family&quot;:&quot;Rogov&quot;,&quot;given&quot;:&quot;Anton G.&quot;,&quot;parse-names&quot;:false,&quot;dropping-particle&quot;:&quot;&quot;,&quot;non-dropping-particle&quot;:&quot;&quot;},{&quot;family&quot;:&quot;Goleva&quot;,&quot;given&quot;:&quot;Tatyana N.&quot;,&quot;parse-names&quot;:false,&quot;dropping-particle&quot;:&quot;&quot;,&quot;non-dropping-particle&quot;:&quot;&quot;},{&quot;family&quot;:&quot;Sukhanova&quot;,&quot;given&quot;:&quot;Evgeniya I.&quot;,&quot;parse-names&quot;:false,&quot;dropping-particle&quot;:&quot;&quot;,&quot;non-dropping-particle&quot;:&quot;&quot;},{&quot;family&quot;:&quot;Epremyan&quot;,&quot;given&quot;:&quot;Khoren K.&quot;,&quot;parse-names&quot;:false,&quot;dropping-particle&quot;:&quot;&quot;,&quot;non-dropping-particle&quot;:&quot;&quot;},{&quot;family&quot;:&quot;Trendeleva&quot;,&quot;given&quot;:&quot;Tatiana A.&quot;,&quot;parse-names&quot;:false,&quot;dropping-particle&quot;:&quot;&quot;,&quot;non-dropping-particle&quot;:&quot;&quot;},{&quot;family&quot;:&quot;Ovchenkova&quot;,&quot;given&quot;:&quot;Alexandra P.&quot;,&quot;parse-names&quot;:false,&quot;dropping-particle&quot;:&quot;&quot;,&quot;non-dropping-particle&quot;:&quot;&quot;},{&quot;family&quot;:&quot;Aliverdieva&quot;,&quot;given&quot;:&quot;Dinara A.&quot;,&quot;parse-names&quot;:false,&quot;dropping-particle&quot;:&quot;&quot;,&quot;non-dropping-particle&quot;:&quot;&quot;},{&quot;family&quot;:&quot;Zvyagilskaya&quot;,&quot;given&quot;:&quot;Renata A.&quot;,&quot;parse-names&quot;:false,&quot;dropping-particle&quot;:&quot;&quot;,&quot;non-dropping-particle&quot;:&quot;&quot;}],&quot;container-title&quot;:&quot;Oxidative medicine and cellular longevity&quot;,&quot;container-title-short&quot;:&quot;Oxid Med Cell Longev&quot;,&quot;accessed&quot;:{&quot;date-parts&quot;:[[2023,12,4]]},&quot;DOI&quot;:&quot;10.1155/2020/8956504&quot;,&quot;ISSN&quot;:&quot;1942-0994&quot;,&quot;PMID&quot;:&quot;32104543&quot;,&quot;URL&quot;:&quot;https://pubmed.ncbi.nlm.nih.gov/32104543/&quot;,&quot;issued&quot;:{&quot;date-parts&quot;:[[2020]]},&quot;abstract&quot;:&quot;Benzalkonium chloride (BAC) is currently the most commonly used antimicrobial preservative in ophthalmic solutions, nasal sprays, and cosmetics. However, a large number of clinical and experimental investigations showed that the topical administration of BAC-containing eye drops could cause a variety of ocular surface changes, from ocular discomfort to potential risk for future glaucoma surgery. BAC-containing albuterol may increase the risk of albuterol-related systemic adverse effects. BAC, commonly present in personal care products, in cosmetic products can induce irritation and dose-dependent changes in the cell morphology. The cationic nature of BAC (it is a quaternary ammonium) suggests that one of the major targets of BAC in the cell may be mitochondria, the only intracellular compartment charged negatively. However, the influence of BAC on mitochondria has not been clearly understood. Here, the effects of BAC on energy parameters of rat liver mitochondria as well as on yeast cells were examined. BAC, being a \&quot;weaker\&quot; uncoupler, potently inhibited respiration in state 3, diminished the mitochondrial membrane potential, caused opening of the Ca2+/Pi-dependent pore, blocked ATP synthesis, and promoted H2O2 production by mitochondria. BAC triggered oxidative stress and mitochondrial fragmentation in yeast cells. BAC-induced oxidative stress in mitochondria and yeast cells was almost totally prevented by the mitochondria-targeted antioxidant SkQ1; the protective effect of SkQ1 on mitochondrial fragmentation was only partial. Collectively, these data showed that BAC acts adversely on cell bioenergetics (especially on ATP synthesis) and mitochondrial dynamics and that its prooxidant effect can be partially prevented by the mitochondria-targeted antioxidant SkQ1.&quot;,&quot;publisher&quot;:&quot;Oxid Med Cell Longev&quot;,&quot;volume&quot;:&quot;2020&quot;},&quot;isTemporary&quot;:false}]},{&quot;citationID&quot;:&quot;MENDELEY_CITATION_3faef3cc-9bd5-4d0a-9006-b4843924a9aa&quot;,&quot;properties&quot;:{&quot;noteIndex&quot;:0},&quot;isEdited&quot;:false,&quot;manualOverride&quot;:{&quot;isManuallyOverridden&quot;:false,&quot;citeprocText&quot;:&quot;[68]&quot;,&quot;manualOverrideText&quot;:&quot;&quot;},&quot;citationTag&quot;:&quot;MENDELEY_CITATION_v3_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&quot;,&quot;citationItems&quot;:[{&quot;id&quot;:&quot;6e401a89-7a97-3976-ae1b-a4c28edcfacd&quot;,&quot;itemData&quot;:{&quot;type&quot;:&quot;article-journal&quot;,&quot;id&quot;:&quot;6e401a89-7a97-3976-ae1b-a4c28edcfacd&quot;,&quot;title&quot;:&quot;Intraocular pressure elevation induces mitochondrial fission and triggers OPA1 release in glaucomatous optic nerve&quot;,&quot;author&quot;:[{&quot;family&quot;:&quot;Ju&quot;,&quot;given&quot;:&quot;Won Kyu&quot;,&quot;parse-names&quot;:false,&quot;dropping-particle&quot;:&quot;&quot;,&quot;non-dropping-particle&quot;:&quot;&quot;},{&quot;family&quot;:&quot;Kim&quot;,&quot;given&quot;:&quot;Keun Young&quot;,&quot;parse-names&quot;:false,&quot;dropping-particle&quot;:&quot;&quot;,&quot;non-dropping-particle&quot;:&quot;&quot;},{&quot;family&quot;:&quot;Lindsey&quot;,&quot;given&quot;:&quot;James D.&quot;,&quot;parse-names&quot;:false,&quot;dropping-particle&quot;:&quot;&quot;,&quot;non-dropping-particle&quot;:&quot;&quot;},{&quot;family&quot;:&quot;Angert&quot;,&quot;given&quot;:&quot;Mila&quot;,&quot;parse-names&quot;:false,&quot;dropping-particle&quot;:&quot;&quot;,&quot;non-dropping-particle&quot;:&quot;&quot;},{&quot;family&quot;:&quot;Duong-Polk&quot;,&quot;given&quot;:&quot;Karen X.&quot;,&quot;parse-names&quot;:false,&quot;dropping-particle&quot;:&quot;&quot;,&quot;non-dropping-particle&quot;:&quot;&quot;},{&quot;family&quot;:&quot;Scott&quot;,&quot;given&quot;:&quot;Ray T.&quot;,&quot;parse-names&quot;:false,&quot;dropping-particle&quot;:&quot;&quot;,&quot;non-dropping-particle&quot;:&quot;&quot;},{&quot;family&quot;:&quot;Kim&quot;,&quot;given&quot;:&quot;James Jaeyoung&quot;,&quot;parse-names&quot;:false,&quot;dropping-particle&quot;:&quot;&quot;,&quot;non-dropping-particle&quot;:&quot;&quot;},{&quot;family&quot;:&quot;Kukhmazov&quot;,&quot;given&quot;:&quot;Ismail&quot;,&quot;parse-names&quot;:false,&quot;dropping-particle&quot;:&quot;&quot;,&quot;non-dropping-particle&quot;:&quot;&quot;},{&quot;family&quot;:&quot;Ellisman&quot;,&quot;given&quot;:&quot;Mark H.&quot;,&quot;parse-names&quot;:false,&quot;dropping-particle&quot;:&quot;&quot;,&quot;non-dropping-particle&quot;:&quot;&quot;},{&quot;family&quot;:&quot;Perkins&quot;,&quot;given&quot;:&quot;Guy A.&quot;,&quot;parse-names&quot;:false,&quot;dropping-particle&quot;:&quot;&quot;,&quot;non-dropping-particle&quot;:&quot;&quot;},{&quot;family&quot;:&quot;Weinreb&quot;,&quot;given&quot;:&quot;Robert N.&quot;,&quot;parse-names&quot;:false,&quot;dropping-particle&quot;:&quot;&quot;,&quot;non-dropping-particle&quot;:&quot;&quot;}],&quot;container-title&quot;:&quot;Investigative ophthalmology &amp; visual science&quot;,&quot;container-title-short&quot;:&quot;Invest Ophthalmol Vis Sci&quot;,&quot;accessed&quot;:{&quot;date-parts&quot;:[[2023,12,27]]},&quot;DOI&quot;:&quot;10.1167/IOVS.07-1661&quot;,&quot;ISSN&quot;:&quot;1552-5783&quot;,&quot;PMID&quot;:&quot;18469184&quot;,&quot;URL&quot;:&quot;https://pubmed.ncbi.nlm.nih.gov/18469184/&quot;,&quot;issued&quot;:{&quot;date-parts&quot;:[[2008,11]]},&quot;page&quot;:&quot;4903-4911&quot;,&quot;abstract&quot;:&quot;PURPOSE. To determine whether elevation of intraocular pressure (IOP) triggers mitochondrial fission and ultrastructural changes and alters optic atrophy type 1 (OPA1) expression and distribution in the optic nerve (ON) of glaucomatous DBA/2J mice. METHODS. IOP in the eyes of DBA/2J mice was measured, and mitochondrial structural changes were assessed by conventional electron microscopy (EM) and EM tomography. Cytochrome c oxidase IV subunit 1 (COX), OPA1, and Dnm1, a rat homologue of dynamin-related protein-1, mRNA were measured by quantitative (q)PCR. COX and OPA1 protein distribution was assessed by immunocytochemistry and Western blot. RESULTS. Excavation of the optic nerve head (ONH), axon loss, and COX reduction were evident in 10-month-old glaucomatous ONHs of eyes with &gt;20 mm Hg IOP elevation. EM analysis showed mitochondrial fission, matrix swelling, substantially reduced cristae volume, and abnormal cristae depletion in 10-month-old glaucomatous ONH axons. The mean length of mitochondrial cross section in these axons decreased from 858.2 ± 515.3 nm in 3-month-old mice to 583.3 ± 298.6 nm in 10-month-old glaucomatous mice (P &lt; 0.001). Moderate reductions of COX mRNA were observed in the 10-month-old DBA/2J mice's ONHs. Larger reductions of OPA1 immunoreactivity and gene expression were coupled with larger increases of Dnm1 gene expression in 10-month-old glaucomatous ONH. Subcellular fractionation analysis indicates increased release of both OPA1 and cytochrome c from mitochondria in 10-month-old glaucomatous ONs. CONCLUSIONS. IOP elevation may directly damage mitochondria in the ONH axons by promoting reduction of COX, mitochondrial fission and cristae depletion, alterations of OPA1 and Dnm1 expression, and induction of OPA1 release. Thus, interventions to preserve mitochondria may be useful for protecting against ON degeneration in glaucoma. Copyright © Association for Research in Vision and Ophthalmology.&quot;,&quot;publisher&quot;:&quot;Invest Ophthalmol Vis Sci&quot;,&quot;issue&quot;:&quot;11&quot;,&quot;volume&quot;:&quot;49&quot;},&quot;isTemporary&quot;:false}]},{&quot;citationID&quot;:&quot;MENDELEY_CITATION_11f9164d-7234-4568-ad3a-6bbb12711c13&quot;,&quot;properties&quot;:{&quot;noteIndex&quot;:0},&quot;isEdited&quot;:false,&quot;manualOverride&quot;:{&quot;isManuallyOverridden&quot;:false,&quot;citeprocText&quot;:&quot;[74]&quot;,&quot;manualOverrideText&quot;:&quot;&quot;},&quot;citationTag&quot;:&quot;MENDELEY_CITATION_v3_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&quot;,&quot;citationItems&quot;:[{&quot;id&quot;:&quot;0d9a3542-f310-3569-9347-26b1b36e907f&quot;,&quot;itemData&quot;:{&quot;type&quot;:&quot;article-journal&quot;,&quot;id&quot;:&quot;0d9a3542-f310-3569-9347-26b1b36e907f&quot;,&quot;title&quot;:&quot;Deuterated polyunsaturated fatty acids provided protection against oxidative stress in ocular fibroblasts derived from glaucoma patients&quot;,&quot;author&quot;:[{&quot;family&quot;:&quot;Callaghan&quot;,&quot;given&quot;:&quot;Breedge&quot;,&quot;parse-names&quot;:false,&quot;dropping-particle&quot;:&quot;&quot;,&quot;non-dropping-particle&quot;:&quot;&quot;},{&quot;family&quot;:&quot;Vallabh&quot;,&quot;given&quot;:&quot;Neeru A.&quot;,&quot;parse-names&quot;:false,&quot;dropping-particle&quot;:&quot;&quot;,&quot;non-dropping-particle&quot;:&quot;&quot;},{&quot;family&quot;:&quot;Willoughby&quot;,&quot;given&quot;:&quot;Colin E.&quot;,&quot;parse-names&quot;:false,&quot;dropping-particle&quot;:&quot;&quot;,&quot;non-dropping-particle&quot;:&quot;&quot;}],&quot;container-title&quot;:&quot;Mechanisms of ageing and development&quot;,&quot;container-title-short&quot;:&quot;Mech Ageing Dev&quot;,&quot;accessed&quot;:{&quot;date-parts&quot;:[[2024,1,4]]},&quot;DOI&quot;:&quot;10.1016/J.MAD.2023.111778&quot;,&quot;ISSN&quot;:&quot;1872-6216&quot;,&quot;PMID&quot;:&quot;36716826&quot;,&quot;URL&quot;:&quot;https://pubmed.ncbi.nlm.nih.gov/36716826/&quot;,&quot;issued&quot;:{&quot;date-parts&quot;:[[2023,4,1]]},&quot;abstract&quot;:&quot;Glaucoma is a complex neurodegenerative disease of the optic nerve that leads to irreversible sight loss. Lowering intraocular pressure (IOP) medically or surgically represents the mainstay of treatment but despite adequate treatment optic nerve function can continue to deteriorate leading to blindness. There is significant clinical and experimental evidence that oxidative stress is involved in the pathogenesis of glaucoma. Decreasing the formation of lipid peroxidation products or scavenging them chemically could be beneficial in limiting the deleterious effects of oxidative stress in glaucoma. A solution to control the susceptibility of PUFAs to noxious lipid peroxidation reactions is by regioselective deuteration. Deuterium incorporated into PUFAs at bis-allylic positions (D-PUFAs) inhibits the rate-limiting step of lipid peroxidation. In this study, we have shown that Tenon's ocular fibroblasts from glaucoma patients have significantly increased basal oxidative stress compared to non-glaucomatous control patients. Furthermore, we have shown that deuterated polyunsaturated fatty acids (D-PUFAs) provide an enhanced rescue of menadione induced lipid peroxidation in both non-glaucomatous and glaucomatous Tenon's ocular fibroblasts using malondialdehyde (MDA) levels as a marker. Our study suggests that D-PUFAs may provide a potentially safe and effective method to reduce cytotoxic oxidative stress in glaucoma.&quot;,&quot;publisher&quot;:&quot;Mech Ageing Dev&quot;,&quot;volume&quot;:&quot;211&quot;},&quot;isTemporary&quot;:false}]},{&quot;citationID&quot;:&quot;MENDELEY_CITATION_5dd509b7-b7e2-4cc9-8b59-b6bfdd0d8eae&quot;,&quot;properties&quot;:{&quot;noteIndex&quot;:0},&quot;isEdited&quot;:false,&quot;manualOverride&quot;:{&quot;isManuallyOverridden&quot;:false,&quot;citeprocText&quot;:&quot;[75]&quot;,&quot;manualOverrideText&quot;:&quot;&quot;},&quot;citationTag&quot;:&quot;MENDELEY_CITATION_v3_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&quot;,&quot;citationItems&quot;:[{&quot;id&quot;:&quot;78bd83d8-49ee-3576-8235-faa5476076cb&quot;,&quot;itemData&quot;:{&quot;type&quot;:&quot;article-journal&quot;,&quot;id&quot;:&quot;78bd83d8-49ee-3576-8235-faa5476076cb&quot;,&quot;title&quot;:&quot;Oxidative Stress and Pulmonary Fibrosis&quot;,&quot;author&quot;:[{&quot;family&quot;:&quot;Cheresh&quot;,&quot;given&quot;:&quot;Paul&quot;,&quot;parse-names&quot;:false,&quot;dropping-particle&quot;:&quot;&quot;,&quot;non-dropping-particle&quot;:&quot;&quot;},{&quot;family&quot;:&quot;Kim&quot;,&quot;given&quot;:&quot;Seok Jo&quot;,&quot;parse-names&quot;:false,&quot;dropping-particle&quot;:&quot;&quot;,&quot;non-dropping-particle&quot;:&quot;&quot;},{&quot;family&quot;:&quot;Tulasiram&quot;,&quot;given&quot;:&quot;Sandhya&quot;,&quot;parse-names&quot;:false,&quot;dropping-particle&quot;:&quot;&quot;,&quot;non-dropping-particle&quot;:&quot;&quot;},{&quot;family&quot;:&quot;Kamp&quot;,&quot;given&quot;:&quot;David W.&quot;,&quot;parse-names&quot;:false,&quot;dropping-particle&quot;:&quot;&quot;,&quot;non-dropping-particle&quot;:&quot;&quot;}],&quot;container-title&quot;:&quot;Biochimica et biophysica acta&quot;,&quot;container-title-short&quot;:&quot;Biochim Biophys Acta&quot;,&quot;accessed&quot;:{&quot;date-parts&quot;:[[2024,1,4]]},&quot;DOI&quot;:&quot;10.1016/J.BBADIS.2012.11.021&quot;,&quot;ISSN&quot;:&quot;09254439&quot;,&quot;PMID&quot;:&quot;23219955&quot;,&quot;URL&quot;:&quot;/pmc/articles/PMC3639303/&quot;,&quot;issued&quot;:{&quot;date-parts&quot;:[[2013,7]]},&quot;page&quot;:&quot;1028&quot;,&quot;abstract&quot;:&quot;Oxidative stress is implicated as an important molecular mechanism underlying fibrosis in a variety of organs, including the lungs. However, the causal role of reactive oxygen species (ROS) released from environmental exposures and inflammatory/interstitial cells in mediating fibrosis as well as how best to target an imbalance in ROS production in patients with fibrosis is not firmly established. We focus on the role of ROS in pulmonary fibrosis and, where possible, highlight overlapping molecular pathways in other organs. The key origins of oxidative stress in pulmonary fibrosis (e.g. environmental toxins, mitochondria/NADPH oxidase of inflammatory and lung target cells, and depletion of antioxidant defenses) are reviewed. The role of alveolar epithelial cell (AEC) apoptosis by mitochondria- and p53-regulated death pathways is examined. We emphasize an emerging role for the endoplasmic reticulum (ER) in pulmonary fibrosis. After briefly summarizing how ROS trigger a DNA damage response, we concentrate on recent studies implicating a role for mitochondrial DNA (mtDNA) damage and repair mechanisms focusing on 8-oxoguanine DNA glycosylase (Ogg1) as well as crosstalk between ROS production, mtDNA damage, p53, Ogg1, and mitochondrial aconitase (ACO2). Finally, the association between ROS and TGF-β1-induced fibrosis is discussed. Novel insights into the molecular basis of ROS-induced pulmonary diseases and, in particular, lung epithelial cell death may promote the development of unique therapeutic targets for managing pulmonary fibrosis as well as fibrosis in other organs and tumors, and in aging; diseases for which effective management is lacking. This article is part of a Special Issue entitled: Fibrosis: Translation of basic research to human disease. © 2012 .&quot;,&quot;publisher&quot;:&quot;NIH Public Access&quot;,&quot;issue&quot;:&quot;7&quot;,&quot;volume&quot;:&quot;1832&quot;},&quot;isTemporary&quot;:false}]},{&quot;citationID&quot;:&quot;MENDELEY_CITATION_2518bacd-ff48-412b-bc8f-1c9895fc6a81&quot;,&quot;properties&quot;:{&quot;noteIndex&quot;:0},&quot;isEdited&quot;:false,&quot;manualOverride&quot;:{&quot;isManuallyOverridden&quot;:false,&quot;citeprocText&quot;:&quot;[10,76]&quot;,&quot;manualOverrideText&quot;:&quot;&quot;},&quot;citationTag&quot;:&quot;MENDELEY_CITATION_v3_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&quot;,&quot;citationItems&quot;:[{&quot;id&quot;:&quot;c94cd423-de68-30d9-b3cb-d726dbfb109c&quot;,&quot;itemData&quot;:{&quot;type&quot;:&quot;article-journal&quot;,&quot;id&quot;:&quot;c94cd423-de68-30d9-b3cb-d726dbfb109c&quot;,&quot;title&quot;:&quot;Benzalkonium Chloride and Glaucoma&quot;,&quot;author&quot;:[{&quot;family&quot;:&quot;Rasmussen&quot;,&quot;given&quot;:&quot;Carol A.&quot;,&quot;parse-names&quot;:false,&quot;dropping-particle&quot;:&quot;&quot;,&quot;non-dropping-particle&quot;:&quot;&quot;},{&quot;family&quot;:&quot;Kaufman&quot;,&quot;given&quot;:&quot;Paul L.&quot;,&quot;parse-names&quot;:false,&quot;dropping-particle&quot;:&quot;&quot;,&quot;non-dropping-particle&quot;:&quot;&quot;},{&quot;family&quot;:&quot;Kiland&quot;,&quot;given&quot;:&quot;Julie A.&quot;,&quot;parse-names&quot;:false,&quot;dropping-particle&quot;:&quot;&quot;,&quot;non-dropping-particle&quot;:&quot;&quot;}],&quot;container-title&quot;:&quot;Journal of Ocular Pharmacology and Therapeutics&quot;,&quot;accessed&quot;:{&quot;date-parts&quot;:[[2023,12,10]]},&quot;DOI&quot;:&quot;10.1089/JOP.2013.0174&quot;,&quot;ISSN&quot;:&quot;15577732&quot;,&quot;PMID&quot;:&quot;24205938&quot;,&quot;URL&quot;:&quot;/pmc/articles/PMC3991986/&quot;,&quot;issued&quot;:{&quot;date-parts&quot;:[[2014,3,3]]},&quot;page&quot;:&quot;163&quot;,&quot;abstract&quot;:&quot;Glaucoma patients routinely take multiple medications, with multiple daily doses, for years or even decades. Benzalkonium chloride (BAK) is the most common preservative in glaucoma medications. BAK has been detected in the trabecular meshwork (TM), corneal endothelium, lens, and retina after topical drop installation and may accumulate in those tissues. There is evidence that BAK causes corneal and conjunctival toxicity, including cell loss, disruption of tight junctions, apoptosis and preapoptosis, cytoskeleton changes, and immunoinflammatory reactions. These same effects have been reported in cultured human TM cells exposed to concentrations of BAK found in common glaucoma drugs and in the TM of primary open-angle glaucoma donor eyes. It is possible that a relationship exists between chronic exposure to BAK and glaucoma. The hypothesis that BAK causes/worsens glaucoma is being tested experimentally in an animal model that closely reflects human physiology. © 2014, Mary Ann Liebert, Inc.&quot;,&quot;publisher&quot;:&quot;Mary Ann Liebert, Inc.&quot;,&quot;issue&quot;:&quot;2-3&quot;,&quot;volume&quot;:&quot;30&quot;,&quot;container-title-short&quot;:&quot;&quot;},&quot;isTemporary&quot;:false},{&quot;id&quot;:&quot;cccf9ad1-5bb5-3361-a7a7-83ed8dd4e6ca&quot;,&quot;itemData&quot;:{&quot;type&quot;:&quot;article-journal&quot;,&quot;id&quot;:&quot;cccf9ad1-5bb5-3361-a7a7-83ed8dd4e6ca&quot;,&quot;title&quot;:&quot;Influence of timolol, benzalkonium-preserved timolol, and benzalkonium-preserved brimonidine on oxidative stress biomarkers in the tear film&quot;,&quot;author&quot;:[{&quot;family&quot;:&quot;Sedlak&quot;,&quot;given&quot;:&quot;Lech&quot;,&quot;parse-names&quot;:false,&quot;dropping-particle&quot;:&quot;&quot;,&quot;non-dropping-particle&quot;:&quot;&quot;},{&quot;family&quot;:&quot;Wojnar&quot;,&quot;given&quot;:&quot;Weronika&quot;,&quot;parse-names&quot;:false,&quot;dropping-particle&quot;:&quot;&quot;,&quot;non-dropping-particle&quot;:&quot;&quot;},{&quot;family&quot;:&quot;Zych&quot;,&quot;given&quot;:&quot;Maria&quot;,&quot;parse-names&quot;:false,&quot;dropping-particle&quot;:&quot;&quot;,&quot;non-dropping-particle&quot;:&quot;&quot;},{&quot;family&quot;:&quot;Wyględowska-Promieńska&quot;,&quot;given&quot;:&quot;Dorota&quot;,&quot;parse-names&quot;:false,&quot;dropping-particle&quot;:&quot;&quot;,&quot;non-dropping-particle&quot;:&quot;&quot;}],&quot;container-title&quot;:&quot;Cutaneous and ocular toxicology&quot;,&quot;container-title-short&quot;:&quot;Cutan Ocul Toxicol&quot;,&quot;accessed&quot;:{&quot;date-parts&quot;:[[2024,1,4]]},&quot;DOI&quot;:&quot;10.1080/15569527.2020.1787435&quot;,&quot;ISSN&quot;:&quot;1556-9535&quot;,&quot;PMID&quot;:&quot;32594785&quot;,&quot;URL&quot;:&quot;https://pubmed.ncbi.nlm.nih.gov/32594785/&quot;,&quot;issued&quot;:{&quot;date-parts&quot;:[[2020]]},&quot;page&quot;:&quot;260-268&quot;,&quot;abstract&quot;:&quot;Purpose: The objective of this study was to investigate the influence of topical preservative-free timolol, benzalkonium chloride(BAC)-preserved timolol, BAC-preserved timolol, and BAC-preserved brimonidine on total protein concentration, advanced oxidation protein products (AOPP) content, total sulfhydryl groups content, the activity of superoxide dismutase (SOD), catalase (CAT), and glutathione peroxidase (GPx), as well as Total Oxidant Status (TOS), Total Antioxidant Response, and Oxidative Stress Index (OSI) in the tear film. Methods: The patients were divided into four groups: group C (n = 25)—control group—subjects who did not use topical antiglaucoma medications, group T (n = 17)—patients using topical preservative-free timolol, group T + BAC (n = 24)—patients using topical BAC-preserved timolol, and group BR + BAC (n = 19)—patients using topical BAC-preserved brimonidine. Results: The SOD, CAT, and GPx activities as well as AOPP, TOS, and OSI were found to be higher in the tear film of patients treated with BAC-preserved topical timolol or brimonidine in comparison with patients treated with preservative-free timolol or patients who did not use antiglaucoma topical medications. Conclusions: This indicates that using BAC-preserved topical medications increases oxidative stress in the tear film and may, in the long-term, contribute to the clinical presentation of dry eye disease.&quot;,&quot;publisher&quot;:&quot;Cutan Ocul Toxicol&quot;,&quot;issue&quot;:&quot;3&quot;,&quot;volume&quot;:&quot;39&quot;},&quot;isTemporary&quot;:false}]},{&quot;citationID&quot;:&quot;MENDELEY_CITATION_8c2fd90e-ff44-4415-b510-1a9a422e3c30&quot;,&quot;properties&quot;:{&quot;noteIndex&quot;:0},&quot;isEdited&quot;:false,&quot;manualOverride&quot;:{&quot;isManuallyOverridden&quot;:false,&quot;citeprocText&quot;:&quot;[77,78]&quot;,&quot;manualOverrideText&quot;:&quot;&quot;},&quot;citationTag&quot;:&quot;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&quot;,&quot;citationItems&quot;:[{&quot;id&quot;:&quot;cbc8e230-0523-3be9-8a42-ff2a2fc290a4&quot;,&quot;itemData&quot;:{&quot;type&quot;:&quot;article-journal&quot;,&quot;id&quot;:&quot;cbc8e230-0523-3be9-8a42-ff2a2fc290a4&quot;,&quot;title&quot;:&quot;Status of systemic oxidative stresses in patients with primary open-angle glaucoma and pseudoexfoliation syndrome&quot;,&quot;author&quot;:[{&quot;family&quot;:&quot;Tanito&quot;,&quot;given&quot;:&quot;Masaki&quot;,&quot;parse-names&quot;:false,&quot;dropping-particle&quot;:&quot;&quot;,&quot;non-dropping-particle&quot;:&quot;&quot;},{&quot;family&quot;:&quot;Kaidzu&quot;,&quot;given&quot;:&quot;Sachiko&quot;,&quot;parse-names&quot;:false,&quot;dropping-particle&quot;:&quot;&quot;,&quot;non-dropping-particle&quot;:&quot;&quot;},{&quot;family&quot;:&quot;Takai&quot;,&quot;given&quot;:&quot;Yasuyuki&quot;,&quot;parse-names&quot;:false,&quot;dropping-particle&quot;:&quot;&quot;,&quot;non-dropping-particle&quot;:&quot;&quot;},{&quot;family&quot;:&quot;Ohira&quot;,&quot;given&quot;:&quot;Akihiro&quot;,&quot;parse-names&quot;:false,&quot;dropping-particle&quot;:&quot;&quot;,&quot;non-dropping-particle&quot;:&quot;&quot;}],&quot;container-title&quot;:&quot;PloS one&quot;,&quot;container-title-short&quot;:&quot;PLoS One&quot;,&quot;DOI&quot;:&quot;10.1371/journal.pone.0049680&quot;,&quot;ISSN&quot;:&quot;1932-6203&quot;,&quot;PMID&quot;:&quot;23189153&quot;,&quot;URL&quot;:&quot;https://pubmed.ncbi.nlm.nih.gov/23189153&quot;,&quot;issued&quot;:{&quot;date-parts&quot;:[[2012]]},&quot;page&quot;:&quot;e49680-e49680&quot;,&quot;language&quot;:&quot;eng&quot;,&quot;abstract&quot;:&quot;BACKGROUND: The involvement of local and systemic oxidative stress in intraocular pressure (IOP) elevation and optic nerve damage has been hypothesized in the pathogenesis of glaucoma. To test this, we measured the systemic levels of prooxidants and antioxidants by analyzing the blood biochemistry in patients with glaucoma. METHODS: Peripheral blood samples were collected from Japanese patients with primary open-angle glaucoma (PG) (n = 206), exfoliation syndrome (EX) (n = 199), and controls (n = 126). Plasma levels of lipid peroxides, ferric-reducing activity, and thiol antioxidant activity were measured by diacron reactive oxygen metabolites (dROM), biological antioxidant potential (BAP), and sulfhydryl (SH) tests, respectively, using a free radical analyzer. RESULTS: In the PG, EX, and control groups, the mean ± standard deviation values were 355±63, 357±69, and 348±56 (U. Carr), respectively, for dROM; 1,951±282, 1,969±252, and 2,033±252 (µmol/L), respectively, for BAP (µmol/L); and 614±98, 584±91, and 617±99 (µmol/L), respectively, for SH. The differences in the BAP values were significant between the PG and control groups (p = 0.0062), for SH between the EX and control groups (p = 0.0017), and for SH between the PG and EX groups (p = 0.0026). After adjustment for differences in age and sex among groups using multiple regression analysis, lower BAP values were correlated significantly with PG (p = 0.0155) and EX (p = 0.0049). Higher dROM values with and without glaucoma were correlated with female gender, and lower SH values with older age. There were no significant differences between the higher (≥21 mmHg) and lower (&lt;21 mmHg) baseline IOPs in the PG group or between the presence or absence of glaucoma in the EX group. CONCLUSIONS: Lower systemic antioxidant capacity that measured by ferric-reducing activity is involved in the pathogenesis of PG and EX.&quot;,&quot;edition&quot;:&quot;2012/11/26&quot;,&quot;publisher&quot;:&quot;Public Library of Science&quot;,&quot;issue&quot;:&quot;11&quot;,&quot;volume&quot;:&quot;7&quot;},&quot;isTemporary&quot;:false},{&quot;id&quot;:&quot;9dab1b23-8776-3758-baad-edd9c03a8a54&quot;,&quot;itemData&quot;:{&quot;type&quot;:&quot;article-journal&quot;,&quot;id&quot;:&quot;9dab1b23-8776-3758-baad-edd9c03a8a54&quot;,&quot;title&quot;:&quot;Evaluation of Redox Profiles of the Serum and Aqueous Humor in Patients with Primary Open-Angle Glaucoma and Exfoliation Glaucoma&quot;,&quot;author&quot;:[{&quot;family&quot;:&quot;Takayanagi&quot;,&quot;given&quot;:&quot;Yuji&quot;,&quot;parse-names&quot;:false,&quot;dropping-particle&quot;:&quot;&quot;,&quot;non-dropping-particle&quot;:&quot;&quot;},{&quot;family&quot;:&quot;Takai&quot;,&quot;given&quot;:&quot;Yasuyuki&quot;,&quot;parse-names&quot;:false,&quot;dropping-particle&quot;:&quot;&quot;,&quot;non-dropping-particle&quot;:&quot;&quot;},{&quot;family&quot;:&quot;Kaidzu&quot;,&quot;given&quot;:&quot;Sachiko&quot;,&quot;parse-names&quot;:false,&quot;dropping-particle&quot;:&quot;&quot;,&quot;non-dropping-particle&quot;:&quot;&quot;},{&quot;family&quot;:&quot;Tanito&quot;,&quot;given&quot;:&quot;Masaki&quot;,&quot;parse-names&quot;:false,&quot;dropping-particle&quot;:&quot;&quot;,&quot;non-dropping-particle&quot;:&quot;&quot;}],&quot;container-title&quot;:&quot;Antioxidants (Basel, Switzerland)&quot;,&quot;container-title-short&quot;:&quot;Antioxidants (Basel)&quot;,&quot;DOI&quot;:&quot;10.3390/antiox9121305&quot;,&quot;ISSN&quot;:&quot;2076-3921&quot;,&quot;PMID&quot;:&quot;33352680&quot;,&quot;URL&quot;:&quot;https://pubmed.ncbi.nlm.nih.gov/33352680&quot;,&quot;issued&quot;:{&quot;date-parts&quot;:[[2020,12,19]]},&quot;page&quot;:&quot;1305&quot;,&quot;language&quot;:&quot;eng&quot;,&quot;abstract&quot;:&quot;Oxidative stress is thought to play a significant role in the development of glaucoma. However, the association between systemic and local oxidative stresses in different types of glaucoma has not been assessed fully. The current study compared the redox status in the aqueous humor (AH) and blood samples among eyes with primary open-angle glaucoma (POAG), exfoliation glaucoma (EXG), and non-glaucomatous controls to evaluate the relationship among systemic redox status, intraocular oxidative stress, and clinical backgrounds. AH and blood samples were obtained from 45 eyes of 45 Japanese subjects (15 POAG, 15 EXG, and 15 control eyes). The serum levels of lipid peroxides, ferric-reducing activity, and thiol antioxidant activity were measured by diacron reactive oxygen metabolites (dROM), biologic antioxidant potential (BAP), and sulfhydryl (SH) tests, respectively, using a free radical analyzer. The activities of cytosolic and mitochondrial forms of the superoxide dismutase (SOD) isoforms, i.e., SOD1 and SOD2, respectively, in AH and serum were measured using a multiplex bead immunoassay. In AH, SOD1 in subjects with EXG and SOD2 in those with POAG and EXG were significantly higher than in control eyes. In serum, compared to control subjects, BAP in subjects with POAG and EXG was significantly lower; SOD1 in those with EXG and SOD2 in those with POAG and EXG were significantly higher. dROM and SH did not differ significantly among the groups. The BAP values were correlated negatively with the SOD1 concentrations in AH and serum, SOD2 in the AH, intraocular pressure, and number of antiglaucoma medications. In conclusion, lower systemic antioxidant capacity accompanies up-regulation of higher local antioxidant enzymes, suggesting increased oxidative stress in eyes with OAG, especially in EXG. Determination of the systemic BAP values may help predict the redox status in AH.&quot;,&quot;publisher&quot;:&quot;MDPI&quot;,&quot;issue&quot;:&quot;12&quot;,&quot;volume&quot;:&quot;9&quot;},&quot;isTemporary&quot;:false}]},{&quot;citationID&quot;:&quot;MENDELEY_CITATION_f91f838c-5e98-4c64-aeb9-454ba6f392b0&quot;,&quot;properties&quot;:{&quot;noteIndex&quot;:0},&quot;isEdited&quot;:false,&quot;manualOverride&quot;:{&quot;isManuallyOverridden&quot;:false,&quot;citeprocText&quot;:&quot;[79]&quot;,&quot;manualOverrideText&quot;:&quot;&quot;},&quot;citationTag&quot;:&quot;MENDELEY_CITATION_v3_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&quot;,&quot;citationItems&quot;:[{&quot;id&quot;:&quot;ce52db74-feef-3431-b43f-eb3ea52cfb56&quot;,&quot;itemData&quot;:{&quot;type&quot;:&quot;article-journal&quot;,&quot;id&quot;:&quot;ce52db74-feef-3431-b43f-eb3ea52cfb56&quot;,&quot;title&quot;:&quot;Retinal oxidative stress activates the NRF2/ARE pathway: An early endogenous protective response to ocular hypertension&quot;,&quot;author&quot;:[{&quot;family&quot;:&quot;Naguib&quot;,&quot;given&quot;:&quot;Sarah&quot;,&quot;parse-names&quot;:false,&quot;dropping-particle&quot;:&quot;&quot;,&quot;non-dropping-particle&quot;:&quot;&quot;},{&quot;family&quot;:&quot;Backstrom&quot;,&quot;given&quot;:&quot;Jon R.&quot;,&quot;parse-names&quot;:false,&quot;dropping-particle&quot;:&quot;&quot;,&quot;non-dropping-particle&quot;:&quot;&quot;},{&quot;family&quot;:&quot;Gil&quot;,&quot;given&quot;:&quot;Melanie&quot;,&quot;parse-names&quot;:false,&quot;dropping-particle&quot;:&quot;&quot;,&quot;non-dropping-particle&quot;:&quot;&quot;},{&quot;family&quot;:&quot;Calkins&quot;,&quot;given&quot;:&quot;David J.&quot;,&quot;parse-names&quot;:false,&quot;dropping-particle&quot;:&quot;&quot;,&quot;non-dropping-particle&quot;:&quot;&quot;},{&quot;family&quot;:&quot;Rex&quot;,&quot;given&quot;:&quot;Tonia S.&quot;,&quot;parse-names&quot;:false,&quot;dropping-particle&quot;:&quot;&quot;,&quot;non-dropping-particle&quot;:&quot;&quot;}],&quot;container-title&quot;:&quot;Redox Biology&quot;,&quot;container-title-short&quot;:&quot;Redox Biol&quot;,&quot;accessed&quot;:{&quot;date-parts&quot;:[[2023,12,17]]},&quot;DOI&quot;:&quot;10.1016/J.REDOX.2021.101883&quot;,&quot;ISSN&quot;:&quot;22132317&quot;,&quot;PMID&quot;:&quot;33579667&quot;,&quot;URL&quot;:&quot;/pmc/articles/PMC8113046/&quot;,&quot;issued&quot;:{&quot;date-parts&quot;:[[2021,6,1]]},&quot;page&quot;:&quot;101883&quot;,&quot;abstract&quot;:&quot;Oxidative stress contributes to degeneration of retinal ganglion cells and their axons in glaucoma, a leading cause of irreversible blindness worldwide, through sensitivity to intraocular pressure (IOP). Here, we investigated early elevations in reactive oxygen species (ROS) and a role for the NRF2-KEAP1-ARE endogenous antioxidant response pathway using microbead occlusion to elevate IOP in mice. ROS levels peaked in the retina at 1- and 2-wks following IOP elevation and remained elevated out to 5-wks. Phosphorylation of NRF2 and antioxidant gene transcription and protein levels increased concomitantly at 2-wks after IOP elevation, along with phosphorylation of PI3K and AKT. Inhibiting PI3K or AKT signaling prevented NRF2 phosphorylation and reduced transcription of antioxidant-regulated genes. Ocular hypertensive mice lacking Nrf2 had elevated ROS and a diminished increase in antioxidant gene expression. They also exhibited earlier axon degeneration and loss of visual function. In conclusion, the NRF2-KEAP1-ARE pathway is endogenously activated early in ocular hypertension due to phosphorylation of NRF2 by the PI3K/AKT pathway and serves to slow the onset of axon degeneration and vision loss in glaucoma. These data suggest that exogenous activation of this pathway might further slow glaucomatous neurodegeneration.&quot;,&quot;publisher&quot;:&quot;Elsevier&quot;,&quot;volume&quot;:&quot;42&quot;},&quot;isTemporary&quot;:false}]},{&quot;citationID&quot;:&quot;MENDELEY_CITATION_0544a370-4c5f-4247-b0f3-45df9bf5ac0e&quot;,&quot;properties&quot;:{&quot;noteIndex&quot;:0},&quot;isEdited&quot;:false,&quot;manualOverride&quot;:{&quot;isManuallyOverridden&quot;:false,&quot;citeprocText&quot;:&quot;[80]&quot;,&quot;manualOverrideText&quot;:&quot;&quot;},&quot;citationTag&quot;:&quot;MENDELEY_CITATION_v3_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&quot;,&quot;citationItems&quot;:[{&quot;id&quot;:&quot;bbaf8564-b352-3fb4-8f6c-0a9a2785e35f&quot;,&quot;itemData&quot;:{&quot;type&quot;:&quot;article-journal&quot;,&quot;id&quot;:&quot;bbaf8564-b352-3fb4-8f6c-0a9a2785e35f&quot;,&quot;title&quot;:&quot;NRF2 plays a critical role in mitigating lipid peroxidation and ferroptosis&quot;,&quot;author&quot;:[{&quot;family&quot;:&quot;Dodson&quot;,&quot;given&quot;:&quot;Matthew&quot;,&quot;parse-names&quot;:false,&quot;dropping-particle&quot;:&quot;&quot;,&quot;non-dropping-particle&quot;:&quot;&quot;},{&quot;family&quot;:&quot;Castro-Portuguez&quot;,&quot;given&quot;:&quot;Raul&quot;,&quot;parse-names&quot;:false,&quot;dropping-particle&quot;:&quot;&quot;,&quot;non-dropping-particle&quot;:&quot;&quot;},{&quot;family&quot;:&quot;Zhang&quot;,&quot;given&quot;:&quot;Donna D.&quot;,&quot;parse-names&quot;:false,&quot;dropping-particle&quot;:&quot;&quot;,&quot;non-dropping-particle&quot;:&quot;&quot;}],&quot;container-title&quot;:&quot;Redox Biology&quot;,&quot;container-title-short&quot;:&quot;Redox Biol&quot;,&quot;accessed&quot;:{&quot;date-parts&quot;:[[2023,12,17]]},&quot;DOI&quot;:&quot;10.1016/J.REDOX.2019.101107&quot;,&quot;ISSN&quot;:&quot;2213-2317&quot;,&quot;PMID&quot;:&quot;30692038&quot;,&quot;issued&quot;:{&quot;date-parts&quot;:[[2019,5,1]]},&quot;page&quot;:&quot;101107&quot;,&quot;abstract&quot;:&quot;The transcription factor nuclear factor erythroid 2-related factor 2 (NRF2) is a key regulator of the cellular antioxidant response, controlling the expression of genes that counteract oxidative and electrophilic stresses. Many pathological conditions are linked to imbalances in redox homeostasis, illustrating the important role of antioxidant defense systems in preventing the pathogenic effects associated with the accumulation of reactive species. In particular, it is becoming increasingly apparent that the accumulation of lipid peroxides has an important role in driving the pathogenesis of multiple disease states. A key example of this is the recent discovery of a novel form of cell death termed ferroptosis. Ferroptosis is an iron-dependent, lipid peroxidation-driven cell death cascade that has become a key target in the development of anti-cancer therapies, as well as the prevention of neurodegenerative and cardiovascular diseases. In this review, we will provide a brief overview of lipid peroxidation, as well as key components involved in the ferroptotic cascade. We will also highlight the role of the NRF2 signaling pathway in mediating lipid peroxidation and ferroptosis, focusing on established NRF2 target genes that mitigate these pathways, as well as the relevance of the NRF2-lipid peroxidation-ferroptosis axis in disease.&quot;,&quot;publisher&quot;:&quot;Elsevier&quot;,&quot;volume&quot;:&quot;23&quot;},&quot;isTemporary&quot;:false}]},{&quot;citationID&quot;:&quot;MENDELEY_CITATION_3634c540-f806-46c4-8c01-8c42fdf990b3&quot;,&quot;properties&quot;:{&quot;noteIndex&quot;:0},&quot;isEdited&quot;:false,&quot;manualOverride&quot;:{&quot;isManuallyOverridden&quot;:false,&quot;citeprocText&quot;:&quot;[79]&quot;,&quot;manualOverrideText&quot;:&quot;&quot;},&quot;citationTag&quot;:&quot;MENDELEY_CITATION_v3_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&quot;,&quot;citationItems&quot;:[{&quot;id&quot;:&quot;ce52db74-feef-3431-b43f-eb3ea52cfb56&quot;,&quot;itemData&quot;:{&quot;type&quot;:&quot;article-journal&quot;,&quot;id&quot;:&quot;ce52db74-feef-3431-b43f-eb3ea52cfb56&quot;,&quot;title&quot;:&quot;Retinal oxidative stress activates the NRF2/ARE pathway: An early endogenous protective response to ocular hypertension&quot;,&quot;author&quot;:[{&quot;family&quot;:&quot;Naguib&quot;,&quot;given&quot;:&quot;Sarah&quot;,&quot;parse-names&quot;:false,&quot;dropping-particle&quot;:&quot;&quot;,&quot;non-dropping-particle&quot;:&quot;&quot;},{&quot;family&quot;:&quot;Backstrom&quot;,&quot;given&quot;:&quot;Jon R.&quot;,&quot;parse-names&quot;:false,&quot;dropping-particle&quot;:&quot;&quot;,&quot;non-dropping-particle&quot;:&quot;&quot;},{&quot;family&quot;:&quot;Gil&quot;,&quot;given&quot;:&quot;Melanie&quot;,&quot;parse-names&quot;:false,&quot;dropping-particle&quot;:&quot;&quot;,&quot;non-dropping-particle&quot;:&quot;&quot;},{&quot;family&quot;:&quot;Calkins&quot;,&quot;given&quot;:&quot;David J.&quot;,&quot;parse-names&quot;:false,&quot;dropping-particle&quot;:&quot;&quot;,&quot;non-dropping-particle&quot;:&quot;&quot;},{&quot;family&quot;:&quot;Rex&quot;,&quot;given&quot;:&quot;Tonia S.&quot;,&quot;parse-names&quot;:false,&quot;dropping-particle&quot;:&quot;&quot;,&quot;non-dropping-particle&quot;:&quot;&quot;}],&quot;container-title&quot;:&quot;Redox Biology&quot;,&quot;container-title-short&quot;:&quot;Redox Biol&quot;,&quot;accessed&quot;:{&quot;date-parts&quot;:[[2023,12,17]]},&quot;DOI&quot;:&quot;10.1016/J.REDOX.2021.101883&quot;,&quot;ISSN&quot;:&quot;22132317&quot;,&quot;PMID&quot;:&quot;33579667&quot;,&quot;URL&quot;:&quot;/pmc/articles/PMC8113046/&quot;,&quot;issued&quot;:{&quot;date-parts&quot;:[[2021,6,1]]},&quot;page&quot;:&quot;101883&quot;,&quot;abstract&quot;:&quot;Oxidative stress contributes to degeneration of retinal ganglion cells and their axons in glaucoma, a leading cause of irreversible blindness worldwide, through sensitivity to intraocular pressure (IOP). Here, we investigated early elevations in reactive oxygen species (ROS) and a role for the NRF2-KEAP1-ARE endogenous antioxidant response pathway using microbead occlusion to elevate IOP in mice. ROS levels peaked in the retina at 1- and 2-wks following IOP elevation and remained elevated out to 5-wks. Phosphorylation of NRF2 and antioxidant gene transcription and protein levels increased concomitantly at 2-wks after IOP elevation, along with phosphorylation of PI3K and AKT. Inhibiting PI3K or AKT signaling prevented NRF2 phosphorylation and reduced transcription of antioxidant-regulated genes. Ocular hypertensive mice lacking Nrf2 had elevated ROS and a diminished increase in antioxidant gene expression. They also exhibited earlier axon degeneration and loss of visual function. In conclusion, the NRF2-KEAP1-ARE pathway is endogenously activated early in ocular hypertension due to phosphorylation of NRF2 by the PI3K/AKT pathway and serves to slow the onset of axon degeneration and vision loss in glaucoma. These data suggest that exogenous activation of this pathway might further slow glaucomatous neurodegeneration.&quot;,&quot;publisher&quot;:&quot;Elsevier&quot;,&quot;volume&quot;:&quot;42&quot;},&quot;isTemporary&quot;:false}]},{&quot;citationID&quot;:&quot;MENDELEY_CITATION_72873560-4c96-4201-9f73-8cd17f26aeb0&quot;,&quot;properties&quot;:{&quot;noteIndex&quot;:0},&quot;isEdited&quot;:false,&quot;manualOverride&quot;:{&quot;isManuallyOverridden&quot;:false,&quot;citeprocText&quot;:&quot;[81]&quot;,&quot;manualOverrideText&quot;:&quot;&quot;},&quot;citationTag&quot;:&quot;MENDELEY_CITATION_v3_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&quot;,&quot;citationItems&quot;:[{&quot;id&quot;:&quot;8a6d87e1-f643-3b32-aec4-fb9656381bd4&quot;,&quot;itemData&quot;:{&quot;type&quot;:&quot;article-journal&quot;,&quot;id&quot;:&quot;8a6d87e1-f643-3b32-aec4-fb9656381bd4&quot;,&quot;title&quot;:&quot;The Potential Role of Nuclear Factor Erythroid 2-Related Factor 2 (Nrf2) in Glaucoma: A Review&quot;,&quot;author&quot;:[{&quot;family&quot;:&quot;Wang&quot;,&quot;given&quot;:&quot;Mingxuan&quot;,&quot;parse-names&quot;:false,&quot;dropping-particle&quot;:&quot;&quot;,&quot;non-dropping-particle&quot;:&quot;&quot;},{&quot;family&quot;:&quot;Li&quot;,&quot;given&quot;:&quot;Jia&quot;,&quot;parse-names&quot;:false,&quot;dropping-particle&quot;:&quot;&quot;,&quot;non-dropping-particle&quot;:&quot;&quot;},{&quot;family&quot;:&quot;Zheng&quot;,&quot;given&quot;:&quot;Yajuan&quot;,&quot;parse-names&quot;:false,&quot;dropping-particle&quot;:&quot;&quot;,&quot;non-dropping-particle&quot;:&quot;&quot;}],&quot;container-title&quot;:&quot;Medical science monitor : international medical journal of experimental and clinical research&quot;,&quot;container-title-short&quot;:&quot;Med Sci Monit&quot;,&quot;accessed&quot;:{&quot;date-parts&quot;:[[2024,1,20]]},&quot;DOI&quot;:&quot;10.12659/MSM.921514&quot;,&quot;ISSN&quot;:&quot;1643-3750&quot;,&quot;PMID&quot;:&quot;31949124&quot;,&quot;URL&quot;:&quot;https://pubmed.ncbi.nlm.nih.gov/31949124/&quot;,&quot;issued&quot;:{&quot;date-parts&quot;:[[2020,1,17]]},&quot;abstract&quot;:&quot;Nuclear factor erythroid 2-related factor 2 (Nrf2) acts as a regulator of many biological processes and plays an essential role in preventing oxidation, inflammation, and fibrosis. In the past 20 years, there has been increasing research on the role of Nrf2 and oxidative stress in human glaucoma, including the roles of inflammation, trabecular meshwork cells, retinal ganglion cells, Tenon’s capsule, antioxidants, fibrosis, and noncoding RNAs. Studies have shown that the upregulation of Nrf2 can reduce damage from oxidative stress in the trabecular meshwork cells and the retinal ganglion cells, reduce fibrosis in Tenon’s capsule fibroblasts, which may reduce the progression of fibrosis after surgery for glaucoma. The regulatory roles of Nrf2, microRNAs (miRNAs), long noncoding RNAs (lncRNAs), and exogenous compounds on trabecular meshwork cells (TMCs) and retinal ganglion cells have also been studied. The use of Nrf2 agonists, including noncoding RNAs, control the expression of Nrf2 through signaling pathways that continue to be investigated to identify effective treatments to improve clinical outcome following surgery for glaucoma. This review of publications between 1999 and 2019 aims to focus on the potential mechanisms of Nrf2 in the occurrence and development of glaucoma and the prognosis following surgical treatment. Also, several factors that induce the expression of Nrf2 in trabecular meshwork cells, retinal ganglion cells, and human Tenon’s capsule fibroblasts are discussed.&quot;,&quot;publisher&quot;:&quot;Med Sci Monit&quot;,&quot;volume&quot;:&quot;26&quot;},&quot;isTemporary&quot;:false}]},{&quot;citationID&quot;:&quot;MENDELEY_CITATION_b5ef0cb8-4fbb-4326-9f3a-378e3b36e561&quot;,&quot;properties&quot;:{&quot;noteIndex&quot;:0},&quot;isEdited&quot;:false,&quot;manualOverride&quot;:{&quot;isManuallyOverridden&quot;:false,&quot;citeprocText&quot;:&quot;[82]&quot;,&quot;manualOverrideText&quot;:&quot;&quot;},&quot;citationTag&quot;:&quot;MENDELEY_CITATION_v3_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&quot;,&quot;citationItems&quot;:[{&quot;id&quot;:&quot;1cb18377-8c9d-3394-8768-65c9f57704e4&quot;,&quot;itemData&quot;:{&quot;type&quot;:&quot;article-journal&quot;,&quot;id&quot;:&quot;1cb18377-8c9d-3394-8768-65c9f57704e4&quot;,&quot;title&quot;:&quot;Genome-wide transcriptome profiling of human trabecular meshwork cells treated with TGF-β2&quot;,&quot;author&quot;:[{&quot;family&quot;:&quot;Callaghan&quot;,&quot;given&quot;:&quot;Breedge&quot;,&quot;parse-names&quot;:false,&quot;dropping-particle&quot;:&quot;&quot;,&quot;non-dropping-particle&quot;:&quot;&quot;},{&quot;family&quot;:&quot;Lester&quot;,&quot;given&quot;:&quot;Karen&quot;,&quot;parse-names&quot;:false,&quot;dropping-particle&quot;:&quot;&quot;,&quot;non-dropping-particle&quot;:&quot;&quot;},{&quot;family&quot;:&quot;Lane&quot;,&quot;given&quot;:&quot;Brian&quot;,&quot;parse-names&quot;:false,&quot;dropping-particle&quot;:&quot;&quot;,&quot;non-dropping-particle&quot;:&quot;&quot;},{&quot;family&quot;:&quot;Fan&quot;,&quot;given&quot;:&quot;Xiaochen&quot;,&quot;parse-names&quot;:false,&quot;dropping-particle&quot;:&quot;&quot;,&quot;non-dropping-particle&quot;:&quot;&quot;},{&quot;family&quot;:&quot;Goljanek-Whysall&quot;,&quot;given&quot;:&quot;Katarzyna&quot;,&quot;parse-names&quot;:false,&quot;dropping-particle&quot;:&quot;&quot;,&quot;non-dropping-particle&quot;:&quot;&quot;},{&quot;family&quot;:&quot;Simpson&quot;,&quot;given&quot;:&quot;David A.&quot;,&quot;parse-names&quot;:false,&quot;dropping-particle&quot;:&quot;&quot;,&quot;non-dropping-particle&quot;:&quot;&quot;},{&quot;family&quot;:&quot;Sheridan&quot;,&quot;given&quot;:&quot;Carl&quot;,&quot;parse-names&quot;:false,&quot;dropping-particle&quot;:&quot;&quot;,&quot;non-dropping-particle&quot;:&quot;&quot;},{&quot;family&quot;:&quot;Willoughby&quot;,&quot;given&quot;:&quot;Colin E.&quot;,&quot;parse-names&quot;:false,&quot;dropping-particle&quot;:&quot;&quot;,&quot;non-dropping-particle&quot;:&quot;&quot;}],&quot;container-title&quot;:&quot;Scientific Reports 2022 12:1&quot;,&quot;accessed&quot;:{&quot;date-parts&quot;:[[2023,12,19]]},&quot;DOI&quot;:&quot;10.1038/s41598-022-13573-8&quot;,&quot;ISBN&quot;:&quot;0123456789&quot;,&quot;ISSN&quot;:&quot;2045-2322&quot;,&quot;PMID&quot;:&quot;35689009&quot;,&quot;URL&quot;:&quot;https://www.nature.com/articles/s41598-022-13573-8&quot;,&quot;issued&quot;:{&quot;date-parts&quot;:[[2022,6,10]]},&quot;page&quot;:&quot;1-12&quot;,&quot;abstract&quot;:&quot;Glaucoma is a complex neurodegenerative disease resulting in progressive optic neuropathy and is a leading cause of irreversible blindness worldwide. Primary open angle glaucoma (POAG) is the predominant form affecting 65.5 million people globally. Despite the prevalence of POAG and the identification of over 120 glaucoma related genetic loci, the underlaying molecular mechanisms are still poorly understood. The transforming growth factor beta (TGF-β) signalling pathway is implicated in the molecular pathology of POAG. To gain a better understanding of the role TGF-β2 plays in the glaucomatous changes to the molecular pathology in the trabecular meshwork, we employed RNA-Seq to delineate the TGF-β2 induced changes in the transcriptome of normal primary human trabecular meshwork cells (HTM). We identified a significant number of differentially expressed genes and associated pathways that contribute to the pathogenesis of POAG. The differentially expressed genes were predominantly enriched in ECM regulation, TGF-β signalling, proliferation/apoptosis, inflammation/wound healing, MAPK signalling, oxidative stress and RHO signalling. Canonical pathway analysis confirmed the enrichment of RhoA signalling, inflammatory-related processes, ECM and cytoskeletal organisation in HTM cells in response to TGF-β2. We also identified novel genes and pathways that were affected after TGF-β2 treatment in the HTM, suggesting additional pathways are activated, including Nrf2, PI3K-Akt, MAPK and HIPPO signalling pathways. The identification and characterisation of TGF-β2 dependent differentially expressed genes and pathways in HTM cells is essential to understand the patho-physiology of glaucoma and to develop new therapeutic agents.&quot;,&quot;publisher&quot;:&quot;Nature Publishing Group&quot;,&quot;issue&quot;:&quot;1&quot;,&quot;volume&quot;:&quot;12&quot;,&quot;container-title-short&quot;:&quot;&quot;},&quot;isTemporary&quot;:false}]},{&quot;citationID&quot;:&quot;MENDELEY_CITATION_012386ad-b4c5-45d8-8c6e-c5ff17a00db5&quot;,&quot;properties&quot;:{&quot;noteIndex&quot;:0},&quot;isEdited&quot;:false,&quot;manualOverride&quot;:{&quot;isManuallyOverridden&quot;:false,&quot;citeprocText&quot;:&quot;[83]&quot;,&quot;manualOverrideText&quot;:&quot;&quot;},&quot;citationTag&quot;:&quot;MENDELEY_CITATION_v3_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&quot;,&quot;citationItems&quot;:[{&quot;id&quot;:&quot;ebceb70f-e9df-30b5-b93e-eeae53615b56&quot;,&quot;itemData&quot;:{&quot;type&quot;:&quot;article-journal&quot;,&quot;id&quot;:&quot;ebceb70f-e9df-30b5-b93e-eeae53615b56&quot;,&quot;title&quot;:&quot;Eye Drops of Metformin Prevents Fibrosis After Glaucoma Filtration Surgery in Rats via Activating AMPK/Nrf2 Signaling Pathway&quot;,&quot;author&quot;:[{&quot;family&quot;:&quot;Li&quot;,&quot;given&quot;:&quot;Xueru&quot;,&quot;parse-names&quot;:false,&quot;dropping-particle&quot;:&quot;&quot;,&quot;non-dropping-particle&quot;:&quot;&quot;},{&quot;family&quot;:&quot;Leng&quot;,&quot;given&quot;:&quot;Yu&quot;,&quot;parse-names&quot;:false,&quot;dropping-particle&quot;:&quot;&quot;,&quot;non-dropping-particle&quot;:&quot;&quot;},{&quot;family&quot;:&quot;Jiang&quot;,&quot;given&quot;:&quot;Qingzhi&quot;,&quot;parse-names&quot;:false,&quot;dropping-particle&quot;:&quot;&quot;,&quot;non-dropping-particle&quot;:&quot;&quot;},{&quot;family&quot;:&quot;Wang&quot;,&quot;given&quot;:&quot;Ziwen&quot;,&quot;parse-names&quot;:false,&quot;dropping-particle&quot;:&quot;&quot;,&quot;non-dropping-particle&quot;:&quot;&quot;},{&quot;family&quot;:&quot;Luo&quot;,&quot;given&quot;:&quot;Peng&quot;,&quot;parse-names&quot;:false,&quot;dropping-particle&quot;:&quot;&quot;,&quot;non-dropping-particle&quot;:&quot;&quot;},{&quot;family&quot;:&quot;Zhang&quot;,&quot;given&quot;:&quot;Chi&quot;,&quot;parse-names&quot;:false,&quot;dropping-particle&quot;:&quot;&quot;,&quot;non-dropping-particle&quot;:&quot;&quot;},{&quot;family&quot;:&quot;Chen&quot;,&quot;given&quot;:&quot;Long&quot;,&quot;parse-names&quot;:false,&quot;dropping-particle&quot;:&quot;&quot;,&quot;non-dropping-particle&quot;:&quot;&quot;},{&quot;family&quot;:&quot;Wang&quot;,&quot;given&quot;:&quot;Yawei&quot;,&quot;parse-names&quot;:false,&quot;dropping-particle&quot;:&quot;&quot;,&quot;non-dropping-particle&quot;:&quot;&quot;},{&quot;family&quot;:&quot;Wang&quot;,&quot;given&quot;:&quot;Huilan&quot;,&quot;parse-names&quot;:false,&quot;dropping-particle&quot;:&quot;&quot;,&quot;non-dropping-particle&quot;:&quot;&quot;},{&quot;family&quot;:&quot;Yue&quot;,&quot;given&quot;:&quot;Xiaofeng&quot;,&quot;parse-names&quot;:false,&quot;dropping-particle&quot;:&quot;&quot;,&quot;non-dropping-particle&quot;:&quot;&quot;},{&quot;family&quot;:&quot;Shen&quot;,&quot;given&quot;:&quot;Chongxing&quot;,&quot;parse-names&quot;:false,&quot;dropping-particle&quot;:&quot;&quot;,&quot;non-dropping-particle&quot;:&quot;&quot;},{&quot;family&quot;:&quot;Zhou&quot;,&quot;given&quot;:&quot;Yuanlinhan&quot;,&quot;parse-names&quot;:false,&quot;dropping-particle&quot;:&quot;&quot;,&quot;non-dropping-particle&quot;:&quot;&quot;},{&quot;family&quot;:&quot;Shi&quot;,&quot;given&quot;:&quot;Chunmeng&quot;,&quot;parse-names&quot;:false,&quot;dropping-particle&quot;:&quot;&quot;,&quot;non-dropping-particle&quot;:&quot;&quot;},{&quot;family&quot;:&quot;Xie&quot;,&quot;given&quot;:&quot;Lin&quot;,&quot;parse-names&quot;:false,&quot;dropping-particle&quot;:&quot;&quot;,&quot;non-dropping-particle&quot;:&quot;&quot;}],&quot;container-title&quot;:&quot;Frontiers in pharmacology&quot;,&quot;container-title-short&quot;:&quot;Front Pharmacol&quot;,&quot;accessed&quot;:{&quot;date-parts&quot;:[[2024,1,20]]},&quot;DOI&quot;:&quot;10.3389/FPHAR.2020.01038&quot;,&quot;ISSN&quot;:&quot;1663-9812&quot;,&quot;PMID&quot;:&quot;32903813&quot;,&quot;URL&quot;:&quot;https://pubmed.ncbi.nlm.nih.gov/32903813/&quot;,&quot;issued&quot;:{&quot;date-parts&quot;:[[2020,7,31]]},&quot;abstract&quot;:&quot;Metformin has effective therapeutic effects in anti-tumor and anti-fibrotic diseases. However, how the antifibrotic effect of metformin in the eye and how it is transferred are still unclear. Here, the eye drop of metformin treatment was studied in Sprague–Dawley (SD) rats of glaucoma filtrating surgery (GFS). Rats were administered randomly bilateral drops: control group (without surgery), GFS group, metformin group or mitomycin C (MMC) group (sponge application intraoperatively, 0.02%). Bleb features and intraocular pressure (IOP) were assessed for postoperative week 4. Metformin effectively inhibited fibrosis and improved the surgical outcomes of GFS. In vitro, we found that the degree of oxidative stress and fibrosis in metformin pretreated-Human Conjunctival Fibroblasts (HConFs) were reduced; the pro-fibrotic response of HConFs were decreased by inducing macrophagic polarity changes. Besides, the inhibition of nuclear factor erythroid 2-related factor 2 (Nrf2)/AMP-activated protein kinase (AMPK) and the competition of organic cation transporters (OCTs) effectively reduced the anti-fibrotic capability of metformin. Together, this experiment indicates that metformin enters into HConFs cell with OCTs, which can protect against filtrating blebs scar formation in SD rats of GFS via activating AMPK/Nrf2 axis and the downregulation of profibrogenic and inflammatory biomarkers.&quot;,&quot;publisher&quot;:&quot;Front Pharmacol&quot;,&quot;volume&quot;:&quot;11&quot;},&quot;isTemporary&quot;:false}]},{&quot;citationID&quot;:&quot;MENDELEY_CITATION_e424db0d-9775-4b99-813b-ab0c46fc5e08&quot;,&quot;properties&quot;:{&quot;noteIndex&quot;:0},&quot;isEdited&quot;:false,&quot;manualOverride&quot;:{&quot;isManuallyOverridden&quot;:false,&quot;citeprocText&quot;:&quot;[84]&quot;,&quot;manualOverrideText&quot;:&quot;&quot;},&quot;citationTag&quot;:&quot;MENDELEY_CITATION_v3_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&quot;,&quot;citationItems&quot;:[{&quot;id&quot;:&quot;e54a75a4-f75f-377d-8b8d-932ebf8d3767&quot;,&quot;itemData&quot;:{&quot;type&quot;:&quot;article-journal&quot;,&quot;id&quot;:&quot;e54a75a4-f75f-377d-8b8d-932ebf8d3767&quot;,&quot;title&quot;:&quot;Isoform-Specific Activation of Latent Transforming Growth Factor β (LTGF-β) by Reactive Oxygen Species&quot;,&quot;author&quot;:[{&quot;family&quot;:&quot;Jobling&quot;,&quot;given&quot;:&quot;Michael F&quot;,&quot;parse-names&quot;:false,&quot;dropping-particle&quot;:&quot;&quot;,&quot;non-dropping-particle&quot;:&quot;&quot;},{&quot;family&quot;:&quot;Mott&quot;,&quot;given&quot;:&quot;Joni D&quot;,&quot;parse-names&quot;:false,&quot;dropping-particle&quot;:&quot;&quot;,&quot;non-dropping-particle&quot;:&quot;&quot;},{&quot;family&quot;:&quot;Finnegan&quot;,&quot;given&quot;:&quot;Monica T&quot;,&quot;parse-names&quot;:false,&quot;dropping-particle&quot;:&quot;&quot;,&quot;non-dropping-particle&quot;:&quot;&quot;},{&quot;family&quot;:&quot;Jurukovski&quot;,&quot;given&quot;:&quot;Vladimir&quot;,&quot;parse-names&quot;:false,&quot;dropping-particle&quot;:&quot;&quot;,&quot;non-dropping-particle&quot;:&quot;&quot;},{&quot;family&quot;:&quot;Erickson&quot;,&quot;given&quot;:&quot;Anna C&quot;,&quot;parse-names&quot;:false,&quot;dropping-particle&quot;:&quot;&quot;,&quot;non-dropping-particle&quot;:&quot;&quot;},{&quot;family&quot;:&quot;Walian&quot;,&quot;given&quot;:&quot;Peter J&quot;,&quot;parse-names&quot;:false,&quot;dropping-particle&quot;:&quot;&quot;,&quot;non-dropping-particle&quot;:&quot;&quot;},{&quot;family&quot;:&quot;Taylor&quot;,&quot;given&quot;:&quot;Scott E&quot;,&quot;parse-names&quot;:false,&quot;dropping-particle&quot;:&quot;&quot;,&quot;non-dropping-particle&quot;:&quot;&quot;},{&quot;family&quot;:&quot;Ledbetter&quot;,&quot;given&quot;:&quot;Steven&quot;,&quot;parse-names&quot;:false,&quot;dropping-particle&quot;:&quot;&quot;,&quot;non-dropping-particle&quot;:&quot;&quot;},{&quot;family&quot;:&quot;Lawrence&quot;,&quot;given&quot;:&quot;Catherine M&quot;,&quot;parse-names&quot;:false,&quot;dropping-particle&quot;:&quot;&quot;,&quot;non-dropping-particle&quot;:&quot;&quot;},{&quot;family&quot;:&quot;Rifkin&quot;,&quot;given&quot;:&quot;Daniel B&quot;,&quot;parse-names&quot;:false,&quot;dropping-particle&quot;:&quot;&quot;,&quot;non-dropping-particle&quot;:&quot;&quot;},{&quot;family&quot;:&quot;Barcellos-Hoff&quot;,&quot;given&quot;:&quot;Mary Helen&quot;,&quot;parse-names&quot;:false,&quot;dropping-particle&quot;:&quot;&quot;,&quot;non-dropping-particle&quot;:&quot;&quot;}],&quot;container-title&quot;:&quot;Radiation Research&quot;,&quot;container-title-short&quot;:&quot;Radiat Res&quot;,&quot;DOI&quot;:&quot;10.1667/rr0695.1&quot;,&quot;ISSN&quot;:&quot;0033-7587&quot;,&quot;URL&quot;:&quot;http://dx.doi.org/10.1667/rr0695.1&quot;,&quot;issued&quot;:{&quot;date-parts&quot;:[[2006]]},&quot;page&quot;:&quot;839-848&quot;,&quot;publisher&quot;:&quot;Radiation Research Society&quot;,&quot;issue&quot;:&quot;6&quot;,&quot;volume&quot;:&quot;166&quot;},&quot;isTemporary&quot;:false}]},{&quot;citationID&quot;:&quot;MENDELEY_CITATION_fe971c59-bc79-40c0-85f3-8f02adaf9ac7&quot;,&quot;properties&quot;:{&quot;noteIndex&quot;:0},&quot;isEdited&quot;:false,&quot;manualOverride&quot;:{&quot;isManuallyOverridden&quot;:false,&quot;citeprocText&quot;:&quot;[85]&quot;,&quot;manualOverrideText&quot;:&quot;&quot;},&quot;citationTag&quot;:&quot;MENDELEY_CITATION_v3_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&quot;,&quot;citationItems&quot;:[{&quot;id&quot;:&quot;af4b435a-a45b-3ae7-bc1f-6d47e436e5a3&quot;,&quot;itemData&quot;:{&quot;type&quot;:&quot;article&quot;,&quot;id&quot;:&quot;af4b435a-a45b-3ae7-bc1f-6d47e436e5a3&quot;,&quot;title&quot;:&quot;Reciprocal regulation of TGF-β and reactive oxygen species: A perverse cycle for fibrosis&quot;,&quot;author&quot;:[{&quot;family&quot;:&quot;Liu&quot;,&quot;given&quot;:&quot;Rui Ming&quot;,&quot;parse-names&quot;:false,&quot;dropping-particle&quot;:&quot;&quot;,&quot;non-dropping-particle&quot;:&quot;&quot;},{&quot;family&quot;:&quot;Desai&quot;,&quot;given&quot;:&quot;Leena P.&quot;,&quot;parse-names&quot;:false,&quot;dropping-particle&quot;:&quot;&quot;,&quot;non-dropping-particle&quot;:&quot;&quot;}],&quot;container-title&quot;:&quot;Redox Biology&quot;,&quot;container-title-short&quot;:&quot;Redox Biol&quot;,&quot;DOI&quot;:&quot;10.1016/j.redox.2015.09.009&quot;,&quot;ISSN&quot;:&quot;22132317&quot;,&quot;PMID&quot;:&quot;26496488&quot;,&quot;issued&quot;:{&quot;date-parts&quot;:[[2015,12,1]]},&quot;page&quot;:&quot;565-577&quot;,&quot;abstract&quot;:&quot;Transforming growth factor beta (TGF-β) is the most potent pro-fibrogenic cytokine and its expression is increased in almost all of fibrotic diseases. Although signaling through Smad pathway is believed to play a central role in TGF-β's fibrogenesis, emerging evidence indicates that reactive oxygen species (ROS) modulate TGF-β's signaling through different pathways including Smad pathway. TGF-β1 increases ROS production and suppresses antioxidant enzymes, leading to a redox imbalance. ROS, in turn, induce/activate TGF-β1 and mediate many of TGF-β's fibrogenic effects, forming a vicious cycle (see graphic flow chart on the right). Here, we review the current knowledge on the feed-forward mechanisms between TGF-β1 and ROS in the development of fibrosis. Therapeutics targeting TGF-β-induced and ROS-dependent cellular signaling represents a novel approach in the treatment of fibrotic disorders.&quot;,&quot;publisher&quot;:&quot;Elsevier B.V.&quot;,&quot;volume&quot;:&quot;6&quot;},&quot;isTemporary&quot;:false}]},{&quot;citationID&quot;:&quot;MENDELEY_CITATION_1c6423af-d591-4b32-9453-9f20697ebf40&quot;,&quot;properties&quot;:{&quot;noteIndex&quot;:0},&quot;isEdited&quot;:false,&quot;manualOverride&quot;:{&quot;isManuallyOverridden&quot;:false,&quot;citeprocText&quot;:&quot;[86]&quot;,&quot;manualOverrideText&quot;:&quot;&quot;},&quot;citationTag&quot;:&quot;MENDELEY_CITATION_v3_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&quot;,&quot;citationItems&quot;:[{&quot;id&quot;:&quot;c7b33f97-d717-32fd-9648-a88af72b8542&quot;,&quot;itemData&quot;:{&quot;type&quot;:&quot;article-journal&quot;,&quot;id&quot;:&quot;c7b33f97-d717-32fd-9648-a88af72b8542&quot;,&quot;title&quot;:&quot;Biology of the cell cycle inhibitor p21(CDKN1A): molecular mechanisms and relevance in chemical toxicology&quot;,&quot;author&quot;:[{&quot;family&quot;:&quot;Dutto&quot;,&quot;given&quot;:&quot;Ilaria&quot;,&quot;parse-names&quot;:false,&quot;dropping-particle&quot;:&quot;&quot;,&quot;non-dropping-particle&quot;:&quot;&quot;},{&quot;family&quot;:&quot;Tillhon&quot;,&quot;given&quot;:&quot;Micol&quot;,&quot;parse-names&quot;:false,&quot;dropping-particle&quot;:&quot;&quot;,&quot;non-dropping-particle&quot;:&quot;&quot;},{&quot;family&quot;:&quot;Cazzalini&quot;,&quot;given&quot;:&quot;Ornella&quot;,&quot;parse-names&quot;:false,&quot;dropping-particle&quot;:&quot;&quot;,&quot;non-dropping-particle&quot;:&quot;&quot;},{&quot;family&quot;:&quot;Stivala&quot;,&quot;given&quot;:&quot;Lucia A.&quot;,&quot;parse-names&quot;:false,&quot;dropping-particle&quot;:&quot;&quot;,&quot;non-dropping-particle&quot;:&quot;&quot;},{&quot;family&quot;:&quot;Prosperi&quot;,&quot;given&quot;:&quot;Ennio&quot;,&quot;parse-names&quot;:false,&quot;dropping-particle&quot;:&quot;&quot;,&quot;non-dropping-particle&quot;:&quot;&quot;}],&quot;container-title&quot;:&quot;Archives of toxicology&quot;,&quot;container-title-short&quot;:&quot;Arch Toxicol&quot;,&quot;accessed&quot;:{&quot;date-parts&quot;:[[2023,12,18]]},&quot;DOI&quot;:&quot;10.1007/S00204-014-1430-4&quot;,&quot;ISSN&quot;:&quot;1432-0738&quot;,&quot;PMID&quot;:&quot;25514883&quot;,&quot;URL&quot;:&quot;https://pubmed.ncbi.nlm.nih.gov/25514883/&quot;,&quot;issued&quot;:{&quot;date-parts&quot;:[[2015,2,1]]},&quot;page&quot;:&quot;155-178&quot;,&quot;abstract&quot;:&quot;The cell cycle inhibitor p21CDKN1A is a protein playing multiple roles not only in the DNA damage response, but also in many cellular processes during unperturbed cell growth. The main, well-known function of p21 is to arrest cell cycle progression by inhibiting the activity of cyclin-dependent kinases. In addition, p21 is involved in the regulation of transcription, apoptosis, DNA repair, as well as cell motility. However, p21 appears to a have a dual-face behavior because, in addition to its tumor suppressor functions, it may act as an oncogene, depending on the cell type and on the cellular localization. As a biomarker of the cell response to different toxic stimuli, p21 expression and functions have been analyzed in an impressive number of studies investigating the activity of several types of chemicals, in order to determine their possible harmful effects on human cells. Here, we review these studies in order to highlight the different roles p21 may play in the cell response to chemical exposure and to better evaluate the information provided by this biomarker.&quot;,&quot;publisher&quot;:&quot;Arch Toxicol&quot;,&quot;issue&quot;:&quot;2&quot;,&quot;volume&quot;:&quot;89&quot;},&quot;isTemporary&quot;:false}]},{&quot;citationID&quot;:&quot;MENDELEY_CITATION_73f71a2c-5593-4c1c-9a6b-2b96d68a1370&quot;,&quot;properties&quot;:{&quot;noteIndex&quot;:0},&quot;isEdited&quot;:false,&quot;manualOverride&quot;:{&quot;isManuallyOverridden&quot;:false,&quot;citeprocText&quot;:&quot;[87]&quot;,&quot;manualOverrideText&quot;:&quot;&quot;},&quot;citationTag&quot;:&quot;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&quot;,&quot;citationItems&quot;:[{&quot;id&quot;:&quot;91c8d167-c0bd-35fb-b27f-bc14c1247ca2&quot;,&quot;itemData&quot;:{&quot;type&quot;:&quot;article-journal&quot;,&quot;id&quot;:&quot;91c8d167-c0bd-35fb-b27f-bc14c1247ca2&quot;,&quot;title&quot;:&quot;New insights into the genetics of primary open-angle glaucoma based on meta-analyses of intraocular pressure and optic disc characteristics&quot;,&quot;author&quot;:[{&quot;family&quot;:&quot;Springelkamp&quot;,&quot;given&quot;:&quot;Henriët&quot;,&quot;parse-names&quot;:false,&quot;dropping-particle&quot;:&quot;&quot;,&quot;non-dropping-particle&quot;:&quot;&quot;},{&quot;family&quot;:&quot;Iglesias&quot;,&quot;given&quot;:&quot;Adriana I.&quot;,&quot;parse-names&quot;:false,&quot;dropping-particle&quot;:&quot;&quot;,&quot;non-dropping-particle&quot;:&quot;&quot;},{&quot;family&quot;:&quot;Mishra&quot;,&quot;given&quot;:&quot;Aniket&quot;,&quot;parse-names&quot;:false,&quot;dropping-particle&quot;:&quot;&quot;,&quot;non-dropping-particle&quot;:&quot;&quot;},{&quot;family&quot;:&quot;Höhn&quot;,&quot;given&quot;:&quot;René&quot;,&quot;parse-names&quot;:false,&quot;dropping-particle&quot;:&quot;&quot;,&quot;non-dropping-particle&quot;:&quot;&quot;},{&quot;family&quot;:&quot;Wojciechowski&quot;,&quot;given&quot;:&quot;Robert&quot;,&quot;parse-names&quot;:false,&quot;dropping-particle&quot;:&quot;&quot;,&quot;non-dropping-particle&quot;:&quot;&quot;},{&quot;family&quot;:&quot;Khawaja&quot;,&quot;given&quot;:&quot;Anthony P.&quot;,&quot;parse-names&quot;:false,&quot;dropping-particle&quot;:&quot;&quot;,&quot;non-dropping-particle&quot;:&quot;&quot;},{&quot;family&quot;:&quot;Nag&quot;,&quot;given&quot;:&quot;Abhishek&quot;,&quot;parse-names&quot;:false,&quot;dropping-particle&quot;:&quot;&quot;,&quot;non-dropping-particle&quot;:&quot;&quot;},{&quot;family&quot;:&quot;Wang&quot;,&quot;given&quot;:&quot;Ya Xing&quot;,&quot;parse-names&quot;:false,&quot;dropping-particle&quot;:&quot;&quot;,&quot;non-dropping-particle&quot;:&quot;&quot;},{&quot;family&quot;:&quot;Wang&quot;,&quot;given&quot;:&quot;Jie Jin&quot;,&quot;parse-names&quot;:false,&quot;dropping-particle&quot;:&quot;&quot;,&quot;non-dropping-particle&quot;:&quot;&quot;},{&quot;family&quot;:&quot;Cuellar-Partida&quot;,&quot;given&quot;:&quot;Gabriel&quot;,&quot;parse-names&quot;:false,&quot;dropping-particle&quot;:&quot;&quot;,&quot;non-dropping-particle&quot;:&quot;&quot;},{&quot;family&quot;:&quot;Gibson&quot;,&quot;given&quot;:&quot;Jane&quot;,&quot;parse-names&quot;:false,&quot;dropping-particle&quot;:&quot;&quot;,&quot;non-dropping-particle&quot;:&quot;&quot;},{&quot;family&quot;:&quot;Cooke Bailey&quot;,&quot;given&quot;:&quot;Jessica N.&quot;,&quot;parse-names&quot;:false,&quot;dropping-particle&quot;:&quot;&quot;,&quot;non-dropping-particle&quot;:&quot;&quot;},{&quot;family&quot;:&quot;Vithana&quot;,&quot;given&quot;:&quot;Eranga N.&quot;,&quot;parse-names&quot;:false,&quot;dropping-particle&quot;:&quot;&quot;,&quot;non-dropping-particle&quot;:&quot;&quot;},{&quot;family&quot;:&quot;Gharahkhani&quot;,&quot;given&quot;:&quot;Puya&quot;,&quot;parse-names&quot;:false,&quot;dropping-particle&quot;:&quot;&quot;,&quot;non-dropping-particle&quot;:&quot;&quot;},{&quot;family&quot;:&quot;Boutin&quot;,&quot;given&quot;:&quot;Thibaud&quot;,&quot;parse-names&quot;:false,&quot;dropping-particle&quot;:&quot;&quot;,&quot;non-dropping-particle&quot;:&quot;&quot;},{&quot;family&quot;:&quot;Ramdas&quot;,&quot;given&quot;:&quot;Wishal D.&quot;,&quot;parse-names&quot;:false,&quot;dropping-particle&quot;:&quot;&quot;,&quot;non-dropping-particle&quot;:&quot;&quot;},{&quot;family&quot;:&quot;Zeller&quot;,&quot;given&quot;:&quot;Tanja&quot;,&quot;parse-names&quot;:false,&quot;dropping-particle&quot;:&quot;&quot;,&quot;non-dropping-particle&quot;:&quot;&quot;},{&quot;family&quot;:&quot;Luben&quot;,&quot;given&quot;:&quot;Robert N.&quot;,&quot;parse-names&quot;:false,&quot;dropping-particle&quot;:&quot;&quot;,&quot;non-dropping-particle&quot;:&quot;&quot;},{&quot;family&quot;:&quot;Yonova-Doing&quot;,&quot;given&quot;:&quot;Ekaterina&quot;,&quot;parse-names&quot;:false,&quot;dropping-particle&quot;:&quot;&quot;,&quot;non-dropping-particle&quot;:&quot;&quot;},{&quot;family&quot;:&quot;Viswanathan&quot;,&quot;given&quot;:&quot;Ananth C.&quot;,&quot;parse-names&quot;:false,&quot;dropping-particle&quot;:&quot;&quot;,&quot;non-dropping-particle&quot;:&quot;&quot;},{&quot;family&quot;:&quot;Yazar&quot;,&quot;given&quot;:&quot;Seyhan&quot;,&quot;parse-names&quot;:false,&quot;dropping-particle&quot;:&quot;&quot;,&quot;non-dropping-particle&quot;:&quot;&quot;},{&quot;family&quot;:&quot;Cree&quot;,&quot;given&quot;:&quot;Angela J.&quot;,&quot;parse-names&quot;:false,&quot;dropping-particle&quot;:&quot;&quot;,&quot;non-dropping-particle&quot;:&quot;&quot;},{&quot;family&quot;:&quot;Haines&quot;,&quot;given&quot;:&quot;Jonathan L.&quot;,&quot;parse-names&quot;:false,&quot;dropping-particle&quot;:&quot;&quot;,&quot;non-dropping-particle&quot;:&quot;&quot;},{&quot;family&quot;:&quot;Koh&quot;,&quot;given&quot;:&quot;Jia Yu&quot;,&quot;parse-names&quot;:false,&quot;dropping-particle&quot;:&quot;&quot;,&quot;non-dropping-particle&quot;:&quot;&quot;},{&quot;family&quot;:&quot;Souzeau&quot;,&quot;given&quot;:&quot;Emmanuelle&quot;,&quot;parse-names&quot;:false,&quot;dropping-particle&quot;:&quot;&quot;,&quot;non-dropping-particle&quot;:&quot;&quot;},{&quot;family&quot;:&quot;Wilson&quot;,&quot;given&quot;:&quot;James F.&quot;,&quot;parse-names&quot;:false,&quot;dropping-particle&quot;:&quot;&quot;,&quot;non-dropping-particle&quot;:&quot;&quot;},{&quot;family&quot;:&quot;Amin&quot;,&quot;given&quot;:&quot;Najaf&quot;,&quot;parse-names&quot;:false,&quot;dropping-particle&quot;:&quot;&quot;,&quot;non-dropping-particle&quot;:&quot;&quot;},{&quot;family&quot;:&quot;Müller&quot;,&quot;given&quot;:&quot;Christian&quot;,&quot;parse-names&quot;:false,&quot;dropping-particle&quot;:&quot;&quot;,&quot;non-dropping-particle&quot;:&quot;&quot;},{&quot;family&quot;:&quot;Venturini&quot;,&quot;given&quot;:&quot;Cristina&quot;,&quot;parse-names&quot;:false,&quot;dropping-particle&quot;:&quot;&quot;,&quot;non-dropping-particle&quot;:&quot;&quot;},{&quot;family&quot;:&quot;Kearns&quot;,&quot;given&quot;:&quot;Lisa S.&quot;,&quot;parse-names&quot;:false,&quot;dropping-particle&quot;:&quot;&quot;,&quot;non-dropping-particle&quot;:&quot;&quot;},{&quot;family&quot;:&quot;Kang&quot;,&quot;given&quot;:&quot;Jae Hee&quot;,&quot;parse-names&quot;:false,&quot;dropping-particle&quot;:&quot;&quot;,&quot;non-dropping-particle&quot;:&quot;&quot;},{&quot;family&quot;:&quot;Tham&quot;,&quot;given&quot;:&quot;Yih Chung&quot;,&quot;parse-names&quot;:false,&quot;dropping-particle&quot;:&quot;&quot;,&quot;non-dropping-particle&quot;:&quot;&quot;},{&quot;family&quot;:&quot;Zhou&quot;,&quot;given&quot;:&quot;Tiger&quot;,&quot;parse-names&quot;:false,&quot;dropping-particle&quot;:&quot;&quot;,&quot;non-dropping-particle&quot;:&quot;&quot;},{&quot;family&quot;:&quot;Leeuwen&quot;,&quot;given&quot;:&quot;Elisabeth M.&quot;,&quot;parse-names&quot;:false,&quot;dropping-particle&quot;:&quot;&quot;,&quot;non-dropping-particle&quot;:&quot;van&quot;},{&quot;family&quot;:&quot;Nickels&quot;,&quot;given&quot;:&quot;Stefan&quot;,&quot;parse-names&quot;:false,&quot;dropping-particle&quot;:&quot;&quot;,&quot;non-dropping-particle&quot;:&quot;&quot;},{&quot;family&quot;:&quot;Sanfilippo&quot;,&quot;given&quot;:&quot;Paul&quot;,&quot;parse-names&quot;:false,&quot;dropping-particle&quot;:&quot;&quot;,&quot;non-dropping-particle&quot;:&quot;&quot;},{&quot;family&quot;:&quot;Liao&quot;,&quot;given&quot;:&quot;Jiemin&quot;,&quot;parse-names&quot;:false,&quot;dropping-particle&quot;:&quot;&quot;,&quot;non-dropping-particle&quot;:&quot;&quot;},{&quot;family&quot;:&quot;Linde&quot;,&quot;given&quot;:&quot;Herma&quot;,&quot;parse-names&quot;:false,&quot;dropping-particle&quot;:&quot;&quot;,&quot;non-dropping-particle&quot;:&quot;van der&quot;},{&quot;family&quot;:&quot;Zhao&quot;,&quot;given&quot;:&quot;Wanting&quot;,&quot;parse-names&quot;:false,&quot;dropping-particle&quot;:&quot;&quot;,&quot;non-dropping-particle&quot;:&quot;&quot;},{&quot;family&quot;:&quot;Koolwijk&quot;,&quot;given&quot;:&quot;Leonieke M.E.&quot;,&quot;parse-names&quot;:false,&quot;dropping-particle&quot;:&quot;&quot;,&quot;non-dropping-particle&quot;:&quot;van&quot;},{&quot;family&quot;:&quot;Zheng&quot;,&quot;given&quot;:&quot;Li&quot;,&quot;parse-names&quot;:false,&quot;dropping-particle&quot;:&quot;&quot;,&quot;non-dropping-particle&quot;:&quot;&quot;},{&quot;family&quot;:&quot;Rivadeneira&quot;,&quot;given&quot;:&quot;Fernando&quot;,&quot;parse-names&quot;:false,&quot;dropping-particle&quot;:&quot;&quot;,&quot;non-dropping-particle&quot;:&quot;&quot;},{&quot;family&quot;:&quot;Baskaran&quot;,&quot;given&quot;:&quot;Mani&quot;,&quot;parse-names&quot;:false,&quot;dropping-particle&quot;:&quot;&quot;,&quot;non-dropping-particle&quot;:&quot;&quot;},{&quot;family&quot;:&quot;Lee&quot;,&quot;given&quot;:&quot;Sven J.&quot;,&quot;parse-names&quot;:false,&quot;dropping-particle&quot;:&quot;&quot;,&quot;non-dropping-particle&quot;:&quot;van der&quot;},{&quot;family&quot;:&quot;Perera&quot;,&quot;given&quot;:&quot;Shamira&quot;,&quot;parse-names&quot;:false,&quot;dropping-particle&quot;:&quot;&quot;,&quot;non-dropping-particle&quot;:&quot;&quot;},{&quot;family&quot;:&quot;Jong&quot;,&quot;given&quot;:&quot;Paulus T.V.M.&quot;,&quot;parse-names&quot;:false,&quot;dropping-particle&quot;:&quot;&quot;,&quot;non-dropping-particle&quot;:&quot;de&quot;},{&quot;family&quot;:&quot;Oostra&quot;,&quot;given&quot;:&quot;Ben A.&quot;,&quot;parse-names&quot;:false,&quot;dropping-particle&quot;:&quot;&quot;,&quot;non-dropping-particle&quot;:&quot;&quot;},{&quot;family&quot;:&quot;Uitterlinden&quot;,&quot;given&quot;:&quot;André G.&quot;,&quot;parse-names&quot;:false,&quot;dropping-particle&quot;:&quot;&quot;,&quot;non-dropping-particle&quot;:&quot;&quot;},{&quot;family&quot;:&quot;Fan&quot;,&quot;given&quot;:&quot;Qiao&quot;,&quot;parse-names&quot;:false,&quot;dropping-particle&quot;:&quot;&quot;,&quot;non-dropping-particle&quot;:&quot;&quot;},{&quot;family&quot;:&quot;Hofman&quot;,&quot;given&quot;:&quot;Albert&quot;,&quot;parse-names&quot;:false,&quot;dropping-particle&quot;:&quot;&quot;,&quot;non-dropping-particle&quot;:&quot;&quot;},{&quot;family&quot;:&quot;Tai&quot;,&quot;given&quot;:&quot;E. Shyong&quot;,&quot;parse-names&quot;:false,&quot;dropping-particle&quot;:&quot;&quot;,&quot;non-dropping-particle&quot;:&quot;&quot;},{&quot;family&quot;:&quot;Vingerling&quot;,&quot;given&quot;:&quot;Johannes R.&quot;,&quot;parse-names&quot;:false,&quot;dropping-particle&quot;:&quot;&quot;,&quot;non-dropping-particle&quot;:&quot;&quot;},{&quot;family&quot;:&quot;Sim&quot;,&quot;given&quot;:&quot;Xueling&quot;,&quot;parse-names&quot;:false,&quot;dropping-particle&quot;:&quot;&quot;,&quot;non-dropping-particle&quot;:&quot;&quot;},{&quot;family&quot;:&quot;C.W.Wolfs&quot;,&quot;given&quot;:&quot;Roger&quot;,&quot;parse-names&quot;:false,&quot;dropping-particle&quot;:&quot;&quot;,&quot;non-dropping-particle&quot;:&quot;&quot;},{&quot;family&quot;:&quot;Teo&quot;,&quot;given&quot;:&quot;Yik Ying&quot;,&quot;parse-names&quot;:false,&quot;dropping-particle&quot;:&quot;&quot;,&quot;non-dropping-particle&quot;:&quot;&quot;},{&quot;family&quot;:&quot;Lemij&quot;,&quot;given&quot;:&quot;Hans G.&quot;,&quot;parse-names&quot;:false,&quot;dropping-particle&quot;:&quot;&quot;,&quot;non-dropping-particle&quot;:&quot;&quot;},{&quot;family&quot;:&quot;Khor&quot;,&quot;given&quot;:&quot;Chiea Chuen&quot;,&quot;parse-names&quot;:false,&quot;dropping-particle&quot;:&quot;&quot;,&quot;non-dropping-particle&quot;:&quot;&quot;},{&quot;family&quot;:&quot;Willemsen&quot;,&quot;given&quot;:&quot;Rob&quot;,&quot;parse-names&quot;:false,&quot;dropping-particle&quot;:&quot;&quot;,&quot;non-dropping-particle&quot;:&quot;&quot;},{&quot;family&quot;:&quot;Lackner&quot;,&quot;given&quot;:&quot;Karl J.&quot;,&quot;parse-names&quot;:false,&quot;dropping-particle&quot;:&quot;&quot;,&quot;non-dropping-particle&quot;:&quot;&quot;},{&quot;family&quot;:&quot;Aung&quot;,&quot;given&quot;:&quot;Tin&quot;,&quot;parse-names&quot;:false,&quot;dropping-particle&quot;:&quot;&quot;,&quot;non-dropping-particle&quot;:&quot;&quot;},{&quot;family&quot;:&quot;Jansonius&quot;,&quot;given&quot;:&quot;Nomdo M.&quot;,&quot;parse-names&quot;:false,&quot;dropping-particle&quot;:&quot;&quot;,&quot;non-dropping-particle&quot;:&quot;&quot;},{&quot;family&quot;:&quot;Montgomery&quot;,&quot;given&quot;:&quot;Grant&quot;,&quot;parse-names&quot;:false,&quot;dropping-particle&quot;:&quot;&quot;,&quot;non-dropping-particle&quot;:&quot;&quot;},{&quot;family&quot;:&quot;Wild&quot;,&quot;given&quot;:&quot;Philipp S.&quot;,&quot;parse-names&quot;:false,&quot;dropping-particle&quot;:&quot;&quot;,&quot;non-dropping-particle&quot;:&quot;&quot;},{&quot;family&quot;:&quot;Young&quot;,&quot;given&quot;:&quot;Terri L.&quot;,&quot;parse-names&quot;:false,&quot;dropping-particle&quot;:&quot;&quot;,&quot;non-dropping-particle&quot;:&quot;&quot;},{&quot;family&quot;:&quot;Burdon&quot;,&quot;given&quot;:&quot;Kathryn P.&quot;,&quot;parse-names&quot;:false,&quot;dropping-particle&quot;:&quot;&quot;,&quot;non-dropping-particle&quot;:&quot;&quot;},{&quot;family&quot;:&quot;Hysi&quot;,&quot;given&quot;:&quot;Pirro G.&quot;,&quot;parse-names&quot;:false,&quot;dropping-particle&quot;:&quot;&quot;,&quot;non-dropping-particle&quot;:&quot;&quot;},{&quot;family&quot;:&quot;Pasquale&quot;,&quot;given&quot;:&quot;Louis R.&quot;,&quot;parse-names&quot;:false,&quot;dropping-particle&quot;:&quot;&quot;,&quot;non-dropping-particle&quot;:&quot;&quot;},{&quot;family&quot;:&quot;Wong&quot;,&quot;given&quot;:&quot;Tien Yin&quot;,&quot;parse-names&quot;:false,&quot;dropping-particle&quot;:&quot;&quot;,&quot;non-dropping-particle&quot;:&quot;&quot;},{&quot;family&quot;:&quot;Klaver&quot;,&quot;given&quot;:&quot;Caroline C.W.&quot;,&quot;parse-names&quot;:false,&quot;dropping-particle&quot;:&quot;&quot;,&quot;non-dropping-particle&quot;:&quot;&quot;},{&quot;family&quot;:&quot;Hewitt&quot;,&quot;given&quot;:&quot;Alex W.&quot;,&quot;parse-names&quot;:false,&quot;dropping-particle&quot;:&quot;&quot;,&quot;non-dropping-particle&quot;:&quot;&quot;},{&quot;family&quot;:&quot;Jonas&quot;,&quot;given&quot;:&quot;Jost B.&quot;,&quot;parse-names&quot;:false,&quot;dropping-particle&quot;:&quot;&quot;,&quot;non-dropping-particle&quot;:&quot;&quot;},{&quot;family&quot;:&quot;Mitchell&quot;,&quot;given&quot;:&quot;Paul&quot;,&quot;parse-names&quot;:false,&quot;dropping-particle&quot;:&quot;&quot;,&quot;non-dropping-particle&quot;:&quot;&quot;},{&quot;family&quot;:&quot;Lotery&quot;,&quot;given&quot;:&quot;Andrew J.&quot;,&quot;parse-names&quot;:false,&quot;dropping-particle&quot;:&quot;&quot;,&quot;non-dropping-particle&quot;:&quot;&quot;},{&quot;family&quot;:&quot;Foster&quot;,&quot;given&quot;:&quot;Paul J.&quot;,&quot;parse-names&quot;:false,&quot;dropping-particle&quot;:&quot;&quot;,&quot;non-dropping-particle&quot;:&quot;&quot;},{&quot;family&quot;:&quot;Vitart&quot;,&quot;given&quot;:&quot;Veronique&quot;,&quot;parse-names&quot;:false,&quot;dropping-particle&quot;:&quot;&quot;,&quot;non-dropping-particle&quot;:&quot;&quot;},{&quot;family&quot;:&quot;Pfeiffer&quot;,&quot;given&quot;:&quot;Norbert&quot;,&quot;parse-names&quot;:false,&quot;dropping-particle&quot;:&quot;&quot;,&quot;non-dropping-particle&quot;:&quot;&quot;},{&quot;family&quot;:&quot;Craig&quot;,&quot;given&quot;:&quot;Jamie E.&quot;,&quot;parse-names&quot;:false,&quot;dropping-particle&quot;:&quot;&quot;,&quot;non-dropping-particle&quot;:&quot;&quot;},{&quot;family&quot;:&quot;Mackey&quot;,&quot;given&quot;:&quot;David A.&quot;,&quot;parse-names&quot;:false,&quot;dropping-particle&quot;:&quot;&quot;,&quot;non-dropping-particle&quot;:&quot;&quot;},{&quot;family&quot;:&quot;Hammond&quot;,&quot;given&quot;:&quot;Christopher J.&quot;,&quot;parse-names&quot;:false,&quot;dropping-particle&quot;:&quot;&quot;,&quot;non-dropping-particle&quot;:&quot;&quot;},{&quot;family&quot;:&quot;Wiggs&quot;,&quot;given&quot;:&quot;Janey L.&quot;,&quot;parse-names&quot;:false,&quot;dropping-particle&quot;:&quot;&quot;,&quot;non-dropping-particle&quot;:&quot;&quot;},{&quot;family&quot;:&quot;Cheng&quot;,&quot;given&quot;:&quot;Ching Yu&quot;,&quot;parse-names&quot;:false,&quot;dropping-particle&quot;:&quot;&quot;,&quot;non-dropping-particle&quot;:&quot;&quot;},{&quot;family&quot;:&quot;Duijn&quot;,&quot;given&quot;:&quot;Cornelia M.&quot;,&quot;parse-names&quot;:false,&quot;dropping-particle&quot;:&quot;&quot;,&quot;non-dropping-particle&quot;:&quot;van&quot;},{&quot;family&quot;:&quot;MacGregor&quot;,&quot;given&quot;:&quot;Stuart&quot;,&quot;parse-names&quot;:false,&quot;dropping-particle&quot;:&quot;&quot;,&quot;non-dropping-particle&quot;:&quot;&quot;}],&quot;container-title&quot;:&quot;Human molecular genetics&quot;,&quot;container-title-short&quot;:&quot;Hum Mol Genet&quot;,&quot;accessed&quot;:{&quot;date-parts&quot;:[[2023,12,19]]},&quot;DOI&quot;:&quot;10.1093/HMG/DDW399&quot;,&quot;ISSN&quot;:&quot;1460-2083&quot;,&quot;PMID&quot;:&quot;28073927&quot;,&quot;URL&quot;:&quot;https://pubmed.ncbi.nlm.nih.gov/28073927/&quot;,&quot;issued&quot;:{&quot;date-parts&quot;:[[2017]]},&quot;page&quot;:&quot;438-453&quot;,&quot;abstract&quot;:&quot;Primary open-angle glaucoma (POAG), the most common optic neuropathy, is a heritable disease. Siblings of POAG cases have a ten-fold increased risk of developing the disease. Intraocular pressure (IOP) and optic nerve head characteristics are used clinically to predict POAG risk. We conducted a genome-wide association meta-analysis of IOP and optic disc parameters and validated our findings in multiple sets of POAG cases and controls. Using imputation to the 1000 genomes (1000G) reference set, we identified 9 new genomic regions associated with vertical cup-disc ratio (VCDR) and 1 new region associated with IOP. Additionally, we found 5 novel loci for optic nerve cup area and 6 for disc area. Previously it was assumed that genetic variation influenced POAG either through IOP or via changes to the optic nerve head; here we present evidence that some genomic regions affect both IOP and the disc parameters. We characterized the effect of the novel loci through pathway analysis and found that pathways involved are not entirely distinct as assumed so far. Further, we identified a novel association between CDKN1A and POAG. Using a zebrafish model we show that six6b (associated with POAG and optic nerve head variation) alters the expression of cdkn1a. In summary, we have identified several novel genes influencing the major clinical risk predictors of POAG and showed that genetic variation in CDKN1A is important in POAG risk.&quot;,&quot;publisher&quot;:&quot;Hum Mol Genet&quot;,&quot;issue&quot;:&quot;2&quot;,&quot;volume&quot;:&quot;26&quot;},&quot;isTemporary&quot;:false}]},{&quot;citationID&quot;:&quot;MENDELEY_CITATION_e78b5ddd-ff1f-446b-b663-c0134a49d65f&quot;,&quot;properties&quot;:{&quot;noteIndex&quot;:0},&quot;isEdited&quot;:false,&quot;manualOverride&quot;:{&quot;isManuallyOverridden&quot;:false,&quot;citeprocText&quot;:&quot;[88]&quot;,&quot;manualOverrideText&quot;:&quot;&quot;},&quot;citationTag&quot;:&quot;MENDELEY_CITATION_v3_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&quot;,&quot;citationItems&quot;:[{&quot;id&quot;:&quot;242d3332-aafc-39d7-8b0a-79bdbe91350a&quot;,&quot;itemData&quot;:{&quot;type&quot;:&quot;article-journal&quot;,&quot;id&quot;:&quot;242d3332-aafc-39d7-8b0a-79bdbe91350a&quot;,&quot;title&quot;:&quot;Association between variations in cell cycle genes and idiopathic pulmonary fibrosis&quot;,&quot;author&quot;:[{&quot;family&quot;:&quot;Korthagen&quot;,&quot;given&quot;:&quot;Nicoline M.&quot;,&quot;parse-names&quot;:false,&quot;dropping-particle&quot;:&quot;&quot;,&quot;non-dropping-particle&quot;:&quot;&quot;},{&quot;family&quot;:&quot;Moorsel&quot;,&quot;given&quot;:&quot;Coline H.M.&quot;,&quot;parse-names&quot;:false,&quot;dropping-particle&quot;:&quot;&quot;,&quot;non-dropping-particle&quot;:&quot;van&quot;},{&quot;family&quot;:&quot;Barlo&quot;,&quot;given&quot;:&quot;Nicole P.&quot;,&quot;parse-names&quot;:false,&quot;dropping-particle&quot;:&quot;&quot;,&quot;non-dropping-particle&quot;:&quot;&quot;},{&quot;family&quot;:&quot;Kazemier&quot;,&quot;given&quot;:&quot;Karin M.&quot;,&quot;parse-names&quot;:false,&quot;dropping-particle&quot;:&quot;&quot;,&quot;non-dropping-particle&quot;:&quot;&quot;},{&quot;family&quot;:&quot;Ruven&quot;,&quot;given&quot;:&quot;Henk J.T.&quot;,&quot;parse-names&quot;:false,&quot;dropping-particle&quot;:&quot;&quot;,&quot;non-dropping-particle&quot;:&quot;&quot;},{&quot;family&quot;:&quot;Grutters&quot;,&quot;given&quot;:&quot;Jan C.&quot;,&quot;parse-names&quot;:false,&quot;dropping-particle&quot;:&quot;&quot;,&quot;non-dropping-particle&quot;:&quot;&quot;}],&quot;container-title&quot;:&quot;PloS one&quot;,&quot;container-title-short&quot;:&quot;PLoS One&quot;,&quot;accessed&quot;:{&quot;date-parts&quot;:[[2023,12,19]]},&quot;DOI&quot;:&quot;10.1371/JOURNAL.PONE.0030442&quot;,&quot;ISSN&quot;:&quot;1932-6203&quot;,&quot;PMID&quot;:&quot;22291954&quot;,&quot;URL&quot;:&quot;https://pubmed.ncbi.nlm.nih.gov/22291954/&quot;,&quot;issued&quot;:{&quot;date-parts&quot;:[[2012,1,23]]},&quot;abstract&quot;:&quot;Idiopathic pulmonary fibrosis (IPF) is a devastating and progressive lung disease. Its aetiology is thought to involve damage to the epithelium and abnormal repair. Alveolar epithelial cells near areas of remodelling show an increased expression of proapoptotic molecules. Therefore, we investigated the role of genes involved in cell cycle control in IPF. Genotypes for five single nucleotide polymorphisms (SNPs) in the tumour protein 53 (TP53) gene and four SNPs in cyclin-dependent kinase inhibitor 1A (CDKN1A), the gene encoding p21, were determined in 77 IPF patients and 353 controls. In peripheral blood mononuclear cells (PBMC) from 16 healthy controls mRNA expression of TP53 and CDKN1A was determined. Rs12951053 and rs12602273, in TP53, were significantly associated with survival in IPF patients. Carriers of a minor allele had a 4-year survival of 22% versus 57% in the non-carrier group (p = 0.006). Rs2395655 and rs733590, in CDKN1A, were associated with an increased risk of developing IPF. In addition, the rs2395655 G allele correlated with progression of the disease as it increased the risk of a rapid decline in lung function. Functional experiments showed that rs733590 correlated significantly with CDKN1A mRNA expression levels in healthy controls. This is the first study to show that genetic variations in the cell cycle genes encoding p53 and p21 are associated with IPF disease development and progression. These findings support the idea that cell cycle control plays a role in the pathology of IPF. Variations in TP53 and CDKN1A can impair the response to cell damage and increase the loss of alveolar epithelial cells. © 2012 Korthagen et al.&quot;,&quot;publisher&quot;:&quot;PLoS One&quot;,&quot;issue&quot;:&quot;1&quot;,&quot;volume&quot;:&quot;7&quot;},&quot;isTemporary&quot;:false}]},{&quot;citationID&quot;:&quot;MENDELEY_CITATION_722e4ad3-13be-43c3-9e52-695b2fa43423&quot;,&quot;properties&quot;:{&quot;noteIndex&quot;:0},&quot;isEdited&quot;:false,&quot;manualOverride&quot;:{&quot;isManuallyOverridden&quot;:false,&quot;citeprocText&quot;:&quot;[89]&quot;,&quot;manualOverrideText&quot;:&quot;&quot;},&quot;citationTag&quot;:&quot;MENDELEY_CITATION_v3_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&quot;,&quot;citationItems&quot;:[{&quot;id&quot;:&quot;fa5512ba-94f9-3454-99a7-fee17df2329a&quot;,&quot;itemData&quot;:{&quot;type&quot;:&quot;article-journal&quot;,&quot;id&quot;:&quot;fa5512ba-94f9-3454-99a7-fee17df2329a&quot;,&quot;title&quot;:&quot;Mechanisms of Cellular Senescence: Cell Cycle Arrest and Senescence Associated Secretory Phenotype&quot;,&quot;author&quot;:[{&quot;family&quot;:&quot;Kumari&quot;,&quot;given&quot;:&quot;Ruchi&quot;,&quot;parse-names&quot;:false,&quot;dropping-particle&quot;:&quot;&quot;,&quot;non-dropping-particle&quot;:&quot;&quot;},{&quot;family&quot;:&quot;Jat&quot;,&quot;given&quot;:&quot;Parmjit&quot;,&quot;parse-names&quot;:false,&quot;dropping-particle&quot;:&quot;&quot;,&quot;non-dropping-particle&quot;:&quot;&quot;}],&quot;container-title&quot;:&quot;Frontiers in cell and developmental biology&quot;,&quot;container-title-short&quot;:&quot;Front Cell Dev Biol&quot;,&quot;accessed&quot;:{&quot;date-parts&quot;:[[2023,12,10]]},&quot;DOI&quot;:&quot;10.3389/FCELL.2021.645593&quot;,&quot;ISSN&quot;:&quot;2296-634X&quot;,&quot;PMID&quot;:&quot;33855023&quot;,&quot;URL&quot;:&quot;https://pubmed.ncbi.nlm.nih.gov/33855023/&quot;,&quot;issued&quot;:{&quot;date-parts&quot;:[[2021,3,29]]},&quot;abstract&quot;:&quot;Cellular senescence is a stable cell cycle arrest that can be triggered in normal cells in response to various intrinsic and extrinsic stimuli, as well as developmental signals. Senescence is considered to be a highly dynamic, multi-step process, during which the properties of senescent cells continuously evolve and diversify in a context dependent manner. It is associated with multiple cellular and molecular changes and distinct phenotypic alterations, including a stable proliferation arrest unresponsive to mitogenic stimuli. Senescent cells remain viable, have alterations in metabolic activity and undergo dramatic changes in gene expression and develop a complex senescence-associated secretory phenotype. Cellular senescence can compromise tissue repair and regeneration, thereby contributing toward aging. Removal of senescent cells can attenuate age-related tissue dysfunction and extend health span. Senescence can also act as a potent anti-tumor mechanism, by preventing proliferation of potentially cancerous cells. It is a cellular program which acts as a double-edged sword, with both beneficial and detrimental effects on the health of the organism, and considered to be an example of evolutionary antagonistic pleiotropy. Activation of the p53/p21WAF1/CIP1 and p16INK4A/pRB tumor suppressor pathways play a central role in regulating senescence. Several other pathways have recently been implicated in mediating senescence and the senescent phenotype. Herein we review the molecular mechanisms that underlie cellular senescence and the senescence associated growth arrest with a particular focus on why cells stop dividing, the stability of the growth arrest, the hypersecretory phenotype and how the different pathways are all integrated.&quot;,&quot;publisher&quot;:&quot;Front Cell Dev Biol&quot;,&quot;volume&quot;:&quot;9&quot;},&quot;isTemporary&quot;:false}]},{&quot;citationID&quot;:&quot;MENDELEY_CITATION_cefc396d-755b-47d4-af68-9146799f5277&quot;,&quot;properties&quot;:{&quot;noteIndex&quot;:0},&quot;isEdited&quot;:false,&quot;manualOverride&quot;:{&quot;isManuallyOverridden&quot;:false,&quot;citeprocText&quot;:&quot;[90]&quot;,&quot;manualOverrideText&quot;:&quot;&quot;},&quot;citationTag&quot;:&quot;MENDELEY_CITATION_v3_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&quot;,&quot;citationItems&quot;:[{&quot;id&quot;:&quot;d8ffc89b-c287-38a3-adee-229070c21181&quot;,&quot;itemData&quot;:{&quot;type&quot;:&quot;article-journal&quot;,&quot;id&quot;:&quot;d8ffc89b-c287-38a3-adee-229070c21181&quot;,&quot;title&quot;:&quot;Characterizing the \&quot;POAGome\&quot;: A bioinformatics-driven approach to primary open-angle glaucoma&quot;,&quot;author&quot;:[{&quot;family&quot;:&quot;Danford&quot;,&quot;given&quot;:&quot;Ian D.&quot;,&quot;parse-names&quot;:false,&quot;dropping-particle&quot;:&quot;&quot;,&quot;non-dropping-particle&quot;:&quot;&quot;},{&quot;family&quot;:&quot;Verkuil&quot;,&quot;given&quot;:&quot;Lana D.&quot;,&quot;parse-names&quot;:false,&quot;dropping-particle&quot;:&quot;&quot;,&quot;non-dropping-particle&quot;:&quot;&quot;},{&quot;family&quot;:&quot;Choi&quot;,&quot;given&quot;:&quot;Daniel J.&quot;,&quot;parse-names&quot;:false,&quot;dropping-particle&quot;:&quot;&quot;,&quot;non-dropping-particle&quot;:&quot;&quot;},{&quot;family&quot;:&quot;Collins&quot;,&quot;given&quot;:&quot;David W.&quot;,&quot;parse-names&quot;:false,&quot;dropping-particle&quot;:&quot;&quot;,&quot;non-dropping-particle&quot;:&quot;&quot;},{&quot;family&quot;:&quot;Gudiseva&quot;,&quot;given&quot;:&quot;Harini&quot;,&quot;parse-names&quot;:false,&quot;dropping-particle&quot;:&quot;V.&quot;,&quot;non-dropping-particle&quot;:&quot;&quot;},{&quot;family&quot;:&quot;Uyhazi&quot;,&quot;given&quot;:&quot;Katherine E.&quot;,&quot;parse-names&quot;:false,&quot;dropping-particle&quot;:&quot;&quot;,&quot;non-dropping-particle&quot;:&quot;&quot;},{&quot;family&quot;:&quot;Lau&quot;,&quot;given&quot;:&quot;Marisa K.&quot;,&quot;parse-names&quot;:false,&quot;dropping-particle&quot;:&quot;&quot;,&quot;non-dropping-particle&quot;:&quot;&quot;},{&quot;family&quot;:&quot;Kanu&quot;,&quot;given&quot;:&quot;Levi N.&quot;,&quot;parse-names&quot;:false,&quot;dropping-particle&quot;:&quot;&quot;,&quot;non-dropping-particle&quot;:&quot;&quot;},{&quot;family&quot;:&quot;Grant&quot;,&quot;given&quot;:&quot;Gregory R.&quot;,&quot;parse-names&quot;:false,&quot;dropping-particle&quot;:&quot;&quot;,&quot;non-dropping-particle&quot;:&quot;&quot;},{&quot;family&quot;:&quot;Chavali&quot;,&quot;given&quot;:&quot;Venkata R.M.&quot;,&quot;parse-names&quot;:false,&quot;dropping-particle&quot;:&quot;&quot;,&quot;non-dropping-particle&quot;:&quot;&quot;},{&quot;family&quot;:&quot;O'Brien&quot;,&quot;given&quot;:&quot;Joan M.&quot;,&quot;parse-names&quot;:false,&quot;dropping-particle&quot;:&quot;&quot;,&quot;non-dropping-particle&quot;:&quot;&quot;}],&quot;container-title&quot;:&quot;Progress in retinal and eye research&quot;,&quot;container-title-short&quot;:&quot;Prog Retin Eye Res&quot;,&quot;accessed&quot;:{&quot;date-parts&quot;:[[2023,12,19]]},&quot;DOI&quot;:&quot;10.1016/J.PRETEYERES.2017.02.001&quot;,&quot;ISSN&quot;:&quot;1873-1635&quot;,&quot;PMID&quot;:&quot;28223208&quot;,&quot;URL&quot;:&quot;https://pubmed.ncbi.nlm.nih.gov/28223208/&quot;,&quot;issued&quot;:{&quot;date-parts&quot;:[[2017,5,1]]},&quot;page&quot;:&quot;89-114&quot;,&quot;abstract&quot;:&quot;Primary open-angle glaucoma (POAG) is a genetically, physiologically, and phenotypically complex neurodegenerative disorder. This study addressed the expanding collection of genes associated with POAG, referred to as the “POAGome.” We used bioinformatics tools to perform an extensive, systematic literature search and compiled 542 genes with confirmed associations with POAG and its related phenotypes (normal tension glaucoma, ocular hypertension, juvenile open-angle glaucoma, and primary congenital glaucoma). The genes were classified according to their associated ocular tissues and phenotypes, and functional annotation and pathway analyses were subsequently performed. Our study reveals that no single molecular pathway can encompass the pathophysiology of POAG. The analyses suggested that inflammation and senescence may play pivotal roles in both the development and perpetuation of the retinal ganglion cell degeneration seen in POAG. The TGF-β signaling pathway was repeatedly implicated in our analyses, suggesting that it may be an important contributor to the manifestation of POAG in the anterior and posterior segments of the globe. We propose a molecular model of POAG revolving around TGF-β signaling, which incorporates the roles of inflammation and senescence in this disease. Finally, we highlight emerging molecular therapies that show promise for treating POAG.&quot;,&quot;publisher&quot;:&quot;Prog Retin Eye Res&quot;,&quot;volume&quot;:&quot;58&quot;},&quot;isTemporary&quot;:false}]},{&quot;citationID&quot;:&quot;MENDELEY_CITATION_5049a3a8-c6ca-473e-ba7d-a0c45be9e5d3&quot;,&quot;properties&quot;:{&quot;noteIndex&quot;:0},&quot;isEdited&quot;:false,&quot;manualOverride&quot;:{&quot;isManuallyOverridden&quot;:false,&quot;citeprocText&quot;:&quot;[91]&quot;,&quot;manualOverrideText&quot;:&quot;&quot;},&quot;citationTag&quot;:&quot;MENDELEY_CITATION_v3_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&quot;,&quot;citationItems&quot;:[{&quot;id&quot;:&quot;92842420-1f2e-3f42-940f-d7b884f256d0&quot;,&quot;itemData&quot;:{&quot;type&quot;:&quot;article-journal&quot;,&quot;id&quot;:&quot;92842420-1f2e-3f42-940f-d7b884f256d0&quot;,&quot;title&quot;:&quot;Cellular senescence in the glaucomatous outflow pathway&quot;,&quot;author&quot;:[{&quot;family&quot;:&quot;Liton&quot;,&quot;given&quot;:&quot;Paloma B.&quot;,&quot;parse-names&quot;:false,&quot;dropping-particle&quot;:&quot;&quot;,&quot;non-dropping-particle&quot;:&quot;&quot;},{&quot;family&quot;:&quot;Challa&quot;,&quot;given&quot;:&quot;Pratap&quot;,&quot;parse-names&quot;:false,&quot;dropping-particle&quot;:&quot;&quot;,&quot;non-dropping-particle&quot;:&quot;&quot;},{&quot;family&quot;:&quot;Stinnett&quot;,&quot;given&quot;:&quot;Sandra&quot;,&quot;parse-names&quot;:false,&quot;dropping-particle&quot;:&quot;&quot;,&quot;non-dropping-particle&quot;:&quot;&quot;},{&quot;family&quot;:&quot;Luna&quot;,&quot;given&quot;:&quot;Coralia&quot;,&quot;parse-names&quot;:false,&quot;dropping-particle&quot;:&quot;&quot;,&quot;non-dropping-particle&quot;:&quot;&quot;},{&quot;family&quot;:&quot;Epstein&quot;,&quot;given&quot;:&quot;David L.&quot;,&quot;parse-names&quot;:false,&quot;dropping-particle&quot;:&quot;&quot;,&quot;non-dropping-particle&quot;:&quot;&quot;},{&quot;family&quot;:&quot;Gonzalez&quot;,&quot;given&quot;:&quot;Pedro&quot;,&quot;parse-names&quot;:false,&quot;dropping-particle&quot;:&quot;&quot;,&quot;non-dropping-particle&quot;:&quot;&quot;}],&quot;container-title&quot;:&quot;Experimental gerontology&quot;,&quot;container-title-short&quot;:&quot;Exp Gerontol&quot;,&quot;accessed&quot;:{&quot;date-parts&quot;:[[2023,12,19]]},&quot;DOI&quot;:&quot;10.1016/J.EXGER.2005.06.005&quot;,&quot;ISSN&quot;:&quot;05315565&quot;,&quot;PMID&quot;:&quot;16051457&quot;,&quot;URL&quot;:&quot;/pmc/articles/PMC3152456/&quot;,&quot;issued&quot;:{&quot;date-parts&quot;:[[2005,8]]},&quot;page&quot;:&quot;745&quot;,&quot;abstract&quot;:&quot;The mechanisms responsible for the progressive malfunction of the trabecular meshwork (TM)-Schlemm's canal (SC) conventional outflow pathway tissue in primary open angle glaucoma (POAG) are still not fully understood. To determine whether POAG is characterized by an accumulation of senescent cells, similar to what has been described in other diseases, we have compared the levels of the senescence marker senescence-associated-β-galactosidase (SA-β-gal) in the outflow pathway cells of POAG and age-matched control donors. POAG donors demonstrated a statistically significant fourfold increase in the percentage of SA-β-gal positive cells. These results suggest a potential role for cellular senescence in the pathophysiology of the outflow pathway. © 2005 Elsevier Inc. All rights reserved.&quot;,&quot;publisher&quot;:&quot;NIH Public Access&quot;,&quot;issue&quot;:&quot;8-9&quot;,&quot;volume&quot;:&quot;40&quot;},&quot;isTemporary&quot;:false}]},{&quot;citationID&quot;:&quot;MENDELEY_CITATION_7815b310-d875-466a-af52-21fa5764ef22&quot;,&quot;properties&quot;:{&quot;noteIndex&quot;:0},&quot;isEdited&quot;:false,&quot;manualOverride&quot;:{&quot;isManuallyOverridden&quot;:false,&quot;citeprocText&quot;:&quot;[92]&quot;,&quot;manualOverrideText&quot;:&quot;&quot;},&quot;citationTag&quot;:&quot;MENDELEY_CITATION_v3_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&quot;,&quot;citationItems&quot;:[{&quot;id&quot;:&quot;5324c5f2-a5c5-3116-96a5-e0e906736b0e&quot;,&quot;itemData&quot;:{&quot;type&quot;:&quot;article-journal&quot;,&quot;id&quot;:&quot;5324c5f2-a5c5-3116-96a5-e0e906736b0e&quot;,&quot;title&quot;:&quot;Concentration- and Time-Dependent Effects of Benzalkonium Chloride in Human Lung Epithelial Cells: Necrosis, Apoptosis, or Epithelial Mesenchymal Transition&quot;,&quot;author&quot;:[{&quot;family&quot;:&quot;Kim&quot;,&quot;given&quot;:&quot;Sou Hyun&quot;,&quot;parse-names&quot;:false,&quot;dropping-particle&quot;:&quot;&quot;,&quot;non-dropping-particle&quot;:&quot;&quot;},{&quot;family&quot;:&quot;Kwon&quot;,&quot;given&quot;:&quot;Doyoung&quot;,&quot;parse-names&quot;:false,&quot;dropping-particle&quot;:&quot;&quot;,&quot;non-dropping-particle&quot;:&quot;&quot;},{&quot;family&quot;:&quot;Lee&quot;,&quot;given&quot;:&quot;Seunghyun&quot;,&quot;parse-names&quot;:false,&quot;dropping-particle&quot;:&quot;&quot;,&quot;non-dropping-particle&quot;:&quot;&quot;},{&quot;family&quot;:&quot;Son&quot;,&quot;given&quot;:&quot;Seung Won&quot;,&quot;parse-names&quot;:false,&quot;dropping-particle&quot;:&quot;&quot;,&quot;non-dropping-particle&quot;:&quot;&quot;},{&quot;family&quot;:&quot;Kwon&quot;,&quot;given&quot;:&quot;Jung Taek&quot;,&quot;parse-names&quot;:false,&quot;dropping-particle&quot;:&quot;&quot;,&quot;non-dropping-particle&quot;:&quot;&quot;},{&quot;family&quot;:&quot;Kim&quot;,&quot;given&quot;:&quot;Pil Je&quot;,&quot;parse-names&quot;:false,&quot;dropping-particle&quot;:&quot;&quot;,&quot;non-dropping-particle&quot;:&quot;&quot;},{&quot;family&quot;:&quot;Lee&quot;,&quot;given&quot;:&quot;Yun Hee&quot;,&quot;parse-names&quot;:false,&quot;dropping-particle&quot;:&quot;&quot;,&quot;non-dropping-particle&quot;:&quot;&quot;},{&quot;family&quot;:&quot;Jung&quot;,&quot;given&quot;:&quot;Young Suk&quot;,&quot;parse-names&quot;:false,&quot;dropping-particle&quot;:&quot;&quot;,&quot;non-dropping-particle&quot;:&quot;&quot;}],&quot;container-title&quot;:&quot;Toxics&quot;,&quot;container-title-short&quot;:&quot;Toxics&quot;,&quot;accessed&quot;:{&quot;date-parts&quot;:[[2024,1,4]]},&quot;DOI&quot;:&quot;10.3390/TOXICS8010017&quot;,&quot;ISSN&quot;:&quot;23056304&quot;,&quot;PMID&quot;:&quot;32121658&quot;,&quot;URL&quot;:&quot;/pmc/articles/PMC7151738/&quot;,&quot;issued&quot;:{&quot;date-parts&quot;:[[2020,3,1]]},&quot;abstract&quot;:&quot;Benzalkonium chloride (BAC), an antimicrobial agent in inhalable medications and household sprays, has been reported to be toxic to pulmonary organs. Although cell membrane damage has been considered as the main cytotoxic mechanism of BAC, its concentration-and time-dependent cellular effects on lung epithelium have not been fully understood. In the present study, human lung epithelial (H358) cells were exposed to 0.2-40 μg/mL of BAC for 30 min or 21 days. Cell membranes were rapidly disrupted by 30 min exposure, but 24 h incubation of BAC (4-40 μg/mL) predominantly caused apoptosis rather than necrosis. BAC (2-4 μg/mL) induced mitochondrial depolarization, which may be associated with increased expression of pro-apoptotic proteins (caspase-3, PARP, Bax, p53, and p21), and decreased levels of the anti-apoptotic protein Bcl-2. The protein expression levels of IRE1α, BiP, CHOP, and p-JNK were also elevated by BAC (2-4 μg/mL) suggesting the possible involvement of endoplasmic reticulum stress in inducing apoptosis. Long-term (7-21 days) incubation with BAC (0.2-0.6 μg/mL) did not affect cell viability but led to epithelial-mesenchymal transition (EMT) as shown by the decrease of E-cadherin and the increase of N-cadherin, fibronectin, and vimentin, caused by the upregulation of EMT transcription factors, such as Snail, Slug, Twist1, Zeb1, and Zeb2. Therefore, we conclude that apoptosis could be an important mechanism of acute BAC cytotoxicity in lung epithelial cells, and chronic exposure to BAC even at sub-lethal doses can promote pulmonary EMT.&quot;,&quot;publisher&quot;:&quot;Multidisciplinary Digital Publishing Institute  (MDPI)&quot;,&quot;issue&quot;:&quot;1&quot;,&quot;volume&quot;:&quot;8&quot;},&quot;isTemporary&quot;:false}]},{&quot;citationID&quot;:&quot;MENDELEY_CITATION_5b4bb1b6-3f64-40a7-b034-8f8a6122d0fe&quot;,&quot;properties&quot;:{&quot;noteIndex&quot;:0},&quot;isEdited&quot;:false,&quot;manualOverride&quot;:{&quot;isManuallyOverridden&quot;:false,&quot;citeprocText&quot;:&quot;[82]&quot;,&quot;manualOverrideText&quot;:&quot;&quot;},&quot;citationTag&quot;:&quot;MENDELEY_CITATION_v3_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&quot;,&quot;citationItems&quot;:[{&quot;id&quot;:&quot;1cb18377-8c9d-3394-8768-65c9f57704e4&quot;,&quot;itemData&quot;:{&quot;type&quot;:&quot;article-journal&quot;,&quot;id&quot;:&quot;1cb18377-8c9d-3394-8768-65c9f57704e4&quot;,&quot;title&quot;:&quot;Genome-wide transcriptome profiling of human trabecular meshwork cells treated with TGF-β2&quot;,&quot;author&quot;:[{&quot;family&quot;:&quot;Callaghan&quot;,&quot;given&quot;:&quot;Breedge&quot;,&quot;parse-names&quot;:false,&quot;dropping-particle&quot;:&quot;&quot;,&quot;non-dropping-particle&quot;:&quot;&quot;},{&quot;family&quot;:&quot;Lester&quot;,&quot;given&quot;:&quot;Karen&quot;,&quot;parse-names&quot;:false,&quot;dropping-particle&quot;:&quot;&quot;,&quot;non-dropping-particle&quot;:&quot;&quot;},{&quot;family&quot;:&quot;Lane&quot;,&quot;given&quot;:&quot;Brian&quot;,&quot;parse-names&quot;:false,&quot;dropping-particle&quot;:&quot;&quot;,&quot;non-dropping-particle&quot;:&quot;&quot;},{&quot;family&quot;:&quot;Fan&quot;,&quot;given&quot;:&quot;Xiaochen&quot;,&quot;parse-names&quot;:false,&quot;dropping-particle&quot;:&quot;&quot;,&quot;non-dropping-particle&quot;:&quot;&quot;},{&quot;family&quot;:&quot;Goljanek-Whysall&quot;,&quot;given&quot;:&quot;Katarzyna&quot;,&quot;parse-names&quot;:false,&quot;dropping-particle&quot;:&quot;&quot;,&quot;non-dropping-particle&quot;:&quot;&quot;},{&quot;family&quot;:&quot;Simpson&quot;,&quot;given&quot;:&quot;David A.&quot;,&quot;parse-names&quot;:false,&quot;dropping-particle&quot;:&quot;&quot;,&quot;non-dropping-particle&quot;:&quot;&quot;},{&quot;family&quot;:&quot;Sheridan&quot;,&quot;given&quot;:&quot;Carl&quot;,&quot;parse-names&quot;:false,&quot;dropping-particle&quot;:&quot;&quot;,&quot;non-dropping-particle&quot;:&quot;&quot;},{&quot;family&quot;:&quot;Willoughby&quot;,&quot;given&quot;:&quot;Colin E.&quot;,&quot;parse-names&quot;:false,&quot;dropping-particle&quot;:&quot;&quot;,&quot;non-dropping-particle&quot;:&quot;&quot;}],&quot;container-title&quot;:&quot;Scientific Reports 2022 12:1&quot;,&quot;accessed&quot;:{&quot;date-parts&quot;:[[2023,12,19]]},&quot;DOI&quot;:&quot;10.1038/s41598-022-13573-8&quot;,&quot;ISBN&quot;:&quot;0123456789&quot;,&quot;ISSN&quot;:&quot;2045-2322&quot;,&quot;PMID&quot;:&quot;35689009&quot;,&quot;URL&quot;:&quot;https://www.nature.com/articles/s41598-022-13573-8&quot;,&quot;issued&quot;:{&quot;date-parts&quot;:[[2022,6,10]]},&quot;page&quot;:&quot;1-12&quot;,&quot;abstract&quot;:&quot;Glaucoma is a complex neurodegenerative disease resulting in progressive optic neuropathy and is a leading cause of irreversible blindness worldwide. Primary open angle glaucoma (POAG) is the predominant form affecting 65.5 million people globally. Despite the prevalence of POAG and the identification of over 120 glaucoma related genetic loci, the underlaying molecular mechanisms are still poorly understood. The transforming growth factor beta (TGF-β) signalling pathway is implicated in the molecular pathology of POAG. To gain a better understanding of the role TGF-β2 plays in the glaucomatous changes to the molecular pathology in the trabecular meshwork, we employed RNA-Seq to delineate the TGF-β2 induced changes in the transcriptome of normal primary human trabecular meshwork cells (HTM). We identified a significant number of differentially expressed genes and associated pathways that contribute to the pathogenesis of POAG. The differentially expressed genes were predominantly enriched in ECM regulation, TGF-β signalling, proliferation/apoptosis, inflammation/wound healing, MAPK signalling, oxidative stress and RHO signalling. Canonical pathway analysis confirmed the enrichment of RhoA signalling, inflammatory-related processes, ECM and cytoskeletal organisation in HTM cells in response to TGF-β2. We also identified novel genes and pathways that were affected after TGF-β2 treatment in the HTM, suggesting additional pathways are activated, including Nrf2, PI3K-Akt, MAPK and HIPPO signalling pathways. The identification and characterisation of TGF-β2 dependent differentially expressed genes and pathways in HTM cells is essential to understand the patho-physiology of glaucoma and to develop new therapeutic agents.&quot;,&quot;publisher&quot;:&quot;Nature Publishing Group&quot;,&quot;issue&quot;:&quot;1&quot;,&quot;volume&quot;:&quot;12&quot;,&quot;container-title-short&quot;:&quot;&quot;},&quot;isTemporary&quot;:false}]},{&quot;citationID&quot;:&quot;MENDELEY_CITATION_e0479505-dcf6-4a0a-855a-20d03ec6709e&quot;,&quot;properties&quot;:{&quot;noteIndex&quot;:0},&quot;isEdited&quot;:false,&quot;manualOverride&quot;:{&quot;isManuallyOverridden&quot;:false,&quot;citeprocText&quot;:&quot;[93]&quot;,&quot;manualOverrideText&quot;:&quot;&quot;},&quot;citationTag&quot;:&quot;MENDELEY_CITATION_v3_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&quot;,&quot;citationItems&quot;:[{&quot;id&quot;:&quot;8b7a5314-6c27-337b-bc29-abf78fcb91af&quot;,&quot;itemData&quot;:{&quot;type&quot;:&quot;article-journal&quot;,&quot;id&quot;:&quot;8b7a5314-6c27-337b-bc29-abf78fcb91af&quot;,&quot;title&quot;:&quot;The cell cycle inhibitor P21 promotes the development of pulmonary fibrosis by suppressing lung alveolar regeneration&quot;,&quot;author&quot;:[{&quot;family&quot;:&quot;Lv&quot;,&quot;given&quot;:&quot;Xiaoxi&quot;,&quot;parse-names&quot;:false,&quot;dropping-particle&quot;:&quot;&quot;,&quot;non-dropping-particle&quot;:&quot;&quot;},{&quot;family&quot;:&quot;Liu&quot;,&quot;given&quot;:&quot;Chang&quot;,&quot;parse-names&quot;:false,&quot;dropping-particle&quot;:&quot;&quot;,&quot;non-dropping-particle&quot;:&quot;&quot;},{&quot;family&quot;:&quot;Liu&quot;,&quot;given&quot;:&quot;Shanshan&quot;,&quot;parse-names&quot;:false,&quot;dropping-particle&quot;:&quot;&quot;,&quot;non-dropping-particle&quot;:&quot;&quot;},{&quot;family&quot;:&quot;Li&quot;,&quot;given&quot;:&quot;Yunxuan&quot;,&quot;parse-names&quot;:false,&quot;dropping-particle&quot;:&quot;&quot;,&quot;non-dropping-particle&quot;:&quot;&quot;},{&quot;family&quot;:&quot;Wang&quot;,&quot;given&quot;:&quot;Wanyu&quot;,&quot;parse-names&quot;:false,&quot;dropping-particle&quot;:&quot;&quot;,&quot;non-dropping-particle&quot;:&quot;&quot;},{&quot;family&quot;:&quot;Li&quot;,&quot;given&quot;:&quot;Ke&quot;,&quot;parse-names&quot;:false,&quot;dropping-particle&quot;:&quot;&quot;,&quot;non-dropping-particle&quot;:&quot;&quot;},{&quot;family&quot;:&quot;Hua&quot;,&quot;given&quot;:&quot;Fang&quot;,&quot;parse-names&quot;:false,&quot;dropping-particle&quot;:&quot;&quot;,&quot;non-dropping-particle&quot;:&quot;&quot;},{&quot;family&quot;:&quot;Cui&quot;,&quot;given&quot;:&quot;Bing&quot;,&quot;parse-names&quot;:false,&quot;dropping-particle&quot;:&quot;&quot;,&quot;non-dropping-particle&quot;:&quot;&quot;},{&quot;family&quot;:&quot;Zhang&quot;,&quot;given&quot;:&quot;Xiaowei&quot;,&quot;parse-names&quot;:false,&quot;dropping-particle&quot;:&quot;&quot;,&quot;non-dropping-particle&quot;:&quot;&quot;},{&quot;family&quot;:&quot;Yu&quot;,&quot;given&quot;:&quot;Jiaojiao&quot;,&quot;parse-names&quot;:false,&quot;dropping-particle&quot;:&quot;&quot;,&quot;non-dropping-particle&quot;:&quot;&quot;},{&quot;family&quot;:&quot;Yu&quot;,&quot;given&quot;:&quot;Jinmei&quot;,&quot;parse-names&quot;:false,&quot;dropping-particle&quot;:&quot;&quot;,&quot;non-dropping-particle&quot;:&quot;&quot;},{&quot;family&quot;:&quot;Hu&quot;,&quot;given&quot;:&quot;Zhuo Wei&quot;,&quot;parse-names&quot;:false,&quot;dropping-particle&quot;:&quot;&quot;,&quot;non-dropping-particle&quot;:&quot;&quot;}],&quot;container-title&quot;:&quot;Acta pharmaceutica Sinica. B&quot;,&quot;container-title-short&quot;:&quot;Acta Pharm Sin B&quot;,&quot;accessed&quot;:{&quot;date-parts&quot;:[[2023,12,10]]},&quot;DOI&quot;:&quot;10.1016/J.APSB.2021.07.015&quot;,&quot;ISSN&quot;:&quot;2211-3835&quot;,&quot;PMID&quot;:&quot;35256943&quot;,&quot;URL&quot;:&quot;https://pubmed.ncbi.nlm.nih.gov/35256943/&quot;,&quot;issued&quot;:{&quot;date-parts&quot;:[[2022,2,1]]},&quot;page&quot;:&quot;735-746&quot;,&quot;abstract&quot;:&quot;The cell cycle inhibitor P21 has been implicated in cell senescence and plays an important role in the injury–repair process following lung injury. Pulmonary fibrosis (PF) is a fibrotic lung disorder characterized by cell senescence in lung alveolar epithelial cells. In this study, we report that P21 expression was increased in alveolar epithelial type 2 cells (AEC2s) in a time-dependent manner following multiple bleomycin-induced PF. Repeated injury of AEC2s resulted in telomere shortening and triggered P21-dependent cell senescence. AEC2s with elevated expression of P21 lost their self-renewal and differentiation abilities. In particular, elevated P21 not only induced cell cycle arrest in AEC2s but also bound to P300 and β-catenin and inhibited AEC2 differentiation by disturbing the P300–β-catenin interaction. Meanwhile, senescent AEC2s triggered myofibroblast activation by releasing profibrotic cytokines. Knockdown of P21 restored AEC2-mediated lung alveolar regeneration in mice with chronic PF. The results of our study reveal a mechanism of P21-mediated lung regeneration failure during PF development, which suggests a potential strategy for the treatment of fibrotic lung diseases.&quot;,&quot;publisher&quot;:&quot;Acta Pharm Sin B&quot;,&quot;issue&quot;:&quot;2&quot;,&quot;volume&quot;:&quot;12&quot;},&quot;isTemporary&quot;:false}]},{&quot;citationID&quot;:&quot;MENDELEY_CITATION_a1533d64-415c-4b67-87d9-701062a66775&quot;,&quot;properties&quot;:{&quot;noteIndex&quot;:0},&quot;isEdited&quot;:false,&quot;manualOverride&quot;:{&quot;isManuallyOverridden&quot;:false,&quot;citeprocText&quot;:&quot;[94]&quot;,&quot;manualOverrideText&quot;:&quot;&quot;},&quot;citationTag&quot;:&quot;MENDELEY_CITATION_v3_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&quot;,&quot;citationItems&quot;:[{&quot;id&quot;:&quot;4b062bb9-3834-3058-beef-37cc09f428c9&quot;,&quot;itemData&quot;:{&quot;type&quot;:&quot;article-journal&quot;,&quot;id&quot;:&quot;4b062bb9-3834-3058-beef-37cc09f428c9&quot;,&quot;title&quot;:&quot;p53 and Myofibroblast Apoptosis in Organ Fibrosis&quot;,&quot;author&quot;:[{&quot;family&quot;:&quot;McElhinney&quot;,&quot;given&quot;:&quot;Kealan&quot;,&quot;parse-names&quot;:false,&quot;dropping-particle&quot;:&quot;&quot;,&quot;non-dropping-particle&quot;:&quot;&quot;},{&quot;family&quot;:&quot;Irnaten&quot;,&quot;given&quot;:&quot;Mustapha&quot;,&quot;parse-names&quot;:false,&quot;dropping-particle&quot;:&quot;&quot;,&quot;non-dropping-particle&quot;:&quot;&quot;},{&quot;family&quot;:&quot;O’Brien&quot;,&quot;given&quot;:&quot;Colm&quot;,&quot;parse-names&quot;:false,&quot;dropping-particle&quot;:&quot;&quot;,&quot;non-dropping-particle&quot;:&quot;&quot;}],&quot;container-title&quot;:&quot;International Journal of Molecular Sciences 2023, Vol. 24, Page 6737&quot;,&quot;accessed&quot;:{&quot;date-parts&quot;:[[2024,1,20]]},&quot;DOI&quot;:&quot;10.3390/IJMS24076737&quot;,&quot;ISSN&quot;:&quot;1422-0067&quot;,&quot;PMID&quot;:&quot;37047710&quot;,&quot;URL&quot;:&quot;https://www.mdpi.com/1422-0067/24/7/6737/htm&quot;,&quot;issued&quot;:{&quot;date-parts&quot;:[[2023,4,4]]},&quot;page&quot;:&quot;6737&quot;,&quot;abstract&quot;:&quot;Organ fibrosis represents a dysregulated, maladaptive wound repair response that results in progressive disruption of normal tissue architecture leading to detrimental deterioration in physiological function, and significant morbidity/mortality. Fibrosis is thought to contribute to nearly 50% of all deaths in the Western world with current treatment modalities effective in slowing disease progression but not effective in restoring organ function or reversing fibrotic changes. When physiological wound repair is complete, myofibroblasts are programmed to undergo cell death and self-clearance, however, in fibrosis there is a characteristic absence of myofibroblast apoptosis. It has been shown that in fibrosis, myofibroblasts adopt an apoptotic-resistant, highly proliferative phenotype leading to persistent myofibroblast activation and perpetuation of the fibrotic disease process. Recently, this pathological adaptation has been linked to dysregulated expression of tumour suppressor gene p53. In this review, we discuss p53 dysregulation and apoptotic failure in myofibroblasts and demonstrate its consistent link to fibrotic disease development in all types of organ fibrosis. An enhanced understanding of the role of p53 dysregulation and myofibroblast apoptosis may aid in future novel therapeutic and/or diagnostic strategies in organ fibrosis.&quot;,&quot;publisher&quot;:&quot;Multidisciplinary Digital Publishing Institute&quot;,&quot;issue&quot;:&quot;7&quot;,&quot;volume&quot;:&quot;24&quot;,&quot;container-title-short&quot;:&quot;&quot;},&quot;isTemporary&quot;:false}]},{&quot;citationID&quot;:&quot;MENDELEY_CITATION_233d6147-a7ff-4e8f-b600-b0e56390b370&quot;,&quot;properties&quot;:{&quot;noteIndex&quot;:0},&quot;isEdited&quot;:false,&quot;manualOverride&quot;:{&quot;isManuallyOverridden&quot;:false,&quot;citeprocText&quot;:&quot;[95,96]&quot;,&quot;manualOverrideText&quot;:&quot;&quot;},&quot;citationTag&quot;:&quot;MENDELEY_CITATION_v3_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&quot;,&quot;citationItems&quot;:[{&quot;id&quot;:&quot;9ce35e5c-30c1-391c-b60b-c1409feee001&quot;,&quot;itemData&quot;:{&quot;type&quot;:&quot;article-journal&quot;,&quot;id&quot;:&quot;9ce35e5c-30c1-391c-b60b-c1409feee001&quot;,&quot;title&quot;:&quot;Specific regulation of E2F family members by cyclin-dependent kinases&quot;,&quot;author&quot;:[{&quot;family&quot;:&quot;Dynlacht&quot;,&quot;given&quot;:&quot;Brian David&quot;,&quot;parse-names&quot;:false,&quot;dropping-particle&quot;:&quot;&quot;,&quot;non-dropping-particle&quot;:&quot;&quot;},{&quot;family&quot;:&quot;Moberg&quot;,&quot;given&quot;:&quot;Ken&quot;,&quot;parse-names&quot;:false,&quot;dropping-particle&quot;:&quot;&quot;,&quot;non-dropping-particle&quot;:&quot;&quot;},{&quot;family&quot;:&quot;Lees&quot;,&quot;given&quot;:&quot;Jacqueline A.&quot;,&quot;parse-names&quot;:false,&quot;dropping-particle&quot;:&quot;&quot;,&quot;non-dropping-particle&quot;:&quot;&quot;},{&quot;family&quot;:&quot;Harlow&quot;,&quot;given&quot;:&quot;Ed&quot;,&quot;parse-names&quot;:false,&quot;dropping-particle&quot;:&quot;&quot;,&quot;non-dropping-particle&quot;:&quot;&quot;},{&quot;family&quot;:&quot;Zhu&quot;,&quot;given&quot;:&quot;Liang&quot;,&quot;parse-names&quot;:false,&quot;dropping-particle&quot;:&quot;&quot;,&quot;non-dropping-particle&quot;:&quot;&quot;}],&quot;container-title&quot;:&quot;Molecular and cellular biology&quot;,&quot;container-title-short&quot;:&quot;Mol Cell Biol&quot;,&quot;accessed&quot;:{&quot;date-parts&quot;:[[2024,1,21]]},&quot;DOI&quot;:&quot;10.1128/MCB.17.7.3867&quot;,&quot;ISSN&quot;:&quot;0270-7306&quot;,&quot;PMID&quot;:&quot;9199321&quot;,&quot;URL&quot;:&quot;https://pubmed.ncbi.nlm.nih.gov/9199321/&quot;,&quot;issued&quot;:{&quot;date-parts&quot;:[[1997,7,1]]},&quot;page&quot;:&quot;3867-3875&quot;,&quot;abstract&quot;:&quot;The transcription factor E2F-1 interacts stably with cyclin A via a small domain near its amino terminus and is negatively regulated by the cyclin A-dependent kinases. Thus, the activities of E2F, a family of transcription factors involved in cell proliferation, are regulated by at least two types of cell growth regulators: the retinoblastoma protein family and the cyclin-dependent kinase family. To investigate further the regulation of E2F by cyclin-dependent kinases, we have extended our studies to include additional cyclins and E2F family members. Using purified components in an in vitro system, we show that the E2F-1-DP-1 heterodimer, the functionally active form of the E2F activity, is not a substrate for the active cyclin D-dependent kinases but is efficiently phosphorylated by the cyclin B-dependent kinases, which do not form stable complexes with the E2F-1-DP-1 heterodimer. Phosphorylation of the E2F-1-DP-1 heterodimer by cyclin B-dependent kinases, however, did not result in down-regulation of its DNA-binding activity, as is readily seen after phosphorylation by cyclin A-dependent kinases, suggesting that phosphorylation per se is not sufficient to regulate E2F DNA-binding activity. Furthermore, heterodimers containing E2F-4, a family member lacking the cyclin A binding domain found in E2F-1, are not efficiently phosphorylated or functionally down-regulated by cyclin A-dependent kinases. However, addition of the E2F-1 cyclin A binding domain to E2F-4 conferred cyclin A-dependent kinase-mediated down-regulation of the E2F-4-DP-1 heterodimer. Thus, both enzymatic phosphorylation and stable physical interaction are necessary for the specific regulation of E2F family members by cyclin-dependent kinases.&quot;,&quot;publisher&quot;:&quot;Mol Cell Biol&quot;,&quot;issue&quot;:&quot;7&quot;,&quot;volume&quot;:&quot;17&quot;},&quot;isTemporary&quot;:false},{&quot;id&quot;:&quot;3a3ef733-9efa-3fd3-8c74-e39966915bcd&quot;,&quot;itemData&quot;:{&quot;type&quot;:&quot;article-journal&quot;,&quot;id&quot;:&quot;3a3ef733-9efa-3fd3-8c74-e39966915bcd&quot;,&quot;title&quot;:&quot;Growth inhibition of cultured human Tenon's fibroblastic cells by targeting the E2F transcription factor&quot;,&quot;author&quot;:[{&quot;family&quot;:&quot;Akimoto&quot;,&quot;given&quot;:&quot;Masayuki&quot;,&quot;parse-names&quot;:false,&quot;dropping-particle&quot;:&quot;&quot;,&quot;non-dropping-particle&quot;:&quot;&quot;},{&quot;family&quot;:&quot;Hangai&quot;,&quot;given&quot;:&quot;Masanori&quot;,&quot;parse-names&quot;:false,&quot;dropping-particle&quot;:&quot;&quot;,&quot;non-dropping-particle&quot;:&quot;&quot;},{&quot;family&quot;:&quot;Okazaki&quot;,&quot;given&quot;:&quot;Kazushiro&quot;,&quot;parse-names&quot;:false,&quot;dropping-particle&quot;:&quot;&quot;,&quot;non-dropping-particle&quot;:&quot;&quot;},{&quot;family&quot;:&quot;Kogishi&quot;,&quot;given&quot;:&quot;Junichi&quot;,&quot;parse-names&quot;:false,&quot;dropping-particle&quot;:&quot;&quot;,&quot;non-dropping-particle&quot;:&quot;&quot;},{&quot;family&quot;:&quot;Honda&quot;,&quot;given&quot;:&quot;Yoshihito&quot;,&quot;parse-names&quot;:false,&quot;dropping-particle&quot;:&quot;&quot;,&quot;non-dropping-particle&quot;:&quot;&quot;},{&quot;family&quot;:&quot;Kaneda&quot;,&quot;given&quot;:&quot;Yasufumi&quot;,&quot;parse-names&quot;:false,&quot;dropping-particle&quot;:&quot;&quot;,&quot;non-dropping-particle&quot;:&quot;&quot;}],&quot;container-title&quot;:&quot;Experimental eye research&quot;,&quot;container-title-short&quot;:&quot;Exp Eye Res&quot;,&quot;accessed&quot;:{&quot;date-parts&quot;:[[2024,2,20]]},&quot;DOI&quot;:&quot;10.1006/EXER.1998.0531&quot;,&quot;ISSN&quot;:&quot;0014-4835&quot;,&quot;PMID&quot;:&quot;9820786&quot;,&quot;URL&quot;:&quot;https://pubmed.ncbi.nlm.nih.gov/9820786/&quot;,&quot;issued&quot;:{&quot;date-parts&quot;:[[1998]]},&quot;page&quot;:&quot;395-401&quot;,&quot;abstract&quot;:&quot;The transcription factor E2F regulates the expression of several genes concerned with cell growth. The ability to inhibit transcription by blocking E2F expression has great potential in the treatment of proliferative disorders. The effect of double-stranded phosphorothioate oligonucleotides containing E2F transcription factor cis element, a so called 'decoy' has examined on the growth of cultured human Tenon's fibroblastic cells. Human Tenon's fibroblastic cells were cultured and challenged by E2F decoy coated with the Hemagglutinating virus of Japan (HVJ) cationic liposomes (HVJ-CL). The outcome was evaluated using fluorescence microscopy, RT-PCR and growth assays. HVJ-CL facilitated the transfer of external oligonucleotides to cultured human Tenon's fibroblastic cells. The E2F decoy, transferred by HVJ- CL, inhibited simultaneously the expression of the mRNAs of several cell cycle related genes such as c-myc, cdc2, proliferative cell nuclear antigen, and dehydrofolate reductase. Entry into S phase was also reduced to 42.7% of the positive control by the E2F decoy. The total increase of DNA at four days was reduced to 59.7% of the positive control by 5 μM and 29.9 by 15 μM of E2F decoy. It is concluded that gene therapy using the E2F transcription factor offers a potential therapeutic modality for the treatment of proliferative disorders such as proliferative vitreoretinopathy and fibrosis following filtering surgery.&quot;,&quot;publisher&quot;:&quot;Exp Eye Res&quot;,&quot;issue&quot;:&quot;4&quot;,&quot;volume&quot;:&quot;67&quot;},&quot;isTemporary&quot;:false}]},{&quot;citationID&quot;:&quot;MENDELEY_CITATION_96f3f941-774d-427d-b699-f4083e34ebdf&quot;,&quot;properties&quot;:{&quot;noteIndex&quot;:0},&quot;isEdited&quot;:false,&quot;manualOverride&quot;:{&quot;isManuallyOverridden&quot;:false,&quot;citeprocText&quot;:&quot;[97]&quot;,&quot;manualOverrideText&quot;:&quot;&quot;},&quot;citationTag&quot;:&quot;MENDELEY_CITATION_v3_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&quot;,&quot;citationItems&quot;:[{&quot;id&quot;:&quot;919f7517-1475-3707-9ed9-68dabc237420&quot;,&quot;itemData&quot;:{&quot;type&quot;:&quot;article-journal&quot;,&quot;id&quot;:&quot;919f7517-1475-3707-9ed9-68dabc237420&quot;,&quot;title&quot;:&quot;Increased Endoplasmic Reticulum Stress in Human Glaucomatous Trabecular Meshwork Cells and Tissues&quot;,&quot;author&quot;:[{&quot;family&quot;:&quot;Peters&quot;,&quot;given&quot;:&quot;Joseph C&quot;,&quot;parse-names&quot;:false,&quot;dropping-particle&quot;:&quot;&quot;,&quot;non-dropping-particle&quot;:&quot;&quot;},{&quot;family&quot;:&quot;Bhattacharya&quot;,&quot;given&quot;:&quot;Sanjoy&quot;,&quot;parse-names&quot;:false,&quot;dropping-particle&quot;:&quot;&quot;,&quot;non-dropping-particle&quot;:&quot;&quot;},{&quot;family&quot;:&quot;Clark&quot;,&quot;given&quot;:&quot;Abbot F&quot;,&quot;parse-names&quot;:false,&quot;dropping-particle&quot;:&quot;&quot;,&quot;non-dropping-particle&quot;:&quot;&quot;},{&quot;family&quot;:&quot;Zode&quot;,&quot;given&quot;:&quot;Gulab S&quot;,&quot;parse-names&quot;:false,&quot;dropping-particle&quot;:&quot;&quot;,&quot;non-dropping-particle&quot;:&quot;&quot;}],&quot;container-title&quot;:&quot;Investigative ophthalmology &amp; visual science&quot;,&quot;container-title-short&quot;:&quot;Invest Ophthalmol Vis Sci&quot;,&quot;DOI&quot;:&quot;10.1167/iovs.14-16220&quot;,&quot;ISSN&quot;:&quot;1552-5783&quot;,&quot;PMID&quot;:&quot;26066753&quot;,&quot;URL&quot;:&quot;https://pubmed.ncbi.nlm.nih.gov/26066753&quot;,&quot;issued&quot;:{&quot;date-parts&quot;:[[2015,6]]},&quot;page&quot;:&quot;3860-3868&quot;,&quot;language&quot;:&quot;eng&quot;,&quot;abstract&quot;:&quot;PURPOSE: Primary open-angle glaucoma (POAG) is the most common form of glaucoma and is accompanied by elevated intraocular pressure (IOP) resulting from increased aqueous humor outflow resistance through the trabecular meshwork (TM). The pathological mechanisms underlying increased outflow resistance have not been fully delineated. We recently demonstrated that chronic endoplasmic reticulum (ER) stress in the TM is associated with ocular hypertension in mouse models of glaucoma. The purpose of this study was to determine whether ER stress is also increased in human glaucomatous TM cells and tissues. METHODS: Endoplasmic reticulum stress markers including GRP78, GRP94, and C/EBP homologous protein (CHOP) were examined by immunohistochemistry in the TM of age-matched normal (n = 18) and open-angle glaucoma donors (n = 18). GRP78, GRP94, activating transcription factor (ATF)-4, endoplasmic oxidoreductin-1alpha (ERO-1α), phosphorylated eukaryotic translation initiation factor 2α (EIF-2α), and CHOP were examined by Western blot analysis in TM tissue lysates from age-matched normal (n = 4) and POAG donors (n = 5). In addition, ER stress markers were examined in primary TM cells isolated from normal (n = 4 NTM) and glaucoma (n = 4 GTM) human donors. RESULTS: Immunohistochemical analysis demonstrated a significant increase in GRP78 and GRP94 in the glaucomatous TM (n = 18) compared to normal TM (P &lt; 0.0001, n = 18). Interestingly, there was minimum CHOP immunostaining observed in normal TM tissues. However, there was a 3-fold increase in CHOP levels in the glaucomatous TM (P &lt; 0.0001; n = 18), indicating the presence of chronic ER stress in the glaucomatous TM. Western blot analysis of TM tissue lysates also demonstrated increased ER stress markers in the glaucomatous TM tissues including GRP78, GRP94, ATF-4, ERO-1α, and CHOP. Densitometric analysis of Western blots showed a significant increase in ATF-4, ERO-1α, and CHOP expression in the glaucomatous TM (n = 5) compared to age-matched normal TM (n = 4). In addition, primary TM cells obtained from glaucoma donors demonstrated increased ER stress markers including increased GRP78, GRP94, ATF-4, ERO-1α, and CHOP compared to normal TM cells. However, glaucomatous TM cells did not show splicing of XBP-1, a marker of unfolded protein response pathway. CONCLUSIONS: These studies indicate the presence of chronic ER stress in human glaucomatous TM tissues and cells and further suggest that ER stress pathway may provide a novel target for developing disease-modifying glaucoma treatments.&quot;,&quot;publisher&quot;:&quot;The Association for Research in Vision and Ophthalmology&quot;,&quot;issue&quot;:&quot;6&quot;,&quot;volume&quot;:&quot;56&quot;},&quot;isTemporary&quot;:false}]},{&quot;citationID&quot;:&quot;MENDELEY_CITATION_3df14947-16ee-4ac7-a2d2-3238375ce41c&quot;,&quot;properties&quot;:{&quot;noteIndex&quot;:0},&quot;isEdited&quot;:false,&quot;manualOverride&quot;:{&quot;isManuallyOverridden&quot;:false,&quot;citeprocText&quot;:&quot;[55]&quot;,&quot;manualOverrideText&quot;:&quot;&quot;},&quot;citationTag&quot;:&quot;MENDELEY_CITATION_v3_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&quot;,&quot;citationItems&quot;:[{&quot;id&quot;:&quot;71f3b01e-bcae-373a-bc82-322f8e4ad37d&quot;,&quot;itemData&quot;:{&quot;type&quot;:&quot;article-journal&quot;,&quot;id&quot;:&quot;71f3b01e-bcae-373a-bc82-322f8e4ad37d&quot;,&quot;title&quot;:&quot;Genome-Wide RNA Sequencing of Human Trabecular Meshwork Cells Treated with TGF-β1: Relevance to Pseudoexfoliation Glaucoma&quot;,&quot;author&quot;:[{&quot;family&quot;:&quot;Roodnat&quot;,&quot;given&quot;:&quot;Anton W.&quot;,&quot;parse-names&quot;:false,&quot;dropping-particle&quot;:&quot;&quot;,&quot;non-dropping-particle&quot;:&quot;&quot;},{&quot;family&quot;:&quot;Callaghan&quot;,&quot;given&quot;:&quot;Breedge&quot;,&quot;parse-names&quot;:false,&quot;dropping-particle&quot;:&quot;&quot;,&quot;non-dropping-particle&quot;:&quot;&quot;},{&quot;family&quot;:&quot;Doyle&quot;,&quot;given&quot;:&quot;Chelsey&quot;,&quot;parse-names&quot;:false,&quot;dropping-particle&quot;:&quot;&quot;,&quot;non-dropping-particle&quot;:&quot;&quot;},{&quot;family&quot;:&quot;Henry&quot;,&quot;given&quot;:&quot;Megan&quot;,&quot;parse-names&quot;:false,&quot;dropping-particle&quot;:&quot;&quot;,&quot;non-dropping-particle&quot;:&quot;&quot;},{&quot;family&quot;:&quot;Goljanek-Whysall&quot;,&quot;given&quot;:&quot;Katarzyna&quot;,&quot;parse-names&quot;:false,&quot;dropping-particle&quot;:&quot;&quot;,&quot;non-dropping-particle&quot;:&quot;&quot;},{&quot;family&quot;:&quot;Simpson&quot;,&quot;given&quot;:&quot;David A.&quot;,&quot;parse-names&quot;:false,&quot;dropping-particle&quot;:&quot;&quot;,&quot;non-dropping-particle&quot;:&quot;&quot;},{&quot;family&quot;:&quot;Sheridan&quot;,&quot;given&quot;:&quot;Carl&quot;,&quot;parse-names&quot;:false,&quot;dropping-particle&quot;:&quot;&quot;,&quot;non-dropping-particle&quot;:&quot;&quot;},{&quot;family&quot;:&quot;Atkinson&quot;,&quot;given&quot;:&quot;Sarah D.&quot;,&quot;parse-names&quot;:false,&quot;dropping-particle&quot;:&quot;&quot;,&quot;non-dropping-particle&quot;:&quot;&quot;},{&quot;family&quot;:&quot;Willoughby&quot;,&quot;given&quot;:&quot;Colin E.&quot;,&quot;parse-names&quot;:false,&quot;dropping-particle&quot;:&quot;&quot;,&quot;non-dropping-particle&quot;:&quot;&quot;}],&quot;container-title&quot;:&quot;Biomolecules&quot;,&quot;container-title-short&quot;:&quot;Biomolecules&quot;,&quot;accessed&quot;:{&quot;date-parts&quot;:[[2022,12,1]]},&quot;DOI&quot;:&quot;10.3390/BIOM12111693&quot;,&quot;ISSN&quot;:&quot;2218-273X&quot;,&quot;PMID&quot;:&quot;36421707&quot;,&quot;URL&quot;:&quot;/pmc/articles/PMC9687758/&quot;,&quot;issued&quot;:{&quot;date-parts&quot;:[[2022,11,15]]},&quot;page&quot;:&quot;1693&quot;,&quot;abstract&quot;:&quot;&lt;p&gt;Pseudoexfoliation glaucoma (XFG) is an aggressive form of secondary open angle glaucoma, characterised by the production of exfoliation material and is estimated to affect 30 million people worldwide. Activation of the TGF-β pathway by TGF-β1 has been implicated in the pathogenesis of pseudoexfoliation glaucoma. To further investigate the role of TGF-β1 in glaucomatous changes in the trabecular meshwork (TM), we used RNA-Seq to determine TGF-β1 induced changes in the transcriptome of normal human trabecular meshwork (HTM) cells. The main purpose of this study was to perform a hypothesis-independent RNA sequencing analysis to investigate genome-wide alterations in the transcriptome of normal HTMs stimulated with TGF-β1 and investigate possible pathophysiological mechanisms driving XFG. Our results identified multiple differentially expressed genes including several genes known to be present in exfoliation material. Significantly altered pathways, biological processes and molecular functions included extracellular matrix remodelling, Hippo and Wnt pathways, the unfolded protein response, oxidative stress, and the antioxidant system. This cellular model of pseudoexfoliation glaucoma can provide insight into disease pathogenesis and support the development of novel therapeutic interventions.&lt;/p&gt;&quot;,&quot;publisher&quot;:&quot;Multidisciplinary Digital Publishing Institute  (MDPI)&quot;,&quot;issue&quot;:&quot;11&quot;,&quot;volume&quot;:&quot;12&quot;},&quot;isTemporary&quot;:false}]},{&quot;citationID&quot;:&quot;MENDELEY_CITATION_20d13703-5ce4-40df-8c52-c63ef7ae282a&quot;,&quot;properties&quot;:{&quot;noteIndex&quot;:0},&quot;isEdited&quot;:false,&quot;manualOverride&quot;:{&quot;isManuallyOverridden&quot;:false,&quot;citeprocText&quot;:&quot;[98,99]&quot;,&quot;manualOverrideText&quot;:&quot;&quot;},&quot;citationTag&quot;:&quot;MENDELEY_CITATION_v3_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&quot;,&quot;citationItems&quot;:[{&quot;id&quot;:&quot;25f839fd-a10a-3f99-97d6-86927a46af9d&quot;,&quot;itemData&quot;:{&quot;type&quot;:&quot;article-journal&quot;,&quot;id&quot;:&quot;25f839fd-a10a-3f99-97d6-86927a46af9d&quot;,&quot;title&quot;:&quot;Endoplasmic reticulum stress in the pathogenesis of fibrotic disease&quot;,&quot;author&quot;:[{&quot;family&quot;:&quot;Kropski&quot;,&quot;given&quot;:&quot;Jonathan A&quot;,&quot;parse-names&quot;:false,&quot;dropping-particle&quot;:&quot;&quot;,&quot;non-dropping-particle&quot;:&quot;&quot;},{&quot;family&quot;:&quot;Blackwell&quot;,&quot;given&quot;:&quot;Timothy S&quot;,&quot;parse-names&quot;:false,&quot;dropping-particle&quot;:&quot;&quot;,&quot;non-dropping-particle&quot;:&quot;&quot;}],&quot;container-title&quot;:&quot;The Journal of clinical investigation&quot;,&quot;container-title-short&quot;:&quot;J Clin Invest&quot;,&quot;DOI&quot;:&quot;10.1172/JCI93560&quot;,&quot;ISSN&quot;:&quot;1558-8238&quot;,&quot;PMID&quot;:&quot;29293089&quot;,&quot;URL&quot;:&quot;https://pubmed.ncbi.nlm.nih.gov/29293089&quot;,&quot;issued&quot;:{&quot;date-parts&quot;:[[2018,1,2]]},&quot;page&quot;:&quot;64-73&quot;,&quot;language&quot;:&quot;eng&quot;,&quot;abstract&quot;:&quot;Eukaryotic cells contain an elegant protein quality control system that is crucial in maintaining cellular homeostasis; however, dysfunction of this system results in endoplasmic reticulum (ER) stress and activation of the unfolded protein response (UPR). Severe or prolonged ER stress is associated with the development of degenerative and fibrotic disorders in multiple organs, as evidenced by the identification of disease-causing mutations in epithelial-restricted genes that lead to protein misfolding or mistrafficking in familial fibrotic diseases. Emerging evidence implicates ER stress and UPR signaling in a variety of profibrotic mechanisms in individual cell types. In epithelial cells, ER stress can induce apoptosis, inflammatory signaling, and epithelial-mesenchymal transition. In other cell types, ER stress is linked to myofibroblast activation, macrophage polarization, and T cell differentiation. ER stress-targeted therapies have begun to emerge using approaches that range from global enhancement of chaperone function to selective targeting of activated ER stress sensors and other downstream mediators. As the complex regulatory mechanisms of this system are further clarified, there are opportunities to develop new disease-modifying therapeutic strategies in a wide range of chronic fibrotic diseases.&quot;,&quot;edition&quot;:&quot;2018/01/02&quot;,&quot;publisher&quot;:&quot;American Society for Clinical Investigation&quot;,&quot;issue&quot;:&quot;1&quot;,&quot;volume&quot;:&quot;128&quot;},&quot;isTemporary&quot;:false},{&quot;id&quot;:&quot;7e5539c0-2697-3876-a82e-3358d186f725&quot;,&quot;itemData&quot;:{&quot;type&quot;:&quot;article-journal&quot;,&quot;id&quot;:&quot;7e5539c0-2697-3876-a82e-3358d186f725&quot;,&quot;title&quot;:&quot;The role of endoplasmic reticulum stress and the unfolded protein response in fibrosis&quot;,&quot;author&quot;:[{&quot;family&quot;:&quot;Lenna&quot;,&quot;given&quot;:&quot;Stefania&quot;,&quot;parse-names&quot;:false,&quot;dropping-particle&quot;:&quot;&quot;,&quot;non-dropping-particle&quot;:&quot;&quot;},{&quot;family&quot;:&quot;Trojanowska&quot;,&quot;given&quot;:&quot;Maria&quot;,&quot;parse-names&quot;:false,&quot;dropping-particle&quot;:&quot;&quot;,&quot;non-dropping-particle&quot;:&quot;&quot;}],&quot;container-title&quot;:&quot;Current opinion in rheumatology&quot;,&quot;container-title-short&quot;:&quot;Curr Opin Rheumatol&quot;,&quot;accessed&quot;:{&quot;date-parts&quot;:[[2023,12,9]]},&quot;DOI&quot;:&quot;10.1097/BOR.0B013E3283588DBB&quot;,&quot;ISSN&quot;:&quot;10408711&quot;,&quot;PMID&quot;:&quot;22918530&quot;,&quot;URL&quot;:&quot;/pmc/articles/PMC3828639/&quot;,&quot;issued&quot;:{&quot;date-parts&quot;:[[2012,11]]},&quot;page&quot;:&quot;663-668&quot;,&quot;abstract&quot;:&quot;Purpose of Review: To review the present knowledge of the role of endoplasmic reticulum (ER) stress and unfolded protein response (UPR) in the pathogenesis of fibrotic diseases. Recent Findings: ER stress and UPR occur in a number of diseases associated with organ fibrosis; however, the contribution of these pathways to the fibrotic process has not been systematically investigated. Current studies suggest that prolonged ER stress may lead to fibrosis through activation of CCAAT/enhancer-binding homologous protein-mediated apoptosis, followed by an inflammatory response and release of profibrotic cytokines. A direct profibrotic role of UPR mediators in activation of TGF-β signaling has been shown in lung fibroblasts. In addition, activation of ER stress and UPR pathways in immune cells contributes to increased production of proinflammatory cytokines. Summary: Although limited in scope, current studies strongly suggest that ER stress and UPR may play an important role during development of fibrosis. Further studies are warranted to gain additional insights into the relationship between these processes. © 2012 Wolters Kluwer Health | Lippincott Williams &amp; Wilkins.&quot;,&quot;publisher&quot;:&quot;NIH Public Access&quot;,&quot;issue&quot;:&quot;6&quot;,&quot;volume&quot;:&quot;24&quot;},&quot;isTemporary&quot;:false}]},{&quot;citationID&quot;:&quot;MENDELEY_CITATION_8cca7467-3322-4ada-9c1b-4ae260ca787a&quot;,&quot;properties&quot;:{&quot;noteIndex&quot;:0},&quot;isEdited&quot;:false,&quot;manualOverride&quot;:{&quot;isManuallyOverridden&quot;:false,&quot;citeprocText&quot;:&quot;[99]&quot;,&quot;manualOverrideText&quot;:&quot;&quot;},&quot;citationTag&quot;:&quot;MENDELEY_CITATION_v3_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&quot;,&quot;citationItems&quot;:[{&quot;id&quot;:&quot;7e5539c0-2697-3876-a82e-3358d186f725&quot;,&quot;itemData&quot;:{&quot;type&quot;:&quot;article-journal&quot;,&quot;id&quot;:&quot;7e5539c0-2697-3876-a82e-3358d186f725&quot;,&quot;title&quot;:&quot;The role of endoplasmic reticulum stress and the unfolded protein response in fibrosis&quot;,&quot;author&quot;:[{&quot;family&quot;:&quot;Lenna&quot;,&quot;given&quot;:&quot;Stefania&quot;,&quot;parse-names&quot;:false,&quot;dropping-particle&quot;:&quot;&quot;,&quot;non-dropping-particle&quot;:&quot;&quot;},{&quot;family&quot;:&quot;Trojanowska&quot;,&quot;given&quot;:&quot;Maria&quot;,&quot;parse-names&quot;:false,&quot;dropping-particle&quot;:&quot;&quot;,&quot;non-dropping-particle&quot;:&quot;&quot;}],&quot;container-title&quot;:&quot;Current opinion in rheumatology&quot;,&quot;container-title-short&quot;:&quot;Curr Opin Rheumatol&quot;,&quot;accessed&quot;:{&quot;date-parts&quot;:[[2023,12,9]]},&quot;DOI&quot;:&quot;10.1097/BOR.0B013E3283588DBB&quot;,&quot;ISSN&quot;:&quot;10408711&quot;,&quot;PMID&quot;:&quot;22918530&quot;,&quot;URL&quot;:&quot;/pmc/articles/PMC3828639/&quot;,&quot;issued&quot;:{&quot;date-parts&quot;:[[2012,11]]},&quot;page&quot;:&quot;663-668&quot;,&quot;abstract&quot;:&quot;Purpose of Review: To review the present knowledge of the role of endoplasmic reticulum (ER) stress and unfolded protein response (UPR) in the pathogenesis of fibrotic diseases. Recent Findings: ER stress and UPR occur in a number of diseases associated with organ fibrosis; however, the contribution of these pathways to the fibrotic process has not been systematically investigated. Current studies suggest that prolonged ER stress may lead to fibrosis through activation of CCAAT/enhancer-binding homologous protein-mediated apoptosis, followed by an inflammatory response and release of profibrotic cytokines. A direct profibrotic role of UPR mediators in activation of TGF-β signaling has been shown in lung fibroblasts. In addition, activation of ER stress and UPR pathways in immune cells contributes to increased production of proinflammatory cytokines. Summary: Although limited in scope, current studies strongly suggest that ER stress and UPR may play an important role during development of fibrosis. Further studies are warranted to gain additional insights into the relationship between these processes. © 2012 Wolters Kluwer Health | Lippincott Williams &amp; Wilkins.&quot;,&quot;publisher&quot;:&quot;NIH Public Access&quot;,&quot;issue&quot;:&quot;6&quot;,&quot;volume&quot;:&quot;24&quot;},&quot;isTemporary&quot;:false}]},{&quot;citationID&quot;:&quot;MENDELEY_CITATION_be5c3981-6037-44fa-8b4c-f2397a51e220&quot;,&quot;properties&quot;:{&quot;noteIndex&quot;:0},&quot;isEdited&quot;:false,&quot;manualOverride&quot;:{&quot;isManuallyOverridden&quot;:false,&quot;citeprocText&quot;:&quot;[100]&quot;,&quot;manualOverrideText&quot;:&quot;&quot;},&quot;citationTag&quot;:&quot;MENDELEY_CITATION_v3_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&quot;,&quot;citationItems&quot;:[{&quot;id&quot;:&quot;58aded82-9b59-3f0a-b564-cb136b6707bc&quot;,&quot;itemData&quot;:{&quot;type&quot;:&quot;article-journal&quot;,&quot;id&quot;:&quot;58aded82-9b59-3f0a-b564-cb136b6707bc&quot;,&quot;title&quot;:&quot;Transcription Factor C/EBP Homologous Protein in Health and Diseases&quot;,&quot;author&quot;:[{&quot;family&quot;:&quot;Yang&quot;,&quot;given&quot;:&quot;Yuan&quot;,&quot;parse-names&quot;:false,&quot;dropping-particle&quot;:&quot;&quot;,&quot;non-dropping-particle&quot;:&quot;&quot;},{&quot;family&quot;:&quot;Liu&quot;,&quot;given&quot;:&quot;Lian&quot;,&quot;parse-names&quot;:false,&quot;dropping-particle&quot;:&quot;&quot;,&quot;non-dropping-particle&quot;:&quot;&quot;},{&quot;family&quot;:&quot;Naik&quot;,&quot;given&quot;:&quot;Ishan&quot;,&quot;parse-names&quot;:false,&quot;dropping-particle&quot;:&quot;&quot;,&quot;non-dropping-particle&quot;:&quot;&quot;},{&quot;family&quot;:&quot;Braunstein&quot;,&quot;given&quot;:&quot;Zachary&quot;,&quot;parse-names&quot;:false,&quot;dropping-particle&quot;:&quot;&quot;,&quot;non-dropping-particle&quot;:&quot;&quot;},{&quot;family&quot;:&quot;Zhong&quot;,&quot;given&quot;:&quot;Jixin&quot;,&quot;parse-names&quot;:false,&quot;dropping-particle&quot;:&quot;&quot;,&quot;non-dropping-particle&quot;:&quot;&quot;},{&quot;family&quot;:&quot;Ren&quot;,&quot;given&quot;:&quot;Boxu&quot;,&quot;parse-names&quot;:false,&quot;dropping-particle&quot;:&quot;&quot;,&quot;non-dropping-particle&quot;:&quot;&quot;}],&quot;container-title&quot;:&quot;Frontiers in Immunology&quot;,&quot;container-title-short&quot;:&quot;Front Immunol&quot;,&quot;accessed&quot;:{&quot;date-parts&quot;:[[2023,12,9]]},&quot;DOI&quot;:&quot;10.3389/FIMMU.2017.01612&quot;,&quot;ISSN&quot;:&quot;16643224&quot;,&quot;PMID&quot;:&quot;29230213&quot;,&quot;URL&quot;:&quot;/pmc/articles/PMC5712004/&quot;,&quot;issued&quot;:{&quot;date-parts&quot;:[[2017,11,27]]},&quot;page&quot;:&quot;1612&quot;,&quot;abstract&quot;:&quot;C/EBP homologous protein (CHOP), known also as DNA damage-inducible transcript 3 and as growth arrest and DNA damage-inducible protein 153 (GADD153), is induced in response to certain stressors. CHOP is universally acknowledged as a main conduit to endoplasmic reticulum stress-induced apoptosis. Ongoing research established the existence of CHOP-mediated apoptosis signaling networks, for which novel downstream targets are still being determined. However, there are studies that contradict this notion and assert that apoptosis is not the only mechanism by which CHOP plays in the development of pathologies. In this review, insights into the roles of CHOP in pathophysiology are summarized at the molecular and cellular levels. We further focus on the newest advances that implicate CHOP in human diseases including cancer, diabetes, neurodegenerative disorders, and notably, fibrosis.&quot;,&quot;publisher&quot;:&quot;Frontiers Media SA&quot;,&quot;issue&quot;:&quot;NOV&quot;,&quot;volume&quot;:&quot;8&quot;},&quot;isTemporary&quot;:false}]},{&quot;citationID&quot;:&quot;MENDELEY_CITATION_1858534d-c700-463e-806f-f73787794977&quot;,&quot;properties&quot;:{&quot;noteIndex&quot;:0},&quot;isEdited&quot;:false,&quot;manualOverride&quot;:{&quot;isManuallyOverridden&quot;:false,&quot;citeprocText&quot;:&quot;[92]&quot;,&quot;manualOverrideText&quot;:&quot;&quot;},&quot;citationTag&quot;:&quot;MENDELEY_CITATION_v3_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&quot;,&quot;citationItems&quot;:[{&quot;id&quot;:&quot;5324c5f2-a5c5-3116-96a5-e0e906736b0e&quot;,&quot;itemData&quot;:{&quot;type&quot;:&quot;article-journal&quot;,&quot;id&quot;:&quot;5324c5f2-a5c5-3116-96a5-e0e906736b0e&quot;,&quot;title&quot;:&quot;Concentration- and Time-Dependent Effects of Benzalkonium Chloride in Human Lung Epithelial Cells: Necrosis, Apoptosis, or Epithelial Mesenchymal Transition&quot;,&quot;author&quot;:[{&quot;family&quot;:&quot;Kim&quot;,&quot;given&quot;:&quot;Sou Hyun&quot;,&quot;parse-names&quot;:false,&quot;dropping-particle&quot;:&quot;&quot;,&quot;non-dropping-particle&quot;:&quot;&quot;},{&quot;family&quot;:&quot;Kwon&quot;,&quot;given&quot;:&quot;Doyoung&quot;,&quot;parse-names&quot;:false,&quot;dropping-particle&quot;:&quot;&quot;,&quot;non-dropping-particle&quot;:&quot;&quot;},{&quot;family&quot;:&quot;Lee&quot;,&quot;given&quot;:&quot;Seunghyun&quot;,&quot;parse-names&quot;:false,&quot;dropping-particle&quot;:&quot;&quot;,&quot;non-dropping-particle&quot;:&quot;&quot;},{&quot;family&quot;:&quot;Son&quot;,&quot;given&quot;:&quot;Seung Won&quot;,&quot;parse-names&quot;:false,&quot;dropping-particle&quot;:&quot;&quot;,&quot;non-dropping-particle&quot;:&quot;&quot;},{&quot;family&quot;:&quot;Kwon&quot;,&quot;given&quot;:&quot;Jung Taek&quot;,&quot;parse-names&quot;:false,&quot;dropping-particle&quot;:&quot;&quot;,&quot;non-dropping-particle&quot;:&quot;&quot;},{&quot;family&quot;:&quot;Kim&quot;,&quot;given&quot;:&quot;Pil Je&quot;,&quot;parse-names&quot;:false,&quot;dropping-particle&quot;:&quot;&quot;,&quot;non-dropping-particle&quot;:&quot;&quot;},{&quot;family&quot;:&quot;Lee&quot;,&quot;given&quot;:&quot;Yun Hee&quot;,&quot;parse-names&quot;:false,&quot;dropping-particle&quot;:&quot;&quot;,&quot;non-dropping-particle&quot;:&quot;&quot;},{&quot;family&quot;:&quot;Jung&quot;,&quot;given&quot;:&quot;Young Suk&quot;,&quot;parse-names&quot;:false,&quot;dropping-particle&quot;:&quot;&quot;,&quot;non-dropping-particle&quot;:&quot;&quot;}],&quot;container-title&quot;:&quot;Toxics&quot;,&quot;container-title-short&quot;:&quot;Toxics&quot;,&quot;accessed&quot;:{&quot;date-parts&quot;:[[2024,1,4]]},&quot;DOI&quot;:&quot;10.3390/TOXICS8010017&quot;,&quot;ISSN&quot;:&quot;23056304&quot;,&quot;PMID&quot;:&quot;32121658&quot;,&quot;URL&quot;:&quot;/pmc/articles/PMC7151738/&quot;,&quot;issued&quot;:{&quot;date-parts&quot;:[[2020,3,1]]},&quot;abstract&quot;:&quot;Benzalkonium chloride (BAC), an antimicrobial agent in inhalable medications and household sprays, has been reported to be toxic to pulmonary organs. Although cell membrane damage has been considered as the main cytotoxic mechanism of BAC, its concentration-and time-dependent cellular effects on lung epithelium have not been fully understood. In the present study, human lung epithelial (H358) cells were exposed to 0.2-40 μg/mL of BAC for 30 min or 21 days. Cell membranes were rapidly disrupted by 30 min exposure, but 24 h incubation of BAC (4-40 μg/mL) predominantly caused apoptosis rather than necrosis. BAC (2-4 μg/mL) induced mitochondrial depolarization, which may be associated with increased expression of pro-apoptotic proteins (caspase-3, PARP, Bax, p53, and p21), and decreased levels of the anti-apoptotic protein Bcl-2. The protein expression levels of IRE1α, BiP, CHOP, and p-JNK were also elevated by BAC (2-4 μg/mL) suggesting the possible involvement of endoplasmic reticulum stress in inducing apoptosis. Long-term (7-21 days) incubation with BAC (0.2-0.6 μg/mL) did not affect cell viability but led to epithelial-mesenchymal transition (EMT) as shown by the decrease of E-cadherin and the increase of N-cadherin, fibronectin, and vimentin, caused by the upregulation of EMT transcription factors, such as Snail, Slug, Twist1, Zeb1, and Zeb2. Therefore, we conclude that apoptosis could be an important mechanism of acute BAC cytotoxicity in lung epithelial cells, and chronic exposure to BAC even at sub-lethal doses can promote pulmonary EMT.&quot;,&quot;publisher&quot;:&quot;Multidisciplinary Digital Publishing Institute  (MDPI)&quot;,&quot;issue&quot;:&quot;1&quot;,&quot;volume&quot;:&quot;8&quot;},&quot;isTemporary&quot;:false}]},{&quot;citationID&quot;:&quot;MENDELEY_CITATION_9066df73-922d-4aee-88ba-386f374ea585&quot;,&quot;properties&quot;:{&quot;noteIndex&quot;:0},&quot;isEdited&quot;:false,&quot;manualOverride&quot;:{&quot;isManuallyOverridden&quot;:false,&quot;citeprocText&quot;:&quot;[33]&quot;,&quot;manualOverrideText&quot;:&quot;&quot;},&quot;citationTag&quot;:&quot;MENDELEY_CITATION_v3_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&quot;,&quot;citationItems&quot;:[{&quot;id&quot;:&quot;25f8e0df-8eba-3e41-ab3c-0c8dd0088076&quot;,&quot;itemData&quot;:{&quot;type&quot;:&quot;article-journal&quot;,&quot;id&quot;:&quot;25f8e0df-8eba-3e41-ab3c-0c8dd0088076&quot;,&quot;title&quot;:&quot;Evasion of apoptosis by myofibroblasts: a hallmark of fibrotic diseases&quot;,&quot;author&quot;:[{&quot;family&quot;:&quot;Hinz&quot;,&quot;given&quot;:&quot;Boris&quot;,&quot;parse-names&quot;:false,&quot;dropping-particle&quot;:&quot;&quot;,&quot;non-dropping-particle&quot;:&quot;&quot;},{&quot;family&quot;:&quot;Lagares&quot;,&quot;given&quot;:&quot;David&quot;,&quot;parse-names&quot;:false,&quot;dropping-particle&quot;:&quot;&quot;,&quot;non-dropping-particle&quot;:&quot;&quot;}],&quot;container-title&quot;:&quot;Nature reviews. Rheumatology&quot;,&quot;container-title-short&quot;:&quot;Nat Rev Rheumatol&quot;,&quot;accessed&quot;:{&quot;date-parts&quot;:[[2023,12,14]]},&quot;DOI&quot;:&quot;10.1038/S41584-019-0324-5&quot;,&quot;ISSN&quot;:&quot;1759-4804&quot;,&quot;PMID&quot;:&quot;31792399&quot;,&quot;URL&quot;:&quot;https://pubmed.ncbi.nlm.nih.gov/31792399/&quot;,&quot;issued&quot;:{&quot;date-parts&quot;:[[2020,1,1]]},&quot;page&quot;:&quot;11-31&quot;,&quot;abstract&quot;:&quot;Organ fibrosis is a lethal outcome of autoimmune rheumatic diseases such as systemic sclerosis. Myofibroblasts are scar-forming cells that are ultimately responsible for the excessive synthesis, deposition and remodelling of extracellular matrix proteins in fibrosis. Advances have been made in our understanding of the mechanisms that keep myofibroblasts in an activated state and control myofibroblast functions. However, the mechanisms that help myofibroblasts to persist in fibrotic tissues remain poorly understood. Myofibroblasts evade apoptosis by activating molecular mechanisms in response to pro-survival biomechanical and growth factor signals from the fibrotic microenvironment, which can ultimately lead to the acquisition of a senescent phenotype. Growing evidence suggests that myofibroblasts and senescent myofibroblasts, rather than being resistant to apoptosis, are actually primed for apoptosis owing to concomitant activation of cell death signalling pathways; these cells are poised to apoptose when survival pathways are inhibited. This knowledge of apoptotic priming has paved the way for new therapies that trigger apoptosis in myofibroblasts by blocking pro-survival mechanisms, target senescent myofibroblast for apoptosis or promote the reprogramming of myofibroblasts into scar-resolving cells. These novel strategies are not only poised to prevent progressive tissue scarring, but also have the potential to reverse established fibrosis and to regenerate chronically injured tissues.&quot;,&quot;publisher&quot;:&quot;Nat Rev Rheumatol&quot;,&quot;issue&quot;:&quot;1&quot;,&quot;volume&quot;:&quot;16&quot;},&quot;isTemporary&quot;:false}]},{&quot;citationID&quot;:&quot;MENDELEY_CITATION_2a0f42be-074c-4d10-a303-0b2b4b884854&quot;,&quot;properties&quot;:{&quot;noteIndex&quot;:0},&quot;isEdited&quot;:false,&quot;manualOverride&quot;:{&quot;isManuallyOverridden&quot;:false,&quot;citeprocText&quot;:&quot;[101]&quot;,&quot;manualOverrideText&quot;:&quot;&quot;},&quot;citationTag&quot;:&quot;MENDELEY_CITATION_v3_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&quot;,&quot;citationItems&quot;:[{&quot;id&quot;:&quot;242c5b6a-5e53-3542-af0e-e904de2e8c00&quot;,&quot;itemData&quot;:{&quot;type&quot;:&quot;article-journal&quot;,&quot;id&quot;:&quot;242c5b6a-5e53-3542-af0e-e904de2e8c00&quot;,&quot;title&quot;:&quot;BH3 mimetics as anti-fibrotic therapy: Unleashing the mitochondrial pathway of apoptosis in myofibroblasts&quot;,&quot;author&quot;:[{&quot;family&quot;:&quot;Kuehl&quot;,&quot;given&quot;:&quot;Tobias&quot;,&quot;parse-names&quot;:false,&quot;dropping-particle&quot;:&quot;&quot;,&quot;non-dropping-particle&quot;:&quot;&quot;},{&quot;family&quot;:&quot;Lagares&quot;,&quot;given&quot;:&quot;David&quot;,&quot;parse-names&quot;:false,&quot;dropping-particle&quot;:&quot;&quot;,&quot;non-dropping-particle&quot;:&quot;&quot;}],&quot;container-title&quot;:&quot;Matrix Biology&quot;,&quot;accessed&quot;:{&quot;date-parts&quot;:[[2024,1,20]]},&quot;DOI&quot;:&quot;10.1016/J.MATBIO.2018.01.020&quot;,&quot;ISSN&quot;:&quot;0945-053X&quot;,&quot;PMID&quot;:&quot;29408011&quot;,&quot;issued&quot;:{&quot;date-parts&quot;:[[2018,8,1]]},&quot;page&quot;:&quot;94-105&quot;,&quot;abstract&quot;:&quot;Organs and tissues in mammals can undergo self-repair following injury. However, chronic or severe tissue injury leads to the development of dense scar tissue or fibrosis at the expense of regeneration. The identification of novel therapeutic strategies aiming at reversing fibrosis is therefore a major clinical unmet need in regenerative medicine. Persistent activation of scar-forming myofibroblasts distinguishes non-resolving pathological fibrosis from self-limited physiological wound healing. Thus, therapeutic strategies selectively inducing myofibroblast apoptosis could prevent progression and potentially reverse established fibrosis in fibrotic diseases. In this Review, we discuss recent findings that have demonstrated that activated myofibroblasts, traditionally viewed as apoptosis-resistant cells, are actually “primed for death”. In this state, mitochondria of activated myofibroblasts are loaded with proapoptotic BH3 proteins, which creates a cellular “addiction” to individual antiapoptotic proteins to block prodeath signaling and ensure survival. This creates a novel therapeutic opportunity to treat organ fibrosis by inducing myofibroblast apoptosis with the so-called BH3 mimetic drugs, which have recently shown potent antifibrotic activities in experimental models. Finally, we discuss the potential use of BH3 profiling as a functional tool to diagnose myofibroblast addiction to individual antiapoptotic proteins, which may serve to guide and assign the most effective BH3 mimetic drug for patients with fibrotic disease.&quot;,&quot;publisher&quot;:&quot;Elsevier&quot;,&quot;volume&quot;:&quot;68-69&quot;,&quot;container-title-short&quot;:&quot;&quot;},&quot;isTemporary&quot;:false}]},{&quot;citationID&quot;:&quot;MENDELEY_CITATION_07bdb39c-1b16-4374-b281-49926e64e560&quot;,&quot;properties&quot;:{&quot;noteIndex&quot;:0},&quot;isEdited&quot;:false,&quot;manualOverride&quot;:{&quot;isManuallyOverridden&quot;:false,&quot;citeprocText&quot;:&quot;[102,103]&quot;,&quot;manualOverrideText&quot;:&quot;&quot;},&quot;citationTag&quot;:&quot;MENDELEY_CITATION_v3_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&quot;,&quot;citationItems&quot;:[{&quot;id&quot;:&quot;5bd06491-57a6-3978-af06-9b710938361d&quot;,&quot;itemData&quot;:{&quot;type&quot;:&quot;article-journal&quot;,&quot;id&quot;:&quot;5bd06491-57a6-3978-af06-9b710938361d&quot;,&quot;title&quot;:&quot;Scleroderma fibroblasts demonstrate enhanced activation of Akt (protein kinase B) in situ&quot;,&quot;author&quot;:[{&quot;family&quot;:&quot;Jun&quot;,&quot;given&quot;:&quot;Jae Bum&quot;,&quot;parse-names&quot;:false,&quot;dropping-particle&quot;:&quot;&quot;,&quot;non-dropping-particle&quot;:&quot;&quot;},{&quot;family&quot;:&quot;Kuechle&quot;,&quot;given&quot;:&quot;Melanie&quot;,&quot;parse-names&quot;:false,&quot;dropping-particle&quot;:&quot;&quot;,&quot;non-dropping-particle&quot;:&quot;&quot;},{&quot;family&quot;:&quot;Min&quot;,&quot;given&quot;:&quot;Junki&quot;,&quot;parse-names&quot;:false,&quot;dropping-particle&quot;:&quot;&quot;,&quot;non-dropping-particle&quot;:&quot;&quot;},{&quot;family&quot;:&quot;Seung&quot;,&quot;given&quot;:&quot;Cheol Shim&quot;,&quot;parse-names&quot;:false,&quot;dropping-particle&quot;:&quot;&quot;,&quot;non-dropping-particle&quot;:&quot;&quot;},{&quot;family&quot;:&quot;Kim&quot;,&quot;given&quot;:&quot;Giok&quot;,&quot;parse-names&quot;:false,&quot;dropping-particle&quot;:&quot;&quot;,&quot;non-dropping-particle&quot;:&quot;&quot;},{&quot;family&quot;:&quot;Montenegro&quot;,&quot;given&quot;:&quot;Vivianne&quot;,&quot;parse-names&quot;:false,&quot;dropping-particle&quot;:&quot;&quot;,&quot;non-dropping-particle&quot;:&quot;&quot;},{&quot;family&quot;:&quot;Korn&quot;,&quot;given&quot;:&quot;Joseph H.&quot;,&quot;parse-names&quot;:false,&quot;dropping-particle&quot;:&quot;&quot;,&quot;non-dropping-particle&quot;:&quot;&quot;},{&quot;family&quot;:&quot;Elkon&quot;,&quot;given&quot;:&quot;Keith B.&quot;,&quot;parse-names&quot;:false,&quot;dropping-particle&quot;:&quot;&quot;,&quot;non-dropping-particle&quot;:&quot;&quot;}],&quot;container-title&quot;:&quot;The Journal of investigative dermatology&quot;,&quot;container-title-short&quot;:&quot;J Invest Dermatol&quot;,&quot;accessed&quot;:{&quot;date-parts&quot;:[[2023,12,19]]},&quot;DOI&quot;:&quot;10.1111/J.0022-202X.2004.23559.X&quot;,&quot;ISSN&quot;:&quot;0022-202X&quot;,&quot;PMID&quot;:&quot;15675946&quot;,&quot;URL&quot;:&quot;https://pubmed.ncbi.nlm.nih.gov/15675946/&quot;,&quot;issued&quot;:{&quot;date-parts&quot;:[[2005]]},&quot;page&quot;:&quot;298-303&quot;,&quot;abstract&quot;:&quot;Recent studies suggest that, in addition to activation and hypersecretion of matrix components, fibroblasts from patients with systemic sclerosis (SSc) are relatively resistant to apoptosis. Transforming growth factor-β (TGF)-β is strongly implicated in the pathogenesis of SSc and we and others have shown that TGF-β can activate Akt, a kinase with potent anti-apoptotic effects. To determine whether Akt was activated in SSc, we quantified phospho-Akt expression in skin fibroblasts in vitro by western blot analysis and a functional kinase assay. In addition, the relative proportion of fibroblasts containing activated Akt in was quantified by immunohistochemistry on skin sections in situ. Analysis of Akt phosphorylation of skin fibroblasts in vitro suggested increased phosphorylation of Akt, and evaluation of skin sections by immunohistochemistry revealed significantly higher percentages of fibroblasts that stained for phospho-Akt compared with controls (78% ± 14.0% vs 13% ± 9%, p &lt; 0.001). In addition, co-incident staining of phospho-Akt and α-smooth muscle actin was observed in some fibroblasts. These findings indicate that Akt is activated in situ in skin fibroblasts from patients with SSc. Akt activation may contribute to resistance to apoptosis, selection of disease-inducing fibroblasts, and, possibly, myofibroblasts.&quot;,&quot;publisher&quot;:&quot;J Invest Dermatol&quot;,&quot;issue&quot;:&quot;2&quot;,&quot;volume&quot;:&quot;124&quot;},&quot;isTemporary&quot;:false},{&quot;id&quot;:&quot;3cf1c8fa-cbd6-3f7e-be18-3023881b8578&quot;,&quot;itemData&quot;:{&quot;type&quot;:&quot;article-journal&quot;,&quot;id&quot;:&quot;3cf1c8fa-cbd6-3f7e-be18-3023881b8578&quot;,&quot;title&quot;:&quot;Inhibition of myofibroblast apoptosis by transforming growth factor beta(1)&quot;,&quot;author&quot;:[{&quot;family&quot;:&quot;Zhang&quot;,&quot;given&quot;:&quot;Hong Yu&quot;,&quot;parse-names&quot;:false,&quot;dropping-particle&quot;:&quot;&quot;,&quot;non-dropping-particle&quot;:&quot;&quot;},{&quot;family&quot;:&quot;Phan&quot;,&quot;given&quot;:&quot;Sem H.&quot;,&quot;parse-names&quot;:false,&quot;dropping-particle&quot;:&quot;&quot;,&quot;non-dropping-particle&quot;:&quot;&quot;}],&quot;container-title&quot;:&quot;American journal of respiratory cell and molecular biology&quot;,&quot;container-title-short&quot;:&quot;Am J Respir Cell Mol Biol&quot;,&quot;accessed&quot;:{&quot;date-parts&quot;:[[2023,12,19]]},&quot;DOI&quot;:&quot;10.1165/AJRCMB.21.6.3720&quot;,&quot;ISSN&quot;:&quot;1044-1549&quot;,&quot;PMID&quot;:&quot;10572062&quot;,&quot;URL&quot;:&quot;https://pubmed.ncbi.nlm.nih.gov/10572062/&quot;,&quot;issued&quot;:{&quot;date-parts&quot;:[[1999]]},&quot;page&quot;:&quot;658-665&quot;,&quot;abstract&quot;:&quot;Fibroblast differentiation to the myofibroblast phenotype is associated with α-smooth-muscle actin (α-SMA) expression and regulated by cytokines. Among these, transforming growth factor (TGF)-β1 and interleukin (IL)-1β can stimulate and inhibit myofibroblast differentiation, respectively. IL-1β inhibits α-SMA expression by inducing apoptosis selectively in myofibroblasts via induction of nitric oxide synthase (inducible nitric oxide synthase [iNOS]). Because TGF-β is known to inhibit iNOS expression, this study was undertaken to see if this cytokine can protect against IL-1β-induced myofibroblast apoptosis. Rat lung fibroblasts were treated with IL-1β and/or TGF-β1 and examined for expression of α-SMA, iNOS, and the apoptotic regulatory proteins bax and bcl-2. The results show that TGF-β1 caused a virtually complete suppression of IL-1β-induced iNOS expression while preventing the decline in α-SMA expression or the myofibroblast subpopulation. TGF-β1 treatment also completely suppressed the IL-1β-induced apoptosis in myofibroblasts. IL-1β-induced apoptosis was associated with a significant decline in expression of the antiapoptotic protein bcl-2, which was prevented by concomitant TGF-β1 treatment. The level of the proapoptotic protein bax, however, was not significantly altered by either cytokine. These data suggest that TGF-β1 inhibits IL-1β-induced apoptosis in myofibroblasts by at least two mechanisms, namely, the suppression of iNOS expression and the prevention of a decline in bcl-2 expression. Thus, TGF-β1 may be additionally important in fibrosis by virtue of this novel ability to promote myofibroblast survival by preventing the myofibroblast from undergoing apoptosis.&quot;,&quot;publisher&quot;:&quot;Am J Respir Cell Mol Biol&quot;,&quot;issue&quot;:&quot;6&quot;,&quot;volume&quot;:&quot;21&quot;},&quot;isTemporary&quot;:false}]},{&quot;citationID&quot;:&quot;MENDELEY_CITATION_b190c001-3d5c-4105-9154-02683552ca4a&quot;,&quot;properties&quot;:{&quot;noteIndex&quot;:0},&quot;isEdited&quot;:false,&quot;manualOverride&quot;:{&quot;isManuallyOverridden&quot;:false,&quot;citeprocText&quot;:&quot;[33]&quot;,&quot;manualOverrideText&quot;:&quot;&quot;},&quot;citationTag&quot;:&quot;MENDELEY_CITATION_v3_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&quot;,&quot;citationItems&quot;:[{&quot;id&quot;:&quot;25f8e0df-8eba-3e41-ab3c-0c8dd0088076&quot;,&quot;itemData&quot;:{&quot;type&quot;:&quot;article-journal&quot;,&quot;id&quot;:&quot;25f8e0df-8eba-3e41-ab3c-0c8dd0088076&quot;,&quot;title&quot;:&quot;Evasion of apoptosis by myofibroblasts: a hallmark of fibrotic diseases&quot;,&quot;author&quot;:[{&quot;family&quot;:&quot;Hinz&quot;,&quot;given&quot;:&quot;Boris&quot;,&quot;parse-names&quot;:false,&quot;dropping-particle&quot;:&quot;&quot;,&quot;non-dropping-particle&quot;:&quot;&quot;},{&quot;family&quot;:&quot;Lagares&quot;,&quot;given&quot;:&quot;David&quot;,&quot;parse-names&quot;:false,&quot;dropping-particle&quot;:&quot;&quot;,&quot;non-dropping-particle&quot;:&quot;&quot;}],&quot;container-title&quot;:&quot;Nature reviews. Rheumatology&quot;,&quot;container-title-short&quot;:&quot;Nat Rev Rheumatol&quot;,&quot;accessed&quot;:{&quot;date-parts&quot;:[[2023,12,14]]},&quot;DOI&quot;:&quot;10.1038/S41584-019-0324-5&quot;,&quot;ISSN&quot;:&quot;1759-4804&quot;,&quot;PMID&quot;:&quot;31792399&quot;,&quot;URL&quot;:&quot;https://pubmed.ncbi.nlm.nih.gov/31792399/&quot;,&quot;issued&quot;:{&quot;date-parts&quot;:[[2020,1,1]]},&quot;page&quot;:&quot;11-31&quot;,&quot;abstract&quot;:&quot;Organ fibrosis is a lethal outcome of autoimmune rheumatic diseases such as systemic sclerosis. Myofibroblasts are scar-forming cells that are ultimately responsible for the excessive synthesis, deposition and remodelling of extracellular matrix proteins in fibrosis. Advances have been made in our understanding of the mechanisms that keep myofibroblasts in an activated state and control myofibroblast functions. However, the mechanisms that help myofibroblasts to persist in fibrotic tissues remain poorly understood. Myofibroblasts evade apoptosis by activating molecular mechanisms in response to pro-survival biomechanical and growth factor signals from the fibrotic microenvironment, which can ultimately lead to the acquisition of a senescent phenotype. Growing evidence suggests that myofibroblasts and senescent myofibroblasts, rather than being resistant to apoptosis, are actually primed for apoptosis owing to concomitant activation of cell death signalling pathways; these cells are poised to apoptose when survival pathways are inhibited. This knowledge of apoptotic priming has paved the way for new therapies that trigger apoptosis in myofibroblasts by blocking pro-survival mechanisms, target senescent myofibroblast for apoptosis or promote the reprogramming of myofibroblasts into scar-resolving cells. These novel strategies are not only poised to prevent progressive tissue scarring, but also have the potential to reverse established fibrosis and to regenerate chronically injured tissues.&quot;,&quot;publisher&quot;:&quot;Nat Rev Rheumatol&quot;,&quot;issue&quot;:&quot;1&quot;,&quot;volume&quot;:&quot;16&quot;},&quot;isTemporary&quot;:false}]},{&quot;citationID&quot;:&quot;MENDELEY_CITATION_a51becf0-d332-45cb-a3c9-0ae41469f1a3&quot;,&quot;properties&quot;:{&quot;noteIndex&quot;:0},&quot;isEdited&quot;:false,&quot;manualOverride&quot;:{&quot;isManuallyOverridden&quot;:false,&quot;citeprocText&quot;:&quot;[104]&quot;,&quot;manualOverrideText&quot;:&quot;&quot;},&quot;citationTag&quot;:&quot;MENDELEY_CITATION_v3_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&quot;,&quot;citationItems&quot;:[{&quot;id&quot;:&quot;30e35688-f0ab-374d-a865-a02da9563672&quot;,&quot;itemData&quot;:{&quot;type&quot;:&quot;article-journal&quot;,&quot;id&quot;:&quot;30e35688-f0ab-374d-a865-a02da9563672&quot;,&quot;title&quot;:&quot;Release of mechanical tension triggers apoptosis of human fibroblasts in a model of regressing granulation tissue&quot;,&quot;author&quot;:[{&quot;family&quot;:&quot;Grinnell&quot;,&quot;given&quot;:&quot;Frederick&quot;,&quot;parse-names&quot;:false,&quot;dropping-particle&quot;:&quot;&quot;,&quot;non-dropping-particle&quot;:&quot;&quot;},{&quot;family&quot;:&quot;Zhu&quot;,&quot;given&quot;:&quot;Meifang&quot;,&quot;parse-names&quot;:false,&quot;dropping-particle&quot;:&quot;&quot;,&quot;non-dropping-particle&quot;:&quot;&quot;},{&quot;family&quot;:&quot;Carlson&quot;,&quot;given&quot;:&quot;Mark A.&quot;,&quot;parse-names&quot;:false,&quot;dropping-particle&quot;:&quot;&quot;,&quot;non-dropping-particle&quot;:&quot;&quot;},{&quot;family&quot;:&quot;Abrams&quot;,&quot;given&quot;:&quot;John M.&quot;,&quot;parse-names&quot;:false,&quot;dropping-particle&quot;:&quot;&quot;,&quot;non-dropping-particle&quot;:&quot;&quot;}],&quot;container-title&quot;:&quot;Experimental cell research&quot;,&quot;container-title-short&quot;:&quot;Exp Cell Res&quot;,&quot;accessed&quot;:{&quot;date-parts&quot;:[[2023,12,30]]},&quot;DOI&quot;:&quot;10.1006/EXCR.1999.4440&quot;,&quot;ISSN&quot;:&quot;0014-4827&quot;,&quot;PMID&quot;:&quot;10222153&quot;,&quot;URL&quot;:&quot;https://pubmed.ncbi.nlm.nih.gov/10222153/&quot;,&quot;issued&quot;:{&quot;date-parts&quot;:[[1999,5,1]]},&quot;page&quot;:&quot;608-619&quot;,&quot;abstract&quot;:&quot;In an in vitro model of granulation tissue, early passage human diploid fibroblasts under mechanical tension showed little or no apoptosis. Release of mechanical tension triggered an apoptotic response that occurred within 3- 6 h and reached a plateau by 24 h. The percentage of apoptotic cells (~15%) remained constant up to 7 days, and after 3 days, total cell number declined. Identification of mechanical unloading as a stimulus for apoptosis, without application of pharmacologic or genetic intervention, is a novel observation that permits us to model similar events that occur during wound healing. Studies on the mechanism regulating apoptosis under these conditions established that the apoptotic response does not require differentiation of cells into myofibroblasts but is governed by a combination of mechanical tension and growth factors in the collagen matrix.&quot;,&quot;publisher&quot;:&quot;Exp Cell Res&quot;,&quot;issue&quot;:&quot;2&quot;,&quot;volume&quot;:&quot;248&quot;},&quot;isTemporary&quot;:false}]},{&quot;citationID&quot;:&quot;MENDELEY_CITATION_e8701a19-fece-4a91-a7ee-4c53d8928902&quot;,&quot;properties&quot;:{&quot;noteIndex&quot;:0},&quot;isEdited&quot;:false,&quot;manualOverride&quot;:{&quot;isManuallyOverridden&quot;:false,&quot;citeprocText&quot;:&quot;[33]&quot;,&quot;manualOverrideText&quot;:&quot;&quot;},&quot;citationTag&quot;:&quot;MENDELEY_CITATION_v3_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&quot;,&quot;citationItems&quot;:[{&quot;id&quot;:&quot;25f8e0df-8eba-3e41-ab3c-0c8dd0088076&quot;,&quot;itemData&quot;:{&quot;type&quot;:&quot;article-journal&quot;,&quot;id&quot;:&quot;25f8e0df-8eba-3e41-ab3c-0c8dd0088076&quot;,&quot;title&quot;:&quot;Evasion of apoptosis by myofibroblasts: a hallmark of fibrotic diseases&quot;,&quot;author&quot;:[{&quot;family&quot;:&quot;Hinz&quot;,&quot;given&quot;:&quot;Boris&quot;,&quot;parse-names&quot;:false,&quot;dropping-particle&quot;:&quot;&quot;,&quot;non-dropping-particle&quot;:&quot;&quot;},{&quot;family&quot;:&quot;Lagares&quot;,&quot;given&quot;:&quot;David&quot;,&quot;parse-names&quot;:false,&quot;dropping-particle&quot;:&quot;&quot;,&quot;non-dropping-particle&quot;:&quot;&quot;}],&quot;container-title&quot;:&quot;Nature reviews. Rheumatology&quot;,&quot;container-title-short&quot;:&quot;Nat Rev Rheumatol&quot;,&quot;accessed&quot;:{&quot;date-parts&quot;:[[2023,12,14]]},&quot;DOI&quot;:&quot;10.1038/S41584-019-0324-5&quot;,&quot;ISSN&quot;:&quot;1759-4804&quot;,&quot;PMID&quot;:&quot;31792399&quot;,&quot;URL&quot;:&quot;https://pubmed.ncbi.nlm.nih.gov/31792399/&quot;,&quot;issued&quot;:{&quot;date-parts&quot;:[[2020,1,1]]},&quot;page&quot;:&quot;11-31&quot;,&quot;abstract&quot;:&quot;Organ fibrosis is a lethal outcome of autoimmune rheumatic diseases such as systemic sclerosis. Myofibroblasts are scar-forming cells that are ultimately responsible for the excessive synthesis, deposition and remodelling of extracellular matrix proteins in fibrosis. Advances have been made in our understanding of the mechanisms that keep myofibroblasts in an activated state and control myofibroblast functions. However, the mechanisms that help myofibroblasts to persist in fibrotic tissues remain poorly understood. Myofibroblasts evade apoptosis by activating molecular mechanisms in response to pro-survival biomechanical and growth factor signals from the fibrotic microenvironment, which can ultimately lead to the acquisition of a senescent phenotype. Growing evidence suggests that myofibroblasts and senescent myofibroblasts, rather than being resistant to apoptosis, are actually primed for apoptosis owing to concomitant activation of cell death signalling pathways; these cells are poised to apoptose when survival pathways are inhibited. This knowledge of apoptotic priming has paved the way for new therapies that trigger apoptosis in myofibroblasts by blocking pro-survival mechanisms, target senescent myofibroblast for apoptosis or promote the reprogramming of myofibroblasts into scar-resolving cells. These novel strategies are not only poised to prevent progressive tissue scarring, but also have the potential to reverse established fibrosis and to regenerate chronically injured tissues.&quot;,&quot;publisher&quot;:&quot;Nat Rev Rheumatol&quot;,&quot;issue&quot;:&quot;1&quot;,&quot;volume&quot;:&quot;16&quot;},&quot;isTemporary&quot;:false}]},{&quot;citationID&quot;:&quot;MENDELEY_CITATION_1f9baf48-7376-4bf6-b96c-0f145bbb989a&quot;,&quot;properties&quot;:{&quot;noteIndex&quot;:0},&quot;isEdited&quot;:false,&quot;manualOverride&quot;:{&quot;isManuallyOverridden&quot;:false,&quot;citeprocText&quot;:&quot;[105]&quot;,&quot;manualOverrideText&quot;:&quot;&quot;},&quot;citationTag&quot;:&quot;MENDELEY_CITATION_v3_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&quot;,&quot;citationItems&quot;:[{&quot;id&quot;:&quot;7ed3472c-5ce1-3269-a961-8185711954a1&quot;,&quot;itemData&quot;:{&quot;type&quot;:&quot;article-journal&quot;,&quot;id&quot;:&quot;7ed3472c-5ce1-3269-a961-8185711954a1&quot;,&quot;title&quot;:&quot;MicroRNA-21 preserves the fibrotic mechanical memory of mesenchymal stem cells&quot;,&quot;author&quot;:[{&quot;family&quot;:&quot;Li&quot;,&quot;given&quot;:&quot;Chen Xi&quot;,&quot;parse-names&quot;:false,&quot;dropping-particle&quot;:&quot;&quot;,&quot;non-dropping-particle&quot;:&quot;&quot;},{&quot;family&quot;:&quot;Talele&quot;,&quot;given&quot;:&quot;Nilesh P.&quot;,&quot;parse-names&quot;:false,&quot;dropping-particle&quot;:&quot;&quot;,&quot;non-dropping-particle&quot;:&quot;&quot;},{&quot;family&quot;:&quot;Boo&quot;,&quot;given&quot;:&quot;Stellar&quot;,&quot;parse-names&quot;:false,&quot;dropping-particle&quot;:&quot;&quot;,&quot;non-dropping-particle&quot;:&quot;&quot;},{&quot;family&quot;:&quot;Koehler&quot;,&quot;given&quot;:&quot;Anne&quot;,&quot;parse-names&quot;:false,&quot;dropping-particle&quot;:&quot;&quot;,&quot;non-dropping-particle&quot;:&quot;&quot;},{&quot;family&quot;:&quot;Knee-Walden&quot;,&quot;given&quot;:&quot;Ericka&quot;,&quot;parse-names&quot;:false,&quot;dropping-particle&quot;:&quot;&quot;,&quot;non-dropping-particle&quot;:&quot;&quot;},{&quot;family&quot;:&quot;Balestrini&quot;,&quot;given&quot;:&quot;Jenna L.&quot;,&quot;parse-names&quot;:false,&quot;dropping-particle&quot;:&quot;&quot;,&quot;non-dropping-particle&quot;:&quot;&quot;},{&quot;family&quot;:&quot;Speight&quot;,&quot;given&quot;:&quot;Pam&quot;,&quot;parse-names&quot;:false,&quot;dropping-particle&quot;:&quot;&quot;,&quot;non-dropping-particle&quot;:&quot;&quot;},{&quot;family&quot;:&quot;Kapus&quot;,&quot;given&quot;:&quot;Andras&quot;,&quot;parse-names&quot;:false,&quot;dropping-particle&quot;:&quot;&quot;,&quot;non-dropping-particle&quot;:&quot;&quot;},{&quot;family&quot;:&quot;Hinz&quot;,&quot;given&quot;:&quot;Boris&quot;,&quot;parse-names&quot;:false,&quot;dropping-particle&quot;:&quot;&quot;,&quot;non-dropping-particle&quot;:&quot;&quot;}],&quot;container-title&quot;:&quot;Nature materials&quot;,&quot;container-title-short&quot;:&quot;Nat Mater&quot;,&quot;accessed&quot;:{&quot;date-parts&quot;:[[2023,12,30]]},&quot;DOI&quot;:&quot;10.1038/NMAT4780&quot;,&quot;ISSN&quot;:&quot;1476-4660&quot;,&quot;PMID&quot;:&quot;27798620&quot;,&quot;URL&quot;:&quot;https://pubmed.ncbi.nlm.nih.gov/27798620/&quot;,&quot;issued&quot;:{&quot;date-parts&quot;:[[2017,3,1]]},&quot;page&quot;:&quot;379-389&quot;,&quot;abstract&quot;:&quot;Expansion on stiff culture substrates activates pro-fibrotic cell programs that are retained by mechanical memory. Here, we show that priming on physiologically soft silicone substrates suppresses fibrogenesis and desensitizes mesenchymal stem cells (MSCs) against subsequent mechanical activation in vitro and in vivo, and identify the microRNA miR-21 as a long-term memory keeper of the fibrogenic program in MSCs. During stiff priming, miR-21 levels were gradually increased by continued regulation through the acutely mechanosensitive myocardin-related transcription factor-A (MRTF-A/MLK-1) and remained high over 2 weeks after removal of the mechanical stimulus. Knocking down miR-21 once by the end of the stiff-priming period was sufficient to erase the mechanical memory and sensitize MSCs to subsequent exposure to soft substrates. Soft priming and erasing mechanical memory following cell culture expansion protects MSCs from fibrogenesis in the host wound environment and increases the chances for success of MSC therapy in tissue-repair applications.&quot;,&quot;publisher&quot;:&quot;Nat Mater&quot;,&quot;issue&quot;:&quot;3&quot;,&quot;volume&quot;:&quot;16&quot;},&quot;isTemporary&quot;:false}]},{&quot;citationID&quot;:&quot;MENDELEY_CITATION_aeb26e6d-55d1-43ef-b61c-80ce66917541&quot;,&quot;properties&quot;:{&quot;noteIndex&quot;:0},&quot;isEdited&quot;:false,&quot;manualOverride&quot;:{&quot;isManuallyOverridden&quot;:false,&quot;citeprocText&quot;:&quot;[106]&quot;,&quot;manualOverrideText&quot;:&quot;&quot;},&quot;citationTag&quot;:&quot;MENDELEY_CITATION_v3_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&quot;,&quot;citationItems&quot;:[{&quot;id&quot;:&quot;d4a7882f-ebf3-3277-9bbe-0780d52f1260&quot;,&quot;itemData&quot;:{&quot;type&quot;:&quot;article-journal&quot;,&quot;id&quot;:&quot;d4a7882f-ebf3-3277-9bbe-0780d52f1260&quot;,&quot;title&quot;:&quot;Focus on molecular events in the anterior chamber leading to glaucoma&quot;,&quot;author&quot;:[{&quot;family&quot;:&quot;Saccà&quot;,&quot;given&quot;:&quot;Sergio Claudio&quot;,&quot;parse-names&quot;:false,&quot;dropping-particle&quot;:&quot;&quot;,&quot;non-dropping-particle&quot;:&quot;&quot;},{&quot;family&quot;:&quot;Izzotti&quot;,&quot;given&quot;:&quot;Alberto&quot;,&quot;parse-names&quot;:false,&quot;dropping-particle&quot;:&quot;&quot;,&quot;non-dropping-particle&quot;:&quot;&quot;}],&quot;container-title&quot;:&quot;Cellular and molecular life sciences : CMLS&quot;,&quot;container-title-short&quot;:&quot;Cell Mol Life Sci&quot;,&quot;accessed&quot;:{&quot;date-parts&quot;:[[2024,1,5]]},&quot;DOI&quot;:&quot;10.1007/S00018-013-1493-Z&quot;,&quot;ISSN&quot;:&quot;1420-9071&quot;,&quot;PMID&quot;:&quot;24142347&quot;,&quot;URL&quot;:&quot;https://pubmed.ncbi.nlm.nih.gov/24142347/&quot;,&quot;issued&quot;:{&quot;date-parts&quot;:[[2014]]},&quot;page&quot;:&quot;2197-2218&quot;,&quot;abstract&quot;:&quot;Primary open-angle glaucoma is a multifactorial disease that affects the retinal ganglion cells, but currently its therapy is to lower the eye pressure. This indicates a definite involvement of the trabecular meshwork, key region in the pathogenesis of glaucoma. This is the first target of glaucoma, and its functional complexity is a real challenge to search. Its functions are those to allow the outflow of aqueous humor and not the reflux. This article describes the morphological and functional changes that happen in anterior chamber. The \&quot;primus movens\&quot; is oxidative stress that affects trabecular meshwork, particularly its endothelial cells. In these develops a real mitochondriopaty. This leads to functional impotence, the trabecular meshwork altering both motility and cytoarchitecture. Its cells die by apoptosis, losing barrier functions and altering the aqueous humor outflow. All the morphological alterations occur that can be observed under a microscope. Intraocular pressure rises and the malfunctioning trabecular meshwork endotelial cells express proteins that completely alter the aqueous humor. This is a liquid whose functional proteomics complies with the conditions of the trabecular meshwork. Indeed, in glaucoma, it is possible detect the presence of proteins which testify to what occurs in the anterior chamber. There are six classes of proteins which confirm the vascular endothelium nature of the anterior chamber and are the result of the morphofunctional trabecular meshwork decay. It is possible that, all or in part, these proteins can be used as a signal to the posterior pole. © 2013 Springer Basel.&quot;,&quot;publisher&quot;:&quot;Cell Mol Life Sci&quot;,&quot;issue&quot;:&quot;12&quot;,&quot;volume&quot;:&quot;71&quot;},&quot;isTemporary&quot;:false}]},{&quot;citationID&quot;:&quot;MENDELEY_CITATION_0099a3c9-d986-439a-9a8f-78e8ab23056a&quot;,&quot;properties&quot;:{&quot;noteIndex&quot;:0},&quot;isEdited&quot;:false,&quot;manualOverride&quot;:{&quot;isManuallyOverridden&quot;:false,&quot;citeprocText&quot;:&quot;[10,92,107,108]&quot;,&quot;manualOverrideText&quot;:&quot;&quot;},&quot;citationTag&quot;:&quot;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&quot;,&quot;citationItems&quot;:[{&quot;id&quot;:&quot;c8aff683-2bb4-3890-a394-184e471adbf5&quot;,&quot;itemData&quot;:{&quot;type&quot;:&quot;article-journal&quot;,&quot;id&quot;:&quot;c8aff683-2bb4-3890-a394-184e471adbf5&quot;,&quot;title&quot;:&quot;In vitro comparative toxicology of polyquad-preserved and benzalkonium chloride-preserved travoprost/timolol fixed combination and latanoprost/timolol fixed combination&quot;,&quot;author&quot;:[{&quot;family&quot;:&quot;Brignole-Baudouin&quot;,&quot;given&quot;:&quot;Françoise&quot;,&quot;parse-names&quot;:false,&quot;dropping-particle&quot;:&quot;&quot;,&quot;non-dropping-particle&quot;:&quot;&quot;},{&quot;family&quot;:&quot;Riancho&quot;,&quot;given&quot;:&quot;Luisa&quot;,&quot;parse-names&quot;:false,&quot;dropping-particle&quot;:&quot;&quot;,&quot;non-dropping-particle&quot;:&quot;&quot;},{&quot;family&quot;:&quot;Liang&quot;,&quot;given&quot;:&quot;Hong&quot;,&quot;parse-names&quot;:false,&quot;dropping-particle&quot;:&quot;&quot;,&quot;non-dropping-particle&quot;:&quot;&quot;},{&quot;family&quot;:&quot;Nakib&quot;,&quot;given&quot;:&quot;Zaki&quot;,&quot;parse-names&quot;:false,&quot;dropping-particle&quot;:&quot;&quot;,&quot;non-dropping-particle&quot;:&quot;&quot;},{&quot;family&quot;:&quot;Baudouin&quot;,&quot;given&quot;:&quot;Christophe&quot;,&quot;parse-names&quot;:false,&quot;dropping-particle&quot;:&quot;&quot;,&quot;non-dropping-particle&quot;:&quot;&quot;}],&quot;container-title&quot;:&quot;Journal of ocular pharmacology and therapeutics : the official journal of the Association for Ocular Pharmacology and Therapeutics&quot;,&quot;container-title-short&quot;:&quot;J Ocul Pharmacol Ther&quot;,&quot;accessed&quot;:{&quot;date-parts&quot;:[[2024,1,4]]},&quot;DOI&quot;:&quot;10.1089/JOP.2010.0111&quot;,&quot;ISSN&quot;:&quot;1557-7732&quot;,&quot;PMID&quot;:&quot;21410334&quot;,&quot;URL&quot;:&quot;https://pubmed.ncbi.nlm.nih.gov/21410334/&quot;,&quot;issued&quot;:{&quot;date-parts&quot;:[[2011,6,1]]},&quot;page&quot;:&quot;273-280&quot;,&quot;abstract&quot;:&quot;Purpose: To compare, in vitro, the cytotoxicity profile of a new formulation of travoprost 0.004%/timolol 0.5% fixed combination ophthalmic solution preserved with polyquaternium-1 0.001% (travoprost/timolol PQ) instead of benzalkonium chloride (BAK) with (1) commercially available travoprost 0.004%/timolol 0.5% fixed combination ophthalmic solution (travoprost/timolol BAK), (2) commercially available latanoprost 0.005%/timolol 0.5% fixed combination ophthalmic solution (latanoprost/timolol BAK), and (3) their associated BAK concentrations. Methods: Compounds tested on Wong-Kilbourne- derived human conjunctival epithelial cells: (1) phosphate-buffered saline, (2) polyquaternium-1 0.001% (Polyquad®, PQ), (3) travoprost/timolol PQ, (4) travoprost/timolol BAK with 0.015% BAK (DuoTrav®), (5) BAK 0.015%, (6) latanoprost/timolol BAK with 0.020% BAK (Xalacom ®), and (7) BAK 0.020%. Toxicological assays were used to assess cell viability [neutral red (NR), Alamar blue (AB)], apoptosis (YO-PRO-1, Hoechst 33342), and oxidative stress (H2DCF-DA, hydroethidine). The apoptosis and oxidative stress assays were each reported according to cell viability as observed with NR and AB (totaling 10 analyses per treatment). Results: The NR and AB assays demonstrated that cells incubated with travoprost/timolol PQ had significantly better viability than cells incubated with latanoprost/timolol BAK, travoprost/timolol BAK, BAK 0.015%, and BAK 0.020% (P&lt;0.0001 for all). As assessed with YO-PRO-1 and Hoechst 33342 relative to cell viability determined with NR or AB, travoprost/timolol PQ produced significantly less apoptosis than travoprost/timolol BAK and latanoprost/timolol BAK and their respective BAK concentrations alone (P&lt;0.0001 for all). Also, travoprost/timolol BAK induced less apoptosis than latanoprost/timolol BAK (P&lt;0.0001). As assessed with H2DCF-DA as a ratio to NR or AB, all of the compounds without BAK (phosphate-buffered saline, PQ 0.001%, and travoprost/timolol PQ) and travoprost/timolol BAK produced significantly less reactive oxygen species than latanoprost/timolol BAK (P&lt;0.0001 for all). As assessed with hydroethidine as a ratio to NR or AB, travoprost/timolol PQ produced significantly fewer superoxide anions than latanoprost/timolol BAK (P&lt;0.0001). In contrast, release of superoxide anions (hydroethidine method) after incubation with travoprost/timolol BAK was not significantly different from incubation with latanoprost/timolol BAK or travoprost/timolol PQ. Conclusion: Travoprost/timolol PQ may be better for ocular surface health than either BAK preserved formulations of latanoprost/timolol or travoprost/timolol. © 2011, Mary Ann Liebert, Inc.&quot;,&quot;publisher&quot;:&quot;J Ocul Pharmacol Ther&quot;,&quot;issue&quot;:&quot;3&quot;,&quot;volume&quot;:&quot;27&quot;},&quot;isTemporary&quot;:false},{&quot;id&quot;:&quot;eefded50-2e4a-3b84-8778-deb0b6d4ac00&quot;,&quot;itemData&quot;:{&quot;type&quot;:&quot;article-journal&quot;,&quot;id&quot;:&quot;eefded50-2e4a-3b84-8778-deb0b6d4ac00&quot;,&quot;title&quot;:&quot;Conjunctival proinflammatory and proapoptotic effects of latanoprost and preserved and unpreserved timolol: an ex vivo and in vitro study&quot;,&quot;author&quot;:[{&quot;family&quot;:&quot;Pisella&quot;,&quot;given&quot;:&quot;Pierre Jean&quot;,&quot;parse-names&quot;:false,&quot;dropping-particle&quot;:&quot;&quot;,&quot;non-dropping-particle&quot;:&quot;&quot;},{&quot;family&quot;:&quot;Debbasch&quot;,&quot;given&quot;:&quot;Caroline&quot;,&quot;parse-names&quot;:false,&quot;dropping-particle&quot;:&quot;&quot;,&quot;non-dropping-particle&quot;:&quot;&quot;},{&quot;family&quot;:&quot;Hamard&quot;,&quot;given&quot;:&quot;Pascale&quot;,&quot;parse-names&quot;:false,&quot;dropping-particle&quot;:&quot;&quot;,&quot;non-dropping-particle&quot;:&quot;&quot;},{&quot;family&quot;:&quot;Creuzot-Garcher&quot;,&quot;given&quot;:&quot;Catherine&quot;,&quot;parse-names&quot;:false,&quot;dropping-particle&quot;:&quot;&quot;,&quot;non-dropping-particle&quot;:&quot;&quot;},{&quot;family&quot;:&quot;Rat&quot;,&quot;given&quot;:&quot;Patrice&quot;,&quot;parse-names&quot;:false,&quot;dropping-particle&quot;:&quot;&quot;,&quot;non-dropping-particle&quot;:&quot;&quot;},{&quot;family&quot;:&quot;Brignole&quot;,&quot;given&quot;:&quot;Françoise&quot;,&quot;parse-names&quot;:false,&quot;dropping-particle&quot;:&quot;&quot;,&quot;non-dropping-particle&quot;:&quot;&quot;},{&quot;family&quot;:&quot;Baudouin&quot;,&quot;given&quot;:&quot;Christophe&quot;,&quot;parse-names&quot;:false,&quot;dropping-particle&quot;:&quot;&quot;,&quot;non-dropping-particle&quot;:&quot;&quot;}],&quot;container-title&quot;:&quot;Investigative ophthalmology &amp; visual science&quot;,&quot;container-title-short&quot;:&quot;Invest Ophthalmol Vis Sci&quot;,&quot;accessed&quot;:{&quot;date-parts&quot;:[[2024,1,4]]},&quot;DOI&quot;:&quot;10.1167/IOVS.03-1067&quot;,&quot;ISSN&quot;:&quot;0146-0404&quot;,&quot;PMID&quot;:&quot;15111589&quot;,&quot;URL&quot;:&quot;https://pubmed.ncbi.nlm.nih.gov/15111589/&quot;,&quot;issued&quot;:{&quot;date-parts&quot;:[[2004,5]]},&quot;page&quot;:&quot;1360-1368&quot;,&quot;abstract&quot;:&quot;PURPOSE. To compare the toxicity of latanoprost and preserved and unpreserved timolol on conjunctival cells. Expression of inflammatory markers and MUC5AC-related mucin production were evaluated by impression cytology in a case- control ex vivo study. The proapoptotic effect of the same drugs was also evaluated in vitro in a conjunctival cell line and compared with that of benzalkonium chloride (BAC). METHODS. Impression cytology (IC) specimens were obtained from a series of normal subjects and from patients with glaucoma treated for at least 1 year with latanoprost eye drops or preserved or unpreserved timolol. All groups were comparable in age and duration of treatment. Expression of HLA-DR, intercellular adhesion molecule (ICAM)-1, and mucin was evaluated in a masked manner by flow cytometry. For the in vitro study, a human conjunctiva-derived cell line was treated with 0.02% BAC-containing latanoprost or timolol, unpreserved timolol, or 0.02% BAC alone for 15 minutes, followed or not by 4 or 24 hours of cell recovery in normal medium. Cell viability and chromatin condensation were evaluated using microplate cold light cytofluorometry with the neutral red and the Hoechst 33342 tests, respectively. The Hoechst-neutral red ratio was defined for the apoptosis assay, and cytoskeleton changes were assessed by confocal microscopy. RESULTS. No difference was found between normal eyes and those receiving unpreserved timolol. Preserved latanoprost and timolol significantly increased the inflammatory marker expression and decreased MUC5AC expression, but to a significantly higher extent in the preserved timolol group compared with latanoprost. In vitro, 0.02% BAC-containing timolol and latanoprost triggered conjunctival cell apoptosis-however, to a significantly lesser extent than did 0.02% BAC alone. Unpreserved timolol did not cause any cell toxicity. CONCLUSIONS. These ex vivo and in vitro studies demonstrate that BAC-containing latanoprost and timolol exhibit higher proinflammatory and proapoptotic effects on conjunctival cells than does unpreserved timolol. Latanoprost caused less toxicity, however, than preserved timolol, and both drugs were less toxic than BAC alone. These results suggest a potential protective effect of the prostaglandin analogue and to a lesser extent of timolol against the toxicity of BAC in conjunctival cells.&quot;,&quot;publisher&quot;:&quot;Invest Ophthalmol Vis Sci&quot;,&quot;issue&quot;:&quot;5&quot;,&quot;volume&quot;:&quot;45&quot;},&quot;isTemporary&quot;:false},{&quot;id&quot;:&quot;5324c5f2-a5c5-3116-96a5-e0e906736b0e&quot;,&quot;itemData&quot;:{&quot;type&quot;:&quot;article-journal&quot;,&quot;id&quot;:&quot;5324c5f2-a5c5-3116-96a5-e0e906736b0e&quot;,&quot;title&quot;:&quot;Concentration- and Time-Dependent Effects of Benzalkonium Chloride in Human Lung Epithelial Cells: Necrosis, Apoptosis, or Epithelial Mesenchymal Transition&quot;,&quot;author&quot;:[{&quot;family&quot;:&quot;Kim&quot;,&quot;given&quot;:&quot;Sou Hyun&quot;,&quot;parse-names&quot;:false,&quot;dropping-particle&quot;:&quot;&quot;,&quot;non-dropping-particle&quot;:&quot;&quot;},{&quot;family&quot;:&quot;Kwon&quot;,&quot;given&quot;:&quot;Doyoung&quot;,&quot;parse-names&quot;:false,&quot;dropping-particle&quot;:&quot;&quot;,&quot;non-dropping-particle&quot;:&quot;&quot;},{&quot;family&quot;:&quot;Lee&quot;,&quot;given&quot;:&quot;Seunghyun&quot;,&quot;parse-names&quot;:false,&quot;dropping-particle&quot;:&quot;&quot;,&quot;non-dropping-particle&quot;:&quot;&quot;},{&quot;family&quot;:&quot;Son&quot;,&quot;given&quot;:&quot;Seung Won&quot;,&quot;parse-names&quot;:false,&quot;dropping-particle&quot;:&quot;&quot;,&quot;non-dropping-particle&quot;:&quot;&quot;},{&quot;family&quot;:&quot;Kwon&quot;,&quot;given&quot;:&quot;Jung Taek&quot;,&quot;parse-names&quot;:false,&quot;dropping-particle&quot;:&quot;&quot;,&quot;non-dropping-particle&quot;:&quot;&quot;},{&quot;family&quot;:&quot;Kim&quot;,&quot;given&quot;:&quot;Pil Je&quot;,&quot;parse-names&quot;:false,&quot;dropping-particle&quot;:&quot;&quot;,&quot;non-dropping-particle&quot;:&quot;&quot;},{&quot;family&quot;:&quot;Lee&quot;,&quot;given&quot;:&quot;Yun Hee&quot;,&quot;parse-names&quot;:false,&quot;dropping-particle&quot;:&quot;&quot;,&quot;non-dropping-particle&quot;:&quot;&quot;},{&quot;family&quot;:&quot;Jung&quot;,&quot;given&quot;:&quot;Young Suk&quot;,&quot;parse-names&quot;:false,&quot;dropping-particle&quot;:&quot;&quot;,&quot;non-dropping-particle&quot;:&quot;&quot;}],&quot;container-title&quot;:&quot;Toxics&quot;,&quot;container-title-short&quot;:&quot;Toxics&quot;,&quot;accessed&quot;:{&quot;date-parts&quot;:[[2024,1,4]]},&quot;DOI&quot;:&quot;10.3390/TOXICS8010017&quot;,&quot;ISSN&quot;:&quot;23056304&quot;,&quot;PMID&quot;:&quot;32121658&quot;,&quot;URL&quot;:&quot;/pmc/articles/PMC7151738/&quot;,&quot;issued&quot;:{&quot;date-parts&quot;:[[2020,3,1]]},&quot;abstract&quot;:&quot;Benzalkonium chloride (BAC), an antimicrobial agent in inhalable medications and household sprays, has been reported to be toxic to pulmonary organs. Although cell membrane damage has been considered as the main cytotoxic mechanism of BAC, its concentration-and time-dependent cellular effects on lung epithelium have not been fully understood. In the present study, human lung epithelial (H358) cells were exposed to 0.2-40 μg/mL of BAC for 30 min or 21 days. Cell membranes were rapidly disrupted by 30 min exposure, but 24 h incubation of BAC (4-40 μg/mL) predominantly caused apoptosis rather than necrosis. BAC (2-4 μg/mL) induced mitochondrial depolarization, which may be associated with increased expression of pro-apoptotic proteins (caspase-3, PARP, Bax, p53, and p21), and decreased levels of the anti-apoptotic protein Bcl-2. The protein expression levels of IRE1α, BiP, CHOP, and p-JNK were also elevated by BAC (2-4 μg/mL) suggesting the possible involvement of endoplasmic reticulum stress in inducing apoptosis. Long-term (7-21 days) incubation with BAC (0.2-0.6 μg/mL) did not affect cell viability but led to epithelial-mesenchymal transition (EMT) as shown by the decrease of E-cadherin and the increase of N-cadherin, fibronectin, and vimentin, caused by the upregulation of EMT transcription factors, such as Snail, Slug, Twist1, Zeb1, and Zeb2. Therefore, we conclude that apoptosis could be an important mechanism of acute BAC cytotoxicity in lung epithelial cells, and chronic exposure to BAC even at sub-lethal doses can promote pulmonary EMT.&quot;,&quot;publisher&quot;:&quot;Multidisciplinary Digital Publishing Institute  (MDPI)&quot;,&quot;issue&quot;:&quot;1&quot;,&quot;volume&quot;:&quot;8&quot;},&quot;isTemporary&quot;:false},{&quot;id&quot;:&quot;c94cd423-de68-30d9-b3cb-d726dbfb109c&quot;,&quot;itemData&quot;:{&quot;type&quot;:&quot;article-journal&quot;,&quot;id&quot;:&quot;c94cd423-de68-30d9-b3cb-d726dbfb109c&quot;,&quot;title&quot;:&quot;Benzalkonium Chloride and Glaucoma&quot;,&quot;author&quot;:[{&quot;family&quot;:&quot;Rasmussen&quot;,&quot;given&quot;:&quot;Carol A.&quot;,&quot;parse-names&quot;:false,&quot;dropping-particle&quot;:&quot;&quot;,&quot;non-dropping-particle&quot;:&quot;&quot;},{&quot;family&quot;:&quot;Kaufman&quot;,&quot;given&quot;:&quot;Paul L.&quot;,&quot;parse-names&quot;:false,&quot;dropping-particle&quot;:&quot;&quot;,&quot;non-dropping-particle&quot;:&quot;&quot;},{&quot;family&quot;:&quot;Kiland&quot;,&quot;given&quot;:&quot;Julie A.&quot;,&quot;parse-names&quot;:false,&quot;dropping-particle&quot;:&quot;&quot;,&quot;non-dropping-particle&quot;:&quot;&quot;}],&quot;container-title&quot;:&quot;Journal of Ocular Pharmacology and Therapeutics&quot;,&quot;accessed&quot;:{&quot;date-parts&quot;:[[2023,12,10]]},&quot;DOI&quot;:&quot;10.1089/JOP.2013.0174&quot;,&quot;ISSN&quot;:&quot;15577732&quot;,&quot;PMID&quot;:&quot;24205938&quot;,&quot;URL&quot;:&quot;/pmc/articles/PMC3991986/&quot;,&quot;issued&quot;:{&quot;date-parts&quot;:[[2014,3,3]]},&quot;page&quot;:&quot;163&quot;,&quot;abstract&quot;:&quot;Glaucoma patients routinely take multiple medications, with multiple daily doses, for years or even decades. Benzalkonium chloride (BAK) is the most common preservative in glaucoma medications. BAK has been detected in the trabecular meshwork (TM), corneal endothelium, lens, and retina after topical drop installation and may accumulate in those tissues. There is evidence that BAK causes corneal and conjunctival toxicity, including cell loss, disruption of tight junctions, apoptosis and preapoptosis, cytoskeleton changes, and immunoinflammatory reactions. These same effects have been reported in cultured human TM cells exposed to concentrations of BAK found in common glaucoma drugs and in the TM of primary open-angle glaucoma donor eyes. It is possible that a relationship exists between chronic exposure to BAK and glaucoma. The hypothesis that BAK causes/worsens glaucoma is being tested experimentally in an animal model that closely reflects human physiology. © 2014, Mary Ann Liebert, Inc.&quot;,&quot;publisher&quot;:&quot;Mary Ann Liebert, Inc.&quot;,&quot;issue&quot;:&quot;2-3&quot;,&quot;volume&quot;:&quot;30&quot;,&quot;container-title-short&quot;:&quot;&quot;},&quot;isTemporary&quot;:false}]},{&quot;citationID&quot;:&quot;MENDELEY_CITATION_760fb3ba-b251-475e-a90b-719a5e283b35&quot;,&quot;properties&quot;:{&quot;noteIndex&quot;:0},&quot;isEdited&quot;:false,&quot;manualOverride&quot;:{&quot;isManuallyOverridden&quot;:false,&quot;citeprocText&quot;:&quot;[109]&quot;,&quot;manualOverrideText&quot;:&quot;&quot;},&quot;citationTag&quot;:&quot;MENDELEY_CITATION_v3_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&quot;,&quot;citationItems&quot;:[{&quot;id&quot;:&quot;817379fc-2975-3ab8-a26c-f49eaec74b03&quot;,&quot;itemData&quot;:{&quot;type&quot;:&quot;article-journal&quot;,&quot;id&quot;:&quot;817379fc-2975-3ab8-a26c-f49eaec74b03&quot;,&quot;title&quot;:&quot;Apoptosis in the iris and trabecular meshwork of medically treated and untreated primary open angle glaucoma patients&quot;,&quot;author&quot;:[{&quot;family&quot;:&quot;Aktas&quot;,&quot;given&quot;:&quot;Zeynep&quot;,&quot;parse-names&quot;:false,&quot;dropping-particle&quot;:&quot;&quot;,&quot;non-dropping-particle&quot;:&quot;&quot;},{&quot;family&quot;:&quot;Karaca&quot;,&quot;given&quot;:&quot;Emine Esra&quot;,&quot;parse-names&quot;:false,&quot;dropping-particle&quot;:&quot;&quot;,&quot;non-dropping-particle&quot;:&quot;&quot;},{&quot;family&quot;:&quot;Gonul&quot;,&quot;given&quot;:&quot;Ipek Işik&quot;,&quot;parse-names&quot;:false,&quot;dropping-particle&quot;:&quot;&quot;,&quot;non-dropping-particle&quot;:&quot;&quot;},{&quot;family&quot;:&quot;Hasanreisoglu&quot;,&quot;given&quot;:&quot;Murat&quot;,&quot;parse-names&quot;:false,&quot;dropping-particle&quot;:&quot;&quot;,&quot;non-dropping-particle&quot;:&quot;&quot;},{&quot;family&quot;:&quot;Onol&quot;,&quot;given&quot;:&quot;Merih&quot;,&quot;parse-names&quot;:false,&quot;dropping-particle&quot;:&quot;&quot;,&quot;non-dropping-particle&quot;:&quot;&quot;}],&quot;container-title&quot;:&quot;International journal of ophthalmology&quot;,&quot;container-title-short&quot;:&quot;Int J Ophthalmol&quot;,&quot;accessed&quot;:{&quot;date-parts&quot;:[[2024,1,5]]},&quot;DOI&quot;:&quot;10.3980/J.ISSN.2222-3959.2013.06.15&quot;,&quot;ISSN&quot;:&quot;2222-3959&quot;,&quot;PMID&quot;:&quot;24392332&quot;,&quot;URL&quot;:&quot;https://pubmed.ncbi.nlm.nih.gov/24392332/&quot;,&quot;issued&quot;:{&quot;date-parts&quot;:[[2013]]},&quot;page&quot;:&quot;827-830&quot;,&quot;abstract&quot;:&quot;AIM: To compare the trabecular meshwork (TM) and iris apoptosis of treated and untreated primary open angle glaucoma (POAG) patients. METHODS: Eight treatment-naive, newly diagnosed (group 1) and 11 medicaly treated (group 2) patients with POAG were included in the study. Each patient underwent a limbus-based trabeculectomy. The TM and peripheral iris specimens were dissected out and were snap-frozen in liquid nitrogen and stored at -80C until they were assayed. Apoptosis in each group was assesed by TUNEL method. RESULTS: The mean patient age was 60.6 ±5.8 years (53-68 years) vs 58.9±8.9 years (47-70 years) in group 1 and group 2 (P =0.859). The mean treatment time in group 2 was 22.2±7.3 months (12-34 months). Apoptotic indexes in TM and iris were significantly higher in POAG patients using medication (group 2) compared to treatment-naive POAG patients (group 1) (P =0.004, 0.015; respectively). CONCLUSION: Long term administration of topical antiglaucoma medications causes additional toxic effects on TM.&quot;,&quot;publisher&quot;:&quot;Int J Ophthalmol&quot;,&quot;issue&quot;:&quot;6&quot;,&quot;volume&quot;:&quot;6&quot;},&quot;isTemporary&quot;:false}]},{&quot;citationID&quot;:&quot;MENDELEY_CITATION_5876d3b4-9794-46fc-9056-9c1d605c39a6&quot;,&quot;properties&quot;:{&quot;noteIndex&quot;:0},&quot;isEdited&quot;:false,&quot;manualOverride&quot;:{&quot;isManuallyOverridden&quot;:false,&quot;citeprocText&quot;:&quot;[110–112]&quot;,&quot;manualOverrideText&quot;:&quot;&quot;},&quot;citationTag&quot;:&quot;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&quot;,&quot;citationItems&quot;:[{&quot;id&quot;:&quot;c7b45c47-2aa6-3bbb-bf2c-abb07379186e&quot;,&quot;itemData&quot;:{&quot;type&quot;:&quot;article-journal&quot;,&quot;id&quot;:&quot;c7b45c47-2aa6-3bbb-bf2c-abb07379186e&quot;,&quot;title&quot;:&quot;Comprehensive bioinformatics analysis of trabecular meshwork gene expression data to unravel the molecular pathogenesis of primary open-angle glaucoma&quot;,&quot;author&quot;:[{&quot;family&quot;:&quot;Liesenborghs&quot;,&quot;given&quot;:&quot;Ilona&quot;,&quot;parse-names&quot;:false,&quot;dropping-particle&quot;:&quot;&quot;,&quot;non-dropping-particle&quot;:&quot;&quot;},{&quot;family&quot;:&quot;Eijssen&quot;,&quot;given&quot;:&quot;Lars M.T.&quot;,&quot;parse-names&quot;:false,&quot;dropping-particle&quot;:&quot;&quot;,&quot;non-dropping-particle&quot;:&quot;&quot;},{&quot;family&quot;:&quot;Kutmon&quot;,&quot;given&quot;:&quot;Martina&quot;,&quot;parse-names&quot;:false,&quot;dropping-particle&quot;:&quot;&quot;,&quot;non-dropping-particle&quot;:&quot;&quot;},{&quot;family&quot;:&quot;Gorgels&quot;,&quot;given&quot;:&quot;Theo G.M.F.&quot;,&quot;parse-names&quot;:false,&quot;dropping-particle&quot;:&quot;&quot;,&quot;non-dropping-particle&quot;:&quot;&quot;},{&quot;family&quot;:&quot;Evelo&quot;,&quot;given&quot;:&quot;Chris T.&quot;,&quot;parse-names&quot;:false,&quot;dropping-particle&quot;:&quot;&quot;,&quot;non-dropping-particle&quot;:&quot;&quot;},{&quot;family&quot;:&quot;Beckers&quot;,&quot;given&quot;:&quot;Henny J.M.&quot;,&quot;parse-names&quot;:false,&quot;dropping-particle&quot;:&quot;&quot;,&quot;non-dropping-particle&quot;:&quot;&quot;},{&quot;family&quot;:&quot;Webers&quot;,&quot;given&quot;:&quot;Carroll A.B.&quot;,&quot;parse-names&quot;:false,&quot;dropping-particle&quot;:&quot;&quot;,&quot;non-dropping-particle&quot;:&quot;&quot;},{&quot;family&quot;:&quot;Schouten&quot;,&quot;given&quot;:&quot;Johannes S.A.G.&quot;,&quot;parse-names&quot;:false,&quot;dropping-particle&quot;:&quot;&quot;,&quot;non-dropping-particle&quot;:&quot;&quot;}],&quot;container-title&quot;:&quot;Acta ophthalmologica&quot;,&quot;container-title-short&quot;:&quot;Acta Ophthalmol&quot;,&quot;accessed&quot;:{&quot;date-parts&quot;:[[2024,2,18]]},&quot;DOI&quot;:&quot;10.1111/AOS.14154&quot;,&quot;ISSN&quot;:&quot;1755-3768&quot;,&quot;PMID&quot;:&quot;31197946&quot;,&quot;URL&quot;:&quot;https://pubmed.ncbi.nlm.nih.gov/31197946/&quot;,&quot;issued&quot;:{&quot;date-parts&quot;:[[2020,2,1]]},&quot;page&quot;:&quot;48-57&quot;,&quot;abstract&quot;:&quot;Purpose: Performing bioinformatics analyses using trabecular meshwork (TM) gene expression data in order to further elucidate the molecular pathogenesis of primary open-angle glaucoma (POAG), and to identify candidate target genes. Methods: A systematic search in Gene Expression Omnibus and ArrayExpress was conducted, and quality control and preprocessing of the data was performed with ArrayAnalysis.org. Molecular pathway overrepresentation analysis was performed with PathVisio using pathway content from three pathway databases: WikiPathways, KEGG and Reactome. In addition, Gene Ontology (GO) analysis was performed on the gene expression data. The significantly changed pathways were clustered into functional categories which were combined into a network of connected genes. Results: Ninety-two significantly changed pathways were clustered into five functional categories: extracellular matrix (ECM), inflammation, complement activation, senescence and Rho GTPase signalling. ECM included pathways involved in collagen, actin and cell–matrix interactions. Inflammation included pathways entailing NF-κB and arachidonic acid. The network analysis showed that several genes overlap between the inflammation cluster on the one hand, and the ECM, complement activation and senescence clusters on the other hand. GO analysis, identified additional clusters, related to development and corticosteroids. Conclusion: This study provides an overview of the processes involved in the molecular pathogenesis of POAG in the TM. The results show good face validity and confirm findings from histological, biochemical, genome-wide association and transcriptomics studies. The identification of known points of action for drugs, such as Rho GTPase, arachidonic acid, NF-κB, prostaglandins and corticosteroid clusters, supports the value of this approach to identify potential drug targets.&quot;,&quot;publisher&quot;:&quot;Acta Ophthalmol&quot;,&quot;issue&quot;:&quot;1&quot;,&quot;volume&quot;:&quot;98&quot;},&quot;isTemporary&quot;:false},{&quot;id&quot;:&quot;2bd336a9-8f92-365e-b009-e73232c5a6e9&quot;,&quot;itemData&quot;:{&quot;type&quot;:&quot;article-journal&quot;,&quot;id&quot;:&quot;2bd336a9-8f92-365e-b009-e73232c5a6e9&quot;,&quot;title&quot;:&quot;Inflammation in Glaucoma: From the back to the front of the eye, and beyond&quot;,&quot;author&quot;:[{&quot;family&quot;:&quot;Baudouin&quot;,&quot;given&quot;:&quot;Christophe&quot;,&quot;parse-names&quot;:false,&quot;dropping-particle&quot;:&quot;&quot;,&quot;non-dropping-particle&quot;:&quot;&quot;},{&quot;family&quot;:&quot;Kolko&quot;,&quot;given&quot;:&quot;Miriam&quot;,&quot;parse-names&quot;:false,&quot;dropping-particle&quot;:&quot;&quot;,&quot;non-dropping-particle&quot;:&quot;&quot;},{&quot;family&quot;:&quot;Melik-Parsadaniantz&quot;,&quot;given&quot;:&quot;Stéphane&quot;,&quot;parse-names&quot;:false,&quot;dropping-particle&quot;:&quot;&quot;,&quot;non-dropping-particle&quot;:&quot;&quot;},{&quot;family&quot;:&quot;Messmer&quot;,&quot;given&quot;:&quot;Elisabeth M.&quot;,&quot;parse-names&quot;:false,&quot;dropping-particle&quot;:&quot;&quot;,&quot;non-dropping-particle&quot;:&quot;&quot;}],&quot;container-title&quot;:&quot;Progress in retinal and eye research&quot;,&quot;container-title-short&quot;:&quot;Prog Retin Eye Res&quot;,&quot;accessed&quot;:{&quot;date-parts&quot;:[[2024,2,19]]},&quot;DOI&quot;:&quot;10.1016/J.PRETEYERES.2020.100916&quot;,&quot;ISSN&quot;:&quot;1873-1635&quot;,&quot;PMID&quot;:&quot;33075485&quot;,&quot;URL&quot;:&quot;https://pubmed.ncbi.nlm.nih.gov/33075485/&quot;,&quot;issued&quot;:{&quot;date-parts&quot;:[[2021,7,1]]},&quot;abstract&quot;:&quot;The pathophysiology of glaucoma is complex, multifactorial and not completely understood. Elevated intraocular pressure (IOP) and/or impaired retinal blood flow may cause initial optic nerve damage. In addition, age-related oxidative stress in the retina concurrently with chronic mechanical and vascular stress is crucial for the initiation of retinal neurodegeneration. Oxidative stress is closely related to cell senescence, mitochondrial dysfunction, excitotoxicity, and neuroinflammation, which are involved in glaucoma progression. Accumulating evidence from animal glaucoma models and from human ocular samples suggests a dysfunction of the para-inflammation in the retinal ganglion cell layer and the optic nerve head. Moreover, quite similar mechanisms in the anterior chamber could explain the trabecular meshwork dysfunction and the elevated IOP in primary open-angle glaucoma. On the other hand, ocular surface disease due to topical interventions is the most prominent and visible consequence of inflammation in glaucoma, with a negative impact on filtering surgery failure, topical treatment efficacy, and possibly on inflammation in the anterior segment. Consequently, glaucoma appears as an outstanding eye disease where inflammatory changes may be present to various extents and consequences along the eye structure, from the ocular surface to the posterior segment, and the visual pathway. Here we reviewed the inflammatory processes in all ocular structures in glaucoma from the back to the front of the eye and beyond. Our approach was to explain how para-inflammation is necessary to maintain homoeostasis, and to describe abnormal inflammatory findings observed in glaucomatous patients or in animal glaucoma models, supporting the hypothesis of a dysregulation of the inflammatory balance toward a pro-inflammatory phenotype. Possible anti-inflammatory therapeutic approaches in glaucoma are also discussed.&quot;,&quot;publisher&quot;:&quot;Prog Retin Eye Res&quot;,&quot;volume&quot;:&quot;83&quot;},&quot;isTemporary&quot;:false},{&quot;id&quot;:&quot;037ce754-8a1f-3447-a6f1-c06ae8aca0ac&quot;,&quot;itemData&quot;:{&quot;type&quot;:&quot;article-journal&quot;,&quot;id&quot;:&quot;037ce754-8a1f-3447-a6f1-c06ae8aca0ac&quot;,&quot;title&quot;:&quot;Targeting the NLRP3 Inflammasome in Glaucoma&quot;,&quot;author&quot;:[{&quot;family&quot;:&quot;Coyle&quot;,&quot;given&quot;:&quot;Sophie&quot;,&quot;parse-names&quot;:false,&quot;dropping-particle&quot;:&quot;&quot;,&quot;non-dropping-particle&quot;:&quot;&quot;},{&quot;family&quot;:&quot;Khan&quot;,&quot;given&quot;:&quot;Mohammed Naeem&quot;,&quot;parse-names&quot;:false,&quot;dropping-particle&quot;:&quot;&quot;,&quot;non-dropping-particle&quot;:&quot;&quot;},{&quot;family&quot;:&quot;Chemaly&quot;,&quot;given&quot;:&quot;Melody&quot;,&quot;parse-names&quot;:false,&quot;dropping-particle&quot;:&quot;&quot;,&quot;non-dropping-particle&quot;:&quot;&quot;},{&quot;family&quot;:&quot;Callaghan&quot;,&quot;given&quot;:&quot;Breedge&quot;,&quot;parse-names&quot;:false,&quot;dropping-particle&quot;:&quot;&quot;,&quot;non-dropping-particle&quot;:&quot;&quot;},{&quot;family&quot;:&quot;Doyle&quot;,&quot;given&quot;:&quot;Chelsey&quot;,&quot;parse-names&quot;:false,&quot;dropping-particle&quot;:&quot;&quot;,&quot;non-dropping-particle&quot;:&quot;&quot;},{&quot;family&quot;:&quot;Willoughby&quot;,&quot;given&quot;:&quot;Colin E.&quot;,&quot;parse-names&quot;:false,&quot;dropping-particle&quot;:&quot;&quot;,&quot;non-dropping-particle&quot;:&quot;&quot;},{&quot;family&quot;:&quot;Atkinson&quot;,&quot;given&quot;:&quot;Sarah D.&quot;,&quot;parse-names&quot;:false,&quot;dropping-particle&quot;:&quot;&quot;,&quot;non-dropping-particle&quot;:&quot;&quot;},{&quot;family&quot;:&quot;Gregory-Ksander&quot;,&quot;given&quot;:&quot;Meredith&quot;,&quot;parse-names&quot;:false,&quot;dropping-particle&quot;:&quot;&quot;,&quot;non-dropping-particle&quot;:&quot;&quot;},{&quot;family&quot;:&quot;McGilligan&quot;,&quot;given&quot;:&quot;Victoria&quot;,&quot;parse-names&quot;:false,&quot;dropping-particle&quot;:&quot;&quot;,&quot;non-dropping-particle&quot;:&quot;&quot;}],&quot;container-title&quot;:&quot;Biomolecules&quot;,&quot;container-title-short&quot;:&quot;Biomolecules&quot;,&quot;accessed&quot;:{&quot;date-parts&quot;:[[2024,2,20]]},&quot;DOI&quot;:&quot;10.3390/BIOM11081239&quot;,&quot;ISSN&quot;:&quot;2218273X&quot;,&quot;PMID&quot;:&quot;34439904&quot;,&quot;URL&quot;:&quot;/pmc/articles/PMC8393362/&quot;,&quot;issued&quot;:{&quot;date-parts&quot;:[[2021,8,1]]},&quot;abstract&quot;:&quot;Glaucoma is a group of optic neuropathies characterised by the degeneration of retinal ganglion cells, resulting in damage to the optic nerve head (ONH) and loss of vision in one or both eyes. Increased intraocular pressure (IOP) is one of the major aetiological risk factors in glaucoma, and is currently the only modifiable risk factor. However, 30–40% of glaucoma patients do not present with elevated IOP and still proceed to lose vision. The pathophysiology of glaucoma is therefore not completely understood, and there is a need for the development of IOP-independent neuroprotective therapies to preserve vision. Neuroinflammation has been shown to play a key role in glaucoma and, specifically, the NLRP3 inflammasome, a key driver of inflammation, has recently been implicated. The NLRP3 inflammasome is expressed in the eye and its activation is reported in pre-clinical studies of glaucoma. Activation of the NLRP3 inflammasome results in IL-1β processing. This pro inflammatory cytokine is elevated in the blood of glaucoma patients and is believed to drive neurotoxic inflammation, resulting in axon degeneration and the death of retinal ganglion cells (RGCs). This review discusses glaucoma as an inflammatory disease and evaluates targeting the NLRP3 inflammasome as a therapeutic strategy. A hypothetical mechanism for the action of the NLRP3 inflammasome in glaucoma is presented.&quot;,&quot;publisher&quot;:&quot;Multidisciplinary Digital Publishing Institute  (MDPI)&quot;,&quot;issue&quot;:&quot;8&quot;,&quot;volume&quot;:&quot;11&quot;},&quot;isTemporary&quot;:false}]},{&quot;citationID&quot;:&quot;MENDELEY_CITATION_113459c2-3b6a-41b8-ba50-4668975d7fcf&quot;,&quot;properties&quot;:{&quot;noteIndex&quot;:0},&quot;isEdited&quot;:false,&quot;manualOverride&quot;:{&quot;isManuallyOverridden&quot;:false,&quot;citeprocText&quot;:&quot;[113,114]&quot;,&quot;manualOverrideText&quot;:&quot;&quot;},&quot;citationTag&quot;:&quot;MENDELEY_CITATION_v3_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&quot;,&quot;citationItems&quot;:[{&quot;id&quot;:&quot;e83a670c-e3fa-3980-ac4f-599e1aa299e8&quot;,&quot;itemData&quot;:{&quot;type&quot;:&quot;article-journal&quot;,&quot;id&quot;:&quot;e83a670c-e3fa-3980-ac4f-599e1aa299e8&quot;,&quot;title&quot;:&quot;Mechanisms of fibrosis: therapeutic translation for fibrotic disease&quot;,&quot;author&quot;:[{&quot;family&quot;:&quot;Wynn&quot;,&quot;given&quot;:&quot;Thomas A.&quot;,&quot;parse-names&quot;:false,&quot;dropping-particle&quot;:&quot;&quot;,&quot;non-dropping-particle&quot;:&quot;&quot;},{&quot;family&quot;:&quot;Ramalingam&quot;,&quot;given&quot;:&quot;Thirumalai R.&quot;,&quot;parse-names&quot;:false,&quot;dropping-particle&quot;:&quot;&quot;,&quot;non-dropping-particle&quot;:&quot;&quot;}],&quot;container-title&quot;:&quot;Nature Medicine 2012 18:7&quot;,&quot;accessed&quot;:{&quot;date-parts&quot;:[[2024,2,19]]},&quot;DOI&quot;:&quot;10.1038/nm.2807&quot;,&quot;ISSN&quot;:&quot;1546-170X&quot;,&quot;PMID&quot;:&quot;22772564&quot;,&quot;URL&quot;:&quot;https://www.nature.com/articles/nm.2807&quot;,&quot;issued&quot;:{&quot;date-parts&quot;:[[2012,7,6]]},&quot;page&quot;:&quot;1028-1040&quot;,&quot;abstract&quot;:&quot;Fibrosis is a key aspect of many chronic inflammatory diseases and can affect almost every tissue in the body. This review discusses recent advances in our understanding of the mechanisms of fibrosis, focusing on the innate and adaptive immune responses. It also describes how some of these crucial pathogenic pathways are being therapeutically targeted in the clinic. Fibrosis is a key aspect of many chronic inflammatory diseases and can affect almost every tissue in the body. This review discusses recent advances in our understanding of the mechanisms of fibrosis, focusing on the innate and adaptive immune responses. It also describes how some of these crucial pathogenic pathways are being therapeutically targeted in the clinic. Fibrosis is a pathological feature of most chronic inflammatory diseases. Fibrosis, or scarring, is defined by the accumulation of excess extracellular matrix components. If highly progressive, the fibrotic process eventually leads to organ malfunction and death. Fibrosis affects nearly every tissue in the body. Here we discuss how key components of the innate and adaptive immune response contribute to the pathogenesis of fibrosis. We also describe how cell-intrinsic changes in important structural cells can perpetuate the fibrotic response by regulating the differentiation, recruitment, proliferation and activation of extracellular matrix–producing myofibroblasts. Finally, we highlight some of the key mechanisms and pathways of fibrosis that are being targeted as potential therapies for a variety of important human diseases.&quot;,&quot;publisher&quot;:&quot;Nature Publishing Group&quot;,&quot;issue&quot;:&quot;7&quot;,&quot;volume&quot;:&quot;18&quot;,&quot;container-title-short&quot;:&quot;&quot;},&quot;isTemporary&quot;:false},{&quot;id&quot;:&quot;b3d873c6-1293-3013-aba3-4a0e1673d0c6&quot;,&quot;itemData&quot;:{&quot;type&quot;:&quot;article-journal&quot;,&quot;id&quot;:&quot;b3d873c6-1293-3013-aba3-4a0e1673d0c6&quot;,&quot;title&quot;:&quot;Fibrosis: from mechanisms to medicines&quot;,&quot;author&quot;:[{&quot;family&quot;:&quot;Henderson&quot;,&quot;given&quot;:&quot;Neil C.&quot;,&quot;parse-names&quot;:false,&quot;dropping-particle&quot;:&quot;&quot;,&quot;non-dropping-particle&quot;:&quot;&quot;},{&quot;family&quot;:&quot;Rieder&quot;,&quot;given&quot;:&quot;Florian&quot;,&quot;parse-names&quot;:false,&quot;dropping-particle&quot;:&quot;&quot;,&quot;non-dropping-particle&quot;:&quot;&quot;},{&quot;family&quot;:&quot;Wynn&quot;,&quot;given&quot;:&quot;Thomas A.&quot;,&quot;parse-names&quot;:false,&quot;dropping-particle&quot;:&quot;&quot;,&quot;non-dropping-particle&quot;:&quot;&quot;}],&quot;container-title&quot;:&quot;Nature 2020 587:7835&quot;,&quot;accessed&quot;:{&quot;date-parts&quot;:[[2023,5,20]]},&quot;DOI&quot;:&quot;10.1038/s41586-020-2938-9&quot;,&quot;ISSN&quot;:&quot;1476-4687&quot;,&quot;PMID&quot;:&quot;33239795&quot;,&quot;URL&quot;:&quot;https://www.nature.com/articles/s41586-020-2938-9&quot;,&quot;issued&quot;:{&quot;date-parts&quot;:[[2020,11,25]]},&quot;page&quot;:&quot;555-566&quot;,&quot;abstract&quot;:&quot;Fibrosis can affect any organ and is responsible for up to 45% of all deaths in the industrialized world. It has long been thought to be relentlessly progressive and irreversible, but both preclinical models and clinical trials in various organ systems have shown that fibrosis is a highly dynamic process. This has clear implications for therapeutic interventions that are designed to capitalize on this inherent plasticity. However, despite substantial progress in our understanding of the pathobiology of fibrosis, a translational gap remains between the identification of putative antifibrotic targets and conversion of this knowledge into effective treatments in humans. Here we discuss the transformative experimental strategies that are being leveraged to dissect the key cellular and molecular mechanisms that regulate fibrosis, and the translational approaches that are enabling the emergence of precision medicine-based therapies for patients with fibrosis. This review discusses how single-cell profiling and other technological advances are increasing our understanding of the mechanisms of fibrosis, thereby accelerating the discovery, development and testing of new treatments.&quot;,&quot;publisher&quot;:&quot;Nature Publishing Group&quot;,&quot;issue&quot;:&quot;7835&quot;,&quot;volume&quot;:&quot;587&quot;,&quot;container-title-short&quot;:&quot;&quot;},&quot;isTemporary&quot;:false}]},{&quot;citationID&quot;:&quot;MENDELEY_CITATION_1340d6b8-5934-443b-a291-2a90e8b1072e&quot;,&quot;properties&quot;:{&quot;noteIndex&quot;:0},&quot;isEdited&quot;:false,&quot;manualOverride&quot;:{&quot;isManuallyOverridden&quot;:false,&quot;citeprocText&quot;:&quot;[111]&quot;,&quot;manualOverrideText&quot;:&quot;&quot;},&quot;citationTag&quot;:&quot;MENDELEY_CITATION_v3_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&quot;,&quot;citationItems&quot;:[{&quot;id&quot;:&quot;2bd336a9-8f92-365e-b009-e73232c5a6e9&quot;,&quot;itemData&quot;:{&quot;type&quot;:&quot;article-journal&quot;,&quot;id&quot;:&quot;2bd336a9-8f92-365e-b009-e73232c5a6e9&quot;,&quot;title&quot;:&quot;Inflammation in Glaucoma: From the back to the front of the eye, and beyond&quot;,&quot;author&quot;:[{&quot;family&quot;:&quot;Baudouin&quot;,&quot;given&quot;:&quot;Christophe&quot;,&quot;parse-names&quot;:false,&quot;dropping-particle&quot;:&quot;&quot;,&quot;non-dropping-particle&quot;:&quot;&quot;},{&quot;family&quot;:&quot;Kolko&quot;,&quot;given&quot;:&quot;Miriam&quot;,&quot;parse-names&quot;:false,&quot;dropping-particle&quot;:&quot;&quot;,&quot;non-dropping-particle&quot;:&quot;&quot;},{&quot;family&quot;:&quot;Melik-Parsadaniantz&quot;,&quot;given&quot;:&quot;Stéphane&quot;,&quot;parse-names&quot;:false,&quot;dropping-particle&quot;:&quot;&quot;,&quot;non-dropping-particle&quot;:&quot;&quot;},{&quot;family&quot;:&quot;Messmer&quot;,&quot;given&quot;:&quot;Elisabeth M.&quot;,&quot;parse-names&quot;:false,&quot;dropping-particle&quot;:&quot;&quot;,&quot;non-dropping-particle&quot;:&quot;&quot;}],&quot;container-title&quot;:&quot;Progress in retinal and eye research&quot;,&quot;container-title-short&quot;:&quot;Prog Retin Eye Res&quot;,&quot;accessed&quot;:{&quot;date-parts&quot;:[[2024,2,19]]},&quot;DOI&quot;:&quot;10.1016/J.PRETEYERES.2020.100916&quot;,&quot;ISSN&quot;:&quot;1873-1635&quot;,&quot;PMID&quot;:&quot;33075485&quot;,&quot;URL&quot;:&quot;https://pubmed.ncbi.nlm.nih.gov/33075485/&quot;,&quot;issued&quot;:{&quot;date-parts&quot;:[[2021,7,1]]},&quot;abstract&quot;:&quot;The pathophysiology of glaucoma is complex, multifactorial and not completely understood. Elevated intraocular pressure (IOP) and/or impaired retinal blood flow may cause initial optic nerve damage. In addition, age-related oxidative stress in the retina concurrently with chronic mechanical and vascular stress is crucial for the initiation of retinal neurodegeneration. Oxidative stress is closely related to cell senescence, mitochondrial dysfunction, excitotoxicity, and neuroinflammation, which are involved in glaucoma progression. Accumulating evidence from animal glaucoma models and from human ocular samples suggests a dysfunction of the para-inflammation in the retinal ganglion cell layer and the optic nerve head. Moreover, quite similar mechanisms in the anterior chamber could explain the trabecular meshwork dysfunction and the elevated IOP in primary open-angle glaucoma. On the other hand, ocular surface disease due to topical interventions is the most prominent and visible consequence of inflammation in glaucoma, with a negative impact on filtering surgery failure, topical treatment efficacy, and possibly on inflammation in the anterior segment. Consequently, glaucoma appears as an outstanding eye disease where inflammatory changes may be present to various extents and consequences along the eye structure, from the ocular surface to the posterior segment, and the visual pathway. Here we reviewed the inflammatory processes in all ocular structures in glaucoma from the back to the front of the eye and beyond. Our approach was to explain how para-inflammation is necessary to maintain homoeostasis, and to describe abnormal inflammatory findings observed in glaucomatous patients or in animal glaucoma models, supporting the hypothesis of a dysregulation of the inflammatory balance toward a pro-inflammatory phenotype. Possible anti-inflammatory therapeutic approaches in glaucoma are also discussed.&quot;,&quot;publisher&quot;:&quot;Prog Retin Eye Res&quot;,&quot;volume&quot;:&quot;83&quot;},&quot;isTemporary&quot;:false}]},{&quot;citationID&quot;:&quot;MENDELEY_CITATION_66583b3a-5682-4aaf-afde-551c33a5f67c&quot;,&quot;properties&quot;:{&quot;noteIndex&quot;:0},&quot;isEdited&quot;:false,&quot;manualOverride&quot;:{&quot;isManuallyOverridden&quot;:false,&quot;citeprocText&quot;:&quot;[115,116]&quot;,&quot;manualOverrideText&quot;:&quot;&quot;},&quot;citationTag&quot;:&quot;MENDELEY_CITATION_v3_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&quot;,&quot;citationItems&quot;:[{&quot;id&quot;:&quot;45f3c701-6aa8-39bd-b8ff-dff12d56c6cd&quot;,&quot;itemData&quot;:{&quot;type&quot;:&quot;article-journal&quot;,&quot;id&quot;:&quot;45f3c701-6aa8-39bd-b8ff-dff12d56c6cd&quot;,&quot;title&quot;:&quot;The Role of IL-6 in Fibrotic Diseases: Molecular and Cellular Mechanisms&quot;,&quot;author&quot;:[{&quot;family&quot;:&quot;Li&quot;,&quot;given&quot;:&quot;Yanxia&quot;,&quot;parse-names&quot;:false,&quot;dropping-particle&quot;:&quot;&quot;,&quot;non-dropping-particle&quot;:&quot;&quot;},{&quot;family&quot;:&quot;Zhao&quot;,&quot;given&quot;:&quot;Jing&quot;,&quot;parse-names&quot;:false,&quot;dropping-particle&quot;:&quot;&quot;,&quot;non-dropping-particle&quot;:&quot;&quot;},{&quot;family&quot;:&quot;Yin&quot;,&quot;given&quot;:&quot;Yuan&quot;,&quot;parse-names&quot;:false,&quot;dropping-particle&quot;:&quot;&quot;,&quot;non-dropping-particle&quot;:&quot;&quot;},{&quot;family&quot;:&quot;Li&quot;,&quot;given&quot;:&quot;Ke&quot;,&quot;parse-names&quot;:false,&quot;dropping-particle&quot;:&quot;&quot;,&quot;non-dropping-particle&quot;:&quot;&quot;},{&quot;family&quot;:&quot;Zhang&quot;,&quot;given&quot;:&quot;Chenchen&quot;,&quot;parse-names&quot;:false,&quot;dropping-particle&quot;:&quot;&quot;,&quot;non-dropping-particle&quot;:&quot;&quot;},{&quot;family&quot;:&quot;Zheng&quot;,&quot;given&quot;:&quot;Yajuan&quot;,&quot;parse-names&quot;:false,&quot;dropping-particle&quot;:&quot;&quot;,&quot;non-dropping-particle&quot;:&quot;&quot;}],&quot;container-title&quot;:&quot;International Journal of Biological Sciences&quot;,&quot;container-title-short&quot;:&quot;Int J Biol Sci&quot;,&quot;accessed&quot;:{&quot;date-parts&quot;:[[2024,2,19]]},&quot;DOI&quot;:&quot;10.7150/IJBS.75876&quot;,&quot;ISSN&quot;:&quot;14492288&quot;,&quot;PMID&quot;:&quot;36147459&quot;,&quot;URL&quot;:&quot;/pmc/articles/PMC9461670/&quot;,&quot;issued&quot;:{&quot;date-parts&quot;:[[2022]]},&quot;page&quot;:&quot;5405&quot;,&quot;abstract&quot;:&quot;Fibrosis is a detrimental outcome of most chronic inflammatory disorders and is defined by the buildup of excess extracellular matrix (ECM) components, which eventually leads to organ failure and death. Interleukin 6 (IL-6) is promptly produced by immune cells in response to tissue injuries and has a wide range of effects on cellular processes such as acute responses, hematopoiesis, and immune reactions. Furthermore, high levels of IL-6 have been found in a variety of chronic inflammatory disorders characterized by fibrosis, and this factor plays a significant role in fibrosis in various organs via Janus kinase/signal transducer and activator of transcription 3 (JAK/STAT3) activation. Here, we review what is known about the role of IL-6 in fibrosis and why targeting IL-6 for fibrotic disease treatment makes sense.&quot;,&quot;publisher&quot;:&quot;Ivyspring International Publisher&quot;,&quot;issue&quot;:&quot;14&quot;,&quot;volume&quot;:&quot;18&quot;},&quot;isTemporary&quot;:false},{&quot;id&quot;:&quot;378b27d7-b323-3ba9-8a4c-a0ae52a2d875&quot;,&quot;itemData&quot;:{&quot;type&quot;:&quot;article-journal&quot;,&quot;id&quot;:&quot;378b27d7-b323-3ba9-8a4c-a0ae52a2d875&quot;,&quot;title&quot;:&quot;The Role of IL-6 in Skin Fibrosis and Cutaneous Wound Healing&quot;,&quot;author&quot;:[{&quot;family&quot;:&quot;Johnson&quot;,&quot;given&quot;:&quot;Blair Z.&quot;,&quot;parse-names&quot;:false,&quot;dropping-particle&quot;:&quot;&quot;,&quot;non-dropping-particle&quot;:&quot;&quot;},{&quot;family&quot;:&quot;Stevenson&quot;,&quot;given&quot;:&quot;Andrew W.&quot;,&quot;parse-names&quot;:false,&quot;dropping-particle&quot;:&quot;&quot;,&quot;non-dropping-particle&quot;:&quot;&quot;},{&quot;family&quot;:&quot;Prêle&quot;,&quot;given&quot;:&quot;Cecilia M.&quot;,&quot;parse-names&quot;:false,&quot;dropping-particle&quot;:&quot;&quot;,&quot;non-dropping-particle&quot;:&quot;&quot;},{&quot;family&quot;:&quot;Fear&quot;,&quot;given&quot;:&quot;Mark W.&quot;,&quot;parse-names&quot;:false,&quot;dropping-particle&quot;:&quot;&quot;,&quot;non-dropping-particle&quot;:&quot;&quot;},{&quot;family&quot;:&quot;Wood&quot;,&quot;given&quot;:&quot;Fiona M.&quot;,&quot;parse-names&quot;:false,&quot;dropping-particle&quot;:&quot;&quot;,&quot;non-dropping-particle&quot;:&quot;&quot;}],&quot;container-title&quot;:&quot;Biomedicines&quot;,&quot;container-title-short&quot;:&quot;Biomedicines&quot;,&quot;accessed&quot;:{&quot;date-parts&quot;:[[2024,2,18]]},&quot;DOI&quot;:&quot;10.3390/BIOMEDICINES8050101&quot;,&quot;ISSN&quot;:&quot;22279059&quot;,&quot;PMID&quot;:&quot;32365896&quot;,&quot;URL&quot;:&quot;/pmc/articles/PMC7277690/&quot;,&quot;issued&quot;:{&quot;date-parts&quot;:[[2020,5,1]]},&quot;abstract&quot;:&quot;The timely resolution of wound healing is critical for restoring the skin as a protective barrier. The switch from a proinflammatory to a reparative microenvironment must be tightly regulated. Interleukin (IL)-6 is a key modulator of the inflammatory and reparative process: it is involved in the differentiation, activation, and proliferation of leukocytes, endothelial cells, keratinocytes, and fibroblasts. This review examines the role of IL-6 in the healing of cutaneous wounds, and how dysregulation of IL-6 signaling can lead to either fibrosis or a failure to heal. The role of an IL-6/TGF-β feedback loop is discussed in the context of fibrogenesis, while IL-6 expression and responses in advanced age, diabetes, and obesity is outlined regarding the development of chronic wounds. Current research on therapies that modulate IL-6 is explored. Here, we consider IL-60s diverse impact on cutaneous wound healing.&quot;,&quot;publisher&quot;:&quot;Multidisciplinary Digital Publishing Institute  (MDPI)&quot;,&quot;issue&quot;:&quot;5&quot;,&quot;volume&quot;:&quot;8&quot;},&quot;isTemporary&quot;:false}]},{&quot;citationID&quot;:&quot;MENDELEY_CITATION_f068834e-7f6e-4fed-b90f-d5e468d80d94&quot;,&quot;properties&quot;:{&quot;noteIndex&quot;:0},&quot;isEdited&quot;:false,&quot;manualOverride&quot;:{&quot;isManuallyOverridden&quot;:false,&quot;citeprocText&quot;:&quot;[117]&quot;,&quot;manualOverrideText&quot;:&quot;&quot;},&quot;citationTag&quot;:&quot;MENDELEY_CITATION_v3_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&quot;,&quot;citationItems&quot;:[{&quot;id&quot;:&quot;221b8c19-055b-3c57-b0fd-259672f6ecad&quot;,&quot;itemData&quot;:{&quot;type&quot;:&quot;article-journal&quot;,&quot;id&quot;:&quot;221b8c19-055b-3c57-b0fd-259672f6ecad&quot;,&quot;title&quot;:&quot;Inflammatory molecules in aqueous humour and on ocular surface and glaucoma surgery outcome&quot;,&quot;author&quot;:[{&quot;family&quot;:&quot;Cvenkel&quot;,&quot;given&quot;:&quot;Barbara&quot;,&quot;parse-names&quot;:false,&quot;dropping-particle&quot;:&quot;&quot;,&quot;non-dropping-particle&quot;:&quot;&quot;},{&quot;family&quot;:&quot;Kopitar&quot;,&quot;given&quot;:&quot;Andreja Nataša&quot;,&quot;parse-names&quot;:false,&quot;dropping-particle&quot;:&quot;&quot;,&quot;non-dropping-particle&quot;:&quot;&quot;},{&quot;family&quot;:&quot;Ihan&quot;,&quot;given&quot;:&quot;Alojz&quot;,&quot;parse-names&quot;:false,&quot;dropping-particle&quot;:&quot;&quot;,&quot;non-dropping-particle&quot;:&quot;&quot;}],&quot;container-title&quot;:&quot;Mediators of inflammation&quot;,&quot;container-title-short&quot;:&quot;Mediators Inflamm&quot;,&quot;accessed&quot;:{&quot;date-parts&quot;:[[2024,2,19]]},&quot;DOI&quot;:&quot;10.1155/2010/939602&quot;,&quot;ISSN&quot;:&quot;1466-1861&quot;,&quot;PMID&quot;:&quot;20467456&quot;,&quot;URL&quot;:&quot;https://pubmed.ncbi.nlm.nih.gov/20467456/&quot;,&quot;issued&quot;:{&quot;date-parts&quot;:[[2010]]},&quot;abstract&quot;:&quot;Purpose. To investigate the influence of inflammatory molecules in the aqueous humour and on the ocular surface on the outcome of glaucoma surgery. Methods. Thirty patients who needed antiglaucomatous surgery were included. The interleukin-(IL-) 8, IL-1β, IL-6, IL-10, tumour necrosis factor-(TNF-) α; and IL-12 were determined from aqueous humour preoperatively and the imprints of conjunctiva were analysed for expression of human leukocyte antigen-(HLA-)-DR after surgery by flow cytometry. The success of trabeculectomy was defined as intraocular pressure less than 21 mmHg without antiglaucoma medication. Results. Eyes with trabeculectomy failure at 3 months showed significantly higher TNF-α and IL-6 levels in the aqueous than eyes with successful surgery. Increased expression of HLA-DR on epithelial cells and antigen-presenting cells was not associated with the trabeculectomy outcome. Conclusions. Higher preoperative levels of TNF-α and IL-6 in aqueous humour may contribute to the development of inflammatory milieu and were associated with worse outcome of glaucoma surgery. © 2010 Barbara Cvenkel et al.&quot;,&quot;publisher&quot;:&quot;Mediators Inflamm&quot;,&quot;volume&quot;:&quot;2010&quot;},&quot;isTemporary&quot;:false}]},{&quot;citationID&quot;:&quot;MENDELEY_CITATION_c83cc316-a926-4717-aa90-95cecde667d6&quot;,&quot;properties&quot;:{&quot;noteIndex&quot;:0},&quot;isEdited&quot;:false,&quot;manualOverride&quot;:{&quot;isManuallyOverridden&quot;:false,&quot;citeprocText&quot;:&quot;[118]&quot;,&quot;manualOverrideText&quot;:&quot;&quot;},&quot;citationTag&quot;:&quot;MENDELEY_CITATION_v3_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&quot;,&quot;citationItems&quot;:[{&quot;id&quot;:&quot;8aecd65b-c808-3ab8-8b54-75f2ed1440e4&quot;,&quot;itemData&quot;:{&quot;type&quot;:&quot;article-journal&quot;,&quot;id&quot;:&quot;8aecd65b-c808-3ab8-8b54-75f2ed1440e4&quot;,&quot;title&quot;:&quot;TLR4-induced NF-κB and MAPK signaling regulate the IL-6 mRNA stabilizing protein Arid5a&quot;,&quot;author&quot;:[{&quot;family&quot;:&quot;Nyati&quot;,&quot;given&quot;:&quot;Kishan K.&quot;,&quot;parse-names&quot;:false,&quot;dropping-particle&quot;:&quot;&quot;,&quot;non-dropping-particle&quot;:&quot;&quot;},{&quot;family&quot;:&quot;Masuda&quot;,&quot;given&quot;:&quot;Kazuya&quot;,&quot;parse-names&quot;:false,&quot;dropping-particle&quot;:&quot;&quot;,&quot;non-dropping-particle&quot;:&quot;&quot;},{&quot;family&quot;:&quot;Mahabub-Uz Zaman&quot;,&quot;given&quot;:&quot;Mohammad&quot;,&quot;parse-names&quot;:false,&quot;dropping-particle&quot;:&quot;&quot;,&quot;non-dropping-particle&quot;:&quot;&quot;},{&quot;family&quot;:&quot;Dubey&quot;,&quot;given&quot;:&quot;Praveen K.&quot;,&quot;parse-names&quot;:false,&quot;dropping-particle&quot;:&quot;&quot;,&quot;non-dropping-particle&quot;:&quot;&quot;},{&quot;family&quot;:&quot;Millrine&quot;,&quot;given&quot;:&quot;David&quot;,&quot;parse-names&quot;:false,&quot;dropping-particle&quot;:&quot;&quot;,&quot;non-dropping-particle&quot;:&quot;&quot;},{&quot;family&quot;:&quot;Chalise&quot;,&quot;given&quot;:&quot;Jaya P.&quot;,&quot;parse-names&quot;:false,&quot;dropping-particle&quot;:&quot;&quot;,&quot;non-dropping-particle&quot;:&quot;&quot;},{&quot;family&quot;:&quot;Higa&quot;,&quot;given&quot;:&quot;Mitsuru&quot;,&quot;parse-names&quot;:false,&quot;dropping-particle&quot;:&quot;&quot;,&quot;non-dropping-particle&quot;:&quot;&quot;},{&quot;family&quot;:&quot;Li&quot;,&quot;given&quot;:&quot;Songling&quot;,&quot;parse-names&quot;:false,&quot;dropping-particle&quot;:&quot;&quot;,&quot;non-dropping-particle&quot;:&quot;&quot;},{&quot;family&quot;:&quot;Standley&quot;,&quot;given&quot;:&quot;Daron M.&quot;,&quot;parse-names&quot;:false,&quot;dropping-particle&quot;:&quot;&quot;,&quot;non-dropping-particle&quot;:&quot;&quot;},{&quot;family&quot;:&quot;Saito&quot;,&quot;given&quot;:&quot;Kazunobu&quot;,&quot;parse-names&quot;:false,&quot;dropping-particle&quot;:&quot;&quot;,&quot;non-dropping-particle&quot;:&quot;&quot;},{&quot;family&quot;:&quot;Hanieh&quot;,&quot;given&quot;:&quot;Hamza&quot;,&quot;parse-names&quot;:false,&quot;dropping-particle&quot;:&quot;&quot;,&quot;non-dropping-particle&quot;:&quot;&quot;},{&quot;family&quot;:&quot;Kishimoto&quot;,&quot;given&quot;:&quot;Tadamitsu&quot;,&quot;parse-names&quot;:false,&quot;dropping-particle&quot;:&quot;&quot;,&quot;non-dropping-particle&quot;:&quot;&quot;}],&quot;container-title&quot;:&quot;Nucleic Acids Research&quot;,&quot;container-title-short&quot;:&quot;Nucleic Acids Res&quot;,&quot;accessed&quot;:{&quot;date-parts&quot;:[[2024,2,19]]},&quot;DOI&quot;:&quot;10.1093/NAR/GKX064&quot;,&quot;ISSN&quot;:&quot;13624962&quot;,&quot;PMID&quot;:&quot;28168301&quot;,&quot;URL&quot;:&quot;/pmc/articles/PMC5389518/&quot;,&quot;issued&quot;:{&quot;date-parts&quot;:[[2017,3,3]]},&quot;page&quot;:&quot;2687&quot;,&quot;abstract&quot;:&quot;The AT-rich interactive domain-containing protein 5a (Arid5a) plays a critical role in autoimmunity by regulating the half-life of Interleukin-6 (IL-6) mRNA. However, the signaling pathways underlying Arid5amediated regulation of IL-6mRNA stability are largely uncharacterized. Here, we found that during the early phase of lipopolysaccharide (LPS) stimulation, NF-©B and an NF-©B-triggered IL-6-positive feedback loop activate Arid5a gene expression, increasing IL-6 expression via stabilization of the IL-6 mRNA. Subsequently, mitogen-activated protein kinase (MAPK) phosphatase-1 (MKP-1) promotes translocation of AU-rich element RNA-binding protein 1 (AUF-1) from the nucleus to the cytoplasm, where it destabilizes Arid5a mRNA by binding to AU-rich elements in the 3' UTR. This results in downregulation of IL-6 mRNA expression. During the late phase of LPS stimulation, p38 MAPK phosphorylates Arid5a and recruits the WW domain containing E3 ubiquitin protein ligase 1 (WWP1) to its complex, which in turn ubiquitinates Arid5a in a K48-linked manner, leading to its degradation. Inhibition of Arid5a phosphorylation and degradation increases production of IL-6 mRNA. Thus, our data demonstrate that LPS-induced NF-©B and MAPK signaling are required to control the regulation of the IL-6 mRNA stabilizing molecule Arid5a. This study therefore substantially increases our understanding of the mechanisms by which IL-6 is regulated.&quot;,&quot;publisher&quot;:&quot;Oxford University Press&quot;,&quot;issue&quot;:&quot;5&quot;,&quot;volume&quot;:&quot;45&quot;},&quot;isTemporary&quot;:false}]},{&quot;citationID&quot;:&quot;MENDELEY_CITATION_59477745-68c0-4e06-b87a-5749940c8ae8&quot;,&quot;properties&quot;:{&quot;noteIndex&quot;:0},&quot;isEdited&quot;:false,&quot;manualOverride&quot;:{&quot;isManuallyOverridden&quot;:false,&quot;citeprocText&quot;:&quot;[119]&quot;,&quot;manualOverrideText&quot;:&quot;&quot;},&quot;citationTag&quot;:&quot;MENDELEY_CITATION_v3_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&quot;,&quot;citationItems&quot;:[{&quot;id&quot;:&quot;96a5af87-a87d-3b4d-beb3-2fe33df67d76&quot;,&quot;itemData&quot;:{&quot;type&quot;:&quot;article-journal&quot;,&quot;id&quot;:&quot;96a5af87-a87d-3b4d-beb3-2fe33df67d76&quot;,&quot;title&quot;:&quot;TLR4-dependent fibroblast activation drives persistent organ fibrosis in skin and lung&quot;,&quot;author&quot;:[{&quot;family&quot;:&quot;Bhattacharyya&quot;,&quot;given&quot;:&quot;Swati&quot;,&quot;parse-names&quot;:false,&quot;dropping-particle&quot;:&quot;&quot;,&quot;non-dropping-particle&quot;:&quot;&quot;},{&quot;family&quot;:&quot;Wang&quot;,&quot;given&quot;:&quot;Wenxia&quot;,&quot;parse-names&quot;:false,&quot;dropping-particle&quot;:&quot;&quot;,&quot;non-dropping-particle&quot;:&quot;&quot;},{&quot;family&quot;:&quot;Qin&quot;,&quot;given&quot;:&quot;Wenyi&quot;,&quot;parse-names&quot;:false,&quot;dropping-particle&quot;:&quot;&quot;,&quot;non-dropping-particle&quot;:&quot;&quot;},{&quot;family&quot;:&quot;Cheng&quot;,&quot;given&quot;:&quot;Kui&quot;,&quot;parse-names&quot;:false,&quot;dropping-particle&quot;:&quot;&quot;,&quot;non-dropping-particle&quot;:&quot;&quot;},{&quot;family&quot;:&quot;Coulup&quot;,&quot;given&quot;:&quot;Sara&quot;,&quot;parse-names&quot;:false,&quot;dropping-particle&quot;:&quot;&quot;,&quot;non-dropping-particle&quot;:&quot;&quot;},{&quot;family&quot;:&quot;Chavez&quot;,&quot;given&quot;:&quot;Sherry&quot;,&quot;parse-names&quot;:false,&quot;dropping-particle&quot;:&quot;&quot;,&quot;non-dropping-particle&quot;:&quot;&quot;},{&quot;family&quot;:&quot;Jiang&quot;,&quot;given&quot;:&quot;Shuangshang&quot;,&quot;parse-names&quot;:false,&quot;dropping-particle&quot;:&quot;&quot;,&quot;non-dropping-particle&quot;:&quot;&quot;},{&quot;family&quot;:&quot;Raparia&quot;,&quot;given&quot;:&quot;Kirtee&quot;,&quot;parse-names&quot;:false,&quot;dropping-particle&quot;:&quot;&quot;,&quot;non-dropping-particle&quot;:&quot;&quot;},{&quot;family&quot;:&quot;Almeida&quot;,&quot;given&quot;:&quot;Lucia Maria&quot;,&quot;parse-names&quot;:false,&quot;dropping-particle&quot;:&quot;V.&quot;,&quot;non-dropping-particle&quot;:&quot;De&quot;},{&quot;family&quot;:&quot;Stehlik&quot;,&quot;given&quot;:&quot;Christian&quot;,&quot;parse-names&quot;:false,&quot;dropping-particle&quot;:&quot;&quot;,&quot;non-dropping-particle&quot;:&quot;&quot;},{&quot;family&quot;:&quot;Tamaki&quot;,&quot;given&quot;:&quot;Zenshiro&quot;,&quot;parse-names&quot;:false,&quot;dropping-particle&quot;:&quot;&quot;,&quot;non-dropping-particle&quot;:&quot;&quot;},{&quot;family&quot;:&quot;Yin&quot;,&quot;given&quot;:&quot;Hang&quot;,&quot;parse-names&quot;:false,&quot;dropping-particle&quot;:&quot;&quot;,&quot;non-dropping-particle&quot;:&quot;&quot;},{&quot;family&quot;:&quot;Varga&quot;,&quot;given&quot;:&quot;John&quot;,&quot;parse-names&quot;:false,&quot;dropping-particle&quot;:&quot;&quot;,&quot;non-dropping-particle&quot;:&quot;&quot;}],&quot;container-title&quot;:&quot;JCI Insight&quot;,&quot;container-title-short&quot;:&quot;JCI Insight&quot;,&quot;accessed&quot;:{&quot;date-parts&quot;:[[2024,2,19]]},&quot;DOI&quot;:&quot;10.1172/JCI.INSIGHT.98850&quot;,&quot;ISSN&quot;:&quot;23793708&quot;,&quot;PMID&quot;:&quot;29997297&quot;,&quot;URL&quot;:&quot;/pmc/articles/PMC6124522/&quot;,&quot;issued&quot;:{&quot;date-parts&quot;:[[2018,7,7]]},&quot;abstract&quot;:&quot;Persistent fibrosis in multiple organs is the hallmark of systemic sclerosis (SSc). Recent genetic and genomic studies implicate TLRs and their damage-associated molecular pattern (DAMP) endogenous ligands in fibrosis. To test the hypothesis that TLR4 and its coreceptor myeloid differentiation 2 (MD2) drive fibrosis persistence, we measured MD2/TLR4 signaling in tissues from patients with fibrotic SSc, and we examined the impact of MD2 targeting using a potentially novel small molecule. Levels of MD2 and TLR4, and a TLR4-responsive gene signature, were enhanced in SSc skin biopsies. We developed a small molecule that selectively blocks MD2, which is uniquely required for TLR4 signaling. Targeting MD2/TLR4 abrogated inducible and constitutive myofibroblast transformation and matrix remodeling in fibroblast monolayers, as well as in 3-D scleroderma skin equivalents and human skin explants. Moreover, the selective TLR4 inhibitor prevented organ fibrosis in several preclinical disease models and mouse strains, and it reversed preexisting fibrosis. Fibroblast-specific deletion of TLR4 in mice afforded substantial protection from skin and lung fibrosis. By comparing experimentally generated fibroblast TLR4 gene signatures with SSc skin biopsy gene expression datasets, we identified a subset of SSc patients displaying an activated TLR4 signature. Together, results from these human and mouse studies implicate MD2/TLR4-dependent fibroblast activation as a key driver of persistent organ fibrosis. The results suggest that SSc patients with high TLR4 activity might show optimal therapeutic response to selective inhibitors of MD2/TLR4 complex formation.&quot;,&quot;publisher&quot;:&quot;American Society for Clinical Investigation&quot;,&quot;issue&quot;:&quot;13&quot;,&quot;volume&quot;:&quot;3&quot;},&quot;isTemporary&quot;:false}]},{&quot;citationID&quot;:&quot;MENDELEY_CITATION_d15c10ab-025b-455c-9ac8-a7a26a3e867f&quot;,&quot;properties&quot;:{&quot;noteIndex&quot;:0},&quot;isEdited&quot;:false,&quot;manualOverride&quot;:{&quot;isManuallyOverridden&quot;:false,&quot;citeprocText&quot;:&quot;[111,120,121]&quot;,&quot;manualOverrideText&quot;:&quot;&quot;},&quot;citationTag&quot;:&quot;MENDELEY_CITATION_v3_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&quot;,&quot;citationItems&quot;:[{&quot;id&quot;:&quot;9be1d897-dbc7-3948-a94f-9e9757675058&quot;,&quot;itemData&quot;:{&quot;type&quot;:&quot;article-journal&quot;,&quot;id&quot;:&quot;9be1d897-dbc7-3948-a94f-9e9757675058&quot;,&quot;title&quot;:&quot;Toll-Like Receptor 4 Signaling in the Trabecular Meshwork&quot;,&quot;author&quot;:[{&quot;family&quot;:&quot;Mzyk&quot;,&quot;given&quot;:&quot;Philip&quot;,&quot;parse-names&quot;:false,&quot;dropping-particle&quot;:&quot;&quot;,&quot;non-dropping-particle&quot;:&quot;&quot;},{&quot;family&quot;:&quot;Hernandez&quot;,&quot;given&quot;:&quot;Humberto&quot;,&quot;parse-names&quot;:false,&quot;dropping-particle&quot;:&quot;&quot;,&quot;non-dropping-particle&quot;:&quot;&quot;},{&quot;family&quot;:&quot;Le&quot;,&quot;given&quot;:&quot;Thanh&quot;,&quot;parse-names&quot;:false,&quot;dropping-particle&quot;:&quot;&quot;,&quot;non-dropping-particle&quot;:&quot;&quot;},{&quot;family&quot;:&quot;Ramirez&quot;,&quot;given&quot;:&quot;Jose Ricardo&quot;,&quot;parse-names&quot;:false,&quot;dropping-particle&quot;:&quot;&quot;,&quot;non-dropping-particle&quot;:&quot;&quot;},{&quot;family&quot;:&quot;McDowell&quot;,&quot;given&quot;:&quot;Colleen M.&quot;,&quot;parse-names&quot;:false,&quot;dropping-particle&quot;:&quot;&quot;,&quot;non-dropping-particle&quot;:&quot;&quot;}],&quot;container-title&quot;:&quot;Frontiers in Cell and Developmental Biology&quot;,&quot;container-title-short&quot;:&quot;Front Cell Dev Biol&quot;,&quot;accessed&quot;:{&quot;date-parts&quot;:[[2024,2,19]]},&quot;DOI&quot;:&quot;10.3389/FCELL.2022.936115&quot;,&quot;ISSN&quot;:&quot;2296634X&quot;,&quot;PMID&quot;:&quot;35912101&quot;,&quot;URL&quot;:&quot;/pmc/articles/PMC9335276/&quot;,&quot;issued&quot;:{&quot;date-parts&quot;:[[2022,7,15]]},&quot;abstract&quot;:&quot;Primary open-angle glaucoma is one of the leading causes of blindness worldwide. With limited therapeutics targeting the pathogenesis at the trabecular meshwork (TM), there is a great need for identifying potential new targets. Recent evidence has implicated Toll-like receptor 4 (TLR4) and it is signaling pathway in augmenting the effects of transforming growth factor beta-2 (TGFβ2) and downstream extracellular matrix production. In this review, we examine the role of TLR4 signaling in the trabecular meshwork and the interplay between endogenous activators of TLR4 (damage-associated molecular patterns (DAMPs)), extracellular matrix (ECM), and the effect on intraocular pressure.&quot;,&quot;publisher&quot;:&quot;Frontiers Media SA&quot;,&quot;volume&quot;:&quot;10&quot;},&quot;isTemporary&quot;:false},{&quot;id&quot;:&quot;69bbe493-3ee8-3b30-bdc2-367d6a0a258d&quot;,&quot;itemData&quot;:{&quot;type&quot;:&quot;article-journal&quot;,&quot;id&quot;:&quot;69bbe493-3ee8-3b30-bdc2-367d6a0a258d&quot;,&quot;title&quot;:&quot;Association of Toll-like Receptor 4 Gene Polymorphisms with Normal Tension Glaucoma&quot;,&quot;author&quot;:[{&quot;family&quot;:&quot;Shibuya&quot;,&quot;given&quot;:&quot;Etsuko&quot;,&quot;parse-names&quot;:false,&quot;dropping-particle&quot;:&quot;&quot;,&quot;non-dropping-particle&quot;:&quot;&quot;},{&quot;family&quot;:&quot;Meguro&quot;,&quot;given&quot;:&quot;Akira&quot;,&quot;parse-names&quot;:false,&quot;dropping-particle&quot;:&quot;&quot;,&quot;non-dropping-particle&quot;:&quot;&quot;},{&quot;family&quot;:&quot;Ota&quot;,&quot;given&quot;:&quot;Masao&quot;,&quot;parse-names&quot;:false,&quot;dropping-particle&quot;:&quot;&quot;,&quot;non-dropping-particle&quot;:&quot;&quot;},{&quot;family&quot;:&quot;Kashiwagi&quot;,&quot;given&quot;:&quot;Kenji&quot;,&quot;parse-names&quot;:false,&quot;dropping-particle&quot;:&quot;&quot;,&quot;non-dropping-particle&quot;:&quot;&quot;},{&quot;family&quot;:&quot;Mabuchi&quot;,&quot;given&quot;:&quot;Fumihiko&quot;,&quot;parse-names&quot;:false,&quot;dropping-particle&quot;:&quot;&quot;,&quot;non-dropping-particle&quot;:&quot;&quot;},{&quot;family&quot;:&quot;Iijima&quot;,&quot;given&quot;:&quot;Hiroyuki&quot;,&quot;parse-names&quot;:false,&quot;dropping-particle&quot;:&quot;&quot;,&quot;non-dropping-particle&quot;:&quot;&quot;},{&quot;family&quot;:&quot;Kawase&quot;,&quot;given&quot;:&quot;Kazuhide&quot;,&quot;parse-names&quot;:false,&quot;dropping-particle&quot;:&quot;&quot;,&quot;non-dropping-particle&quot;:&quot;&quot;},{&quot;family&quot;:&quot;Yamamoto&quot;,&quot;given&quot;:&quot;Tetsuya&quot;,&quot;parse-names&quot;:false,&quot;dropping-particle&quot;:&quot;&quot;,&quot;non-dropping-particle&quot;:&quot;&quot;},{&quot;family&quot;:&quot;Nakamura&quot;,&quot;given&quot;:&quot;Makoto&quot;,&quot;parse-names&quot;:false,&quot;dropping-particle&quot;:&quot;&quot;,&quot;non-dropping-particle&quot;:&quot;&quot;},{&quot;family&quot;:&quot;Negi&quot;,&quot;given&quot;:&quot;Akira&quot;,&quot;parse-names&quot;:false,&quot;dropping-particle&quot;:&quot;&quot;,&quot;non-dropping-particle&quot;:&quot;&quot;},{&quot;family&quot;:&quot;Sagara&quot;,&quot;given&quot;:&quot;Takeshi&quot;,&quot;parse-names&quot;:false,&quot;dropping-particle&quot;:&quot;&quot;,&quot;non-dropping-particle&quot;:&quot;&quot;},{&quot;family&quot;:&quot;Nishida&quot;,&quot;given&quot;:&quot;Teruo&quot;,&quot;parse-names&quot;:false,&quot;dropping-particle&quot;:&quot;&quot;,&quot;non-dropping-particle&quot;:&quot;&quot;},{&quot;family&quot;:&quot;Inatani&quot;,&quot;given&quot;:&quot;Masaru&quot;,&quot;parse-names&quot;:false,&quot;dropping-particle&quot;:&quot;&quot;,&quot;non-dropping-particle&quot;:&quot;&quot;},{&quot;family&quot;:&quot;Tanihara&quot;,&quot;given&quot;:&quot;Hidenobu&quot;,&quot;parse-names&quot;:false,&quot;dropping-particle&quot;:&quot;&quot;,&quot;non-dropping-particle&quot;:&quot;&quot;},{&quot;family&quot;:&quot;Aihara&quot;,&quot;given&quot;:&quot;Makoto&quot;,&quot;parse-names&quot;:false,&quot;dropping-particle&quot;:&quot;&quot;,&quot;non-dropping-particle&quot;:&quot;&quot;},{&quot;family&quot;:&quot;Araie&quot;,&quot;given&quot;:&quot;Makoto&quot;,&quot;parse-names&quot;:false,&quot;dropping-particle&quot;:&quot;&quot;,&quot;non-dropping-particle&quot;:&quot;&quot;},{&quot;family&quot;:&quot;Fukuchi&quot;,&quot;given&quot;:&quot;Takeo&quot;,&quot;parse-names&quot;:false,&quot;dropping-particle&quot;:&quot;&quot;,&quot;non-dropping-particle&quot;:&quot;&quot;},{&quot;family&quot;:&quot;Abe&quot;,&quot;given&quot;:&quot;Haruki&quot;,&quot;parse-names&quot;:false,&quot;dropping-particle&quot;:&quot;&quot;,&quot;non-dropping-particle&quot;:&quot;&quot;},{&quot;family&quot;:&quot;Higashide&quot;,&quot;given&quot;:&quot;Tomomi&quot;,&quot;parse-names&quot;:false,&quot;dropping-particle&quot;:&quot;&quot;,&quot;non-dropping-particle&quot;:&quot;&quot;},{&quot;family&quot;:&quot;Sugiyama&quot;,&quot;given&quot;:&quot;Kazuhisa&quot;,&quot;parse-names&quot;:false,&quot;dropping-particle&quot;:&quot;&quot;,&quot;non-dropping-particle&quot;:&quot;&quot;},{&quot;family&quot;:&quot;Kanamoto&quot;,&quot;given&quot;:&quot;Takashi&quot;,&quot;parse-names&quot;:false,&quot;dropping-particle&quot;:&quot;&quot;,&quot;non-dropping-particle&quot;:&quot;&quot;},{&quot;family&quot;:&quot;Kiuchi&quot;,&quot;given&quot;:&quot;Yoshiaki&quot;,&quot;parse-names&quot;:false,&quot;dropping-particle&quot;:&quot;&quot;,&quot;non-dropping-particle&quot;:&quot;&quot;},{&quot;family&quot;:&quot;Iwase&quot;,&quot;given&quot;:&quot;Aiko&quot;,&quot;parse-names&quot;:false,&quot;dropping-particle&quot;:&quot;&quot;,&quot;non-dropping-particle&quot;:&quot;&quot;},{&quot;family&quot;:&quot;Ohno&quot;,&quot;given&quot;:&quot;Shigeaki&quot;,&quot;parse-names&quot;:false,&quot;dropping-particle&quot;:&quot;&quot;,&quot;non-dropping-particle&quot;:&quot;&quot;},{&quot;family&quot;:&quot;Inoko&quot;,&quot;given&quot;:&quot;Hidetoshi&quot;,&quot;parse-names&quot;:false,&quot;dropping-particle&quot;:&quot;&quot;,&quot;non-dropping-particle&quot;:&quot;&quot;},{&quot;family&quot;:&quot;Mizuki&quot;,&quot;given&quot;:&quot;Nobuhisa&quot;,&quot;parse-names&quot;:false,&quot;dropping-particle&quot;:&quot;&quot;,&quot;non-dropping-particle&quot;:&quot;&quot;}],&quot;container-title&quot;:&quot;Investigative Ophthalmology &amp; Visual Science&quot;,&quot;container-title-short&quot;:&quot;Invest Ophthalmol Vis Sci&quot;,&quot;accessed&quot;:{&quot;date-parts&quot;:[[2024,2,19]]},&quot;DOI&quot;:&quot;10.1167/IOVS.07-1575&quot;,&quot;ISSN&quot;:&quot;1552-5783&quot;,&quot;PMID&quot;:&quot;18586872&quot;,&quot;issued&quot;:{&quot;date-parts&quot;:[[2008,10,1]]},&quot;page&quot;:&quot;4453-4457&quot;,&quot;abstract&quot;:&quot;PURPOSE. Toll-like receptor 4 (TLR4) is a transmembrane receptor that mediates immune responses to exogenous and endogenous ligands and interacts with heat shock proteins, which are reportedly involved in normal tension glaucoma (NTG). This study was undertaken to investigate whether TLR4 polymorphisms are associated with NTG. METHODS. Two hundred fifty Japanese patients with NTG and 318 Japanese healthy control subjects were recruited. Eight single-nucleotide polymorphisms (SNPs) in the TLR4 gene were genotyped, and allelic and phenotypic diversity was assessed between cases and control subjects. RESULTS. Strong linkage disequilibrium was observed among all SNPs (D′ ≥ 0.85), which were located in one haplotype block. With respect to allelic diversity, the minor allele of three SNPs (rs10759930, rs1927914, and rs7037117) carried a significantly increased risk of NTG. With regard to genotypic diversity, individuals with the minor allele of six SNPs (rs10759930, rs1927914, rs1927911, rs12377632, rs2149356, and rs7037117) had a 1.47- to 1.65-fold increased risk of NTG. rs7037117, located in the 3′-untranslated region of TLR4, was most strongly associated with NTG, and when incorporated into a haplotype with rs10759930, the strongest association was detected (P = 0.0038, Pc = 0.0095). CONCLUSIONS. Multiple SNPs in the TLR4 gene are associated with the risk of NTG. This finding suggests that the ligands and/or cytokines involved in the TLR4 signaling network may be risk factors for the development of NTG. Copyright © Association for Research in Vision and Ophthalmology.&quot;,&quot;publisher&quot;:&quot;The Association for Research in Vision and Ophthalmology&quot;,&quot;issue&quot;:&quot;10&quot;,&quot;volume&quot;:&quot;49&quot;},&quot;isTemporary&quot;:false},{&quot;id&quot;:&quot;2bd336a9-8f92-365e-b009-e73232c5a6e9&quot;,&quot;itemData&quot;:{&quot;type&quot;:&quot;article-journal&quot;,&quot;id&quot;:&quot;2bd336a9-8f92-365e-b009-e73232c5a6e9&quot;,&quot;title&quot;:&quot;Inflammation in Glaucoma: From the back to the front of the eye, and beyond&quot;,&quot;author&quot;:[{&quot;family&quot;:&quot;Baudouin&quot;,&quot;given&quot;:&quot;Christophe&quot;,&quot;parse-names&quot;:false,&quot;dropping-particle&quot;:&quot;&quot;,&quot;non-dropping-particle&quot;:&quot;&quot;},{&quot;family&quot;:&quot;Kolko&quot;,&quot;given&quot;:&quot;Miriam&quot;,&quot;parse-names&quot;:false,&quot;dropping-particle&quot;:&quot;&quot;,&quot;non-dropping-particle&quot;:&quot;&quot;},{&quot;family&quot;:&quot;Melik-Parsadaniantz&quot;,&quot;given&quot;:&quot;Stéphane&quot;,&quot;parse-names&quot;:false,&quot;dropping-particle&quot;:&quot;&quot;,&quot;non-dropping-particle&quot;:&quot;&quot;},{&quot;family&quot;:&quot;Messmer&quot;,&quot;given&quot;:&quot;Elisabeth M.&quot;,&quot;parse-names&quot;:false,&quot;dropping-particle&quot;:&quot;&quot;,&quot;non-dropping-particle&quot;:&quot;&quot;}],&quot;container-title&quot;:&quot;Progress in retinal and eye research&quot;,&quot;container-title-short&quot;:&quot;Prog Retin Eye Res&quot;,&quot;accessed&quot;:{&quot;date-parts&quot;:[[2024,2,19]]},&quot;DOI&quot;:&quot;10.1016/J.PRETEYERES.2020.100916&quot;,&quot;ISSN&quot;:&quot;1873-1635&quot;,&quot;PMID&quot;:&quot;33075485&quot;,&quot;URL&quot;:&quot;https://pubmed.ncbi.nlm.nih.gov/33075485/&quot;,&quot;issued&quot;:{&quot;date-parts&quot;:[[2021,7,1]]},&quot;abstract&quot;:&quot;The pathophysiology of glaucoma is complex, multifactorial and not completely understood. Elevated intraocular pressure (IOP) and/or impaired retinal blood flow may cause initial optic nerve damage. In addition, age-related oxidative stress in the retina concurrently with chronic mechanical and vascular stress is crucial for the initiation of retinal neurodegeneration. Oxidative stress is closely related to cell senescence, mitochondrial dysfunction, excitotoxicity, and neuroinflammation, which are involved in glaucoma progression. Accumulating evidence from animal glaucoma models and from human ocular samples suggests a dysfunction of the para-inflammation in the retinal ganglion cell layer and the optic nerve head. Moreover, quite similar mechanisms in the anterior chamber could explain the trabecular meshwork dysfunction and the elevated IOP in primary open-angle glaucoma. On the other hand, ocular surface disease due to topical interventions is the most prominent and visible consequence of inflammation in glaucoma, with a negative impact on filtering surgery failure, topical treatment efficacy, and possibly on inflammation in the anterior segment. Consequently, glaucoma appears as an outstanding eye disease where inflammatory changes may be present to various extents and consequences along the eye structure, from the ocular surface to the posterior segment, and the visual pathway. Here we reviewed the inflammatory processes in all ocular structures in glaucoma from the back to the front of the eye and beyond. Our approach was to explain how para-inflammation is necessary to maintain homoeostasis, and to describe abnormal inflammatory findings observed in glaucomatous patients or in animal glaucoma models, supporting the hypothesis of a dysregulation of the inflammatory balance toward a pro-inflammatory phenotype. Possible anti-inflammatory therapeutic approaches in glaucoma are also discussed.&quot;,&quot;publisher&quot;:&quot;Prog Retin Eye Res&quot;,&quot;volume&quot;:&quot;83&quot;},&quot;isTemporary&quot;:false}]},{&quot;citationID&quot;:&quot;MENDELEY_CITATION_3949dbc9-e20c-471f-8a9d-8210c7dc9205&quot;,&quot;properties&quot;:{&quot;noteIndex&quot;:0},&quot;isEdited&quot;:false,&quot;manualOverride&quot;:{&quot;isManuallyOverridden&quot;:false,&quot;citeprocText&quot;:&quot;[122]&quot;,&quot;manualOverrideText&quot;:&quot;&quot;},&quot;citationTag&quot;:&quot;MENDELEY_CITATION_v3_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&quot;,&quot;citationItems&quot;:[{&quot;id&quot;:&quot;d333b1d6-4c51-3fb9-b335-a09ae6f9b582&quot;,&quot;itemData&quot;:{&quot;type&quot;:&quot;article-journal&quot;,&quot;id&quot;:&quot;d333b1d6-4c51-3fb9-b335-a09ae6f9b582&quot;,&quot;title&quot;:&quot;Tumour necrosis factor signalling in health and disease&quot;,&quot;author&quot;:[{&quot;family&quot;:&quot;Holbrook&quot;,&quot;given&quot;:&quot;Jonathan&quot;,&quot;parse-names&quot;:false,&quot;dropping-particle&quot;:&quot;&quot;,&quot;non-dropping-particle&quot;:&quot;&quot;},{&quot;family&quot;:&quot;Lara-Reyna&quot;,&quot;given&quot;:&quot;Samuel&quot;,&quot;parse-names&quot;:false,&quot;dropping-particle&quot;:&quot;&quot;,&quot;non-dropping-particle&quot;:&quot;&quot;},{&quot;family&quot;:&quot;Jarosz-Griffiths&quot;,&quot;given&quot;:&quot;Heledd&quot;,&quot;parse-names&quot;:false,&quot;dropping-particle&quot;:&quot;&quot;,&quot;non-dropping-particle&quot;:&quot;&quot;},{&quot;family&quot;:&quot;McDermott&quot;,&quot;given&quot;:&quot;Michael&quot;,&quot;parse-names&quot;:false,&quot;dropping-particle&quot;:&quot;&quot;,&quot;non-dropping-particle&quot;:&quot;&quot;}],&quot;container-title&quot;:&quot;F1000Research&quot;,&quot;container-title-short&quot;:&quot;F1000Res&quot;,&quot;accessed&quot;:{&quot;date-parts&quot;:[[2024,2,19]]},&quot;DOI&quot;:&quot;10.12688/F1000RESEARCH.17023.1&quot;,&quot;ISSN&quot;:&quot;20461402&quot;,&quot;PMID&quot;:&quot;30755793&quot;,&quot;URL&quot;:&quot;/pmc/articles/PMC6352924/&quot;,&quot;issued&quot;:{&quot;date-parts&quot;:[[2019]]},&quot;abstract&quot;:&quot;The master pro-inflammatory cytokine, tumour necrosis factor (TNF), has been shown to modulate multiple signalling pathways, with wide-ranging downstream effects. TNF plays a vital role in the typical immune response through the regulation of a number of pathways encompassing an immediate inflammatory reaction with significant innate immune involvement as well as cellular activation with subsequent proliferation and programmed cell death or necrosis. As might be expected with such a broad spectrum of cellular effects and complex signalling pathways, TNF has also been implicated in a number of disease states, such as rheumatoid arthritis, ankylosing spondylitis, and Crohn’s disease. Since the time of its discovery over 40 years ago, TNF ligand and its receptors, TNF receptor (TNFR) 1 and 2, have been categorised into two complementary superfamilies, namely TNF (TNFSF) and TNFR (TNFRSF), and 19 ligands and 29 receptors have been identified to date. There have been significant advances in our understanding of TNF signalling pathways in the last decade, and this short review aims to elucidate some of the most recent advances involving TNF signalling in health and disease.&quot;,&quot;publisher&quot;:&quot;Faculty of 1000 Ltd&quot;,&quot;volume&quot;:&quot;8&quot;},&quot;isTemporary&quot;:false}]},{&quot;citationID&quot;:&quot;MENDELEY_CITATION_15fd330f-0d1d-4238-9a7b-a7f9107da7b7&quot;,&quot;properties&quot;:{&quot;noteIndex&quot;:0},&quot;isEdited&quot;:false,&quot;manualOverride&quot;:{&quot;isManuallyOverridden&quot;:false,&quot;citeprocText&quot;:&quot;[123]&quot;,&quot;manualOverrideText&quot;:&quot;&quot;},&quot;citationTag&quot;:&quot;MENDELEY_CITATION_v3_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&quot;,&quot;citationItems&quot;:[{&quot;id&quot;:&quot;aa53c346-4a67-3bf6-af73-0c8960587ad5&quot;,&quot;itemData&quot;:{&quot;type&quot;:&quot;article-journal&quot;,&quot;id&quot;:&quot;aa53c346-4a67-3bf6-af73-0c8960587ad5&quot;,&quot;title&quot;:&quot;Tumor necrosis factor-alpha (TNF-α) levels in aqueous humor of primary open angle glaucoma&quot;,&quot;author&quot;:[{&quot;family&quot;:&quot;Balaiya&quot;,&quot;given&quot;:&quot;Sankarathi&quot;,&quot;parse-names&quot;:false,&quot;dropping-particle&quot;:&quot;&quot;,&quot;non-dropping-particle&quot;:&quot;&quot;},{&quot;family&quot;:&quot;Edwards&quot;,&quot;given&quot;:&quot;Jayson&quot;,&quot;parse-names&quot;:false,&quot;dropping-particle&quot;:&quot;&quot;,&quot;non-dropping-particle&quot;:&quot;&quot;},{&quot;family&quot;:&quot;Tillis&quot;,&quot;given&quot;:&quot;Tina&quot;,&quot;parse-names&quot;:false,&quot;dropping-particle&quot;:&quot;&quot;,&quot;non-dropping-particle&quot;:&quot;&quot;},{&quot;family&quot;:&quot;Khetpal&quot;,&quot;given&quot;:&quot;Vijay&quot;,&quot;parse-names&quot;:false,&quot;dropping-particle&quot;:&quot;&quot;,&quot;non-dropping-particle&quot;:&quot;&quot;},{&quot;family&quot;:&quot;Chalam&quot;,&quot;given&quot;:&quot;Kakarla&quot;,&quot;parse-names&quot;:false,&quot;dropping-particle&quot;:&quot;V.&quot;,&quot;non-dropping-particle&quot;:&quot;&quot;}],&quot;container-title&quot;:&quot;Clinical ophthalmology (Auckland, N.Z.)&quot;,&quot;container-title-short&quot;:&quot;Clin Ophthalmol&quot;,&quot;accessed&quot;:{&quot;date-parts&quot;:[[2024,2,19]]},&quot;DOI&quot;:&quot;10.2147/OPTH.S19453&quot;,&quot;ISSN&quot;:&quot;1177-5483&quot;,&quot;PMID&quot;:&quot;21607023&quot;,&quot;URL&quot;:&quot;https://pubmed.ncbi.nlm.nih.gov/21607023/&quot;,&quot;issued&quot;:{&quot;date-parts&quot;:[[2011]]},&quot;page&quot;:&quot;553-556&quot;,&quot;abstract&quot;:&quot;Purpose: Tumor necrosis factor alpha (TNF-α), a macrophage/monocyte derived pluripotent cytokine is associated with tissue ischemia, neuronal damage and remodeling. The physiological level of TNF-α in aqueous humor of normal and glaucomatous eyes is unknown. In this study, we evaluated the TNF-α levels in aqueous in patients with primary open angle glaucoma (POAG) and compared them to controls. Methods: 50-100 μL of undiluted aqueous humor samples were obtained from eyes of 32 POAG patients who underwent cataract extraction, trabeculectomy or aqueous shunt implantation. Controls were obtained from 32 normal subjects who underwent routine cataract surgery. TNF-α levels were quantified using singleplex bead immunoassay analysis. Results: The average TNF-α level in POAG samples was 2.72 ± 1.5 pg/mL (mean ± SD). The average TNF-α level in normal samples was 1.59 ± 0.46 pg/mL (mean ± SD). Significant increase of TNF-α levels in POAG samples was noted in comparison to normal samples (P &lt; 0.001). Conclusion: TNF-α levels are elevated in aqueous in patients with POAG compared to normal subjects based on highly sensitive Luminex ® bead immunoassay and may be a reliable biomarker in the progression of glaucoma.&quot;,&quot;publisher&quot;:&quot;Clin Ophthalmol&quot;,&quot;issue&quot;:&quot;1&quot;,&quot;volume&quot;:&quot;5&quot;},&quot;isTemporary&quot;:false}]},{&quot;citationID&quot;:&quot;MENDELEY_CITATION_18fcdb7c-9b6f-4ecb-b85e-dbc1230b45aa&quot;,&quot;properties&quot;:{&quot;noteIndex&quot;:0},&quot;isEdited&quot;:false,&quot;manualOverride&quot;:{&quot;isManuallyOverridden&quot;:false,&quot;citeprocText&quot;:&quot;[15]&quot;,&quot;manualOverrideText&quot;:&quot;&quot;},&quot;citationTag&quot;:&quot;MENDELEY_CITATION_v3_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&quot;,&quot;citationItems&quot;:[{&quot;id&quot;:&quot;d80ae1cc-bbd7-3f7b-8bf6-232dfda3551a&quot;,&quot;itemData&quot;:{&quot;type&quot;:&quot;article-journal&quot;,&quot;id&quot;:&quot;d80ae1cc-bbd7-3f7b-8bf6-232dfda3551a&quot;,&quot;title&quot;:&quot;Trabeculectomy, risk factors for failure and the preoperative state of the conjunctiva&quot;,&quot;author&quot;:[{&quot;family&quot;:&quot;Broadway&quot;,&quot;given&quot;:&quot;David C.&quot;,&quot;parse-names&quot;:false,&quot;dropping-particle&quot;:&quot;&quot;,&quot;non-dropping-particle&quot;:&quot;&quot;},{&quot;family&quot;:&quot;Chang&quot;,&quot;given&quot;:&quot;Lydia P.&quot;,&quot;parse-names&quot;:false,&quot;dropping-particle&quot;:&quot;&quot;,&quot;non-dropping-particle&quot;:&quot;&quot;}],&quot;container-title&quot;:&quot;Journal of glaucoma&quot;,&quot;container-title-short&quot;:&quot;J Glaucoma&quot;,&quot;accessed&quot;:{&quot;date-parts&quot;:[[2024,1,21]]},&quot;DOI&quot;:&quot;10.1097/00061198-200106000-00017&quot;,&quot;ISSN&quot;:&quot;1057-0829&quot;,&quot;PMID&quot;:&quot;11442190&quot;,&quot;URL&quot;:&quot;https://pubmed.ncbi.nlm.nih.gov/11442190/&quot;,&quot;issued&quot;:{&quot;date-parts&quot;:[[2001]]},&quot;page&quot;:&quot;237-249&quot;,&quot;publisher&quot;:&quot;J Glaucoma&quot;,&quot;issue&quot;:&quot;3&quot;,&quot;volume&quot;:&quot;10&quot;},&quot;isTemporary&quot;:false}]},{&quot;citationID&quot;:&quot;MENDELEY_CITATION_98edbda8-73da-48bf-921b-d4769e8f130b&quot;,&quot;properties&quot;:{&quot;noteIndex&quot;:0},&quot;isEdited&quot;:false,&quot;manualOverride&quot;:{&quot;isManuallyOverridden&quot;:false,&quot;citeprocText&quot;:&quot;[124–126]&quot;,&quot;manualOverrideText&quot;:&quot;&quot;},&quot;citationTag&quot;:&quot;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&quot;,&quot;citationItems&quot;:[{&quot;id&quot;:&quot;1bb05130-f76a-3cb3-8d62-a8bd68bbdb0e&quot;,&quot;itemData&quot;:{&quot;type&quot;:&quot;article-journal&quot;,&quot;id&quot;:&quot;1bb05130-f76a-3cb3-8d62-a8bd68bbdb0e&quot;,&quot;title&quot;:&quot;Minimally Invasive Glaucoma Surgical Techniques for Open-Angle Glaucoma: An Overview of Cochrane Systematic Reviews and Network Meta-analysis&quot;,&quot;author&quot;:[{&quot;family&quot;:&quot;Bicket&quot;,&quot;given&quot;:&quot;Amanda K.&quot;,&quot;parse-names&quot;:false,&quot;dropping-particle&quot;:&quot;&quot;,&quot;non-dropping-particle&quot;:&quot;&quot;},{&quot;family&quot;:&quot;Le&quot;,&quot;given&quot;:&quot;Jimmy T.&quot;,&quot;parse-names&quot;:false,&quot;dropping-particle&quot;:&quot;&quot;,&quot;non-dropping-particle&quot;:&quot;&quot;},{&quot;family&quot;:&quot;Azuara-Blanco&quot;,&quot;given&quot;:&quot;Augusto&quot;,&quot;parse-names&quot;:false,&quot;dropping-particle&quot;:&quot;&quot;,&quot;non-dropping-particle&quot;:&quot;&quot;},{&quot;family&quot;:&quot;Gazzard&quot;,&quot;given&quot;:&quot;Gus&quot;,&quot;parse-names&quot;:false,&quot;dropping-particle&quot;:&quot;&quot;,&quot;non-dropping-particle&quot;:&quot;&quot;},{&quot;family&quot;:&quot;Wormald&quot;,&quot;given&quot;:&quot;Richard&quot;,&quot;parse-names&quot;:false,&quot;dropping-particle&quot;:&quot;&quot;,&quot;non-dropping-particle&quot;:&quot;&quot;},{&quot;family&quot;:&quot;Bunce&quot;,&quot;given&quot;:&quot;Catey&quot;,&quot;parse-names&quot;:false,&quot;dropping-particle&quot;:&quot;&quot;,&quot;non-dropping-particle&quot;:&quot;&quot;},{&quot;family&quot;:&quot;Hu&quot;,&quot;given&quot;:&quot;Kuang&quot;,&quot;parse-names&quot;:false,&quot;dropping-particle&quot;:&quot;&quot;,&quot;non-dropping-particle&quot;:&quot;&quot;},{&quot;family&quot;:&quot;Jayaram&quot;,&quot;given&quot;:&quot;Hari&quot;,&quot;parse-names&quot;:false,&quot;dropping-particle&quot;:&quot;&quot;,&quot;non-dropping-particle&quot;:&quot;&quot;},{&quot;family&quot;:&quot;King&quot;,&quot;given&quot;:&quot;Anthony&quot;,&quot;parse-names&quot;:false,&quot;dropping-particle&quot;:&quot;&quot;,&quot;non-dropping-particle&quot;:&quot;&quot;},{&quot;family&quot;:&quot;Otárola&quot;,&quot;given&quot;:&quot;Francisco&quot;,&quot;parse-names&quot;:false,&quot;dropping-particle&quot;:&quot;&quot;,&quot;non-dropping-particle&quot;:&quot;&quot;},{&quot;family&quot;:&quot;Nikita&quot;,&quot;given&quot;:&quot;Eleni&quot;,&quot;parse-names&quot;:false,&quot;dropping-particle&quot;:&quot;&quot;,&quot;non-dropping-particle&quot;:&quot;&quot;},{&quot;family&quot;:&quot;Shah&quot;,&quot;given&quot;:&quot;Anupa&quot;,&quot;parse-names&quot;:false,&quot;dropping-particle&quot;:&quot;&quot;,&quot;non-dropping-particle&quot;:&quot;&quot;},{&quot;family&quot;:&quot;Stead&quot;,&quot;given&quot;:&quot;Richard&quot;,&quot;parse-names&quot;:false,&quot;dropping-particle&quot;:&quot;&quot;,&quot;non-dropping-particle&quot;:&quot;&quot;},{&quot;family&quot;:&quot;Tóth&quot;,&quot;given&quot;:&quot;Márta&quot;,&quot;parse-names&quot;:false,&quot;dropping-particle&quot;:&quot;&quot;,&quot;non-dropping-particle&quot;:&quot;&quot;},{&quot;family&quot;:&quot;Li&quot;,&quot;given&quot;:&quot;Tianjing&quot;,&quot;parse-names&quot;:false,&quot;dropping-particle&quot;:&quot;&quot;,&quot;non-dropping-particle&quot;:&quot;&quot;}],&quot;container-title&quot;:&quot;JAMA ophthalmology&quot;,&quot;container-title-short&quot;:&quot;JAMA Ophthalmol&quot;,&quot;accessed&quot;:{&quot;date-parts&quot;:[[2024,2,17]]},&quot;DOI&quot;:&quot;10.1001/JAMAOPHTHALMOL.2021.2351&quot;,&quot;ISSN&quot;:&quot;2168-6173&quot;,&quot;PMID&quot;:&quot;34264292&quot;,&quot;URL&quot;:&quot;https://pubmed.ncbi.nlm.nih.gov/34264292/&quot;,&quot;issued&quot;:{&quot;date-parts&quot;:[[2021,9,1]]},&quot;page&quot;:&quot;983-989&quot;,&quot;abstract&quot;:&quot;Importance: Glaucoma affects more than 75 million people worldwide. Intraocular pressure (IOP)-lowering surgery is an important treatment for this disease. Interest in reducing surgical morbidity has led to the introduction of minimally invasive glaucoma surgeries (MIGS). Understanding the comparative effectiveness and safety of MIGS is necessary for clinicians and patients. Objective: To summarize data from randomized clinical trials of MIGS for open-angle glaucoma, which were evaluated in a suite of Cochrane reviews. Data Sources: The Cochrane Database of Systematic Reviews including studies published before June 1, 2021. Study Selection: Reviews of randomized clinical trials comparing MIGS with cataract extraction alone, other MIGS, traditional glaucoma surgery, laser trabeculoplasty, or medical therapy. Data Extraction and Synthesis: Data were extracted according to Preferred Reporting Items for Systematic Reviews and Meta-analyses guidelines by one investigator and confirmed by a second. Methodologic rigor was assessed using the AMSTAR 2 appraisal tool and random-effects network meta-analyses were conducted. Main Outcomes and Measures: The proportion of participants who did not need to use medication to reduce intraocular pressure (IOP) postsurgery (drop-free). Outcomes were analyzed at short-term (&lt;6 months), medium-term (6-18 months), and long-term (&gt;18 months) follow-up. Results: Six eligible Cochrane reviews were identified discussing trabecular bypass with iStent or Hydrus microstents, ab interno trabeculotomy with Trabectome, subconjunctival and supraciliary drainage devices, and endoscopic cyclophotocoagulation. Moderate certainty evidence indicated that adding a Hydrus safely improved the likelihood of drop-free glaucoma control at medium-term (relative risk [RR], 1.6; 95% CI, 1.4 to 1.8) and long-term (RR, 1.6; 95% CI, 1.4 to 1.9) follow-up and conferred 2.0-mm Hg (95% CI, -2.7 to -1.3 mm Hg) greater IOP reduction at long-term follow-up, compared with cataract surgery alone. Adding an iStent also safely improved drop-free disease control compared with cataract surgery alone (RR, 1.4; 95% CI, 1.2 to 1.6), but the short-term IOP-lowering effect of the iStent was not sustained. Addition of a CyPass microstent improved drop-free glaucoma control compared with cataract surgery alone (RR, 1.3; 95% CI, 1.1 to 1.5) but was associated with an increased risk of vraision loss. Network meta-analyses supported the direction and magnitude of these results. Conclusions and Relevance: Based on data synthesized in Cochrane reviews, some MIGS may afford patients with glaucoma greater drop-free disease control than cataract surgery alone. Among the products currently available, randomized clinical trial data associate the Hydrus with greater drop-free glaucoma control and IOP lowering than the iStent; however, these effect sizes were small..&quot;,&quot;publisher&quot;:&quot;JAMA Ophthalmol&quot;,&quot;issue&quot;:&quot;9&quot;,&quot;volume&quot;:&quot;139&quot;},&quot;isTemporary&quot;:false},{&quot;id&quot;:&quot;c9682954-488b-31e6-95a5-9a4d4043155c&quot;,&quot;itemData&quot;:{&quot;type&quot;:&quot;article-journal&quot;,&quot;id&quot;:&quot;c9682954-488b-31e6-95a5-9a4d4043155c&quot;,&quot;title&quot;:&quot;Primary trabeculectomy versus primary glaucoma eye drops for newly diagnosed advanced glaucoma: TAGS RCT&quot;,&quot;author&quot;:[{&quot;family&quot;:&quot;King&quot;,&quot;given&quot;:&quot;Anthony J.&quot;,&quot;parse-names&quot;:false,&quot;dropping-particle&quot;:&quot;&quot;,&quot;non-dropping-particle&quot;:&quot;&quot;},{&quot;family&quot;:&quot;Fernie&quot;,&quot;given&quot;:&quot;Gordon&quot;,&quot;parse-names&quot;:false,&quot;dropping-particle&quot;:&quot;&quot;,&quot;non-dropping-particle&quot;:&quot;&quot;},{&quot;family&quot;:&quot;Hudson&quot;,&quot;given&quot;:&quot;Jemma&quot;,&quot;parse-names&quot;:false,&quot;dropping-particle&quot;:&quot;&quot;,&quot;non-dropping-particle&quot;:&quot;&quot;},{&quot;family&quot;:&quot;Kernohan&quot;,&quot;given&quot;:&quot;Ashleigh&quot;,&quot;parse-names&quot;:false,&quot;dropping-particle&quot;:&quot;&quot;,&quot;non-dropping-particle&quot;:&quot;&quot;},{&quot;family&quot;:&quot;Azuara-Blanco&quot;,&quot;given&quot;:&quot;Augusto&quot;,&quot;parse-names&quot;:false,&quot;dropping-particle&quot;:&quot;&quot;,&quot;non-dropping-particle&quot;:&quot;&quot;},{&quot;family&quot;:&quot;Burr&quot;,&quot;given&quot;:&quot;Jennifer&quot;,&quot;parse-names&quot;:false,&quot;dropping-particle&quot;:&quot;&quot;,&quot;non-dropping-particle&quot;:&quot;&quot;},{&quot;family&quot;:&quot;Homer&quot;,&quot;given&quot;:&quot;Tara&quot;,&quot;parse-names&quot;:false,&quot;dropping-particle&quot;:&quot;&quot;,&quot;non-dropping-particle&quot;:&quot;&quot;},{&quot;family&quot;:&quot;Shabaninejad&quot;,&quot;given&quot;:&quot;Hosein&quot;,&quot;parse-names&quot;:false,&quot;dropping-particle&quot;:&quot;&quot;,&quot;non-dropping-particle&quot;:&quot;&quot;},{&quot;family&quot;:&quot;Sparrow&quot;,&quot;given&quot;:&quot;John M.&quot;,&quot;parse-names&quot;:false,&quot;dropping-particle&quot;:&quot;&quot;,&quot;non-dropping-particle&quot;:&quot;&quot;},{&quot;family&quot;:&quot;Garway-Heath&quot;,&quot;given&quot;:&quot;David&quot;,&quot;parse-names&quot;:false,&quot;dropping-particle&quot;:&quot;&quot;,&quot;non-dropping-particle&quot;:&quot;&quot;},{&quot;family&quot;:&quot;Barton&quot;,&quot;given&quot;:&quot;Keith&quot;,&quot;parse-names&quot;:false,&quot;dropping-particle&quot;:&quot;&quot;,&quot;non-dropping-particle&quot;:&quot;&quot;},{&quot;family&quot;:&quot;Norrie&quot;,&quot;given&quot;:&quot;John&quot;,&quot;parse-names&quot;:false,&quot;dropping-particle&quot;:&quot;&quot;,&quot;non-dropping-particle&quot;:&quot;&quot;},{&quot;family&quot;:&quot;McDonald&quot;,&quot;given&quot;:&quot;Alison&quot;,&quot;parse-names&quot;:false,&quot;dropping-particle&quot;:&quot;&quot;,&quot;non-dropping-particle&quot;:&quot;&quot;},{&quot;family&quot;:&quot;Vale&quot;,&quot;given&quot;:&quot;Luke&quot;,&quot;parse-names&quot;:false,&quot;dropping-particle&quot;:&quot;&quot;,&quot;non-dropping-particle&quot;:&quot;&quot;},{&quot;family&quot;:&quot;Maclennan&quot;,&quot;given&quot;:&quot;Graeme&quot;,&quot;parse-names&quot;:false,&quot;dropping-particle&quot;:&quot;&quot;,&quot;non-dropping-particle&quot;:&quot;&quot;}],&quot;container-title&quot;:&quot;Health technology assessment (Winchester, England)&quot;,&quot;container-title-short&quot;:&quot;Health Technol Assess&quot;,&quot;accessed&quot;:{&quot;date-parts&quot;:[[2024,2,17]]},&quot;DOI&quot;:&quot;10.3310/HTA25720&quot;,&quot;ISSN&quot;:&quot;2046-4924&quot;,&quot;PMID&quot;:&quot;34854808&quot;,&quot;URL&quot;:&quot;https://pubmed.ncbi.nlm.nih.gov/34854808/&quot;,&quot;issued&quot;:{&quot;date-parts&quot;:[[2021]]},&quot;page&quot;:&quot;i-158&quot;,&quot;abstract&quot;:&quot;Background: Patients diagnosed with advanced primary open-angle glaucoma are at a high risk of lifetime blindness. Uncertainty exists about whether primary medical management (glaucoma eye drops) or primary surgical treatment (augmented trabeculectomy) provide the best and safest  patient outcomes. Objectives: To compare primary medical management with primary surgical treatment (augmented trabeculectomy) in patients with primary open-angle glaucoma presenting with advanced disease in terms of health-related quality of life, clinical effectiveness, safety and cost-effectiveness. Design: This was a two-arm, parallel, multicentre, pragmatic randomised controlled trial. Setting: Secondary care eye services. Participants: Adult patients presenting with advanced primary open-angle glaucoma in at least one eye, as defined by the Hodapp–Parrish–Anderson classification of severe glaucoma. Intervention: Primary medical treatment – escalating medical management with glaucoma eye drops. Primary trabeculectomy treatment – trabeculectomy augmented with mitomycin C. Main outcome measures: The primary outcome was health-related quality of life measured with the Visual Function Questionnaire-25 at 2 years post randomisation. Secondary outcomes were mean intraocular pressure; EQ-5D-5L; Health Utilities Index 3; Glaucoma Utility Index; cost and cost-effectiveness; generic, vision-specific and disease-specific health-related quality of life; clinical effectiveness; and safety. Results: A total of 453 participants were recruited. The mean age of the participants was 67 years (standard deviation 12 years) in the trabeculectomy arm and 68 years (standard deviation 12 years) in the medicalmanagement arm.Over 65% of participants were male andmore than 80%were white. At 24 months, the mean difference in Visual Function Questionnaire-25 score was 1.06 (95% confidence interval –1.32 to 3.43; p = 0.383). There was no evidence of a difference between arms in the EQ-5D-5L score, the Health Utilities Index or the Glaucoma Utility Index. At 24 months, the mean intraocular pressure was 12.40 mmHg in the trabeculectomy arm and 15.07 mmHg in the medical management arm  (mean difference –2.75 mmHg, 95% confidence interval –3.84 to –1.66 mmHg; p &lt; 0.001). Fewer types of glaucoma eye drops were required in the trabeculectomy arm. LogMAR visual acuity was slightly better in the medical management arm (mean difference 0.07, 95% confidence interval 0.02 to 0.11; p = 0.006) than in the trabeculectomy arm. There was no evidence of difference in safety between the two arms. A discrete choice experiment updated the utility values for the Glaucoma Utility Index. The within-trial economic analysis found a small increase in the mean EQ-5D-5L score (0.04) and that trabeculectomy has a higher probability of being cost-effective than medical management. The incremental cost of trabeculectomy per quality-adjusted life-year was £45,456. Therefore, at 2 years, surgery is unlikely to be considered cost-effective at a threshold of £20,000 per quality-adjusted life-year. When extrapolated over a patient’s lifetime in a model-based analysis, trabeculectomy, compared with  medical treatment, was associated with higher costs (average £2687), a larger number of quality-adjusted life-years (average 0.28) and higher incremental cost per quality-adjusted life-year gained (average £9679). The likelihood of trabeculectomy being cost-effective at a willingness-to-pay threshold of £20,000 per quality-adjusted life year gained was 73%. Conclusions: Our results suggested that there was no difference between treatment arms in healthrelated quality of life, as measured with the Visual Function Questionnaire-25 at 24 months. Intraocular pressure was better controlled in the trabeculectomy arm, and this may reduce visual field progression. Modelling over the patient’s lifetime suggests that trabeculectomy may be cost-effective over the range of values of society’s willingness to pay for a quality-adjusted life-year.&quot;,&quot;publisher&quot;:&quot;Health Technol Assess&quot;,&quot;issue&quot;:&quot;72&quot;,&quot;volume&quot;:&quot;25&quot;},&quot;isTemporary&quot;:false},{&quot;id&quot;:&quot;c031532f-9f22-3b91-aef6-779faa8b5e5c&quot;,&quot;itemData&quot;:{&quot;type&quot;:&quot;article-journal&quot;,&quot;id&quot;:&quot;c031532f-9f22-3b91-aef6-779faa8b5e5c&quot;,&quot;title&quot;:&quot;Medical versus surgical interventions for open angle glaucoma&quot;,&quot;author&quot;:[{&quot;family&quot;:&quot;Burr&quot;,&quot;given&quot;:&quot;Jennifer&quot;,&quot;parse-names&quot;:false,&quot;dropping-particle&quot;:&quot;&quot;,&quot;non-dropping-particle&quot;:&quot;&quot;},{&quot;family&quot;:&quot;Azuara-Blanco&quot;,&quot;given&quot;:&quot;Augusto&quot;,&quot;parse-names&quot;:false,&quot;dropping-particle&quot;:&quot;&quot;,&quot;non-dropping-particle&quot;:&quot;&quot;},{&quot;family&quot;:&quot;Avenell&quot;,&quot;given&quot;:&quot;Alison&quot;,&quot;parse-names&quot;:false,&quot;dropping-particle&quot;:&quot;&quot;,&quot;non-dropping-particle&quot;:&quot;&quot;},{&quot;family&quot;:&quot;Tuulonen&quot;,&quot;given&quot;:&quot;Anja&quot;,&quot;parse-names&quot;:false,&quot;dropping-particle&quot;:&quot;&quot;,&quot;non-dropping-particle&quot;:&quot;&quot;}],&quot;container-title&quot;:&quot;The Cochrane database of systematic reviews&quot;,&quot;container-title-short&quot;:&quot;Cochrane Database Syst Rev&quot;,&quot;accessed&quot;:{&quot;date-parts&quot;:[[2024,2,17]]},&quot;DOI&quot;:&quot;10.1002/14651858.CD004399.PUB3&quot;,&quot;ISSN&quot;:&quot;1469-493X&quot;,&quot;PMID&quot;:&quot;22972069&quot;,&quot;URL&quot;:&quot;https://pubmed.ncbi.nlm.nih.gov/22972069/&quot;,&quot;issued&quot;:{&quot;date-parts&quot;:[[2012,9,12]]},&quot;abstract&quot;:&quot;Open angle glaucoma (OAG) is a common cause of blindness. To assess the effects of medication compared with initial surgery in adults with OAG. We searched CENTRAL (which contains the Cochrane Eyes and Vision Group Trials Register) (The Cochrane Library 2012, Issue 7), Ovid MEDLINE, Ovid MEDLINE In-Process and Other Non-Indexed Citations, Ovid MEDLINE Daily, Ovid OLDMEDLINE (January 1946 to August 2012), EMBASE (January 1980 to August 2012), Latin American and Caribbean Literature on Health Sciences (LILACS) (January 1982 to August 2012), Biosciences Information Service (BIOSIS) (January 1969 to August 2012), Cumulative Index to Nursing and Allied Health Literature (CINAHL) (January 1937 to August 2012), OpenGrey (System for Information on Grey Literature in Europe) (www.opengrey.eu/), Zetoc, the metaRegister of Controlled Trials (mRCT) (www.controlled-trials.com) and the WHO International Clinical Trials Registry Platform (ICTRP) (www.who.int/ictrp/search/en). We did not use any date or language restrictions in the electronic searches for trials. We last searched the electronic databases on 1 August 2012. The National Research Register (NRR) was last searched in 2007 after which the database was archived. We also checked the reference lists of articles and contacted researchers in the field. We included randomised controlled trials (RCTs) comparing medications with surgery in adults with OAG. Two authors independently assessed trial quality and extracted data. We contacted study authors for missing information. Four trials involving 888 participants with previously untreated OAG were included. Surgery was Scheie's procedure in one trial and trabeculectomy in three trials. In three trials, primary medication was usually pilocarpine, in one trial it was a beta-blocker.The most recent trial included participants with on average mild OAG. At five years, the risk of progressive visual field loss, based on a three unit change of a composite visual field score, was not significantly different according to initial medication or initial trabeculectomy (odds ratio (OR) 0.74, 95% confidence interval (CI) 0.54 to 1.01). In an analysis based on mean difference (MD) as a single index of visual field loss, the between treatment group difference in MD was -0.20 decibel (dB) (95% CI -1.31 to 0.91). For a subgroup with more severe glaucoma (MD -10 dB), findings from an exploratory analysis suggest that initial trabeculectomy was associated with marginally less visual field loss at five years than initial medication, (mean difference 0.74 dB (95% CI -0.00 to 1.48). Initial trabeculectomy was associated with lower average intraocular pressure (IOP) (mean difference 2.20 mmHg (95% CI 1.63 to 2.77) but more eye symptoms than medication (P = 0.0053). Beyond five years, visual acuity did not differ according to initial treatment (OR 1.48, 95% CI 0.58 to 3.81).From three trials in more severe OAG, there is some evidence that medication was associated with more progressive visual field loss and 3 to 8 mmHg less IOP lowering than surgery. In the longer-term (two trials) the risk of failure of the randomised treatment was greater with medication than trabeculectomy (OR 3.90, 95% CI 1.60 to 9.53; hazard ratio (HR) 7.27, 95% CI 2.23 to 25.71). Medications and surgery have evolved since these trials were undertaken.In three trials the risk of developing cataract was higher with trabeculectomy (OR 2.69, 95% CI 1.64 to 4.42). Evidence from one trial suggests that, beyond five years, the risk of needing cataract surgery did not differ according to initial treatment policy (OR 0.63, 95% CI 0.15 to 2.62).Methodological weaknesses were identified in all the trials. Primary surgery lowers IOP more than primary medication but is associated with more eye discomfort. One trial suggests that visual field restriction at five years is not significantly different whether initial treatment is medication or trabeculectomy. There is some evidence from two small trials in more severe OAG, that initial medication (pilocarpine, now rarely used as first line medication) is associated with more glaucoma progression than surgery. Beyond five years, there is no evidence of a difference in the need for cataract surgery according to initial treatment.The clinical and cost-effectiveness of contemporary medication (prostaglandin analogues, alpha2-agonists and topical carbonic anhydrase inhibitors) compared with primary surgery is not known.Further RCTs of current medical treatments compared with surgery are required, particularly for people with severe glaucoma and in black ethnic groups. Outcomes should include those reported by patients. Economic evaluations are required to inform treatment policy.&quot;,&quot;publisher&quot;:&quot;Cochrane Database Syst Rev&quot;,&quot;issue&quot;:&quot;9&quot;},&quot;isTemporary&quot;:false}]},{&quot;citationID&quot;:&quot;MENDELEY_CITATION_de1e8f86-328e-4119-bb2f-b55409fea928&quot;,&quot;properties&quot;:{&quot;noteIndex&quot;:0},&quot;isEdited&quot;:false,&quot;manualOverride&quot;:{&quot;isManuallyOverridden&quot;:false,&quot;citeprocText&quot;:&quot;[127]&quot;,&quot;manualOverrideText&quot;:&quot;&quot;},&quot;citationTag&quot;:&quot;MENDELEY_CITATION_v3_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&quot;,&quot;citationItems&quot;:[{&quot;id&quot;:&quot;d77c9731-1bcc-3539-a708-ebf013d8e966&quot;,&quot;itemData&quot;:{&quot;type&quot;:&quot;article-journal&quot;,&quot;id&quot;:&quot;d77c9731-1bcc-3539-a708-ebf013d8e966&quot;,&quot;title&quot;:&quot;Personalized Medicine in Ocular Fibrosis: Myth or Future Biomarkers&quot;,&quot;author&quot;:[{&quot;family&quot;:&quot;Yu-Wai-Man&quot;,&quot;given&quot;:&quot;Cynthia&quot;,&quot;parse-names&quot;:false,&quot;dropping-particle&quot;:&quot;&quot;,&quot;non-dropping-particle&quot;:&quot;&quot;},{&quot;family&quot;:&quot;Khaw&quot;,&quot;given&quot;:&quot;Peng Tee&quot;,&quot;parse-names&quot;:false,&quot;dropping-particle&quot;:&quot;&quot;,&quot;non-dropping-particle&quot;:&quot;&quot;}],&quot;container-title&quot;:&quot;Advances in wound care&quot;,&quot;container-title-short&quot;:&quot;Adv Wound Care (New Rochelle)&quot;,&quot;accessed&quot;:{&quot;date-parts&quot;:[[2024,2,17]]},&quot;DOI&quot;:&quot;10.1089/WOUND.2015.0677&quot;,&quot;ISSN&quot;:&quot;2162-1918&quot;,&quot;PMID&quot;:&quot;27679750&quot;,&quot;URL&quot;:&quot;https://pubmed.ncbi.nlm.nih.gov/27679750/&quot;,&quot;issued&quot;:{&quot;date-parts&quot;:[[2016,9,1]]},&quot;page&quot;:&quot;390-402&quot;,&quot;abstract&quot;:&quot;Significance: Fibrosis-related events play a part in the pathogenesis or failure of treatment of virtually all the blinding diseases around the world, and also account for over 40% of all deaths. It is well established that the eye and other tissues of some group of patients, for example Afro-Caribbean people, scar worse than others. However, there is a current lack of reliable biomarkers to stratify the risk of scarring and postsurgical fibrosis in the eye. Recent Advances: Recent studies using genomics, proteomics, metabolomics, clinical phenotyping, and high-resolution in vivo imaging techniques have revealed potential novel biomarkers to identify and stratify patients at risk of scarring in different fibrotic eye diseases. Critical Issues: Most of the studies, to date, have been done in animals or small cohorts of patients and future research is needed to validate these results in large longitudinal human studies. Detailed clinical phenotyping and effective biobanking of patient tissues will also be critical for future biomarker research in ocular fibrosis. Future Directions: The ability to predict the risk of scarring and to tailor the antifibrotic treatment regimen to each individual patient will be an extremely useful tool clinically to prevent undertreating, or exposing patients to unnecessary treatments with potential side effects. An exciting future prospect will be to use new advances in genotyping, namely next-generation whole genome sequencing like RNA-Seq, to develop a customized gene chip in ocular fibrosis. Successful translation of future biomarkers to benefit patient care will also ultimately require a strong collaboration between academics, pharmaceutical, and biotech companies.&quot;,&quot;publisher&quot;:&quot;Adv Wound Care (New Rochelle)&quot;,&quot;issue&quot;:&quot;9&quot;,&quot;volume&quot;:&quot;5&quot;},&quot;isTemporary&quot;:false}]},{&quot;citationID&quot;:&quot;MENDELEY_CITATION_4ab0589c-f8e2-4abc-bf3a-b0e435f28a90&quot;,&quot;properties&quot;:{&quot;noteIndex&quot;:0},&quot;isEdited&quot;:false,&quot;manualOverride&quot;:{&quot;isManuallyOverridden&quot;:false,&quot;citeprocText&quot;:&quot;[12,128,129]&quot;,&quot;manualOverrideText&quot;:&quot;&quot;},&quot;citationTag&quot;:&quot;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&quot;,&quot;citationItems&quot;:[{&quot;id&quot;:&quot;5c769d21-6cef-338c-93c3-1279d8d3fa4d&quot;,&quot;itemData&quot;:{&quot;type&quot;:&quot;article-journal&quot;,&quot;id&quot;:&quot;5c769d21-6cef-338c-93c3-1279d8d3fa4d&quot;,&quot;title&quot;:&quot;Novel Therapies for the Prevention of Fibrosis in Glaucoma Filtration Surgery&quot;,&quot;author&quot;:[{&quot;family&quot;:&quot;Shao&quot;,&quot;given&quot;:&quot;Christine G.&quot;,&quot;parse-names&quot;:false,&quot;dropping-particle&quot;:&quot;&quot;,&quot;non-dropping-particle&quot;:&quot;&quot;},{&quot;family&quot;:&quot;Sinha&quot;,&quot;given&quot;:&quot;Nishant R.&quot;,&quot;parse-names&quot;:false,&quot;dropping-particle&quot;:&quot;&quot;,&quot;non-dropping-particle&quot;:&quot;&quot;},{&quot;family&quot;:&quot;Mohan&quot;,&quot;given&quot;:&quot;Rajiv R.&quot;,&quot;parse-names&quot;:false,&quot;dropping-particle&quot;:&quot;&quot;,&quot;non-dropping-particle&quot;:&quot;&quot;},{&quot;family&quot;:&quot;Webel&quot;,&quot;given&quot;:&quot;Aaron D.&quot;,&quot;parse-names&quot;:false,&quot;dropping-particle&quot;:&quot;&quot;,&quot;non-dropping-particle&quot;:&quot;&quot;}],&quot;container-title&quot;:&quot;Biomedicines 2023, Vol. 11, Page 657&quot;,&quot;accessed&quot;:{&quot;date-parts&quot;:[[2024,1,17]]},&quot;DOI&quot;:&quot;10.3390/BIOMEDICINES11030657&quot;,&quot;ISSN&quot;:&quot;2227-9059&quot;,&quot;URL&quot;:&quot;https://www.mdpi.com/2227-9059/11/3/657/htm&quot;,&quot;issued&quot;:{&quot;date-parts&quot;:[[2023,2,21]]},&quot;page&quot;:&quot;657&quot;,&quot;abstract&quot;:&quot;Conjunctival fibrosis remains the major impediment to the success of glaucoma filtration surgery. Anti-metabolites remain the gold standard for mitigating post-surgical fibrosis, but they are associated with high complication rates and surgical failure rates. Establishing a more targeted approach to attenuate conjunctival fibrosis may revolutionize the surgical approach to glaucoma. A new strategy is needed to prevent progressive tissue remodeling and formation of a fibrotic scar, subsequently increasing surgical success and reducing the prevalence of glaucoma-related vision loss. Advancements in our understanding of molecular signaling and biomechanical cues in the conjunctival tissue architecture are broadening the horizon for new therapies and biomaterials for the mitigation of fibrosis. This review aims to highlight the strategies and current state of promising future approaches for targeting fibrosis in glaucoma filtration surgery.&quot;,&quot;publisher&quot;:&quot;Multidisciplinary Digital Publishing Institute&quot;,&quot;issue&quot;:&quot;3&quot;,&quot;volume&quot;:&quot;11&quot;,&quot;container-title-short&quot;:&quot;&quot;},&quot;isTemporary&quot;:false},{&quot;id&quot;:&quot;e288a1a1-13bd-383b-99dc-9d6649c05865&quot;,&quot;itemData&quot;:{&quot;type&quot;:&quot;article-journal&quot;,&quot;id&quot;:&quot;e288a1a1-13bd-383b-99dc-9d6649c05865&quot;,&quot;title&quot;:&quot;Developing novel anti-fibrotic therapeutics to modulate post-surgical wound healing in glaucoma: big potential for small molecules&quot;,&quot;author&quot;:[{&quot;family&quot;:&quot;Yu-Wai-Man&quot;,&quot;given&quot;:&quot;Cynthia&quot;,&quot;parse-names&quot;:false,&quot;dropping-particle&quot;:&quot;&quot;,&quot;non-dropping-particle&quot;:&quot;&quot;},{&quot;family&quot;:&quot;Khaw&quot;,&quot;given&quot;:&quot;Peng Tee&quot;,&quot;parse-names&quot;:false,&quot;dropping-particle&quot;:&quot;&quot;,&quot;non-dropping-particle&quot;:&quot;&quot;}],&quot;container-title&quot;:&quot;Expert review of ophthalmology&quot;,&quot;container-title-short&quot;:&quot;Expert Rev Ophthalmol&quot;,&quot;accessed&quot;:{&quot;date-parts&quot;:[[2024,2,20]]},&quot;DOI&quot;:&quot;10.1586/17469899.2015.983475&quot;,&quot;ISSN&quot;:&quot;1746-9899&quot;,&quot;PMID&quot;:&quot;25983855&quot;,&quot;URL&quot;:&quot;https://pubmed.ncbi.nlm.nih.gov/25983855/&quot;,&quot;issued&quot;:{&quot;date-parts&quot;:[[2015,2,1]]},&quot;page&quot;:&quot;65-76&quot;,&quot;abstract&quot;:&quot;Ocular fibrosis leads to significant visual impairment and blindness in millions of people worldwide, and is one of the largest areas of unmet need in clinical ophthalmology. The antimetabolites, mitomycin C and 5-fluorouracil, are the current gold standards used primarily to prevent fibrosis after glaucoma surgery, but have potentially blinding complications like tissue damage, breakdown and infection. This review thus focuses on the development of new classes of small molecule therapeutics to prevent post-surgical fibrosis in the eye, especially in the context of glaucoma filtration surgery. We discuss recent advances and innovations in ophthalmic wound healing research, including antibodies, RNAi, gene therapy, nanoparticles, liposomes, dendrimers, proteoglycans and small molecule inhibitors. We also review the challenges involved in terms of drug delivery, duration of action and potential toxicity of new anti-fibrotic agents in the eye.&quot;,&quot;publisher&quot;:&quot;Expert Rev Ophthalmol&quot;,&quot;issue&quot;:&quot;1&quot;,&quot;volume&quot;:&quot;10&quot;},&quot;isTemporary&quot;:false},{&quot;id&quot;:&quot;d60c7812-9e0d-32a4-b29e-c7999b35a641&quot;,&quot;itemData&quot;:{&quot;type&quot;:&quot;article-journal&quot;,&quot;id&quot;:&quot;d60c7812-9e0d-32a4-b29e-c7999b35a641&quot;,&quot;title&quot;:&quot;The control of conjunctival fibrosis as a paradigm for the prevention of ocular fibrosis-related blindness. \&quot;Fibrosis has many friends\&quot;&quot;,&quot;author&quot;:[{&quot;family&quot;:&quot;Khaw&quot;,&quot;given&quot;:&quot;Peng Tee&quot;,&quot;parse-names&quot;:false,&quot;dropping-particle&quot;:&quot;&quot;,&quot;non-dropping-particle&quot;:&quot;&quot;},{&quot;family&quot;:&quot;Bouremel&quot;,&quot;given&quot;:&quot;Yann&quot;,&quot;parse-names&quot;:false,&quot;dropping-particle&quot;:&quot;&quot;,&quot;non-dropping-particle&quot;:&quot;&quot;},{&quot;family&quot;:&quot;Brocchini&quot;,&quot;given&quot;:&quot;Stephen&quot;,&quot;parse-names&quot;:false,&quot;dropping-particle&quot;:&quot;&quot;,&quot;non-dropping-particle&quot;:&quot;&quot;},{&quot;family&quot;:&quot;Henein&quot;,&quot;given&quot;:&quot;Christin&quot;,&quot;parse-names&quot;:false,&quot;dropping-particle&quot;:&quot;&quot;,&quot;non-dropping-particle&quot;:&quot;&quot;}],&quot;container-title&quot;:&quot;Eye (London, England)&quot;,&quot;container-title-short&quot;:&quot;Eye (Lond)&quot;,&quot;accessed&quot;:{&quot;date-parts&quot;:[[2024,2,20]]},&quot;DOI&quot;:&quot;10.1038/S41433-020-1031-9&quot;,&quot;ISSN&quot;:&quot;1476-5454&quot;,&quot;PMID&quot;:&quot;32587389&quot;,&quot;URL&quot;:&quot;https://pubmed.ncbi.nlm.nih.gov/32587389/&quot;,&quot;issued&quot;:{&quot;date-parts&quot;:[[2020,12,1]]},&quot;page&quot;:&quot;2163-2174&quot;,&quot;abstract&quot;:&quot;The processes involved in ocular fibrosis after disease or ocular tissue injury, including surgery play an important part in the development or failure of treatment of most blinding diseases. Ocular fibrosis is one of the biggest areas of unmet need in ophthalmology. Effective anti-scarring therapies could potentially revolutionise the management of many diseases like glaucoma worldwide. The response of a quiescent or activated conjunctiva to glaucoma surgery and aqueous flow with different stimulatory components and the response to different interventions and future therapeutics is a paradigm for scarring prevention in other parts of the eye and orbit. Evolution in our understanding of molecular and cellular mechanisms in ocular fibrosis is leading to the introduction of new and re-purposed therapeutic agents, targeting a wide range of key processes. This review provides current and futures perspectives on different approaches to conjunctival fibrosis following glaucoma surgery and highlights the challenges faced in implementing these therapies with maximal effect and minimal side effects.&quot;,&quot;publisher&quot;:&quot;Eye (Lond)&quot;,&quot;issue&quot;:&quot;12&quot;,&quot;volume&quot;:&quot;34&quot;},&quot;isTemporary&quot;:false}]},{&quot;citationID&quot;:&quot;MENDELEY_CITATION_e214a082-6dfa-4c49-9de8-40a62848f8a5&quot;,&quot;properties&quot;:{&quot;noteIndex&quot;:0},&quot;isEdited&quot;:false,&quot;manualOverride&quot;:{&quot;isManuallyOverridden&quot;:false,&quot;citeprocText&quot;:&quot;[130,131]&quot;,&quot;manualOverrideText&quot;:&quot;&quot;},&quot;citationTag&quot;:&quot;MENDELEY_CITATION_v3_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&quot;,&quot;citationItems&quot;:[{&quot;id&quot;:&quot;6a21ea19-f43b-3467-9c6b-1315b5dcc4b6&quot;,&quot;itemData&quot;:{&quot;type&quot;:&quot;article-journal&quot;,&quot;id&quot;:&quot;6a21ea19-f43b-3467-9c6b-1315b5dcc4b6&quot;,&quot;title&quot;:&quot;Metformin and Glaucoma—Review of Anti-Fibrotic Processes and Bioenergetics&quot;,&quot;author&quot;:[{&quot;family&quot;:&quot;Hurley&quot;,&quot;given&quot;:&quot;Daire J.&quot;,&quot;parse-names&quot;:false,&quot;dropping-particle&quot;:&quot;&quot;,&quot;non-dropping-particle&quot;:&quot;&quot;},{&quot;family&quot;:&quot;Irnaten&quot;,&quot;given&quot;:&quot;Mustapha&quot;,&quot;parse-names&quot;:false,&quot;dropping-particle&quot;:&quot;&quot;,&quot;non-dropping-particle&quot;:&quot;&quot;},{&quot;family&quot;:&quot;O’brien&quot;,&quot;given&quot;:&quot;Colm&quot;,&quot;parse-names&quot;:false,&quot;dropping-particle&quot;:&quot;&quot;,&quot;non-dropping-particle&quot;:&quot;&quot;}],&quot;container-title&quot;:&quot;Cells&quot;,&quot;container-title-short&quot;:&quot;Cells&quot;,&quot;accessed&quot;:{&quot;date-parts&quot;:[[2024,1,21]]},&quot;DOI&quot;:&quot;10.3390/CELLS10082131&quot;,&quot;ISSN&quot;:&quot;20734409&quot;,&quot;PMID&quot;:&quot;34440899&quot;,&quot;URL&quot;:&quot;/pmc/articles/PMC8394782/&quot;,&quot;issued&quot;:{&quot;date-parts&quot;:[[2021,8,1]]},&quot;abstract&quot;:&quot;Glaucoma is the leading cause of irreversible blindness globally. With an aging population, disease incidence will rise with an enormous societal and economic burden. The treatment strategy revolves around targeting intraocular pressure, the principle modifiable risk factor, to slow progression of disease. However, there is a clear unmet clinical need to find a novel therapeutic approach that targets and halts the retinal ganglion cell (RGC) degeneration that occurs with fibrosis. RGCs are highly sensitive to metabolic fluctuations as a result of multiple stressors and thus their viability depends on healthy mitochondrial functioning. Metformin, known for its use in type 2 diabetes, has come to the forefront of medical research in multiple organ systems. Its use was recently associated with a 25% reduced risk of glaucoma in a large population study. Here, we discuss its application to glaucoma therapy, highlighting its effect on fibrotic signalling pathways, mitochondrial bioenergetics and NAD oxidation.&quot;,&quot;publisher&quot;:&quot;Multidisciplinary Digital Publishing Institute  (MDPI)&quot;,&quot;issue&quot;:&quot;8&quot;,&quot;volume&quot;:&quot;10&quot;},&quot;isTemporary&quot;:false},{&quot;id&quot;:&quot;089ed792-a636-33b9-bf3a-d367254a8a2a&quot;,&quot;itemData&quot;:{&quot;type&quot;:&quot;article-journal&quot;,&quot;id&quot;:&quot;089ed792-a636-33b9-bf3a-d367254a8a2a&quot;,&quot;title&quot;:&quot;Metformin induces lipogenic differentiation in myofibroblasts to reverse lung fibrosis&quot;,&quot;author&quot;:[{&quot;family&quot;:&quot;Kheirollahi&quot;,&quot;given&quot;:&quot;Vahid&quot;,&quot;parse-names&quot;:false,&quot;dropping-particle&quot;:&quot;&quot;,&quot;non-dropping-particle&quot;:&quot;&quot;},{&quot;family&quot;:&quot;Wasnick&quot;,&quot;given&quot;:&quot;Roxana M.&quot;,&quot;parse-names&quot;:false,&quot;dropping-particle&quot;:&quot;&quot;,&quot;non-dropping-particle&quot;:&quot;&quot;},{&quot;family&quot;:&quot;Biasin&quot;,&quot;given&quot;:&quot;Valentina&quot;,&quot;parse-names&quot;:false,&quot;dropping-particle&quot;:&quot;&quot;,&quot;non-dropping-particle&quot;:&quot;&quot;},{&quot;family&quot;:&quot;Vazquez-Armendariz&quot;,&quot;given&quot;:&quot;Ana Ivonne&quot;,&quot;parse-names&quot;:false,&quot;dropping-particle&quot;:&quot;&quot;,&quot;non-dropping-particle&quot;:&quot;&quot;},{&quot;family&quot;:&quot;Chu&quot;,&quot;given&quot;:&quot;Xuran&quot;,&quot;parse-names&quot;:false,&quot;dropping-particle&quot;:&quot;&quot;,&quot;non-dropping-particle&quot;:&quot;&quot;},{&quot;family&quot;:&quot;Moiseenko&quot;,&quot;given&quot;:&quot;Alena&quot;,&quot;parse-names&quot;:false,&quot;dropping-particle&quot;:&quot;&quot;,&quot;non-dropping-particle&quot;:&quot;&quot;},{&quot;family&quot;:&quot;Weiss&quot;,&quot;given&quot;:&quot;Astrid&quot;,&quot;parse-names&quot;:false,&quot;dropping-particle&quot;:&quot;&quot;,&quot;non-dropping-particle&quot;:&quot;&quot;},{&quot;family&quot;:&quot;Wilhelm&quot;,&quot;given&quot;:&quot;Jochen&quot;,&quot;parse-names&quot;:false,&quot;dropping-particle&quot;:&quot;&quot;,&quot;non-dropping-particle&quot;:&quot;&quot;},{&quot;family&quot;:&quot;Zhang&quot;,&quot;given&quot;:&quot;Jin San&quot;,&quot;parse-names&quot;:false,&quot;dropping-particle&quot;:&quot;&quot;,&quot;non-dropping-particle&quot;:&quot;&quot;},{&quot;family&quot;:&quot;Kwapiszewska&quot;,&quot;given&quot;:&quot;Grazyna&quot;,&quot;parse-names&quot;:false,&quot;dropping-particle&quot;:&quot;&quot;,&quot;non-dropping-particle&quot;:&quot;&quot;},{&quot;family&quot;:&quot;Herold&quot;,&quot;given&quot;:&quot;Susanne&quot;,&quot;parse-names&quot;:false,&quot;dropping-particle&quot;:&quot;&quot;,&quot;non-dropping-particle&quot;:&quot;&quot;},{&quot;family&quot;:&quot;Schermuly&quot;,&quot;given&quot;:&quot;Ralph T.&quot;,&quot;parse-names&quot;:false,&quot;dropping-particle&quot;:&quot;&quot;,&quot;non-dropping-particle&quot;:&quot;&quot;},{&quot;family&quot;:&quot;Mari&quot;,&quot;given&quot;:&quot;Bernard&quot;,&quot;parse-names&quot;:false,&quot;dropping-particle&quot;:&quot;&quot;,&quot;non-dropping-particle&quot;:&quot;&quot;},{&quot;family&quot;:&quot;Li&quot;,&quot;given&quot;:&quot;Xiaokun&quot;,&quot;parse-names&quot;:false,&quot;dropping-particle&quot;:&quot;&quot;,&quot;non-dropping-particle&quot;:&quot;&quot;},{&quot;family&quot;:&quot;Seeger&quot;,&quot;given&quot;:&quot;Werner&quot;,&quot;parse-names&quot;:false,&quot;dropping-particle&quot;:&quot;&quot;,&quot;non-dropping-particle&quot;:&quot;&quot;},{&quot;family&quot;:&quot;Günther&quot;,&quot;given&quot;:&quot;Andreas&quot;,&quot;parse-names&quot;:false,&quot;dropping-particle&quot;:&quot;&quot;,&quot;non-dropping-particle&quot;:&quot;&quot;},{&quot;family&quot;:&quot;Bellusci&quot;,&quot;given&quot;:&quot;Saverio&quot;,&quot;parse-names&quot;:false,&quot;dropping-particle&quot;:&quot;&quot;,&quot;non-dropping-particle&quot;:&quot;&quot;},{&quot;family&quot;:&quot;Agha&quot;,&quot;given&quot;:&quot;Elie&quot;,&quot;parse-names&quot;:false,&quot;dropping-particle&quot;:&quot;&quot;,&quot;non-dropping-particle&quot;:&quot;El&quot;}],&quot;container-title&quot;:&quot;Nature communications&quot;,&quot;container-title-short&quot;:&quot;Nat Commun&quot;,&quot;accessed&quot;:{&quot;date-parts&quot;:[[2024,1,21]]},&quot;DOI&quot;:&quot;10.1038/S41467-019-10839-0&quot;,&quot;ISSN&quot;:&quot;2041-1723&quot;,&quot;PMID&quot;:&quot;31278260&quot;,&quot;URL&quot;:&quot;https://pubmed.ncbi.nlm.nih.gov/31278260/&quot;,&quot;issued&quot;:{&quot;date-parts&quot;:[[2019,12,1]]},&quot;abstract&quot;:&quot;Idiopathic pulmonary fibrosis (IPF) is a fatal disease in which the intricate alveolar network of the lung is progressively replaced by fibrotic scars. Myofibroblasts are the effector cells that excessively deposit extracellular matrix proteins thus compromising lung structure and function. Emerging literature suggests a correlation between fibrosis and metabolic alterations in IPF. In this study, we show that the first-line antidiabetic drug metformin exerts potent antifibrotic effects in the lung by modulating metabolic pathways, inhibiting TGFβ1 action, suppressing collagen formation, activating PPARγ signaling and inducing lipogenic differentiation in lung fibroblasts derived from IPF patients. Using genetic lineage tracing in a murine model of lung fibrosis, we show that metformin alters the fate of myofibroblasts and accelerates fibrosis resolution by inducing myofibroblast-to-lipofibroblast transdifferentiation. Detailed pathway analysis revealed a two-arm mechanism by which metformin accelerates fibrosis resolution. Our data report an antifibrotic role for metformin in the lung, thus warranting further therapeutic evaluation.&quot;,&quot;publisher&quot;:&quot;Nat Commun&quot;,&quot;issue&quot;:&quot;1&quot;,&quot;volume&quot;:&quot;10&quot;},&quot;isTemporary&quot;:false}]},{&quot;citationID&quot;:&quot;MENDELEY_CITATION_b6a360c8-70f3-4c8a-95cf-95df4d13fead&quot;,&quot;properties&quot;:{&quot;noteIndex&quot;:0},&quot;isEdited&quot;:false,&quot;manualOverride&quot;:{&quot;isManuallyOverridden&quot;:false,&quot;citeprocText&quot;:&quot;[132]&quot;,&quot;manualOverrideText&quot;:&quot;&quot;},&quot;citationTag&quot;:&quot;MENDELEY_CITATION_v3_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&quot;,&quot;citationItems&quot;:[{&quot;id&quot;:&quot;3fd5eebe-36e4-31d2-96d1-50dd3187bf66&quot;,&quot;itemData&quot;:{&quot;type&quot;:&quot;article-journal&quot;,&quot;id&quot;:&quot;3fd5eebe-36e4-31d2-96d1-50dd3187bf66&quot;,&quot;title&quot;:&quot;A phase III study of subconjunctival human anti-transforming growth factor beta(2) monoclonal antibody (CAT-152) to prevent scarring after first-time trabeculectomy&quot;,&quot;author&quot;:[{&quot;family&quot;:&quot;Khaw&quot;,&quot;given&quot;:&quot;P&quot;,&quot;parse-names&quot;:false,&quot;dropping-particle&quot;:&quot;&quot;,&quot;non-dropping-particle&quot;:&quot;&quot;},{&quot;family&quot;:&quot;Grehn&quot;,&quot;given&quot;:&quot;F&quot;,&quot;parse-names&quot;:false,&quot;dropping-particle&quot;:&quot;&quot;,&quot;non-dropping-particle&quot;:&quot;&quot;},{&quot;family&quot;:&quot;Holló&quot;,&quot;given&quot;:&quot;G&quot;,&quot;parse-names&quot;:false,&quot;dropping-particle&quot;:&quot;&quot;,&quot;non-dropping-particle&quot;:&quot;&quot;},{&quot;family&quot;:&quot;Overton&quot;,&quot;given&quot;:&quot;B&quot;,&quot;parse-names&quot;:false,&quot;dropping-particle&quot;:&quot;&quot;,&quot;non-dropping-particle&quot;:&quot;&quot;},{&quot;family&quot;:&quot;Wilson&quot;,&quot;given&quot;:&quot;R&quot;,&quot;parse-names&quot;:false,&quot;dropping-particle&quot;:&quot;&quot;,&quot;non-dropping-particle&quot;:&quot;&quot;},{&quot;family&quot;:&quot;Vogel&quot;,&quot;given&quot;:&quot;R&quot;,&quot;parse-names&quot;:false,&quot;dropping-particle&quot;:&quot;&quot;,&quot;non-dropping-particle&quot;:&quot;&quot;},{&quot;family&quot;:&quot;Smith&quot;,&quot;given&quot;:&quot;Z&quot;,&quot;parse-names&quot;:false,&quot;dropping-particle&quot;:&quot;&quot;,&quot;non-dropping-particle&quot;:&quot;&quot;}],&quot;container-title&quot;:&quot;Ophthalmology&quot;,&quot;container-title-short&quot;:&quot;Ophthalmology&quot;,&quot;accessed&quot;:{&quot;date-parts&quot;:[[2024,2,17]]},&quot;DOI&quot;:&quot;10.1016/J.OPHTHA.2007.03.050&quot;,&quot;ISSN&quot;:&quot;1549-4713&quot;,&quot;PMID&quot;:&quot;17908591&quot;,&quot;URL&quot;:&quot;https://pubmed.ncbi.nlm.nih.gov/17908591/&quot;,&quot;issued&quot;:{&quot;date-parts&quot;:[[2007]]},&quot;abstract&quot;:&quot;Objective: To evaluate CAT-152 (lerdelimumab), a monoclonal antibody to transforming growth factor-β2 (TGF-β2), in preventing the progression of fibrosis in patients undergoing first-time trabeculectomy for primary open-angle (POAG) or chronic angle-closure glaucoma (CACG). Design: Randomized, double-masked, multicenter, placebo-controlled trial. Participants: Individuals with a diagnosis of POAG, CACG, pseudoexfoliative glaucoma (PEXG), or pigmentary glaucoma (PG), with a recorded intraocular pressure (IOP) of more than 21 mmHg, visual field or optic disc changes characteristic of glaucoma, and taking the maximum tolerated dose of medication. Intervention: Patients received unilateral trabeculectomy with either 4 subconjunctival injections of CAT-152 (100 μg in 100 μl phosphate buffer) or 4 placebo injections, administered immediately before and on completion of trabeculectomy, and on the first day and at 1 week after surgery. Patients were followed up for 12 months after surgery. Main Outcome Measures: The primary outcome measure was treatment success in the study eye (unmedicated IOP of 6-16 mmHg inclusive), at the 6- and 12-month follow-up. Secondary outcome measures were the incidence of postoperative intervention with 5-fluorouracil (5-FU); incidence of surgical failure; time to surgical failure; and incidence of vascularity, microcysts, and encapsulation or demarcation of the bleb site. Results: Of the 388 patients evaluated in the trial, 81% (n = 274) had either POAG or CACG, combined into a single set (POAG/CACG) analyzed by intent-to-treat (ITT) criteria. Separate ITT analyses were carried out for all participants (+PEXG/PG group), with similar results. The treatment success rate was 60% in the CAT-152 group and 68% in the placebo group (P = 0.23). No statistically significant differences emerged in the secondary end points. Patients requiring 5-FU for postsurgical management were more likely to be treatment failures (P = 0.0003). Patients with a primary diagnosis of PG (n = 49) had a higher success rate than those with other diagnoses (P = 0.0077). Administration of CAT-152 was not associated with an increased incidence of adverse events. The immunogenicity of CAT-152 was very low. Conclusions: At the dose level and regimen studied, there was no difference between CAT-152 and placebo in preventing the failure of primary trabeculectomy. The safety profile of CAT-152 was similar to that of placebo. © 2007 American Academy of Ophthalmology.&quot;,&quot;publisher&quot;:&quot;Ophthalmology&quot;,&quot;issue&quot;:&quot;10&quot;,&quot;volume&quot;:&quot;114&quot;},&quot;isTemporary&quot;:false}]},{&quot;citationID&quot;:&quot;MENDELEY_CITATION_7c6233e8-a3a6-49ec-b303-b6564ed450c0&quot;,&quot;properties&quot;:{&quot;noteIndex&quot;:0},&quot;isEdited&quot;:false,&quot;manualOverride&quot;:{&quot;isManuallyOverridden&quot;:false,&quot;citeprocText&quot;:&quot;[133]&quot;,&quot;manualOverrideText&quot;:&quot;&quot;},&quot;citationTag&quot;:&quot;MENDELEY_CITATION_v3_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&quot;,&quot;citationItems&quot;:[{&quot;id&quot;:&quot;d4a2245b-fc1c-306a-a828-84b4d9cd56b7&quot;,&quot;itemData&quot;:{&quot;type&quot;:&quot;article-journal&quot;,&quot;id&quot;:&quot;d4a2245b-fc1c-306a-a828-84b4d9cd56b7&quot;,&quot;title&quot;:&quot;A Tenon's capsule/bulbar conjunctiva interface biomimetic to model fibrosis and local drug delivery&quot;,&quot;author&quot;:[{&quot;family&quot;:&quot;Kozdon&quot;,&quot;given&quot;:&quot;Katarzyna&quot;,&quot;parse-names&quot;:false,&quot;dropping-particle&quot;:&quot;&quot;,&quot;non-dropping-particle&quot;:&quot;&quot;},{&quot;family&quot;:&quot;Caridi&quot;,&quot;given&quot;:&quot;Bruna&quot;,&quot;parse-names&quot;:false,&quot;dropping-particle&quot;:&quot;&quot;,&quot;non-dropping-particle&quot;:&quot;&quot;},{&quot;family&quot;:&quot;Duru&quot;,&quot;given&quot;:&quot;Iheukwumere&quot;,&quot;parse-names&quot;:false,&quot;dropping-particle&quot;:&quot;&quot;,&quot;non-dropping-particle&quot;:&quot;&quot;},{&quot;family&quot;:&quot;Ezra&quot;,&quot;given&quot;:&quot;Daniel G.&quot;,&quot;parse-names&quot;:false,&quot;dropping-particle&quot;:&quot;&quot;,&quot;non-dropping-particle&quot;:&quot;&quot;},{&quot;family&quot;:&quot;Phillips&quot;,&quot;given&quot;:&quot;James B.&quot;,&quot;parse-names&quot;:false,&quot;dropping-particle&quot;:&quot;&quot;,&quot;non-dropping-particle&quot;:&quot;&quot;},{&quot;family&quot;:&quot;Bailly&quot;,&quot;given&quot;:&quot;Maryse&quot;,&quot;parse-names&quot;:false,&quot;dropping-particle&quot;:&quot;&quot;,&quot;non-dropping-particle&quot;:&quot;&quot;}],&quot;container-title&quot;:&quot;PloS one&quot;,&quot;container-title-short&quot;:&quot;PLoS One&quot;,&quot;accessed&quot;:{&quot;date-parts&quot;:[[2024,2,17]]},&quot;DOI&quot;:&quot;10.1371/JOURNAL.PONE.0241569&quot;,&quot;ISSN&quot;:&quot;1932-6203&quot;,&quot;PMID&quot;:&quot;33141875&quot;,&quot;URL&quot;:&quot;https://pubmed.ncbi.nlm.nih.gov/33141875/&quot;,&quot;issued&quot;:{&quot;date-parts&quot;:[[2020,11,1]]},&quot;abstract&quot;:&quot;Glaucoma filtration surgery is one of the most effective methods for lowering intraocular pressure in glaucoma. The surgery efficiently reduces intra-ocular pressure but the most common cause of failure is scarring at the incision site. This occurs in the conjunctiva/Tenon’s capsule layer overlying the scleral coat of the eye. Currently used antimetabolite treatments to prevent post-surgical scarring are non-selective and are associated with potentially blinding side effects. Developing new treatments to target scarring requires both a better understanding of wound healing and scarring in the conjunctiva, and new means of delivering anti-scarring drugs locally and sustainably. By combining plastic compression of collagen gels with a soft collagen-based layer, we have developed a physiologically relevant model of the sub-epithelial bulbar conjunctiva/Tenon’s capsule interface, which allows a more holistic approach to the understanding of subconjunctival tissue behaviour and local drug delivery. The biomimetic tissue hosts both primary human conjunctival fibroblasts and an immune component in the form of macrophages, morphologically and structurally mimicking the mechanical proprieties and contraction kinetics of ex vivo porcine conjunctiva. We show that our model is suitable for the screening of drugs targeting scarring and/or inflammation, and amenable to the study of local drug delivery devices that can be inserted in between the two layers of the biomimetic. We propose that this multicellular-bilayer engineered tissue will be useful to study complex biological aspects of scarring and fibrosis, including the role of inflammation, with potentially significant implications for the management of scarring following glaucoma filtration surgery and other anterior ocular segment scarring conditions. Crucially, it uniquely allows the evaluation of new means of local drug delivery within a physiologically relevant tissue mimetic, mimicking intraoperative drug delivery in vivo.&quot;,&quot;publisher&quot;:&quot;PLoS One&quot;,&quot;issue&quot;:&quot;11&quot;,&quot;volume&quot;:&quot;15&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7B471-88D5-4F10-A6D4-8F7D4E057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85</Words>
  <Characters>4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007</dc:creator>
  <cp:keywords/>
  <dc:description/>
  <cp:lastModifiedBy>Anton 007</cp:lastModifiedBy>
  <cp:revision>4</cp:revision>
  <dcterms:created xsi:type="dcterms:W3CDTF">2024-03-19T13:51:00Z</dcterms:created>
  <dcterms:modified xsi:type="dcterms:W3CDTF">2024-03-24T16:41:00Z</dcterms:modified>
</cp:coreProperties>
</file>